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A03DD" w14:textId="36860655" w:rsidR="006A3AAA" w:rsidRPr="00DD7F4E" w:rsidRDefault="00260495" w:rsidP="008A1E3A">
      <w:pPr>
        <w:rPr>
          <w:rFonts w:ascii="Arial" w:hAnsi="Arial" w:cs="Arial"/>
          <w:b/>
        </w:rPr>
      </w:pPr>
      <w:bookmarkStart w:id="0" w:name="_Hlk180075569"/>
      <w:r w:rsidRPr="00DD7F4E">
        <w:rPr>
          <w:rFonts w:ascii="Arial" w:hAnsi="Arial" w:cs="Arial"/>
          <w:b/>
        </w:rPr>
        <w:t xml:space="preserve">Supplementary </w:t>
      </w:r>
      <w:r w:rsidR="000279FC">
        <w:rPr>
          <w:rFonts w:ascii="Arial" w:hAnsi="Arial" w:cs="Arial"/>
          <w:b/>
        </w:rPr>
        <w:t xml:space="preserve">Material </w:t>
      </w:r>
      <w:r w:rsidRPr="00DD7F4E">
        <w:rPr>
          <w:rFonts w:ascii="Arial" w:hAnsi="Arial" w:cs="Arial"/>
          <w:b/>
        </w:rPr>
        <w:t xml:space="preserve"> </w:t>
      </w:r>
    </w:p>
    <w:p w14:paraId="3F62F9EB" w14:textId="77777777" w:rsidR="006A3AAA" w:rsidRPr="00DD7F4E" w:rsidRDefault="006A3AAA" w:rsidP="00A33B32">
      <w:pPr>
        <w:spacing w:line="240" w:lineRule="auto"/>
        <w:rPr>
          <w:rFonts w:ascii="Arial" w:hAnsi="Arial" w:cs="Arial"/>
          <w:b/>
        </w:rPr>
      </w:pPr>
    </w:p>
    <w:p w14:paraId="531A94E5" w14:textId="77777777" w:rsidR="006A3AAA" w:rsidRPr="00DD7F4E" w:rsidRDefault="00260495" w:rsidP="00A33B32">
      <w:pPr>
        <w:spacing w:after="0" w:line="240" w:lineRule="auto"/>
        <w:rPr>
          <w:rFonts w:ascii="Arial" w:hAnsi="Arial" w:cs="Arial"/>
          <w:b/>
        </w:rPr>
      </w:pPr>
      <w:r w:rsidRPr="00DD7F4E">
        <w:rPr>
          <w:rFonts w:ascii="Arial" w:hAnsi="Arial" w:cs="Arial"/>
          <w:b/>
        </w:rPr>
        <w:t>Table of Contents</w:t>
      </w:r>
    </w:p>
    <w:p w14:paraId="3DCEFDF1" w14:textId="77777777" w:rsidR="006A3AAA" w:rsidRPr="00DD7F4E" w:rsidRDefault="00260495" w:rsidP="00A33B32">
      <w:pPr>
        <w:spacing w:after="0" w:line="240" w:lineRule="auto"/>
        <w:rPr>
          <w:rFonts w:ascii="Arial" w:hAnsi="Arial" w:cs="Arial"/>
          <w:b/>
        </w:rPr>
      </w:pPr>
      <w:r w:rsidRPr="00DD7F4E">
        <w:rPr>
          <w:rFonts w:ascii="Arial" w:hAnsi="Arial" w:cs="Arial"/>
          <w:b/>
        </w:rPr>
        <w:t xml:space="preserve"> </w:t>
      </w:r>
    </w:p>
    <w:p w14:paraId="48F0DDD8" w14:textId="35C81089" w:rsidR="006A3AAA" w:rsidRPr="00DD7F4E" w:rsidRDefault="002A1772" w:rsidP="00A33B32">
      <w:pPr>
        <w:tabs>
          <w:tab w:val="right" w:pos="9360"/>
        </w:tabs>
        <w:spacing w:after="0" w:line="240" w:lineRule="auto"/>
        <w:rPr>
          <w:rFonts w:ascii="Arial" w:hAnsi="Arial" w:cs="Arial"/>
          <w:bCs/>
        </w:rPr>
      </w:pPr>
      <w:r>
        <w:rPr>
          <w:rFonts w:ascii="Arial" w:hAnsi="Arial" w:cs="Arial"/>
          <w:bCs/>
        </w:rPr>
        <w:t>S</w:t>
      </w:r>
      <w:r w:rsidR="00BC7C0D" w:rsidRPr="00DD7F4E">
        <w:rPr>
          <w:rFonts w:ascii="Arial" w:hAnsi="Arial" w:cs="Arial"/>
          <w:bCs/>
        </w:rPr>
        <w:t xml:space="preserve">tudy </w:t>
      </w:r>
      <w:r w:rsidR="00000C42" w:rsidRPr="00DD7F4E">
        <w:rPr>
          <w:rFonts w:ascii="Arial" w:hAnsi="Arial" w:cs="Arial"/>
          <w:bCs/>
        </w:rPr>
        <w:t>i</w:t>
      </w:r>
      <w:r w:rsidR="00260495" w:rsidRPr="00DD7F4E">
        <w:rPr>
          <w:rFonts w:ascii="Arial" w:hAnsi="Arial" w:cs="Arial"/>
          <w:bCs/>
        </w:rPr>
        <w:t>nvestigators..............................................................................................................</w:t>
      </w:r>
      <w:r w:rsidR="00F21B58">
        <w:rPr>
          <w:rFonts w:ascii="Arial" w:hAnsi="Arial" w:cs="Arial"/>
          <w:bCs/>
        </w:rPr>
        <w:t>........</w:t>
      </w:r>
      <w:r w:rsidR="00FC075A">
        <w:rPr>
          <w:rFonts w:ascii="Arial" w:hAnsi="Arial" w:cs="Arial"/>
          <w:bCs/>
        </w:rPr>
        <w:t>..</w:t>
      </w:r>
      <w:r w:rsidR="009F0E38">
        <w:rPr>
          <w:rFonts w:ascii="Arial" w:hAnsi="Arial" w:cs="Arial"/>
          <w:bCs/>
        </w:rPr>
        <w:tab/>
      </w:r>
      <w:r w:rsidR="00F21B58">
        <w:rPr>
          <w:rFonts w:ascii="Arial" w:hAnsi="Arial" w:cs="Arial"/>
          <w:bCs/>
        </w:rPr>
        <w:t>2</w:t>
      </w:r>
    </w:p>
    <w:p w14:paraId="5DED7FC8" w14:textId="77777777" w:rsidR="0049611E" w:rsidRPr="00DD7F4E" w:rsidRDefault="0049611E" w:rsidP="00A33B32">
      <w:pPr>
        <w:tabs>
          <w:tab w:val="right" w:pos="9360"/>
        </w:tabs>
        <w:spacing w:after="0" w:line="240" w:lineRule="auto"/>
        <w:rPr>
          <w:rFonts w:ascii="Arial" w:hAnsi="Arial" w:cs="Arial"/>
          <w:bCs/>
        </w:rPr>
      </w:pPr>
    </w:p>
    <w:p w14:paraId="66A73166" w14:textId="79D5818A" w:rsidR="0049611E" w:rsidRDefault="008E5B06" w:rsidP="00A33B32">
      <w:pPr>
        <w:tabs>
          <w:tab w:val="right" w:pos="9360"/>
        </w:tabs>
        <w:spacing w:after="0" w:line="240" w:lineRule="auto"/>
        <w:rPr>
          <w:rFonts w:ascii="Arial" w:hAnsi="Arial" w:cs="Arial"/>
          <w:bCs/>
        </w:rPr>
      </w:pPr>
      <w:r w:rsidRPr="00DD7F4E">
        <w:rPr>
          <w:rFonts w:ascii="Arial" w:hAnsi="Arial" w:cs="Arial"/>
          <w:bCs/>
        </w:rPr>
        <w:t>Supplementa</w:t>
      </w:r>
      <w:r>
        <w:rPr>
          <w:rFonts w:ascii="Arial" w:hAnsi="Arial" w:cs="Arial"/>
          <w:bCs/>
        </w:rPr>
        <w:t>l</w:t>
      </w:r>
      <w:r w:rsidRPr="00DD7F4E">
        <w:rPr>
          <w:rFonts w:ascii="Arial" w:hAnsi="Arial" w:cs="Arial"/>
          <w:bCs/>
        </w:rPr>
        <w:t xml:space="preserve"> </w:t>
      </w:r>
      <w:r w:rsidR="002A1772">
        <w:rPr>
          <w:rFonts w:ascii="Arial" w:hAnsi="Arial" w:cs="Arial"/>
          <w:bCs/>
        </w:rPr>
        <w:t>m</w:t>
      </w:r>
      <w:r w:rsidR="0049611E" w:rsidRPr="00DD7F4E">
        <w:rPr>
          <w:rFonts w:ascii="Arial" w:hAnsi="Arial" w:cs="Arial"/>
          <w:bCs/>
        </w:rPr>
        <w:t>ethods.......................................................................................................</w:t>
      </w:r>
      <w:r w:rsidR="007C0C78">
        <w:rPr>
          <w:rFonts w:ascii="Arial" w:hAnsi="Arial" w:cs="Arial"/>
          <w:bCs/>
        </w:rPr>
        <w:t>..</w:t>
      </w:r>
      <w:r w:rsidR="0049611E" w:rsidRPr="00DD7F4E">
        <w:rPr>
          <w:rFonts w:ascii="Arial" w:hAnsi="Arial" w:cs="Arial"/>
          <w:bCs/>
        </w:rPr>
        <w:t>.......</w:t>
      </w:r>
      <w:r w:rsidR="00FC075A">
        <w:rPr>
          <w:rFonts w:ascii="Arial" w:hAnsi="Arial" w:cs="Arial"/>
          <w:bCs/>
        </w:rPr>
        <w:t>..</w:t>
      </w:r>
      <w:r w:rsidR="00F21B58">
        <w:rPr>
          <w:rFonts w:ascii="Arial" w:hAnsi="Arial" w:cs="Arial"/>
          <w:bCs/>
        </w:rPr>
        <w:t>3</w:t>
      </w:r>
    </w:p>
    <w:p w14:paraId="11EC8F95" w14:textId="77777777" w:rsidR="009B34CF" w:rsidRDefault="009B34CF" w:rsidP="00A33B32">
      <w:pPr>
        <w:tabs>
          <w:tab w:val="right" w:pos="9360"/>
        </w:tabs>
        <w:spacing w:after="0" w:line="240" w:lineRule="auto"/>
        <w:rPr>
          <w:rFonts w:ascii="Arial" w:hAnsi="Arial" w:cs="Arial"/>
          <w:bCs/>
        </w:rPr>
      </w:pPr>
    </w:p>
    <w:p w14:paraId="246161F0" w14:textId="3A6BA969" w:rsidR="009B34CF" w:rsidRPr="00DD7F4E" w:rsidRDefault="008E5B06" w:rsidP="00A33B32">
      <w:pPr>
        <w:tabs>
          <w:tab w:val="right" w:pos="9360"/>
        </w:tabs>
        <w:spacing w:after="0" w:line="240" w:lineRule="auto"/>
        <w:rPr>
          <w:rFonts w:ascii="Arial" w:hAnsi="Arial" w:cs="Arial"/>
          <w:bCs/>
        </w:rPr>
      </w:pPr>
      <w:r>
        <w:rPr>
          <w:rFonts w:ascii="Arial" w:hAnsi="Arial" w:cs="Arial"/>
          <w:bCs/>
        </w:rPr>
        <w:t xml:space="preserve">TABLE </w:t>
      </w:r>
      <w:r w:rsidR="00B555F9">
        <w:rPr>
          <w:rFonts w:ascii="Arial" w:hAnsi="Arial" w:cs="Arial"/>
          <w:bCs/>
        </w:rPr>
        <w:t xml:space="preserve">S1 </w:t>
      </w:r>
      <w:r w:rsidR="009B34CF">
        <w:rPr>
          <w:rFonts w:ascii="Arial" w:hAnsi="Arial" w:cs="Arial"/>
          <w:bCs/>
        </w:rPr>
        <w:t xml:space="preserve">Representativeness of </w:t>
      </w:r>
      <w:r w:rsidR="00233C49">
        <w:rPr>
          <w:rFonts w:ascii="Arial" w:hAnsi="Arial" w:cs="Arial"/>
          <w:bCs/>
        </w:rPr>
        <w:t xml:space="preserve">the </w:t>
      </w:r>
      <w:r w:rsidR="002E0235">
        <w:rPr>
          <w:rFonts w:ascii="Arial" w:hAnsi="Arial" w:cs="Arial"/>
          <w:bCs/>
        </w:rPr>
        <w:t>study participants</w:t>
      </w:r>
      <w:r w:rsidR="00B555F9">
        <w:rPr>
          <w:rFonts w:ascii="Arial" w:hAnsi="Arial" w:cs="Arial"/>
          <w:bCs/>
        </w:rPr>
        <w:t>.</w:t>
      </w:r>
      <w:r w:rsidR="009B34CF">
        <w:rPr>
          <w:rFonts w:ascii="Arial" w:hAnsi="Arial" w:cs="Arial"/>
          <w:bCs/>
        </w:rPr>
        <w:t>.............................................................</w:t>
      </w:r>
      <w:r w:rsidR="00B555F9">
        <w:rPr>
          <w:rFonts w:ascii="Arial" w:hAnsi="Arial" w:cs="Arial"/>
          <w:bCs/>
        </w:rPr>
        <w:tab/>
      </w:r>
      <w:r w:rsidR="009B34CF">
        <w:rPr>
          <w:rFonts w:ascii="Arial" w:hAnsi="Arial" w:cs="Arial"/>
          <w:bCs/>
        </w:rPr>
        <w:t>4</w:t>
      </w:r>
    </w:p>
    <w:p w14:paraId="5B7B7265" w14:textId="77777777" w:rsidR="006A3AAA" w:rsidRPr="00DD7F4E" w:rsidRDefault="006A3AAA" w:rsidP="00A33B32">
      <w:pPr>
        <w:spacing w:after="0" w:line="240" w:lineRule="auto"/>
        <w:rPr>
          <w:rFonts w:ascii="Arial" w:hAnsi="Arial" w:cs="Arial"/>
          <w:bCs/>
        </w:rPr>
      </w:pPr>
    </w:p>
    <w:p w14:paraId="29E07F1C" w14:textId="3AD9F37D" w:rsidR="006A3AAA" w:rsidRPr="00DD7F4E" w:rsidRDefault="00D21D6E" w:rsidP="00A33B32">
      <w:pPr>
        <w:tabs>
          <w:tab w:val="right" w:pos="9360"/>
        </w:tabs>
        <w:spacing w:after="0" w:line="240" w:lineRule="auto"/>
        <w:rPr>
          <w:rFonts w:ascii="Arial" w:hAnsi="Arial" w:cs="Arial"/>
          <w:bCs/>
        </w:rPr>
      </w:pPr>
      <w:r>
        <w:rPr>
          <w:rFonts w:ascii="Arial" w:hAnsi="Arial" w:cs="Arial"/>
          <w:bCs/>
        </w:rPr>
        <w:t>FIGURE</w:t>
      </w:r>
      <w:r w:rsidR="00260495" w:rsidRPr="00DD7F4E">
        <w:rPr>
          <w:rFonts w:ascii="Arial" w:hAnsi="Arial" w:cs="Arial"/>
          <w:bCs/>
        </w:rPr>
        <w:t xml:space="preserve"> S</w:t>
      </w:r>
      <w:r>
        <w:rPr>
          <w:rFonts w:ascii="Arial" w:hAnsi="Arial" w:cs="Arial"/>
          <w:bCs/>
        </w:rPr>
        <w:t>1</w:t>
      </w:r>
      <w:r w:rsidR="00260495" w:rsidRPr="00DD7F4E">
        <w:rPr>
          <w:rFonts w:ascii="Arial" w:hAnsi="Arial" w:cs="Arial"/>
          <w:bCs/>
        </w:rPr>
        <w:t xml:space="preserve"> Patient disposition in the dose-finding phase</w:t>
      </w:r>
      <w:r w:rsidR="00260495" w:rsidRPr="00DD7F4E">
        <w:rPr>
          <w:rFonts w:ascii="Arial" w:hAnsi="Arial" w:cs="Arial"/>
          <w:bCs/>
        </w:rPr>
        <w:tab/>
        <w:t>............................................................</w:t>
      </w:r>
      <w:r w:rsidR="00DC3554">
        <w:rPr>
          <w:rFonts w:ascii="Arial" w:hAnsi="Arial" w:cs="Arial"/>
          <w:bCs/>
        </w:rPr>
        <w:t>6</w:t>
      </w:r>
    </w:p>
    <w:p w14:paraId="247916A9" w14:textId="77777777" w:rsidR="006A3AAA" w:rsidRPr="00DD7F4E" w:rsidRDefault="006A3AAA" w:rsidP="00A33B32">
      <w:pPr>
        <w:tabs>
          <w:tab w:val="right" w:pos="9360"/>
        </w:tabs>
        <w:spacing w:after="0" w:line="240" w:lineRule="auto"/>
        <w:rPr>
          <w:rFonts w:ascii="Arial" w:hAnsi="Arial" w:cs="Arial"/>
          <w:bCs/>
        </w:rPr>
      </w:pPr>
    </w:p>
    <w:p w14:paraId="546721CB" w14:textId="59C82154" w:rsidR="006A3AAA" w:rsidRPr="00DD7F4E" w:rsidRDefault="000916C7" w:rsidP="00A33B32">
      <w:pPr>
        <w:tabs>
          <w:tab w:val="right" w:pos="9360"/>
        </w:tabs>
        <w:spacing w:after="0" w:line="240" w:lineRule="auto"/>
        <w:rPr>
          <w:rFonts w:ascii="Arial" w:hAnsi="Arial" w:cs="Arial"/>
          <w:bCs/>
        </w:rPr>
      </w:pPr>
      <w:r>
        <w:rPr>
          <w:rFonts w:ascii="Arial" w:hAnsi="Arial" w:cs="Arial"/>
          <w:bCs/>
        </w:rPr>
        <w:t>FIGURE S2</w:t>
      </w:r>
      <w:r w:rsidR="00260495" w:rsidRPr="00DD7F4E">
        <w:rPr>
          <w:rFonts w:ascii="Arial" w:hAnsi="Arial" w:cs="Arial"/>
          <w:bCs/>
        </w:rPr>
        <w:t xml:space="preserve"> Patient disposition in the dose-expansion phase</w:t>
      </w:r>
      <w:r w:rsidR="00E13C5C">
        <w:rPr>
          <w:rFonts w:ascii="Arial" w:hAnsi="Arial" w:cs="Arial"/>
          <w:bCs/>
        </w:rPr>
        <w:tab/>
      </w:r>
      <w:r>
        <w:rPr>
          <w:rFonts w:ascii="Arial" w:hAnsi="Arial" w:cs="Arial"/>
          <w:bCs/>
        </w:rPr>
        <w:t>.</w:t>
      </w:r>
      <w:r w:rsidR="00260495" w:rsidRPr="00DD7F4E">
        <w:rPr>
          <w:rFonts w:ascii="Arial" w:hAnsi="Arial" w:cs="Arial"/>
          <w:bCs/>
        </w:rPr>
        <w:t>.....................................................</w:t>
      </w:r>
      <w:r w:rsidR="00527D3B">
        <w:rPr>
          <w:rFonts w:ascii="Arial" w:hAnsi="Arial" w:cs="Arial"/>
          <w:bCs/>
        </w:rPr>
        <w:t>8</w:t>
      </w:r>
    </w:p>
    <w:p w14:paraId="1B86B47E" w14:textId="77777777" w:rsidR="00A6256E" w:rsidRPr="00DD7F4E" w:rsidRDefault="00A6256E" w:rsidP="00A33B32">
      <w:pPr>
        <w:tabs>
          <w:tab w:val="right" w:pos="9360"/>
        </w:tabs>
        <w:spacing w:after="0" w:line="240" w:lineRule="auto"/>
        <w:rPr>
          <w:rFonts w:ascii="Arial" w:hAnsi="Arial" w:cs="Arial"/>
          <w:bCs/>
        </w:rPr>
      </w:pPr>
    </w:p>
    <w:p w14:paraId="679ED1DB" w14:textId="1A14CF9A" w:rsidR="00A6256E" w:rsidRPr="00DD7F4E" w:rsidRDefault="00A6256E" w:rsidP="00A33B32">
      <w:pPr>
        <w:tabs>
          <w:tab w:val="right" w:pos="9360"/>
        </w:tabs>
        <w:spacing w:after="0" w:line="240" w:lineRule="auto"/>
        <w:rPr>
          <w:rFonts w:ascii="Arial" w:hAnsi="Arial" w:cs="Arial"/>
          <w:bCs/>
        </w:rPr>
      </w:pPr>
      <w:r w:rsidRPr="00DD7F4E">
        <w:rPr>
          <w:rFonts w:ascii="Arial" w:hAnsi="Arial" w:cs="Arial"/>
          <w:bCs/>
        </w:rPr>
        <w:t xml:space="preserve">Summary of PK </w:t>
      </w:r>
      <w:r w:rsidR="008E5B06">
        <w:rPr>
          <w:rFonts w:ascii="Arial" w:hAnsi="Arial" w:cs="Arial"/>
          <w:bCs/>
        </w:rPr>
        <w:t>A</w:t>
      </w:r>
      <w:r w:rsidR="008E5B06" w:rsidRPr="00DD7F4E">
        <w:rPr>
          <w:rFonts w:ascii="Arial" w:hAnsi="Arial" w:cs="Arial"/>
          <w:bCs/>
        </w:rPr>
        <w:t>nalyses</w:t>
      </w:r>
      <w:r w:rsidR="00233C49">
        <w:rPr>
          <w:rFonts w:ascii="Arial" w:hAnsi="Arial" w:cs="Arial"/>
          <w:bCs/>
        </w:rPr>
        <w:tab/>
        <w:t>.</w:t>
      </w:r>
      <w:r w:rsidR="008F4F16" w:rsidRPr="00DD7F4E">
        <w:rPr>
          <w:rFonts w:ascii="Arial" w:hAnsi="Arial" w:cs="Arial"/>
          <w:bCs/>
        </w:rPr>
        <w:t>.............................................................................................................</w:t>
      </w:r>
      <w:r w:rsidR="00527D3B">
        <w:rPr>
          <w:rFonts w:ascii="Arial" w:hAnsi="Arial" w:cs="Arial"/>
          <w:bCs/>
        </w:rPr>
        <w:t>9</w:t>
      </w:r>
    </w:p>
    <w:p w14:paraId="13883EC4" w14:textId="77777777" w:rsidR="006A3AAA" w:rsidRPr="00DD7F4E" w:rsidRDefault="006A3AAA" w:rsidP="00A33B32">
      <w:pPr>
        <w:tabs>
          <w:tab w:val="right" w:pos="9360"/>
        </w:tabs>
        <w:spacing w:after="0" w:line="240" w:lineRule="auto"/>
        <w:rPr>
          <w:rFonts w:ascii="Arial" w:hAnsi="Arial" w:cs="Arial"/>
          <w:bCs/>
        </w:rPr>
      </w:pPr>
    </w:p>
    <w:p w14:paraId="6CDCACC2" w14:textId="0E96557F" w:rsidR="006A3AAA" w:rsidRPr="00DD7F4E" w:rsidRDefault="008E5B06" w:rsidP="00A33B32">
      <w:pPr>
        <w:tabs>
          <w:tab w:val="right" w:pos="9360"/>
        </w:tabs>
        <w:spacing w:after="0" w:line="240" w:lineRule="auto"/>
        <w:rPr>
          <w:rFonts w:ascii="Arial" w:hAnsi="Arial" w:cs="Arial"/>
          <w:bCs/>
        </w:rPr>
      </w:pPr>
      <w:r w:rsidRPr="00DD7F4E">
        <w:rPr>
          <w:rFonts w:ascii="Arial" w:hAnsi="Arial" w:cs="Arial"/>
          <w:bCs/>
        </w:rPr>
        <w:t xml:space="preserve">FIGURE </w:t>
      </w:r>
      <w:r w:rsidR="00260495" w:rsidRPr="00DD7F4E">
        <w:rPr>
          <w:rFonts w:ascii="Arial" w:hAnsi="Arial" w:cs="Arial"/>
          <w:bCs/>
        </w:rPr>
        <w:t>S</w:t>
      </w:r>
      <w:r w:rsidR="00A03018">
        <w:rPr>
          <w:rFonts w:ascii="Arial" w:hAnsi="Arial" w:cs="Arial"/>
          <w:bCs/>
        </w:rPr>
        <w:t>3</w:t>
      </w:r>
      <w:r w:rsidR="00260495" w:rsidRPr="00DD7F4E">
        <w:rPr>
          <w:rFonts w:ascii="Arial" w:hAnsi="Arial" w:cs="Arial"/>
          <w:bCs/>
        </w:rPr>
        <w:t xml:space="preserve"> Geometric mean serum concentrations over time – dose-finding</w:t>
      </w:r>
      <w:r w:rsidR="002A1772">
        <w:rPr>
          <w:rFonts w:ascii="Arial" w:hAnsi="Arial" w:cs="Arial"/>
          <w:bCs/>
        </w:rPr>
        <w:t xml:space="preserve"> phase</w:t>
      </w:r>
      <w:r w:rsidR="00FD3DF9">
        <w:rPr>
          <w:rFonts w:ascii="Arial" w:hAnsi="Arial" w:cs="Arial"/>
          <w:bCs/>
        </w:rPr>
        <w:tab/>
      </w:r>
      <w:r w:rsidR="00260495" w:rsidRPr="00DD7F4E">
        <w:rPr>
          <w:rFonts w:ascii="Arial" w:hAnsi="Arial" w:cs="Arial"/>
          <w:bCs/>
        </w:rPr>
        <w:t>................</w:t>
      </w:r>
      <w:r w:rsidR="00647C53">
        <w:rPr>
          <w:rFonts w:ascii="Arial" w:hAnsi="Arial" w:cs="Arial"/>
          <w:bCs/>
        </w:rPr>
        <w:t>1</w:t>
      </w:r>
      <w:r w:rsidR="00527D3B">
        <w:rPr>
          <w:rFonts w:ascii="Arial" w:hAnsi="Arial" w:cs="Arial"/>
          <w:bCs/>
        </w:rPr>
        <w:t>1</w:t>
      </w:r>
    </w:p>
    <w:p w14:paraId="68DC7A39" w14:textId="77777777" w:rsidR="006A3AAA" w:rsidRPr="00DD7F4E" w:rsidRDefault="006A3AAA" w:rsidP="00A33B32">
      <w:pPr>
        <w:tabs>
          <w:tab w:val="right" w:pos="9360"/>
        </w:tabs>
        <w:spacing w:after="0" w:line="240" w:lineRule="auto"/>
        <w:rPr>
          <w:rFonts w:ascii="Arial" w:hAnsi="Arial" w:cs="Arial"/>
          <w:bCs/>
        </w:rPr>
      </w:pPr>
    </w:p>
    <w:p w14:paraId="6D49BE56" w14:textId="08003BA8" w:rsidR="006A3AAA" w:rsidRPr="00DD7F4E" w:rsidRDefault="008E5B06" w:rsidP="00A33B32">
      <w:pPr>
        <w:tabs>
          <w:tab w:val="right" w:pos="9360"/>
        </w:tabs>
        <w:spacing w:after="0" w:line="240" w:lineRule="auto"/>
        <w:rPr>
          <w:rFonts w:ascii="Arial" w:hAnsi="Arial" w:cs="Arial"/>
          <w:bCs/>
        </w:rPr>
      </w:pPr>
      <w:r w:rsidRPr="00DD7F4E">
        <w:rPr>
          <w:rFonts w:ascii="Arial" w:hAnsi="Arial" w:cs="Arial"/>
          <w:bCs/>
        </w:rPr>
        <w:t>TABLE</w:t>
      </w:r>
      <w:r w:rsidR="00260495" w:rsidRPr="00DD7F4E">
        <w:rPr>
          <w:rFonts w:ascii="Arial" w:hAnsi="Arial" w:cs="Arial"/>
          <w:bCs/>
        </w:rPr>
        <w:t xml:space="preserve"> S</w:t>
      </w:r>
      <w:r w:rsidR="00B555F9">
        <w:rPr>
          <w:rFonts w:ascii="Arial" w:hAnsi="Arial" w:cs="Arial"/>
          <w:bCs/>
        </w:rPr>
        <w:t>4</w:t>
      </w:r>
      <w:r w:rsidR="00260495" w:rsidRPr="00DD7F4E">
        <w:rPr>
          <w:rFonts w:ascii="Arial" w:hAnsi="Arial" w:cs="Arial"/>
          <w:bCs/>
        </w:rPr>
        <w:t xml:space="preserve"> Summary of PK parameters for durvalumab in the dose-finding phase</w:t>
      </w:r>
      <w:r w:rsidR="00260495" w:rsidRPr="00DD7F4E">
        <w:rPr>
          <w:rFonts w:ascii="Arial" w:hAnsi="Arial" w:cs="Arial"/>
          <w:bCs/>
        </w:rPr>
        <w:tab/>
        <w:t>..................</w:t>
      </w:r>
      <w:r w:rsidR="00647C53">
        <w:rPr>
          <w:rFonts w:ascii="Arial" w:hAnsi="Arial" w:cs="Arial"/>
          <w:bCs/>
        </w:rPr>
        <w:t>1</w:t>
      </w:r>
      <w:r w:rsidR="00527D3B">
        <w:rPr>
          <w:rFonts w:ascii="Arial" w:hAnsi="Arial" w:cs="Arial"/>
          <w:bCs/>
        </w:rPr>
        <w:t>3</w:t>
      </w:r>
    </w:p>
    <w:p w14:paraId="4117DD15" w14:textId="77777777" w:rsidR="006A3AAA" w:rsidRPr="00DD7F4E" w:rsidRDefault="006A3AAA" w:rsidP="00A33B32">
      <w:pPr>
        <w:tabs>
          <w:tab w:val="right" w:pos="9360"/>
        </w:tabs>
        <w:spacing w:after="0" w:line="240" w:lineRule="auto"/>
        <w:rPr>
          <w:rFonts w:ascii="Arial" w:hAnsi="Arial" w:cs="Arial"/>
          <w:bCs/>
        </w:rPr>
      </w:pPr>
    </w:p>
    <w:p w14:paraId="6BA58129" w14:textId="1CB060CE" w:rsidR="006A3AAA" w:rsidRPr="00DC025F" w:rsidRDefault="008E5B06" w:rsidP="00A33B32">
      <w:pPr>
        <w:tabs>
          <w:tab w:val="right" w:pos="9360"/>
        </w:tabs>
        <w:spacing w:after="0" w:line="240" w:lineRule="auto"/>
        <w:rPr>
          <w:rFonts w:ascii="Arial" w:hAnsi="Arial" w:cs="Arial"/>
        </w:rPr>
      </w:pPr>
      <w:r w:rsidRPr="128F0EB7">
        <w:rPr>
          <w:rFonts w:ascii="Arial" w:hAnsi="Arial" w:cs="Arial"/>
        </w:rPr>
        <w:t>TABLE</w:t>
      </w:r>
      <w:r w:rsidR="00260495" w:rsidRPr="128F0EB7">
        <w:rPr>
          <w:rFonts w:ascii="Arial" w:hAnsi="Arial" w:cs="Arial"/>
        </w:rPr>
        <w:t xml:space="preserve"> S</w:t>
      </w:r>
      <w:r w:rsidR="00B555F9" w:rsidRPr="128F0EB7">
        <w:rPr>
          <w:rFonts w:ascii="Arial" w:hAnsi="Arial" w:cs="Arial"/>
        </w:rPr>
        <w:t>5</w:t>
      </w:r>
      <w:r w:rsidR="00260495" w:rsidRPr="128F0EB7">
        <w:rPr>
          <w:rFonts w:ascii="Arial" w:hAnsi="Arial" w:cs="Arial"/>
        </w:rPr>
        <w:t xml:space="preserve"> Summary of PK parameters for tremelimumab in the dose-finding phase</w:t>
      </w:r>
      <w:r>
        <w:rPr>
          <w:rFonts w:ascii="Arial" w:hAnsi="Arial" w:cs="Arial"/>
        </w:rPr>
        <w:t xml:space="preserve"> </w:t>
      </w:r>
      <w:r w:rsidR="00FB458B">
        <w:rPr>
          <w:rFonts w:ascii="Arial" w:hAnsi="Arial" w:cs="Arial"/>
        </w:rPr>
        <w:t>.</w:t>
      </w:r>
      <w:r w:rsidR="00260495" w:rsidRPr="128F0EB7">
        <w:rPr>
          <w:rFonts w:ascii="Arial" w:hAnsi="Arial" w:cs="Arial"/>
        </w:rPr>
        <w:t>..............</w:t>
      </w:r>
      <w:r w:rsidR="00DC025F">
        <w:rPr>
          <w:rFonts w:ascii="Arial" w:hAnsi="Arial" w:cs="Arial"/>
        </w:rPr>
        <w:tab/>
      </w:r>
      <w:r w:rsidR="00647C53">
        <w:rPr>
          <w:rFonts w:ascii="Arial" w:hAnsi="Arial" w:cs="Arial"/>
        </w:rPr>
        <w:t>1</w:t>
      </w:r>
      <w:r w:rsidR="00527D3B">
        <w:rPr>
          <w:rFonts w:ascii="Arial" w:hAnsi="Arial" w:cs="Arial"/>
        </w:rPr>
        <w:t>4</w:t>
      </w:r>
      <w:r w:rsidR="00DC025F">
        <w:rPr>
          <w:rFonts w:ascii="Arial" w:hAnsi="Arial" w:cs="Arial"/>
        </w:rPr>
        <w:tab/>
      </w:r>
    </w:p>
    <w:p w14:paraId="4758FD27" w14:textId="52FC2A4E" w:rsidR="006A3AAA" w:rsidRPr="00DD7F4E" w:rsidRDefault="008E5B06" w:rsidP="00A33B32">
      <w:pPr>
        <w:tabs>
          <w:tab w:val="right" w:pos="9360"/>
        </w:tabs>
        <w:spacing w:after="0" w:line="240" w:lineRule="auto"/>
        <w:rPr>
          <w:rFonts w:ascii="Arial" w:hAnsi="Arial" w:cs="Arial"/>
          <w:bCs/>
        </w:rPr>
      </w:pPr>
      <w:r w:rsidRPr="00DD7F4E">
        <w:rPr>
          <w:rFonts w:ascii="Arial" w:hAnsi="Arial" w:cs="Arial"/>
          <w:bCs/>
        </w:rPr>
        <w:t>FIGURE</w:t>
      </w:r>
      <w:r w:rsidR="00260495" w:rsidRPr="00DD7F4E">
        <w:rPr>
          <w:rFonts w:ascii="Arial" w:hAnsi="Arial" w:cs="Arial"/>
          <w:bCs/>
        </w:rPr>
        <w:t xml:space="preserve"> S</w:t>
      </w:r>
      <w:r w:rsidR="00A03018">
        <w:rPr>
          <w:rFonts w:ascii="Arial" w:hAnsi="Arial" w:cs="Arial"/>
          <w:bCs/>
        </w:rPr>
        <w:t>4</w:t>
      </w:r>
      <w:r w:rsidR="00260495" w:rsidRPr="00DD7F4E">
        <w:rPr>
          <w:rFonts w:ascii="Arial" w:hAnsi="Arial" w:cs="Arial"/>
          <w:bCs/>
        </w:rPr>
        <w:t xml:space="preserve"> Geometric mean serum concentrations over time – dose-expansion</w:t>
      </w:r>
      <w:r w:rsidR="002A1772">
        <w:rPr>
          <w:rFonts w:ascii="Arial" w:hAnsi="Arial" w:cs="Arial"/>
          <w:bCs/>
        </w:rPr>
        <w:t xml:space="preserve"> phase</w:t>
      </w:r>
      <w:r>
        <w:rPr>
          <w:rFonts w:ascii="Arial" w:hAnsi="Arial" w:cs="Arial"/>
          <w:bCs/>
        </w:rPr>
        <w:t xml:space="preserve"> </w:t>
      </w:r>
      <w:r w:rsidR="00260495" w:rsidRPr="00DD7F4E">
        <w:rPr>
          <w:rFonts w:ascii="Arial" w:hAnsi="Arial" w:cs="Arial"/>
          <w:bCs/>
        </w:rPr>
        <w:t>..........</w:t>
      </w:r>
      <w:r w:rsidR="002E0235">
        <w:rPr>
          <w:rFonts w:ascii="Arial" w:hAnsi="Arial" w:cs="Arial"/>
          <w:bCs/>
        </w:rPr>
        <w:t>1</w:t>
      </w:r>
      <w:r w:rsidR="00527D3B">
        <w:rPr>
          <w:rFonts w:ascii="Arial" w:hAnsi="Arial" w:cs="Arial"/>
          <w:bCs/>
        </w:rPr>
        <w:t>5</w:t>
      </w:r>
    </w:p>
    <w:p w14:paraId="3BF4935D" w14:textId="77777777" w:rsidR="006A3AAA" w:rsidRPr="00DD7F4E" w:rsidRDefault="006A3AAA" w:rsidP="00A33B32">
      <w:pPr>
        <w:tabs>
          <w:tab w:val="right" w:pos="9360"/>
        </w:tabs>
        <w:spacing w:after="0" w:line="240" w:lineRule="auto"/>
        <w:rPr>
          <w:rFonts w:ascii="Arial" w:hAnsi="Arial" w:cs="Arial"/>
          <w:bCs/>
        </w:rPr>
      </w:pPr>
    </w:p>
    <w:p w14:paraId="30C63A97" w14:textId="42E86FF5" w:rsidR="006A3AAA" w:rsidRPr="00DD7F4E" w:rsidRDefault="008E5B06" w:rsidP="00A33B32">
      <w:pPr>
        <w:tabs>
          <w:tab w:val="right" w:pos="9360"/>
        </w:tabs>
        <w:spacing w:after="0" w:line="240" w:lineRule="auto"/>
        <w:rPr>
          <w:rFonts w:ascii="Arial" w:hAnsi="Arial" w:cs="Arial"/>
          <w:bCs/>
        </w:rPr>
      </w:pPr>
      <w:r w:rsidRPr="00DD7F4E">
        <w:rPr>
          <w:rFonts w:ascii="Arial" w:hAnsi="Arial" w:cs="Arial"/>
          <w:bCs/>
        </w:rPr>
        <w:t>TABLE</w:t>
      </w:r>
      <w:r w:rsidR="00260495" w:rsidRPr="00DD7F4E">
        <w:rPr>
          <w:rFonts w:ascii="Arial" w:hAnsi="Arial" w:cs="Arial"/>
          <w:bCs/>
        </w:rPr>
        <w:t xml:space="preserve"> S</w:t>
      </w:r>
      <w:r w:rsidR="00B555F9">
        <w:rPr>
          <w:rFonts w:ascii="Arial" w:hAnsi="Arial" w:cs="Arial"/>
          <w:bCs/>
        </w:rPr>
        <w:t>6</w:t>
      </w:r>
      <w:r w:rsidR="00260495" w:rsidRPr="00DD7F4E">
        <w:rPr>
          <w:rFonts w:ascii="Arial" w:hAnsi="Arial" w:cs="Arial"/>
          <w:bCs/>
        </w:rPr>
        <w:t xml:space="preserve"> Summary of PK parameters for durvalumab in the dose-expansion phase</w:t>
      </w:r>
      <w:r>
        <w:rPr>
          <w:rFonts w:ascii="Arial" w:hAnsi="Arial" w:cs="Arial"/>
          <w:bCs/>
        </w:rPr>
        <w:t xml:space="preserve"> </w:t>
      </w:r>
      <w:r w:rsidR="00260495" w:rsidRPr="00DD7F4E">
        <w:rPr>
          <w:rFonts w:ascii="Arial" w:hAnsi="Arial" w:cs="Arial"/>
          <w:bCs/>
        </w:rPr>
        <w:t>.............</w:t>
      </w:r>
      <w:r w:rsidR="00DC025F">
        <w:rPr>
          <w:rFonts w:ascii="Arial" w:hAnsi="Arial" w:cs="Arial"/>
          <w:bCs/>
        </w:rPr>
        <w:tab/>
      </w:r>
      <w:r w:rsidR="002E0235">
        <w:rPr>
          <w:rFonts w:ascii="Arial" w:hAnsi="Arial" w:cs="Arial"/>
          <w:bCs/>
        </w:rPr>
        <w:t>1</w:t>
      </w:r>
      <w:r w:rsidR="00527D3B">
        <w:rPr>
          <w:rFonts w:ascii="Arial" w:hAnsi="Arial" w:cs="Arial"/>
          <w:bCs/>
        </w:rPr>
        <w:t>7</w:t>
      </w:r>
    </w:p>
    <w:p w14:paraId="3FC28A99" w14:textId="77777777" w:rsidR="006A3AAA" w:rsidRPr="00DD7F4E" w:rsidRDefault="006A3AAA" w:rsidP="00A33B32">
      <w:pPr>
        <w:tabs>
          <w:tab w:val="right" w:pos="9360"/>
        </w:tabs>
        <w:spacing w:after="0" w:line="240" w:lineRule="auto"/>
        <w:rPr>
          <w:rFonts w:ascii="Arial" w:hAnsi="Arial" w:cs="Arial"/>
          <w:bCs/>
        </w:rPr>
      </w:pPr>
    </w:p>
    <w:p w14:paraId="254BDDF5" w14:textId="49265C7B" w:rsidR="006A3AAA" w:rsidRDefault="008E5B06" w:rsidP="00A33B32">
      <w:pPr>
        <w:tabs>
          <w:tab w:val="right" w:pos="9360"/>
        </w:tabs>
        <w:spacing w:after="0" w:line="240" w:lineRule="auto"/>
        <w:rPr>
          <w:rFonts w:ascii="Arial" w:hAnsi="Arial" w:cs="Arial"/>
        </w:rPr>
      </w:pPr>
      <w:r w:rsidRPr="128F0EB7">
        <w:rPr>
          <w:rFonts w:ascii="Arial" w:hAnsi="Arial" w:cs="Arial"/>
        </w:rPr>
        <w:t xml:space="preserve">TABLE </w:t>
      </w:r>
      <w:r w:rsidR="00260495" w:rsidRPr="128F0EB7">
        <w:rPr>
          <w:rFonts w:ascii="Arial" w:hAnsi="Arial" w:cs="Arial"/>
        </w:rPr>
        <w:t>S</w:t>
      </w:r>
      <w:r w:rsidR="00B555F9" w:rsidRPr="128F0EB7">
        <w:rPr>
          <w:rFonts w:ascii="Arial" w:hAnsi="Arial" w:cs="Arial"/>
        </w:rPr>
        <w:t>7</w:t>
      </w:r>
      <w:r w:rsidR="00260495" w:rsidRPr="128F0EB7">
        <w:rPr>
          <w:rFonts w:ascii="Arial" w:hAnsi="Arial" w:cs="Arial"/>
        </w:rPr>
        <w:t xml:space="preserve"> Summary of PK parameters for tremelimumab in the dose-expansion phase</w:t>
      </w:r>
      <w:r>
        <w:rPr>
          <w:rFonts w:ascii="Arial" w:hAnsi="Arial" w:cs="Arial"/>
        </w:rPr>
        <w:t xml:space="preserve"> </w:t>
      </w:r>
      <w:r w:rsidR="00260495" w:rsidRPr="128F0EB7">
        <w:rPr>
          <w:rFonts w:ascii="Arial" w:hAnsi="Arial" w:cs="Arial"/>
        </w:rPr>
        <w:t>.........</w:t>
      </w:r>
      <w:r w:rsidR="00DC025F">
        <w:rPr>
          <w:rFonts w:ascii="Arial" w:hAnsi="Arial" w:cs="Arial"/>
        </w:rPr>
        <w:tab/>
      </w:r>
      <w:r w:rsidR="002E0235" w:rsidRPr="128F0EB7">
        <w:rPr>
          <w:rFonts w:ascii="Arial" w:hAnsi="Arial" w:cs="Arial"/>
        </w:rPr>
        <w:t>1</w:t>
      </w:r>
      <w:r w:rsidR="00527D3B">
        <w:rPr>
          <w:rFonts w:ascii="Arial" w:hAnsi="Arial" w:cs="Arial"/>
        </w:rPr>
        <w:t>8</w:t>
      </w:r>
    </w:p>
    <w:p w14:paraId="580CFD2F" w14:textId="77777777" w:rsidR="00527D3B" w:rsidRDefault="00527D3B" w:rsidP="00A33B32">
      <w:pPr>
        <w:tabs>
          <w:tab w:val="right" w:pos="9360"/>
        </w:tabs>
        <w:spacing w:after="0" w:line="240" w:lineRule="auto"/>
        <w:rPr>
          <w:rFonts w:ascii="Arial" w:hAnsi="Arial" w:cs="Arial"/>
        </w:rPr>
      </w:pPr>
    </w:p>
    <w:p w14:paraId="61E6F40C" w14:textId="10871EE4" w:rsidR="00527D3B" w:rsidRDefault="00527D3B" w:rsidP="00A33B32">
      <w:pPr>
        <w:tabs>
          <w:tab w:val="right" w:pos="9360"/>
        </w:tabs>
        <w:spacing w:after="0" w:line="240" w:lineRule="auto"/>
        <w:rPr>
          <w:rFonts w:ascii="Arial" w:hAnsi="Arial" w:cs="Arial"/>
        </w:rPr>
      </w:pPr>
      <w:r w:rsidRPr="128F0EB7">
        <w:rPr>
          <w:rFonts w:ascii="Arial" w:hAnsi="Arial" w:cs="Arial"/>
        </w:rPr>
        <w:t>TABLE S</w:t>
      </w:r>
      <w:r>
        <w:rPr>
          <w:rFonts w:ascii="Arial" w:hAnsi="Arial" w:cs="Arial"/>
        </w:rPr>
        <w:t>8</w:t>
      </w:r>
      <w:r w:rsidRPr="128F0EB7">
        <w:rPr>
          <w:rFonts w:ascii="Arial" w:hAnsi="Arial" w:cs="Arial"/>
        </w:rPr>
        <w:t xml:space="preserve"> </w:t>
      </w:r>
      <w:r>
        <w:rPr>
          <w:rFonts w:ascii="Arial" w:hAnsi="Arial" w:cs="Arial"/>
        </w:rPr>
        <w:t>Adverse events assessed by the investigator.........</w:t>
      </w:r>
      <w:r w:rsidRPr="128F0EB7">
        <w:rPr>
          <w:rFonts w:ascii="Arial" w:hAnsi="Arial" w:cs="Arial"/>
        </w:rPr>
        <w:t>..</w:t>
      </w:r>
      <w:r>
        <w:rPr>
          <w:rFonts w:ascii="Arial" w:hAnsi="Arial" w:cs="Arial"/>
        </w:rPr>
        <w:t>..........................................</w:t>
      </w:r>
      <w:r w:rsidRPr="128F0EB7">
        <w:rPr>
          <w:rFonts w:ascii="Arial" w:hAnsi="Arial" w:cs="Arial"/>
        </w:rPr>
        <w:t>.......</w:t>
      </w:r>
      <w:r>
        <w:rPr>
          <w:rFonts w:ascii="Arial" w:hAnsi="Arial" w:cs="Arial"/>
        </w:rPr>
        <w:tab/>
      </w:r>
      <w:r w:rsidRPr="128F0EB7">
        <w:rPr>
          <w:rFonts w:ascii="Arial" w:hAnsi="Arial" w:cs="Arial"/>
        </w:rPr>
        <w:t>1</w:t>
      </w:r>
      <w:r>
        <w:rPr>
          <w:rFonts w:ascii="Arial" w:hAnsi="Arial" w:cs="Arial"/>
        </w:rPr>
        <w:t>9</w:t>
      </w:r>
    </w:p>
    <w:p w14:paraId="02C4B7DC" w14:textId="77777777" w:rsidR="00B263CA" w:rsidRDefault="00B263CA" w:rsidP="00A33B32">
      <w:pPr>
        <w:tabs>
          <w:tab w:val="right" w:pos="9360"/>
        </w:tabs>
        <w:spacing w:after="0" w:line="240" w:lineRule="auto"/>
        <w:rPr>
          <w:rFonts w:ascii="Arial" w:hAnsi="Arial" w:cs="Arial"/>
          <w:bCs/>
        </w:rPr>
      </w:pPr>
    </w:p>
    <w:p w14:paraId="6A8B0884" w14:textId="584DEE3B" w:rsidR="00B263CA" w:rsidRPr="00DD7F4E" w:rsidRDefault="008E5B06" w:rsidP="00970CA6">
      <w:pPr>
        <w:tabs>
          <w:tab w:val="right" w:pos="9360"/>
        </w:tabs>
        <w:autoSpaceDE w:val="0"/>
        <w:autoSpaceDN w:val="0"/>
        <w:adjustRightInd w:val="0"/>
        <w:spacing w:after="0" w:line="240" w:lineRule="auto"/>
        <w:rPr>
          <w:rFonts w:ascii="Arial" w:hAnsi="Arial" w:cs="Arial"/>
          <w:bCs/>
        </w:rPr>
      </w:pPr>
      <w:r w:rsidRPr="00DD7F4E">
        <w:rPr>
          <w:rFonts w:ascii="Arial" w:hAnsi="Arial" w:cs="Arial"/>
          <w:bCs/>
        </w:rPr>
        <w:t xml:space="preserve">FIGURE </w:t>
      </w:r>
      <w:r w:rsidR="00B263CA" w:rsidRPr="00DD7F4E">
        <w:rPr>
          <w:rFonts w:ascii="Arial" w:hAnsi="Arial" w:cs="Arial"/>
          <w:bCs/>
        </w:rPr>
        <w:t>S</w:t>
      </w:r>
      <w:r w:rsidR="00A03018">
        <w:rPr>
          <w:rFonts w:ascii="Arial" w:hAnsi="Arial" w:cs="Arial"/>
          <w:bCs/>
        </w:rPr>
        <w:t>5</w:t>
      </w:r>
      <w:r w:rsidR="00B263CA" w:rsidRPr="00DD7F4E">
        <w:rPr>
          <w:rFonts w:ascii="Arial" w:hAnsi="Arial" w:cs="Arial"/>
          <w:b/>
        </w:rPr>
        <w:t xml:space="preserve"> </w:t>
      </w:r>
      <w:r w:rsidR="00B263CA" w:rsidRPr="00DD7F4E">
        <w:rPr>
          <w:rFonts w:ascii="Arial" w:hAnsi="Arial" w:cs="Arial"/>
          <w:bCs/>
        </w:rPr>
        <w:t>Percent</w:t>
      </w:r>
      <w:r w:rsidR="00B263CA">
        <w:rPr>
          <w:rFonts w:ascii="Arial" w:hAnsi="Arial" w:cs="Arial"/>
          <w:bCs/>
        </w:rPr>
        <w:t>age</w:t>
      </w:r>
      <w:r w:rsidR="00B263CA" w:rsidRPr="00DD7F4E">
        <w:rPr>
          <w:rFonts w:ascii="Arial" w:hAnsi="Arial" w:cs="Arial"/>
          <w:bCs/>
        </w:rPr>
        <w:t xml:space="preserve"> change from baseline in</w:t>
      </w:r>
      <w:r w:rsidR="00B263CA" w:rsidRPr="00DD7F4E">
        <w:rPr>
          <w:rFonts w:ascii="Arial" w:hAnsi="Arial" w:cs="Arial"/>
          <w:b/>
        </w:rPr>
        <w:t xml:space="preserve"> </w:t>
      </w:r>
      <w:r w:rsidR="00B263CA" w:rsidRPr="00DD7F4E">
        <w:rPr>
          <w:rFonts w:ascii="Arial" w:eastAsia="TimesNewRoman,Bold" w:hAnsi="Arial" w:cs="Arial"/>
        </w:rPr>
        <w:t>CD4+Ki67+ T</w:t>
      </w:r>
      <w:r w:rsidR="00F40401">
        <w:rPr>
          <w:rFonts w:ascii="Arial" w:eastAsia="TimesNewRoman,Bold" w:hAnsi="Arial" w:cs="Arial"/>
        </w:rPr>
        <w:t xml:space="preserve"> </w:t>
      </w:r>
      <w:r w:rsidR="00B263CA" w:rsidRPr="00DD7F4E">
        <w:rPr>
          <w:rFonts w:ascii="Arial" w:eastAsia="TimesNewRoman,Bold" w:hAnsi="Arial" w:cs="Arial"/>
        </w:rPr>
        <w:t xml:space="preserve">cell absolute counts in evaluable </w:t>
      </w:r>
      <w:r>
        <w:rPr>
          <w:rFonts w:ascii="Arial" w:eastAsia="TimesNewRoman,Bold" w:hAnsi="Arial" w:cs="Arial"/>
        </w:rPr>
        <w:t>p</w:t>
      </w:r>
      <w:r w:rsidR="00B263CA" w:rsidRPr="00DD7F4E">
        <w:rPr>
          <w:rFonts w:ascii="Arial" w:eastAsia="TimesNewRoman,Bold" w:hAnsi="Arial" w:cs="Arial"/>
        </w:rPr>
        <w:t>atients</w:t>
      </w:r>
      <w:r>
        <w:rPr>
          <w:rFonts w:ascii="Arial" w:eastAsia="TimesNewRoman,Bold" w:hAnsi="Arial" w:cs="Arial"/>
        </w:rPr>
        <w:t xml:space="preserve"> </w:t>
      </w:r>
      <w:r w:rsidR="00B263CA" w:rsidRPr="00DD7F4E">
        <w:rPr>
          <w:rFonts w:ascii="Arial" w:eastAsia="TimesNewRoman,Bold" w:hAnsi="Arial" w:cs="Arial"/>
        </w:rPr>
        <w:t>................................................................</w:t>
      </w:r>
      <w:r w:rsidR="00B263CA" w:rsidRPr="00DD7F4E">
        <w:rPr>
          <w:rFonts w:ascii="Arial" w:hAnsi="Arial" w:cs="Arial"/>
          <w:bCs/>
        </w:rPr>
        <w:t>.......................................................</w:t>
      </w:r>
      <w:r w:rsidR="00DC3554">
        <w:rPr>
          <w:rFonts w:ascii="Arial" w:hAnsi="Arial" w:cs="Arial"/>
          <w:bCs/>
        </w:rPr>
        <w:tab/>
      </w:r>
      <w:r w:rsidR="00527D3B">
        <w:rPr>
          <w:rFonts w:ascii="Arial" w:hAnsi="Arial" w:cs="Arial"/>
          <w:bCs/>
        </w:rPr>
        <w:t>20</w:t>
      </w:r>
    </w:p>
    <w:p w14:paraId="72D2A13E" w14:textId="77777777" w:rsidR="00B263CA" w:rsidRPr="00DD7F4E" w:rsidRDefault="00B263CA" w:rsidP="00970CA6">
      <w:pPr>
        <w:autoSpaceDE w:val="0"/>
        <w:autoSpaceDN w:val="0"/>
        <w:adjustRightInd w:val="0"/>
        <w:spacing w:after="0" w:line="240" w:lineRule="auto"/>
        <w:rPr>
          <w:rFonts w:ascii="Arial" w:hAnsi="Arial" w:cs="Arial"/>
          <w:bCs/>
        </w:rPr>
      </w:pPr>
    </w:p>
    <w:p w14:paraId="1580B9F1" w14:textId="3E577DB8" w:rsidR="00B263CA" w:rsidRPr="00DD7F4E" w:rsidRDefault="008E5B06" w:rsidP="00970CA6">
      <w:pPr>
        <w:tabs>
          <w:tab w:val="right" w:pos="9360"/>
        </w:tabs>
        <w:autoSpaceDE w:val="0"/>
        <w:autoSpaceDN w:val="0"/>
        <w:adjustRightInd w:val="0"/>
        <w:spacing w:after="0" w:line="240" w:lineRule="auto"/>
        <w:rPr>
          <w:rFonts w:ascii="Arial" w:hAnsi="Arial" w:cs="Arial"/>
          <w:bCs/>
        </w:rPr>
      </w:pPr>
      <w:r w:rsidRPr="00DD7F4E">
        <w:rPr>
          <w:rFonts w:ascii="Arial" w:hAnsi="Arial" w:cs="Arial"/>
          <w:bCs/>
        </w:rPr>
        <w:t>FIGURE</w:t>
      </w:r>
      <w:r w:rsidR="00B263CA" w:rsidRPr="00DD7F4E">
        <w:rPr>
          <w:rFonts w:ascii="Arial" w:hAnsi="Arial" w:cs="Arial"/>
          <w:bCs/>
        </w:rPr>
        <w:t xml:space="preserve"> S</w:t>
      </w:r>
      <w:r w:rsidR="00A03018">
        <w:rPr>
          <w:rFonts w:ascii="Arial" w:hAnsi="Arial" w:cs="Arial"/>
          <w:bCs/>
        </w:rPr>
        <w:t>6</w:t>
      </w:r>
      <w:r w:rsidR="00B263CA" w:rsidRPr="00DD7F4E">
        <w:rPr>
          <w:rFonts w:ascii="Arial" w:hAnsi="Arial" w:cs="Arial"/>
          <w:b/>
        </w:rPr>
        <w:t xml:space="preserve"> </w:t>
      </w:r>
      <w:r w:rsidR="00B263CA" w:rsidRPr="00DD7F4E">
        <w:rPr>
          <w:rFonts w:ascii="Arial" w:hAnsi="Arial" w:cs="Arial"/>
          <w:bCs/>
        </w:rPr>
        <w:t>Percent</w:t>
      </w:r>
      <w:r w:rsidR="00B263CA">
        <w:rPr>
          <w:rFonts w:ascii="Arial" w:hAnsi="Arial" w:cs="Arial"/>
          <w:bCs/>
        </w:rPr>
        <w:t>age</w:t>
      </w:r>
      <w:r w:rsidR="00B263CA" w:rsidRPr="00DD7F4E">
        <w:rPr>
          <w:rFonts w:ascii="Arial" w:hAnsi="Arial" w:cs="Arial"/>
          <w:bCs/>
        </w:rPr>
        <w:t xml:space="preserve"> change from baseline in</w:t>
      </w:r>
      <w:r w:rsidR="00B263CA" w:rsidRPr="00DD7F4E">
        <w:rPr>
          <w:rFonts w:ascii="Arial" w:hAnsi="Arial" w:cs="Arial"/>
          <w:b/>
        </w:rPr>
        <w:t xml:space="preserve"> </w:t>
      </w:r>
      <w:r w:rsidR="00B263CA" w:rsidRPr="00DD7F4E">
        <w:rPr>
          <w:rFonts w:ascii="Arial" w:eastAsia="TimesNewRoman,Bold" w:hAnsi="Arial" w:cs="Arial"/>
        </w:rPr>
        <w:t>CD8+Ki67+ T</w:t>
      </w:r>
      <w:r w:rsidR="00F40401">
        <w:rPr>
          <w:rFonts w:ascii="Arial" w:eastAsia="TimesNewRoman,Bold" w:hAnsi="Arial" w:cs="Arial"/>
        </w:rPr>
        <w:t xml:space="preserve"> </w:t>
      </w:r>
      <w:r w:rsidR="00B263CA" w:rsidRPr="00DD7F4E">
        <w:rPr>
          <w:rFonts w:ascii="Arial" w:eastAsia="TimesNewRoman,Bold" w:hAnsi="Arial" w:cs="Arial"/>
        </w:rPr>
        <w:t>cell absolute counts in evalua</w:t>
      </w:r>
      <w:r>
        <w:rPr>
          <w:rFonts w:ascii="Arial" w:eastAsia="TimesNewRoman,Bold" w:hAnsi="Arial" w:cs="Arial"/>
        </w:rPr>
        <w:t>b</w:t>
      </w:r>
      <w:r w:rsidR="00B263CA" w:rsidRPr="00DD7F4E">
        <w:rPr>
          <w:rFonts w:ascii="Arial" w:eastAsia="TimesNewRoman,Bold" w:hAnsi="Arial" w:cs="Arial"/>
        </w:rPr>
        <w:t>le</w:t>
      </w:r>
      <w:r>
        <w:rPr>
          <w:rFonts w:ascii="Arial" w:eastAsia="TimesNewRoman,Bold" w:hAnsi="Arial" w:cs="Arial"/>
        </w:rPr>
        <w:t xml:space="preserve"> p</w:t>
      </w:r>
      <w:r w:rsidR="00B263CA" w:rsidRPr="00DD7F4E">
        <w:rPr>
          <w:rFonts w:ascii="Arial" w:eastAsia="TimesNewRoman,Bold" w:hAnsi="Arial" w:cs="Arial"/>
        </w:rPr>
        <w:t>atients</w:t>
      </w:r>
      <w:r>
        <w:rPr>
          <w:rFonts w:ascii="Arial" w:eastAsia="TimesNewRoman,Bold" w:hAnsi="Arial" w:cs="Arial"/>
        </w:rPr>
        <w:t xml:space="preserve"> </w:t>
      </w:r>
      <w:r w:rsidR="00B263CA" w:rsidRPr="00DD7F4E">
        <w:rPr>
          <w:rFonts w:ascii="Arial" w:eastAsia="TimesNewRoman,Bold" w:hAnsi="Arial" w:cs="Arial"/>
        </w:rPr>
        <w:t>................................................................</w:t>
      </w:r>
      <w:r w:rsidR="00B263CA" w:rsidRPr="00DD7F4E">
        <w:rPr>
          <w:rFonts w:ascii="Arial" w:hAnsi="Arial" w:cs="Arial"/>
          <w:bCs/>
        </w:rPr>
        <w:t>.......................................................</w:t>
      </w:r>
      <w:r w:rsidR="00DC3554">
        <w:rPr>
          <w:rFonts w:ascii="Arial" w:hAnsi="Arial" w:cs="Arial"/>
          <w:bCs/>
        </w:rPr>
        <w:tab/>
      </w:r>
      <w:r w:rsidR="00527D3B">
        <w:rPr>
          <w:rFonts w:ascii="Arial" w:hAnsi="Arial" w:cs="Arial"/>
          <w:bCs/>
        </w:rPr>
        <w:t>21</w:t>
      </w:r>
    </w:p>
    <w:p w14:paraId="066A141E" w14:textId="77777777" w:rsidR="00B263CA" w:rsidRPr="00DD7F4E" w:rsidRDefault="00B263CA" w:rsidP="00970CA6">
      <w:pPr>
        <w:autoSpaceDE w:val="0"/>
        <w:autoSpaceDN w:val="0"/>
        <w:adjustRightInd w:val="0"/>
        <w:spacing w:after="0" w:line="240" w:lineRule="auto"/>
        <w:rPr>
          <w:rFonts w:ascii="Arial" w:hAnsi="Arial" w:cs="Arial"/>
          <w:bCs/>
        </w:rPr>
      </w:pPr>
    </w:p>
    <w:p w14:paraId="2E9273E7" w14:textId="453D333B" w:rsidR="00B263CA" w:rsidRPr="00DD7F4E" w:rsidRDefault="008E5B06" w:rsidP="00A33B32">
      <w:pPr>
        <w:tabs>
          <w:tab w:val="right" w:pos="9360"/>
        </w:tabs>
        <w:spacing w:after="0" w:line="240" w:lineRule="auto"/>
        <w:rPr>
          <w:rFonts w:ascii="Arial" w:hAnsi="Arial" w:cs="Arial"/>
          <w:bCs/>
        </w:rPr>
      </w:pPr>
      <w:r w:rsidRPr="00DD7F4E">
        <w:rPr>
          <w:rFonts w:ascii="Arial" w:hAnsi="Arial" w:cs="Arial"/>
          <w:bCs/>
        </w:rPr>
        <w:t>FIGURE</w:t>
      </w:r>
      <w:r w:rsidR="00B263CA" w:rsidRPr="00DD7F4E">
        <w:rPr>
          <w:rFonts w:ascii="Arial" w:hAnsi="Arial" w:cs="Arial"/>
          <w:bCs/>
        </w:rPr>
        <w:t xml:space="preserve"> S</w:t>
      </w:r>
      <w:r w:rsidR="00A03018">
        <w:rPr>
          <w:rFonts w:ascii="Arial" w:hAnsi="Arial" w:cs="Arial"/>
          <w:bCs/>
        </w:rPr>
        <w:t>7</w:t>
      </w:r>
      <w:r w:rsidR="00B263CA" w:rsidRPr="00DD7F4E">
        <w:rPr>
          <w:rFonts w:ascii="Arial" w:hAnsi="Arial" w:cs="Arial"/>
          <w:bCs/>
        </w:rPr>
        <w:t xml:space="preserve"> Percent</w:t>
      </w:r>
      <w:r w:rsidR="00B263CA">
        <w:rPr>
          <w:rFonts w:ascii="Arial" w:hAnsi="Arial" w:cs="Arial"/>
          <w:bCs/>
        </w:rPr>
        <w:t>age</w:t>
      </w:r>
      <w:r w:rsidR="00B263CA" w:rsidRPr="00DD7F4E">
        <w:rPr>
          <w:rFonts w:ascii="Arial" w:hAnsi="Arial" w:cs="Arial"/>
          <w:bCs/>
        </w:rPr>
        <w:t xml:space="preserve"> change from baseline in CD4+Ki67+ T cells (A) and CD8+Ki67+ T cells (B) in responding and nonresponding patients</w:t>
      </w:r>
      <w:r w:rsidR="00B263CA" w:rsidRPr="00DD7F4E">
        <w:rPr>
          <w:rFonts w:ascii="Arial" w:eastAsia="TimesNewRoman,Bold" w:hAnsi="Arial" w:cs="Arial"/>
        </w:rPr>
        <w:t>.....................</w:t>
      </w:r>
      <w:r w:rsidR="00B263CA" w:rsidRPr="00DD7F4E">
        <w:rPr>
          <w:rFonts w:ascii="Arial" w:hAnsi="Arial" w:cs="Arial"/>
          <w:bCs/>
        </w:rPr>
        <w:t>......................................................</w:t>
      </w:r>
      <w:r w:rsidR="00DC3554">
        <w:rPr>
          <w:rFonts w:ascii="Arial" w:hAnsi="Arial" w:cs="Arial"/>
          <w:bCs/>
        </w:rPr>
        <w:tab/>
      </w:r>
      <w:r w:rsidR="00B06C11">
        <w:rPr>
          <w:rFonts w:ascii="Arial" w:hAnsi="Arial" w:cs="Arial"/>
          <w:bCs/>
        </w:rPr>
        <w:t>2</w:t>
      </w:r>
      <w:r w:rsidR="00527D3B">
        <w:rPr>
          <w:rFonts w:ascii="Arial" w:hAnsi="Arial" w:cs="Arial"/>
          <w:bCs/>
        </w:rPr>
        <w:t>2</w:t>
      </w:r>
    </w:p>
    <w:p w14:paraId="34BE8196" w14:textId="77777777" w:rsidR="00527D3B" w:rsidRDefault="00527D3B" w:rsidP="00A33B32">
      <w:pPr>
        <w:spacing w:line="240" w:lineRule="auto"/>
        <w:rPr>
          <w:rFonts w:ascii="Arial" w:hAnsi="Arial" w:cs="Arial"/>
          <w:bCs/>
        </w:rPr>
      </w:pPr>
    </w:p>
    <w:p w14:paraId="03FAD2C3" w14:textId="77777777" w:rsidR="00527D3B" w:rsidRDefault="00527D3B" w:rsidP="00A33B32">
      <w:pPr>
        <w:spacing w:line="240" w:lineRule="auto"/>
        <w:rPr>
          <w:rFonts w:ascii="Arial" w:hAnsi="Arial" w:cs="Arial"/>
          <w:bCs/>
        </w:rPr>
      </w:pPr>
    </w:p>
    <w:p w14:paraId="4A39CFDD" w14:textId="0B7E366E" w:rsidR="00FC075A" w:rsidRDefault="00FC075A" w:rsidP="00A33B32">
      <w:pPr>
        <w:spacing w:line="240" w:lineRule="auto"/>
        <w:rPr>
          <w:rFonts w:ascii="Arial" w:hAnsi="Arial" w:cs="Arial"/>
          <w:bCs/>
        </w:rPr>
      </w:pPr>
      <w:r>
        <w:rPr>
          <w:rFonts w:ascii="Arial" w:hAnsi="Arial" w:cs="Arial"/>
          <w:bCs/>
        </w:rPr>
        <w:br w:type="page"/>
      </w:r>
    </w:p>
    <w:p w14:paraId="20F6B99E" w14:textId="0EEC31A2" w:rsidR="00322CD8" w:rsidRPr="00DD7F4E" w:rsidRDefault="00322CD8" w:rsidP="00970CA6">
      <w:pPr>
        <w:pStyle w:val="Style1"/>
      </w:pPr>
      <w:r w:rsidRPr="00DD7F4E">
        <w:lastRenderedPageBreak/>
        <w:t xml:space="preserve">Study </w:t>
      </w:r>
      <w:r w:rsidR="002A1772" w:rsidRPr="00DD7F4E">
        <w:t xml:space="preserve">investigators </w:t>
      </w:r>
    </w:p>
    <w:p w14:paraId="343BB14D" w14:textId="77777777" w:rsidR="00322CD8" w:rsidRPr="00DD7F4E" w:rsidRDefault="00322CD8" w:rsidP="00A33B32">
      <w:pPr>
        <w:spacing w:after="0" w:line="240" w:lineRule="auto"/>
        <w:rPr>
          <w:rFonts w:ascii="Arial" w:hAnsi="Arial" w:cs="Arial"/>
          <w:bCs/>
        </w:rPr>
      </w:pPr>
    </w:p>
    <w:tbl>
      <w:tblPr>
        <w:tblStyle w:val="TableGrid"/>
        <w:tblW w:w="0" w:type="auto"/>
        <w:tblLook w:val="04A0" w:firstRow="1" w:lastRow="0" w:firstColumn="1" w:lastColumn="0" w:noHBand="0" w:noVBand="1"/>
      </w:tblPr>
      <w:tblGrid>
        <w:gridCol w:w="2515"/>
        <w:gridCol w:w="6835"/>
      </w:tblGrid>
      <w:tr w:rsidR="00322CD8" w:rsidRPr="00DD7F4E" w14:paraId="2728D344" w14:textId="77777777" w:rsidTr="128F0EB7">
        <w:tc>
          <w:tcPr>
            <w:tcW w:w="2515" w:type="dxa"/>
          </w:tcPr>
          <w:p w14:paraId="710D94B6" w14:textId="77777777" w:rsidR="00322CD8" w:rsidRPr="00DD7F4E" w:rsidRDefault="00322CD8" w:rsidP="00970CA6">
            <w:pPr>
              <w:rPr>
                <w:rFonts w:ascii="Arial" w:hAnsi="Arial" w:cs="Arial"/>
                <w:b/>
                <w:sz w:val="20"/>
                <w:szCs w:val="20"/>
              </w:rPr>
            </w:pPr>
            <w:r w:rsidRPr="00DD7F4E">
              <w:rPr>
                <w:rFonts w:ascii="Arial" w:hAnsi="Arial" w:cs="Arial"/>
                <w:b/>
                <w:sz w:val="20"/>
                <w:szCs w:val="20"/>
              </w:rPr>
              <w:t>Investigator</w:t>
            </w:r>
          </w:p>
        </w:tc>
        <w:tc>
          <w:tcPr>
            <w:tcW w:w="6835" w:type="dxa"/>
          </w:tcPr>
          <w:p w14:paraId="310EFDBC" w14:textId="77777777" w:rsidR="00322CD8" w:rsidRPr="00DD7F4E" w:rsidRDefault="00322CD8" w:rsidP="00970CA6">
            <w:pPr>
              <w:rPr>
                <w:rFonts w:ascii="Arial" w:hAnsi="Arial" w:cs="Arial"/>
                <w:b/>
                <w:sz w:val="20"/>
                <w:szCs w:val="20"/>
              </w:rPr>
            </w:pPr>
            <w:r w:rsidRPr="00DD7F4E">
              <w:rPr>
                <w:rFonts w:ascii="Arial" w:hAnsi="Arial" w:cs="Arial"/>
                <w:b/>
                <w:sz w:val="20"/>
                <w:szCs w:val="20"/>
              </w:rPr>
              <w:t>Institution</w:t>
            </w:r>
          </w:p>
        </w:tc>
      </w:tr>
      <w:tr w:rsidR="00322CD8" w:rsidRPr="00A33B32" w14:paraId="07C1B3DC" w14:textId="77777777" w:rsidTr="128F0EB7">
        <w:trPr>
          <w:trHeight w:val="504"/>
        </w:trPr>
        <w:tc>
          <w:tcPr>
            <w:tcW w:w="2515" w:type="dxa"/>
          </w:tcPr>
          <w:p w14:paraId="643D937E" w14:textId="77777777" w:rsidR="00322CD8" w:rsidRPr="00DD7F4E" w:rsidRDefault="00322CD8" w:rsidP="00970CA6">
            <w:pPr>
              <w:rPr>
                <w:rFonts w:ascii="Arial" w:hAnsi="Arial" w:cs="Arial"/>
                <w:iCs/>
                <w:sz w:val="20"/>
                <w:szCs w:val="20"/>
              </w:rPr>
            </w:pPr>
            <w:r w:rsidRPr="00DD7F4E">
              <w:rPr>
                <w:rFonts w:ascii="Arial" w:hAnsi="Arial" w:cs="Arial"/>
                <w:iCs/>
                <w:sz w:val="20"/>
                <w:szCs w:val="20"/>
              </w:rPr>
              <w:t>Amoroso, Loredana</w:t>
            </w:r>
          </w:p>
        </w:tc>
        <w:tc>
          <w:tcPr>
            <w:tcW w:w="6835" w:type="dxa"/>
          </w:tcPr>
          <w:p w14:paraId="29504708" w14:textId="77777777" w:rsidR="00322CD8" w:rsidRPr="006D4C88" w:rsidRDefault="00322CD8" w:rsidP="00970CA6">
            <w:pPr>
              <w:rPr>
                <w:rFonts w:ascii="Arial" w:hAnsi="Arial" w:cs="Arial"/>
                <w:color w:val="212121"/>
                <w:sz w:val="20"/>
                <w:szCs w:val="20"/>
                <w:shd w:val="clear" w:color="auto" w:fill="FFFFFF"/>
                <w:lang w:val="it-IT"/>
              </w:rPr>
            </w:pPr>
            <w:r w:rsidRPr="006D4C88">
              <w:rPr>
                <w:rFonts w:ascii="Arial" w:hAnsi="Arial" w:cs="Arial"/>
                <w:color w:val="212121"/>
                <w:sz w:val="20"/>
                <w:szCs w:val="20"/>
                <w:shd w:val="clear" w:color="auto" w:fill="FFFFFF"/>
                <w:lang w:val="it-IT"/>
              </w:rPr>
              <w:t>Istituto di Ricovero e Cura a Carattere Scientifico Istituto Giannina Gaslini, Genova, Italy</w:t>
            </w:r>
          </w:p>
        </w:tc>
      </w:tr>
      <w:tr w:rsidR="00322CD8" w:rsidRPr="00A33B32" w14:paraId="08269936" w14:textId="77777777" w:rsidTr="128F0EB7">
        <w:trPr>
          <w:trHeight w:val="504"/>
        </w:trPr>
        <w:tc>
          <w:tcPr>
            <w:tcW w:w="2515" w:type="dxa"/>
          </w:tcPr>
          <w:p w14:paraId="2D1DAA02" w14:textId="77777777" w:rsidR="00322CD8" w:rsidRPr="00DD7F4E" w:rsidRDefault="00322CD8" w:rsidP="00970CA6">
            <w:pPr>
              <w:rPr>
                <w:rFonts w:ascii="Arial" w:hAnsi="Arial" w:cs="Arial"/>
                <w:bCs/>
                <w:sz w:val="20"/>
                <w:szCs w:val="20"/>
              </w:rPr>
            </w:pPr>
            <w:r w:rsidRPr="00DD7F4E">
              <w:rPr>
                <w:rFonts w:ascii="Arial" w:hAnsi="Arial" w:cs="Arial"/>
                <w:iCs/>
                <w:sz w:val="20"/>
                <w:szCs w:val="20"/>
              </w:rPr>
              <w:t>André, Nicolas</w:t>
            </w:r>
          </w:p>
        </w:tc>
        <w:tc>
          <w:tcPr>
            <w:tcW w:w="6835" w:type="dxa"/>
          </w:tcPr>
          <w:p w14:paraId="660FD336" w14:textId="77777777" w:rsidR="00322CD8" w:rsidRPr="006D4C88" w:rsidRDefault="00322CD8" w:rsidP="00970CA6">
            <w:pPr>
              <w:rPr>
                <w:rFonts w:ascii="Arial" w:hAnsi="Arial" w:cs="Arial"/>
                <w:bCs/>
                <w:sz w:val="20"/>
                <w:szCs w:val="20"/>
                <w:lang w:val="fr-FR"/>
              </w:rPr>
            </w:pPr>
            <w:r w:rsidRPr="006D4C88">
              <w:rPr>
                <w:rFonts w:ascii="Arial" w:hAnsi="Arial" w:cs="Arial"/>
                <w:color w:val="212121"/>
                <w:sz w:val="20"/>
                <w:szCs w:val="20"/>
                <w:shd w:val="clear" w:color="auto" w:fill="FFFFFF"/>
                <w:lang w:val="fr-FR"/>
              </w:rPr>
              <w:t>Hôpital pour Enfant de La Timone, Assistance Publique - Hôpitaux de Marseille (AP-HM), Marseille, France</w:t>
            </w:r>
          </w:p>
        </w:tc>
      </w:tr>
      <w:tr w:rsidR="00322CD8" w:rsidRPr="00DD7F4E" w14:paraId="6B73BFE9" w14:textId="77777777" w:rsidTr="128F0EB7">
        <w:trPr>
          <w:trHeight w:val="288"/>
        </w:trPr>
        <w:tc>
          <w:tcPr>
            <w:tcW w:w="2515" w:type="dxa"/>
          </w:tcPr>
          <w:p w14:paraId="4BD050E2" w14:textId="6E027C45" w:rsidR="00322CD8" w:rsidRPr="00DD7F4E" w:rsidRDefault="00322CD8" w:rsidP="00970CA6">
            <w:pPr>
              <w:rPr>
                <w:rFonts w:ascii="Arial" w:hAnsi="Arial" w:cs="Arial"/>
                <w:bCs/>
                <w:sz w:val="20"/>
                <w:szCs w:val="20"/>
              </w:rPr>
            </w:pPr>
            <w:r w:rsidRPr="00DD7F4E">
              <w:rPr>
                <w:rFonts w:ascii="Arial" w:hAnsi="Arial" w:cs="Arial"/>
                <w:bCs/>
                <w:sz w:val="20"/>
                <w:szCs w:val="20"/>
              </w:rPr>
              <w:t>Collins</w:t>
            </w:r>
            <w:r w:rsidR="008C4DFF">
              <w:rPr>
                <w:rFonts w:ascii="Arial" w:hAnsi="Arial" w:cs="Arial"/>
                <w:bCs/>
                <w:sz w:val="20"/>
                <w:szCs w:val="20"/>
              </w:rPr>
              <w:t>,</w:t>
            </w:r>
            <w:r w:rsidRPr="00DD7F4E">
              <w:rPr>
                <w:rFonts w:ascii="Arial" w:hAnsi="Arial" w:cs="Arial"/>
                <w:bCs/>
                <w:sz w:val="20"/>
                <w:szCs w:val="20"/>
              </w:rPr>
              <w:t xml:space="preserve"> Natalie</w:t>
            </w:r>
          </w:p>
        </w:tc>
        <w:tc>
          <w:tcPr>
            <w:tcW w:w="6835" w:type="dxa"/>
          </w:tcPr>
          <w:p w14:paraId="11BBC4A6" w14:textId="77777777" w:rsidR="00322CD8" w:rsidRPr="00DD7F4E" w:rsidRDefault="00322CD8" w:rsidP="00970CA6">
            <w:pPr>
              <w:rPr>
                <w:rFonts w:ascii="Arial" w:hAnsi="Arial" w:cs="Arial"/>
                <w:bCs/>
                <w:sz w:val="20"/>
                <w:szCs w:val="20"/>
              </w:rPr>
            </w:pPr>
            <w:r w:rsidRPr="00DD7F4E">
              <w:rPr>
                <w:rFonts w:ascii="Arial" w:hAnsi="Arial" w:cs="Arial"/>
                <w:color w:val="212121"/>
                <w:sz w:val="20"/>
                <w:szCs w:val="20"/>
                <w:shd w:val="clear" w:color="auto" w:fill="FFFFFF"/>
              </w:rPr>
              <w:t>Children's Hospital, Boston, Massachusetts, USA</w:t>
            </w:r>
          </w:p>
        </w:tc>
      </w:tr>
      <w:tr w:rsidR="00322CD8" w:rsidRPr="00DD7F4E" w14:paraId="13125D17" w14:textId="77777777" w:rsidTr="128F0EB7">
        <w:trPr>
          <w:trHeight w:val="288"/>
        </w:trPr>
        <w:tc>
          <w:tcPr>
            <w:tcW w:w="2515" w:type="dxa"/>
          </w:tcPr>
          <w:p w14:paraId="529642E8" w14:textId="77777777" w:rsidR="00322CD8" w:rsidRPr="00DD7F4E" w:rsidRDefault="00322CD8" w:rsidP="00970CA6">
            <w:pPr>
              <w:rPr>
                <w:rFonts w:ascii="Arial" w:hAnsi="Arial" w:cs="Arial"/>
                <w:sz w:val="20"/>
                <w:szCs w:val="20"/>
              </w:rPr>
            </w:pPr>
            <w:r w:rsidRPr="128F0EB7">
              <w:rPr>
                <w:rFonts w:ascii="Arial" w:eastAsia="Times New Roman" w:hAnsi="Arial" w:cs="Arial"/>
                <w:sz w:val="20"/>
                <w:szCs w:val="20"/>
              </w:rPr>
              <w:t>Doz, François</w:t>
            </w:r>
          </w:p>
        </w:tc>
        <w:tc>
          <w:tcPr>
            <w:tcW w:w="6835" w:type="dxa"/>
          </w:tcPr>
          <w:p w14:paraId="6991A275" w14:textId="77777777" w:rsidR="00322CD8" w:rsidRPr="00DD7F4E" w:rsidRDefault="00322CD8" w:rsidP="00970CA6">
            <w:pPr>
              <w:rPr>
                <w:rFonts w:ascii="Arial" w:hAnsi="Arial" w:cs="Arial"/>
                <w:sz w:val="20"/>
                <w:szCs w:val="20"/>
              </w:rPr>
            </w:pPr>
            <w:r w:rsidRPr="128F0EB7">
              <w:rPr>
                <w:rFonts w:ascii="Arial" w:hAnsi="Arial" w:cs="Arial"/>
                <w:color w:val="212121"/>
                <w:sz w:val="20"/>
                <w:szCs w:val="20"/>
                <w:shd w:val="clear" w:color="auto" w:fill="FFFFFF"/>
              </w:rPr>
              <w:t>Institut Curie and Paris Descartes University, Paris, France</w:t>
            </w:r>
          </w:p>
        </w:tc>
      </w:tr>
      <w:tr w:rsidR="00322CD8" w:rsidRPr="00DD7F4E" w14:paraId="727A11ED" w14:textId="77777777" w:rsidTr="128F0EB7">
        <w:trPr>
          <w:trHeight w:val="288"/>
        </w:trPr>
        <w:tc>
          <w:tcPr>
            <w:tcW w:w="2515" w:type="dxa"/>
          </w:tcPr>
          <w:p w14:paraId="4289F520" w14:textId="77777777" w:rsidR="00322CD8" w:rsidRPr="00DD7F4E" w:rsidRDefault="00322CD8" w:rsidP="00970CA6">
            <w:pPr>
              <w:rPr>
                <w:rFonts w:ascii="Arial" w:hAnsi="Arial" w:cs="Arial"/>
                <w:bCs/>
                <w:sz w:val="20"/>
                <w:szCs w:val="20"/>
              </w:rPr>
            </w:pPr>
            <w:r w:rsidRPr="00DD7F4E">
              <w:rPr>
                <w:rFonts w:ascii="Arial" w:hAnsi="Arial" w:cs="Arial"/>
                <w:bCs/>
                <w:sz w:val="20"/>
                <w:szCs w:val="20"/>
              </w:rPr>
              <w:t>Elliott, Martin</w:t>
            </w:r>
          </w:p>
        </w:tc>
        <w:tc>
          <w:tcPr>
            <w:tcW w:w="6835" w:type="dxa"/>
          </w:tcPr>
          <w:p w14:paraId="418DA830" w14:textId="77777777" w:rsidR="00322CD8" w:rsidRPr="00DD7F4E" w:rsidRDefault="00322CD8" w:rsidP="00970CA6">
            <w:pPr>
              <w:rPr>
                <w:rFonts w:ascii="Arial" w:hAnsi="Arial" w:cs="Arial"/>
                <w:color w:val="212121"/>
                <w:sz w:val="20"/>
                <w:szCs w:val="20"/>
                <w:shd w:val="clear" w:color="auto" w:fill="FFFFFF"/>
              </w:rPr>
            </w:pPr>
            <w:r w:rsidRPr="00DD7F4E">
              <w:rPr>
                <w:rFonts w:ascii="Arial" w:hAnsi="Arial" w:cs="Arial"/>
                <w:color w:val="212121"/>
                <w:sz w:val="20"/>
                <w:szCs w:val="20"/>
                <w:shd w:val="clear" w:color="auto" w:fill="FFFFFF"/>
              </w:rPr>
              <w:t>Leeds Teaching Hospitals, NHS Trust, Leeds, United Kingdom</w:t>
            </w:r>
          </w:p>
        </w:tc>
      </w:tr>
      <w:tr w:rsidR="00322CD8" w:rsidRPr="00DD7F4E" w14:paraId="6DC67056" w14:textId="77777777" w:rsidTr="128F0EB7">
        <w:trPr>
          <w:trHeight w:val="504"/>
        </w:trPr>
        <w:tc>
          <w:tcPr>
            <w:tcW w:w="2515" w:type="dxa"/>
          </w:tcPr>
          <w:p w14:paraId="500E9ECB" w14:textId="77777777" w:rsidR="00322CD8" w:rsidRPr="00DD7F4E" w:rsidRDefault="00322CD8" w:rsidP="00970CA6">
            <w:pPr>
              <w:rPr>
                <w:rFonts w:ascii="Arial" w:hAnsi="Arial" w:cs="Arial"/>
                <w:bCs/>
                <w:sz w:val="20"/>
                <w:szCs w:val="20"/>
              </w:rPr>
            </w:pPr>
            <w:r w:rsidRPr="00DD7F4E">
              <w:rPr>
                <w:rFonts w:ascii="Arial" w:hAnsi="Arial" w:cs="Arial"/>
                <w:bCs/>
                <w:sz w:val="20"/>
                <w:szCs w:val="20"/>
              </w:rPr>
              <w:t xml:space="preserve">Fischer, Matthias </w:t>
            </w:r>
          </w:p>
        </w:tc>
        <w:tc>
          <w:tcPr>
            <w:tcW w:w="6835" w:type="dxa"/>
          </w:tcPr>
          <w:p w14:paraId="5BEEA896" w14:textId="77777777" w:rsidR="00322CD8" w:rsidRPr="00DD7F4E" w:rsidRDefault="00322CD8" w:rsidP="00970CA6">
            <w:pPr>
              <w:rPr>
                <w:rFonts w:ascii="Arial" w:hAnsi="Arial" w:cs="Arial"/>
                <w:bCs/>
                <w:sz w:val="20"/>
                <w:szCs w:val="20"/>
              </w:rPr>
            </w:pPr>
            <w:r w:rsidRPr="00DD7F4E">
              <w:rPr>
                <w:rFonts w:ascii="Arial" w:hAnsi="Arial" w:cs="Arial"/>
                <w:color w:val="212121"/>
                <w:sz w:val="20"/>
                <w:szCs w:val="20"/>
                <w:shd w:val="clear" w:color="auto" w:fill="FFFFFF"/>
              </w:rPr>
              <w:t>Children's Hospital and Center for Molecular Medicine, Medical Faculty, University of Cologne, Cologne, Germany</w:t>
            </w:r>
          </w:p>
        </w:tc>
      </w:tr>
      <w:tr w:rsidR="00322CD8" w:rsidRPr="00DD7F4E" w14:paraId="79D8F757" w14:textId="77777777" w:rsidTr="128F0EB7">
        <w:trPr>
          <w:trHeight w:val="288"/>
        </w:trPr>
        <w:tc>
          <w:tcPr>
            <w:tcW w:w="2515" w:type="dxa"/>
          </w:tcPr>
          <w:p w14:paraId="70D07805" w14:textId="77777777" w:rsidR="00322CD8" w:rsidRPr="00DD7F4E" w:rsidRDefault="00322CD8" w:rsidP="00970CA6">
            <w:pPr>
              <w:rPr>
                <w:rFonts w:ascii="Arial" w:hAnsi="Arial" w:cs="Arial"/>
                <w:bCs/>
                <w:sz w:val="20"/>
                <w:szCs w:val="20"/>
              </w:rPr>
            </w:pPr>
            <w:r w:rsidRPr="00DD7F4E">
              <w:rPr>
                <w:rFonts w:ascii="Arial" w:hAnsi="Arial" w:cs="Arial"/>
                <w:bCs/>
                <w:sz w:val="20"/>
                <w:szCs w:val="20"/>
              </w:rPr>
              <w:t>Hargrave, Darren</w:t>
            </w:r>
          </w:p>
        </w:tc>
        <w:tc>
          <w:tcPr>
            <w:tcW w:w="6835" w:type="dxa"/>
          </w:tcPr>
          <w:p w14:paraId="08993D7F" w14:textId="77777777" w:rsidR="00322CD8" w:rsidRPr="00DD7F4E" w:rsidRDefault="00322CD8" w:rsidP="00970CA6">
            <w:pPr>
              <w:rPr>
                <w:rFonts w:ascii="Arial" w:hAnsi="Arial" w:cs="Arial"/>
                <w:bCs/>
                <w:sz w:val="20"/>
                <w:szCs w:val="20"/>
              </w:rPr>
            </w:pPr>
            <w:r w:rsidRPr="00DD7F4E">
              <w:rPr>
                <w:rFonts w:ascii="Arial" w:hAnsi="Arial" w:cs="Arial"/>
                <w:iCs/>
                <w:sz w:val="20"/>
                <w:szCs w:val="20"/>
              </w:rPr>
              <w:t>Great Ormond Street Hospital for Children, London, UK</w:t>
            </w:r>
          </w:p>
        </w:tc>
      </w:tr>
      <w:tr w:rsidR="00322CD8" w:rsidRPr="00DD7F4E" w14:paraId="2BF1AD5C" w14:textId="77777777" w:rsidTr="128F0EB7">
        <w:trPr>
          <w:trHeight w:val="288"/>
        </w:trPr>
        <w:tc>
          <w:tcPr>
            <w:tcW w:w="2515" w:type="dxa"/>
          </w:tcPr>
          <w:p w14:paraId="1395CC61" w14:textId="77777777" w:rsidR="00322CD8" w:rsidRPr="00DD7F4E" w:rsidRDefault="00322CD8" w:rsidP="00970CA6">
            <w:pPr>
              <w:rPr>
                <w:rFonts w:ascii="Arial" w:hAnsi="Arial" w:cs="Arial"/>
                <w:bCs/>
                <w:sz w:val="20"/>
                <w:szCs w:val="20"/>
              </w:rPr>
            </w:pPr>
            <w:r w:rsidRPr="00DD7F4E">
              <w:rPr>
                <w:rFonts w:ascii="Arial" w:hAnsi="Arial" w:cs="Arial"/>
                <w:bCs/>
                <w:sz w:val="20"/>
                <w:szCs w:val="20"/>
              </w:rPr>
              <w:t>Krystal, Julie</w:t>
            </w:r>
          </w:p>
        </w:tc>
        <w:tc>
          <w:tcPr>
            <w:tcW w:w="6835" w:type="dxa"/>
          </w:tcPr>
          <w:p w14:paraId="74CE5DCE" w14:textId="09F44AA8" w:rsidR="00322CD8" w:rsidRPr="00DD7F4E" w:rsidRDefault="00322CD8" w:rsidP="00970CA6">
            <w:pPr>
              <w:rPr>
                <w:rFonts w:ascii="Arial" w:hAnsi="Arial" w:cs="Arial"/>
                <w:iCs/>
                <w:sz w:val="20"/>
                <w:szCs w:val="20"/>
              </w:rPr>
            </w:pPr>
            <w:r w:rsidRPr="00DD7F4E">
              <w:rPr>
                <w:rFonts w:ascii="Arial" w:hAnsi="Arial" w:cs="Arial"/>
                <w:color w:val="212121"/>
                <w:sz w:val="20"/>
                <w:szCs w:val="20"/>
                <w:shd w:val="clear" w:color="auto" w:fill="FFFFFF"/>
              </w:rPr>
              <w:t>Cohen Children's Medical Center, New Hyde Park, New York</w:t>
            </w:r>
            <w:r w:rsidR="008C4DFF">
              <w:rPr>
                <w:rFonts w:ascii="Arial" w:hAnsi="Arial" w:cs="Arial"/>
                <w:color w:val="212121"/>
                <w:sz w:val="20"/>
                <w:szCs w:val="20"/>
                <w:shd w:val="clear" w:color="auto" w:fill="FFFFFF"/>
              </w:rPr>
              <w:t>, USA</w:t>
            </w:r>
          </w:p>
        </w:tc>
      </w:tr>
      <w:tr w:rsidR="00322CD8" w:rsidRPr="00DD7F4E" w14:paraId="3C226620" w14:textId="77777777" w:rsidTr="128F0EB7">
        <w:trPr>
          <w:trHeight w:val="504"/>
        </w:trPr>
        <w:tc>
          <w:tcPr>
            <w:tcW w:w="2515" w:type="dxa"/>
          </w:tcPr>
          <w:p w14:paraId="71947045" w14:textId="56B571D2" w:rsidR="00322CD8" w:rsidRPr="00DD7F4E" w:rsidRDefault="00322CD8" w:rsidP="00970CA6">
            <w:pPr>
              <w:rPr>
                <w:rFonts w:ascii="Arial" w:hAnsi="Arial" w:cs="Arial"/>
                <w:bCs/>
                <w:sz w:val="20"/>
                <w:szCs w:val="20"/>
              </w:rPr>
            </w:pPr>
            <w:r w:rsidRPr="00DD7F4E">
              <w:rPr>
                <w:rFonts w:ascii="Arial" w:hAnsi="Arial" w:cs="Arial"/>
                <w:bCs/>
                <w:sz w:val="20"/>
                <w:szCs w:val="20"/>
              </w:rPr>
              <w:t xml:space="preserve">Ladle, Brian </w:t>
            </w:r>
            <w:r w:rsidR="008F47D3">
              <w:rPr>
                <w:rFonts w:ascii="Arial" w:hAnsi="Arial" w:cs="Arial"/>
                <w:bCs/>
                <w:sz w:val="20"/>
                <w:szCs w:val="20"/>
              </w:rPr>
              <w:t xml:space="preserve">H. </w:t>
            </w:r>
          </w:p>
        </w:tc>
        <w:tc>
          <w:tcPr>
            <w:tcW w:w="6835" w:type="dxa"/>
          </w:tcPr>
          <w:p w14:paraId="66A3FCB4" w14:textId="77777777" w:rsidR="00322CD8" w:rsidRPr="00DD7F4E" w:rsidRDefault="00322CD8" w:rsidP="00970CA6">
            <w:pPr>
              <w:rPr>
                <w:rFonts w:ascii="Arial" w:hAnsi="Arial" w:cs="Arial"/>
                <w:color w:val="212121"/>
                <w:sz w:val="20"/>
                <w:szCs w:val="20"/>
                <w:shd w:val="clear" w:color="auto" w:fill="FFFFFF"/>
              </w:rPr>
            </w:pPr>
            <w:r w:rsidRPr="00DD7F4E">
              <w:rPr>
                <w:rFonts w:ascii="Arial" w:hAnsi="Arial" w:cs="Arial"/>
                <w:color w:val="212121"/>
                <w:sz w:val="20"/>
                <w:szCs w:val="20"/>
                <w:shd w:val="clear" w:color="auto" w:fill="FFFFFF"/>
              </w:rPr>
              <w:t>Sidney Kimmel Comprehensive Cancer Center, Johns Hopkins University School of Medicine, Baltimore, Maryland, USA</w:t>
            </w:r>
          </w:p>
        </w:tc>
      </w:tr>
      <w:tr w:rsidR="00322CD8" w:rsidRPr="00A33B32" w14:paraId="4E4D0268" w14:textId="77777777" w:rsidTr="128F0EB7">
        <w:trPr>
          <w:trHeight w:val="504"/>
        </w:trPr>
        <w:tc>
          <w:tcPr>
            <w:tcW w:w="2515" w:type="dxa"/>
          </w:tcPr>
          <w:p w14:paraId="0EB4A036" w14:textId="77777777" w:rsidR="00322CD8" w:rsidRPr="00386E8D" w:rsidRDefault="00322CD8" w:rsidP="00970CA6">
            <w:pPr>
              <w:rPr>
                <w:rFonts w:ascii="Arial" w:hAnsi="Arial" w:cs="Arial"/>
                <w:bCs/>
                <w:sz w:val="20"/>
                <w:szCs w:val="20"/>
              </w:rPr>
            </w:pPr>
            <w:r w:rsidRPr="00386E8D">
              <w:rPr>
                <w:rFonts w:ascii="Arial" w:hAnsi="Arial" w:cs="Arial"/>
                <w:bCs/>
                <w:sz w:val="20"/>
                <w:szCs w:val="20"/>
              </w:rPr>
              <w:t>Luksch, Roberto</w:t>
            </w:r>
          </w:p>
        </w:tc>
        <w:tc>
          <w:tcPr>
            <w:tcW w:w="6835" w:type="dxa"/>
          </w:tcPr>
          <w:p w14:paraId="4272EF24" w14:textId="77777777" w:rsidR="00322CD8" w:rsidRPr="006D4C88" w:rsidRDefault="00322CD8" w:rsidP="00970CA6">
            <w:pPr>
              <w:rPr>
                <w:rFonts w:ascii="Arial" w:hAnsi="Arial" w:cs="Arial"/>
                <w:bCs/>
                <w:sz w:val="20"/>
                <w:szCs w:val="20"/>
                <w:lang w:val="it-IT"/>
              </w:rPr>
            </w:pPr>
            <w:r w:rsidRPr="006D4C88">
              <w:rPr>
                <w:rFonts w:ascii="Arial" w:hAnsi="Arial" w:cs="Arial"/>
                <w:color w:val="212121"/>
                <w:sz w:val="20"/>
                <w:szCs w:val="20"/>
                <w:shd w:val="clear" w:color="auto" w:fill="FFFFFF"/>
                <w:lang w:val="it-IT"/>
              </w:rPr>
              <w:t>Fondazione Istituto di Ricovero e Cura a Carattere Scientifico Istituto Nazionale dei Tumori, Milan, Italy</w:t>
            </w:r>
          </w:p>
        </w:tc>
      </w:tr>
      <w:tr w:rsidR="00386E8D" w:rsidRPr="00DD7F4E" w14:paraId="30DAEA6D" w14:textId="77777777" w:rsidTr="128F0EB7">
        <w:trPr>
          <w:trHeight w:val="720"/>
        </w:trPr>
        <w:tc>
          <w:tcPr>
            <w:tcW w:w="2515" w:type="dxa"/>
          </w:tcPr>
          <w:p w14:paraId="7C8417DA" w14:textId="253B8480" w:rsidR="00386E8D" w:rsidRPr="00386E8D" w:rsidRDefault="00386E8D" w:rsidP="00970CA6">
            <w:pPr>
              <w:rPr>
                <w:rFonts w:ascii="Arial" w:hAnsi="Arial" w:cs="Arial"/>
                <w:bCs/>
                <w:sz w:val="20"/>
                <w:szCs w:val="20"/>
              </w:rPr>
            </w:pPr>
            <w:r w:rsidRPr="00386E8D">
              <w:rPr>
                <w:rFonts w:ascii="Arial" w:hAnsi="Arial" w:cs="Arial"/>
                <w:iCs/>
                <w:sz w:val="20"/>
                <w:szCs w:val="20"/>
              </w:rPr>
              <w:t>Marshall</w:t>
            </w:r>
            <w:r>
              <w:rPr>
                <w:rFonts w:ascii="Arial" w:hAnsi="Arial" w:cs="Arial"/>
                <w:iCs/>
                <w:sz w:val="20"/>
                <w:szCs w:val="20"/>
              </w:rPr>
              <w:t xml:space="preserve">, </w:t>
            </w:r>
            <w:r w:rsidRPr="00386E8D">
              <w:rPr>
                <w:rFonts w:ascii="Arial" w:hAnsi="Arial" w:cs="Arial"/>
                <w:iCs/>
                <w:sz w:val="20"/>
                <w:szCs w:val="20"/>
              </w:rPr>
              <w:t>Lynley V</w:t>
            </w:r>
            <w:r>
              <w:rPr>
                <w:rFonts w:ascii="Arial" w:hAnsi="Arial" w:cs="Arial"/>
                <w:iCs/>
                <w:sz w:val="20"/>
                <w:szCs w:val="20"/>
              </w:rPr>
              <w:t>.</w:t>
            </w:r>
          </w:p>
        </w:tc>
        <w:tc>
          <w:tcPr>
            <w:tcW w:w="6835" w:type="dxa"/>
          </w:tcPr>
          <w:p w14:paraId="7293F2EA" w14:textId="312D17E9" w:rsidR="00386E8D" w:rsidRPr="00591241" w:rsidRDefault="00591241" w:rsidP="00970CA6">
            <w:pPr>
              <w:rPr>
                <w:rFonts w:ascii="Arial" w:hAnsi="Arial" w:cs="Arial"/>
                <w:color w:val="212121"/>
                <w:sz w:val="20"/>
                <w:szCs w:val="20"/>
                <w:shd w:val="clear" w:color="auto" w:fill="FFFFFF"/>
              </w:rPr>
            </w:pPr>
            <w:r w:rsidRPr="00591241">
              <w:rPr>
                <w:rFonts w:ascii="Arial" w:hAnsi="Arial" w:cs="Arial"/>
                <w:iCs/>
                <w:sz w:val="20"/>
                <w:szCs w:val="20"/>
              </w:rPr>
              <w:t xml:space="preserve">Pediatric and Adolescent Oncology Drug Development Unit, Oak Centre for Children and Young People, The Royal Marsden Hospital and Division of Clinical Studies, The Institute of Cancer Research, London, </w:t>
            </w:r>
            <w:r>
              <w:rPr>
                <w:rFonts w:ascii="Arial" w:hAnsi="Arial" w:cs="Arial"/>
                <w:iCs/>
                <w:sz w:val="20"/>
                <w:szCs w:val="20"/>
              </w:rPr>
              <w:t>UK</w:t>
            </w:r>
          </w:p>
        </w:tc>
      </w:tr>
      <w:tr w:rsidR="00322CD8" w:rsidRPr="00DD7F4E" w14:paraId="31AA535E" w14:textId="77777777" w:rsidTr="128F0EB7">
        <w:trPr>
          <w:trHeight w:val="504"/>
        </w:trPr>
        <w:tc>
          <w:tcPr>
            <w:tcW w:w="2515" w:type="dxa"/>
          </w:tcPr>
          <w:p w14:paraId="7B6230CF" w14:textId="77777777" w:rsidR="00322CD8" w:rsidRPr="00386E8D" w:rsidRDefault="00322CD8" w:rsidP="00970CA6">
            <w:pPr>
              <w:rPr>
                <w:rFonts w:ascii="Arial" w:hAnsi="Arial" w:cs="Arial"/>
                <w:sz w:val="20"/>
                <w:szCs w:val="20"/>
                <w:shd w:val="clear" w:color="auto" w:fill="FFFFFF"/>
              </w:rPr>
            </w:pPr>
            <w:r w:rsidRPr="00386E8D">
              <w:rPr>
                <w:rFonts w:ascii="Arial" w:hAnsi="Arial" w:cs="Arial"/>
                <w:sz w:val="20"/>
                <w:szCs w:val="20"/>
                <w:shd w:val="clear" w:color="auto" w:fill="FFFFFF"/>
              </w:rPr>
              <w:t xml:space="preserve">McNall, Rene </w:t>
            </w:r>
          </w:p>
        </w:tc>
        <w:tc>
          <w:tcPr>
            <w:tcW w:w="6835" w:type="dxa"/>
          </w:tcPr>
          <w:p w14:paraId="00F77E06" w14:textId="77777777" w:rsidR="00322CD8" w:rsidRPr="00DD7F4E" w:rsidRDefault="00322CD8" w:rsidP="00970CA6">
            <w:pPr>
              <w:rPr>
                <w:rFonts w:ascii="Arial" w:hAnsi="Arial" w:cs="Arial"/>
                <w:color w:val="212121"/>
                <w:sz w:val="20"/>
                <w:szCs w:val="20"/>
                <w:shd w:val="clear" w:color="auto" w:fill="FFFFFF"/>
              </w:rPr>
            </w:pPr>
            <w:r w:rsidRPr="00DD7F4E">
              <w:rPr>
                <w:rFonts w:ascii="Arial" w:hAnsi="Arial" w:cs="Arial"/>
                <w:color w:val="212121"/>
                <w:sz w:val="20"/>
                <w:szCs w:val="20"/>
                <w:shd w:val="clear" w:color="auto" w:fill="FFFFFF"/>
              </w:rPr>
              <w:t>University of Oklahoma Health Sciences Center, Oklahoma City, Oklahoma, USA</w:t>
            </w:r>
          </w:p>
        </w:tc>
      </w:tr>
      <w:tr w:rsidR="00322CD8" w:rsidRPr="00DD7F4E" w14:paraId="058A34E4" w14:textId="77777777" w:rsidTr="128F0EB7">
        <w:trPr>
          <w:trHeight w:val="288"/>
        </w:trPr>
        <w:tc>
          <w:tcPr>
            <w:tcW w:w="2515" w:type="dxa"/>
          </w:tcPr>
          <w:p w14:paraId="6E4D16E9" w14:textId="77777777" w:rsidR="00322CD8" w:rsidRPr="00DD7F4E" w:rsidRDefault="00322CD8" w:rsidP="00970CA6">
            <w:pPr>
              <w:rPr>
                <w:rFonts w:ascii="Arial" w:hAnsi="Arial" w:cs="Arial"/>
                <w:bCs/>
                <w:sz w:val="20"/>
                <w:szCs w:val="20"/>
              </w:rPr>
            </w:pPr>
            <w:r w:rsidRPr="00DD7F4E">
              <w:rPr>
                <w:rFonts w:ascii="Arial" w:hAnsi="Arial" w:cs="Arial"/>
                <w:sz w:val="20"/>
                <w:szCs w:val="20"/>
                <w:shd w:val="clear" w:color="auto" w:fill="FFFFFF"/>
              </w:rPr>
              <w:t>Rubio-San-Simón, Alba</w:t>
            </w:r>
          </w:p>
        </w:tc>
        <w:tc>
          <w:tcPr>
            <w:tcW w:w="6835" w:type="dxa"/>
          </w:tcPr>
          <w:p w14:paraId="1E74E537" w14:textId="77777777" w:rsidR="00322CD8" w:rsidRPr="00DD7F4E" w:rsidRDefault="00322CD8" w:rsidP="00970CA6">
            <w:pPr>
              <w:rPr>
                <w:rFonts w:ascii="Arial" w:hAnsi="Arial" w:cs="Arial"/>
                <w:bCs/>
                <w:sz w:val="20"/>
                <w:szCs w:val="20"/>
              </w:rPr>
            </w:pPr>
            <w:r w:rsidRPr="00DD7F4E">
              <w:rPr>
                <w:rFonts w:ascii="Arial" w:hAnsi="Arial" w:cs="Arial"/>
                <w:color w:val="212121"/>
                <w:sz w:val="20"/>
                <w:szCs w:val="20"/>
                <w:shd w:val="clear" w:color="auto" w:fill="FFFFFF"/>
              </w:rPr>
              <w:t>Niño Jesús Children's Hospital, Madrid, Spain</w:t>
            </w:r>
          </w:p>
        </w:tc>
      </w:tr>
    </w:tbl>
    <w:p w14:paraId="67BB5557" w14:textId="77777777" w:rsidR="006A3AAA" w:rsidRPr="00DD7F4E" w:rsidRDefault="00260495" w:rsidP="00A33B32">
      <w:pPr>
        <w:spacing w:after="0" w:line="240" w:lineRule="auto"/>
        <w:rPr>
          <w:rFonts w:ascii="Arial" w:hAnsi="Arial" w:cs="Arial"/>
          <w:bCs/>
        </w:rPr>
      </w:pPr>
      <w:r w:rsidRPr="00DD7F4E">
        <w:rPr>
          <w:rFonts w:ascii="Arial" w:hAnsi="Arial" w:cs="Arial"/>
          <w:bCs/>
        </w:rPr>
        <w:br w:type="page"/>
      </w:r>
    </w:p>
    <w:p w14:paraId="18C5CA24" w14:textId="77777777" w:rsidR="006A3AAA" w:rsidRPr="00DD7F4E" w:rsidRDefault="006A3AAA" w:rsidP="00A33B32">
      <w:pPr>
        <w:tabs>
          <w:tab w:val="left" w:pos="1230"/>
        </w:tabs>
        <w:spacing w:after="240" w:line="240" w:lineRule="auto"/>
        <w:rPr>
          <w:rFonts w:ascii="Arial" w:hAnsi="Arial" w:cs="Arial"/>
          <w:b/>
        </w:rPr>
        <w:sectPr w:rsidR="006A3AAA" w:rsidRPr="00DD7F4E" w:rsidSect="006A6653">
          <w:footerReference w:type="default" r:id="rId12"/>
          <w:pgSz w:w="12240" w:h="15840"/>
          <w:pgMar w:top="1440" w:right="1440" w:bottom="1440" w:left="1440" w:header="706" w:footer="706" w:gutter="0"/>
          <w:pgNumType w:start="1"/>
          <w:cols w:space="708"/>
          <w:docGrid w:linePitch="360"/>
        </w:sectPr>
      </w:pPr>
    </w:p>
    <w:p w14:paraId="341A8340" w14:textId="73F775AF" w:rsidR="00C63A3D" w:rsidRPr="00DD7F4E" w:rsidRDefault="0049611E" w:rsidP="00A33B32">
      <w:pPr>
        <w:pStyle w:val="Style1"/>
        <w:spacing w:before="0" w:after="0"/>
      </w:pPr>
      <w:r w:rsidRPr="00DD7F4E">
        <w:lastRenderedPageBreak/>
        <w:t xml:space="preserve">Supplementary </w:t>
      </w:r>
      <w:r w:rsidR="002A1772" w:rsidRPr="00DD7F4E">
        <w:t>methods</w:t>
      </w:r>
    </w:p>
    <w:p w14:paraId="15217BB6" w14:textId="77777777" w:rsidR="002E3537" w:rsidRDefault="002E3537" w:rsidP="00A33B32">
      <w:pPr>
        <w:spacing w:after="0" w:line="240" w:lineRule="auto"/>
        <w:rPr>
          <w:rFonts w:ascii="Arial" w:hAnsi="Arial" w:cs="Arial"/>
          <w:b/>
          <w:bCs/>
        </w:rPr>
      </w:pPr>
    </w:p>
    <w:p w14:paraId="003B7957" w14:textId="4E2C50B8" w:rsidR="00D548EE" w:rsidRPr="00DD7F4E" w:rsidRDefault="00D548EE" w:rsidP="00A33B32">
      <w:pPr>
        <w:spacing w:after="0" w:line="240" w:lineRule="auto"/>
        <w:rPr>
          <w:rFonts w:ascii="Arial" w:hAnsi="Arial" w:cs="Arial"/>
          <w:b/>
          <w:bCs/>
        </w:rPr>
      </w:pPr>
      <w:r w:rsidRPr="00DD7F4E">
        <w:rPr>
          <w:rFonts w:ascii="Arial" w:hAnsi="Arial" w:cs="Arial"/>
          <w:b/>
          <w:bCs/>
        </w:rPr>
        <w:t>Study design</w:t>
      </w:r>
      <w:r w:rsidR="003C2359" w:rsidRPr="00DD7F4E">
        <w:rPr>
          <w:rFonts w:ascii="Arial" w:hAnsi="Arial" w:cs="Arial"/>
          <w:b/>
          <w:bCs/>
        </w:rPr>
        <w:t xml:space="preserve"> modifications</w:t>
      </w:r>
    </w:p>
    <w:p w14:paraId="2B5DD211" w14:textId="3FCA4D1B" w:rsidR="00DD38EB" w:rsidRPr="00DD7F4E" w:rsidRDefault="00E559B3" w:rsidP="00A33B32">
      <w:pPr>
        <w:spacing w:after="0" w:line="240" w:lineRule="auto"/>
        <w:rPr>
          <w:rFonts w:ascii="Arial" w:hAnsi="Arial" w:cs="Arial"/>
        </w:rPr>
      </w:pPr>
      <w:r w:rsidRPr="128F0EB7">
        <w:rPr>
          <w:rFonts w:ascii="Arial" w:hAnsi="Arial" w:cs="Arial"/>
        </w:rPr>
        <w:t xml:space="preserve">Modifications to the study design were made to reflect changes to the disease cohorts as approved by the Pediatric Committee of the European Medicines Agency. </w:t>
      </w:r>
      <w:r w:rsidR="00431D35" w:rsidRPr="128F0EB7">
        <w:rPr>
          <w:rFonts w:ascii="Arial" w:hAnsi="Arial" w:cs="Arial"/>
        </w:rPr>
        <w:t xml:space="preserve">Key modifications to the study design were </w:t>
      </w:r>
      <w:r w:rsidR="008C4DFF" w:rsidRPr="128F0EB7">
        <w:rPr>
          <w:rFonts w:ascii="Arial" w:hAnsi="Arial" w:cs="Arial"/>
        </w:rPr>
        <w:t>(i</w:t>
      </w:r>
      <w:r w:rsidR="00431D35" w:rsidRPr="128F0EB7">
        <w:rPr>
          <w:rFonts w:ascii="Arial" w:hAnsi="Arial" w:cs="Arial"/>
        </w:rPr>
        <w:t xml:space="preserve">) removal of the cohorts with hematologic malignancies </w:t>
      </w:r>
      <w:r w:rsidR="002A1772" w:rsidRPr="128F0EB7">
        <w:rPr>
          <w:rFonts w:ascii="Arial" w:hAnsi="Arial" w:cs="Arial"/>
        </w:rPr>
        <w:t>because of</w:t>
      </w:r>
      <w:r w:rsidR="00431D35" w:rsidRPr="128F0EB7">
        <w:rPr>
          <w:rFonts w:ascii="Arial" w:hAnsi="Arial" w:cs="Arial"/>
        </w:rPr>
        <w:t xml:space="preserve"> unfavorable results reported with the durvalumab plus tremelimumab combination in adult leukemia (acute myeloid leukemia/myelodysplastic syndrome), the emergence and preferential use of other regimens for patients with Hodgkin lymphoma (HL) and acute lymphoblastic leukemia, </w:t>
      </w:r>
      <w:r w:rsidR="008C4DFF" w:rsidRPr="128F0EB7">
        <w:rPr>
          <w:rFonts w:ascii="Arial" w:hAnsi="Arial" w:cs="Arial"/>
        </w:rPr>
        <w:t>(ii</w:t>
      </w:r>
      <w:r w:rsidR="00431D35" w:rsidRPr="128F0EB7">
        <w:rPr>
          <w:rFonts w:ascii="Arial" w:hAnsi="Arial" w:cs="Arial"/>
        </w:rPr>
        <w:t xml:space="preserve">) removal of the non-Hodgkin lymphoma (NHL) cohort </w:t>
      </w:r>
      <w:r w:rsidR="002A1772" w:rsidRPr="128F0EB7">
        <w:rPr>
          <w:rFonts w:ascii="Arial" w:hAnsi="Arial" w:cs="Arial"/>
        </w:rPr>
        <w:t>because of</w:t>
      </w:r>
      <w:r w:rsidR="00431D35" w:rsidRPr="128F0EB7">
        <w:rPr>
          <w:rFonts w:ascii="Arial" w:hAnsi="Arial" w:cs="Arial"/>
        </w:rPr>
        <w:t xml:space="preserve"> feasibility challenges (no patients with NHL had been enrolled at the time of study completion</w:t>
      </w:r>
      <w:r w:rsidR="00032A97">
        <w:rPr>
          <w:rFonts w:ascii="Arial" w:hAnsi="Arial" w:cs="Arial"/>
        </w:rPr>
        <w:t>)</w:t>
      </w:r>
      <w:r w:rsidR="00431D35" w:rsidRPr="128F0EB7">
        <w:rPr>
          <w:rFonts w:ascii="Arial" w:hAnsi="Arial" w:cs="Arial"/>
        </w:rPr>
        <w:t xml:space="preserve">, </w:t>
      </w:r>
      <w:r w:rsidR="008C4DFF" w:rsidRPr="128F0EB7">
        <w:rPr>
          <w:rFonts w:ascii="Arial" w:hAnsi="Arial" w:cs="Arial"/>
        </w:rPr>
        <w:t>(iii</w:t>
      </w:r>
      <w:r w:rsidR="00431D35" w:rsidRPr="128F0EB7">
        <w:rPr>
          <w:rFonts w:ascii="Arial" w:hAnsi="Arial" w:cs="Arial"/>
        </w:rPr>
        <w:t xml:space="preserve">) removal of the neuroblastoma cohort from the dose-expansion phase </w:t>
      </w:r>
      <w:r w:rsidR="002A1772" w:rsidRPr="128F0EB7">
        <w:rPr>
          <w:rFonts w:ascii="Arial" w:hAnsi="Arial" w:cs="Arial"/>
        </w:rPr>
        <w:t>because of</w:t>
      </w:r>
      <w:r w:rsidR="00431D35" w:rsidRPr="128F0EB7">
        <w:rPr>
          <w:rFonts w:ascii="Arial" w:hAnsi="Arial" w:cs="Arial"/>
        </w:rPr>
        <w:t xml:space="preserve"> lack of antitumor activity in the dose-finding phase, and </w:t>
      </w:r>
      <w:r w:rsidR="008C4DFF" w:rsidRPr="128F0EB7">
        <w:rPr>
          <w:rFonts w:ascii="Arial" w:hAnsi="Arial" w:cs="Arial"/>
        </w:rPr>
        <w:t>(iv</w:t>
      </w:r>
      <w:r w:rsidR="00431D35" w:rsidRPr="128F0EB7">
        <w:rPr>
          <w:rFonts w:ascii="Arial" w:hAnsi="Arial" w:cs="Arial"/>
        </w:rPr>
        <w:t xml:space="preserve">) limiting the total enrollment in the solid tumor cohort in the dose-expansion phase to 10 patients </w:t>
      </w:r>
      <w:r w:rsidR="002A1772" w:rsidRPr="128F0EB7">
        <w:rPr>
          <w:rFonts w:ascii="Arial" w:hAnsi="Arial" w:cs="Arial"/>
        </w:rPr>
        <w:t>because of</w:t>
      </w:r>
      <w:r w:rsidR="00431D35" w:rsidRPr="128F0EB7">
        <w:rPr>
          <w:rFonts w:ascii="Arial" w:hAnsi="Arial" w:cs="Arial"/>
        </w:rPr>
        <w:t xml:space="preserve"> feasibility challenges and lack of activity.</w:t>
      </w:r>
    </w:p>
    <w:p w14:paraId="180BFDAC" w14:textId="77777777" w:rsidR="007D688E" w:rsidRPr="00DD7F4E" w:rsidRDefault="007D688E" w:rsidP="00A33B32">
      <w:pPr>
        <w:spacing w:after="0" w:line="240" w:lineRule="auto"/>
        <w:rPr>
          <w:rFonts w:ascii="Arial" w:hAnsi="Arial" w:cs="Arial"/>
        </w:rPr>
      </w:pPr>
    </w:p>
    <w:p w14:paraId="04D5A0DC" w14:textId="1EF04DFB" w:rsidR="00DD38EB" w:rsidRPr="00DD7F4E" w:rsidRDefault="00DD38EB" w:rsidP="00A33B32">
      <w:pPr>
        <w:spacing w:after="0" w:line="240" w:lineRule="auto"/>
        <w:rPr>
          <w:rFonts w:ascii="Arial" w:hAnsi="Arial" w:cs="Arial"/>
          <w:b/>
          <w:bCs/>
        </w:rPr>
      </w:pPr>
      <w:r w:rsidRPr="00DD7F4E">
        <w:rPr>
          <w:rFonts w:ascii="Arial" w:hAnsi="Arial" w:cs="Arial"/>
          <w:b/>
          <w:bCs/>
        </w:rPr>
        <w:t>Immune activation analyses</w:t>
      </w:r>
    </w:p>
    <w:p w14:paraId="4B886C7A" w14:textId="7D48CDBE" w:rsidR="0049611E" w:rsidRPr="00DD7F4E" w:rsidRDefault="00DD38EB" w:rsidP="00A33B32">
      <w:pPr>
        <w:spacing w:line="240" w:lineRule="auto"/>
        <w:rPr>
          <w:rFonts w:ascii="Arial" w:hAnsi="Arial" w:cs="Arial"/>
          <w:b/>
          <w:bCs/>
        </w:rPr>
      </w:pPr>
      <w:r w:rsidRPr="128F0EB7">
        <w:rPr>
          <w:rFonts w:ascii="Arial" w:hAnsi="Arial" w:cs="Arial"/>
        </w:rPr>
        <w:t>Samples were analyzed on a BD FACSCanto</w:t>
      </w:r>
      <w:r w:rsidRPr="128F0EB7">
        <w:rPr>
          <w:rFonts w:ascii="Arial" w:hAnsi="Arial" w:cs="Arial"/>
          <w:vertAlign w:val="superscript"/>
        </w:rPr>
        <w:t>TM</w:t>
      </w:r>
      <w:r w:rsidRPr="128F0EB7">
        <w:rPr>
          <w:rFonts w:ascii="Arial" w:hAnsi="Arial" w:cs="Arial"/>
        </w:rPr>
        <w:t xml:space="preserve"> II flow cytometry system (BD Biosciences) using BD FACSDiva</w:t>
      </w:r>
      <w:r w:rsidRPr="128F0EB7">
        <w:rPr>
          <w:rFonts w:ascii="Arial" w:hAnsi="Arial" w:cs="Arial"/>
          <w:vertAlign w:val="superscript"/>
        </w:rPr>
        <w:t>TM</w:t>
      </w:r>
      <w:r w:rsidRPr="128F0EB7">
        <w:rPr>
          <w:rFonts w:ascii="Arial" w:hAnsi="Arial" w:cs="Arial"/>
        </w:rPr>
        <w:t xml:space="preserve"> software. Cell counts per </w:t>
      </w:r>
      <w:r w:rsidR="00FE1A5A" w:rsidRPr="128F0EB7">
        <w:rPr>
          <w:rFonts w:ascii="Arial" w:hAnsi="Arial" w:cs="Arial"/>
        </w:rPr>
        <w:t>µL</w:t>
      </w:r>
      <w:r w:rsidRPr="128F0EB7">
        <w:rPr>
          <w:rFonts w:ascii="Arial" w:hAnsi="Arial" w:cs="Arial"/>
        </w:rPr>
        <w:t xml:space="preserve"> of blood for T, B</w:t>
      </w:r>
      <w:r w:rsidR="00FE1A5A" w:rsidRPr="128F0EB7">
        <w:rPr>
          <w:rFonts w:ascii="Arial" w:hAnsi="Arial" w:cs="Arial"/>
        </w:rPr>
        <w:t>,</w:t>
      </w:r>
      <w:r w:rsidRPr="128F0EB7">
        <w:rPr>
          <w:rFonts w:ascii="Arial" w:hAnsi="Arial" w:cs="Arial"/>
        </w:rPr>
        <w:t xml:space="preserve"> and NK cells were established from the TBNK assay (R&amp;D Systems, Minneapolis, MN, USA) using a lyse no wash protocol</w:t>
      </w:r>
      <w:r w:rsidR="00FE1A5A" w:rsidRPr="128F0EB7">
        <w:rPr>
          <w:rFonts w:ascii="Arial" w:hAnsi="Arial" w:cs="Arial"/>
        </w:rPr>
        <w:t>,</w:t>
      </w:r>
      <w:r w:rsidRPr="128F0EB7">
        <w:rPr>
          <w:rFonts w:ascii="Arial" w:hAnsi="Arial" w:cs="Arial"/>
        </w:rPr>
        <w:t xml:space="preserve"> and these counts were applied to the percent</w:t>
      </w:r>
      <w:r w:rsidR="00FE1A5A" w:rsidRPr="128F0EB7">
        <w:rPr>
          <w:rFonts w:ascii="Arial" w:hAnsi="Arial" w:cs="Arial"/>
        </w:rPr>
        <w:t>age</w:t>
      </w:r>
      <w:r w:rsidRPr="128F0EB7">
        <w:rPr>
          <w:rFonts w:ascii="Arial" w:hAnsi="Arial" w:cs="Arial"/>
        </w:rPr>
        <w:t xml:space="preserve"> values of corresponding gated populations in the proliferation and activation/memory panels to derive cell</w:t>
      </w:r>
      <w:r w:rsidR="00FE1A5A" w:rsidRPr="128F0EB7">
        <w:rPr>
          <w:rFonts w:ascii="Arial" w:hAnsi="Arial" w:cs="Arial"/>
        </w:rPr>
        <w:t>s</w:t>
      </w:r>
      <w:r w:rsidRPr="128F0EB7">
        <w:rPr>
          <w:rFonts w:ascii="Arial" w:hAnsi="Arial" w:cs="Arial"/>
        </w:rPr>
        <w:t>/</w:t>
      </w:r>
      <w:r w:rsidR="00FE1A5A" w:rsidRPr="128F0EB7">
        <w:rPr>
          <w:rFonts w:ascii="Arial" w:hAnsi="Arial" w:cs="Arial"/>
        </w:rPr>
        <w:t xml:space="preserve">µL </w:t>
      </w:r>
      <w:r w:rsidRPr="128F0EB7">
        <w:rPr>
          <w:rFonts w:ascii="Arial" w:hAnsi="Arial" w:cs="Arial"/>
        </w:rPr>
        <w:t>blood values. Change from baseline for percent</w:t>
      </w:r>
      <w:r w:rsidR="00FE1A5A" w:rsidRPr="128F0EB7">
        <w:rPr>
          <w:rFonts w:ascii="Arial" w:hAnsi="Arial" w:cs="Arial"/>
        </w:rPr>
        <w:t>age</w:t>
      </w:r>
      <w:r w:rsidRPr="128F0EB7">
        <w:rPr>
          <w:rFonts w:ascii="Arial" w:hAnsi="Arial" w:cs="Arial"/>
        </w:rPr>
        <w:t xml:space="preserve"> and absolute count values were derived as the value on any </w:t>
      </w:r>
      <w:r w:rsidR="009419DB" w:rsidRPr="128F0EB7">
        <w:rPr>
          <w:rFonts w:ascii="Arial" w:hAnsi="Arial" w:cs="Arial"/>
        </w:rPr>
        <w:t>nonbaseline</w:t>
      </w:r>
      <w:r w:rsidRPr="128F0EB7">
        <w:rPr>
          <w:rFonts w:ascii="Arial" w:hAnsi="Arial" w:cs="Arial"/>
        </w:rPr>
        <w:t xml:space="preserve"> study day minus the predose baseline result (i.e., day 1, prior to dosing) divided by the predose baseline result.</w:t>
      </w:r>
      <w:r w:rsidR="00DD7F4E" w:rsidRPr="128F0EB7">
        <w:rPr>
          <w:rFonts w:ascii="Arial" w:hAnsi="Arial" w:cs="Arial"/>
        </w:rPr>
        <w:t xml:space="preserve"> </w:t>
      </w:r>
      <w:r w:rsidRPr="128F0EB7">
        <w:rPr>
          <w:rFonts w:ascii="Arial" w:hAnsi="Arial" w:cs="Arial"/>
          <w:b/>
          <w:bCs/>
        </w:rPr>
        <w:br w:type="page"/>
      </w:r>
    </w:p>
    <w:p w14:paraId="54FF346F" w14:textId="77777777" w:rsidR="00447642" w:rsidRPr="00DD7F4E" w:rsidRDefault="00447642" w:rsidP="00A33B32">
      <w:pPr>
        <w:spacing w:after="240" w:line="240" w:lineRule="auto"/>
        <w:rPr>
          <w:rFonts w:ascii="Arial" w:hAnsi="Arial" w:cs="Arial"/>
          <w:b/>
        </w:rPr>
        <w:sectPr w:rsidR="00447642" w:rsidRPr="00DD7F4E" w:rsidSect="00447642">
          <w:pgSz w:w="12240" w:h="15840"/>
          <w:pgMar w:top="1440" w:right="1440" w:bottom="1440" w:left="1440" w:header="706" w:footer="706" w:gutter="0"/>
          <w:cols w:space="708"/>
          <w:docGrid w:linePitch="360"/>
        </w:sectPr>
      </w:pPr>
    </w:p>
    <w:p w14:paraId="35DAE9EC" w14:textId="7CAA2B75" w:rsidR="00B555F9" w:rsidRPr="00A33B32" w:rsidRDefault="00647C53" w:rsidP="00970CA6">
      <w:pPr>
        <w:pStyle w:val="Style1"/>
        <w:rPr>
          <w:b w:val="0"/>
          <w:bCs/>
        </w:rPr>
      </w:pPr>
      <w:r w:rsidRPr="00DD7F4E">
        <w:lastRenderedPageBreak/>
        <w:t>TABLE</w:t>
      </w:r>
      <w:r w:rsidR="00B555F9" w:rsidRPr="00DD7F4E">
        <w:t xml:space="preserve"> S1</w:t>
      </w:r>
      <w:r w:rsidRPr="00647C53">
        <w:rPr>
          <w:b w:val="0"/>
          <w:bCs/>
        </w:rPr>
        <w:t xml:space="preserve"> Representativeness of </w:t>
      </w:r>
      <w:r w:rsidR="00233C49">
        <w:rPr>
          <w:b w:val="0"/>
          <w:bCs/>
        </w:rPr>
        <w:t xml:space="preserve">the </w:t>
      </w:r>
      <w:r w:rsidRPr="00647C53">
        <w:rPr>
          <w:b w:val="0"/>
          <w:bCs/>
        </w:rPr>
        <w:t>study participants</w:t>
      </w:r>
      <w:r w:rsidR="00B555F9" w:rsidRPr="00A33B32">
        <w:rPr>
          <w:b w:val="0"/>
          <w:bCs/>
        </w:rPr>
        <w:t>.</w:t>
      </w:r>
    </w:p>
    <w:tbl>
      <w:tblPr>
        <w:tblStyle w:val="TableGrid"/>
        <w:tblW w:w="12960" w:type="dxa"/>
        <w:tblLook w:val="04A0" w:firstRow="1" w:lastRow="0" w:firstColumn="1" w:lastColumn="0" w:noHBand="0" w:noVBand="1"/>
      </w:tblPr>
      <w:tblGrid>
        <w:gridCol w:w="4176"/>
        <w:gridCol w:w="8784"/>
      </w:tblGrid>
      <w:tr w:rsidR="00576817" w:rsidRPr="00D92B0B" w14:paraId="74EA4EA0" w14:textId="77777777" w:rsidTr="128F0EB7">
        <w:trPr>
          <w:trHeight w:val="288"/>
        </w:trPr>
        <w:tc>
          <w:tcPr>
            <w:tcW w:w="4176" w:type="dxa"/>
            <w:vAlign w:val="center"/>
          </w:tcPr>
          <w:p w14:paraId="2A4CD8E7" w14:textId="66D746B2" w:rsidR="00A80A38" w:rsidRPr="00D92B0B" w:rsidRDefault="00A80A38" w:rsidP="00970CA6">
            <w:pPr>
              <w:tabs>
                <w:tab w:val="left" w:pos="1230"/>
              </w:tabs>
              <w:rPr>
                <w:rFonts w:ascii="Arial" w:hAnsi="Arial" w:cs="Arial"/>
                <w:bCs/>
                <w:sz w:val="20"/>
                <w:szCs w:val="20"/>
              </w:rPr>
            </w:pPr>
            <w:r w:rsidRPr="00D92B0B">
              <w:rPr>
                <w:rFonts w:ascii="Arial" w:hAnsi="Arial" w:cs="Arial"/>
                <w:bCs/>
                <w:sz w:val="20"/>
                <w:szCs w:val="20"/>
              </w:rPr>
              <w:t xml:space="preserve">Cancer type </w:t>
            </w:r>
          </w:p>
        </w:tc>
        <w:tc>
          <w:tcPr>
            <w:tcW w:w="8784" w:type="dxa"/>
            <w:vAlign w:val="center"/>
          </w:tcPr>
          <w:p w14:paraId="458E0889" w14:textId="789BC4E7" w:rsidR="00A80A38" w:rsidRPr="00D92B0B" w:rsidRDefault="00464845" w:rsidP="00970CA6">
            <w:pPr>
              <w:tabs>
                <w:tab w:val="left" w:pos="1230"/>
              </w:tabs>
              <w:rPr>
                <w:rFonts w:ascii="Arial" w:hAnsi="Arial" w:cs="Arial"/>
                <w:bCs/>
                <w:sz w:val="20"/>
                <w:szCs w:val="20"/>
              </w:rPr>
            </w:pPr>
            <w:r w:rsidRPr="00D92B0B">
              <w:rPr>
                <w:rFonts w:ascii="Arial" w:hAnsi="Arial" w:cs="Arial"/>
                <w:bCs/>
                <w:sz w:val="20"/>
                <w:szCs w:val="20"/>
              </w:rPr>
              <w:t xml:space="preserve">Solid tumors </w:t>
            </w:r>
            <w:r w:rsidR="000D16F0" w:rsidRPr="00D92B0B">
              <w:rPr>
                <w:rFonts w:ascii="Arial" w:hAnsi="Arial" w:cs="Arial"/>
                <w:bCs/>
                <w:sz w:val="20"/>
                <w:szCs w:val="20"/>
              </w:rPr>
              <w:t xml:space="preserve">– sarcoma, neuroblastoma, </w:t>
            </w:r>
            <w:r w:rsidR="00FF7AFC" w:rsidRPr="00D92B0B">
              <w:rPr>
                <w:rFonts w:ascii="Arial" w:hAnsi="Arial" w:cs="Arial"/>
                <w:bCs/>
                <w:sz w:val="20"/>
                <w:szCs w:val="20"/>
              </w:rPr>
              <w:t xml:space="preserve">and </w:t>
            </w:r>
            <w:r w:rsidR="000D16F0" w:rsidRPr="00D92B0B">
              <w:rPr>
                <w:rFonts w:ascii="Arial" w:hAnsi="Arial" w:cs="Arial"/>
                <w:bCs/>
                <w:sz w:val="20"/>
                <w:szCs w:val="20"/>
              </w:rPr>
              <w:t xml:space="preserve">other solid tumors </w:t>
            </w:r>
            <w:r w:rsidRPr="00D92B0B">
              <w:rPr>
                <w:rFonts w:ascii="Arial" w:hAnsi="Arial" w:cs="Arial"/>
                <w:bCs/>
                <w:sz w:val="20"/>
                <w:szCs w:val="20"/>
              </w:rPr>
              <w:t xml:space="preserve"> </w:t>
            </w:r>
          </w:p>
        </w:tc>
      </w:tr>
      <w:tr w:rsidR="00457E01" w:rsidRPr="00D92B0B" w14:paraId="42687D5D" w14:textId="77777777" w:rsidTr="128F0EB7">
        <w:trPr>
          <w:trHeight w:val="288"/>
        </w:trPr>
        <w:tc>
          <w:tcPr>
            <w:tcW w:w="12960" w:type="dxa"/>
            <w:gridSpan w:val="2"/>
            <w:vAlign w:val="center"/>
          </w:tcPr>
          <w:p w14:paraId="2316F2AC" w14:textId="515E5B5E" w:rsidR="00457E01" w:rsidRPr="00D92B0B" w:rsidRDefault="00457E01" w:rsidP="00970CA6">
            <w:pPr>
              <w:tabs>
                <w:tab w:val="left" w:pos="1230"/>
              </w:tabs>
              <w:rPr>
                <w:rFonts w:ascii="Arial" w:hAnsi="Arial" w:cs="Arial"/>
                <w:bCs/>
                <w:sz w:val="20"/>
                <w:szCs w:val="20"/>
              </w:rPr>
            </w:pPr>
            <w:r w:rsidRPr="00D92B0B">
              <w:rPr>
                <w:rFonts w:ascii="Arial" w:hAnsi="Arial" w:cs="Arial"/>
                <w:bCs/>
                <w:sz w:val="20"/>
                <w:szCs w:val="20"/>
              </w:rPr>
              <w:t>Considerations related to:</w:t>
            </w:r>
          </w:p>
        </w:tc>
      </w:tr>
      <w:tr w:rsidR="00576817" w:rsidRPr="00D92B0B" w14:paraId="3C5C2F43" w14:textId="77777777" w:rsidTr="128F0EB7">
        <w:trPr>
          <w:trHeight w:val="288"/>
        </w:trPr>
        <w:tc>
          <w:tcPr>
            <w:tcW w:w="4176" w:type="dxa"/>
            <w:vAlign w:val="center"/>
          </w:tcPr>
          <w:p w14:paraId="62FC364F" w14:textId="51B92B77" w:rsidR="00A80A38" w:rsidRPr="00D92B0B" w:rsidRDefault="00576817" w:rsidP="00970CA6">
            <w:pPr>
              <w:tabs>
                <w:tab w:val="left" w:pos="1230"/>
              </w:tabs>
              <w:rPr>
                <w:rFonts w:ascii="Arial" w:hAnsi="Arial" w:cs="Arial"/>
                <w:bCs/>
                <w:sz w:val="20"/>
                <w:szCs w:val="20"/>
              </w:rPr>
            </w:pPr>
            <w:r w:rsidRPr="00D92B0B">
              <w:rPr>
                <w:rFonts w:ascii="Arial" w:hAnsi="Arial" w:cs="Arial"/>
                <w:bCs/>
                <w:sz w:val="20"/>
                <w:szCs w:val="20"/>
              </w:rPr>
              <w:t xml:space="preserve">Sex </w:t>
            </w:r>
          </w:p>
        </w:tc>
        <w:tc>
          <w:tcPr>
            <w:tcW w:w="8784" w:type="dxa"/>
            <w:vAlign w:val="center"/>
          </w:tcPr>
          <w:p w14:paraId="1E2CEBBB" w14:textId="3C3AA37F" w:rsidR="00A80A38" w:rsidRPr="00D92B0B" w:rsidRDefault="004B4D3A" w:rsidP="00970CA6">
            <w:pPr>
              <w:tabs>
                <w:tab w:val="left" w:pos="1230"/>
              </w:tabs>
              <w:rPr>
                <w:rFonts w:ascii="Arial" w:hAnsi="Arial" w:cs="Arial"/>
                <w:bCs/>
                <w:sz w:val="20"/>
                <w:szCs w:val="20"/>
              </w:rPr>
            </w:pPr>
            <w:r w:rsidRPr="00D92B0B">
              <w:rPr>
                <w:rFonts w:ascii="Arial" w:hAnsi="Arial" w:cs="Arial"/>
                <w:bCs/>
                <w:sz w:val="20"/>
                <w:szCs w:val="20"/>
              </w:rPr>
              <w:t xml:space="preserve">Data suggest that sex </w:t>
            </w:r>
            <w:r w:rsidR="009677DB" w:rsidRPr="00D92B0B">
              <w:rPr>
                <w:rFonts w:ascii="Arial" w:hAnsi="Arial" w:cs="Arial"/>
                <w:bCs/>
                <w:sz w:val="20"/>
                <w:szCs w:val="20"/>
              </w:rPr>
              <w:t>may be</w:t>
            </w:r>
            <w:r w:rsidR="00065904" w:rsidRPr="00D92B0B">
              <w:rPr>
                <w:rFonts w:ascii="Arial" w:hAnsi="Arial" w:cs="Arial"/>
                <w:bCs/>
                <w:sz w:val="20"/>
                <w:szCs w:val="20"/>
              </w:rPr>
              <w:t xml:space="preserve"> </w:t>
            </w:r>
            <w:r w:rsidRPr="00D92B0B">
              <w:rPr>
                <w:rFonts w:ascii="Arial" w:hAnsi="Arial" w:cs="Arial"/>
                <w:bCs/>
                <w:sz w:val="20"/>
                <w:szCs w:val="20"/>
              </w:rPr>
              <w:t xml:space="preserve">a biologic risk factor for childhood cancer, with a higher incidence in males </w:t>
            </w:r>
            <w:r w:rsidR="009677DB" w:rsidRPr="00D92B0B">
              <w:rPr>
                <w:rFonts w:ascii="Arial" w:hAnsi="Arial" w:cs="Arial"/>
                <w:bCs/>
                <w:sz w:val="20"/>
                <w:szCs w:val="20"/>
              </w:rPr>
              <w:t xml:space="preserve">than females </w:t>
            </w:r>
            <w:r w:rsidRPr="00D92B0B">
              <w:rPr>
                <w:rFonts w:ascii="Arial" w:hAnsi="Arial" w:cs="Arial"/>
                <w:bCs/>
                <w:sz w:val="20"/>
                <w:szCs w:val="20"/>
              </w:rPr>
              <w:t xml:space="preserve">for most </w:t>
            </w:r>
            <w:r w:rsidR="009677DB" w:rsidRPr="00D92B0B">
              <w:rPr>
                <w:rFonts w:ascii="Arial" w:hAnsi="Arial" w:cs="Arial"/>
                <w:bCs/>
                <w:sz w:val="20"/>
                <w:szCs w:val="20"/>
              </w:rPr>
              <w:t xml:space="preserve">pediatric </w:t>
            </w:r>
            <w:r w:rsidRPr="00D92B0B">
              <w:rPr>
                <w:rFonts w:ascii="Arial" w:hAnsi="Arial" w:cs="Arial"/>
                <w:bCs/>
                <w:sz w:val="20"/>
                <w:szCs w:val="20"/>
              </w:rPr>
              <w:t>cancers</w:t>
            </w:r>
            <w:r w:rsidR="007E2305" w:rsidRPr="00D92B0B">
              <w:rPr>
                <w:rFonts w:ascii="Arial" w:hAnsi="Arial" w:cs="Arial"/>
                <w:bCs/>
                <w:sz w:val="20"/>
                <w:szCs w:val="20"/>
              </w:rPr>
              <w:t>,</w:t>
            </w:r>
            <w:r w:rsidRPr="00D92B0B">
              <w:rPr>
                <w:rFonts w:ascii="Arial" w:hAnsi="Arial" w:cs="Arial"/>
                <w:bCs/>
                <w:sz w:val="20"/>
                <w:szCs w:val="20"/>
              </w:rPr>
              <w:t xml:space="preserve"> including neuroblastoma, rhabdomyosarcoma, and osteosarcoma</w:t>
            </w:r>
            <w:r w:rsidR="00D92B0B" w:rsidRPr="00D92B0B">
              <w:rPr>
                <w:rFonts w:ascii="Arial" w:hAnsi="Arial" w:cs="Arial"/>
                <w:bCs/>
                <w:sz w:val="20"/>
                <w:szCs w:val="20"/>
              </w:rPr>
              <w:t xml:space="preserve"> </w:t>
            </w:r>
            <w:r w:rsidR="00D92B0B">
              <w:rPr>
                <w:rFonts w:ascii="Arial" w:hAnsi="Arial" w:cs="Arial"/>
                <w:bCs/>
                <w:sz w:val="20"/>
                <w:szCs w:val="20"/>
              </w:rPr>
              <w:t>(</w:t>
            </w:r>
            <w:r w:rsidRPr="00D92B0B">
              <w:rPr>
                <w:rFonts w:ascii="Arial" w:hAnsi="Arial" w:cs="Arial"/>
                <w:bCs/>
                <w:sz w:val="20"/>
                <w:szCs w:val="20"/>
              </w:rPr>
              <w:t>1</w:t>
            </w:r>
            <w:r w:rsidR="00D92B0B">
              <w:rPr>
                <w:rFonts w:ascii="Arial" w:hAnsi="Arial" w:cs="Arial"/>
                <w:bCs/>
                <w:sz w:val="20"/>
                <w:szCs w:val="20"/>
              </w:rPr>
              <w:t>)</w:t>
            </w:r>
            <w:r w:rsidR="00D92B0B" w:rsidRPr="00D92B0B">
              <w:rPr>
                <w:rFonts w:ascii="Arial" w:hAnsi="Arial" w:cs="Arial"/>
                <w:bCs/>
                <w:sz w:val="20"/>
                <w:szCs w:val="20"/>
              </w:rPr>
              <w:t xml:space="preserve">. </w:t>
            </w:r>
            <w:r w:rsidR="0060191D" w:rsidRPr="00D92B0B">
              <w:rPr>
                <w:rFonts w:ascii="Arial" w:hAnsi="Arial" w:cs="Arial"/>
                <w:bCs/>
                <w:sz w:val="20"/>
                <w:szCs w:val="20"/>
              </w:rPr>
              <w:t xml:space="preserve">Among 71,906 cases of childhood cancer in the Surveillance, Epidemiology, and End Results (SEER) database, </w:t>
            </w:r>
            <w:r w:rsidR="003C6AE5" w:rsidRPr="00D92B0B">
              <w:rPr>
                <w:rFonts w:ascii="Arial" w:hAnsi="Arial" w:cs="Arial"/>
                <w:bCs/>
                <w:sz w:val="20"/>
                <w:szCs w:val="20"/>
              </w:rPr>
              <w:t>53% were male</w:t>
            </w:r>
            <w:r w:rsidR="00D92B0B" w:rsidRPr="00D92B0B">
              <w:rPr>
                <w:rFonts w:ascii="Arial" w:hAnsi="Arial" w:cs="Arial"/>
                <w:bCs/>
                <w:sz w:val="20"/>
                <w:szCs w:val="20"/>
              </w:rPr>
              <w:t xml:space="preserve"> </w:t>
            </w:r>
            <w:r w:rsidR="00D92B0B">
              <w:rPr>
                <w:rFonts w:ascii="Arial" w:hAnsi="Arial" w:cs="Arial"/>
                <w:bCs/>
                <w:sz w:val="20"/>
                <w:szCs w:val="20"/>
              </w:rPr>
              <w:t>(</w:t>
            </w:r>
            <w:r w:rsidR="003C6AE5" w:rsidRPr="00D92B0B">
              <w:rPr>
                <w:rFonts w:ascii="Arial" w:hAnsi="Arial" w:cs="Arial"/>
                <w:bCs/>
                <w:sz w:val="20"/>
                <w:szCs w:val="20"/>
              </w:rPr>
              <w:t>1</w:t>
            </w:r>
            <w:r w:rsidR="00D92B0B">
              <w:rPr>
                <w:rFonts w:ascii="Arial" w:hAnsi="Arial" w:cs="Arial"/>
                <w:bCs/>
                <w:sz w:val="20"/>
                <w:szCs w:val="20"/>
              </w:rPr>
              <w:t>)</w:t>
            </w:r>
            <w:r w:rsidR="00D92B0B" w:rsidRPr="00D92B0B">
              <w:rPr>
                <w:rFonts w:ascii="Arial" w:hAnsi="Arial" w:cs="Arial"/>
                <w:bCs/>
                <w:sz w:val="20"/>
                <w:szCs w:val="20"/>
              </w:rPr>
              <w:t>.</w:t>
            </w:r>
          </w:p>
        </w:tc>
      </w:tr>
      <w:tr w:rsidR="00576817" w:rsidRPr="00D92B0B" w14:paraId="776EB9B2" w14:textId="77777777" w:rsidTr="128F0EB7">
        <w:trPr>
          <w:trHeight w:val="288"/>
        </w:trPr>
        <w:tc>
          <w:tcPr>
            <w:tcW w:w="4176" w:type="dxa"/>
            <w:vAlign w:val="center"/>
          </w:tcPr>
          <w:p w14:paraId="716A736C" w14:textId="682153E3" w:rsidR="00A80A38" w:rsidRPr="00D92B0B" w:rsidRDefault="00576817" w:rsidP="00970CA6">
            <w:pPr>
              <w:tabs>
                <w:tab w:val="left" w:pos="341"/>
              </w:tabs>
              <w:rPr>
                <w:rFonts w:ascii="Arial" w:hAnsi="Arial" w:cs="Arial"/>
                <w:bCs/>
                <w:sz w:val="20"/>
                <w:szCs w:val="20"/>
              </w:rPr>
            </w:pPr>
            <w:r w:rsidRPr="00D92B0B">
              <w:rPr>
                <w:rFonts w:ascii="Arial" w:hAnsi="Arial" w:cs="Arial"/>
                <w:bCs/>
                <w:sz w:val="20"/>
                <w:szCs w:val="20"/>
              </w:rPr>
              <w:t xml:space="preserve">Age </w:t>
            </w:r>
          </w:p>
        </w:tc>
        <w:tc>
          <w:tcPr>
            <w:tcW w:w="8784" w:type="dxa"/>
            <w:vAlign w:val="center"/>
          </w:tcPr>
          <w:p w14:paraId="784E85C4" w14:textId="5977FD51" w:rsidR="00A80A38" w:rsidRPr="00D92B0B" w:rsidRDefault="00FF2E85" w:rsidP="00970CA6">
            <w:pPr>
              <w:pStyle w:val="NormalWeb"/>
              <w:spacing w:before="0" w:beforeAutospacing="0" w:after="0" w:afterAutospacing="0"/>
              <w:rPr>
                <w:rFonts w:ascii="Arial" w:hAnsi="Arial" w:cs="Arial"/>
                <w:color w:val="000000" w:themeColor="dark1"/>
                <w:kern w:val="24"/>
                <w:sz w:val="20"/>
                <w:szCs w:val="20"/>
                <w:lang w:val="en-US"/>
              </w:rPr>
            </w:pPr>
            <w:r w:rsidRPr="00D92B0B">
              <w:rPr>
                <w:rFonts w:ascii="Arial" w:hAnsi="Arial" w:cs="Arial"/>
                <w:color w:val="000000" w:themeColor="dark1"/>
                <w:kern w:val="24"/>
                <w:sz w:val="20"/>
                <w:szCs w:val="20"/>
                <w:lang w:val="en-US"/>
              </w:rPr>
              <w:t>The age at diagnosis varies depending on the tumor type, but m</w:t>
            </w:r>
            <w:r w:rsidR="00C52341" w:rsidRPr="00D92B0B">
              <w:rPr>
                <w:rFonts w:ascii="Arial" w:hAnsi="Arial" w:cs="Arial"/>
                <w:color w:val="000000" w:themeColor="dark1"/>
                <w:kern w:val="24"/>
                <w:sz w:val="20"/>
                <w:szCs w:val="20"/>
                <w:lang w:val="en-US"/>
              </w:rPr>
              <w:t>ost pediatric solid tumors are initially diagnosed between</w:t>
            </w:r>
            <w:r w:rsidR="006A5E04" w:rsidRPr="00D92B0B">
              <w:rPr>
                <w:rFonts w:ascii="Arial" w:hAnsi="Arial" w:cs="Arial"/>
                <w:color w:val="000000" w:themeColor="dark1"/>
                <w:kern w:val="24"/>
                <w:sz w:val="20"/>
                <w:szCs w:val="20"/>
                <w:lang w:val="en-US"/>
              </w:rPr>
              <w:t xml:space="preserve"> </w:t>
            </w:r>
            <w:r w:rsidR="00C52341" w:rsidRPr="00D92B0B">
              <w:rPr>
                <w:rFonts w:ascii="Arial" w:hAnsi="Arial" w:cs="Arial"/>
                <w:color w:val="000000" w:themeColor="dark1"/>
                <w:kern w:val="24"/>
                <w:sz w:val="20"/>
                <w:szCs w:val="20"/>
                <w:lang w:val="en-US"/>
              </w:rPr>
              <w:t>1 and 5 years of age.</w:t>
            </w:r>
            <w:r w:rsidR="009B20E1" w:rsidRPr="00D92B0B">
              <w:rPr>
                <w:rFonts w:ascii="Arial" w:hAnsi="Arial" w:cs="Arial"/>
                <w:color w:val="000000" w:themeColor="dark1"/>
                <w:kern w:val="24"/>
                <w:sz w:val="20"/>
                <w:szCs w:val="20"/>
                <w:lang w:val="en-US"/>
              </w:rPr>
              <w:t xml:space="preserve"> Among children</w:t>
            </w:r>
            <w:r w:rsidR="003C46EF" w:rsidRPr="00D92B0B">
              <w:rPr>
                <w:rFonts w:ascii="Arial" w:hAnsi="Arial" w:cs="Arial"/>
                <w:color w:val="000000" w:themeColor="dark1"/>
                <w:kern w:val="24"/>
                <w:sz w:val="20"/>
                <w:szCs w:val="20"/>
                <w:lang w:val="en-US"/>
              </w:rPr>
              <w:t xml:space="preserve"> (aged 1</w:t>
            </w:r>
            <w:r w:rsidR="009025B0" w:rsidRPr="00D92B0B">
              <w:rPr>
                <w:rFonts w:ascii="Arial" w:hAnsi="Arial" w:cs="Arial"/>
                <w:bCs/>
                <w:sz w:val="20"/>
                <w:szCs w:val="20"/>
              </w:rPr>
              <w:t>–1</w:t>
            </w:r>
            <w:r w:rsidR="003C46EF" w:rsidRPr="00D92B0B">
              <w:rPr>
                <w:rFonts w:ascii="Arial" w:hAnsi="Arial" w:cs="Arial"/>
                <w:color w:val="000000" w:themeColor="dark1"/>
                <w:kern w:val="24"/>
                <w:sz w:val="20"/>
                <w:szCs w:val="20"/>
                <w:lang w:val="en-US"/>
              </w:rPr>
              <w:t>8 years)</w:t>
            </w:r>
            <w:r w:rsidR="009B20E1" w:rsidRPr="00D92B0B">
              <w:rPr>
                <w:rFonts w:ascii="Arial" w:hAnsi="Arial" w:cs="Arial"/>
                <w:color w:val="000000" w:themeColor="dark1"/>
                <w:kern w:val="24"/>
                <w:sz w:val="20"/>
                <w:szCs w:val="20"/>
                <w:lang w:val="en-US"/>
              </w:rPr>
              <w:t xml:space="preserve"> with bone sarcoma (osteosarcoma and Ewing sarcoma), the average age at presentation is 13.1 years</w:t>
            </w:r>
            <w:r w:rsidR="00D92B0B" w:rsidRPr="00D92B0B">
              <w:rPr>
                <w:rFonts w:ascii="Arial" w:hAnsi="Arial" w:cs="Arial"/>
                <w:color w:val="000000" w:themeColor="dark1"/>
                <w:kern w:val="24"/>
                <w:sz w:val="20"/>
                <w:szCs w:val="20"/>
                <w:lang w:val="en-US"/>
              </w:rPr>
              <w:t xml:space="preserve"> </w:t>
            </w:r>
            <w:r w:rsidR="00D92B0B">
              <w:rPr>
                <w:rFonts w:ascii="Arial" w:hAnsi="Arial" w:cs="Arial"/>
                <w:color w:val="000000" w:themeColor="dark1"/>
                <w:kern w:val="24"/>
                <w:sz w:val="20"/>
                <w:szCs w:val="20"/>
                <w:lang w:val="en-US"/>
              </w:rPr>
              <w:t>(</w:t>
            </w:r>
            <w:r w:rsidR="003C46EF" w:rsidRPr="00D92B0B">
              <w:rPr>
                <w:rFonts w:ascii="Arial" w:hAnsi="Arial" w:cs="Arial"/>
                <w:color w:val="000000" w:themeColor="dark1"/>
                <w:kern w:val="24"/>
                <w:sz w:val="20"/>
                <w:szCs w:val="20"/>
                <w:lang w:val="en-US"/>
              </w:rPr>
              <w:t>2</w:t>
            </w:r>
            <w:r w:rsidR="00D92B0B">
              <w:rPr>
                <w:rFonts w:ascii="Arial" w:hAnsi="Arial" w:cs="Arial"/>
                <w:color w:val="000000" w:themeColor="dark1"/>
                <w:kern w:val="24"/>
                <w:sz w:val="20"/>
                <w:szCs w:val="20"/>
                <w:lang w:val="en-US"/>
              </w:rPr>
              <w:t>)</w:t>
            </w:r>
            <w:r w:rsidR="00D92B0B" w:rsidRPr="00D92B0B">
              <w:rPr>
                <w:rFonts w:ascii="Arial" w:hAnsi="Arial" w:cs="Arial"/>
                <w:color w:val="000000" w:themeColor="dark1"/>
                <w:kern w:val="24"/>
                <w:sz w:val="20"/>
                <w:szCs w:val="20"/>
                <w:lang w:val="en-US"/>
              </w:rPr>
              <w:t>.</w:t>
            </w:r>
            <w:r w:rsidR="009B20E1" w:rsidRPr="00D92B0B">
              <w:rPr>
                <w:rFonts w:ascii="Arial" w:hAnsi="Arial" w:cs="Arial"/>
                <w:color w:val="000000" w:themeColor="dark1"/>
                <w:kern w:val="24"/>
                <w:sz w:val="20"/>
                <w:szCs w:val="20"/>
                <w:lang w:val="en-US"/>
              </w:rPr>
              <w:t xml:space="preserve"> </w:t>
            </w:r>
          </w:p>
        </w:tc>
      </w:tr>
      <w:tr w:rsidR="00576817" w:rsidRPr="00D92B0B" w14:paraId="756D0DF7" w14:textId="77777777" w:rsidTr="128F0EB7">
        <w:trPr>
          <w:trHeight w:val="288"/>
        </w:trPr>
        <w:tc>
          <w:tcPr>
            <w:tcW w:w="4176" w:type="dxa"/>
            <w:vAlign w:val="center"/>
          </w:tcPr>
          <w:p w14:paraId="045F5054" w14:textId="08CDA0D1" w:rsidR="00A80A38" w:rsidRPr="00D92B0B" w:rsidRDefault="00576817" w:rsidP="00970CA6">
            <w:pPr>
              <w:pStyle w:val="NormalWeb"/>
              <w:spacing w:before="0" w:beforeAutospacing="0" w:after="0" w:afterAutospacing="0"/>
              <w:rPr>
                <w:rFonts w:ascii="Arial" w:hAnsi="Arial" w:cs="Arial"/>
                <w:sz w:val="20"/>
                <w:szCs w:val="20"/>
                <w:lang w:val="en-US"/>
              </w:rPr>
            </w:pPr>
            <w:r w:rsidRPr="00D92B0B">
              <w:rPr>
                <w:rFonts w:ascii="Arial" w:hAnsi="Arial" w:cs="Arial"/>
                <w:bCs/>
                <w:sz w:val="20"/>
                <w:szCs w:val="20"/>
                <w:lang w:val="en-US"/>
              </w:rPr>
              <w:t>Race/ethnicity</w:t>
            </w:r>
            <w:r w:rsidR="00A80A38" w:rsidRPr="00D92B0B">
              <w:rPr>
                <w:rFonts w:ascii="Arial" w:hAnsi="Arial" w:cs="Arial"/>
                <w:color w:val="000000" w:themeColor="text1"/>
                <w:kern w:val="24"/>
                <w:sz w:val="20"/>
                <w:szCs w:val="20"/>
                <w:lang w:val="en-US"/>
              </w:rPr>
              <w:t xml:space="preserve"> </w:t>
            </w:r>
          </w:p>
        </w:tc>
        <w:tc>
          <w:tcPr>
            <w:tcW w:w="8784" w:type="dxa"/>
            <w:vAlign w:val="center"/>
          </w:tcPr>
          <w:p w14:paraId="4BBB8F16" w14:textId="457C7885" w:rsidR="00A80A38" w:rsidRPr="00D92B0B" w:rsidRDefault="00586477" w:rsidP="00970CA6">
            <w:pPr>
              <w:tabs>
                <w:tab w:val="left" w:pos="1230"/>
              </w:tabs>
              <w:rPr>
                <w:rFonts w:ascii="Arial" w:hAnsi="Arial" w:cs="Arial"/>
                <w:bCs/>
                <w:sz w:val="20"/>
                <w:szCs w:val="20"/>
              </w:rPr>
            </w:pPr>
            <w:r w:rsidRPr="00D92B0B">
              <w:rPr>
                <w:rFonts w:ascii="Arial" w:hAnsi="Arial" w:cs="Arial"/>
                <w:bCs/>
                <w:sz w:val="20"/>
                <w:szCs w:val="20"/>
              </w:rPr>
              <w:t xml:space="preserve">Racial and ethnic disparities exist among patients with pediatric solid tumors. Patients with Black race or Hispanic ethnicity are more likely to </w:t>
            </w:r>
            <w:r w:rsidR="006650F4" w:rsidRPr="00D92B0B">
              <w:rPr>
                <w:rFonts w:ascii="Arial" w:hAnsi="Arial" w:cs="Arial"/>
                <w:bCs/>
                <w:sz w:val="20"/>
                <w:szCs w:val="20"/>
              </w:rPr>
              <w:t>be diagnosed</w:t>
            </w:r>
            <w:r w:rsidRPr="00D92B0B">
              <w:rPr>
                <w:rFonts w:ascii="Arial" w:hAnsi="Arial" w:cs="Arial"/>
                <w:bCs/>
                <w:sz w:val="20"/>
                <w:szCs w:val="20"/>
              </w:rPr>
              <w:t xml:space="preserve"> at later stages of disease, have differences in treatments, and have lower survival rates</w:t>
            </w:r>
            <w:r w:rsidR="00D92B0B">
              <w:rPr>
                <w:rFonts w:ascii="Arial" w:hAnsi="Arial" w:cs="Arial"/>
                <w:bCs/>
                <w:sz w:val="20"/>
                <w:szCs w:val="20"/>
              </w:rPr>
              <w:t xml:space="preserve"> (</w:t>
            </w:r>
            <w:r w:rsidRPr="00D92B0B">
              <w:rPr>
                <w:rFonts w:ascii="Arial" w:hAnsi="Arial" w:cs="Arial"/>
                <w:bCs/>
                <w:sz w:val="20"/>
                <w:szCs w:val="20"/>
              </w:rPr>
              <w:t>3</w:t>
            </w:r>
            <w:r w:rsidR="00D92B0B">
              <w:rPr>
                <w:rFonts w:ascii="Arial" w:hAnsi="Arial" w:cs="Arial"/>
                <w:bCs/>
                <w:sz w:val="20"/>
                <w:szCs w:val="20"/>
              </w:rPr>
              <w:t>).</w:t>
            </w:r>
            <w:r w:rsidRPr="00D92B0B">
              <w:rPr>
                <w:rFonts w:ascii="Arial" w:hAnsi="Arial" w:cs="Arial"/>
                <w:bCs/>
                <w:sz w:val="20"/>
                <w:szCs w:val="20"/>
              </w:rPr>
              <w:t xml:space="preserve"> Differences in incidence rates also vary by race depending on the tumor type. For example, Black children have slightly higher rates of osteosarcoma and rhabdomyosarcoma than White children, but have a slightly lower rate of neuroblastoma than White children</w:t>
            </w:r>
            <w:r w:rsidR="00D92B0B">
              <w:rPr>
                <w:rFonts w:ascii="Arial" w:hAnsi="Arial" w:cs="Arial"/>
                <w:bCs/>
                <w:sz w:val="20"/>
                <w:szCs w:val="20"/>
              </w:rPr>
              <w:t xml:space="preserve"> (</w:t>
            </w:r>
            <w:r w:rsidRPr="00D92B0B">
              <w:rPr>
                <w:rFonts w:ascii="Arial" w:hAnsi="Arial" w:cs="Arial"/>
                <w:bCs/>
                <w:sz w:val="20"/>
                <w:szCs w:val="20"/>
              </w:rPr>
              <w:t>4</w:t>
            </w:r>
            <w:r w:rsidR="00D92B0B">
              <w:rPr>
                <w:rFonts w:ascii="Arial" w:hAnsi="Arial" w:cs="Arial"/>
                <w:bCs/>
                <w:sz w:val="20"/>
                <w:szCs w:val="20"/>
              </w:rPr>
              <w:t>).</w:t>
            </w:r>
            <w:r w:rsidR="00E34A59" w:rsidRPr="00D92B0B">
              <w:rPr>
                <w:rFonts w:ascii="Arial" w:hAnsi="Arial" w:cs="Arial"/>
                <w:bCs/>
                <w:sz w:val="20"/>
                <w:szCs w:val="20"/>
              </w:rPr>
              <w:t xml:space="preserve"> </w:t>
            </w:r>
            <w:r w:rsidR="007828A1" w:rsidRPr="00D92B0B">
              <w:rPr>
                <w:rFonts w:ascii="Arial" w:hAnsi="Arial" w:cs="Arial"/>
                <w:bCs/>
                <w:sz w:val="20"/>
                <w:szCs w:val="20"/>
              </w:rPr>
              <w:t>In the United States, among 47,337 patients with primary malignant sarcoma, 63.3% were White, 15.8% were Hispanic, 12.0% were Black, and 8.8% were American Indian-Alaskan Native and Asian Pacific Islander</w:t>
            </w:r>
            <w:r w:rsidR="00D92B0B">
              <w:rPr>
                <w:rFonts w:ascii="Arial" w:hAnsi="Arial" w:cs="Arial"/>
                <w:bCs/>
                <w:sz w:val="20"/>
                <w:szCs w:val="20"/>
              </w:rPr>
              <w:t xml:space="preserve"> (</w:t>
            </w:r>
            <w:r w:rsidR="007828A1" w:rsidRPr="00D92B0B">
              <w:rPr>
                <w:rFonts w:ascii="Arial" w:hAnsi="Arial" w:cs="Arial"/>
                <w:bCs/>
                <w:sz w:val="20"/>
                <w:szCs w:val="20"/>
              </w:rPr>
              <w:t>5</w:t>
            </w:r>
            <w:r w:rsidR="00D92B0B">
              <w:rPr>
                <w:rFonts w:ascii="Arial" w:hAnsi="Arial" w:cs="Arial"/>
                <w:bCs/>
                <w:sz w:val="20"/>
                <w:szCs w:val="20"/>
              </w:rPr>
              <w:t>).</w:t>
            </w:r>
          </w:p>
        </w:tc>
      </w:tr>
      <w:tr w:rsidR="00576817" w:rsidRPr="00D92B0B" w14:paraId="5C9F2700" w14:textId="77777777" w:rsidTr="128F0EB7">
        <w:trPr>
          <w:trHeight w:val="288"/>
        </w:trPr>
        <w:tc>
          <w:tcPr>
            <w:tcW w:w="4176" w:type="dxa"/>
            <w:vAlign w:val="center"/>
          </w:tcPr>
          <w:p w14:paraId="6141FD77" w14:textId="3DD3BD3D" w:rsidR="00576817" w:rsidRPr="00D92B0B" w:rsidRDefault="00576817" w:rsidP="00970CA6">
            <w:pPr>
              <w:pStyle w:val="NormalWeb"/>
              <w:spacing w:before="0" w:beforeAutospacing="0" w:after="0" w:afterAutospacing="0"/>
              <w:rPr>
                <w:rFonts w:ascii="Arial" w:hAnsi="Arial" w:cs="Arial"/>
                <w:bCs/>
                <w:sz w:val="20"/>
                <w:szCs w:val="20"/>
                <w:lang w:val="en-US"/>
              </w:rPr>
            </w:pPr>
            <w:r w:rsidRPr="00D92B0B">
              <w:rPr>
                <w:rFonts w:ascii="Arial" w:hAnsi="Arial" w:cs="Arial"/>
                <w:bCs/>
                <w:sz w:val="20"/>
                <w:szCs w:val="20"/>
                <w:lang w:val="en-US"/>
              </w:rPr>
              <w:t>Geography</w:t>
            </w:r>
          </w:p>
        </w:tc>
        <w:tc>
          <w:tcPr>
            <w:tcW w:w="8784" w:type="dxa"/>
            <w:vAlign w:val="center"/>
          </w:tcPr>
          <w:p w14:paraId="3BA5A45C" w14:textId="0C9F40D6" w:rsidR="00576817" w:rsidRPr="00D92B0B" w:rsidRDefault="00AD69A6" w:rsidP="00970CA6">
            <w:pPr>
              <w:tabs>
                <w:tab w:val="left" w:pos="1230"/>
              </w:tabs>
              <w:rPr>
                <w:rFonts w:ascii="Arial" w:hAnsi="Arial" w:cs="Arial"/>
                <w:bCs/>
                <w:sz w:val="20"/>
                <w:szCs w:val="20"/>
              </w:rPr>
            </w:pPr>
            <w:r w:rsidRPr="00D92B0B">
              <w:rPr>
                <w:rFonts w:ascii="Arial" w:hAnsi="Arial" w:cs="Arial"/>
                <w:bCs/>
                <w:sz w:val="20"/>
                <w:szCs w:val="20"/>
              </w:rPr>
              <w:t>In 2020,</w:t>
            </w:r>
            <w:r w:rsidR="007078DF" w:rsidRPr="00D92B0B">
              <w:rPr>
                <w:rFonts w:ascii="Arial" w:hAnsi="Arial" w:cs="Arial"/>
                <w:bCs/>
                <w:sz w:val="20"/>
                <w:szCs w:val="20"/>
              </w:rPr>
              <w:t xml:space="preserve"> among children 0</w:t>
            </w:r>
            <w:r w:rsidR="009025B0" w:rsidRPr="00D92B0B">
              <w:rPr>
                <w:rFonts w:ascii="Arial" w:hAnsi="Arial" w:cs="Arial"/>
                <w:bCs/>
                <w:sz w:val="20"/>
                <w:szCs w:val="20"/>
              </w:rPr>
              <w:t>–1</w:t>
            </w:r>
            <w:r w:rsidR="007078DF" w:rsidRPr="00D92B0B">
              <w:rPr>
                <w:rFonts w:ascii="Arial" w:hAnsi="Arial" w:cs="Arial"/>
                <w:bCs/>
                <w:sz w:val="20"/>
                <w:szCs w:val="20"/>
              </w:rPr>
              <w:t>4 years of age,</w:t>
            </w:r>
            <w:r w:rsidR="00564094" w:rsidRPr="00D92B0B">
              <w:rPr>
                <w:rFonts w:ascii="Arial" w:hAnsi="Arial" w:cs="Arial"/>
                <w:bCs/>
                <w:sz w:val="20"/>
                <w:szCs w:val="20"/>
              </w:rPr>
              <w:t xml:space="preserve"> </w:t>
            </w:r>
            <w:r w:rsidRPr="00D92B0B">
              <w:rPr>
                <w:rFonts w:ascii="Arial" w:hAnsi="Arial" w:cs="Arial"/>
                <w:bCs/>
                <w:sz w:val="20"/>
                <w:szCs w:val="20"/>
              </w:rPr>
              <w:t>there were 206,362 newly reported cases of cancer worldwide, with 80,104 deaths</w:t>
            </w:r>
            <w:r w:rsidR="003E60D8">
              <w:rPr>
                <w:rFonts w:ascii="Arial" w:hAnsi="Arial" w:cs="Arial"/>
                <w:bCs/>
                <w:sz w:val="20"/>
                <w:szCs w:val="20"/>
              </w:rPr>
              <w:t xml:space="preserve"> (</w:t>
            </w:r>
            <w:r w:rsidR="007828A1" w:rsidRPr="00D92B0B">
              <w:rPr>
                <w:rFonts w:ascii="Arial" w:hAnsi="Arial" w:cs="Arial"/>
                <w:bCs/>
                <w:sz w:val="20"/>
                <w:szCs w:val="20"/>
              </w:rPr>
              <w:t>6</w:t>
            </w:r>
            <w:r w:rsidR="003E60D8">
              <w:rPr>
                <w:rFonts w:ascii="Arial" w:hAnsi="Arial" w:cs="Arial"/>
                <w:bCs/>
                <w:sz w:val="20"/>
                <w:szCs w:val="20"/>
              </w:rPr>
              <w:t>).</w:t>
            </w:r>
            <w:r w:rsidRPr="00D92B0B">
              <w:rPr>
                <w:rFonts w:ascii="Arial" w:hAnsi="Arial" w:cs="Arial"/>
                <w:bCs/>
                <w:sz w:val="20"/>
                <w:szCs w:val="20"/>
              </w:rPr>
              <w:t xml:space="preserve"> The global age-standardized incidence rate was 10.5, with the highest incidence</w:t>
            </w:r>
            <w:r w:rsidR="00C9512A" w:rsidRPr="00D92B0B">
              <w:rPr>
                <w:rFonts w:ascii="Arial" w:hAnsi="Arial" w:cs="Arial"/>
                <w:bCs/>
                <w:sz w:val="20"/>
                <w:szCs w:val="20"/>
              </w:rPr>
              <w:t xml:space="preserve"> rates</w:t>
            </w:r>
            <w:r w:rsidRPr="00D92B0B">
              <w:rPr>
                <w:rFonts w:ascii="Arial" w:hAnsi="Arial" w:cs="Arial"/>
                <w:bCs/>
                <w:sz w:val="20"/>
                <w:szCs w:val="20"/>
              </w:rPr>
              <w:t xml:space="preserve"> in North America (17.3), Western Europe (16.9), and Australia and New Zealand (16.7</w:t>
            </w:r>
            <w:r w:rsidR="003E60D8" w:rsidRPr="00D92B0B">
              <w:rPr>
                <w:rFonts w:ascii="Arial" w:hAnsi="Arial" w:cs="Arial"/>
                <w:bCs/>
                <w:sz w:val="20"/>
                <w:szCs w:val="20"/>
              </w:rPr>
              <w:t>)</w:t>
            </w:r>
            <w:r w:rsidR="003E60D8">
              <w:rPr>
                <w:rFonts w:ascii="Arial" w:hAnsi="Arial" w:cs="Arial"/>
                <w:bCs/>
                <w:sz w:val="20"/>
                <w:szCs w:val="20"/>
              </w:rPr>
              <w:t xml:space="preserve"> (</w:t>
            </w:r>
            <w:r w:rsidR="007828A1" w:rsidRPr="00D92B0B">
              <w:rPr>
                <w:rFonts w:ascii="Arial" w:hAnsi="Arial" w:cs="Arial"/>
                <w:bCs/>
                <w:sz w:val="20"/>
                <w:szCs w:val="20"/>
              </w:rPr>
              <w:t>6</w:t>
            </w:r>
            <w:r w:rsidR="003E60D8">
              <w:rPr>
                <w:rFonts w:ascii="Arial" w:hAnsi="Arial" w:cs="Arial"/>
                <w:bCs/>
                <w:sz w:val="20"/>
                <w:szCs w:val="20"/>
              </w:rPr>
              <w:t>).</w:t>
            </w:r>
            <w:r w:rsidR="00772D52" w:rsidRPr="00D92B0B">
              <w:rPr>
                <w:rFonts w:ascii="Arial" w:hAnsi="Arial" w:cs="Arial"/>
                <w:bCs/>
                <w:sz w:val="20"/>
                <w:szCs w:val="20"/>
              </w:rPr>
              <w:t xml:space="preserve"> However, the highest age-standardized mortality rates occurred in Eastern Africa (5.6), Central America (4.8), and Southeast Asia (4.5</w:t>
            </w:r>
            <w:r w:rsidR="003E60D8" w:rsidRPr="00D92B0B">
              <w:rPr>
                <w:rFonts w:ascii="Arial" w:hAnsi="Arial" w:cs="Arial"/>
                <w:bCs/>
                <w:sz w:val="20"/>
                <w:szCs w:val="20"/>
              </w:rPr>
              <w:t>)</w:t>
            </w:r>
            <w:r w:rsidR="003E60D8">
              <w:rPr>
                <w:rFonts w:ascii="Arial" w:hAnsi="Arial" w:cs="Arial"/>
                <w:bCs/>
                <w:sz w:val="20"/>
                <w:szCs w:val="20"/>
              </w:rPr>
              <w:t xml:space="preserve"> (</w:t>
            </w:r>
            <w:r w:rsidR="007828A1" w:rsidRPr="00D92B0B">
              <w:rPr>
                <w:rFonts w:ascii="Arial" w:hAnsi="Arial" w:cs="Arial"/>
                <w:bCs/>
                <w:sz w:val="20"/>
                <w:szCs w:val="20"/>
              </w:rPr>
              <w:t>6</w:t>
            </w:r>
            <w:r w:rsidR="003E60D8">
              <w:rPr>
                <w:rFonts w:ascii="Arial" w:hAnsi="Arial" w:cs="Arial"/>
                <w:bCs/>
                <w:sz w:val="20"/>
                <w:szCs w:val="20"/>
              </w:rPr>
              <w:t>).</w:t>
            </w:r>
          </w:p>
        </w:tc>
      </w:tr>
      <w:tr w:rsidR="00397A45" w:rsidRPr="00D92B0B" w14:paraId="4EF168AF" w14:textId="77777777" w:rsidTr="128F0EB7">
        <w:trPr>
          <w:trHeight w:val="288"/>
        </w:trPr>
        <w:tc>
          <w:tcPr>
            <w:tcW w:w="4176" w:type="dxa"/>
            <w:vAlign w:val="center"/>
          </w:tcPr>
          <w:p w14:paraId="64DAD350" w14:textId="334071F6" w:rsidR="00397A45" w:rsidRPr="00D92B0B" w:rsidRDefault="00397A45" w:rsidP="00970CA6">
            <w:pPr>
              <w:pStyle w:val="NormalWeb"/>
              <w:spacing w:before="0" w:beforeAutospacing="0" w:after="0" w:afterAutospacing="0"/>
              <w:rPr>
                <w:rFonts w:ascii="Arial" w:hAnsi="Arial" w:cs="Arial"/>
                <w:bCs/>
                <w:sz w:val="20"/>
                <w:szCs w:val="20"/>
                <w:lang w:val="en-US"/>
              </w:rPr>
            </w:pPr>
            <w:r w:rsidRPr="00D92B0B">
              <w:rPr>
                <w:rFonts w:ascii="Arial" w:hAnsi="Arial" w:cs="Arial"/>
                <w:bCs/>
                <w:sz w:val="20"/>
                <w:szCs w:val="20"/>
                <w:lang w:val="en-US"/>
              </w:rPr>
              <w:t xml:space="preserve">Other considerations </w:t>
            </w:r>
          </w:p>
        </w:tc>
        <w:tc>
          <w:tcPr>
            <w:tcW w:w="8784" w:type="dxa"/>
            <w:vAlign w:val="center"/>
          </w:tcPr>
          <w:p w14:paraId="39E9871E" w14:textId="178B0A74" w:rsidR="00397A45" w:rsidRPr="00D92B0B" w:rsidRDefault="00AD69A6" w:rsidP="00970CA6">
            <w:pPr>
              <w:tabs>
                <w:tab w:val="left" w:pos="1230"/>
              </w:tabs>
              <w:rPr>
                <w:rFonts w:ascii="Arial" w:hAnsi="Arial" w:cs="Arial"/>
                <w:sz w:val="20"/>
                <w:szCs w:val="20"/>
              </w:rPr>
            </w:pPr>
            <w:r w:rsidRPr="00D92B0B">
              <w:rPr>
                <w:rFonts w:ascii="Arial" w:hAnsi="Arial" w:cs="Arial"/>
                <w:sz w:val="20"/>
                <w:szCs w:val="20"/>
              </w:rPr>
              <w:t>Evaluating</w:t>
            </w:r>
            <w:r w:rsidR="00CC1DA4" w:rsidRPr="00D92B0B">
              <w:rPr>
                <w:rFonts w:ascii="Arial" w:hAnsi="Arial" w:cs="Arial"/>
                <w:sz w:val="20"/>
                <w:szCs w:val="20"/>
              </w:rPr>
              <w:t xml:space="preserve"> </w:t>
            </w:r>
            <w:r w:rsidRPr="00D92B0B">
              <w:rPr>
                <w:rFonts w:ascii="Arial" w:hAnsi="Arial" w:cs="Arial"/>
                <w:sz w:val="20"/>
                <w:szCs w:val="20"/>
              </w:rPr>
              <w:t xml:space="preserve">new treatments for </w:t>
            </w:r>
            <w:r w:rsidR="00CC1DA4" w:rsidRPr="00D92B0B">
              <w:rPr>
                <w:rFonts w:ascii="Arial" w:hAnsi="Arial" w:cs="Arial"/>
                <w:sz w:val="20"/>
                <w:szCs w:val="20"/>
              </w:rPr>
              <w:t>cance</w:t>
            </w:r>
            <w:r w:rsidRPr="00D92B0B">
              <w:rPr>
                <w:rFonts w:ascii="Arial" w:hAnsi="Arial" w:cs="Arial"/>
                <w:sz w:val="20"/>
                <w:szCs w:val="20"/>
              </w:rPr>
              <w:t xml:space="preserve">r </w:t>
            </w:r>
            <w:r w:rsidR="00CC1DA4" w:rsidRPr="00D92B0B">
              <w:rPr>
                <w:rFonts w:ascii="Arial" w:hAnsi="Arial" w:cs="Arial"/>
                <w:sz w:val="20"/>
                <w:szCs w:val="20"/>
              </w:rPr>
              <w:t xml:space="preserve">in children is more challenging than in adults because </w:t>
            </w:r>
            <w:r w:rsidRPr="00D92B0B">
              <w:rPr>
                <w:rFonts w:ascii="Arial" w:hAnsi="Arial" w:cs="Arial"/>
                <w:sz w:val="20"/>
                <w:szCs w:val="20"/>
              </w:rPr>
              <w:t xml:space="preserve">of the </w:t>
            </w:r>
            <w:r w:rsidR="006B3410" w:rsidRPr="00D92B0B">
              <w:rPr>
                <w:rFonts w:ascii="Arial" w:hAnsi="Arial" w:cs="Arial"/>
                <w:sz w:val="20"/>
                <w:szCs w:val="20"/>
              </w:rPr>
              <w:t xml:space="preserve">relative </w:t>
            </w:r>
            <w:r w:rsidRPr="00D92B0B">
              <w:rPr>
                <w:rFonts w:ascii="Arial" w:hAnsi="Arial" w:cs="Arial"/>
                <w:sz w:val="20"/>
                <w:szCs w:val="20"/>
              </w:rPr>
              <w:t xml:space="preserve">rarity of </w:t>
            </w:r>
            <w:r w:rsidR="00CC1DA4" w:rsidRPr="00D92B0B">
              <w:rPr>
                <w:rFonts w:ascii="Arial" w:hAnsi="Arial" w:cs="Arial"/>
                <w:sz w:val="20"/>
                <w:szCs w:val="20"/>
              </w:rPr>
              <w:t>childhood cancer.</w:t>
            </w:r>
            <w:r w:rsidR="00B05E3D" w:rsidRPr="00D92B0B">
              <w:rPr>
                <w:rFonts w:ascii="Arial" w:hAnsi="Arial" w:cs="Arial"/>
                <w:sz w:val="20"/>
                <w:szCs w:val="20"/>
              </w:rPr>
              <w:t xml:space="preserve"> </w:t>
            </w:r>
            <w:r w:rsidR="006B3410" w:rsidRPr="00D92B0B">
              <w:rPr>
                <w:rFonts w:ascii="Arial" w:hAnsi="Arial" w:cs="Arial"/>
                <w:sz w:val="20"/>
                <w:szCs w:val="20"/>
              </w:rPr>
              <w:t xml:space="preserve">Thus, feasibility challenges limit the ability to conduct large studies in pediatric patients with solid tumors. </w:t>
            </w:r>
            <w:r w:rsidR="00C3708B" w:rsidRPr="00D92B0B">
              <w:rPr>
                <w:rFonts w:ascii="Arial" w:hAnsi="Arial" w:cs="Arial"/>
                <w:sz w:val="20"/>
                <w:szCs w:val="20"/>
              </w:rPr>
              <w:t>However, there are recognized inequities in childhood cancer research</w:t>
            </w:r>
            <w:r w:rsidR="007C3F27" w:rsidRPr="00D92B0B">
              <w:rPr>
                <w:rFonts w:ascii="Arial" w:hAnsi="Arial" w:cs="Arial"/>
                <w:sz w:val="20"/>
                <w:szCs w:val="20"/>
              </w:rPr>
              <w:t xml:space="preserve"> that need to be addressed in order to achieve adequate representation </w:t>
            </w:r>
            <w:r w:rsidR="008E7DAA" w:rsidRPr="00D92B0B">
              <w:rPr>
                <w:rFonts w:ascii="Arial" w:hAnsi="Arial" w:cs="Arial"/>
                <w:sz w:val="20"/>
                <w:szCs w:val="20"/>
              </w:rPr>
              <w:t xml:space="preserve">in clinical studies </w:t>
            </w:r>
            <w:r w:rsidR="008F2865" w:rsidRPr="00D92B0B">
              <w:rPr>
                <w:rFonts w:ascii="Arial" w:hAnsi="Arial" w:cs="Arial"/>
                <w:sz w:val="20"/>
                <w:szCs w:val="20"/>
              </w:rPr>
              <w:t>with respect to</w:t>
            </w:r>
            <w:r w:rsidR="008E7DAA" w:rsidRPr="00D92B0B">
              <w:rPr>
                <w:rFonts w:ascii="Arial" w:hAnsi="Arial" w:cs="Arial"/>
                <w:sz w:val="20"/>
                <w:szCs w:val="20"/>
              </w:rPr>
              <w:t xml:space="preserve"> race and ethnicity among </w:t>
            </w:r>
            <w:r w:rsidR="007C3F27" w:rsidRPr="00D92B0B">
              <w:rPr>
                <w:rFonts w:ascii="Arial" w:hAnsi="Arial" w:cs="Arial"/>
                <w:sz w:val="20"/>
                <w:szCs w:val="20"/>
              </w:rPr>
              <w:t>children with cancer</w:t>
            </w:r>
            <w:r w:rsidR="003E60D8">
              <w:rPr>
                <w:rFonts w:ascii="Arial" w:hAnsi="Arial" w:cs="Arial"/>
                <w:sz w:val="20"/>
                <w:szCs w:val="20"/>
              </w:rPr>
              <w:t xml:space="preserve"> (</w:t>
            </w:r>
            <w:r w:rsidR="007C3F27" w:rsidRPr="00D92B0B">
              <w:rPr>
                <w:rFonts w:ascii="Arial" w:hAnsi="Arial" w:cs="Arial"/>
                <w:sz w:val="20"/>
                <w:szCs w:val="20"/>
              </w:rPr>
              <w:t>7</w:t>
            </w:r>
            <w:r w:rsidR="003E60D8">
              <w:rPr>
                <w:rFonts w:ascii="Arial" w:hAnsi="Arial" w:cs="Arial"/>
                <w:sz w:val="20"/>
                <w:szCs w:val="20"/>
              </w:rPr>
              <w:t>).</w:t>
            </w:r>
          </w:p>
        </w:tc>
      </w:tr>
      <w:tr w:rsidR="00576817" w:rsidRPr="00D92B0B" w14:paraId="3AE07442" w14:textId="77777777" w:rsidTr="128F0EB7">
        <w:trPr>
          <w:trHeight w:val="288"/>
        </w:trPr>
        <w:tc>
          <w:tcPr>
            <w:tcW w:w="4176" w:type="dxa"/>
            <w:vAlign w:val="center"/>
          </w:tcPr>
          <w:p w14:paraId="3EFF3C63" w14:textId="008D35C8" w:rsidR="00576817" w:rsidRPr="00D92B0B" w:rsidRDefault="00576817" w:rsidP="00970CA6">
            <w:pPr>
              <w:pStyle w:val="NormalWeb"/>
              <w:spacing w:before="0" w:beforeAutospacing="0" w:after="0" w:afterAutospacing="0"/>
              <w:rPr>
                <w:rFonts w:ascii="Arial" w:hAnsi="Arial" w:cs="Arial"/>
                <w:bCs/>
                <w:sz w:val="20"/>
                <w:szCs w:val="20"/>
                <w:lang w:val="en-US"/>
              </w:rPr>
            </w:pPr>
            <w:r w:rsidRPr="00D92B0B">
              <w:rPr>
                <w:rFonts w:ascii="Arial" w:hAnsi="Arial" w:cs="Arial"/>
                <w:bCs/>
                <w:sz w:val="20"/>
                <w:szCs w:val="20"/>
                <w:lang w:val="en-US"/>
              </w:rPr>
              <w:t>Overall representativeness of the study</w:t>
            </w:r>
          </w:p>
        </w:tc>
        <w:tc>
          <w:tcPr>
            <w:tcW w:w="8784" w:type="dxa"/>
            <w:vAlign w:val="center"/>
          </w:tcPr>
          <w:p w14:paraId="1B36E039" w14:textId="5C776409" w:rsidR="00BA2732" w:rsidRPr="00D92B0B" w:rsidRDefault="00BA2732" w:rsidP="00970CA6">
            <w:pPr>
              <w:tabs>
                <w:tab w:val="left" w:pos="1230"/>
              </w:tabs>
              <w:rPr>
                <w:rFonts w:ascii="Arial" w:hAnsi="Arial" w:cs="Arial"/>
                <w:sz w:val="20"/>
                <w:szCs w:val="20"/>
              </w:rPr>
            </w:pPr>
            <w:r w:rsidRPr="00D92B0B">
              <w:rPr>
                <w:rFonts w:ascii="Arial" w:hAnsi="Arial" w:cs="Arial"/>
                <w:sz w:val="20"/>
                <w:szCs w:val="20"/>
              </w:rPr>
              <w:t xml:space="preserve">Our study enrolled slightly more female patients than male patients, in contrast to the higher incidence of male patients with pediatric solid tumors in a real-world population. </w:t>
            </w:r>
            <w:r w:rsidR="00AE65F1" w:rsidRPr="00D92B0B">
              <w:rPr>
                <w:rFonts w:ascii="Arial" w:hAnsi="Arial" w:cs="Arial"/>
                <w:sz w:val="20"/>
                <w:szCs w:val="20"/>
              </w:rPr>
              <w:t xml:space="preserve">However, pediatric solid tumors are commonly diagnosed in both sexes. </w:t>
            </w:r>
            <w:r w:rsidRPr="00D92B0B">
              <w:rPr>
                <w:rFonts w:ascii="Arial" w:hAnsi="Arial" w:cs="Arial"/>
                <w:sz w:val="20"/>
                <w:szCs w:val="20"/>
              </w:rPr>
              <w:t>The median age of the patients enrolled in our study was 11.5 years, with 50% in the range of 12 to &lt;18 years.</w:t>
            </w:r>
            <w:r w:rsidR="00AE65F1" w:rsidRPr="00D92B0B">
              <w:rPr>
                <w:rFonts w:ascii="Arial" w:hAnsi="Arial" w:cs="Arial"/>
                <w:sz w:val="20"/>
                <w:szCs w:val="20"/>
              </w:rPr>
              <w:t xml:space="preserve"> Taking into account that our study enrolled patients who had been previously treated, the age of our study population reflects that of a real-world pediatric population. </w:t>
            </w:r>
          </w:p>
          <w:p w14:paraId="60BC8252" w14:textId="11779208" w:rsidR="00576817" w:rsidRPr="00D92B0B" w:rsidRDefault="00475D84" w:rsidP="00970CA6">
            <w:pPr>
              <w:tabs>
                <w:tab w:val="left" w:pos="1230"/>
              </w:tabs>
              <w:rPr>
                <w:rFonts w:ascii="Arial" w:hAnsi="Arial" w:cs="Arial"/>
                <w:sz w:val="20"/>
                <w:szCs w:val="20"/>
              </w:rPr>
            </w:pPr>
            <w:r w:rsidRPr="00D92B0B">
              <w:rPr>
                <w:rFonts w:ascii="Arial" w:hAnsi="Arial" w:cs="Arial"/>
                <w:sz w:val="20"/>
                <w:szCs w:val="20"/>
              </w:rPr>
              <w:t>Our study was conducted in regions with the highest reported incidences of pediatric cancers (North America and Western Europe). However, due to the smal</w:t>
            </w:r>
            <w:r w:rsidR="000437A7" w:rsidRPr="00D92B0B">
              <w:rPr>
                <w:rFonts w:ascii="Arial" w:hAnsi="Arial" w:cs="Arial"/>
                <w:sz w:val="20"/>
                <w:szCs w:val="20"/>
              </w:rPr>
              <w:t>l</w:t>
            </w:r>
            <w:r w:rsidRPr="00D92B0B">
              <w:rPr>
                <w:rFonts w:ascii="Arial" w:hAnsi="Arial" w:cs="Arial"/>
                <w:sz w:val="20"/>
                <w:szCs w:val="20"/>
              </w:rPr>
              <w:t xml:space="preserve"> size of this phase I/II study, the enrolled population did not represent a broad geographical region. Black and Asian patients, in particular, were under-represented in our study.</w:t>
            </w:r>
            <w:r w:rsidR="00B05E3D" w:rsidRPr="00D92B0B">
              <w:rPr>
                <w:rFonts w:ascii="Arial" w:hAnsi="Arial" w:cs="Arial"/>
                <w:sz w:val="20"/>
                <w:szCs w:val="20"/>
              </w:rPr>
              <w:t xml:space="preserve"> </w:t>
            </w:r>
          </w:p>
        </w:tc>
      </w:tr>
    </w:tbl>
    <w:p w14:paraId="0FAD8DDB" w14:textId="11E43209" w:rsidR="004B4D3A" w:rsidRPr="009677DB" w:rsidRDefault="004B4D3A" w:rsidP="00A33B32">
      <w:pPr>
        <w:spacing w:line="240" w:lineRule="auto"/>
        <w:rPr>
          <w:rFonts w:ascii="Arial" w:hAnsi="Arial" w:cs="Arial"/>
          <w:b/>
          <w:bCs/>
          <w:sz w:val="20"/>
          <w:szCs w:val="20"/>
        </w:rPr>
      </w:pPr>
      <w:r w:rsidRPr="009677DB">
        <w:rPr>
          <w:rFonts w:ascii="Arial" w:hAnsi="Arial" w:cs="Arial"/>
          <w:b/>
          <w:bCs/>
          <w:sz w:val="20"/>
          <w:szCs w:val="20"/>
        </w:rPr>
        <w:lastRenderedPageBreak/>
        <w:t>References</w:t>
      </w:r>
    </w:p>
    <w:p w14:paraId="451CED38" w14:textId="67DDFC45" w:rsidR="003C3482" w:rsidRDefault="003C3482" w:rsidP="00A33B32">
      <w:pPr>
        <w:pStyle w:val="ListParagraph"/>
        <w:numPr>
          <w:ilvl w:val="0"/>
          <w:numId w:val="14"/>
        </w:numPr>
        <w:spacing w:line="240" w:lineRule="auto"/>
        <w:ind w:left="270" w:hanging="270"/>
        <w:rPr>
          <w:rFonts w:ascii="Arial" w:hAnsi="Arial" w:cs="Arial"/>
          <w:sz w:val="20"/>
          <w:szCs w:val="20"/>
        </w:rPr>
      </w:pPr>
      <w:r w:rsidRPr="128F0EB7">
        <w:rPr>
          <w:rFonts w:ascii="Arial" w:hAnsi="Arial" w:cs="Arial"/>
          <w:sz w:val="20"/>
          <w:szCs w:val="20"/>
        </w:rPr>
        <w:t xml:space="preserve">Williams LA, Richardson M, Marcotte EL, Poynter JN, Spector LG. Sex-ratio among childhood cancers by single-year of age. </w:t>
      </w:r>
      <w:r w:rsidRPr="00A33B32">
        <w:rPr>
          <w:rFonts w:ascii="Arial" w:hAnsi="Arial" w:cs="Arial"/>
          <w:i/>
          <w:iCs/>
          <w:sz w:val="20"/>
          <w:szCs w:val="20"/>
        </w:rPr>
        <w:t>Pediatr Blood Cancer</w:t>
      </w:r>
      <w:r w:rsidR="00662A2A">
        <w:rPr>
          <w:rFonts w:ascii="Arial" w:hAnsi="Arial" w:cs="Arial"/>
          <w:sz w:val="20"/>
          <w:szCs w:val="20"/>
        </w:rPr>
        <w:t>.</w:t>
      </w:r>
      <w:r w:rsidRPr="128F0EB7">
        <w:rPr>
          <w:rFonts w:ascii="Arial" w:hAnsi="Arial" w:cs="Arial"/>
          <w:sz w:val="20"/>
          <w:szCs w:val="20"/>
        </w:rPr>
        <w:t xml:space="preserve"> </w:t>
      </w:r>
      <w:r w:rsidR="00662A2A">
        <w:rPr>
          <w:rFonts w:ascii="Arial" w:hAnsi="Arial" w:cs="Arial"/>
          <w:sz w:val="20"/>
          <w:szCs w:val="20"/>
        </w:rPr>
        <w:t>(</w:t>
      </w:r>
      <w:r w:rsidRPr="128F0EB7">
        <w:rPr>
          <w:rFonts w:ascii="Arial" w:hAnsi="Arial" w:cs="Arial"/>
          <w:sz w:val="20"/>
          <w:szCs w:val="20"/>
        </w:rPr>
        <w:t>2019</w:t>
      </w:r>
      <w:r w:rsidR="00662A2A">
        <w:rPr>
          <w:rFonts w:ascii="Arial" w:hAnsi="Arial" w:cs="Arial"/>
          <w:sz w:val="20"/>
          <w:szCs w:val="20"/>
        </w:rPr>
        <w:t xml:space="preserve">) </w:t>
      </w:r>
      <w:r w:rsidRPr="128F0EB7">
        <w:rPr>
          <w:rFonts w:ascii="Arial" w:hAnsi="Arial" w:cs="Arial"/>
          <w:sz w:val="20"/>
          <w:szCs w:val="20"/>
        </w:rPr>
        <w:t xml:space="preserve">66:e27620. </w:t>
      </w:r>
    </w:p>
    <w:p w14:paraId="1BAC9D0F" w14:textId="3EFB6572" w:rsidR="00BC69CA" w:rsidRPr="00586477" w:rsidRDefault="007E6964" w:rsidP="00A33B32">
      <w:pPr>
        <w:pStyle w:val="ListParagraph"/>
        <w:numPr>
          <w:ilvl w:val="0"/>
          <w:numId w:val="14"/>
        </w:numPr>
        <w:spacing w:line="240" w:lineRule="auto"/>
        <w:ind w:left="270" w:hanging="270"/>
        <w:rPr>
          <w:rFonts w:ascii="Arial" w:hAnsi="Arial" w:cs="Arial"/>
          <w:sz w:val="20"/>
          <w:szCs w:val="20"/>
        </w:rPr>
      </w:pPr>
      <w:r w:rsidRPr="128F0EB7">
        <w:rPr>
          <w:rFonts w:ascii="Arial" w:hAnsi="Arial" w:cs="Arial"/>
          <w:sz w:val="20"/>
          <w:szCs w:val="20"/>
        </w:rPr>
        <w:t xml:space="preserve">Kha ST, Sharma J, Kenney D, Daldrup-Link H, Steffner R. Assessment of the interval to diagnosis in pediatric bone sarcoma. </w:t>
      </w:r>
      <w:r w:rsidRPr="00A33B32">
        <w:rPr>
          <w:rFonts w:ascii="Arial" w:hAnsi="Arial" w:cs="Arial"/>
          <w:i/>
          <w:iCs/>
          <w:sz w:val="20"/>
          <w:szCs w:val="20"/>
        </w:rPr>
        <w:t>Pediatr Emerg Care</w:t>
      </w:r>
      <w:r w:rsidR="00662A2A">
        <w:rPr>
          <w:rFonts w:ascii="Arial" w:hAnsi="Arial" w:cs="Arial"/>
          <w:sz w:val="20"/>
          <w:szCs w:val="20"/>
        </w:rPr>
        <w:t>.</w:t>
      </w:r>
      <w:r w:rsidRPr="128F0EB7">
        <w:rPr>
          <w:rFonts w:ascii="Arial" w:hAnsi="Arial" w:cs="Arial"/>
          <w:sz w:val="20"/>
          <w:szCs w:val="20"/>
        </w:rPr>
        <w:t xml:space="preserve"> </w:t>
      </w:r>
      <w:r w:rsidR="00662A2A">
        <w:rPr>
          <w:rFonts w:ascii="Arial" w:hAnsi="Arial" w:cs="Arial"/>
          <w:sz w:val="20"/>
          <w:szCs w:val="20"/>
        </w:rPr>
        <w:t>(</w:t>
      </w:r>
      <w:r w:rsidRPr="128F0EB7">
        <w:rPr>
          <w:rFonts w:ascii="Arial" w:hAnsi="Arial" w:cs="Arial"/>
          <w:sz w:val="20"/>
          <w:szCs w:val="20"/>
        </w:rPr>
        <w:t>2023</w:t>
      </w:r>
      <w:r w:rsidR="00662A2A">
        <w:rPr>
          <w:rFonts w:ascii="Arial" w:hAnsi="Arial" w:cs="Arial"/>
          <w:sz w:val="20"/>
          <w:szCs w:val="20"/>
        </w:rPr>
        <w:t xml:space="preserve">) </w:t>
      </w:r>
      <w:r w:rsidRPr="128F0EB7">
        <w:rPr>
          <w:rFonts w:ascii="Arial" w:hAnsi="Arial" w:cs="Arial"/>
          <w:sz w:val="20"/>
          <w:szCs w:val="20"/>
        </w:rPr>
        <w:t>39:963–</w:t>
      </w:r>
      <w:r w:rsidR="009C5EE9" w:rsidRPr="128F0EB7">
        <w:rPr>
          <w:rFonts w:ascii="Arial" w:hAnsi="Arial" w:cs="Arial"/>
          <w:sz w:val="20"/>
          <w:szCs w:val="20"/>
        </w:rPr>
        <w:t>67.</w:t>
      </w:r>
    </w:p>
    <w:p w14:paraId="27ACE27B" w14:textId="46ACC837" w:rsidR="00586477" w:rsidRPr="00586477" w:rsidRDefault="00586477" w:rsidP="00A33B32">
      <w:pPr>
        <w:pStyle w:val="ListParagraph"/>
        <w:numPr>
          <w:ilvl w:val="0"/>
          <w:numId w:val="14"/>
        </w:numPr>
        <w:spacing w:line="240" w:lineRule="auto"/>
        <w:ind w:left="270" w:hanging="270"/>
        <w:rPr>
          <w:rFonts w:ascii="Arial" w:hAnsi="Arial" w:cs="Arial"/>
          <w:sz w:val="20"/>
          <w:szCs w:val="20"/>
        </w:rPr>
      </w:pPr>
      <w:r w:rsidRPr="128F0EB7">
        <w:rPr>
          <w:rFonts w:ascii="Arial" w:hAnsi="Arial" w:cs="Arial"/>
          <w:sz w:val="20"/>
          <w:szCs w:val="20"/>
        </w:rPr>
        <w:t xml:space="preserve">Roberts B, Cooke-Barber J, Ingram MC, Danko M, Trudeau M, Glick RD, et al. Disparities in care of pediatric, adolescent, and young adult patients with solid tumors: a systematic review. </w:t>
      </w:r>
      <w:r w:rsidRPr="00A33B32">
        <w:rPr>
          <w:rFonts w:ascii="Arial" w:hAnsi="Arial" w:cs="Arial"/>
          <w:i/>
          <w:iCs/>
          <w:sz w:val="20"/>
          <w:szCs w:val="20"/>
        </w:rPr>
        <w:t>Pediatr Blood Cancer</w:t>
      </w:r>
      <w:r w:rsidR="00662A2A">
        <w:rPr>
          <w:rFonts w:ascii="Arial" w:hAnsi="Arial" w:cs="Arial"/>
          <w:sz w:val="20"/>
          <w:szCs w:val="20"/>
        </w:rPr>
        <w:t>.</w:t>
      </w:r>
      <w:r w:rsidRPr="128F0EB7">
        <w:rPr>
          <w:rFonts w:ascii="Arial" w:hAnsi="Arial" w:cs="Arial"/>
          <w:sz w:val="20"/>
          <w:szCs w:val="20"/>
        </w:rPr>
        <w:t xml:space="preserve"> </w:t>
      </w:r>
      <w:r w:rsidR="00662A2A">
        <w:rPr>
          <w:rFonts w:ascii="Arial" w:hAnsi="Arial" w:cs="Arial"/>
          <w:sz w:val="20"/>
          <w:szCs w:val="20"/>
        </w:rPr>
        <w:t>(</w:t>
      </w:r>
      <w:r w:rsidRPr="128F0EB7">
        <w:rPr>
          <w:rFonts w:ascii="Arial" w:hAnsi="Arial" w:cs="Arial"/>
          <w:sz w:val="20"/>
          <w:szCs w:val="20"/>
        </w:rPr>
        <w:t>2023</w:t>
      </w:r>
      <w:r w:rsidR="00662A2A">
        <w:rPr>
          <w:rFonts w:ascii="Arial" w:hAnsi="Arial" w:cs="Arial"/>
          <w:sz w:val="20"/>
          <w:szCs w:val="20"/>
        </w:rPr>
        <w:t xml:space="preserve">) </w:t>
      </w:r>
      <w:r w:rsidRPr="128F0EB7">
        <w:rPr>
          <w:rFonts w:ascii="Arial" w:hAnsi="Arial" w:cs="Arial"/>
          <w:sz w:val="20"/>
          <w:szCs w:val="20"/>
        </w:rPr>
        <w:t xml:space="preserve">70:e30355. </w:t>
      </w:r>
    </w:p>
    <w:p w14:paraId="6672F7ED" w14:textId="4AE77F10" w:rsidR="00586477" w:rsidRPr="00662A2A" w:rsidRDefault="00586477" w:rsidP="00A33B32">
      <w:pPr>
        <w:pStyle w:val="ListParagraph"/>
        <w:numPr>
          <w:ilvl w:val="0"/>
          <w:numId w:val="14"/>
        </w:numPr>
        <w:spacing w:line="240" w:lineRule="auto"/>
        <w:ind w:left="270" w:hanging="270"/>
        <w:rPr>
          <w:rFonts w:ascii="Arial" w:hAnsi="Arial" w:cs="Arial"/>
          <w:sz w:val="20"/>
          <w:szCs w:val="20"/>
        </w:rPr>
      </w:pPr>
      <w:r w:rsidRPr="00662A2A">
        <w:rPr>
          <w:rFonts w:ascii="Arial" w:hAnsi="Arial" w:cs="Arial"/>
          <w:sz w:val="20"/>
          <w:szCs w:val="20"/>
        </w:rPr>
        <w:t xml:space="preserve">Marcotte E, Domingues A, Sample J, Richardson MR, Spector LG. Racial and ethnic disparities in pediatric cancer incidence among children and young adults in the United States by single year of age. </w:t>
      </w:r>
      <w:r w:rsidR="00662A2A" w:rsidRPr="00662A2A">
        <w:rPr>
          <w:rFonts w:ascii="Arial" w:hAnsi="Arial" w:cs="Arial"/>
          <w:sz w:val="20"/>
          <w:szCs w:val="20"/>
        </w:rPr>
        <w:t xml:space="preserve">Cancer. </w:t>
      </w:r>
      <w:r w:rsidR="00662A2A">
        <w:rPr>
          <w:rFonts w:ascii="Arial" w:hAnsi="Arial" w:cs="Arial"/>
          <w:sz w:val="20"/>
          <w:szCs w:val="20"/>
        </w:rPr>
        <w:t>(</w:t>
      </w:r>
      <w:r w:rsidR="00662A2A" w:rsidRPr="00662A2A">
        <w:rPr>
          <w:rFonts w:ascii="Arial" w:hAnsi="Arial" w:cs="Arial"/>
          <w:sz w:val="20"/>
          <w:szCs w:val="20"/>
        </w:rPr>
        <w:t>2021</w:t>
      </w:r>
      <w:r w:rsidR="00662A2A">
        <w:rPr>
          <w:rFonts w:ascii="Arial" w:hAnsi="Arial" w:cs="Arial"/>
          <w:sz w:val="20"/>
          <w:szCs w:val="20"/>
        </w:rPr>
        <w:t xml:space="preserve">) </w:t>
      </w:r>
      <w:r w:rsidR="00662A2A" w:rsidRPr="00662A2A">
        <w:rPr>
          <w:rFonts w:ascii="Arial" w:hAnsi="Arial" w:cs="Arial"/>
          <w:sz w:val="20"/>
          <w:szCs w:val="20"/>
        </w:rPr>
        <w:t>127:3651</w:t>
      </w:r>
      <w:r w:rsidR="00662A2A">
        <w:rPr>
          <w:rFonts w:ascii="Arial" w:hAnsi="Arial" w:cs="Arial"/>
          <w:sz w:val="20"/>
          <w:szCs w:val="20"/>
        </w:rPr>
        <w:t>–</w:t>
      </w:r>
      <w:r w:rsidR="00662A2A" w:rsidRPr="00662A2A">
        <w:rPr>
          <w:rFonts w:ascii="Arial" w:hAnsi="Arial" w:cs="Arial"/>
          <w:sz w:val="20"/>
          <w:szCs w:val="20"/>
        </w:rPr>
        <w:t>63.</w:t>
      </w:r>
    </w:p>
    <w:p w14:paraId="62325FEE" w14:textId="6D04EEFB" w:rsidR="00D078BB" w:rsidRDefault="00AC4AC6" w:rsidP="00A33B32">
      <w:pPr>
        <w:pStyle w:val="ListParagraph"/>
        <w:numPr>
          <w:ilvl w:val="0"/>
          <w:numId w:val="14"/>
        </w:numPr>
        <w:spacing w:line="240" w:lineRule="auto"/>
        <w:ind w:left="270" w:hanging="270"/>
        <w:rPr>
          <w:rFonts w:ascii="Arial" w:hAnsi="Arial" w:cs="Arial"/>
          <w:sz w:val="20"/>
          <w:szCs w:val="20"/>
        </w:rPr>
      </w:pPr>
      <w:r w:rsidRPr="00B33B95">
        <w:rPr>
          <w:rFonts w:ascii="Arial" w:hAnsi="Arial" w:cs="Arial"/>
          <w:sz w:val="20"/>
          <w:szCs w:val="20"/>
          <w:lang w:val="nl-NL"/>
        </w:rPr>
        <w:t xml:space="preserve">Diessner BJ, Weigel BJ, Murugan P, Zhang L, Poynter JN, Spector LG. </w:t>
      </w:r>
      <w:r w:rsidRPr="128F0EB7">
        <w:rPr>
          <w:rFonts w:ascii="Arial" w:hAnsi="Arial" w:cs="Arial"/>
          <w:sz w:val="20"/>
          <w:szCs w:val="20"/>
        </w:rPr>
        <w:t xml:space="preserve">Associations of socioeconomic status, public vs private insurance, and race/ethnicity with metastatic sarcoma at diagnosis. </w:t>
      </w:r>
      <w:r w:rsidRPr="00A33B32">
        <w:rPr>
          <w:rFonts w:ascii="Arial" w:hAnsi="Arial" w:cs="Arial"/>
          <w:i/>
          <w:iCs/>
          <w:sz w:val="20"/>
          <w:szCs w:val="20"/>
        </w:rPr>
        <w:t>JAMA Netw Open</w:t>
      </w:r>
      <w:r w:rsidR="00662A2A">
        <w:rPr>
          <w:rFonts w:ascii="Arial" w:hAnsi="Arial" w:cs="Arial"/>
          <w:sz w:val="20"/>
          <w:szCs w:val="20"/>
        </w:rPr>
        <w:t>.</w:t>
      </w:r>
      <w:r w:rsidRPr="128F0EB7">
        <w:rPr>
          <w:rFonts w:ascii="Arial" w:hAnsi="Arial" w:cs="Arial"/>
          <w:sz w:val="20"/>
          <w:szCs w:val="20"/>
        </w:rPr>
        <w:t xml:space="preserve"> </w:t>
      </w:r>
      <w:r w:rsidR="00662A2A">
        <w:rPr>
          <w:rFonts w:ascii="Arial" w:hAnsi="Arial" w:cs="Arial"/>
          <w:sz w:val="20"/>
          <w:szCs w:val="20"/>
        </w:rPr>
        <w:t>(</w:t>
      </w:r>
      <w:r w:rsidRPr="128F0EB7">
        <w:rPr>
          <w:rFonts w:ascii="Arial" w:hAnsi="Arial" w:cs="Arial"/>
          <w:sz w:val="20"/>
          <w:szCs w:val="20"/>
        </w:rPr>
        <w:t>2020</w:t>
      </w:r>
      <w:r w:rsidR="00662A2A">
        <w:rPr>
          <w:rFonts w:ascii="Arial" w:hAnsi="Arial" w:cs="Arial"/>
          <w:sz w:val="20"/>
          <w:szCs w:val="20"/>
        </w:rPr>
        <w:t xml:space="preserve">) </w:t>
      </w:r>
      <w:r w:rsidRPr="128F0EB7">
        <w:rPr>
          <w:rFonts w:ascii="Arial" w:hAnsi="Arial" w:cs="Arial"/>
          <w:sz w:val="20"/>
          <w:szCs w:val="20"/>
        </w:rPr>
        <w:t>3:e2011087.</w:t>
      </w:r>
    </w:p>
    <w:p w14:paraId="540E438D" w14:textId="43F177FD" w:rsidR="00347E12" w:rsidRPr="00662A2A" w:rsidRDefault="00D078BB" w:rsidP="00A33B32">
      <w:pPr>
        <w:pStyle w:val="ListParagraph"/>
        <w:numPr>
          <w:ilvl w:val="0"/>
          <w:numId w:val="14"/>
        </w:numPr>
        <w:spacing w:line="240" w:lineRule="auto"/>
        <w:ind w:left="270" w:hanging="270"/>
        <w:rPr>
          <w:rFonts w:ascii="Arial" w:hAnsi="Arial" w:cs="Arial"/>
          <w:sz w:val="20"/>
          <w:szCs w:val="20"/>
        </w:rPr>
      </w:pPr>
      <w:r w:rsidRPr="00B33B95">
        <w:rPr>
          <w:rFonts w:ascii="Arial" w:hAnsi="Arial" w:cs="Arial"/>
          <w:sz w:val="20"/>
          <w:szCs w:val="20"/>
        </w:rPr>
        <w:t>Huang J, Chan SC, Ngai CH, Lok V, Zhang L, Lucerno-Prisno DE 3</w:t>
      </w:r>
      <w:r w:rsidRPr="00A33B32">
        <w:rPr>
          <w:rFonts w:ascii="Arial" w:hAnsi="Arial" w:cs="Arial"/>
          <w:sz w:val="20"/>
          <w:szCs w:val="20"/>
        </w:rPr>
        <w:t>rd</w:t>
      </w:r>
      <w:r w:rsidRPr="00B33B95">
        <w:rPr>
          <w:rFonts w:ascii="Arial" w:hAnsi="Arial" w:cs="Arial"/>
          <w:sz w:val="20"/>
          <w:szCs w:val="20"/>
        </w:rPr>
        <w:t xml:space="preserve">, et al. </w:t>
      </w:r>
      <w:r w:rsidRPr="00D078BB">
        <w:rPr>
          <w:rFonts w:ascii="Arial" w:hAnsi="Arial" w:cs="Arial"/>
          <w:sz w:val="20"/>
          <w:szCs w:val="20"/>
        </w:rPr>
        <w:t xml:space="preserve">Global incidence, mortality and temporal trends of cancer in children: </w:t>
      </w:r>
      <w:r>
        <w:rPr>
          <w:rFonts w:ascii="Arial" w:hAnsi="Arial" w:cs="Arial"/>
          <w:sz w:val="20"/>
          <w:szCs w:val="20"/>
        </w:rPr>
        <w:t>a</w:t>
      </w:r>
      <w:r w:rsidRPr="00D078BB">
        <w:rPr>
          <w:rFonts w:ascii="Arial" w:hAnsi="Arial" w:cs="Arial"/>
          <w:sz w:val="20"/>
          <w:szCs w:val="20"/>
        </w:rPr>
        <w:t xml:space="preserve"> joinpoint regression analysis</w:t>
      </w:r>
      <w:r>
        <w:rPr>
          <w:rFonts w:ascii="Arial" w:hAnsi="Arial" w:cs="Arial"/>
          <w:sz w:val="20"/>
          <w:szCs w:val="20"/>
        </w:rPr>
        <w:t>.</w:t>
      </w:r>
      <w:r w:rsidR="00662A2A">
        <w:rPr>
          <w:rFonts w:ascii="Arial" w:hAnsi="Arial" w:cs="Arial"/>
          <w:sz w:val="20"/>
          <w:szCs w:val="20"/>
        </w:rPr>
        <w:t xml:space="preserve"> </w:t>
      </w:r>
      <w:r w:rsidR="00662A2A">
        <w:rPr>
          <w:rFonts w:ascii="Arial" w:hAnsi="Arial" w:cs="Arial"/>
          <w:i/>
          <w:iCs/>
          <w:sz w:val="20"/>
          <w:szCs w:val="20"/>
        </w:rPr>
        <w:t>Cancer Med.</w:t>
      </w:r>
      <w:r w:rsidR="00662A2A" w:rsidRPr="00A33B32">
        <w:rPr>
          <w:rFonts w:ascii="Arial" w:hAnsi="Arial" w:cs="Arial"/>
          <w:sz w:val="20"/>
          <w:szCs w:val="20"/>
        </w:rPr>
        <w:t xml:space="preserve"> </w:t>
      </w:r>
      <w:r w:rsidR="00662A2A">
        <w:rPr>
          <w:rFonts w:ascii="Arial" w:hAnsi="Arial" w:cs="Arial"/>
          <w:sz w:val="20"/>
          <w:szCs w:val="20"/>
        </w:rPr>
        <w:t>(</w:t>
      </w:r>
      <w:r w:rsidR="00662A2A" w:rsidRPr="00A33B32">
        <w:rPr>
          <w:rFonts w:ascii="Arial" w:hAnsi="Arial" w:cs="Arial"/>
          <w:sz w:val="20"/>
          <w:szCs w:val="20"/>
        </w:rPr>
        <w:t>2023</w:t>
      </w:r>
      <w:r w:rsidR="00662A2A">
        <w:rPr>
          <w:rFonts w:ascii="Arial" w:hAnsi="Arial" w:cs="Arial"/>
          <w:sz w:val="20"/>
          <w:szCs w:val="20"/>
        </w:rPr>
        <w:t xml:space="preserve">) </w:t>
      </w:r>
      <w:r w:rsidR="00662A2A" w:rsidRPr="00A33B32">
        <w:rPr>
          <w:rFonts w:ascii="Arial" w:hAnsi="Arial" w:cs="Arial"/>
          <w:sz w:val="20"/>
          <w:szCs w:val="20"/>
        </w:rPr>
        <w:t>12:1903</w:t>
      </w:r>
      <w:r w:rsidR="00662A2A">
        <w:rPr>
          <w:rFonts w:ascii="Arial" w:hAnsi="Arial" w:cs="Arial"/>
          <w:sz w:val="20"/>
          <w:szCs w:val="20"/>
        </w:rPr>
        <w:t>–</w:t>
      </w:r>
      <w:r w:rsidR="00662A2A" w:rsidRPr="00A33B32">
        <w:rPr>
          <w:rFonts w:ascii="Arial" w:hAnsi="Arial" w:cs="Arial"/>
          <w:sz w:val="20"/>
          <w:szCs w:val="20"/>
        </w:rPr>
        <w:t>11</w:t>
      </w:r>
      <w:r w:rsidR="00662A2A">
        <w:rPr>
          <w:rFonts w:ascii="Arial" w:hAnsi="Arial" w:cs="Arial"/>
          <w:sz w:val="20"/>
          <w:szCs w:val="20"/>
        </w:rPr>
        <w:t>.</w:t>
      </w:r>
    </w:p>
    <w:p w14:paraId="7569C689" w14:textId="531A2408" w:rsidR="00347E12" w:rsidRPr="00496C10" w:rsidRDefault="00347E12" w:rsidP="00A33B32">
      <w:pPr>
        <w:pStyle w:val="ListParagraph"/>
        <w:numPr>
          <w:ilvl w:val="0"/>
          <w:numId w:val="14"/>
        </w:numPr>
        <w:spacing w:line="240" w:lineRule="auto"/>
        <w:ind w:left="270" w:hanging="270"/>
        <w:rPr>
          <w:rFonts w:ascii="Arial" w:hAnsi="Arial" w:cs="Arial"/>
          <w:sz w:val="20"/>
          <w:szCs w:val="20"/>
        </w:rPr>
      </w:pPr>
      <w:r w:rsidRPr="00B33B95">
        <w:rPr>
          <w:rFonts w:ascii="Arial" w:hAnsi="Arial" w:cs="Arial"/>
          <w:sz w:val="20"/>
          <w:szCs w:val="20"/>
          <w:lang w:val="de-DE"/>
        </w:rPr>
        <w:t>Hunleth J, Burack S, Kaufman L, Mohrmann C,</w:t>
      </w:r>
      <w:r w:rsidR="00496C10" w:rsidRPr="00B33B95">
        <w:rPr>
          <w:rFonts w:ascii="Arial" w:hAnsi="Arial" w:cs="Arial"/>
          <w:sz w:val="20"/>
          <w:szCs w:val="20"/>
          <w:lang w:val="de-DE"/>
        </w:rPr>
        <w:t xml:space="preserve"> Shato T, Wiedenman E, et al. </w:t>
      </w:r>
      <w:r w:rsidRPr="128F0EB7">
        <w:rPr>
          <w:rFonts w:ascii="Arial" w:hAnsi="Arial" w:cs="Arial"/>
          <w:sz w:val="20"/>
          <w:szCs w:val="20"/>
        </w:rPr>
        <w:t xml:space="preserve">Inequities in childhood cancer research: </w:t>
      </w:r>
      <w:r w:rsidR="00496C10" w:rsidRPr="128F0EB7">
        <w:rPr>
          <w:rFonts w:ascii="Arial" w:hAnsi="Arial" w:cs="Arial"/>
          <w:sz w:val="20"/>
          <w:szCs w:val="20"/>
        </w:rPr>
        <w:t>a</w:t>
      </w:r>
      <w:r w:rsidRPr="128F0EB7">
        <w:rPr>
          <w:rFonts w:ascii="Arial" w:hAnsi="Arial" w:cs="Arial"/>
          <w:sz w:val="20"/>
          <w:szCs w:val="20"/>
        </w:rPr>
        <w:t xml:space="preserve"> scoping review</w:t>
      </w:r>
      <w:r w:rsidR="00496C10" w:rsidRPr="128F0EB7">
        <w:rPr>
          <w:rFonts w:ascii="Arial" w:hAnsi="Arial" w:cs="Arial"/>
          <w:sz w:val="20"/>
          <w:szCs w:val="20"/>
        </w:rPr>
        <w:t xml:space="preserve">. </w:t>
      </w:r>
      <w:r w:rsidR="00496C10" w:rsidRPr="00A33B32">
        <w:rPr>
          <w:rFonts w:ascii="Arial" w:hAnsi="Arial" w:cs="Arial"/>
          <w:i/>
          <w:iCs/>
          <w:sz w:val="20"/>
          <w:szCs w:val="20"/>
        </w:rPr>
        <w:t>EJXC Paediatr Oncol</w:t>
      </w:r>
      <w:r w:rsidR="00AD18E2">
        <w:rPr>
          <w:rFonts w:ascii="Arial" w:hAnsi="Arial" w:cs="Arial"/>
          <w:sz w:val="20"/>
          <w:szCs w:val="20"/>
        </w:rPr>
        <w:t>.</w:t>
      </w:r>
      <w:r w:rsidR="00496C10" w:rsidRPr="128F0EB7">
        <w:rPr>
          <w:rFonts w:ascii="Arial" w:hAnsi="Arial" w:cs="Arial"/>
          <w:sz w:val="20"/>
          <w:szCs w:val="20"/>
        </w:rPr>
        <w:t xml:space="preserve"> </w:t>
      </w:r>
      <w:r w:rsidR="00AD18E2">
        <w:rPr>
          <w:rFonts w:ascii="Arial" w:hAnsi="Arial" w:cs="Arial"/>
          <w:sz w:val="20"/>
          <w:szCs w:val="20"/>
        </w:rPr>
        <w:t>(</w:t>
      </w:r>
      <w:r w:rsidR="00496C10" w:rsidRPr="128F0EB7">
        <w:rPr>
          <w:rFonts w:ascii="Arial" w:hAnsi="Arial" w:cs="Arial"/>
          <w:sz w:val="20"/>
          <w:szCs w:val="20"/>
        </w:rPr>
        <w:t>2024</w:t>
      </w:r>
      <w:r w:rsidR="00AD18E2">
        <w:rPr>
          <w:rFonts w:ascii="Arial" w:hAnsi="Arial" w:cs="Arial"/>
          <w:sz w:val="20"/>
          <w:szCs w:val="20"/>
        </w:rPr>
        <w:t xml:space="preserve">) </w:t>
      </w:r>
      <w:r w:rsidR="00496C10" w:rsidRPr="128F0EB7">
        <w:rPr>
          <w:rFonts w:ascii="Arial" w:hAnsi="Arial" w:cs="Arial"/>
          <w:sz w:val="20"/>
          <w:szCs w:val="20"/>
        </w:rPr>
        <w:t xml:space="preserve">4:100171.  </w:t>
      </w:r>
    </w:p>
    <w:p w14:paraId="138079C3" w14:textId="01C54DF9" w:rsidR="00F67D43" w:rsidRDefault="004B4D3A" w:rsidP="00A33B32">
      <w:pPr>
        <w:spacing w:line="240" w:lineRule="auto"/>
        <w:rPr>
          <w:rFonts w:ascii="Arial" w:hAnsi="Arial" w:cs="Times New Roman"/>
          <w:b/>
          <w:sz w:val="24"/>
          <w:szCs w:val="28"/>
        </w:rPr>
      </w:pPr>
      <w:r w:rsidRPr="004B4D3A">
        <w:rPr>
          <w:rFonts w:ascii="Arial" w:hAnsi="Arial" w:cs="Arial"/>
          <w:sz w:val="20"/>
          <w:szCs w:val="20"/>
        </w:rPr>
        <w:tab/>
      </w:r>
      <w:r w:rsidR="00F67D43">
        <w:br w:type="page"/>
      </w:r>
    </w:p>
    <w:p w14:paraId="76E89141" w14:textId="1A1FCC91" w:rsidR="006A3AAA" w:rsidRPr="00A33B32" w:rsidRDefault="00D838E9" w:rsidP="00970CA6">
      <w:pPr>
        <w:pStyle w:val="Style1"/>
        <w:spacing w:before="0"/>
        <w:rPr>
          <w:b w:val="0"/>
          <w:bCs/>
        </w:rPr>
      </w:pPr>
      <w:r>
        <w:lastRenderedPageBreak/>
        <w:t>FIGURE</w:t>
      </w:r>
      <w:r w:rsidR="002E0235" w:rsidRPr="00DD7F4E">
        <w:t xml:space="preserve"> </w:t>
      </w:r>
      <w:r w:rsidR="00260495" w:rsidRPr="00DD7F4E">
        <w:t>S</w:t>
      </w:r>
      <w:r>
        <w:t>1</w:t>
      </w:r>
      <w:r w:rsidR="00260495" w:rsidRPr="00DD7F4E">
        <w:t xml:space="preserve"> </w:t>
      </w:r>
      <w:r w:rsidR="00260495" w:rsidRPr="00A33B32">
        <w:rPr>
          <w:b w:val="0"/>
          <w:bCs/>
        </w:rPr>
        <w:t>Patient disposition in the dose-finding phase.</w:t>
      </w:r>
    </w:p>
    <w:p w14:paraId="769128E3" w14:textId="0E670753" w:rsidR="00D838E9" w:rsidRPr="00D838E9" w:rsidRDefault="00D838E9" w:rsidP="00D838E9">
      <w:pPr>
        <w:spacing w:after="0" w:line="480" w:lineRule="auto"/>
        <w:rPr>
          <w:rFonts w:ascii="Times New Roman" w:hAnsi="Times New Roman" w:cs="Times New Roman"/>
          <w:bCs/>
        </w:rPr>
      </w:pPr>
      <w:r w:rsidRPr="00697F9C">
        <w:rPr>
          <w:rFonts w:ascii="Times New Roman" w:hAnsi="Times New Roman" w:cs="Times New Roman"/>
          <w:b/>
          <w:noProof/>
          <w:sz w:val="28"/>
          <w:szCs w:val="28"/>
        </w:rPr>
        <mc:AlternateContent>
          <mc:Choice Requires="wps">
            <w:drawing>
              <wp:anchor distT="0" distB="0" distL="114300" distR="114300" simplePos="0" relativeHeight="251668480" behindDoc="0" locked="0" layoutInCell="1" allowOverlap="1" wp14:anchorId="4D4189AB" wp14:editId="664B4DA5">
                <wp:simplePos x="0" y="0"/>
                <wp:positionH relativeFrom="column">
                  <wp:posOffset>2980690</wp:posOffset>
                </wp:positionH>
                <wp:positionV relativeFrom="paragraph">
                  <wp:posOffset>73924</wp:posOffset>
                </wp:positionV>
                <wp:extent cx="2286000" cy="329184"/>
                <wp:effectExtent l="0" t="0" r="19050" b="1397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329184"/>
                        </a:xfrm>
                        <a:prstGeom prst="rect">
                          <a:avLst/>
                        </a:prstGeom>
                        <a:solidFill>
                          <a:srgbClr val="FFFFFF"/>
                        </a:solidFill>
                        <a:ln w="9525">
                          <a:solidFill>
                            <a:srgbClr val="000000"/>
                          </a:solidFill>
                          <a:miter lim="800000"/>
                          <a:headEnd/>
                          <a:tailEnd/>
                        </a:ln>
                      </wps:spPr>
                      <wps:txbx>
                        <w:txbxContent>
                          <w:p w14:paraId="1F5BEEBF" w14:textId="77777777" w:rsidR="00D838E9" w:rsidRPr="00146A64" w:rsidRDefault="00D838E9" w:rsidP="00D838E9">
                            <w:pPr>
                              <w:spacing w:after="0"/>
                              <w:jc w:val="center"/>
                              <w:rPr>
                                <w:rFonts w:ascii="Times New Roman" w:hAnsi="Times New Roman" w:cs="Times New Roman"/>
                                <w:sz w:val="20"/>
                                <w:szCs w:val="20"/>
                              </w:rPr>
                            </w:pPr>
                            <w:r>
                              <w:rPr>
                                <w:rFonts w:ascii="Times New Roman" w:hAnsi="Times New Roman" w:cs="Times New Roman"/>
                                <w:sz w:val="20"/>
                                <w:szCs w:val="20"/>
                                <w:lang w:val="en-CA"/>
                              </w:rPr>
                              <w:t>33</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w:t>
                            </w:r>
                            <w:r w:rsidRPr="00146A64">
                              <w:rPr>
                                <w:rFonts w:ascii="Times New Roman" w:hAnsi="Times New Roman" w:cs="Times New Roman"/>
                                <w:sz w:val="20"/>
                                <w:szCs w:val="20"/>
                                <w:lang w:val="en-CA"/>
                              </w:rPr>
                              <w:t>atients screened*</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4189AB" id="Rectangle 22" o:spid="_x0000_s1026" style="position:absolute;margin-left:234.7pt;margin-top:5.8pt;width:180pt;height:25.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">
                <v:textbox inset=",7.2pt,,7.2pt">
                  <w:txbxContent>
                    <w:p w14:paraId="1F5BEEBF" w14:textId="77777777" w:rsidR="00D838E9" w:rsidRPr="00146A64" w:rsidRDefault="00D838E9" w:rsidP="00D838E9">
                      <w:pPr>
                        <w:spacing w:after="0"/>
                        <w:jc w:val="center"/>
                        <w:rPr>
                          <w:rFonts w:ascii="Times New Roman" w:hAnsi="Times New Roman" w:cs="Times New Roman"/>
                          <w:sz w:val="20"/>
                          <w:szCs w:val="20"/>
                        </w:rPr>
                      </w:pPr>
                      <w:r>
                        <w:rPr>
                          <w:rFonts w:ascii="Times New Roman" w:hAnsi="Times New Roman" w:cs="Times New Roman"/>
                          <w:sz w:val="20"/>
                          <w:szCs w:val="20"/>
                          <w:lang w:val="en-CA"/>
                        </w:rPr>
                        <w:t>33</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w:t>
                      </w:r>
                      <w:r w:rsidRPr="00146A64">
                        <w:rPr>
                          <w:rFonts w:ascii="Times New Roman" w:hAnsi="Times New Roman" w:cs="Times New Roman"/>
                          <w:sz w:val="20"/>
                          <w:szCs w:val="20"/>
                          <w:lang w:val="en-CA"/>
                        </w:rPr>
                        <w:t>atients screened*</w:t>
                      </w:r>
                    </w:p>
                  </w:txbxContent>
                </v:textbox>
              </v:rect>
            </w:pict>
          </mc:Fallback>
        </mc:AlternateContent>
      </w:r>
    </w:p>
    <w:p w14:paraId="39DA8554"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70528" behindDoc="0" locked="0" layoutInCell="1" allowOverlap="1" wp14:anchorId="71EE9BB0" wp14:editId="69D7AC97">
                <wp:simplePos x="0" y="0"/>
                <wp:positionH relativeFrom="column">
                  <wp:posOffset>4133215</wp:posOffset>
                </wp:positionH>
                <wp:positionV relativeFrom="paragraph">
                  <wp:posOffset>1671320</wp:posOffset>
                </wp:positionV>
                <wp:extent cx="2011680" cy="365760"/>
                <wp:effectExtent l="0" t="0" r="83820" b="53340"/>
                <wp:wrapNone/>
                <wp:docPr id="17" name="Connector: Elbow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1680" cy="36576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D62990E" id="_x0000_t33" coordsize="21600,21600" o:spt="33" o:oned="t" path="m,l21600,r,21600e" filled="f">
                <v:stroke joinstyle="miter"/>
                <v:path arrowok="t" fillok="f" o:connecttype="none"/>
                <o:lock v:ext="edit" shapetype="t"/>
              </v:shapetype>
              <v:shape id="Connector: Elbow 17" o:spid="_x0000_s1026" type="#_x0000_t33" style="position:absolute;margin-left:325.45pt;margin-top:131.6pt;width:158.4pt;height:28.8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">
                <v:stroke endarrow="block"/>
                <v:shadow color="#ccc"/>
              </v:shape>
            </w:pict>
          </mc:Fallback>
        </mc:AlternateContent>
      </w:r>
      <w:r>
        <w:rPr>
          <w:b/>
          <w:noProof/>
          <w:sz w:val="28"/>
          <w:szCs w:val="28"/>
        </w:rPr>
        <mc:AlternateContent>
          <mc:Choice Requires="wps">
            <w:drawing>
              <wp:anchor distT="36576" distB="36576" distL="36576" distR="36576" simplePos="0" relativeHeight="251669504" behindDoc="0" locked="0" layoutInCell="1" allowOverlap="1" wp14:anchorId="12050E3A" wp14:editId="66FF73BA">
                <wp:simplePos x="0" y="0"/>
                <wp:positionH relativeFrom="column">
                  <wp:posOffset>2121535</wp:posOffset>
                </wp:positionH>
                <wp:positionV relativeFrom="paragraph">
                  <wp:posOffset>1671320</wp:posOffset>
                </wp:positionV>
                <wp:extent cx="2011680" cy="365760"/>
                <wp:effectExtent l="76200" t="0" r="26670" b="53340"/>
                <wp:wrapNone/>
                <wp:docPr id="16" name="Connector: Elbow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011680" cy="36576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98844A" id="Connector: Elbow 16" o:spid="_x0000_s1026" type="#_x0000_t33" style="position:absolute;margin-left:167.05pt;margin-top:131.6pt;width:158.4pt;height:28.8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">
                <v:stroke endarrow="block"/>
                <v:shadow color="#ccc"/>
              </v:shape>
            </w:pict>
          </mc:Fallback>
        </mc:AlternateContent>
      </w:r>
      <w:r>
        <w:rPr>
          <w:b/>
          <w:noProof/>
          <w:sz w:val="28"/>
          <w:szCs w:val="28"/>
        </w:rPr>
        <mc:AlternateContent>
          <mc:Choice Requires="wps">
            <w:drawing>
              <wp:anchor distT="0" distB="0" distL="114300" distR="114300" simplePos="0" relativeHeight="251664384" behindDoc="0" locked="0" layoutInCell="1" allowOverlap="1" wp14:anchorId="71078A4C" wp14:editId="49517CBF">
                <wp:simplePos x="0" y="0"/>
                <wp:positionH relativeFrom="column">
                  <wp:posOffset>4800600</wp:posOffset>
                </wp:positionH>
                <wp:positionV relativeFrom="paragraph">
                  <wp:posOffset>248920</wp:posOffset>
                </wp:positionV>
                <wp:extent cx="1714500" cy="683260"/>
                <wp:effectExtent l="0" t="0" r="19050" b="2159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3260"/>
                        </a:xfrm>
                        <a:prstGeom prst="rect">
                          <a:avLst/>
                        </a:prstGeom>
                        <a:solidFill>
                          <a:srgbClr val="FFFFFF"/>
                        </a:solidFill>
                        <a:ln w="9525">
                          <a:solidFill>
                            <a:srgbClr val="000000"/>
                          </a:solidFill>
                          <a:miter lim="800000"/>
                          <a:headEnd/>
                          <a:tailEnd/>
                        </a:ln>
                      </wps:spPr>
                      <wps:txbx>
                        <w:txbxContent>
                          <w:p w14:paraId="2D34C175" w14:textId="77777777" w:rsidR="00D838E9" w:rsidRPr="00146A64" w:rsidRDefault="00D838E9"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4</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e</w:t>
                            </w:r>
                            <w:r w:rsidRPr="00146A64">
                              <w:rPr>
                                <w:rFonts w:ascii="Times New Roman" w:hAnsi="Times New Roman" w:cs="Times New Roman"/>
                                <w:sz w:val="20"/>
                                <w:szCs w:val="20"/>
                                <w:lang w:val="en-CA"/>
                              </w:rPr>
                              <w:t xml:space="preserve">xcluded </w:t>
                            </w:r>
                          </w:p>
                          <w:p w14:paraId="5BEE645E"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sidRPr="00146A64">
                              <w:rPr>
                                <w:rFonts w:ascii="Times New Roman" w:hAnsi="Times New Roman" w:cs="Times New Roman"/>
                                <w:sz w:val="20"/>
                                <w:szCs w:val="20"/>
                                <w:lang w:val="en-CA"/>
                              </w:rPr>
                              <w:t xml:space="preserve">3 </w:t>
                            </w:r>
                            <w:r>
                              <w:rPr>
                                <w:rFonts w:ascii="Times New Roman" w:hAnsi="Times New Roman" w:cs="Times New Roman"/>
                                <w:sz w:val="20"/>
                                <w:szCs w:val="20"/>
                                <w:lang w:val="en-CA"/>
                              </w:rPr>
                              <w:t>s</w:t>
                            </w:r>
                            <w:r w:rsidRPr="00146A64">
                              <w:rPr>
                                <w:rFonts w:ascii="Times New Roman" w:hAnsi="Times New Roman" w:cs="Times New Roman"/>
                                <w:sz w:val="20"/>
                                <w:szCs w:val="20"/>
                                <w:lang w:val="en-CA"/>
                              </w:rPr>
                              <w:t>creen failure</w:t>
                            </w:r>
                          </w:p>
                          <w:p w14:paraId="638D5332"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w:t>
                            </w:r>
                            <w:r w:rsidRPr="00146A64">
                              <w:rPr>
                                <w:rFonts w:ascii="Times New Roman" w:hAnsi="Times New Roman" w:cs="Times New Roman"/>
                                <w:sz w:val="20"/>
                                <w:szCs w:val="20"/>
                                <w:lang w:val="en-CA"/>
                              </w:rPr>
                              <w:t xml:space="preserve"> withdrew consen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78A4C" id="Rectangle 15" o:spid="_x0000_s1027" style="position:absolute;margin-left:378pt;margin-top:19.6pt;width:135pt;height:53.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">
                <v:textbox inset=",7.2pt,,7.2pt">
                  <w:txbxContent>
                    <w:p w14:paraId="2D34C175" w14:textId="77777777" w:rsidR="00D838E9" w:rsidRPr="00146A64" w:rsidRDefault="00D838E9"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4</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e</w:t>
                      </w:r>
                      <w:r w:rsidRPr="00146A64">
                        <w:rPr>
                          <w:rFonts w:ascii="Times New Roman" w:hAnsi="Times New Roman" w:cs="Times New Roman"/>
                          <w:sz w:val="20"/>
                          <w:szCs w:val="20"/>
                          <w:lang w:val="en-CA"/>
                        </w:rPr>
                        <w:t xml:space="preserve">xcluded </w:t>
                      </w:r>
                    </w:p>
                    <w:p w14:paraId="5BEE645E"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sidRPr="00146A64">
                        <w:rPr>
                          <w:rFonts w:ascii="Times New Roman" w:hAnsi="Times New Roman" w:cs="Times New Roman"/>
                          <w:sz w:val="20"/>
                          <w:szCs w:val="20"/>
                          <w:lang w:val="en-CA"/>
                        </w:rPr>
                        <w:t xml:space="preserve">3 </w:t>
                      </w:r>
                      <w:r>
                        <w:rPr>
                          <w:rFonts w:ascii="Times New Roman" w:hAnsi="Times New Roman" w:cs="Times New Roman"/>
                          <w:sz w:val="20"/>
                          <w:szCs w:val="20"/>
                          <w:lang w:val="en-CA"/>
                        </w:rPr>
                        <w:t>s</w:t>
                      </w:r>
                      <w:r w:rsidRPr="00146A64">
                        <w:rPr>
                          <w:rFonts w:ascii="Times New Roman" w:hAnsi="Times New Roman" w:cs="Times New Roman"/>
                          <w:sz w:val="20"/>
                          <w:szCs w:val="20"/>
                          <w:lang w:val="en-CA"/>
                        </w:rPr>
                        <w:t>creen failure</w:t>
                      </w:r>
                    </w:p>
                    <w:p w14:paraId="638D5332"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w:t>
                      </w:r>
                      <w:r w:rsidRPr="00146A64">
                        <w:rPr>
                          <w:rFonts w:ascii="Times New Roman" w:hAnsi="Times New Roman" w:cs="Times New Roman"/>
                          <w:sz w:val="20"/>
                          <w:szCs w:val="20"/>
                          <w:lang w:val="en-CA"/>
                        </w:rPr>
                        <w:t xml:space="preserve"> withdrew consent</w:t>
                      </w:r>
                    </w:p>
                  </w:txbxContent>
                </v:textbox>
              </v:rect>
            </w:pict>
          </mc:Fallback>
        </mc:AlternateContent>
      </w:r>
      <w:r>
        <w:rPr>
          <w:b/>
          <w:noProof/>
          <w:sz w:val="28"/>
          <w:szCs w:val="28"/>
        </w:rPr>
        <mc:AlternateContent>
          <mc:Choice Requires="wps">
            <w:drawing>
              <wp:anchor distT="36576" distB="36576" distL="36576" distR="36576" simplePos="0" relativeHeight="251663360" behindDoc="0" locked="0" layoutInCell="1" allowOverlap="1" wp14:anchorId="562B7E08" wp14:editId="5D8EE028">
                <wp:simplePos x="0" y="0"/>
                <wp:positionH relativeFrom="column">
                  <wp:posOffset>4133215</wp:posOffset>
                </wp:positionH>
                <wp:positionV relativeFrom="paragraph">
                  <wp:posOffset>83449</wp:posOffset>
                </wp:positionV>
                <wp:extent cx="0" cy="1581785"/>
                <wp:effectExtent l="0" t="0" r="38100" b="37465"/>
                <wp:wrapNone/>
                <wp:docPr id="222272549" name="Straight Arrow Connector 2222725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1785"/>
                        </a:xfrm>
                        <a:prstGeom prst="straightConnector1">
                          <a:avLst/>
                        </a:prstGeom>
                        <a:noFill/>
                        <a:ln w="9525">
                          <a:solidFill>
                            <a:srgbClr val="000000"/>
                          </a:solidFill>
                          <a:round/>
                          <a:headEn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1ECBC85" id="_x0000_t32" coordsize="21600,21600" o:spt="32" o:oned="t" path="m,l21600,21600e" filled="f">
                <v:path arrowok="t" fillok="f" o:connecttype="none"/>
                <o:lock v:ext="edit" shapetype="t"/>
              </v:shapetype>
              <v:shape id="Straight Arrow Connector 222272549" o:spid="_x0000_s1026" type="#_x0000_t32" style="position:absolute;margin-left:325.45pt;margin-top:6.55pt;width:0;height:124.5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">
                <v:shadow color="#ccc"/>
              </v:shape>
            </w:pict>
          </mc:Fallback>
        </mc:AlternateContent>
      </w:r>
    </w:p>
    <w:p w14:paraId="0F39B179"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65408" behindDoc="0" locked="0" layoutInCell="1" allowOverlap="1" wp14:anchorId="4D3A43E9" wp14:editId="4F4C1244">
                <wp:simplePos x="0" y="0"/>
                <wp:positionH relativeFrom="column">
                  <wp:posOffset>4131310</wp:posOffset>
                </wp:positionH>
                <wp:positionV relativeFrom="paragraph">
                  <wp:posOffset>165364</wp:posOffset>
                </wp:positionV>
                <wp:extent cx="656590" cy="635"/>
                <wp:effectExtent l="0" t="76200" r="29210" b="946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0B43D10" id="Straight Arrow Connector 14" o:spid="_x0000_s1026" type="#_x0000_t32" style="position:absolute;margin-left:325.3pt;margin-top:13pt;width:51.7pt;height:.0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">
                <v:stroke endarrow="block"/>
                <v:shadow color="#ccc"/>
              </v:shape>
            </w:pict>
          </mc:Fallback>
        </mc:AlternateContent>
      </w:r>
    </w:p>
    <w:p w14:paraId="335A2D26" w14:textId="77777777" w:rsidR="00D838E9" w:rsidRDefault="00D838E9" w:rsidP="00D838E9">
      <w:pPr>
        <w:spacing w:line="480" w:lineRule="auto"/>
        <w:rPr>
          <w:rFonts w:ascii="Arial" w:hAnsi="Arial" w:cs="Arial"/>
          <w:b/>
        </w:rPr>
      </w:pPr>
      <w:r>
        <w:rPr>
          <w:b/>
          <w:noProof/>
          <w:sz w:val="28"/>
          <w:szCs w:val="28"/>
        </w:rPr>
        <mc:AlternateContent>
          <mc:Choice Requires="wps">
            <w:drawing>
              <wp:anchor distT="0" distB="0" distL="114300" distR="114300" simplePos="0" relativeHeight="251666432" behindDoc="0" locked="0" layoutInCell="1" allowOverlap="1" wp14:anchorId="3465A5A0" wp14:editId="3A8FCCAF">
                <wp:simplePos x="0" y="0"/>
                <wp:positionH relativeFrom="column">
                  <wp:posOffset>2990215</wp:posOffset>
                </wp:positionH>
                <wp:positionV relativeFrom="paragraph">
                  <wp:posOffset>267599</wp:posOffset>
                </wp:positionV>
                <wp:extent cx="2286000" cy="329184"/>
                <wp:effectExtent l="0" t="0" r="19050" b="1397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329184"/>
                        </a:xfrm>
                        <a:prstGeom prst="rect">
                          <a:avLst/>
                        </a:prstGeom>
                        <a:solidFill>
                          <a:srgbClr val="FFFFFF"/>
                        </a:solidFill>
                        <a:ln w="9525">
                          <a:solidFill>
                            <a:srgbClr val="000000"/>
                          </a:solidFill>
                          <a:miter lim="800000"/>
                          <a:headEnd/>
                          <a:tailEnd/>
                        </a:ln>
                      </wps:spPr>
                      <wps:txbx>
                        <w:txbxContent>
                          <w:p w14:paraId="6789AF52"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9</w:t>
                            </w:r>
                            <w:r>
                              <w:rPr>
                                <w:rFonts w:ascii="Times New Roman" w:hAnsi="Times New Roman" w:cs="Times New Roman"/>
                                <w:sz w:val="20"/>
                                <w:szCs w:val="20"/>
                                <w:lang w:val="en-CA"/>
                              </w:rPr>
                              <w:t xml:space="preserve">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w:t>
                            </w:r>
                            <w:r w:rsidRPr="00146A64">
                              <w:rPr>
                                <w:rFonts w:ascii="Times New Roman" w:hAnsi="Times New Roman" w:cs="Times New Roman"/>
                                <w:sz w:val="20"/>
                                <w:szCs w:val="20"/>
                                <w:lang w:val="en-CA"/>
                              </w:rPr>
                              <w:t>eceived study treatment</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465A5A0" id="Rectangle 23" o:spid="_x0000_s1028" style="position:absolute;margin-left:235.45pt;margin-top:21.05pt;width:180pt;height:25.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">
                <v:textbox inset=",7.2pt,,7.2pt">
                  <w:txbxContent>
                    <w:p w14:paraId="6789AF52"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9</w:t>
                      </w:r>
                      <w:r>
                        <w:rPr>
                          <w:rFonts w:ascii="Times New Roman" w:hAnsi="Times New Roman" w:cs="Times New Roman"/>
                          <w:sz w:val="20"/>
                          <w:szCs w:val="20"/>
                          <w:lang w:val="en-CA"/>
                        </w:rPr>
                        <w:t xml:space="preserve">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w:t>
                      </w:r>
                      <w:r w:rsidRPr="00146A64">
                        <w:rPr>
                          <w:rFonts w:ascii="Times New Roman" w:hAnsi="Times New Roman" w:cs="Times New Roman"/>
                          <w:sz w:val="20"/>
                          <w:szCs w:val="20"/>
                          <w:lang w:val="en-CA"/>
                        </w:rPr>
                        <w:t>eceived study treatment</w:t>
                      </w:r>
                    </w:p>
                  </w:txbxContent>
                </v:textbox>
              </v:rect>
            </w:pict>
          </mc:Fallback>
        </mc:AlternateContent>
      </w:r>
    </w:p>
    <w:p w14:paraId="2582DB81" w14:textId="77777777" w:rsidR="00D838E9" w:rsidRDefault="00D838E9" w:rsidP="00D838E9">
      <w:pPr>
        <w:spacing w:line="480" w:lineRule="auto"/>
        <w:rPr>
          <w:rFonts w:ascii="Arial" w:hAnsi="Arial" w:cs="Arial"/>
          <w:b/>
        </w:rPr>
      </w:pPr>
    </w:p>
    <w:p w14:paraId="282BAF65" w14:textId="08E4719C" w:rsidR="00D838E9" w:rsidRPr="0023170A" w:rsidRDefault="00F355DE" w:rsidP="00D838E9">
      <w:pPr>
        <w:spacing w:line="480" w:lineRule="auto"/>
        <w:rPr>
          <w:rFonts w:ascii="Arial" w:hAnsi="Arial" w:cs="Arial"/>
          <w:bCs/>
        </w:rPr>
      </w:pPr>
      <w:r>
        <w:rPr>
          <w:b/>
          <w:noProof/>
          <w:sz w:val="28"/>
          <w:szCs w:val="28"/>
        </w:rPr>
        <mc:AlternateContent>
          <mc:Choice Requires="wps">
            <w:drawing>
              <wp:anchor distT="0" distB="0" distL="114300" distR="114300" simplePos="0" relativeHeight="251672576" behindDoc="0" locked="0" layoutInCell="1" allowOverlap="1" wp14:anchorId="39AC1C15" wp14:editId="108EE9CC">
                <wp:simplePos x="0" y="0"/>
                <wp:positionH relativeFrom="column">
                  <wp:posOffset>4819015</wp:posOffset>
                </wp:positionH>
                <wp:positionV relativeFrom="paragraph">
                  <wp:posOffset>347345</wp:posOffset>
                </wp:positionV>
                <wp:extent cx="2651760" cy="978408"/>
                <wp:effectExtent l="0" t="0" r="15240" b="12700"/>
                <wp:wrapNone/>
                <wp:docPr id="2015601769" name="Rectangle 20156017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978408"/>
                        </a:xfrm>
                        <a:prstGeom prst="rect">
                          <a:avLst/>
                        </a:prstGeom>
                        <a:solidFill>
                          <a:srgbClr val="FFFFFF"/>
                        </a:solidFill>
                        <a:ln w="9525">
                          <a:solidFill>
                            <a:srgbClr val="000000"/>
                          </a:solidFill>
                          <a:miter lim="800000"/>
                          <a:headEnd/>
                          <a:tailEnd/>
                        </a:ln>
                      </wps:spPr>
                      <wps:txbx>
                        <w:txbxContent>
                          <w:p w14:paraId="4F69C22C" w14:textId="77777777" w:rsidR="007731E1"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9 patients at d</w:t>
                            </w:r>
                            <w:r w:rsidR="00D838E9">
                              <w:rPr>
                                <w:rFonts w:ascii="Times New Roman" w:hAnsi="Times New Roman" w:cs="Times New Roman"/>
                                <w:sz w:val="20"/>
                                <w:szCs w:val="20"/>
                                <w:lang w:val="en-CA"/>
                              </w:rPr>
                              <w:t xml:space="preserve">ose level 2 – </w:t>
                            </w:r>
                            <w:r>
                              <w:rPr>
                                <w:rFonts w:ascii="Times New Roman" w:hAnsi="Times New Roman" w:cs="Times New Roman"/>
                                <w:sz w:val="20"/>
                                <w:szCs w:val="20"/>
                                <w:lang w:val="en-CA"/>
                              </w:rPr>
                              <w:t>D30 + T1</w:t>
                            </w:r>
                          </w:p>
                          <w:p w14:paraId="34AE6328" w14:textId="098F9BCC" w:rsidR="00D838E9" w:rsidRPr="00146A64"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4 disease cohorts</w:t>
                            </w:r>
                            <w:r w:rsidRPr="00146A64">
                              <w:rPr>
                                <w:rFonts w:ascii="Times New Roman" w:hAnsi="Times New Roman" w:cs="Times New Roman"/>
                                <w:sz w:val="20"/>
                                <w:szCs w:val="20"/>
                              </w:rPr>
                              <w:t>†</w:t>
                            </w:r>
                            <w:r>
                              <w:rPr>
                                <w:rFonts w:ascii="Times New Roman" w:hAnsi="Times New Roman" w:cs="Times New Roman"/>
                                <w:sz w:val="20"/>
                                <w:szCs w:val="20"/>
                                <w:lang w:val="en-CA"/>
                              </w:rPr>
                              <w:t xml:space="preserve"> and 2 weight bands</w:t>
                            </w:r>
                            <w:r w:rsidR="00D838E9" w:rsidRPr="00146A64">
                              <w:rPr>
                                <w:rFonts w:ascii="Times New Roman" w:hAnsi="Times New Roman" w:cs="Times New Roman"/>
                                <w:sz w:val="20"/>
                                <w:szCs w:val="20"/>
                                <w:lang w:val="en-CA"/>
                              </w:rPr>
                              <w:t xml:space="preserve"> </w:t>
                            </w:r>
                          </w:p>
                          <w:p w14:paraId="211EC03D" w14:textId="712CA23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9 received durvalumab</w:t>
                            </w:r>
                          </w:p>
                          <w:p w14:paraId="33C19B4F" w14:textId="7B47A929"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and tremelimumab</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AC1C15" id="Rectangle 2015601769" o:spid="_x0000_s1029" style="position:absolute;margin-left:379.45pt;margin-top:27.35pt;width:208.8pt;height:77.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">
                <v:textbox inset=",7.2pt,,7.2pt">
                  <w:txbxContent>
                    <w:p w14:paraId="4F69C22C" w14:textId="77777777" w:rsidR="007731E1"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9 patients at d</w:t>
                      </w:r>
                      <w:r w:rsidR="00D838E9">
                        <w:rPr>
                          <w:rFonts w:ascii="Times New Roman" w:hAnsi="Times New Roman" w:cs="Times New Roman"/>
                          <w:sz w:val="20"/>
                          <w:szCs w:val="20"/>
                          <w:lang w:val="en-CA"/>
                        </w:rPr>
                        <w:t xml:space="preserve">ose level 2 – </w:t>
                      </w:r>
                      <w:r>
                        <w:rPr>
                          <w:rFonts w:ascii="Times New Roman" w:hAnsi="Times New Roman" w:cs="Times New Roman"/>
                          <w:sz w:val="20"/>
                          <w:szCs w:val="20"/>
                          <w:lang w:val="en-CA"/>
                        </w:rPr>
                        <w:t>D30 + T1</w:t>
                      </w:r>
                    </w:p>
                    <w:p w14:paraId="34AE6328" w14:textId="098F9BCC" w:rsidR="00D838E9" w:rsidRPr="00146A64"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4 disease cohorts</w:t>
                      </w:r>
                      <w:r w:rsidRPr="00146A64">
                        <w:rPr>
                          <w:rFonts w:ascii="Times New Roman" w:hAnsi="Times New Roman" w:cs="Times New Roman"/>
                          <w:sz w:val="20"/>
                          <w:szCs w:val="20"/>
                        </w:rPr>
                        <w:t>†</w:t>
                      </w:r>
                      <w:r>
                        <w:rPr>
                          <w:rFonts w:ascii="Times New Roman" w:hAnsi="Times New Roman" w:cs="Times New Roman"/>
                          <w:sz w:val="20"/>
                          <w:szCs w:val="20"/>
                          <w:lang w:val="en-CA"/>
                        </w:rPr>
                        <w:t xml:space="preserve"> and 2 weight bands</w:t>
                      </w:r>
                      <w:r w:rsidR="00D838E9" w:rsidRPr="00146A64">
                        <w:rPr>
                          <w:rFonts w:ascii="Times New Roman" w:hAnsi="Times New Roman" w:cs="Times New Roman"/>
                          <w:sz w:val="20"/>
                          <w:szCs w:val="20"/>
                          <w:lang w:val="en-CA"/>
                        </w:rPr>
                        <w:t xml:space="preserve"> </w:t>
                      </w:r>
                    </w:p>
                    <w:p w14:paraId="211EC03D" w14:textId="712CA23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9 received durvalumab</w:t>
                      </w:r>
                    </w:p>
                    <w:p w14:paraId="33C19B4F" w14:textId="7B47A929"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and tremelimumab</w:t>
                      </w:r>
                    </w:p>
                  </w:txbxContent>
                </v:textbox>
              </v:rect>
            </w:pict>
          </mc:Fallback>
        </mc:AlternateContent>
      </w:r>
      <w:r>
        <w:rPr>
          <w:b/>
          <w:noProof/>
          <w:sz w:val="28"/>
          <w:szCs w:val="28"/>
        </w:rPr>
        <mc:AlternateContent>
          <mc:Choice Requires="wps">
            <w:drawing>
              <wp:anchor distT="0" distB="0" distL="114300" distR="114300" simplePos="0" relativeHeight="251671552" behindDoc="0" locked="0" layoutInCell="1" allowOverlap="1" wp14:anchorId="0C265150" wp14:editId="07317CD7">
                <wp:simplePos x="0" y="0"/>
                <wp:positionH relativeFrom="column">
                  <wp:posOffset>804545</wp:posOffset>
                </wp:positionH>
                <wp:positionV relativeFrom="paragraph">
                  <wp:posOffset>347345</wp:posOffset>
                </wp:positionV>
                <wp:extent cx="2651760" cy="978408"/>
                <wp:effectExtent l="0" t="0" r="15240" b="12700"/>
                <wp:wrapNone/>
                <wp:docPr id="955588460" name="Rectangle 955588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978408"/>
                        </a:xfrm>
                        <a:prstGeom prst="rect">
                          <a:avLst/>
                        </a:prstGeom>
                        <a:solidFill>
                          <a:srgbClr val="FFFFFF"/>
                        </a:solidFill>
                        <a:ln w="9525">
                          <a:solidFill>
                            <a:srgbClr val="000000"/>
                          </a:solidFill>
                          <a:miter lim="800000"/>
                          <a:headEnd/>
                          <a:tailEnd/>
                        </a:ln>
                      </wps:spPr>
                      <wps:txbx>
                        <w:txbxContent>
                          <w:p w14:paraId="52DF377F" w14:textId="3C0AB557" w:rsidR="00D838E9" w:rsidRPr="00146A64"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0 patients at d</w:t>
                            </w:r>
                            <w:r w:rsidR="00D838E9">
                              <w:rPr>
                                <w:rFonts w:ascii="Times New Roman" w:hAnsi="Times New Roman" w:cs="Times New Roman"/>
                                <w:sz w:val="20"/>
                                <w:szCs w:val="20"/>
                                <w:lang w:val="en-CA"/>
                              </w:rPr>
                              <w:t xml:space="preserve">ose level 1 – </w:t>
                            </w:r>
                            <w:r>
                              <w:rPr>
                                <w:rFonts w:ascii="Times New Roman" w:hAnsi="Times New Roman" w:cs="Times New Roman"/>
                                <w:sz w:val="20"/>
                                <w:szCs w:val="20"/>
                                <w:lang w:val="en-CA"/>
                              </w:rPr>
                              <w:t>D20 + T1</w:t>
                            </w:r>
                            <w:r>
                              <w:rPr>
                                <w:rFonts w:ascii="Times New Roman" w:hAnsi="Times New Roman" w:cs="Times New Roman"/>
                                <w:sz w:val="20"/>
                                <w:szCs w:val="20"/>
                                <w:lang w:val="en-CA"/>
                              </w:rPr>
                              <w:br/>
                              <w:t>4 disease cohorts</w:t>
                            </w:r>
                            <w:r w:rsidRPr="00146A64">
                              <w:rPr>
                                <w:rFonts w:ascii="Times New Roman" w:hAnsi="Times New Roman" w:cs="Times New Roman"/>
                                <w:sz w:val="20"/>
                                <w:szCs w:val="20"/>
                              </w:rPr>
                              <w:t>†</w:t>
                            </w:r>
                            <w:r>
                              <w:rPr>
                                <w:rFonts w:ascii="Times New Roman" w:hAnsi="Times New Roman" w:cs="Times New Roman"/>
                                <w:sz w:val="20"/>
                                <w:szCs w:val="20"/>
                                <w:lang w:val="en-CA"/>
                              </w:rPr>
                              <w:t xml:space="preserve"> and 2 weight bands</w:t>
                            </w:r>
                            <w:r w:rsidR="00D838E9" w:rsidRPr="00146A64">
                              <w:rPr>
                                <w:rFonts w:ascii="Times New Roman" w:hAnsi="Times New Roman" w:cs="Times New Roman"/>
                                <w:sz w:val="20"/>
                                <w:szCs w:val="20"/>
                                <w:lang w:val="en-CA"/>
                              </w:rPr>
                              <w:t xml:space="preserve"> </w:t>
                            </w:r>
                          </w:p>
                          <w:p w14:paraId="5860E3B8" w14:textId="4ADA0C64"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 xml:space="preserve">10 received durvalumab </w:t>
                            </w:r>
                          </w:p>
                          <w:p w14:paraId="180CE8DB" w14:textId="3064CDB1"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9</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w:t>
                            </w:r>
                            <w:r w:rsidR="00F355DE">
                              <w:rPr>
                                <w:rFonts w:ascii="Times New Roman" w:hAnsi="Times New Roman" w:cs="Times New Roman"/>
                                <w:sz w:val="20"/>
                                <w:szCs w:val="20"/>
                                <w:lang w:val="en-CA"/>
                              </w:rPr>
                              <w:t xml:space="preserve"> </w:t>
                            </w:r>
                            <w:r>
                              <w:rPr>
                                <w:rFonts w:ascii="Times New Roman" w:hAnsi="Times New Roman" w:cs="Times New Roman"/>
                                <w:sz w:val="20"/>
                                <w:szCs w:val="20"/>
                                <w:lang w:val="en-CA"/>
                              </w:rPr>
                              <w:t>and tremelimumab</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265150" id="Rectangle 955588460" o:spid="_x0000_s1030" style="position:absolute;margin-left:63.35pt;margin-top:27.35pt;width:208.8pt;height:77.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">
                <v:textbox inset=",7.2pt,,7.2pt">
                  <w:txbxContent>
                    <w:p w14:paraId="52DF377F" w14:textId="3C0AB557" w:rsidR="00D838E9" w:rsidRPr="00146A64" w:rsidRDefault="007731E1"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0 patients at d</w:t>
                      </w:r>
                      <w:r w:rsidR="00D838E9">
                        <w:rPr>
                          <w:rFonts w:ascii="Times New Roman" w:hAnsi="Times New Roman" w:cs="Times New Roman"/>
                          <w:sz w:val="20"/>
                          <w:szCs w:val="20"/>
                          <w:lang w:val="en-CA"/>
                        </w:rPr>
                        <w:t xml:space="preserve">ose level 1 – </w:t>
                      </w:r>
                      <w:r>
                        <w:rPr>
                          <w:rFonts w:ascii="Times New Roman" w:hAnsi="Times New Roman" w:cs="Times New Roman"/>
                          <w:sz w:val="20"/>
                          <w:szCs w:val="20"/>
                          <w:lang w:val="en-CA"/>
                        </w:rPr>
                        <w:t>D20 + T1</w:t>
                      </w:r>
                      <w:r>
                        <w:rPr>
                          <w:rFonts w:ascii="Times New Roman" w:hAnsi="Times New Roman" w:cs="Times New Roman"/>
                          <w:sz w:val="20"/>
                          <w:szCs w:val="20"/>
                          <w:lang w:val="en-CA"/>
                        </w:rPr>
                        <w:br/>
                        <w:t>4 disease cohorts</w:t>
                      </w:r>
                      <w:r w:rsidRPr="00146A64">
                        <w:rPr>
                          <w:rFonts w:ascii="Times New Roman" w:hAnsi="Times New Roman" w:cs="Times New Roman"/>
                          <w:sz w:val="20"/>
                          <w:szCs w:val="20"/>
                        </w:rPr>
                        <w:t>†</w:t>
                      </w:r>
                      <w:r>
                        <w:rPr>
                          <w:rFonts w:ascii="Times New Roman" w:hAnsi="Times New Roman" w:cs="Times New Roman"/>
                          <w:sz w:val="20"/>
                          <w:szCs w:val="20"/>
                          <w:lang w:val="en-CA"/>
                        </w:rPr>
                        <w:t xml:space="preserve"> and 2 weight bands</w:t>
                      </w:r>
                      <w:r w:rsidR="00D838E9" w:rsidRPr="00146A64">
                        <w:rPr>
                          <w:rFonts w:ascii="Times New Roman" w:hAnsi="Times New Roman" w:cs="Times New Roman"/>
                          <w:sz w:val="20"/>
                          <w:szCs w:val="20"/>
                          <w:lang w:val="en-CA"/>
                        </w:rPr>
                        <w:t xml:space="preserve"> </w:t>
                      </w:r>
                    </w:p>
                    <w:p w14:paraId="5860E3B8" w14:textId="4ADA0C64"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 xml:space="preserve">10 received durvalumab </w:t>
                      </w:r>
                    </w:p>
                    <w:p w14:paraId="180CE8DB" w14:textId="3064CDB1"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9</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w:t>
                      </w:r>
                      <w:r w:rsidR="00F355DE">
                        <w:rPr>
                          <w:rFonts w:ascii="Times New Roman" w:hAnsi="Times New Roman" w:cs="Times New Roman"/>
                          <w:sz w:val="20"/>
                          <w:szCs w:val="20"/>
                          <w:lang w:val="en-CA"/>
                        </w:rPr>
                        <w:t xml:space="preserve"> </w:t>
                      </w:r>
                      <w:r>
                        <w:rPr>
                          <w:rFonts w:ascii="Times New Roman" w:hAnsi="Times New Roman" w:cs="Times New Roman"/>
                          <w:sz w:val="20"/>
                          <w:szCs w:val="20"/>
                          <w:lang w:val="en-CA"/>
                        </w:rPr>
                        <w:t>and tremelimumab</w:t>
                      </w:r>
                    </w:p>
                  </w:txbxContent>
                </v:textbox>
              </v:rect>
            </w:pict>
          </mc:Fallback>
        </mc:AlternateContent>
      </w:r>
      <w:r w:rsidR="00D838E9">
        <w:rPr>
          <w:rFonts w:ascii="Arial" w:hAnsi="Arial" w:cs="Arial"/>
          <w:b/>
        </w:rPr>
        <w:t xml:space="preserve">                                       </w:t>
      </w:r>
    </w:p>
    <w:p w14:paraId="2EF46CC4" w14:textId="77777777" w:rsidR="00D838E9" w:rsidRDefault="00D838E9" w:rsidP="00D838E9">
      <w:pPr>
        <w:spacing w:line="480" w:lineRule="auto"/>
        <w:rPr>
          <w:rFonts w:ascii="Arial" w:hAnsi="Arial" w:cs="Arial"/>
          <w:b/>
        </w:rPr>
      </w:pPr>
    </w:p>
    <w:p w14:paraId="71FD6215" w14:textId="52023AC8" w:rsidR="00D838E9" w:rsidRDefault="00D838E9" w:rsidP="00D838E9">
      <w:pPr>
        <w:spacing w:line="480" w:lineRule="auto"/>
        <w:rPr>
          <w:rFonts w:ascii="Arial" w:hAnsi="Arial" w:cs="Arial"/>
          <w:b/>
        </w:rPr>
      </w:pPr>
    </w:p>
    <w:p w14:paraId="20A8B964" w14:textId="258D27C3" w:rsidR="00D838E9" w:rsidRDefault="00F355DE"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62336" behindDoc="0" locked="0" layoutInCell="1" allowOverlap="1" wp14:anchorId="435221BF" wp14:editId="65D79A90">
                <wp:simplePos x="0" y="0"/>
                <wp:positionH relativeFrom="column">
                  <wp:posOffset>2121535</wp:posOffset>
                </wp:positionH>
                <wp:positionV relativeFrom="paragraph">
                  <wp:posOffset>51435</wp:posOffset>
                </wp:positionV>
                <wp:extent cx="0" cy="365760"/>
                <wp:effectExtent l="76200" t="0" r="76200" b="5334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B62F4A" id="Straight Arrow Connector 12" o:spid="_x0000_s1026" type="#_x0000_t32" style="position:absolute;margin-left:167.05pt;margin-top:4.05pt;width:0;height:28.8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">
                <v:stroke endarrow="block"/>
                <v:shadow color="#ccc"/>
              </v:shape>
            </w:pict>
          </mc:Fallback>
        </mc:AlternateContent>
      </w:r>
      <w:r>
        <w:rPr>
          <w:b/>
          <w:noProof/>
          <w:sz w:val="28"/>
          <w:szCs w:val="28"/>
        </w:rPr>
        <mc:AlternateContent>
          <mc:Choice Requires="wps">
            <w:drawing>
              <wp:anchor distT="36576" distB="36576" distL="36576" distR="36576" simplePos="0" relativeHeight="251661312" behindDoc="0" locked="0" layoutInCell="1" allowOverlap="1" wp14:anchorId="51033E1D" wp14:editId="05213414">
                <wp:simplePos x="0" y="0"/>
                <wp:positionH relativeFrom="column">
                  <wp:posOffset>6153785</wp:posOffset>
                </wp:positionH>
                <wp:positionV relativeFrom="paragraph">
                  <wp:posOffset>43019</wp:posOffset>
                </wp:positionV>
                <wp:extent cx="0" cy="365760"/>
                <wp:effectExtent l="76200" t="0" r="76200" b="53340"/>
                <wp:wrapNone/>
                <wp:docPr id="602721930" name="Straight Arrow Connector 6027219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E249E48" id="Straight Arrow Connector 602721930" o:spid="_x0000_s1026" type="#_x0000_t32" style="position:absolute;margin-left:484.55pt;margin-top:3.4pt;width:0;height:28.8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">
                <v:stroke endarrow="block"/>
                <v:shadow color="#ccc"/>
              </v:shape>
            </w:pict>
          </mc:Fallback>
        </mc:AlternateContent>
      </w:r>
      <w:r>
        <w:rPr>
          <w:b/>
          <w:noProof/>
          <w:sz w:val="28"/>
          <w:szCs w:val="28"/>
        </w:rPr>
        <mc:AlternateContent>
          <mc:Choice Requires="wps">
            <w:drawing>
              <wp:anchor distT="0" distB="0" distL="114300" distR="114300" simplePos="0" relativeHeight="251675648" behindDoc="0" locked="0" layoutInCell="1" allowOverlap="1" wp14:anchorId="7B286051" wp14:editId="43F72D93">
                <wp:simplePos x="0" y="0"/>
                <wp:positionH relativeFrom="column">
                  <wp:posOffset>4827905</wp:posOffset>
                </wp:positionH>
                <wp:positionV relativeFrom="paragraph">
                  <wp:posOffset>1804035</wp:posOffset>
                </wp:positionV>
                <wp:extent cx="2651760" cy="328930"/>
                <wp:effectExtent l="0" t="0" r="15240" b="13970"/>
                <wp:wrapNone/>
                <wp:docPr id="4281841" name="Rectangle 42818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328930"/>
                        </a:xfrm>
                        <a:prstGeom prst="rect">
                          <a:avLst/>
                        </a:prstGeom>
                        <a:solidFill>
                          <a:srgbClr val="FFFFFF"/>
                        </a:solidFill>
                        <a:ln w="9525">
                          <a:solidFill>
                            <a:srgbClr val="000000"/>
                          </a:solidFill>
                          <a:miter lim="800000"/>
                          <a:headEnd/>
                          <a:tailEnd/>
                        </a:ln>
                      </wps:spPr>
                      <wps:txbx>
                        <w:txbxContent>
                          <w:p w14:paraId="4668F76C"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9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B286051" id="Rectangle 4281841" o:spid="_x0000_s1031" style="position:absolute;margin-left:380.15pt;margin-top:142.05pt;width:208.8pt;height:25.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">
                <v:textbox inset=",7.2pt,,7.2pt">
                  <w:txbxContent>
                    <w:p w14:paraId="4668F76C"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9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v:textbox>
              </v:rect>
            </w:pict>
          </mc:Fallback>
        </mc:AlternateContent>
      </w:r>
      <w:r>
        <w:rPr>
          <w:b/>
          <w:noProof/>
          <w:sz w:val="28"/>
          <w:szCs w:val="28"/>
        </w:rPr>
        <mc:AlternateContent>
          <mc:Choice Requires="wps">
            <w:drawing>
              <wp:anchor distT="36576" distB="36576" distL="36576" distR="36576" simplePos="0" relativeHeight="251660288" behindDoc="0" locked="0" layoutInCell="1" allowOverlap="1" wp14:anchorId="6074A7BA" wp14:editId="5A427E61">
                <wp:simplePos x="0" y="0"/>
                <wp:positionH relativeFrom="column">
                  <wp:posOffset>2121535</wp:posOffset>
                </wp:positionH>
                <wp:positionV relativeFrom="paragraph">
                  <wp:posOffset>1437640</wp:posOffset>
                </wp:positionV>
                <wp:extent cx="0" cy="365760"/>
                <wp:effectExtent l="76200" t="0" r="76200" b="53340"/>
                <wp:wrapNone/>
                <wp:docPr id="442601195" name="Straight Arrow Connector 4426011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61F081" id="Straight Arrow Connector 442601195" o:spid="_x0000_s1026" type="#_x0000_t32" style="position:absolute;margin-left:167.05pt;margin-top:113.2pt;width:0;height:28.8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">
                <v:stroke endarrow="block"/>
                <v:shadow color="#ccc"/>
              </v:shape>
            </w:pict>
          </mc:Fallback>
        </mc:AlternateContent>
      </w:r>
      <w:r>
        <w:rPr>
          <w:b/>
          <w:noProof/>
          <w:sz w:val="28"/>
          <w:szCs w:val="28"/>
        </w:rPr>
        <mc:AlternateContent>
          <mc:Choice Requires="wps">
            <w:drawing>
              <wp:anchor distT="0" distB="0" distL="114300" distR="114300" simplePos="0" relativeHeight="251673600" behindDoc="0" locked="0" layoutInCell="1" allowOverlap="1" wp14:anchorId="3F906E40" wp14:editId="5F5BA7D5">
                <wp:simplePos x="0" y="0"/>
                <wp:positionH relativeFrom="column">
                  <wp:posOffset>4827905</wp:posOffset>
                </wp:positionH>
                <wp:positionV relativeFrom="paragraph">
                  <wp:posOffset>415925</wp:posOffset>
                </wp:positionV>
                <wp:extent cx="2651760" cy="1023620"/>
                <wp:effectExtent l="0" t="0" r="15240" b="24130"/>
                <wp:wrapNone/>
                <wp:docPr id="1422122180" name="Rectangle 1422122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1023620"/>
                        </a:xfrm>
                        <a:prstGeom prst="rect">
                          <a:avLst/>
                        </a:prstGeom>
                        <a:solidFill>
                          <a:srgbClr val="FFFFFF"/>
                        </a:solidFill>
                        <a:ln w="9525">
                          <a:solidFill>
                            <a:srgbClr val="000000"/>
                          </a:solidFill>
                          <a:miter lim="800000"/>
                          <a:headEnd/>
                          <a:tailEnd/>
                        </a:ln>
                      </wps:spPr>
                      <wps:txbx>
                        <w:txbxContent>
                          <w:p w14:paraId="712FA607"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9</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4C014A8F"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7</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68963F11" w14:textId="77777777" w:rsidR="00D838E9" w:rsidRPr="00146A64" w:rsidRDefault="00D838E9" w:rsidP="00D838E9">
                            <w:pPr>
                              <w:pStyle w:val="ListParagraph"/>
                              <w:numPr>
                                <w:ilvl w:val="0"/>
                                <w:numId w:val="21"/>
                              </w:numPr>
                              <w:spacing w:after="0"/>
                              <w:ind w:left="461" w:hanging="274"/>
                              <w:rPr>
                                <w:rFonts w:ascii="Times New Roman" w:hAnsi="Times New Roman" w:cs="Times New Roman"/>
                              </w:rPr>
                            </w:pPr>
                            <w:r>
                              <w:rPr>
                                <w:rFonts w:ascii="Times New Roman" w:hAnsi="Times New Roman" w:cs="Times New Roman"/>
                                <w:sz w:val="20"/>
                                <w:szCs w:val="20"/>
                                <w:lang w:val="en-CA"/>
                              </w:rPr>
                              <w:t xml:space="preserve">2 patient decision </w:t>
                            </w:r>
                            <w:r>
                              <w:rPr>
                                <w:rFonts w:ascii="Times New Roman" w:hAnsi="Times New Roman" w:cs="Times New Roman"/>
                                <w:sz w:val="20"/>
                                <w:szCs w:val="20"/>
                                <w:lang w:val="en-CA"/>
                              </w:rPr>
                              <w:br/>
                              <w:t>(including lost to follow- 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06E40" id="Rectangle 1422122180" o:spid="_x0000_s1032" style="position:absolute;margin-left:380.15pt;margin-top:32.75pt;width:208.8pt;height:80.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">
                <v:textbox inset=",7.2pt,,7.2pt">
                  <w:txbxContent>
                    <w:p w14:paraId="712FA607"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9</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4C014A8F"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7</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68963F11" w14:textId="77777777" w:rsidR="00D838E9" w:rsidRPr="00146A64" w:rsidRDefault="00D838E9" w:rsidP="00D838E9">
                      <w:pPr>
                        <w:pStyle w:val="ListParagraph"/>
                        <w:numPr>
                          <w:ilvl w:val="0"/>
                          <w:numId w:val="21"/>
                        </w:numPr>
                        <w:spacing w:after="0"/>
                        <w:ind w:left="461" w:hanging="274"/>
                        <w:rPr>
                          <w:rFonts w:ascii="Times New Roman" w:hAnsi="Times New Roman" w:cs="Times New Roman"/>
                        </w:rPr>
                      </w:pPr>
                      <w:r>
                        <w:rPr>
                          <w:rFonts w:ascii="Times New Roman" w:hAnsi="Times New Roman" w:cs="Times New Roman"/>
                          <w:sz w:val="20"/>
                          <w:szCs w:val="20"/>
                          <w:lang w:val="en-CA"/>
                        </w:rPr>
                        <w:t xml:space="preserve">2 patient decision </w:t>
                      </w:r>
                      <w:r>
                        <w:rPr>
                          <w:rFonts w:ascii="Times New Roman" w:hAnsi="Times New Roman" w:cs="Times New Roman"/>
                          <w:sz w:val="20"/>
                          <w:szCs w:val="20"/>
                          <w:lang w:val="en-CA"/>
                        </w:rPr>
                        <w:br/>
                        <w:t>(including lost to follow- up)</w:t>
                      </w:r>
                    </w:p>
                  </w:txbxContent>
                </v:textbox>
              </v:rect>
            </w:pict>
          </mc:Fallback>
        </mc:AlternateContent>
      </w:r>
      <w:r>
        <w:rPr>
          <w:b/>
          <w:noProof/>
          <w:sz w:val="28"/>
          <w:szCs w:val="28"/>
        </w:rPr>
        <mc:AlternateContent>
          <mc:Choice Requires="wps">
            <w:drawing>
              <wp:anchor distT="0" distB="0" distL="114300" distR="114300" simplePos="0" relativeHeight="251674624" behindDoc="0" locked="0" layoutInCell="1" allowOverlap="1" wp14:anchorId="61219D09" wp14:editId="3C4FE046">
                <wp:simplePos x="0" y="0"/>
                <wp:positionH relativeFrom="column">
                  <wp:posOffset>795655</wp:posOffset>
                </wp:positionH>
                <wp:positionV relativeFrom="paragraph">
                  <wp:posOffset>1804035</wp:posOffset>
                </wp:positionV>
                <wp:extent cx="2651760" cy="328930"/>
                <wp:effectExtent l="0" t="0" r="15240" b="13970"/>
                <wp:wrapNone/>
                <wp:docPr id="1089312471" name="Rectangle 1089312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328930"/>
                        </a:xfrm>
                        <a:prstGeom prst="rect">
                          <a:avLst/>
                        </a:prstGeom>
                        <a:solidFill>
                          <a:srgbClr val="FFFFFF"/>
                        </a:solidFill>
                        <a:ln w="9525">
                          <a:solidFill>
                            <a:srgbClr val="000000"/>
                          </a:solidFill>
                          <a:miter lim="800000"/>
                          <a:headEnd/>
                          <a:tailEnd/>
                        </a:ln>
                      </wps:spPr>
                      <wps:txbx>
                        <w:txbxContent>
                          <w:p w14:paraId="3F970EBB"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0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219D09" id="Rectangle 1089312471" o:spid="_x0000_s1033" style="position:absolute;margin-left:62.65pt;margin-top:142.05pt;width:208.8pt;height:25.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">
                <v:textbox inset=",7.2pt,,7.2pt">
                  <w:txbxContent>
                    <w:p w14:paraId="3F970EBB"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0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v:textbox>
              </v:rect>
            </w:pict>
          </mc:Fallback>
        </mc:AlternateContent>
      </w:r>
      <w:r>
        <w:rPr>
          <w:b/>
          <w:noProof/>
          <w:sz w:val="28"/>
          <w:szCs w:val="28"/>
        </w:rPr>
        <mc:AlternateContent>
          <mc:Choice Requires="wps">
            <w:drawing>
              <wp:anchor distT="0" distB="0" distL="114300" distR="114300" simplePos="0" relativeHeight="251667456" behindDoc="0" locked="0" layoutInCell="1" allowOverlap="1" wp14:anchorId="3FB37113" wp14:editId="39E0E67C">
                <wp:simplePos x="0" y="0"/>
                <wp:positionH relativeFrom="column">
                  <wp:posOffset>796925</wp:posOffset>
                </wp:positionH>
                <wp:positionV relativeFrom="paragraph">
                  <wp:posOffset>416399</wp:posOffset>
                </wp:positionV>
                <wp:extent cx="2651760" cy="1023620"/>
                <wp:effectExtent l="0" t="0" r="15240" b="24130"/>
                <wp:wrapNone/>
                <wp:docPr id="667591941" name="Rectangle 6675919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1760" cy="1023620"/>
                        </a:xfrm>
                        <a:prstGeom prst="rect">
                          <a:avLst/>
                        </a:prstGeom>
                        <a:solidFill>
                          <a:srgbClr val="FFFFFF"/>
                        </a:solidFill>
                        <a:ln w="9525">
                          <a:solidFill>
                            <a:srgbClr val="000000"/>
                          </a:solidFill>
                          <a:miter lim="800000"/>
                          <a:headEnd/>
                          <a:tailEnd/>
                        </a:ln>
                      </wps:spPr>
                      <wps:txbx>
                        <w:txbxContent>
                          <w:p w14:paraId="566B9F68"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79CF3670"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8</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1D6868D7" w14:textId="77777777" w:rsidR="00D838E9" w:rsidRPr="00146A64" w:rsidRDefault="00D838E9" w:rsidP="00D838E9">
                            <w:pPr>
                              <w:pStyle w:val="ListParagraph"/>
                              <w:numPr>
                                <w:ilvl w:val="0"/>
                                <w:numId w:val="21"/>
                              </w:numPr>
                              <w:spacing w:after="0"/>
                              <w:ind w:left="461" w:hanging="274"/>
                              <w:rPr>
                                <w:rFonts w:ascii="Times New Roman" w:hAnsi="Times New Roman" w:cs="Times New Roman"/>
                              </w:rPr>
                            </w:pPr>
                            <w:r>
                              <w:rPr>
                                <w:rFonts w:ascii="Times New Roman" w:hAnsi="Times New Roman" w:cs="Times New Roman"/>
                                <w:sz w:val="20"/>
                                <w:szCs w:val="20"/>
                                <w:lang w:val="en-CA"/>
                              </w:rPr>
                              <w:t>1 initiation of new anticancer treatment (surgical resection)</w:t>
                            </w:r>
                          </w:p>
                          <w:p w14:paraId="498AC736" w14:textId="7C23488C" w:rsidR="00D838E9" w:rsidRPr="00146A64" w:rsidRDefault="00D838E9" w:rsidP="00D838E9">
                            <w:pPr>
                              <w:pStyle w:val="ListParagraph"/>
                              <w:numPr>
                                <w:ilvl w:val="0"/>
                                <w:numId w:val="21"/>
                              </w:numPr>
                              <w:spacing w:after="0"/>
                              <w:ind w:left="461" w:hanging="274"/>
                              <w:rPr>
                                <w:rFonts w:ascii="Times New Roman" w:hAnsi="Times New Roman" w:cs="Times New Roman"/>
                              </w:rPr>
                            </w:pPr>
                            <w:r w:rsidRPr="00146A64">
                              <w:rPr>
                                <w:rFonts w:ascii="Times New Roman" w:hAnsi="Times New Roman" w:cs="Times New Roman"/>
                                <w:sz w:val="20"/>
                                <w:szCs w:val="20"/>
                                <w:lang w:val="en-CA"/>
                              </w:rPr>
                              <w:t xml:space="preserve">1 </w:t>
                            </w:r>
                            <w:r>
                              <w:rPr>
                                <w:rFonts w:ascii="Times New Roman" w:hAnsi="Times New Roman" w:cs="Times New Roman"/>
                                <w:sz w:val="20"/>
                                <w:szCs w:val="20"/>
                                <w:lang w:val="en-CA"/>
                              </w:rPr>
                              <w:t>study completion</w:t>
                            </w:r>
                            <w:r w:rsidR="00B14944" w:rsidRPr="00B14944">
                              <w:rPr>
                                <w:rFonts w:ascii="Times New Roman" w:hAnsi="Times New Roman" w:cs="Times New Roman"/>
                                <w:sz w:val="20"/>
                                <w:szCs w:val="20"/>
                              </w:rPr>
                              <w:t>‡</w:t>
                            </w:r>
                          </w:p>
                          <w:p w14:paraId="6C094AEA" w14:textId="77777777" w:rsidR="00D838E9" w:rsidRPr="0004467E" w:rsidRDefault="00D838E9" w:rsidP="00D838E9">
                            <w:pPr>
                              <w:spacing w:after="0"/>
                              <w:ind w:left="187"/>
                              <w:rPr>
                                <w:rFonts w:ascii="Times New Roman" w:hAnsi="Times New Roman"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B37113" id="Rectangle 667591941" o:spid="_x0000_s1034" style="position:absolute;margin-left:62.75pt;margin-top:32.8pt;width:208.8pt;height:8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">
                <v:textbox inset=",7.2pt,,7.2pt">
                  <w:txbxContent>
                    <w:p w14:paraId="566B9F68"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79CF3670"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8</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1D6868D7" w14:textId="77777777" w:rsidR="00D838E9" w:rsidRPr="00146A64" w:rsidRDefault="00D838E9" w:rsidP="00D838E9">
                      <w:pPr>
                        <w:pStyle w:val="ListParagraph"/>
                        <w:numPr>
                          <w:ilvl w:val="0"/>
                          <w:numId w:val="21"/>
                        </w:numPr>
                        <w:spacing w:after="0"/>
                        <w:ind w:left="461" w:hanging="274"/>
                        <w:rPr>
                          <w:rFonts w:ascii="Times New Roman" w:hAnsi="Times New Roman" w:cs="Times New Roman"/>
                        </w:rPr>
                      </w:pPr>
                      <w:r>
                        <w:rPr>
                          <w:rFonts w:ascii="Times New Roman" w:hAnsi="Times New Roman" w:cs="Times New Roman"/>
                          <w:sz w:val="20"/>
                          <w:szCs w:val="20"/>
                          <w:lang w:val="en-CA"/>
                        </w:rPr>
                        <w:t>1 initiation of new anticancer treatment (surgical resection)</w:t>
                      </w:r>
                    </w:p>
                    <w:p w14:paraId="498AC736" w14:textId="7C23488C" w:rsidR="00D838E9" w:rsidRPr="00146A64" w:rsidRDefault="00D838E9" w:rsidP="00D838E9">
                      <w:pPr>
                        <w:pStyle w:val="ListParagraph"/>
                        <w:numPr>
                          <w:ilvl w:val="0"/>
                          <w:numId w:val="21"/>
                        </w:numPr>
                        <w:spacing w:after="0"/>
                        <w:ind w:left="461" w:hanging="274"/>
                        <w:rPr>
                          <w:rFonts w:ascii="Times New Roman" w:hAnsi="Times New Roman" w:cs="Times New Roman"/>
                        </w:rPr>
                      </w:pPr>
                      <w:r w:rsidRPr="00146A64">
                        <w:rPr>
                          <w:rFonts w:ascii="Times New Roman" w:hAnsi="Times New Roman" w:cs="Times New Roman"/>
                          <w:sz w:val="20"/>
                          <w:szCs w:val="20"/>
                          <w:lang w:val="en-CA"/>
                        </w:rPr>
                        <w:t xml:space="preserve">1 </w:t>
                      </w:r>
                      <w:r>
                        <w:rPr>
                          <w:rFonts w:ascii="Times New Roman" w:hAnsi="Times New Roman" w:cs="Times New Roman"/>
                          <w:sz w:val="20"/>
                          <w:szCs w:val="20"/>
                          <w:lang w:val="en-CA"/>
                        </w:rPr>
                        <w:t>study completion</w:t>
                      </w:r>
                      <w:r w:rsidR="00B14944" w:rsidRPr="00B14944">
                        <w:rPr>
                          <w:rFonts w:ascii="Times New Roman" w:hAnsi="Times New Roman" w:cs="Times New Roman"/>
                          <w:sz w:val="20"/>
                          <w:szCs w:val="20"/>
                        </w:rPr>
                        <w:t>‡</w:t>
                      </w:r>
                    </w:p>
                    <w:p w14:paraId="6C094AEA" w14:textId="77777777" w:rsidR="00D838E9" w:rsidRPr="0004467E" w:rsidRDefault="00D838E9" w:rsidP="00D838E9">
                      <w:pPr>
                        <w:spacing w:after="0"/>
                        <w:ind w:left="187"/>
                        <w:rPr>
                          <w:rFonts w:ascii="Times New Roman" w:hAnsi="Times New Roman" w:cs="Times New Roman"/>
                        </w:rPr>
                      </w:pPr>
                    </w:p>
                  </w:txbxContent>
                </v:textbox>
              </v:rect>
            </w:pict>
          </mc:Fallback>
        </mc:AlternateContent>
      </w:r>
    </w:p>
    <w:p w14:paraId="03DCEB40" w14:textId="77777777" w:rsidR="00D838E9" w:rsidRDefault="00D838E9" w:rsidP="00D838E9">
      <w:pPr>
        <w:spacing w:line="480" w:lineRule="auto"/>
        <w:rPr>
          <w:rFonts w:ascii="Arial" w:hAnsi="Arial" w:cs="Arial"/>
          <w:b/>
        </w:rPr>
      </w:pPr>
    </w:p>
    <w:p w14:paraId="4D39B963" w14:textId="77777777" w:rsidR="00D838E9" w:rsidRDefault="00D838E9" w:rsidP="00D838E9">
      <w:pPr>
        <w:spacing w:line="480" w:lineRule="auto"/>
        <w:rPr>
          <w:rFonts w:ascii="Arial" w:hAnsi="Arial" w:cs="Arial"/>
          <w:b/>
        </w:rPr>
      </w:pPr>
    </w:p>
    <w:p w14:paraId="3A89DB37"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59264" behindDoc="0" locked="0" layoutInCell="1" allowOverlap="1" wp14:anchorId="1026DE62" wp14:editId="07B344A9">
                <wp:simplePos x="0" y="0"/>
                <wp:positionH relativeFrom="column">
                  <wp:posOffset>6153785</wp:posOffset>
                </wp:positionH>
                <wp:positionV relativeFrom="paragraph">
                  <wp:posOffset>170019</wp:posOffset>
                </wp:positionV>
                <wp:extent cx="0" cy="365760"/>
                <wp:effectExtent l="76200" t="0" r="76200" b="53340"/>
                <wp:wrapNone/>
                <wp:docPr id="1569299899" name="Straight Arrow Connector 15692998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C964AB" id="Straight Arrow Connector 1569299899" o:spid="_x0000_s1026" type="#_x0000_t32" style="position:absolute;margin-left:484.55pt;margin-top:13.4pt;width:0;height:28.8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">
                <v:stroke endarrow="block"/>
                <v:shadow color="#ccc"/>
              </v:shape>
            </w:pict>
          </mc:Fallback>
        </mc:AlternateContent>
      </w:r>
    </w:p>
    <w:p w14:paraId="55AB950F" w14:textId="77777777" w:rsidR="00D838E9" w:rsidRDefault="00D838E9" w:rsidP="00D838E9">
      <w:pPr>
        <w:spacing w:line="480" w:lineRule="auto"/>
        <w:rPr>
          <w:rFonts w:ascii="Arial" w:hAnsi="Arial" w:cs="Arial"/>
          <w:b/>
        </w:rPr>
      </w:pPr>
    </w:p>
    <w:p w14:paraId="0EA46305" w14:textId="77777777" w:rsidR="00F355DE" w:rsidRDefault="00F355DE" w:rsidP="00D838E9">
      <w:pPr>
        <w:spacing w:line="480" w:lineRule="auto"/>
        <w:rPr>
          <w:rFonts w:ascii="Arial" w:hAnsi="Arial" w:cs="Arial"/>
          <w:b/>
        </w:rPr>
      </w:pPr>
    </w:p>
    <w:p w14:paraId="44DCAC15" w14:textId="06906B04" w:rsidR="00B14944" w:rsidRPr="00D838E9" w:rsidRDefault="005E14A7" w:rsidP="00B14944">
      <w:pPr>
        <w:spacing w:line="480" w:lineRule="auto"/>
        <w:rPr>
          <w:rFonts w:ascii="Times New Roman" w:hAnsi="Times New Roman" w:cs="Times New Roman"/>
          <w:sz w:val="20"/>
          <w:szCs w:val="20"/>
        </w:rPr>
      </w:pPr>
      <w:r>
        <w:rPr>
          <w:rFonts w:ascii="Times New Roman" w:hAnsi="Times New Roman" w:cs="Times New Roman"/>
          <w:bCs/>
          <w:sz w:val="20"/>
          <w:szCs w:val="20"/>
        </w:rPr>
        <w:lastRenderedPageBreak/>
        <w:t>D20 + T1</w:t>
      </w:r>
      <w:r w:rsidR="004320BD">
        <w:rPr>
          <w:rFonts w:ascii="Times New Roman" w:hAnsi="Times New Roman" w:cs="Times New Roman"/>
          <w:bCs/>
          <w:sz w:val="20"/>
          <w:szCs w:val="20"/>
        </w:rPr>
        <w:t>=</w:t>
      </w:r>
      <w:r>
        <w:rPr>
          <w:rFonts w:ascii="Times New Roman" w:hAnsi="Times New Roman" w:cs="Times New Roman"/>
          <w:bCs/>
          <w:sz w:val="20"/>
          <w:szCs w:val="20"/>
        </w:rPr>
        <w:t>durvalumab 20 mg/kg plus tremelimumab 1 mg/kg; D30 + T1</w:t>
      </w:r>
      <w:r w:rsidR="004320BD">
        <w:rPr>
          <w:rFonts w:ascii="Times New Roman" w:hAnsi="Times New Roman" w:cs="Times New Roman"/>
          <w:bCs/>
          <w:sz w:val="20"/>
          <w:szCs w:val="20"/>
        </w:rPr>
        <w:t>=</w:t>
      </w:r>
      <w:r>
        <w:rPr>
          <w:rFonts w:ascii="Times New Roman" w:hAnsi="Times New Roman" w:cs="Times New Roman"/>
          <w:bCs/>
          <w:sz w:val="20"/>
          <w:szCs w:val="20"/>
        </w:rPr>
        <w:t>durvalumab 30 mg/kg plus tremelimumab 1 mg/kg.</w:t>
      </w:r>
      <w:r w:rsidRPr="00146A64">
        <w:rPr>
          <w:rFonts w:ascii="Times New Roman" w:hAnsi="Times New Roman" w:cs="Times New Roman"/>
          <w:bCs/>
          <w:sz w:val="20"/>
          <w:szCs w:val="20"/>
        </w:rPr>
        <w:t xml:space="preserve"> </w:t>
      </w:r>
      <w:r w:rsidR="00D838E9" w:rsidRPr="00146A64">
        <w:rPr>
          <w:rFonts w:ascii="Times New Roman" w:hAnsi="Times New Roman" w:cs="Times New Roman"/>
          <w:bCs/>
          <w:sz w:val="20"/>
          <w:szCs w:val="20"/>
        </w:rPr>
        <w:t>*</w:t>
      </w:r>
      <w:r w:rsidR="00D838E9">
        <w:rPr>
          <w:rFonts w:ascii="Times New Roman" w:hAnsi="Times New Roman" w:cs="Times New Roman"/>
          <w:bCs/>
          <w:sz w:val="20"/>
          <w:szCs w:val="20"/>
        </w:rPr>
        <w:t>I</w:t>
      </w:r>
      <w:r w:rsidR="00D838E9" w:rsidRPr="00146A64">
        <w:rPr>
          <w:rFonts w:ascii="Times New Roman" w:hAnsi="Times New Roman" w:cs="Times New Roman"/>
          <w:bCs/>
          <w:sz w:val="20"/>
          <w:szCs w:val="20"/>
        </w:rPr>
        <w:t xml:space="preserve">nformed consent </w:t>
      </w:r>
      <w:r w:rsidR="00D838E9">
        <w:rPr>
          <w:rFonts w:ascii="Times New Roman" w:hAnsi="Times New Roman" w:cs="Times New Roman"/>
          <w:bCs/>
          <w:sz w:val="20"/>
          <w:szCs w:val="20"/>
        </w:rPr>
        <w:t>received</w:t>
      </w:r>
      <w:r w:rsidR="00D838E9" w:rsidRPr="00146A64">
        <w:rPr>
          <w:rFonts w:ascii="Times New Roman" w:hAnsi="Times New Roman" w:cs="Times New Roman"/>
          <w:bCs/>
          <w:sz w:val="20"/>
          <w:szCs w:val="20"/>
        </w:rPr>
        <w:t xml:space="preserve">. </w:t>
      </w:r>
      <w:r w:rsidR="00D838E9" w:rsidRPr="00146A64">
        <w:rPr>
          <w:rFonts w:ascii="Times New Roman" w:hAnsi="Times New Roman" w:cs="Times New Roman"/>
          <w:sz w:val="20"/>
          <w:szCs w:val="20"/>
        </w:rPr>
        <w:t>†</w:t>
      </w:r>
      <w:r w:rsidR="00EF0F28">
        <w:rPr>
          <w:rFonts w:ascii="Times New Roman" w:hAnsi="Times New Roman" w:cs="Times New Roman"/>
          <w:sz w:val="20"/>
          <w:szCs w:val="20"/>
        </w:rPr>
        <w:t>Disease cohorts were neuroblastoma, sarcoma (bone), sarcoma (</w:t>
      </w:r>
      <w:r w:rsidR="00262A12">
        <w:rPr>
          <w:rFonts w:ascii="Times New Roman" w:hAnsi="Times New Roman" w:cs="Times New Roman"/>
          <w:sz w:val="20"/>
          <w:szCs w:val="20"/>
        </w:rPr>
        <w:t>soft</w:t>
      </w:r>
      <w:r w:rsidR="00EF0F28">
        <w:rPr>
          <w:rFonts w:ascii="Times New Roman" w:hAnsi="Times New Roman" w:cs="Times New Roman"/>
          <w:sz w:val="20"/>
          <w:szCs w:val="20"/>
        </w:rPr>
        <w:t xml:space="preserve"> tissue), and solid tumors</w:t>
      </w:r>
      <w:r w:rsidR="00D838E9">
        <w:rPr>
          <w:rFonts w:ascii="Times New Roman" w:hAnsi="Times New Roman" w:cs="Times New Roman"/>
          <w:sz w:val="20"/>
          <w:szCs w:val="20"/>
        </w:rPr>
        <w:t xml:space="preserve">. </w:t>
      </w:r>
      <w:r w:rsidR="00B14944" w:rsidRPr="00B14944">
        <w:rPr>
          <w:rFonts w:ascii="Times New Roman" w:hAnsi="Times New Roman" w:cs="Times New Roman"/>
          <w:sz w:val="20"/>
          <w:szCs w:val="20"/>
        </w:rPr>
        <w:t>‡</w:t>
      </w:r>
      <w:r w:rsidR="00B14944">
        <w:rPr>
          <w:rFonts w:ascii="Times New Roman" w:hAnsi="Times New Roman" w:cs="Times New Roman"/>
          <w:sz w:val="20"/>
          <w:szCs w:val="20"/>
        </w:rPr>
        <w:t>P</w:t>
      </w:r>
      <w:r w:rsidR="00B14944" w:rsidRPr="00146A64">
        <w:rPr>
          <w:rFonts w:ascii="Times New Roman" w:hAnsi="Times New Roman" w:cs="Times New Roman"/>
          <w:sz w:val="20"/>
          <w:szCs w:val="20"/>
        </w:rPr>
        <w:t xml:space="preserve">atient </w:t>
      </w:r>
      <w:r w:rsidR="00B14944">
        <w:rPr>
          <w:rFonts w:ascii="Times New Roman" w:hAnsi="Times New Roman" w:cs="Times New Roman"/>
          <w:sz w:val="20"/>
          <w:szCs w:val="20"/>
        </w:rPr>
        <w:t xml:space="preserve">transitioned to the post-treatment access program. </w:t>
      </w:r>
    </w:p>
    <w:p w14:paraId="69B2B6E1" w14:textId="60C285BB" w:rsidR="00D838E9" w:rsidRPr="00D838E9" w:rsidRDefault="00D838E9" w:rsidP="00D838E9">
      <w:pPr>
        <w:spacing w:line="480" w:lineRule="auto"/>
        <w:rPr>
          <w:rFonts w:ascii="Times New Roman" w:hAnsi="Times New Roman" w:cs="Times New Roman"/>
          <w:sz w:val="20"/>
          <w:szCs w:val="20"/>
        </w:rPr>
      </w:pPr>
    </w:p>
    <w:p w14:paraId="1BE1F414" w14:textId="77777777" w:rsidR="00F355DE" w:rsidRDefault="00F355DE">
      <w:pPr>
        <w:rPr>
          <w:rFonts w:ascii="Arial" w:hAnsi="Arial" w:cs="Times New Roman"/>
          <w:b/>
          <w:sz w:val="24"/>
          <w:szCs w:val="28"/>
        </w:rPr>
      </w:pPr>
      <w:r>
        <w:br w:type="page"/>
      </w:r>
    </w:p>
    <w:p w14:paraId="36A68BD9" w14:textId="03F9A956" w:rsidR="006A3AAA" w:rsidRPr="00A33B32" w:rsidRDefault="00D838E9" w:rsidP="00970CA6">
      <w:pPr>
        <w:pStyle w:val="Style1"/>
        <w:rPr>
          <w:b w:val="0"/>
          <w:bCs/>
        </w:rPr>
      </w:pPr>
      <w:r>
        <w:lastRenderedPageBreak/>
        <w:t>FIGURE</w:t>
      </w:r>
      <w:r w:rsidR="002E0235" w:rsidRPr="00DD7F4E">
        <w:t xml:space="preserve"> </w:t>
      </w:r>
      <w:r w:rsidR="00260495" w:rsidRPr="00DD7F4E">
        <w:t>S</w:t>
      </w:r>
      <w:r>
        <w:t>2</w:t>
      </w:r>
      <w:r w:rsidR="00260495" w:rsidRPr="00A33B32">
        <w:rPr>
          <w:b w:val="0"/>
          <w:bCs/>
        </w:rPr>
        <w:t xml:space="preserve"> Patient disposition in the dose-expansion phase.</w:t>
      </w:r>
    </w:p>
    <w:p w14:paraId="361DFA2E" w14:textId="00E53703" w:rsidR="00D838E9" w:rsidRPr="00697F9C" w:rsidRDefault="00260495" w:rsidP="00D838E9">
      <w:pPr>
        <w:spacing w:after="0" w:line="480" w:lineRule="auto"/>
        <w:rPr>
          <w:rFonts w:ascii="Times New Roman" w:hAnsi="Times New Roman" w:cs="Times New Roman"/>
          <w:b/>
        </w:rPr>
      </w:pPr>
      <w:r w:rsidRPr="128F0EB7">
        <w:rPr>
          <w:rFonts w:ascii="Arial" w:hAnsi="Arial" w:cs="Arial"/>
          <w:sz w:val="20"/>
          <w:szCs w:val="20"/>
        </w:rPr>
        <w:t xml:space="preserve"> </w:t>
      </w:r>
      <w:r w:rsidR="00D838E9" w:rsidRPr="00697F9C">
        <w:rPr>
          <w:rFonts w:ascii="Times New Roman" w:hAnsi="Times New Roman" w:cs="Times New Roman"/>
          <w:b/>
          <w:noProof/>
          <w:sz w:val="28"/>
          <w:szCs w:val="28"/>
        </w:rPr>
        <mc:AlternateContent>
          <mc:Choice Requires="wps">
            <w:drawing>
              <wp:anchor distT="0" distB="0" distL="114300" distR="114300" simplePos="0" relativeHeight="251686912" behindDoc="0" locked="0" layoutInCell="1" allowOverlap="1" wp14:anchorId="64F06219" wp14:editId="74F040DB">
                <wp:simplePos x="0" y="0"/>
                <wp:positionH relativeFrom="column">
                  <wp:posOffset>2980690</wp:posOffset>
                </wp:positionH>
                <wp:positionV relativeFrom="paragraph">
                  <wp:posOffset>73924</wp:posOffset>
                </wp:positionV>
                <wp:extent cx="2286000" cy="329184"/>
                <wp:effectExtent l="0" t="0" r="19050" b="13970"/>
                <wp:wrapNone/>
                <wp:docPr id="2020588361" name="Rectangle 20205883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329184"/>
                        </a:xfrm>
                        <a:prstGeom prst="rect">
                          <a:avLst/>
                        </a:prstGeom>
                        <a:solidFill>
                          <a:srgbClr val="FFFFFF"/>
                        </a:solidFill>
                        <a:ln w="9525">
                          <a:solidFill>
                            <a:srgbClr val="000000"/>
                          </a:solidFill>
                          <a:miter lim="800000"/>
                          <a:headEnd/>
                          <a:tailEnd/>
                        </a:ln>
                      </wps:spPr>
                      <wps:txbx>
                        <w:txbxContent>
                          <w:p w14:paraId="3353418A" w14:textId="77777777" w:rsidR="00D838E9" w:rsidRPr="00146A64" w:rsidRDefault="00D838E9" w:rsidP="00D838E9">
                            <w:pPr>
                              <w:spacing w:after="0"/>
                              <w:jc w:val="center"/>
                              <w:rPr>
                                <w:rFonts w:ascii="Times New Roman" w:hAnsi="Times New Roman" w:cs="Times New Roman"/>
                                <w:sz w:val="20"/>
                                <w:szCs w:val="20"/>
                              </w:rPr>
                            </w:pPr>
                            <w:r>
                              <w:rPr>
                                <w:rFonts w:ascii="Times New Roman" w:hAnsi="Times New Roman" w:cs="Times New Roman"/>
                                <w:sz w:val="20"/>
                                <w:szCs w:val="20"/>
                                <w:lang w:val="en-CA"/>
                              </w:rPr>
                              <w:t>23</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w:t>
                            </w:r>
                            <w:r w:rsidRPr="00146A64">
                              <w:rPr>
                                <w:rFonts w:ascii="Times New Roman" w:hAnsi="Times New Roman" w:cs="Times New Roman"/>
                                <w:sz w:val="20"/>
                                <w:szCs w:val="20"/>
                                <w:lang w:val="en-CA"/>
                              </w:rPr>
                              <w:t>atients screened*</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F06219" id="Rectangle 2020588361" o:spid="_x0000_s1035" style="position:absolute;margin-left:234.7pt;margin-top:5.8pt;width:180pt;height:25.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">
                <v:textbox inset=",7.2pt,,7.2pt">
                  <w:txbxContent>
                    <w:p w14:paraId="3353418A" w14:textId="77777777" w:rsidR="00D838E9" w:rsidRPr="00146A64" w:rsidRDefault="00D838E9" w:rsidP="00D838E9">
                      <w:pPr>
                        <w:spacing w:after="0"/>
                        <w:jc w:val="center"/>
                        <w:rPr>
                          <w:rFonts w:ascii="Times New Roman" w:hAnsi="Times New Roman" w:cs="Times New Roman"/>
                          <w:sz w:val="20"/>
                          <w:szCs w:val="20"/>
                        </w:rPr>
                      </w:pPr>
                      <w:r>
                        <w:rPr>
                          <w:rFonts w:ascii="Times New Roman" w:hAnsi="Times New Roman" w:cs="Times New Roman"/>
                          <w:sz w:val="20"/>
                          <w:szCs w:val="20"/>
                          <w:lang w:val="en-CA"/>
                        </w:rPr>
                        <w:t>23</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w:t>
                      </w:r>
                      <w:r w:rsidRPr="00146A64">
                        <w:rPr>
                          <w:rFonts w:ascii="Times New Roman" w:hAnsi="Times New Roman" w:cs="Times New Roman"/>
                          <w:sz w:val="20"/>
                          <w:szCs w:val="20"/>
                          <w:lang w:val="en-CA"/>
                        </w:rPr>
                        <w:t>atients screened*</w:t>
                      </w:r>
                    </w:p>
                  </w:txbxContent>
                </v:textbox>
              </v:rect>
            </w:pict>
          </mc:Fallback>
        </mc:AlternateContent>
      </w:r>
    </w:p>
    <w:p w14:paraId="371386F6" w14:textId="77777777" w:rsidR="00D838E9" w:rsidRDefault="00D838E9" w:rsidP="00D838E9">
      <w:pPr>
        <w:spacing w:line="480" w:lineRule="auto"/>
        <w:rPr>
          <w:rFonts w:ascii="Arial" w:hAnsi="Arial" w:cs="Arial"/>
          <w:b/>
        </w:rPr>
      </w:pPr>
      <w:r>
        <w:rPr>
          <w:b/>
          <w:noProof/>
          <w:sz w:val="28"/>
          <w:szCs w:val="28"/>
        </w:rPr>
        <mc:AlternateContent>
          <mc:Choice Requires="wps">
            <w:drawing>
              <wp:anchor distT="0" distB="0" distL="114300" distR="114300" simplePos="0" relativeHeight="251682816" behindDoc="0" locked="0" layoutInCell="1" allowOverlap="1" wp14:anchorId="3FF5015A" wp14:editId="3541B3D6">
                <wp:simplePos x="0" y="0"/>
                <wp:positionH relativeFrom="column">
                  <wp:posOffset>4804410</wp:posOffset>
                </wp:positionH>
                <wp:positionV relativeFrom="paragraph">
                  <wp:posOffset>331206</wp:posOffset>
                </wp:positionV>
                <wp:extent cx="1714500" cy="534838"/>
                <wp:effectExtent l="0" t="0" r="19050" b="17780"/>
                <wp:wrapNone/>
                <wp:docPr id="1204147559" name="Rectangle 1204147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34838"/>
                        </a:xfrm>
                        <a:prstGeom prst="rect">
                          <a:avLst/>
                        </a:prstGeom>
                        <a:solidFill>
                          <a:srgbClr val="FFFFFF"/>
                        </a:solidFill>
                        <a:ln w="9525">
                          <a:solidFill>
                            <a:srgbClr val="000000"/>
                          </a:solidFill>
                          <a:miter lim="800000"/>
                          <a:headEnd/>
                          <a:tailEnd/>
                        </a:ln>
                      </wps:spPr>
                      <wps:txbx>
                        <w:txbxContent>
                          <w:p w14:paraId="2EFC81B7" w14:textId="77777777" w:rsidR="00D838E9" w:rsidRPr="00146A64" w:rsidRDefault="00D838E9"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e</w:t>
                            </w:r>
                            <w:r w:rsidRPr="00146A64">
                              <w:rPr>
                                <w:rFonts w:ascii="Times New Roman" w:hAnsi="Times New Roman" w:cs="Times New Roman"/>
                                <w:sz w:val="20"/>
                                <w:szCs w:val="20"/>
                                <w:lang w:val="en-CA"/>
                              </w:rPr>
                              <w:t xml:space="preserve">xcluded </w:t>
                            </w:r>
                          </w:p>
                          <w:p w14:paraId="2809043A"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s</w:t>
                            </w:r>
                            <w:r w:rsidRPr="00146A64">
                              <w:rPr>
                                <w:rFonts w:ascii="Times New Roman" w:hAnsi="Times New Roman" w:cs="Times New Roman"/>
                                <w:sz w:val="20"/>
                                <w:szCs w:val="20"/>
                                <w:lang w:val="en-CA"/>
                              </w:rPr>
                              <w:t>creen failur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F5015A" id="Rectangle 1204147559" o:spid="_x0000_s1036" style="position:absolute;margin-left:378.3pt;margin-top:26.1pt;width:135pt;height:42.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">
                <v:textbox inset=",7.2pt,,7.2pt">
                  <w:txbxContent>
                    <w:p w14:paraId="2EFC81B7" w14:textId="77777777" w:rsidR="00D838E9" w:rsidRPr="00146A64" w:rsidRDefault="00D838E9"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e</w:t>
                      </w:r>
                      <w:r w:rsidRPr="00146A64">
                        <w:rPr>
                          <w:rFonts w:ascii="Times New Roman" w:hAnsi="Times New Roman" w:cs="Times New Roman"/>
                          <w:sz w:val="20"/>
                          <w:szCs w:val="20"/>
                          <w:lang w:val="en-CA"/>
                        </w:rPr>
                        <w:t xml:space="preserve">xcluded </w:t>
                      </w:r>
                    </w:p>
                    <w:p w14:paraId="2809043A" w14:textId="77777777" w:rsidR="00D838E9" w:rsidRPr="00146A64"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2</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s</w:t>
                      </w:r>
                      <w:r w:rsidRPr="00146A64">
                        <w:rPr>
                          <w:rFonts w:ascii="Times New Roman" w:hAnsi="Times New Roman" w:cs="Times New Roman"/>
                          <w:sz w:val="20"/>
                          <w:szCs w:val="20"/>
                          <w:lang w:val="en-CA"/>
                        </w:rPr>
                        <w:t>creen failure</w:t>
                      </w:r>
                    </w:p>
                  </w:txbxContent>
                </v:textbox>
              </v:rect>
            </w:pict>
          </mc:Fallback>
        </mc:AlternateContent>
      </w:r>
      <w:r>
        <w:rPr>
          <w:b/>
          <w:noProof/>
          <w:sz w:val="28"/>
          <w:szCs w:val="28"/>
        </w:rPr>
        <mc:AlternateContent>
          <mc:Choice Requires="wps">
            <w:drawing>
              <wp:anchor distT="36576" distB="36576" distL="36576" distR="36576" simplePos="0" relativeHeight="251688960" behindDoc="0" locked="0" layoutInCell="1" allowOverlap="1" wp14:anchorId="349CDFED" wp14:editId="01475002">
                <wp:simplePos x="0" y="0"/>
                <wp:positionH relativeFrom="column">
                  <wp:posOffset>4133215</wp:posOffset>
                </wp:positionH>
                <wp:positionV relativeFrom="paragraph">
                  <wp:posOffset>1671320</wp:posOffset>
                </wp:positionV>
                <wp:extent cx="2011680" cy="365760"/>
                <wp:effectExtent l="0" t="0" r="83820" b="53340"/>
                <wp:wrapNone/>
                <wp:docPr id="611761924" name="Connector: Elbow 6117619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1680" cy="36576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CBAC82" id="Connector: Elbow 611761924" o:spid="_x0000_s1026" type="#_x0000_t33" style="position:absolute;margin-left:325.45pt;margin-top:131.6pt;width:158.4pt;height:28.8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">
                <v:stroke endarrow="block"/>
                <v:shadow color="#ccc"/>
              </v:shape>
            </w:pict>
          </mc:Fallback>
        </mc:AlternateContent>
      </w:r>
      <w:r>
        <w:rPr>
          <w:b/>
          <w:noProof/>
          <w:sz w:val="28"/>
          <w:szCs w:val="28"/>
        </w:rPr>
        <mc:AlternateContent>
          <mc:Choice Requires="wps">
            <w:drawing>
              <wp:anchor distT="36576" distB="36576" distL="36576" distR="36576" simplePos="0" relativeHeight="251687936" behindDoc="0" locked="0" layoutInCell="1" allowOverlap="1" wp14:anchorId="27D50617" wp14:editId="32575E06">
                <wp:simplePos x="0" y="0"/>
                <wp:positionH relativeFrom="column">
                  <wp:posOffset>2121535</wp:posOffset>
                </wp:positionH>
                <wp:positionV relativeFrom="paragraph">
                  <wp:posOffset>1671320</wp:posOffset>
                </wp:positionV>
                <wp:extent cx="2011680" cy="365760"/>
                <wp:effectExtent l="76200" t="0" r="26670" b="53340"/>
                <wp:wrapNone/>
                <wp:docPr id="652310785" name="Connector: Elbow 6523107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011680" cy="36576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9045D3" id="Connector: Elbow 652310785" o:spid="_x0000_s1026" type="#_x0000_t33" style="position:absolute;margin-left:167.05pt;margin-top:131.6pt;width:158.4pt;height:28.8pt;rotation:180;flip:y;z-index:2516879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">
                <v:stroke endarrow="block"/>
                <v:shadow color="#ccc"/>
              </v:shape>
            </w:pict>
          </mc:Fallback>
        </mc:AlternateContent>
      </w:r>
      <w:r>
        <w:rPr>
          <w:b/>
          <w:noProof/>
          <w:sz w:val="28"/>
          <w:szCs w:val="28"/>
        </w:rPr>
        <mc:AlternateContent>
          <mc:Choice Requires="wps">
            <w:drawing>
              <wp:anchor distT="36576" distB="36576" distL="36576" distR="36576" simplePos="0" relativeHeight="251681792" behindDoc="0" locked="0" layoutInCell="1" allowOverlap="1" wp14:anchorId="5CBEDDF6" wp14:editId="21561D65">
                <wp:simplePos x="0" y="0"/>
                <wp:positionH relativeFrom="column">
                  <wp:posOffset>4133215</wp:posOffset>
                </wp:positionH>
                <wp:positionV relativeFrom="paragraph">
                  <wp:posOffset>83449</wp:posOffset>
                </wp:positionV>
                <wp:extent cx="0" cy="1581785"/>
                <wp:effectExtent l="0" t="0" r="38100" b="37465"/>
                <wp:wrapNone/>
                <wp:docPr id="1072771566" name="Straight Arrow Connector 10727715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1785"/>
                        </a:xfrm>
                        <a:prstGeom prst="straightConnector1">
                          <a:avLst/>
                        </a:prstGeom>
                        <a:noFill/>
                        <a:ln w="9525">
                          <a:solidFill>
                            <a:srgbClr val="000000"/>
                          </a:solidFill>
                          <a:round/>
                          <a:headEn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5540BA" id="Straight Arrow Connector 1072771566" o:spid="_x0000_s1026" type="#_x0000_t32" style="position:absolute;margin-left:325.45pt;margin-top:6.55pt;width:0;height:124.55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">
                <v:shadow color="#ccc"/>
              </v:shape>
            </w:pict>
          </mc:Fallback>
        </mc:AlternateContent>
      </w:r>
    </w:p>
    <w:p w14:paraId="032D5374"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83840" behindDoc="0" locked="0" layoutInCell="1" allowOverlap="1" wp14:anchorId="7FB26096" wp14:editId="793063D5">
                <wp:simplePos x="0" y="0"/>
                <wp:positionH relativeFrom="column">
                  <wp:posOffset>4131310</wp:posOffset>
                </wp:positionH>
                <wp:positionV relativeFrom="paragraph">
                  <wp:posOffset>165364</wp:posOffset>
                </wp:positionV>
                <wp:extent cx="656590" cy="635"/>
                <wp:effectExtent l="0" t="76200" r="29210" b="94615"/>
                <wp:wrapNone/>
                <wp:docPr id="379602977" name="Straight Arrow Connector 3796029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0DE37B" id="Straight Arrow Connector 379602977" o:spid="_x0000_s1026" type="#_x0000_t32" style="position:absolute;margin-left:325.3pt;margin-top:13pt;width:51.7pt;height:.05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">
                <v:stroke endarrow="block"/>
                <v:shadow color="#ccc"/>
              </v:shape>
            </w:pict>
          </mc:Fallback>
        </mc:AlternateContent>
      </w:r>
    </w:p>
    <w:p w14:paraId="7CE73293" w14:textId="77777777" w:rsidR="00D838E9" w:rsidRDefault="00D838E9" w:rsidP="00D838E9">
      <w:pPr>
        <w:spacing w:line="480" w:lineRule="auto"/>
        <w:rPr>
          <w:rFonts w:ascii="Arial" w:hAnsi="Arial" w:cs="Arial"/>
          <w:b/>
        </w:rPr>
      </w:pPr>
      <w:r>
        <w:rPr>
          <w:b/>
          <w:noProof/>
          <w:sz w:val="28"/>
          <w:szCs w:val="28"/>
        </w:rPr>
        <mc:AlternateContent>
          <mc:Choice Requires="wps">
            <w:drawing>
              <wp:anchor distT="0" distB="0" distL="114300" distR="114300" simplePos="0" relativeHeight="251684864" behindDoc="0" locked="0" layoutInCell="1" allowOverlap="1" wp14:anchorId="5072E0A2" wp14:editId="6220833D">
                <wp:simplePos x="0" y="0"/>
                <wp:positionH relativeFrom="column">
                  <wp:posOffset>2990215</wp:posOffset>
                </wp:positionH>
                <wp:positionV relativeFrom="paragraph">
                  <wp:posOffset>267599</wp:posOffset>
                </wp:positionV>
                <wp:extent cx="2286000" cy="329184"/>
                <wp:effectExtent l="0" t="0" r="19050" b="13970"/>
                <wp:wrapNone/>
                <wp:docPr id="505925414" name="Rectangle 5059254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329184"/>
                        </a:xfrm>
                        <a:prstGeom prst="rect">
                          <a:avLst/>
                        </a:prstGeom>
                        <a:solidFill>
                          <a:srgbClr val="FFFFFF"/>
                        </a:solidFill>
                        <a:ln w="9525">
                          <a:solidFill>
                            <a:srgbClr val="000000"/>
                          </a:solidFill>
                          <a:miter lim="800000"/>
                          <a:headEnd/>
                          <a:tailEnd/>
                        </a:ln>
                      </wps:spPr>
                      <wps:txbx>
                        <w:txbxContent>
                          <w:p w14:paraId="341D29A2"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21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w:t>
                            </w:r>
                            <w:r w:rsidRPr="00146A64">
                              <w:rPr>
                                <w:rFonts w:ascii="Times New Roman" w:hAnsi="Times New Roman" w:cs="Times New Roman"/>
                                <w:sz w:val="20"/>
                                <w:szCs w:val="20"/>
                                <w:lang w:val="en-CA"/>
                              </w:rPr>
                              <w:t>eceived study treatment</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72E0A2" id="Rectangle 505925414" o:spid="_x0000_s1037" style="position:absolute;margin-left:235.45pt;margin-top:21.05pt;width:180pt;height:25.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">
                <v:textbox inset=",7.2pt,,7.2pt">
                  <w:txbxContent>
                    <w:p w14:paraId="341D29A2"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21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w:t>
                      </w:r>
                      <w:r w:rsidRPr="00146A64">
                        <w:rPr>
                          <w:rFonts w:ascii="Times New Roman" w:hAnsi="Times New Roman" w:cs="Times New Roman"/>
                          <w:sz w:val="20"/>
                          <w:szCs w:val="20"/>
                          <w:lang w:val="en-CA"/>
                        </w:rPr>
                        <w:t>eceived study treatment</w:t>
                      </w:r>
                    </w:p>
                  </w:txbxContent>
                </v:textbox>
              </v:rect>
            </w:pict>
          </mc:Fallback>
        </mc:AlternateContent>
      </w:r>
    </w:p>
    <w:p w14:paraId="4C8C1C67" w14:textId="77777777" w:rsidR="00D838E9" w:rsidRDefault="00D838E9" w:rsidP="00D838E9">
      <w:pPr>
        <w:spacing w:line="480" w:lineRule="auto"/>
        <w:rPr>
          <w:rFonts w:ascii="Arial" w:hAnsi="Arial" w:cs="Arial"/>
          <w:b/>
        </w:rPr>
      </w:pPr>
    </w:p>
    <w:p w14:paraId="362A74A9" w14:textId="77777777" w:rsidR="00D838E9" w:rsidRPr="0023170A" w:rsidRDefault="00D838E9" w:rsidP="00D838E9">
      <w:pPr>
        <w:spacing w:line="480" w:lineRule="auto"/>
        <w:rPr>
          <w:rFonts w:ascii="Arial" w:hAnsi="Arial" w:cs="Arial"/>
          <w:bCs/>
        </w:rPr>
      </w:pPr>
      <w:r>
        <w:rPr>
          <w:b/>
          <w:noProof/>
          <w:sz w:val="28"/>
          <w:szCs w:val="28"/>
        </w:rPr>
        <mc:AlternateContent>
          <mc:Choice Requires="wps">
            <w:drawing>
              <wp:anchor distT="0" distB="0" distL="114300" distR="114300" simplePos="0" relativeHeight="251691008" behindDoc="0" locked="0" layoutInCell="1" allowOverlap="1" wp14:anchorId="14579394" wp14:editId="0D31D1D9">
                <wp:simplePos x="0" y="0"/>
                <wp:positionH relativeFrom="column">
                  <wp:posOffset>4819015</wp:posOffset>
                </wp:positionH>
                <wp:positionV relativeFrom="paragraph">
                  <wp:posOffset>347345</wp:posOffset>
                </wp:positionV>
                <wp:extent cx="2743200" cy="822960"/>
                <wp:effectExtent l="0" t="0" r="19050" b="15240"/>
                <wp:wrapNone/>
                <wp:docPr id="530445072" name="Rectangle 5304450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822960"/>
                        </a:xfrm>
                        <a:prstGeom prst="rect">
                          <a:avLst/>
                        </a:prstGeom>
                        <a:solidFill>
                          <a:srgbClr val="FFFFFF"/>
                        </a:solidFill>
                        <a:ln w="9525">
                          <a:solidFill>
                            <a:srgbClr val="000000"/>
                          </a:solidFill>
                          <a:miter lim="800000"/>
                          <a:headEnd/>
                          <a:tailEnd/>
                        </a:ln>
                      </wps:spPr>
                      <wps:txbx>
                        <w:txbxContent>
                          <w:p w14:paraId="0188C041" w14:textId="1371BB79" w:rsidR="00D838E9" w:rsidRPr="00146A64" w:rsidRDefault="00DF174E"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0 patients with s</w:t>
                            </w:r>
                            <w:r w:rsidR="00D838E9">
                              <w:rPr>
                                <w:rFonts w:ascii="Times New Roman" w:hAnsi="Times New Roman" w:cs="Times New Roman"/>
                                <w:sz w:val="20"/>
                                <w:szCs w:val="20"/>
                                <w:lang w:val="en-CA"/>
                              </w:rPr>
                              <w:t>olid tumors –</w:t>
                            </w:r>
                            <w:r>
                              <w:rPr>
                                <w:rFonts w:ascii="Times New Roman" w:hAnsi="Times New Roman" w:cs="Times New Roman"/>
                                <w:sz w:val="20"/>
                                <w:szCs w:val="20"/>
                                <w:lang w:val="en-CA"/>
                              </w:rPr>
                              <w:t xml:space="preserve"> D30 + T1 (R2PD)</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 </w:t>
                            </w:r>
                            <w:r w:rsidR="00D838E9" w:rsidRPr="00146A64">
                              <w:rPr>
                                <w:rFonts w:ascii="Times New Roman" w:hAnsi="Times New Roman" w:cs="Times New Roman"/>
                                <w:sz w:val="20"/>
                                <w:szCs w:val="20"/>
                                <w:lang w:val="en-CA"/>
                              </w:rPr>
                              <w:t xml:space="preserve"> </w:t>
                            </w:r>
                          </w:p>
                          <w:p w14:paraId="76443D86" w14:textId="7777777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0 received durvalumab (30 mg/kg)</w:t>
                            </w:r>
                          </w:p>
                          <w:p w14:paraId="32F93B90" w14:textId="77777777"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30 mg/kg) and tremelimumab (1 mg/k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579394" id="Rectangle 530445072" o:spid="_x0000_s1038" style="position:absolute;margin-left:379.45pt;margin-top:27.35pt;width:3in;height:64.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">
                <v:textbox inset=",7.2pt,,7.2pt">
                  <w:txbxContent>
                    <w:p w14:paraId="0188C041" w14:textId="1371BB79" w:rsidR="00D838E9" w:rsidRPr="00146A64" w:rsidRDefault="00DF174E"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0 patients with s</w:t>
                      </w:r>
                      <w:r w:rsidR="00D838E9">
                        <w:rPr>
                          <w:rFonts w:ascii="Times New Roman" w:hAnsi="Times New Roman" w:cs="Times New Roman"/>
                          <w:sz w:val="20"/>
                          <w:szCs w:val="20"/>
                          <w:lang w:val="en-CA"/>
                        </w:rPr>
                        <w:t>olid tumors –</w:t>
                      </w:r>
                      <w:r>
                        <w:rPr>
                          <w:rFonts w:ascii="Times New Roman" w:hAnsi="Times New Roman" w:cs="Times New Roman"/>
                          <w:sz w:val="20"/>
                          <w:szCs w:val="20"/>
                          <w:lang w:val="en-CA"/>
                        </w:rPr>
                        <w:t xml:space="preserve"> D30 + T1 (R2PD)</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 </w:t>
                      </w:r>
                      <w:r w:rsidR="00D838E9" w:rsidRPr="00146A64">
                        <w:rPr>
                          <w:rFonts w:ascii="Times New Roman" w:hAnsi="Times New Roman" w:cs="Times New Roman"/>
                          <w:sz w:val="20"/>
                          <w:szCs w:val="20"/>
                          <w:lang w:val="en-CA"/>
                        </w:rPr>
                        <w:t xml:space="preserve"> </w:t>
                      </w:r>
                    </w:p>
                    <w:p w14:paraId="76443D86" w14:textId="7777777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0 received durvalumab (30 mg/kg)</w:t>
                      </w:r>
                    </w:p>
                    <w:p w14:paraId="32F93B90" w14:textId="77777777"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30 mg/kg) and tremelimumab (1 mg/kg)</w:t>
                      </w:r>
                    </w:p>
                  </w:txbxContent>
                </v:textbox>
              </v:rect>
            </w:pict>
          </mc:Fallback>
        </mc:AlternateContent>
      </w:r>
      <w:r>
        <w:rPr>
          <w:b/>
          <w:noProof/>
          <w:sz w:val="28"/>
          <w:szCs w:val="28"/>
        </w:rPr>
        <mc:AlternateContent>
          <mc:Choice Requires="wps">
            <w:drawing>
              <wp:anchor distT="0" distB="0" distL="114300" distR="114300" simplePos="0" relativeHeight="251689984" behindDoc="0" locked="0" layoutInCell="1" allowOverlap="1" wp14:anchorId="735FADF3" wp14:editId="6375DE10">
                <wp:simplePos x="0" y="0"/>
                <wp:positionH relativeFrom="column">
                  <wp:posOffset>804545</wp:posOffset>
                </wp:positionH>
                <wp:positionV relativeFrom="paragraph">
                  <wp:posOffset>347345</wp:posOffset>
                </wp:positionV>
                <wp:extent cx="2743200" cy="822960"/>
                <wp:effectExtent l="0" t="0" r="19050" b="15240"/>
                <wp:wrapNone/>
                <wp:docPr id="1870464130" name="Rectangle 1870464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822960"/>
                        </a:xfrm>
                        <a:prstGeom prst="rect">
                          <a:avLst/>
                        </a:prstGeom>
                        <a:solidFill>
                          <a:srgbClr val="FFFFFF"/>
                        </a:solidFill>
                        <a:ln w="9525">
                          <a:solidFill>
                            <a:srgbClr val="000000"/>
                          </a:solidFill>
                          <a:miter lim="800000"/>
                          <a:headEnd/>
                          <a:tailEnd/>
                        </a:ln>
                      </wps:spPr>
                      <wps:txbx>
                        <w:txbxContent>
                          <w:p w14:paraId="1B07D6CC" w14:textId="216F5BB1" w:rsidR="00D838E9" w:rsidRPr="00146A64" w:rsidRDefault="00DF174E"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1 patients with s</w:t>
                            </w:r>
                            <w:r w:rsidR="00D838E9">
                              <w:rPr>
                                <w:rFonts w:ascii="Times New Roman" w:hAnsi="Times New Roman" w:cs="Times New Roman"/>
                                <w:sz w:val="20"/>
                                <w:szCs w:val="20"/>
                                <w:lang w:val="en-CA"/>
                              </w:rPr>
                              <w:t xml:space="preserve">arcoma – </w:t>
                            </w:r>
                            <w:r>
                              <w:rPr>
                                <w:rFonts w:ascii="Times New Roman" w:hAnsi="Times New Roman" w:cs="Times New Roman"/>
                                <w:sz w:val="20"/>
                                <w:szCs w:val="20"/>
                                <w:lang w:val="en-CA"/>
                              </w:rPr>
                              <w:t>D30 + T1 (R2PD)</w:t>
                            </w:r>
                            <w:r w:rsidR="00D838E9" w:rsidRPr="00146A64">
                              <w:rPr>
                                <w:rFonts w:ascii="Times New Roman" w:hAnsi="Times New Roman" w:cs="Times New Roman"/>
                                <w:sz w:val="20"/>
                                <w:szCs w:val="20"/>
                                <w:lang w:val="en-CA"/>
                              </w:rPr>
                              <w:t xml:space="preserve"> </w:t>
                            </w:r>
                          </w:p>
                          <w:p w14:paraId="16C7FDE5" w14:textId="7777777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1 received durvalumab (30 mg/kg)</w:t>
                            </w:r>
                          </w:p>
                          <w:p w14:paraId="1163ECFF" w14:textId="77777777"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30 mg/kg) and tremelimumab (1 mg/k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5FADF3" id="Rectangle 1870464130" o:spid="_x0000_s1039" style="position:absolute;margin-left:63.35pt;margin-top:27.35pt;width:3in;height:64.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">
                <v:textbox inset=",7.2pt,,7.2pt">
                  <w:txbxContent>
                    <w:p w14:paraId="1B07D6CC" w14:textId="216F5BB1" w:rsidR="00D838E9" w:rsidRPr="00146A64" w:rsidRDefault="00DF174E" w:rsidP="00D838E9">
                      <w:pPr>
                        <w:spacing w:after="0"/>
                        <w:rPr>
                          <w:rFonts w:ascii="Times New Roman" w:hAnsi="Times New Roman" w:cs="Times New Roman"/>
                          <w:sz w:val="20"/>
                          <w:szCs w:val="20"/>
                          <w:lang w:val="en-CA"/>
                        </w:rPr>
                      </w:pPr>
                      <w:r>
                        <w:rPr>
                          <w:rFonts w:ascii="Times New Roman" w:hAnsi="Times New Roman" w:cs="Times New Roman"/>
                          <w:sz w:val="20"/>
                          <w:szCs w:val="20"/>
                          <w:lang w:val="en-CA"/>
                        </w:rPr>
                        <w:t>11 patients with s</w:t>
                      </w:r>
                      <w:r w:rsidR="00D838E9">
                        <w:rPr>
                          <w:rFonts w:ascii="Times New Roman" w:hAnsi="Times New Roman" w:cs="Times New Roman"/>
                          <w:sz w:val="20"/>
                          <w:szCs w:val="20"/>
                          <w:lang w:val="en-CA"/>
                        </w:rPr>
                        <w:t xml:space="preserve">arcoma – </w:t>
                      </w:r>
                      <w:r>
                        <w:rPr>
                          <w:rFonts w:ascii="Times New Roman" w:hAnsi="Times New Roman" w:cs="Times New Roman"/>
                          <w:sz w:val="20"/>
                          <w:szCs w:val="20"/>
                          <w:lang w:val="en-CA"/>
                        </w:rPr>
                        <w:t>D30 + T1 (R2PD)</w:t>
                      </w:r>
                      <w:r w:rsidR="00D838E9" w:rsidRPr="00146A64">
                        <w:rPr>
                          <w:rFonts w:ascii="Times New Roman" w:hAnsi="Times New Roman" w:cs="Times New Roman"/>
                          <w:sz w:val="20"/>
                          <w:szCs w:val="20"/>
                          <w:lang w:val="en-CA"/>
                        </w:rPr>
                        <w:t xml:space="preserve"> </w:t>
                      </w:r>
                    </w:p>
                    <w:p w14:paraId="16C7FDE5" w14:textId="77777777" w:rsidR="00D838E9"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1 received durvalumab (30 mg/kg)</w:t>
                      </w:r>
                    </w:p>
                    <w:p w14:paraId="1163ECFF" w14:textId="77777777" w:rsidR="00D838E9" w:rsidRPr="00DB5191" w:rsidRDefault="00D838E9" w:rsidP="00D838E9">
                      <w:pPr>
                        <w:pStyle w:val="ListParagraph"/>
                        <w:numPr>
                          <w:ilvl w:val="0"/>
                          <w:numId w:val="20"/>
                        </w:numPr>
                        <w:spacing w:after="0"/>
                        <w:ind w:left="450" w:hanging="270"/>
                        <w:rPr>
                          <w:rFonts w:ascii="Times New Roman" w:hAnsi="Times New Roman" w:cs="Times New Roman"/>
                          <w:sz w:val="20"/>
                          <w:szCs w:val="20"/>
                          <w:lang w:val="en-CA"/>
                        </w:rPr>
                      </w:pPr>
                      <w:r>
                        <w:rPr>
                          <w:rFonts w:ascii="Times New Roman" w:hAnsi="Times New Roman" w:cs="Times New Roman"/>
                          <w:sz w:val="20"/>
                          <w:szCs w:val="20"/>
                          <w:lang w:val="en-CA"/>
                        </w:rPr>
                        <w:t>1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received both durvalumab (30 mg/kg) and tremelimumab (1 mg/kg)</w:t>
                      </w:r>
                    </w:p>
                  </w:txbxContent>
                </v:textbox>
              </v:rect>
            </w:pict>
          </mc:Fallback>
        </mc:AlternateContent>
      </w:r>
      <w:r>
        <w:rPr>
          <w:rFonts w:ascii="Arial" w:hAnsi="Arial" w:cs="Arial"/>
          <w:b/>
        </w:rPr>
        <w:t xml:space="preserve">                                       </w:t>
      </w:r>
    </w:p>
    <w:p w14:paraId="15CA37B0" w14:textId="77777777" w:rsidR="00D838E9" w:rsidRDefault="00D838E9" w:rsidP="00D838E9">
      <w:pPr>
        <w:spacing w:line="480" w:lineRule="auto"/>
        <w:rPr>
          <w:rFonts w:ascii="Arial" w:hAnsi="Arial" w:cs="Arial"/>
          <w:b/>
        </w:rPr>
      </w:pPr>
    </w:p>
    <w:p w14:paraId="09C70893"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80768" behindDoc="0" locked="0" layoutInCell="1" allowOverlap="1" wp14:anchorId="1ADDB781" wp14:editId="46D5A26F">
                <wp:simplePos x="0" y="0"/>
                <wp:positionH relativeFrom="column">
                  <wp:posOffset>2121535</wp:posOffset>
                </wp:positionH>
                <wp:positionV relativeFrom="paragraph">
                  <wp:posOffset>325120</wp:posOffset>
                </wp:positionV>
                <wp:extent cx="0" cy="365760"/>
                <wp:effectExtent l="76200" t="0" r="76200" b="53340"/>
                <wp:wrapNone/>
                <wp:docPr id="1530532635" name="Straight Arrow Connector 15305326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70ECED1" id="Straight Arrow Connector 1530532635" o:spid="_x0000_s1026" type="#_x0000_t32" style="position:absolute;margin-left:167.05pt;margin-top:25.6pt;width:0;height:28.8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">
                <v:stroke endarrow="block"/>
                <v:shadow color="#ccc"/>
              </v:shape>
            </w:pict>
          </mc:Fallback>
        </mc:AlternateContent>
      </w:r>
      <w:r>
        <w:rPr>
          <w:b/>
          <w:noProof/>
          <w:sz w:val="28"/>
          <w:szCs w:val="28"/>
        </w:rPr>
        <mc:AlternateContent>
          <mc:Choice Requires="wps">
            <w:drawing>
              <wp:anchor distT="0" distB="0" distL="114300" distR="114300" simplePos="0" relativeHeight="251692032" behindDoc="0" locked="0" layoutInCell="1" allowOverlap="1" wp14:anchorId="0CC55C9C" wp14:editId="4B4C30D9">
                <wp:simplePos x="0" y="0"/>
                <wp:positionH relativeFrom="column">
                  <wp:posOffset>4827905</wp:posOffset>
                </wp:positionH>
                <wp:positionV relativeFrom="paragraph">
                  <wp:posOffset>694690</wp:posOffset>
                </wp:positionV>
                <wp:extent cx="2743200" cy="548640"/>
                <wp:effectExtent l="0" t="0" r="19050" b="22860"/>
                <wp:wrapNone/>
                <wp:docPr id="1522228713" name="Rectangle 15222287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548640"/>
                        </a:xfrm>
                        <a:prstGeom prst="rect">
                          <a:avLst/>
                        </a:prstGeom>
                        <a:solidFill>
                          <a:srgbClr val="FFFFFF"/>
                        </a:solidFill>
                        <a:ln w="9525">
                          <a:solidFill>
                            <a:srgbClr val="000000"/>
                          </a:solidFill>
                          <a:miter lim="800000"/>
                          <a:headEnd/>
                          <a:tailEnd/>
                        </a:ln>
                      </wps:spPr>
                      <wps:txbx>
                        <w:txbxContent>
                          <w:p w14:paraId="0CDCAE1F"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0910A61E"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C55C9C" id="Rectangle 1522228713" o:spid="_x0000_s1040" style="position:absolute;margin-left:380.15pt;margin-top:54.7pt;width:3in;height:43.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">
                <v:textbox inset=",7.2pt,,7.2pt">
                  <w:txbxContent>
                    <w:p w14:paraId="0CDCAE1F"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0910A61E"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0</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txbxContent>
                </v:textbox>
              </v:rect>
            </w:pict>
          </mc:Fallback>
        </mc:AlternateContent>
      </w:r>
      <w:r>
        <w:rPr>
          <w:b/>
          <w:noProof/>
          <w:sz w:val="28"/>
          <w:szCs w:val="28"/>
        </w:rPr>
        <mc:AlternateContent>
          <mc:Choice Requires="wps">
            <w:drawing>
              <wp:anchor distT="36576" distB="36576" distL="36576" distR="36576" simplePos="0" relativeHeight="251679744" behindDoc="0" locked="0" layoutInCell="1" allowOverlap="1" wp14:anchorId="345FC873" wp14:editId="5999ABDB">
                <wp:simplePos x="0" y="0"/>
                <wp:positionH relativeFrom="column">
                  <wp:posOffset>6153785</wp:posOffset>
                </wp:positionH>
                <wp:positionV relativeFrom="paragraph">
                  <wp:posOffset>316494</wp:posOffset>
                </wp:positionV>
                <wp:extent cx="0" cy="365760"/>
                <wp:effectExtent l="76200" t="0" r="76200" b="53340"/>
                <wp:wrapNone/>
                <wp:docPr id="1602203587" name="Straight Arrow Connector 16022035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6D47BE" id="Straight Arrow Connector 1602203587" o:spid="_x0000_s1026" type="#_x0000_t32" style="position:absolute;margin-left:484.55pt;margin-top:24.9pt;width:0;height:28.8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">
                <v:stroke endarrow="block"/>
                <v:shadow color="#ccc"/>
              </v:shape>
            </w:pict>
          </mc:Fallback>
        </mc:AlternateContent>
      </w:r>
    </w:p>
    <w:p w14:paraId="33A09445" w14:textId="77777777" w:rsidR="00D838E9" w:rsidRDefault="00D838E9" w:rsidP="00D838E9">
      <w:pPr>
        <w:spacing w:line="480" w:lineRule="auto"/>
        <w:rPr>
          <w:rFonts w:ascii="Arial" w:hAnsi="Arial" w:cs="Arial"/>
          <w:b/>
        </w:rPr>
      </w:pPr>
      <w:r>
        <w:rPr>
          <w:b/>
          <w:noProof/>
          <w:sz w:val="28"/>
          <w:szCs w:val="28"/>
        </w:rPr>
        <mc:AlternateContent>
          <mc:Choice Requires="wps">
            <w:drawing>
              <wp:anchor distT="0" distB="0" distL="114300" distR="114300" simplePos="0" relativeHeight="251685888" behindDoc="0" locked="0" layoutInCell="1" allowOverlap="1" wp14:anchorId="7762E6B8" wp14:editId="3BD4ED5F">
                <wp:simplePos x="0" y="0"/>
                <wp:positionH relativeFrom="column">
                  <wp:posOffset>795655</wp:posOffset>
                </wp:positionH>
                <wp:positionV relativeFrom="paragraph">
                  <wp:posOffset>274320</wp:posOffset>
                </wp:positionV>
                <wp:extent cx="2743200" cy="548640"/>
                <wp:effectExtent l="0" t="0" r="19050" b="22860"/>
                <wp:wrapNone/>
                <wp:docPr id="790838335" name="Rectangle 790838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548640"/>
                        </a:xfrm>
                        <a:prstGeom prst="rect">
                          <a:avLst/>
                        </a:prstGeom>
                        <a:solidFill>
                          <a:srgbClr val="FFFFFF"/>
                        </a:solidFill>
                        <a:ln w="9525">
                          <a:solidFill>
                            <a:srgbClr val="000000"/>
                          </a:solidFill>
                          <a:miter lim="800000"/>
                          <a:headEnd/>
                          <a:tailEnd/>
                        </a:ln>
                      </wps:spPr>
                      <wps:txbx>
                        <w:txbxContent>
                          <w:p w14:paraId="430A3628"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79CC6C8D"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326D5D20" w14:textId="77777777" w:rsidR="00D838E9" w:rsidRPr="0004467E" w:rsidRDefault="00D838E9" w:rsidP="00D838E9">
                            <w:pPr>
                              <w:spacing w:after="0"/>
                              <w:ind w:left="187"/>
                              <w:rPr>
                                <w:rFonts w:ascii="Times New Roman" w:hAnsi="Times New Roman"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2E6B8" id="Rectangle 790838335" o:spid="_x0000_s1041" style="position:absolute;margin-left:62.65pt;margin-top:21.6pt;width:3in;height:43.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">
                <v:textbox inset=",7.2pt,,7.2pt">
                  <w:txbxContent>
                    <w:p w14:paraId="430A3628" w14:textId="77777777" w:rsidR="00D838E9" w:rsidRPr="00146A64" w:rsidRDefault="00D838E9" w:rsidP="00D838E9">
                      <w:pPr>
                        <w:spacing w:after="0"/>
                        <w:rPr>
                          <w:rFonts w:ascii="Times New Roman" w:hAnsi="Times New Roman" w:cs="Times New Roman"/>
                          <w:sz w:val="20"/>
                          <w:szCs w:val="20"/>
                          <w:lang w:val="en-CA"/>
                        </w:rPr>
                      </w:pPr>
                      <w:r w:rsidRPr="00146A64">
                        <w:rPr>
                          <w:rFonts w:ascii="Times New Roman" w:hAnsi="Times New Roman" w:cs="Times New Roman"/>
                          <w:sz w:val="20"/>
                          <w:szCs w:val="20"/>
                          <w:lang w:val="en-CA"/>
                        </w:rPr>
                        <w:t>1</w:t>
                      </w:r>
                      <w:r>
                        <w:rPr>
                          <w:rFonts w:ascii="Times New Roman" w:hAnsi="Times New Roman" w:cs="Times New Roman"/>
                          <w:sz w:val="20"/>
                          <w:szCs w:val="20"/>
                          <w:lang w:val="en-CA"/>
                        </w:rPr>
                        <w:t>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patients discontinued treatment</w:t>
                      </w:r>
                    </w:p>
                    <w:p w14:paraId="79CC6C8D" w14:textId="77777777" w:rsidR="00D838E9" w:rsidRPr="00146A64" w:rsidRDefault="00D838E9" w:rsidP="00D838E9">
                      <w:pPr>
                        <w:pStyle w:val="ListParagraph"/>
                        <w:numPr>
                          <w:ilvl w:val="0"/>
                          <w:numId w:val="21"/>
                        </w:numPr>
                        <w:spacing w:after="0"/>
                        <w:ind w:left="461" w:hanging="274"/>
                        <w:rPr>
                          <w:rFonts w:ascii="Times New Roman" w:hAnsi="Times New Roman" w:cs="Times New Roman"/>
                          <w:lang w:val="en-CA"/>
                        </w:rPr>
                      </w:pPr>
                      <w:r>
                        <w:rPr>
                          <w:rFonts w:ascii="Times New Roman" w:hAnsi="Times New Roman" w:cs="Times New Roman"/>
                          <w:sz w:val="20"/>
                          <w:szCs w:val="20"/>
                          <w:lang w:val="en-CA"/>
                        </w:rPr>
                        <w:t>11</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disease progression</w:t>
                      </w:r>
                      <w:r w:rsidRPr="00146A64">
                        <w:rPr>
                          <w:rFonts w:ascii="Times New Roman" w:hAnsi="Times New Roman" w:cs="Times New Roman"/>
                          <w:sz w:val="20"/>
                          <w:szCs w:val="20"/>
                          <w:lang w:val="en-CA"/>
                        </w:rPr>
                        <w:t xml:space="preserve">  </w:t>
                      </w:r>
                    </w:p>
                    <w:p w14:paraId="326D5D20" w14:textId="77777777" w:rsidR="00D838E9" w:rsidRPr="0004467E" w:rsidRDefault="00D838E9" w:rsidP="00D838E9">
                      <w:pPr>
                        <w:spacing w:after="0"/>
                        <w:ind w:left="187"/>
                        <w:rPr>
                          <w:rFonts w:ascii="Times New Roman" w:hAnsi="Times New Roman" w:cs="Times New Roman"/>
                        </w:rPr>
                      </w:pPr>
                    </w:p>
                  </w:txbxContent>
                </v:textbox>
              </v:rect>
            </w:pict>
          </mc:Fallback>
        </mc:AlternateContent>
      </w:r>
    </w:p>
    <w:p w14:paraId="3264DCA1" w14:textId="77777777" w:rsidR="00D838E9" w:rsidRDefault="00D838E9" w:rsidP="00D838E9">
      <w:pPr>
        <w:spacing w:line="480" w:lineRule="auto"/>
        <w:rPr>
          <w:rFonts w:ascii="Arial" w:hAnsi="Arial" w:cs="Arial"/>
          <w:b/>
        </w:rPr>
      </w:pPr>
      <w:r>
        <w:rPr>
          <w:b/>
          <w:noProof/>
          <w:sz w:val="28"/>
          <w:szCs w:val="28"/>
        </w:rPr>
        <mc:AlternateContent>
          <mc:Choice Requires="wps">
            <w:drawing>
              <wp:anchor distT="36576" distB="36576" distL="36576" distR="36576" simplePos="0" relativeHeight="251677696" behindDoc="0" locked="0" layoutInCell="1" allowOverlap="1" wp14:anchorId="55E51FA1" wp14:editId="51FB4C3D">
                <wp:simplePos x="0" y="0"/>
                <wp:positionH relativeFrom="column">
                  <wp:posOffset>6153785</wp:posOffset>
                </wp:positionH>
                <wp:positionV relativeFrom="paragraph">
                  <wp:posOffset>389519</wp:posOffset>
                </wp:positionV>
                <wp:extent cx="0" cy="365760"/>
                <wp:effectExtent l="76200" t="0" r="76200" b="53340"/>
                <wp:wrapNone/>
                <wp:docPr id="1319057972" name="Straight Arrow Connector 13190579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35C32B" id="Straight Arrow Connector 1319057972" o:spid="_x0000_s1026" type="#_x0000_t32" style="position:absolute;margin-left:484.55pt;margin-top:30.65pt;width:0;height:28.8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">
                <v:stroke endarrow="block"/>
                <v:shadow color="#ccc"/>
              </v:shape>
            </w:pict>
          </mc:Fallback>
        </mc:AlternateContent>
      </w:r>
      <w:r>
        <w:rPr>
          <w:b/>
          <w:noProof/>
          <w:sz w:val="28"/>
          <w:szCs w:val="28"/>
        </w:rPr>
        <mc:AlternateContent>
          <mc:Choice Requires="wps">
            <w:drawing>
              <wp:anchor distT="36576" distB="36576" distL="36576" distR="36576" simplePos="0" relativeHeight="251678720" behindDoc="0" locked="0" layoutInCell="1" allowOverlap="1" wp14:anchorId="30A89774" wp14:editId="4EC70811">
                <wp:simplePos x="0" y="0"/>
                <wp:positionH relativeFrom="column">
                  <wp:posOffset>2121535</wp:posOffset>
                </wp:positionH>
                <wp:positionV relativeFrom="paragraph">
                  <wp:posOffset>393436</wp:posOffset>
                </wp:positionV>
                <wp:extent cx="0" cy="365760"/>
                <wp:effectExtent l="76200" t="0" r="76200" b="53340"/>
                <wp:wrapNone/>
                <wp:docPr id="1454317335" name="Straight Arrow Connector 14543173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8E6571" id="Straight Arrow Connector 1454317335" o:spid="_x0000_s1026" type="#_x0000_t32" style="position:absolute;margin-left:167.05pt;margin-top:31pt;width:0;height:28.8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">
                <v:stroke endarrow="block"/>
                <v:shadow color="#ccc"/>
              </v:shape>
            </w:pict>
          </mc:Fallback>
        </mc:AlternateContent>
      </w:r>
    </w:p>
    <w:p w14:paraId="6270E3DA" w14:textId="77777777" w:rsidR="00D838E9" w:rsidRDefault="00D838E9" w:rsidP="00D838E9">
      <w:pPr>
        <w:spacing w:line="480" w:lineRule="auto"/>
        <w:rPr>
          <w:rFonts w:ascii="Arial" w:hAnsi="Arial" w:cs="Arial"/>
          <w:b/>
        </w:rPr>
      </w:pPr>
      <w:r>
        <w:rPr>
          <w:b/>
          <w:noProof/>
          <w:sz w:val="28"/>
          <w:szCs w:val="28"/>
        </w:rPr>
        <mc:AlternateContent>
          <mc:Choice Requires="wps">
            <w:drawing>
              <wp:anchor distT="0" distB="0" distL="114300" distR="114300" simplePos="0" relativeHeight="251694080" behindDoc="0" locked="0" layoutInCell="1" allowOverlap="1" wp14:anchorId="448D6697" wp14:editId="44FAC574">
                <wp:simplePos x="0" y="0"/>
                <wp:positionH relativeFrom="column">
                  <wp:posOffset>4827905</wp:posOffset>
                </wp:positionH>
                <wp:positionV relativeFrom="paragraph">
                  <wp:posOffset>338455</wp:posOffset>
                </wp:positionV>
                <wp:extent cx="2743200" cy="329184"/>
                <wp:effectExtent l="0" t="0" r="19050" b="13970"/>
                <wp:wrapNone/>
                <wp:docPr id="1977065137" name="Rectangle 1977065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329184"/>
                        </a:xfrm>
                        <a:prstGeom prst="rect">
                          <a:avLst/>
                        </a:prstGeom>
                        <a:solidFill>
                          <a:srgbClr val="FFFFFF"/>
                        </a:solidFill>
                        <a:ln w="9525">
                          <a:solidFill>
                            <a:srgbClr val="000000"/>
                          </a:solidFill>
                          <a:miter lim="800000"/>
                          <a:headEnd/>
                          <a:tailEnd/>
                        </a:ln>
                      </wps:spPr>
                      <wps:txbx>
                        <w:txbxContent>
                          <w:p w14:paraId="47E898C4"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0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48D6697" id="Rectangle 1977065137" o:spid="_x0000_s1042" style="position:absolute;margin-left:380.15pt;margin-top:26.65pt;width:3in;height:25.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">
                <v:textbox inset=",7.2pt,,7.2pt">
                  <w:txbxContent>
                    <w:p w14:paraId="47E898C4"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0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v:textbox>
              </v:rect>
            </w:pict>
          </mc:Fallback>
        </mc:AlternateContent>
      </w:r>
      <w:r>
        <w:rPr>
          <w:b/>
          <w:noProof/>
          <w:sz w:val="28"/>
          <w:szCs w:val="28"/>
        </w:rPr>
        <mc:AlternateContent>
          <mc:Choice Requires="wps">
            <w:drawing>
              <wp:anchor distT="0" distB="0" distL="114300" distR="114300" simplePos="0" relativeHeight="251693056" behindDoc="0" locked="0" layoutInCell="1" allowOverlap="1" wp14:anchorId="0E936E28" wp14:editId="72A31C04">
                <wp:simplePos x="0" y="0"/>
                <wp:positionH relativeFrom="column">
                  <wp:posOffset>795655</wp:posOffset>
                </wp:positionH>
                <wp:positionV relativeFrom="paragraph">
                  <wp:posOffset>338455</wp:posOffset>
                </wp:positionV>
                <wp:extent cx="2743200" cy="329184"/>
                <wp:effectExtent l="0" t="0" r="19050" b="13970"/>
                <wp:wrapNone/>
                <wp:docPr id="2057492372" name="Rectangle 20574923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329184"/>
                        </a:xfrm>
                        <a:prstGeom prst="rect">
                          <a:avLst/>
                        </a:prstGeom>
                        <a:solidFill>
                          <a:srgbClr val="FFFFFF"/>
                        </a:solidFill>
                        <a:ln w="9525">
                          <a:solidFill>
                            <a:srgbClr val="000000"/>
                          </a:solidFill>
                          <a:miter lim="800000"/>
                          <a:headEnd/>
                          <a:tailEnd/>
                        </a:ln>
                      </wps:spPr>
                      <wps:txbx>
                        <w:txbxContent>
                          <w:p w14:paraId="511D626A"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1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E936E28" id="Rectangle 2057492372" o:spid="_x0000_s1043" style="position:absolute;margin-left:62.65pt;margin-top:26.65pt;width:3in;height:25.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">
                <v:textbox inset=",7.2pt,,7.2pt">
                  <w:txbxContent>
                    <w:p w14:paraId="511D626A" w14:textId="77777777" w:rsidR="00D838E9" w:rsidRPr="00146A64" w:rsidRDefault="00D838E9" w:rsidP="00D838E9">
                      <w:pPr>
                        <w:widowControl w:val="0"/>
                        <w:spacing w:after="0"/>
                        <w:jc w:val="center"/>
                        <w:rPr>
                          <w:rFonts w:ascii="Times New Roman" w:hAnsi="Times New Roman" w:cs="Times New Roman"/>
                          <w:sz w:val="20"/>
                          <w:szCs w:val="20"/>
                        </w:rPr>
                      </w:pPr>
                      <w:r>
                        <w:rPr>
                          <w:rFonts w:ascii="Times New Roman" w:hAnsi="Times New Roman" w:cs="Times New Roman"/>
                          <w:sz w:val="20"/>
                          <w:szCs w:val="20"/>
                          <w:lang w:val="en-CA"/>
                        </w:rPr>
                        <w:t>11 patients</w:t>
                      </w:r>
                      <w:r w:rsidRPr="00146A64">
                        <w:rPr>
                          <w:rFonts w:ascii="Times New Roman" w:hAnsi="Times New Roman" w:cs="Times New Roman"/>
                          <w:sz w:val="20"/>
                          <w:szCs w:val="20"/>
                          <w:lang w:val="en-CA"/>
                        </w:rPr>
                        <w:t xml:space="preserve"> </w:t>
                      </w:r>
                      <w:r>
                        <w:rPr>
                          <w:rFonts w:ascii="Times New Roman" w:hAnsi="Times New Roman" w:cs="Times New Roman"/>
                          <w:sz w:val="20"/>
                          <w:szCs w:val="20"/>
                          <w:lang w:val="en-CA"/>
                        </w:rPr>
                        <w:t>terminated the study</w:t>
                      </w:r>
                    </w:p>
                  </w:txbxContent>
                </v:textbox>
              </v:rect>
            </w:pict>
          </mc:Fallback>
        </mc:AlternateContent>
      </w:r>
    </w:p>
    <w:p w14:paraId="1FE21A75" w14:textId="77777777" w:rsidR="00D838E9" w:rsidRDefault="00D838E9" w:rsidP="00D838E9">
      <w:pPr>
        <w:spacing w:line="480" w:lineRule="auto"/>
        <w:rPr>
          <w:rFonts w:ascii="Arial" w:hAnsi="Arial" w:cs="Arial"/>
          <w:b/>
        </w:rPr>
      </w:pPr>
    </w:p>
    <w:p w14:paraId="401DC26F" w14:textId="5DDC3A4E" w:rsidR="00D838E9" w:rsidRPr="00146A64" w:rsidRDefault="004320BD" w:rsidP="00D838E9">
      <w:pPr>
        <w:spacing w:line="480" w:lineRule="auto"/>
        <w:rPr>
          <w:rFonts w:ascii="Times New Roman" w:hAnsi="Times New Roman" w:cs="Times New Roman"/>
          <w:sz w:val="20"/>
          <w:szCs w:val="20"/>
        </w:rPr>
      </w:pPr>
      <w:r>
        <w:rPr>
          <w:rFonts w:ascii="Times New Roman" w:hAnsi="Times New Roman" w:cs="Times New Roman"/>
          <w:bCs/>
          <w:sz w:val="20"/>
          <w:szCs w:val="20"/>
        </w:rPr>
        <w:t>D30 + T1=durvalumab 30 mg/kg plus tremelimumab 1 mg/kg.</w:t>
      </w:r>
      <w:r w:rsidRPr="00146A64">
        <w:rPr>
          <w:rFonts w:ascii="Times New Roman" w:hAnsi="Times New Roman" w:cs="Times New Roman"/>
          <w:bCs/>
          <w:sz w:val="20"/>
          <w:szCs w:val="20"/>
        </w:rPr>
        <w:t xml:space="preserve"> </w:t>
      </w:r>
      <w:r w:rsidR="00D838E9" w:rsidRPr="00146A64">
        <w:rPr>
          <w:rFonts w:ascii="Times New Roman" w:hAnsi="Times New Roman" w:cs="Times New Roman"/>
          <w:bCs/>
          <w:sz w:val="20"/>
          <w:szCs w:val="20"/>
        </w:rPr>
        <w:t>*</w:t>
      </w:r>
      <w:r w:rsidR="00D838E9">
        <w:rPr>
          <w:rFonts w:ascii="Times New Roman" w:hAnsi="Times New Roman" w:cs="Times New Roman"/>
          <w:bCs/>
          <w:sz w:val="20"/>
          <w:szCs w:val="20"/>
        </w:rPr>
        <w:t>I</w:t>
      </w:r>
      <w:r w:rsidR="00D838E9" w:rsidRPr="00146A64">
        <w:rPr>
          <w:rFonts w:ascii="Times New Roman" w:hAnsi="Times New Roman" w:cs="Times New Roman"/>
          <w:bCs/>
          <w:sz w:val="20"/>
          <w:szCs w:val="20"/>
        </w:rPr>
        <w:t xml:space="preserve">nformed consent </w:t>
      </w:r>
      <w:r w:rsidR="00D838E9">
        <w:rPr>
          <w:rFonts w:ascii="Times New Roman" w:hAnsi="Times New Roman" w:cs="Times New Roman"/>
          <w:bCs/>
          <w:sz w:val="20"/>
          <w:szCs w:val="20"/>
        </w:rPr>
        <w:t>received</w:t>
      </w:r>
      <w:r w:rsidR="00D838E9" w:rsidRPr="00146A64">
        <w:rPr>
          <w:rFonts w:ascii="Times New Roman" w:hAnsi="Times New Roman" w:cs="Times New Roman"/>
          <w:bCs/>
          <w:sz w:val="20"/>
          <w:szCs w:val="20"/>
        </w:rPr>
        <w:t xml:space="preserve">. </w:t>
      </w:r>
    </w:p>
    <w:p w14:paraId="3F69F25B" w14:textId="50B9048C" w:rsidR="00D378DB" w:rsidRPr="00813E21" w:rsidRDefault="00D378DB" w:rsidP="00A33B32">
      <w:pPr>
        <w:snapToGrid w:val="0"/>
        <w:spacing w:after="0" w:line="240" w:lineRule="auto"/>
        <w:rPr>
          <w:rFonts w:ascii="Arial" w:hAnsi="Arial" w:cs="Arial"/>
          <w:sz w:val="20"/>
          <w:szCs w:val="20"/>
        </w:rPr>
        <w:sectPr w:rsidR="00D378DB" w:rsidRPr="00813E21" w:rsidSect="00447642">
          <w:pgSz w:w="15840" w:h="12240" w:orient="landscape"/>
          <w:pgMar w:top="1440" w:right="1440" w:bottom="1440" w:left="1440" w:header="706" w:footer="706" w:gutter="0"/>
          <w:cols w:space="708"/>
          <w:docGrid w:linePitch="360"/>
        </w:sectPr>
      </w:pPr>
    </w:p>
    <w:p w14:paraId="525D1E39" w14:textId="7517B6BC" w:rsidR="00141186" w:rsidRPr="00DD7F4E" w:rsidRDefault="00141186" w:rsidP="00A33B32">
      <w:pPr>
        <w:pStyle w:val="Style1"/>
        <w:spacing w:before="0" w:after="0"/>
      </w:pPr>
      <w:r w:rsidRPr="00DD7F4E">
        <w:lastRenderedPageBreak/>
        <w:t>Summary of PK analyses</w:t>
      </w:r>
    </w:p>
    <w:p w14:paraId="241A9F7D" w14:textId="3D96B833" w:rsidR="00374A48" w:rsidRDefault="00BE161B" w:rsidP="00A33B32">
      <w:pPr>
        <w:spacing w:after="0" w:line="240" w:lineRule="auto"/>
        <w:rPr>
          <w:rFonts w:ascii="Arial" w:hAnsi="Arial" w:cs="Arial"/>
        </w:rPr>
      </w:pPr>
      <w:r w:rsidRPr="128F0EB7">
        <w:rPr>
          <w:rFonts w:ascii="Arial" w:hAnsi="Arial" w:cs="Arial"/>
        </w:rPr>
        <w:t xml:space="preserve">Pharmacokinetic (PK) </w:t>
      </w:r>
      <w:r w:rsidR="004B0868" w:rsidRPr="128F0EB7">
        <w:rPr>
          <w:rFonts w:ascii="Arial" w:hAnsi="Arial" w:cs="Arial"/>
        </w:rPr>
        <w:t>analyses</w:t>
      </w:r>
      <w:r w:rsidR="00C84724" w:rsidRPr="128F0EB7">
        <w:rPr>
          <w:rFonts w:ascii="Arial" w:hAnsi="Arial" w:cs="Arial"/>
        </w:rPr>
        <w:t xml:space="preserve"> include</w:t>
      </w:r>
      <w:r w:rsidR="003D0272" w:rsidRPr="128F0EB7">
        <w:rPr>
          <w:rFonts w:ascii="Arial" w:hAnsi="Arial" w:cs="Arial"/>
        </w:rPr>
        <w:t>d</w:t>
      </w:r>
      <w:r w:rsidR="00C84724" w:rsidRPr="128F0EB7">
        <w:rPr>
          <w:rFonts w:ascii="Arial" w:hAnsi="Arial" w:cs="Arial"/>
        </w:rPr>
        <w:t xml:space="preserve"> individual durvalumab and tremelimumab serum concentrations and PK parameters including </w:t>
      </w:r>
      <w:r w:rsidRPr="128F0EB7">
        <w:rPr>
          <w:rFonts w:ascii="Arial" w:hAnsi="Arial" w:cs="Arial"/>
        </w:rPr>
        <w:t>maximum serum concentration (</w:t>
      </w:r>
      <w:r w:rsidR="00C84724" w:rsidRPr="128F0EB7">
        <w:rPr>
          <w:rFonts w:ascii="Arial" w:hAnsi="Arial" w:cs="Arial"/>
        </w:rPr>
        <w:t>C</w:t>
      </w:r>
      <w:r w:rsidR="00C84724" w:rsidRPr="00A33B32">
        <w:rPr>
          <w:rFonts w:ascii="Arial" w:hAnsi="Arial" w:cs="Arial"/>
          <w:vertAlign w:val="subscript"/>
        </w:rPr>
        <w:t>max</w:t>
      </w:r>
      <w:r w:rsidRPr="128F0EB7">
        <w:rPr>
          <w:rFonts w:ascii="Arial" w:hAnsi="Arial" w:cs="Arial"/>
        </w:rPr>
        <w:t>)</w:t>
      </w:r>
      <w:r w:rsidR="00C84724" w:rsidRPr="128F0EB7">
        <w:rPr>
          <w:rFonts w:ascii="Arial" w:hAnsi="Arial" w:cs="Arial"/>
        </w:rPr>
        <w:t xml:space="preserve">, </w:t>
      </w:r>
      <w:r w:rsidRPr="128F0EB7">
        <w:rPr>
          <w:rFonts w:ascii="Arial" w:hAnsi="Arial" w:cs="Arial"/>
        </w:rPr>
        <w:t>minimum serum concentration (</w:t>
      </w:r>
      <w:r w:rsidR="00C84724" w:rsidRPr="128F0EB7">
        <w:rPr>
          <w:rFonts w:ascii="Arial" w:hAnsi="Arial" w:cs="Arial"/>
        </w:rPr>
        <w:t>C</w:t>
      </w:r>
      <w:r w:rsidR="00C84724" w:rsidRPr="00A33B32">
        <w:rPr>
          <w:rFonts w:ascii="Arial" w:hAnsi="Arial" w:cs="Arial"/>
          <w:vertAlign w:val="subscript"/>
        </w:rPr>
        <w:t>min</w:t>
      </w:r>
      <w:r w:rsidRPr="128F0EB7">
        <w:rPr>
          <w:rFonts w:ascii="Arial" w:hAnsi="Arial" w:cs="Arial"/>
        </w:rPr>
        <w:t>)</w:t>
      </w:r>
      <w:r w:rsidR="00C84724" w:rsidRPr="128F0EB7">
        <w:rPr>
          <w:rFonts w:ascii="Arial" w:hAnsi="Arial" w:cs="Arial"/>
        </w:rPr>
        <w:t>,</w:t>
      </w:r>
      <w:r w:rsidRPr="128F0EB7">
        <w:rPr>
          <w:rFonts w:ascii="Arial" w:hAnsi="Arial" w:cs="Arial"/>
        </w:rPr>
        <w:t xml:space="preserve"> area under the curve</w:t>
      </w:r>
      <w:r w:rsidR="00C84724" w:rsidRPr="128F0EB7">
        <w:rPr>
          <w:rFonts w:ascii="Arial" w:hAnsi="Arial" w:cs="Arial"/>
        </w:rPr>
        <w:t xml:space="preserve"> </w:t>
      </w:r>
      <w:r w:rsidRPr="128F0EB7">
        <w:rPr>
          <w:rFonts w:ascii="Arial" w:hAnsi="Arial" w:cs="Arial"/>
        </w:rPr>
        <w:t>(</w:t>
      </w:r>
      <w:r w:rsidR="00C84724" w:rsidRPr="128F0EB7">
        <w:rPr>
          <w:rFonts w:ascii="Arial" w:hAnsi="Arial" w:cs="Arial"/>
        </w:rPr>
        <w:t>AUC</w:t>
      </w:r>
      <w:r w:rsidRPr="128F0EB7">
        <w:rPr>
          <w:rFonts w:ascii="Arial" w:hAnsi="Arial" w:cs="Arial"/>
        </w:rPr>
        <w:t>)</w:t>
      </w:r>
      <w:r w:rsidR="00C84724" w:rsidRPr="128F0EB7">
        <w:rPr>
          <w:rFonts w:ascii="Arial" w:hAnsi="Arial" w:cs="Arial"/>
        </w:rPr>
        <w:t xml:space="preserve">, and other parameters where appropriate. </w:t>
      </w:r>
      <w:r w:rsidR="00EA4798" w:rsidRPr="128F0EB7">
        <w:rPr>
          <w:rFonts w:ascii="Arial" w:hAnsi="Arial" w:cs="Arial"/>
        </w:rPr>
        <w:t xml:space="preserve">In the dose-finding phase, </w:t>
      </w:r>
      <w:r w:rsidRPr="128F0EB7">
        <w:rPr>
          <w:rFonts w:ascii="Arial" w:hAnsi="Arial" w:cs="Arial"/>
        </w:rPr>
        <w:t xml:space="preserve">PK </w:t>
      </w:r>
      <w:r w:rsidR="00EA4798" w:rsidRPr="128F0EB7">
        <w:rPr>
          <w:rFonts w:ascii="Arial" w:hAnsi="Arial" w:cs="Arial"/>
        </w:rPr>
        <w:t>results are summarized by treatment and body weight (</w:t>
      </w:r>
      <w:r w:rsidR="00FE1A5A" w:rsidRPr="128F0EB7">
        <w:rPr>
          <w:rFonts w:ascii="Arial" w:hAnsi="Arial" w:cs="Arial"/>
        </w:rPr>
        <w:t>a</w:t>
      </w:r>
      <w:r w:rsidR="00EA4798" w:rsidRPr="128F0EB7">
        <w:rPr>
          <w:rFonts w:ascii="Arial" w:hAnsi="Arial" w:cs="Arial"/>
        </w:rPr>
        <w:t>rm A: ≥35 kg</w:t>
      </w:r>
      <w:r w:rsidR="00FE1A5A" w:rsidRPr="128F0EB7">
        <w:rPr>
          <w:rFonts w:ascii="Arial" w:hAnsi="Arial" w:cs="Arial"/>
        </w:rPr>
        <w:t>;</w:t>
      </w:r>
      <w:r w:rsidR="00EA4798" w:rsidRPr="128F0EB7">
        <w:rPr>
          <w:rFonts w:ascii="Arial" w:hAnsi="Arial" w:cs="Arial"/>
        </w:rPr>
        <w:t xml:space="preserve"> </w:t>
      </w:r>
      <w:r w:rsidR="00FE1A5A" w:rsidRPr="128F0EB7">
        <w:rPr>
          <w:rFonts w:ascii="Arial" w:hAnsi="Arial" w:cs="Arial"/>
        </w:rPr>
        <w:t>a</w:t>
      </w:r>
      <w:r w:rsidR="00EA4798" w:rsidRPr="128F0EB7">
        <w:rPr>
          <w:rFonts w:ascii="Arial" w:hAnsi="Arial" w:cs="Arial"/>
        </w:rPr>
        <w:t xml:space="preserve">rm B: &lt;35 kg). Geometric mean serum durvalumab concentrations for cycle 1 and tremelimumab concentrations from cycle 2 (first administration) are shown in </w:t>
      </w:r>
      <w:r w:rsidR="000702C9" w:rsidRPr="00A33B32">
        <w:rPr>
          <w:rFonts w:ascii="Arial" w:hAnsi="Arial" w:cs="Arial"/>
        </w:rPr>
        <w:t>Supplementa</w:t>
      </w:r>
      <w:r w:rsidR="000702C9">
        <w:rPr>
          <w:rFonts w:ascii="Arial" w:hAnsi="Arial" w:cs="Arial"/>
        </w:rPr>
        <w:t>l</w:t>
      </w:r>
      <w:r w:rsidR="000702C9" w:rsidRPr="00A33B32">
        <w:rPr>
          <w:rFonts w:ascii="Arial" w:hAnsi="Arial" w:cs="Arial"/>
        </w:rPr>
        <w:t xml:space="preserve"> </w:t>
      </w:r>
      <w:r w:rsidR="00EA4798" w:rsidRPr="00A33B32">
        <w:rPr>
          <w:rFonts w:ascii="Arial" w:hAnsi="Arial" w:cs="Arial"/>
        </w:rPr>
        <w:t>Fig</w:t>
      </w:r>
      <w:r w:rsidR="0080355D">
        <w:rPr>
          <w:rFonts w:ascii="Arial" w:hAnsi="Arial" w:cs="Arial"/>
        </w:rPr>
        <w:t>ure</w:t>
      </w:r>
      <w:r w:rsidR="0080355D" w:rsidRPr="00A33B32">
        <w:rPr>
          <w:rFonts w:ascii="Arial" w:hAnsi="Arial" w:cs="Arial"/>
        </w:rPr>
        <w:t xml:space="preserve"> </w:t>
      </w:r>
      <w:r w:rsidR="0082423E" w:rsidRPr="00A33B32">
        <w:rPr>
          <w:rFonts w:ascii="Arial" w:hAnsi="Arial" w:cs="Arial"/>
        </w:rPr>
        <w:t>1</w:t>
      </w:r>
      <w:r w:rsidR="00EA4798" w:rsidRPr="00A33B32">
        <w:rPr>
          <w:rFonts w:ascii="Arial" w:hAnsi="Arial" w:cs="Arial"/>
        </w:rPr>
        <w:t>,</w:t>
      </w:r>
      <w:r w:rsidR="00EA4798" w:rsidRPr="128F0EB7">
        <w:rPr>
          <w:rFonts w:ascii="Arial" w:hAnsi="Arial" w:cs="Arial"/>
          <w:b/>
          <w:bCs/>
        </w:rPr>
        <w:t xml:space="preserve"> </w:t>
      </w:r>
      <w:r w:rsidR="00EA4798" w:rsidRPr="128F0EB7">
        <w:rPr>
          <w:rFonts w:ascii="Arial" w:hAnsi="Arial" w:cs="Arial"/>
        </w:rPr>
        <w:t>reflecting the two dose levels of durvalumab (20 mg/kg and 30 mg/kg) with a fixed dose of tremelimumab (1 mg/kg) evaluated in the dose-finding phase. Following the first dose, serum durvalumab concentrations peaked at the end of the 2-hour infusion period for all patients, declining thereafter through 28 days post dose. The levels were quantifiable for all patients evaluated with geometric mean C</w:t>
      </w:r>
      <w:r w:rsidR="00EA4798" w:rsidRPr="00A33B32">
        <w:rPr>
          <w:rFonts w:ascii="Arial" w:hAnsi="Arial" w:cs="Arial"/>
          <w:vertAlign w:val="subscript"/>
        </w:rPr>
        <w:t>min</w:t>
      </w:r>
      <w:r w:rsidR="00EA4798" w:rsidRPr="128F0EB7">
        <w:rPr>
          <w:rFonts w:ascii="Arial" w:hAnsi="Arial" w:cs="Arial"/>
        </w:rPr>
        <w:t xml:space="preserve"> values as &lt;50.0 </w:t>
      </w:r>
      <w:r w:rsidR="00EA4798" w:rsidRPr="128F0EB7">
        <w:rPr>
          <w:rFonts w:ascii="Symbol" w:hAnsi="Symbol" w:cs="Arial"/>
        </w:rPr>
        <w:t>m</w:t>
      </w:r>
      <w:r w:rsidR="00EA4798" w:rsidRPr="128F0EB7">
        <w:rPr>
          <w:rFonts w:ascii="Arial" w:hAnsi="Arial" w:cs="Arial"/>
        </w:rPr>
        <w:t xml:space="preserve">g/mL for the D20+T1 cohorts and &gt;100 </w:t>
      </w:r>
      <w:r w:rsidR="0080355D">
        <w:rPr>
          <w:rFonts w:ascii="Arial" w:hAnsi="Arial" w:cs="Arial"/>
        </w:rPr>
        <w:t>µ</w:t>
      </w:r>
      <w:r w:rsidR="00EA4798" w:rsidRPr="128F0EB7">
        <w:rPr>
          <w:rFonts w:ascii="Arial" w:hAnsi="Arial" w:cs="Arial"/>
        </w:rPr>
        <w:t>g/mL for the D30+T1 cohorts following a single dose of durvalumab (</w:t>
      </w:r>
      <w:r w:rsidR="000702C9" w:rsidRPr="00A33B32">
        <w:rPr>
          <w:rFonts w:ascii="Arial" w:hAnsi="Arial" w:cs="Arial"/>
        </w:rPr>
        <w:t>Supplementa</w:t>
      </w:r>
      <w:r w:rsidR="000702C9">
        <w:rPr>
          <w:rFonts w:ascii="Arial" w:hAnsi="Arial" w:cs="Arial"/>
        </w:rPr>
        <w:t>l</w:t>
      </w:r>
      <w:r w:rsidR="000702C9" w:rsidRPr="00A33B32">
        <w:rPr>
          <w:rFonts w:ascii="Arial" w:hAnsi="Arial" w:cs="Arial"/>
        </w:rPr>
        <w:t xml:space="preserve"> </w:t>
      </w:r>
      <w:r w:rsidR="00EA4798" w:rsidRPr="00A33B32">
        <w:rPr>
          <w:rFonts w:ascii="Arial" w:hAnsi="Arial" w:cs="Arial"/>
        </w:rPr>
        <w:t xml:space="preserve">Table </w:t>
      </w:r>
      <w:r w:rsidR="00D1640F" w:rsidRPr="00A33B32">
        <w:rPr>
          <w:rFonts w:ascii="Arial" w:hAnsi="Arial" w:cs="Arial"/>
        </w:rPr>
        <w:t>4</w:t>
      </w:r>
      <w:r w:rsidR="00EA4798" w:rsidRPr="128F0EB7">
        <w:rPr>
          <w:rFonts w:ascii="Arial" w:hAnsi="Arial" w:cs="Arial"/>
        </w:rPr>
        <w:t xml:space="preserve">). </w:t>
      </w:r>
    </w:p>
    <w:p w14:paraId="5D7E7A70" w14:textId="77777777" w:rsidR="00374A48" w:rsidRPr="00DD7F4E" w:rsidRDefault="00374A48" w:rsidP="00A33B32">
      <w:pPr>
        <w:spacing w:after="0" w:line="240" w:lineRule="auto"/>
        <w:rPr>
          <w:rFonts w:ascii="Arial" w:hAnsi="Arial" w:cs="Arial"/>
        </w:rPr>
      </w:pPr>
    </w:p>
    <w:p w14:paraId="3E88F783" w14:textId="4566C15B" w:rsidR="00EA4798" w:rsidRDefault="00EA4798" w:rsidP="00A33B32">
      <w:pPr>
        <w:spacing w:after="0" w:line="240" w:lineRule="auto"/>
        <w:rPr>
          <w:rFonts w:ascii="Arial" w:hAnsi="Arial" w:cs="Arial"/>
        </w:rPr>
      </w:pPr>
      <w:r w:rsidRPr="128F0EB7">
        <w:rPr>
          <w:rFonts w:ascii="Arial" w:hAnsi="Arial" w:cs="Arial"/>
        </w:rPr>
        <w:t xml:space="preserve">Geometric mean exposure was higher at 30 mg/kg compared </w:t>
      </w:r>
      <w:r w:rsidR="008005B7" w:rsidRPr="128F0EB7">
        <w:rPr>
          <w:rFonts w:ascii="Arial" w:hAnsi="Arial" w:cs="Arial"/>
        </w:rPr>
        <w:t xml:space="preserve">with </w:t>
      </w:r>
      <w:r w:rsidRPr="128F0EB7">
        <w:rPr>
          <w:rFonts w:ascii="Arial" w:hAnsi="Arial" w:cs="Arial"/>
        </w:rPr>
        <w:t xml:space="preserve">20 mg/kg, with a trend toward higher mean concentrations in patients ≥35 kg than </w:t>
      </w:r>
      <w:r w:rsidR="008005B7" w:rsidRPr="128F0EB7">
        <w:rPr>
          <w:rFonts w:ascii="Arial" w:hAnsi="Arial" w:cs="Arial"/>
        </w:rPr>
        <w:t xml:space="preserve">in </w:t>
      </w:r>
      <w:r w:rsidRPr="128F0EB7">
        <w:rPr>
          <w:rFonts w:ascii="Arial" w:hAnsi="Arial" w:cs="Arial"/>
        </w:rPr>
        <w:t>patients &lt;35 kg. For geometric mean AUC, C</w:t>
      </w:r>
      <w:r w:rsidRPr="00A33B32">
        <w:rPr>
          <w:rFonts w:ascii="Arial" w:hAnsi="Arial" w:cs="Arial"/>
          <w:vertAlign w:val="subscript"/>
        </w:rPr>
        <w:t>max</w:t>
      </w:r>
      <w:r w:rsidRPr="128F0EB7">
        <w:rPr>
          <w:rFonts w:ascii="Arial" w:hAnsi="Arial" w:cs="Arial"/>
        </w:rPr>
        <w:t>, and C</w:t>
      </w:r>
      <w:r w:rsidRPr="00A33B32">
        <w:rPr>
          <w:rFonts w:ascii="Arial" w:hAnsi="Arial" w:cs="Arial"/>
          <w:vertAlign w:val="subscript"/>
        </w:rPr>
        <w:t>min</w:t>
      </w:r>
      <w:r w:rsidRPr="128F0EB7">
        <w:rPr>
          <w:rFonts w:ascii="Arial" w:hAnsi="Arial" w:cs="Arial"/>
        </w:rPr>
        <w:t>, exposure in patients &lt;35 kg was ~70% to 75% of the exposure for patients ≥35 kg (except where C</w:t>
      </w:r>
      <w:r w:rsidRPr="00A33B32">
        <w:rPr>
          <w:rFonts w:ascii="Arial" w:hAnsi="Arial" w:cs="Arial"/>
          <w:vertAlign w:val="subscript"/>
        </w:rPr>
        <w:t>min</w:t>
      </w:r>
      <w:r w:rsidRPr="128F0EB7">
        <w:rPr>
          <w:rFonts w:ascii="Arial" w:hAnsi="Arial" w:cs="Arial"/>
        </w:rPr>
        <w:t xml:space="preserve"> was approximately half) for both the 20 and 30 mg/kg doses. Target durvalumab exposures of AUC</w:t>
      </w:r>
      <w:r w:rsidRPr="00A33B32">
        <w:rPr>
          <w:rFonts w:ascii="Arial" w:hAnsi="Arial" w:cs="Arial"/>
          <w:vertAlign w:val="subscript"/>
        </w:rPr>
        <w:t>(0</w:t>
      </w:r>
      <w:r w:rsidR="008005B7"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2105 day*</w:t>
      </w:r>
      <w:bookmarkStart w:id="1" w:name="_Hlk177633038"/>
      <w:r w:rsidR="0046160B" w:rsidRPr="128F0EB7">
        <w:rPr>
          <w:rFonts w:ascii="Arial" w:hAnsi="Arial" w:cs="Arial"/>
        </w:rPr>
        <w:t>µ</w:t>
      </w:r>
      <w:bookmarkEnd w:id="1"/>
      <w:r w:rsidRPr="128F0EB7">
        <w:rPr>
          <w:rFonts w:ascii="Arial" w:hAnsi="Arial" w:cs="Arial"/>
        </w:rPr>
        <w:t xml:space="preserve">g/mL were achieved with the first dose for </w:t>
      </w:r>
      <w:r w:rsidR="0046160B" w:rsidRPr="128F0EB7">
        <w:rPr>
          <w:rFonts w:ascii="Arial" w:hAnsi="Arial" w:cs="Arial"/>
        </w:rPr>
        <w:t>five</w:t>
      </w:r>
      <w:r w:rsidRPr="128F0EB7">
        <w:rPr>
          <w:rFonts w:ascii="Arial" w:hAnsi="Arial" w:cs="Arial"/>
        </w:rPr>
        <w:t xml:space="preserve"> of </w:t>
      </w:r>
      <w:r w:rsidR="0046160B" w:rsidRPr="128F0EB7">
        <w:rPr>
          <w:rFonts w:ascii="Arial" w:hAnsi="Arial" w:cs="Arial"/>
        </w:rPr>
        <w:t>six</w:t>
      </w:r>
      <w:r w:rsidRPr="128F0EB7">
        <w:rPr>
          <w:rFonts w:ascii="Arial" w:hAnsi="Arial" w:cs="Arial"/>
        </w:rPr>
        <w:t xml:space="preserve"> patients in </w:t>
      </w:r>
      <w:r w:rsidR="0046160B" w:rsidRPr="128F0EB7">
        <w:rPr>
          <w:rFonts w:ascii="Arial" w:hAnsi="Arial" w:cs="Arial"/>
        </w:rPr>
        <w:t>a</w:t>
      </w:r>
      <w:r w:rsidRPr="128F0EB7">
        <w:rPr>
          <w:rFonts w:ascii="Arial" w:hAnsi="Arial" w:cs="Arial"/>
        </w:rPr>
        <w:t>rm A who received D20+T1 and had reportabl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and for </w:t>
      </w:r>
      <w:r w:rsidR="0046160B" w:rsidRPr="128F0EB7">
        <w:rPr>
          <w:rFonts w:ascii="Arial" w:hAnsi="Arial" w:cs="Arial"/>
        </w:rPr>
        <w:t>one</w:t>
      </w:r>
      <w:r w:rsidRPr="128F0EB7">
        <w:rPr>
          <w:rFonts w:ascii="Arial" w:hAnsi="Arial" w:cs="Arial"/>
        </w:rPr>
        <w:t xml:space="preserve"> additional patient </w:t>
      </w:r>
      <w:r w:rsidR="0046160B" w:rsidRPr="128F0EB7">
        <w:rPr>
          <w:rFonts w:ascii="Arial" w:hAnsi="Arial" w:cs="Arial"/>
        </w:rPr>
        <w:t xml:space="preserve">for whom </w:t>
      </w:r>
      <w:r w:rsidRPr="128F0EB7">
        <w:rPr>
          <w:rFonts w:ascii="Arial" w:hAnsi="Arial" w:cs="Arial"/>
        </w:rPr>
        <w:t>AUC</w:t>
      </w:r>
      <w:r w:rsidR="000702C9">
        <w:rPr>
          <w:rFonts w:ascii="Arial" w:hAnsi="Arial" w:cs="Arial"/>
          <w:vertAlign w:val="subscript"/>
        </w:rPr>
        <w:t>[</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000702C9">
        <w:rPr>
          <w:rFonts w:ascii="Arial" w:hAnsi="Arial" w:cs="Arial"/>
          <w:vertAlign w:val="subscript"/>
        </w:rPr>
        <w:t>]</w:t>
      </w:r>
      <w:r w:rsidR="000702C9" w:rsidRPr="128F0EB7">
        <w:rPr>
          <w:rFonts w:ascii="Arial" w:hAnsi="Arial" w:cs="Arial"/>
        </w:rPr>
        <w:t xml:space="preserve"> </w:t>
      </w:r>
      <w:r w:rsidRPr="128F0EB7">
        <w:rPr>
          <w:rFonts w:ascii="Arial" w:hAnsi="Arial" w:cs="Arial"/>
        </w:rPr>
        <w:t xml:space="preserve">was not </w:t>
      </w:r>
      <w:r w:rsidR="006F27E2" w:rsidRPr="128F0EB7">
        <w:rPr>
          <w:rFonts w:ascii="Arial" w:hAnsi="Arial" w:cs="Arial"/>
        </w:rPr>
        <w:t>calculable,</w:t>
      </w:r>
      <w:r w:rsidRPr="128F0EB7">
        <w:rPr>
          <w:rFonts w:ascii="Arial" w:hAnsi="Arial" w:cs="Arial"/>
        </w:rPr>
        <w:t xml:space="preserve"> but AUC</w:t>
      </w:r>
      <w:r w:rsidR="000702C9">
        <w:rPr>
          <w:rFonts w:ascii="Arial" w:hAnsi="Arial" w:cs="Arial"/>
          <w:vertAlign w:val="subscript"/>
        </w:rPr>
        <w:t>[</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14</w:t>
      </w:r>
      <w:r w:rsidR="000702C9">
        <w:rPr>
          <w:rFonts w:ascii="Arial" w:hAnsi="Arial" w:cs="Arial"/>
          <w:vertAlign w:val="subscript"/>
        </w:rPr>
        <w:t>]</w:t>
      </w:r>
      <w:r w:rsidR="000702C9" w:rsidRPr="128F0EB7">
        <w:rPr>
          <w:rFonts w:ascii="Arial" w:hAnsi="Arial" w:cs="Arial"/>
        </w:rPr>
        <w:t xml:space="preserve"> </w:t>
      </w:r>
      <w:r w:rsidRPr="128F0EB7">
        <w:rPr>
          <w:rFonts w:ascii="Arial" w:hAnsi="Arial" w:cs="Arial"/>
        </w:rPr>
        <w:t>was ≥2105 day*</w:t>
      </w:r>
      <w:r w:rsidR="0046160B" w:rsidRPr="128F0EB7">
        <w:rPr>
          <w:rFonts w:ascii="Arial" w:hAnsi="Arial" w:cs="Arial"/>
        </w:rPr>
        <w:t>µ</w:t>
      </w:r>
      <w:r w:rsidRPr="128F0EB7">
        <w:rPr>
          <w:rFonts w:ascii="Arial" w:hAnsi="Arial" w:cs="Arial"/>
        </w:rPr>
        <w:t xml:space="preserve">g/mL). All </w:t>
      </w:r>
      <w:r w:rsidR="0046160B" w:rsidRPr="128F0EB7">
        <w:rPr>
          <w:rFonts w:ascii="Arial" w:hAnsi="Arial" w:cs="Arial"/>
        </w:rPr>
        <w:t>three</w:t>
      </w:r>
      <w:r w:rsidRPr="128F0EB7">
        <w:rPr>
          <w:rFonts w:ascii="Arial" w:hAnsi="Arial" w:cs="Arial"/>
        </w:rPr>
        <w:t xml:space="preserve"> </w:t>
      </w:r>
      <w:r w:rsidR="006F27E2" w:rsidRPr="128F0EB7">
        <w:rPr>
          <w:rFonts w:ascii="Arial" w:hAnsi="Arial" w:cs="Arial"/>
        </w:rPr>
        <w:t>patients who</w:t>
      </w:r>
      <w:r w:rsidRPr="128F0EB7">
        <w:rPr>
          <w:rFonts w:ascii="Arial" w:hAnsi="Arial" w:cs="Arial"/>
        </w:rPr>
        <w:t xml:space="preserve"> received D20+T1 had reportabl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0046160B" w:rsidRPr="128F0EB7">
        <w:rPr>
          <w:rFonts w:ascii="Arial" w:hAnsi="Arial" w:cs="Arial"/>
        </w:rPr>
        <w:t>,</w:t>
      </w:r>
      <w:r w:rsidRPr="128F0EB7">
        <w:rPr>
          <w:rFonts w:ascii="Arial" w:hAnsi="Arial" w:cs="Arial"/>
        </w:rPr>
        <w:t xml:space="preserve"> and </w:t>
      </w:r>
      <w:r w:rsidR="0046160B" w:rsidRPr="128F0EB7">
        <w:rPr>
          <w:rFonts w:ascii="Arial" w:hAnsi="Arial" w:cs="Arial"/>
        </w:rPr>
        <w:t>two</w:t>
      </w:r>
      <w:r w:rsidRPr="128F0EB7">
        <w:rPr>
          <w:rFonts w:ascii="Arial" w:hAnsi="Arial" w:cs="Arial"/>
        </w:rPr>
        <w:t xml:space="preserve"> of </w:t>
      </w:r>
      <w:r w:rsidR="0046160B" w:rsidRPr="128F0EB7">
        <w:rPr>
          <w:rFonts w:ascii="Arial" w:hAnsi="Arial" w:cs="Arial"/>
        </w:rPr>
        <w:t>three</w:t>
      </w:r>
      <w:r w:rsidRPr="128F0EB7">
        <w:rPr>
          <w:rFonts w:ascii="Arial" w:hAnsi="Arial" w:cs="Arial"/>
        </w:rPr>
        <w:t xml:space="preserve"> values reached the exposure target. Patients treated with D30+T1 met or exceeded target systemic exposure in both </w:t>
      </w:r>
      <w:r w:rsidR="0046160B" w:rsidRPr="128F0EB7">
        <w:rPr>
          <w:rFonts w:ascii="Arial" w:hAnsi="Arial" w:cs="Arial"/>
        </w:rPr>
        <w:t>a</w:t>
      </w:r>
      <w:r w:rsidRPr="128F0EB7">
        <w:rPr>
          <w:rFonts w:ascii="Arial" w:hAnsi="Arial" w:cs="Arial"/>
        </w:rPr>
        <w:t xml:space="preserve">rm A and </w:t>
      </w:r>
      <w:r w:rsidR="0046160B" w:rsidRPr="128F0EB7">
        <w:rPr>
          <w:rFonts w:ascii="Arial" w:hAnsi="Arial" w:cs="Arial"/>
        </w:rPr>
        <w:t>a</w:t>
      </w:r>
      <w:r w:rsidRPr="128F0EB7">
        <w:rPr>
          <w:rFonts w:ascii="Arial" w:hAnsi="Arial" w:cs="Arial"/>
        </w:rPr>
        <w:t>rm B (</w:t>
      </w:r>
      <w:r w:rsidR="0046160B" w:rsidRPr="128F0EB7">
        <w:rPr>
          <w:rFonts w:ascii="Arial" w:hAnsi="Arial" w:cs="Arial"/>
        </w:rPr>
        <w:t xml:space="preserve">in which </w:t>
      </w:r>
      <w:r w:rsidRPr="128F0EB7">
        <w:rPr>
          <w:rFonts w:ascii="Arial" w:hAnsi="Arial" w:cs="Arial"/>
        </w:rPr>
        <w:t>AUC</w:t>
      </w:r>
      <w:r w:rsidR="0046160B" w:rsidRPr="00A33B32">
        <w:rPr>
          <w:rFonts w:ascii="Arial" w:hAnsi="Arial" w:cs="Arial"/>
          <w:vertAlign w:val="subscript"/>
        </w:rPr>
        <w:t>[</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0046160B" w:rsidRPr="00A33B32">
        <w:rPr>
          <w:rFonts w:ascii="Arial" w:hAnsi="Arial" w:cs="Arial"/>
          <w:vertAlign w:val="subscript"/>
        </w:rPr>
        <w:t>]</w:t>
      </w:r>
      <w:r w:rsidRPr="000702C9">
        <w:rPr>
          <w:rFonts w:ascii="Arial" w:hAnsi="Arial" w:cs="Arial"/>
        </w:rPr>
        <w:t xml:space="preserve"> </w:t>
      </w:r>
      <w:r w:rsidRPr="128F0EB7">
        <w:rPr>
          <w:rFonts w:ascii="Arial" w:hAnsi="Arial" w:cs="Arial"/>
        </w:rPr>
        <w:t>was evaluable); of 12 patients with calculabl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w:t>
      </w:r>
      <w:r w:rsidR="0046160B" w:rsidRPr="128F0EB7">
        <w:rPr>
          <w:rFonts w:ascii="Arial" w:hAnsi="Arial" w:cs="Arial"/>
        </w:rPr>
        <w:t>eight</w:t>
      </w:r>
      <w:r w:rsidRPr="128F0EB7">
        <w:rPr>
          <w:rFonts w:ascii="Arial" w:hAnsi="Arial" w:cs="Arial"/>
        </w:rPr>
        <w:t xml:space="preserve"> in </w:t>
      </w:r>
      <w:r w:rsidR="0046160B" w:rsidRPr="128F0EB7">
        <w:rPr>
          <w:rFonts w:ascii="Arial" w:hAnsi="Arial" w:cs="Arial"/>
        </w:rPr>
        <w:t>a</w:t>
      </w:r>
      <w:r w:rsidRPr="128F0EB7">
        <w:rPr>
          <w:rFonts w:ascii="Arial" w:hAnsi="Arial" w:cs="Arial"/>
        </w:rPr>
        <w:t xml:space="preserve">rm A and </w:t>
      </w:r>
      <w:r w:rsidR="0046160B" w:rsidRPr="128F0EB7">
        <w:rPr>
          <w:rFonts w:ascii="Arial" w:hAnsi="Arial" w:cs="Arial"/>
        </w:rPr>
        <w:t>four</w:t>
      </w:r>
      <w:r w:rsidRPr="128F0EB7">
        <w:rPr>
          <w:rFonts w:ascii="Arial" w:hAnsi="Arial" w:cs="Arial"/>
        </w:rPr>
        <w:t xml:space="preserve"> in </w:t>
      </w:r>
      <w:r w:rsidR="008C4DFF" w:rsidRPr="128F0EB7">
        <w:rPr>
          <w:rFonts w:ascii="Arial" w:hAnsi="Arial" w:cs="Arial"/>
        </w:rPr>
        <w:t xml:space="preserve">arm </w:t>
      </w:r>
      <w:r w:rsidRPr="128F0EB7">
        <w:rPr>
          <w:rFonts w:ascii="Arial" w:hAnsi="Arial" w:cs="Arial"/>
        </w:rPr>
        <w:t xml:space="preserve">B), all met systemic exposure targets. </w:t>
      </w:r>
    </w:p>
    <w:p w14:paraId="2B9B1655" w14:textId="77777777" w:rsidR="00374A48" w:rsidRPr="00DD7F4E" w:rsidRDefault="00374A48" w:rsidP="00A33B32">
      <w:pPr>
        <w:spacing w:after="0" w:line="240" w:lineRule="auto"/>
        <w:rPr>
          <w:rFonts w:ascii="Arial" w:hAnsi="Arial" w:cs="Arial"/>
        </w:rPr>
      </w:pPr>
    </w:p>
    <w:p w14:paraId="278C4138" w14:textId="245315AD" w:rsidR="00EA4798" w:rsidRPr="00DD7F4E" w:rsidRDefault="00EA4798" w:rsidP="00A33B32">
      <w:pPr>
        <w:spacing w:after="0" w:line="240" w:lineRule="auto"/>
        <w:rPr>
          <w:rFonts w:ascii="Arial" w:hAnsi="Arial" w:cs="Arial"/>
        </w:rPr>
      </w:pPr>
      <w:r w:rsidRPr="128F0EB7">
        <w:rPr>
          <w:rFonts w:ascii="Arial" w:hAnsi="Arial" w:cs="Arial"/>
        </w:rPr>
        <w:t xml:space="preserve">Following the first dose of tremelimumab, serum concentrations peaked at the end of the 1-hour infusion period before declining through the last sample at 28 days </w:t>
      </w:r>
      <w:r w:rsidR="00912364" w:rsidRPr="128F0EB7">
        <w:rPr>
          <w:rFonts w:ascii="Arial" w:hAnsi="Arial" w:cs="Arial"/>
        </w:rPr>
        <w:t>post dose</w:t>
      </w:r>
      <w:r w:rsidRPr="128F0EB7">
        <w:rPr>
          <w:rFonts w:ascii="Arial" w:hAnsi="Arial" w:cs="Arial"/>
        </w:rPr>
        <w:t xml:space="preserve">. At 28 days </w:t>
      </w:r>
      <w:r w:rsidR="00912364" w:rsidRPr="128F0EB7">
        <w:rPr>
          <w:rFonts w:ascii="Arial" w:hAnsi="Arial" w:cs="Arial"/>
        </w:rPr>
        <w:t>post dose</w:t>
      </w:r>
      <w:r w:rsidRPr="128F0EB7">
        <w:rPr>
          <w:rFonts w:ascii="Arial" w:hAnsi="Arial" w:cs="Arial"/>
        </w:rPr>
        <w:t>, tremelimumab was quantifiable for all patients evaluated at geometric C</w:t>
      </w:r>
      <w:r w:rsidRPr="00A33B32">
        <w:rPr>
          <w:rFonts w:ascii="Arial" w:hAnsi="Arial" w:cs="Arial"/>
          <w:vertAlign w:val="subscript"/>
        </w:rPr>
        <w:t>min</w:t>
      </w:r>
      <w:r w:rsidRPr="128F0EB7">
        <w:rPr>
          <w:rFonts w:ascii="Arial" w:hAnsi="Arial" w:cs="Arial"/>
        </w:rPr>
        <w:t xml:space="preserve"> values of ~3 to 4 </w:t>
      </w:r>
      <w:r w:rsidR="0046160B" w:rsidRPr="128F0EB7">
        <w:rPr>
          <w:rFonts w:ascii="Arial" w:hAnsi="Arial" w:cs="Arial"/>
        </w:rPr>
        <w:t>µ</w:t>
      </w:r>
      <w:r w:rsidRPr="128F0EB7">
        <w:rPr>
          <w:rFonts w:ascii="Arial" w:hAnsi="Arial" w:cs="Arial"/>
        </w:rPr>
        <w:t>g/mL; C</w:t>
      </w:r>
      <w:r w:rsidRPr="00A33B32">
        <w:rPr>
          <w:rFonts w:ascii="Arial" w:hAnsi="Arial" w:cs="Arial"/>
          <w:vertAlign w:val="subscript"/>
        </w:rPr>
        <w:t>min</w:t>
      </w:r>
      <w:r w:rsidRPr="128F0EB7">
        <w:rPr>
          <w:rFonts w:ascii="Arial" w:hAnsi="Arial" w:cs="Arial"/>
        </w:rPr>
        <w:t xml:space="preserve"> was not reportable for patients in </w:t>
      </w:r>
      <w:r w:rsidR="0046160B" w:rsidRPr="128F0EB7">
        <w:rPr>
          <w:rFonts w:ascii="Arial" w:hAnsi="Arial" w:cs="Arial"/>
        </w:rPr>
        <w:t>a</w:t>
      </w:r>
      <w:r w:rsidRPr="128F0EB7">
        <w:rPr>
          <w:rFonts w:ascii="Arial" w:hAnsi="Arial" w:cs="Arial"/>
        </w:rPr>
        <w:t>rm B who received D20+T1 because there were no cycle 3 predose samples reported for this cohort (</w:t>
      </w:r>
      <w:r w:rsidR="000702C9" w:rsidRPr="00A33B32">
        <w:rPr>
          <w:rFonts w:ascii="Arial" w:hAnsi="Arial" w:cs="Arial"/>
        </w:rPr>
        <w:t>Supplementa</w:t>
      </w:r>
      <w:r w:rsidR="000702C9">
        <w:rPr>
          <w:rFonts w:ascii="Arial" w:hAnsi="Arial" w:cs="Arial"/>
        </w:rPr>
        <w:t>l</w:t>
      </w:r>
      <w:r w:rsidR="000702C9" w:rsidRPr="00A33B32">
        <w:rPr>
          <w:rFonts w:ascii="Arial" w:hAnsi="Arial" w:cs="Arial"/>
        </w:rPr>
        <w:t xml:space="preserve"> </w:t>
      </w:r>
      <w:r w:rsidRPr="00A33B32">
        <w:rPr>
          <w:rFonts w:ascii="Arial" w:hAnsi="Arial" w:cs="Arial"/>
        </w:rPr>
        <w:t xml:space="preserve">Table </w:t>
      </w:r>
      <w:r w:rsidR="00D1640F" w:rsidRPr="00A33B32">
        <w:rPr>
          <w:rFonts w:ascii="Arial" w:hAnsi="Arial" w:cs="Arial"/>
        </w:rPr>
        <w:t>5</w:t>
      </w:r>
      <w:r w:rsidRPr="128F0EB7">
        <w:rPr>
          <w:rFonts w:ascii="Arial" w:hAnsi="Arial" w:cs="Arial"/>
        </w:rPr>
        <w:t xml:space="preserve">). Tremelimumab concentrations were similar across weight groups. Mean tremelimumab levels appeared higher at the end of the infusion period for patients &lt;35 kg treated with D20+T1 compared with other cohorts; notably, however, this was due to a single high value for </w:t>
      </w:r>
      <w:r w:rsidR="0046160B" w:rsidRPr="128F0EB7">
        <w:rPr>
          <w:rFonts w:ascii="Arial" w:hAnsi="Arial" w:cs="Arial"/>
        </w:rPr>
        <w:t>one</w:t>
      </w:r>
      <w:r w:rsidRPr="128F0EB7">
        <w:rPr>
          <w:rFonts w:ascii="Arial" w:hAnsi="Arial" w:cs="Arial"/>
        </w:rPr>
        <w:t xml:space="preserve"> patient. Tremelimumab AUC, C</w:t>
      </w:r>
      <w:r w:rsidRPr="00A33B32">
        <w:rPr>
          <w:rFonts w:ascii="Arial" w:hAnsi="Arial" w:cs="Arial"/>
          <w:vertAlign w:val="subscript"/>
        </w:rPr>
        <w:t>min</w:t>
      </w:r>
      <w:r w:rsidRPr="128F0EB7">
        <w:rPr>
          <w:rFonts w:ascii="Arial" w:hAnsi="Arial" w:cs="Arial"/>
        </w:rPr>
        <w:t>, and C</w:t>
      </w:r>
      <w:r w:rsidRPr="00A33B32">
        <w:rPr>
          <w:rFonts w:ascii="Arial" w:hAnsi="Arial" w:cs="Arial"/>
          <w:vertAlign w:val="subscript"/>
        </w:rPr>
        <w:t>max</w:t>
      </w:r>
      <w:r w:rsidRPr="128F0EB7">
        <w:rPr>
          <w:rFonts w:ascii="Arial" w:hAnsi="Arial" w:cs="Arial"/>
        </w:rPr>
        <w:t xml:space="preserve"> were similar across the cohorts</w:t>
      </w:r>
      <w:r w:rsidR="0046160B" w:rsidRPr="128F0EB7">
        <w:rPr>
          <w:rFonts w:ascii="Arial" w:hAnsi="Arial" w:cs="Arial"/>
        </w:rPr>
        <w:t>,</w:t>
      </w:r>
      <w:r w:rsidRPr="128F0EB7">
        <w:rPr>
          <w:rFonts w:ascii="Arial" w:hAnsi="Arial" w:cs="Arial"/>
        </w:rPr>
        <w:t xml:space="preserve"> and there were no clear trends related to body weight; geometric mean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values were within 5% of each other where comparisons could be made (30 mg/kg). Tremelimumab systemic exposures were achieved for all patients with calculabl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including </w:t>
      </w:r>
      <w:r w:rsidR="0046160B" w:rsidRPr="128F0EB7">
        <w:rPr>
          <w:rFonts w:ascii="Arial" w:hAnsi="Arial" w:cs="Arial"/>
        </w:rPr>
        <w:t>six</w:t>
      </w:r>
      <w:r w:rsidRPr="128F0EB7">
        <w:rPr>
          <w:rFonts w:ascii="Arial" w:hAnsi="Arial" w:cs="Arial"/>
        </w:rPr>
        <w:t xml:space="preserve"> patients in </w:t>
      </w:r>
      <w:r w:rsidR="0046160B" w:rsidRPr="128F0EB7">
        <w:rPr>
          <w:rFonts w:ascii="Arial" w:hAnsi="Arial" w:cs="Arial"/>
        </w:rPr>
        <w:t>a</w:t>
      </w:r>
      <w:r w:rsidRPr="128F0EB7">
        <w:rPr>
          <w:rFonts w:ascii="Arial" w:hAnsi="Arial" w:cs="Arial"/>
        </w:rPr>
        <w:t xml:space="preserve">rm A and </w:t>
      </w:r>
      <w:r w:rsidR="0046160B" w:rsidRPr="128F0EB7">
        <w:rPr>
          <w:rFonts w:ascii="Arial" w:hAnsi="Arial" w:cs="Arial"/>
        </w:rPr>
        <w:t>three</w:t>
      </w:r>
      <w:r w:rsidRPr="128F0EB7">
        <w:rPr>
          <w:rFonts w:ascii="Arial" w:hAnsi="Arial" w:cs="Arial"/>
        </w:rPr>
        <w:t xml:space="preserve"> patients in </w:t>
      </w:r>
      <w:r w:rsidR="0046160B" w:rsidRPr="128F0EB7">
        <w:rPr>
          <w:rFonts w:ascii="Arial" w:hAnsi="Arial" w:cs="Arial"/>
        </w:rPr>
        <w:t>a</w:t>
      </w:r>
      <w:r w:rsidRPr="128F0EB7">
        <w:rPr>
          <w:rFonts w:ascii="Arial" w:hAnsi="Arial" w:cs="Arial"/>
        </w:rPr>
        <w:t xml:space="preserve">rm B. Overall, the PK results supported selection of the </w:t>
      </w:r>
      <w:r w:rsidR="00125AD8">
        <w:rPr>
          <w:rFonts w:ascii="Arial" w:hAnsi="Arial" w:cs="Arial"/>
        </w:rPr>
        <w:t>recommended phase II dose</w:t>
      </w:r>
      <w:r w:rsidR="00125AD8" w:rsidRPr="128F0EB7">
        <w:rPr>
          <w:rFonts w:ascii="Arial" w:hAnsi="Arial" w:cs="Arial"/>
        </w:rPr>
        <w:t xml:space="preserve"> </w:t>
      </w:r>
      <w:r w:rsidRPr="128F0EB7">
        <w:rPr>
          <w:rFonts w:ascii="Arial" w:hAnsi="Arial" w:cs="Arial"/>
        </w:rPr>
        <w:t>as 30 mg/kg durvalumab and 1 mg/kg tremelimumab for pediatric patients ≥35 kg and &lt;35 kg, in fulfillment of specifications for adequate exposure as defined by protocol-specifi</w:t>
      </w:r>
      <w:r w:rsidR="00CE5C20" w:rsidRPr="128F0EB7">
        <w:rPr>
          <w:rFonts w:ascii="Arial" w:hAnsi="Arial" w:cs="Arial"/>
        </w:rPr>
        <w:t>ed</w:t>
      </w:r>
      <w:r w:rsidRPr="128F0EB7">
        <w:rPr>
          <w:rFonts w:ascii="Arial" w:hAnsi="Arial" w:cs="Arial"/>
        </w:rPr>
        <w:t xml:space="preserve"> criteria.</w:t>
      </w:r>
    </w:p>
    <w:p w14:paraId="4AAED902" w14:textId="77777777" w:rsidR="00EA4798" w:rsidRPr="00DD7F4E" w:rsidRDefault="00EA4798" w:rsidP="00A33B32">
      <w:pPr>
        <w:spacing w:after="0" w:line="240" w:lineRule="auto"/>
        <w:rPr>
          <w:rFonts w:ascii="Arial" w:hAnsi="Arial" w:cs="Arial"/>
        </w:rPr>
      </w:pPr>
    </w:p>
    <w:p w14:paraId="30C80F7F" w14:textId="4308B7B1" w:rsidR="00EA4798" w:rsidRPr="00DD7F4E" w:rsidRDefault="00EA4798" w:rsidP="00A33B32">
      <w:pPr>
        <w:autoSpaceDE w:val="0"/>
        <w:autoSpaceDN w:val="0"/>
        <w:adjustRightInd w:val="0"/>
        <w:spacing w:after="0" w:line="240" w:lineRule="auto"/>
        <w:rPr>
          <w:rFonts w:ascii="Arial" w:hAnsi="Arial" w:cs="Arial"/>
        </w:rPr>
      </w:pPr>
      <w:r w:rsidRPr="128F0EB7">
        <w:rPr>
          <w:rFonts w:ascii="Arial" w:hAnsi="Arial" w:cs="Arial"/>
        </w:rPr>
        <w:t xml:space="preserve">In the dose-expansion phase, </w:t>
      </w:r>
      <w:r w:rsidR="00912364" w:rsidRPr="128F0EB7">
        <w:rPr>
          <w:rFonts w:ascii="Arial" w:hAnsi="Arial" w:cs="Arial"/>
        </w:rPr>
        <w:t xml:space="preserve">PK </w:t>
      </w:r>
      <w:r w:rsidRPr="128F0EB7">
        <w:rPr>
          <w:rFonts w:ascii="Arial" w:hAnsi="Arial" w:cs="Arial"/>
        </w:rPr>
        <w:t xml:space="preserve">results are summarized by tumor type (sarcoma </w:t>
      </w:r>
      <w:r w:rsidR="00912364" w:rsidRPr="128F0EB7">
        <w:rPr>
          <w:rFonts w:ascii="Arial" w:hAnsi="Arial" w:cs="Arial"/>
        </w:rPr>
        <w:t xml:space="preserve">vs. </w:t>
      </w:r>
      <w:r w:rsidRPr="128F0EB7">
        <w:rPr>
          <w:rFonts w:ascii="Arial" w:hAnsi="Arial" w:cs="Arial"/>
        </w:rPr>
        <w:t xml:space="preserve">solid tumor); all patients received D30+T1 from the first cycle onward. Geometric mean serum durvalumab concentrations for cycle 1 of the dose-expansion phase and tremelimumab concentrations are shown in </w:t>
      </w:r>
      <w:r w:rsidR="008E5B06" w:rsidRPr="00A33B32">
        <w:rPr>
          <w:rFonts w:ascii="Arial" w:hAnsi="Arial" w:cs="Arial"/>
        </w:rPr>
        <w:t>Supplementa</w:t>
      </w:r>
      <w:r w:rsidR="008E5B06">
        <w:rPr>
          <w:rFonts w:ascii="Arial" w:hAnsi="Arial" w:cs="Arial"/>
        </w:rPr>
        <w:t>l</w:t>
      </w:r>
      <w:r w:rsidR="008E5B06" w:rsidRPr="00A33B32">
        <w:rPr>
          <w:rFonts w:ascii="Arial" w:hAnsi="Arial" w:cs="Arial"/>
        </w:rPr>
        <w:t xml:space="preserve"> </w:t>
      </w:r>
      <w:r w:rsidRPr="00A33B32">
        <w:rPr>
          <w:rFonts w:ascii="Arial" w:hAnsi="Arial" w:cs="Arial"/>
        </w:rPr>
        <w:t>Fig</w:t>
      </w:r>
      <w:r w:rsidR="008E5B06">
        <w:rPr>
          <w:rFonts w:ascii="Arial" w:hAnsi="Arial" w:cs="Arial"/>
        </w:rPr>
        <w:t>ure</w:t>
      </w:r>
      <w:r w:rsidR="008E5B06" w:rsidRPr="00A33B32">
        <w:rPr>
          <w:rFonts w:ascii="Arial" w:hAnsi="Arial" w:cs="Arial"/>
        </w:rPr>
        <w:t xml:space="preserve"> </w:t>
      </w:r>
      <w:r w:rsidR="0082423E" w:rsidRPr="00A33B32">
        <w:rPr>
          <w:rFonts w:ascii="Arial" w:hAnsi="Arial" w:cs="Arial"/>
        </w:rPr>
        <w:t>2</w:t>
      </w:r>
      <w:r w:rsidR="0046160B" w:rsidRPr="00A33B32">
        <w:rPr>
          <w:rFonts w:ascii="Arial" w:hAnsi="Arial" w:cs="Arial"/>
        </w:rPr>
        <w:t>.</w:t>
      </w:r>
      <w:r w:rsidR="00DD7F4E" w:rsidRPr="128F0EB7">
        <w:rPr>
          <w:rFonts w:ascii="Arial" w:hAnsi="Arial" w:cs="Arial"/>
          <w:b/>
          <w:bCs/>
        </w:rPr>
        <w:t xml:space="preserve"> </w:t>
      </w:r>
      <w:r w:rsidRPr="128F0EB7">
        <w:rPr>
          <w:rFonts w:ascii="Arial" w:hAnsi="Arial" w:cs="Arial"/>
        </w:rPr>
        <w:t>Following the first dose, serum durvalumab peaked at the end of the infusion period for all patients, declining thereafter through 28 days post dose, where levels were quantifiable for all patients evaluated with geometric C</w:t>
      </w:r>
      <w:r w:rsidRPr="00A33B32">
        <w:rPr>
          <w:rFonts w:ascii="Arial" w:hAnsi="Arial" w:cs="Arial"/>
          <w:vertAlign w:val="subscript"/>
        </w:rPr>
        <w:t>min</w:t>
      </w:r>
      <w:r w:rsidRPr="128F0EB7">
        <w:rPr>
          <w:rFonts w:ascii="Arial" w:hAnsi="Arial" w:cs="Arial"/>
        </w:rPr>
        <w:t xml:space="preserve"> as 108 and 78.3 </w:t>
      </w:r>
      <w:r w:rsidR="0046160B" w:rsidRPr="128F0EB7">
        <w:rPr>
          <w:rFonts w:ascii="Arial" w:hAnsi="Arial" w:cs="Arial"/>
        </w:rPr>
        <w:t>µ</w:t>
      </w:r>
      <w:r w:rsidRPr="128F0EB7">
        <w:rPr>
          <w:rFonts w:ascii="Arial" w:hAnsi="Arial" w:cs="Arial"/>
        </w:rPr>
        <w:t>g/mL for patients with sarcoma and other solid tumors, respectively (</w:t>
      </w:r>
      <w:r w:rsidR="000702C9" w:rsidRPr="00A33B32">
        <w:rPr>
          <w:rFonts w:ascii="Arial" w:hAnsi="Arial" w:cs="Arial"/>
        </w:rPr>
        <w:t>Supplementa</w:t>
      </w:r>
      <w:r w:rsidR="000702C9">
        <w:rPr>
          <w:rFonts w:ascii="Arial" w:hAnsi="Arial" w:cs="Arial"/>
        </w:rPr>
        <w:t>l</w:t>
      </w:r>
      <w:r w:rsidR="000702C9" w:rsidRPr="00A33B32">
        <w:rPr>
          <w:rFonts w:ascii="Arial" w:hAnsi="Arial" w:cs="Arial"/>
        </w:rPr>
        <w:t xml:space="preserve"> </w:t>
      </w:r>
      <w:r w:rsidRPr="00A33B32">
        <w:rPr>
          <w:rFonts w:ascii="Arial" w:hAnsi="Arial" w:cs="Arial"/>
        </w:rPr>
        <w:t xml:space="preserve">Table </w:t>
      </w:r>
      <w:r w:rsidR="00D1640F" w:rsidRPr="00A33B32">
        <w:rPr>
          <w:rFonts w:ascii="Arial" w:hAnsi="Arial" w:cs="Arial"/>
        </w:rPr>
        <w:t>6</w:t>
      </w:r>
      <w:r w:rsidRPr="128F0EB7">
        <w:rPr>
          <w:rFonts w:ascii="Arial" w:hAnsi="Arial" w:cs="Arial"/>
        </w:rPr>
        <w:t xml:space="preserve">). Geometric mean concentration-time profiles were very similar for patients with </w:t>
      </w:r>
      <w:r w:rsidRPr="128F0EB7">
        <w:rPr>
          <w:rFonts w:ascii="Arial" w:hAnsi="Arial" w:cs="Arial"/>
        </w:rPr>
        <w:lastRenderedPageBreak/>
        <w:t>sarcoma and other solid tumors, with no appreciable difference in PK results. Target durvalumab systemic exposures (i</w:t>
      </w:r>
      <w:r w:rsidR="00912364" w:rsidRPr="128F0EB7">
        <w:rPr>
          <w:rFonts w:ascii="Arial" w:hAnsi="Arial" w:cs="Arial"/>
        </w:rPr>
        <w:t>.</w:t>
      </w:r>
      <w:r w:rsidRPr="128F0EB7">
        <w:rPr>
          <w:rFonts w:ascii="Arial" w:hAnsi="Arial" w:cs="Arial"/>
        </w:rPr>
        <w:t>e</w:t>
      </w:r>
      <w:r w:rsidR="00912364" w:rsidRPr="128F0EB7">
        <w:rPr>
          <w:rFonts w:ascii="Arial" w:hAnsi="Arial" w:cs="Arial"/>
        </w:rPr>
        <w:t>.</w:t>
      </w:r>
      <w:r w:rsidRPr="128F0EB7">
        <w:rPr>
          <w:rFonts w:ascii="Arial" w:hAnsi="Arial" w:cs="Arial"/>
        </w:rPr>
        <w:t>, AUC</w:t>
      </w:r>
      <w:r w:rsidR="0046160B" w:rsidRPr="00A33B32">
        <w:rPr>
          <w:rFonts w:ascii="Arial" w:hAnsi="Arial" w:cs="Arial"/>
          <w:vertAlign w:val="subscript"/>
        </w:rPr>
        <w:t>[</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0046160B" w:rsidRPr="00A33B32">
        <w:rPr>
          <w:rFonts w:ascii="Arial" w:hAnsi="Arial" w:cs="Arial"/>
          <w:vertAlign w:val="subscript"/>
        </w:rPr>
        <w:t>]</w:t>
      </w:r>
      <w:r w:rsidRPr="128F0EB7">
        <w:rPr>
          <w:rFonts w:ascii="Arial" w:hAnsi="Arial" w:cs="Arial"/>
        </w:rPr>
        <w:t xml:space="preserve"> ≥2105 day*</w:t>
      </w:r>
      <w:r w:rsidR="0046160B" w:rsidRPr="128F0EB7">
        <w:rPr>
          <w:rFonts w:ascii="Arial" w:hAnsi="Arial" w:cs="Arial"/>
        </w:rPr>
        <w:t>µ</w:t>
      </w:r>
      <w:r w:rsidRPr="128F0EB7">
        <w:rPr>
          <w:rFonts w:ascii="Arial" w:hAnsi="Arial" w:cs="Arial"/>
        </w:rPr>
        <w:t>g/mL) appeared to have been achieved for all patients with an evaluable AUC in the dose-expansion phas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was reported for 14 patients, with all results &gt;2105 day*</w:t>
      </w:r>
      <w:r w:rsidR="0046160B" w:rsidRPr="128F0EB7">
        <w:rPr>
          <w:rFonts w:ascii="Arial" w:hAnsi="Arial" w:cs="Arial"/>
        </w:rPr>
        <w:t>µ</w:t>
      </w:r>
      <w:r w:rsidRPr="128F0EB7">
        <w:rPr>
          <w:rFonts w:ascii="Arial" w:hAnsi="Arial" w:cs="Arial"/>
        </w:rPr>
        <w:t xml:space="preserve">g/mL. Of </w:t>
      </w:r>
      <w:r w:rsidR="0046160B" w:rsidRPr="128F0EB7">
        <w:rPr>
          <w:rFonts w:ascii="Arial" w:hAnsi="Arial" w:cs="Arial"/>
        </w:rPr>
        <w:t>seven</w:t>
      </w:r>
      <w:r w:rsidRPr="128F0EB7">
        <w:rPr>
          <w:rFonts w:ascii="Arial" w:hAnsi="Arial" w:cs="Arial"/>
        </w:rPr>
        <w:t xml:space="preserve"> patients with no reported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the AUC</w:t>
      </w:r>
      <w:r w:rsidRPr="00A33B32">
        <w:rPr>
          <w:rFonts w:ascii="Arial" w:hAnsi="Arial" w:cs="Arial"/>
          <w:vertAlign w:val="subscript"/>
        </w:rPr>
        <w:t>(0</w:t>
      </w:r>
      <w:r w:rsidR="0046160B" w:rsidRPr="00A33B32">
        <w:rPr>
          <w:rFonts w:ascii="Arial" w:hAnsi="Arial" w:cs="Arial"/>
          <w:vertAlign w:val="subscript"/>
        </w:rPr>
        <w:t>–</w:t>
      </w:r>
      <w:r w:rsidRPr="00A33B32">
        <w:rPr>
          <w:rFonts w:ascii="Arial" w:hAnsi="Arial" w:cs="Arial"/>
          <w:vertAlign w:val="subscript"/>
        </w:rPr>
        <w:t>14)</w:t>
      </w:r>
      <w:r w:rsidRPr="128F0EB7">
        <w:rPr>
          <w:rFonts w:ascii="Arial" w:hAnsi="Arial" w:cs="Arial"/>
        </w:rPr>
        <w:t xml:space="preserve"> was &gt;2105 day*</w:t>
      </w:r>
      <w:r w:rsidR="0046160B" w:rsidRPr="128F0EB7">
        <w:rPr>
          <w:rFonts w:ascii="Arial" w:hAnsi="Arial" w:cs="Arial"/>
        </w:rPr>
        <w:t>µ</w:t>
      </w:r>
      <w:r w:rsidRPr="128F0EB7">
        <w:rPr>
          <w:rFonts w:ascii="Arial" w:hAnsi="Arial" w:cs="Arial"/>
        </w:rPr>
        <w:t xml:space="preserve">g/mL for </w:t>
      </w:r>
      <w:r w:rsidR="0046160B" w:rsidRPr="128F0EB7">
        <w:rPr>
          <w:rFonts w:ascii="Arial" w:hAnsi="Arial" w:cs="Arial"/>
        </w:rPr>
        <w:t>five</w:t>
      </w:r>
      <w:r w:rsidRPr="128F0EB7">
        <w:rPr>
          <w:rFonts w:ascii="Arial" w:hAnsi="Arial" w:cs="Arial"/>
        </w:rPr>
        <w:t xml:space="preserve"> patients and was not calculable for </w:t>
      </w:r>
      <w:r w:rsidR="0046160B" w:rsidRPr="128F0EB7">
        <w:rPr>
          <w:rFonts w:ascii="Arial" w:hAnsi="Arial" w:cs="Arial"/>
        </w:rPr>
        <w:t>two</w:t>
      </w:r>
      <w:r w:rsidRPr="128F0EB7">
        <w:rPr>
          <w:rFonts w:ascii="Arial" w:hAnsi="Arial" w:cs="Arial"/>
        </w:rPr>
        <w:t xml:space="preserve"> patients. Overall, durvalumab PK results in the dose-expansion phase were similar to those in the dose-finding phase, most closely matching the </w:t>
      </w:r>
      <w:r w:rsidR="0046160B" w:rsidRPr="128F0EB7">
        <w:rPr>
          <w:rFonts w:ascii="Arial" w:hAnsi="Arial" w:cs="Arial"/>
        </w:rPr>
        <w:t>a</w:t>
      </w:r>
      <w:r w:rsidRPr="128F0EB7">
        <w:rPr>
          <w:rFonts w:ascii="Arial" w:hAnsi="Arial" w:cs="Arial"/>
        </w:rPr>
        <w:t xml:space="preserve">rm B D30+T1 cohort. </w:t>
      </w:r>
    </w:p>
    <w:p w14:paraId="060758F3" w14:textId="77777777" w:rsidR="00EA4798" w:rsidRPr="00DD7F4E" w:rsidRDefault="00EA4798" w:rsidP="00A33B32">
      <w:pPr>
        <w:autoSpaceDE w:val="0"/>
        <w:autoSpaceDN w:val="0"/>
        <w:adjustRightInd w:val="0"/>
        <w:spacing w:after="0" w:line="240" w:lineRule="auto"/>
        <w:rPr>
          <w:rFonts w:ascii="Arial" w:hAnsi="Arial" w:cs="Arial"/>
        </w:rPr>
      </w:pPr>
    </w:p>
    <w:p w14:paraId="62EC25A3" w14:textId="3B69C6E1" w:rsidR="00EA4798" w:rsidRPr="00DD7F4E" w:rsidRDefault="00EA4798" w:rsidP="00A33B32">
      <w:pPr>
        <w:autoSpaceDE w:val="0"/>
        <w:autoSpaceDN w:val="0"/>
        <w:adjustRightInd w:val="0"/>
        <w:spacing w:after="0" w:line="240" w:lineRule="auto"/>
        <w:rPr>
          <w:rFonts w:ascii="Arial" w:hAnsi="Arial" w:cs="Arial"/>
        </w:rPr>
      </w:pPr>
      <w:r w:rsidRPr="128F0EB7">
        <w:rPr>
          <w:rFonts w:ascii="Arial" w:hAnsi="Arial" w:cs="Arial"/>
        </w:rPr>
        <w:t>Following a dose of tremelimumab 1 mg/kg, serum concentrations peaked at the end of the 1-hour infusion period before declining through the last sample at 28 days post dose, where levels were quantifiable for all patients evaluated at a geometric C</w:t>
      </w:r>
      <w:r w:rsidRPr="00A33B32">
        <w:rPr>
          <w:rFonts w:ascii="Arial" w:hAnsi="Arial" w:cs="Arial"/>
          <w:vertAlign w:val="subscript"/>
        </w:rPr>
        <w:t>min</w:t>
      </w:r>
      <w:r w:rsidRPr="128F0EB7">
        <w:rPr>
          <w:rFonts w:ascii="Arial" w:hAnsi="Arial" w:cs="Arial"/>
        </w:rPr>
        <w:t xml:space="preserve"> of 3.91 and 3.40 </w:t>
      </w:r>
      <w:r w:rsidR="00FB3FCD" w:rsidRPr="128F0EB7">
        <w:rPr>
          <w:rFonts w:ascii="Arial" w:hAnsi="Arial" w:cs="Arial"/>
        </w:rPr>
        <w:t>µ</w:t>
      </w:r>
      <w:r w:rsidRPr="128F0EB7">
        <w:rPr>
          <w:rFonts w:ascii="Arial" w:hAnsi="Arial" w:cs="Arial"/>
        </w:rPr>
        <w:t>g/mL for patients with sarcoma and other solid tumors, respectively (</w:t>
      </w:r>
      <w:r w:rsidR="000702C9" w:rsidRPr="00A33B32">
        <w:rPr>
          <w:rFonts w:ascii="Arial" w:hAnsi="Arial" w:cs="Arial"/>
        </w:rPr>
        <w:t xml:space="preserve">Supplemental </w:t>
      </w:r>
      <w:r w:rsidRPr="00A33B32">
        <w:rPr>
          <w:rFonts w:ascii="Arial" w:hAnsi="Arial" w:cs="Arial"/>
        </w:rPr>
        <w:t xml:space="preserve">Table </w:t>
      </w:r>
      <w:r w:rsidR="00D1640F" w:rsidRPr="00A33B32">
        <w:rPr>
          <w:rFonts w:ascii="Arial" w:hAnsi="Arial" w:cs="Arial"/>
        </w:rPr>
        <w:t>7</w:t>
      </w:r>
      <w:r w:rsidRPr="128F0EB7">
        <w:rPr>
          <w:rFonts w:ascii="Arial" w:hAnsi="Arial" w:cs="Arial"/>
        </w:rPr>
        <w:t>). Target tremelimumab systemic exposures (i</w:t>
      </w:r>
      <w:r w:rsidR="00FB3FCD" w:rsidRPr="128F0EB7">
        <w:rPr>
          <w:rFonts w:ascii="Arial" w:hAnsi="Arial" w:cs="Arial"/>
        </w:rPr>
        <w:t>.</w:t>
      </w:r>
      <w:r w:rsidRPr="128F0EB7">
        <w:rPr>
          <w:rFonts w:ascii="Arial" w:hAnsi="Arial" w:cs="Arial"/>
        </w:rPr>
        <w:t>e</w:t>
      </w:r>
      <w:r w:rsidR="00FB3FCD" w:rsidRPr="128F0EB7">
        <w:rPr>
          <w:rFonts w:ascii="Arial" w:hAnsi="Arial" w:cs="Arial"/>
        </w:rPr>
        <w:t>.</w:t>
      </w:r>
      <w:r w:rsidRPr="128F0EB7">
        <w:rPr>
          <w:rFonts w:ascii="Arial" w:hAnsi="Arial" w:cs="Arial"/>
        </w:rPr>
        <w:t>, AUC</w:t>
      </w:r>
      <w:r w:rsidR="00FB3FCD" w:rsidRPr="128F0EB7">
        <w:rPr>
          <w:rFonts w:ascii="Arial" w:hAnsi="Arial" w:cs="Arial"/>
        </w:rPr>
        <w:t>[</w:t>
      </w:r>
      <w:r w:rsidRPr="128F0EB7">
        <w:rPr>
          <w:rFonts w:ascii="Arial" w:hAnsi="Arial" w:cs="Arial"/>
        </w:rPr>
        <w:t>0</w:t>
      </w:r>
      <w:r w:rsidR="00FB3FCD" w:rsidRPr="128F0EB7">
        <w:rPr>
          <w:rFonts w:ascii="Arial" w:hAnsi="Arial" w:cs="Arial"/>
        </w:rPr>
        <w:t>–</w:t>
      </w:r>
      <w:r w:rsidRPr="128F0EB7">
        <w:rPr>
          <w:rFonts w:ascii="Arial" w:hAnsi="Arial" w:cs="Arial"/>
        </w:rPr>
        <w:t>28</w:t>
      </w:r>
      <w:r w:rsidR="00FB3FCD" w:rsidRPr="128F0EB7">
        <w:rPr>
          <w:rFonts w:ascii="Arial" w:hAnsi="Arial" w:cs="Arial"/>
        </w:rPr>
        <w:t>]</w:t>
      </w:r>
      <w:r w:rsidRPr="128F0EB7">
        <w:rPr>
          <w:rFonts w:ascii="Arial" w:hAnsi="Arial" w:cs="Arial"/>
        </w:rPr>
        <w:t xml:space="preserve"> ≥119.5 day*</w:t>
      </w:r>
      <w:r w:rsidR="00FB3FCD" w:rsidRPr="128F0EB7">
        <w:rPr>
          <w:rFonts w:ascii="Arial" w:hAnsi="Arial" w:cs="Arial"/>
        </w:rPr>
        <w:t>µ</w:t>
      </w:r>
      <w:r w:rsidRPr="128F0EB7">
        <w:rPr>
          <w:rFonts w:ascii="Arial" w:hAnsi="Arial" w:cs="Arial"/>
        </w:rPr>
        <w:t>g/mL) were achieved for all 15 patients with calculable AUC</w:t>
      </w:r>
      <w:r w:rsidRPr="00A33B32">
        <w:rPr>
          <w:rFonts w:ascii="Arial" w:hAnsi="Arial" w:cs="Arial"/>
          <w:vertAlign w:val="subscript"/>
        </w:rPr>
        <w:t>(0</w:t>
      </w:r>
      <w:r w:rsidR="00FB3FCD"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Of </w:t>
      </w:r>
      <w:r w:rsidR="00FB3FCD" w:rsidRPr="128F0EB7">
        <w:rPr>
          <w:rFonts w:ascii="Arial" w:hAnsi="Arial" w:cs="Arial"/>
        </w:rPr>
        <w:t>five</w:t>
      </w:r>
      <w:r w:rsidRPr="128F0EB7">
        <w:rPr>
          <w:rFonts w:ascii="Arial" w:hAnsi="Arial" w:cs="Arial"/>
        </w:rPr>
        <w:t xml:space="preserve"> patients with no reportable AUC</w:t>
      </w:r>
      <w:r w:rsidRPr="00A33B32">
        <w:rPr>
          <w:rFonts w:ascii="Arial" w:hAnsi="Arial" w:cs="Arial"/>
          <w:vertAlign w:val="subscript"/>
        </w:rPr>
        <w:t>(0</w:t>
      </w:r>
      <w:r w:rsidR="00FB3FCD"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 xml:space="preserve">, </w:t>
      </w:r>
      <w:r w:rsidR="00FB3FCD" w:rsidRPr="128F0EB7">
        <w:rPr>
          <w:rFonts w:ascii="Arial" w:hAnsi="Arial" w:cs="Arial"/>
        </w:rPr>
        <w:t>two</w:t>
      </w:r>
      <w:r w:rsidRPr="128F0EB7">
        <w:rPr>
          <w:rFonts w:ascii="Arial" w:hAnsi="Arial" w:cs="Arial"/>
        </w:rPr>
        <w:t xml:space="preserve"> had no calculable AUC (&lt;3 samples)</w:t>
      </w:r>
      <w:r w:rsidR="00FB3FCD" w:rsidRPr="128F0EB7">
        <w:rPr>
          <w:rFonts w:ascii="Arial" w:hAnsi="Arial" w:cs="Arial"/>
        </w:rPr>
        <w:t>,</w:t>
      </w:r>
      <w:r w:rsidRPr="128F0EB7">
        <w:rPr>
          <w:rFonts w:ascii="Arial" w:hAnsi="Arial" w:cs="Arial"/>
        </w:rPr>
        <w:t xml:space="preserve"> and the remaining </w:t>
      </w:r>
      <w:r w:rsidR="00FB3FCD" w:rsidRPr="128F0EB7">
        <w:rPr>
          <w:rFonts w:ascii="Arial" w:hAnsi="Arial" w:cs="Arial"/>
        </w:rPr>
        <w:t>three</w:t>
      </w:r>
      <w:r w:rsidRPr="128F0EB7">
        <w:rPr>
          <w:rFonts w:ascii="Arial" w:hAnsi="Arial" w:cs="Arial"/>
        </w:rPr>
        <w:t xml:space="preserve"> had AUC</w:t>
      </w:r>
      <w:r w:rsidRPr="00A33B32">
        <w:rPr>
          <w:rFonts w:ascii="Arial" w:hAnsi="Arial" w:cs="Arial"/>
          <w:vertAlign w:val="subscript"/>
        </w:rPr>
        <w:t>(0</w:t>
      </w:r>
      <w:r w:rsidR="00FB3FCD" w:rsidRPr="00A33B32">
        <w:rPr>
          <w:rFonts w:ascii="Arial" w:hAnsi="Arial" w:cs="Arial"/>
          <w:vertAlign w:val="subscript"/>
        </w:rPr>
        <w:t>–</w:t>
      </w:r>
      <w:r w:rsidRPr="00A33B32">
        <w:rPr>
          <w:rFonts w:ascii="Arial" w:hAnsi="Arial" w:cs="Arial"/>
          <w:vertAlign w:val="subscript"/>
        </w:rPr>
        <w:t>14)</w:t>
      </w:r>
      <w:r w:rsidRPr="128F0EB7">
        <w:rPr>
          <w:rFonts w:ascii="Arial" w:hAnsi="Arial" w:cs="Arial"/>
        </w:rPr>
        <w:t xml:space="preserve"> ranging from 113 to 127 day*</w:t>
      </w:r>
      <w:r w:rsidR="00A13454" w:rsidRPr="128F0EB7">
        <w:rPr>
          <w:rFonts w:ascii="Arial" w:hAnsi="Arial" w:cs="Arial"/>
        </w:rPr>
        <w:t>µ</w:t>
      </w:r>
      <w:r w:rsidRPr="128F0EB7">
        <w:rPr>
          <w:rFonts w:ascii="Arial" w:hAnsi="Arial" w:cs="Arial"/>
        </w:rPr>
        <w:t xml:space="preserve">g /mL, with </w:t>
      </w:r>
      <w:r w:rsidR="00A13454" w:rsidRPr="128F0EB7">
        <w:rPr>
          <w:rFonts w:ascii="Arial" w:hAnsi="Arial" w:cs="Arial"/>
        </w:rPr>
        <w:t>two</w:t>
      </w:r>
      <w:r w:rsidRPr="128F0EB7">
        <w:rPr>
          <w:rFonts w:ascii="Arial" w:hAnsi="Arial" w:cs="Arial"/>
        </w:rPr>
        <w:t xml:space="preserve"> of </w:t>
      </w:r>
      <w:r w:rsidR="00A13454" w:rsidRPr="128F0EB7">
        <w:rPr>
          <w:rFonts w:ascii="Arial" w:hAnsi="Arial" w:cs="Arial"/>
        </w:rPr>
        <w:t>three</w:t>
      </w:r>
      <w:r w:rsidRPr="128F0EB7">
        <w:rPr>
          <w:rFonts w:ascii="Arial" w:hAnsi="Arial" w:cs="Arial"/>
        </w:rPr>
        <w:t xml:space="preserve"> values achieving the target systemic exposure. Overall, tremelimumab concentrations were similar between disease cohorts in the dose-expansion phase; mean concentration-time profiles overlaid very well, with no notable differences in PK. Tremelimumab PK was similar between the dose-finding (D30+T1) and dose-expansion phases, regardless of whether the dose was or was not proceeded by </w:t>
      </w:r>
      <w:r w:rsidR="00A13454" w:rsidRPr="128F0EB7">
        <w:rPr>
          <w:rFonts w:ascii="Arial" w:hAnsi="Arial" w:cs="Arial"/>
        </w:rPr>
        <w:t xml:space="preserve">a </w:t>
      </w:r>
      <w:r w:rsidRPr="128F0EB7">
        <w:rPr>
          <w:rFonts w:ascii="Arial" w:hAnsi="Arial" w:cs="Arial"/>
        </w:rPr>
        <w:t>previous cycle of durvalumab.</w:t>
      </w:r>
    </w:p>
    <w:p w14:paraId="186CC35F" w14:textId="3937D1AC" w:rsidR="00EA4798" w:rsidRPr="00DD7F4E" w:rsidRDefault="00EA4798" w:rsidP="00A33B32">
      <w:pPr>
        <w:autoSpaceDE w:val="0"/>
        <w:autoSpaceDN w:val="0"/>
        <w:adjustRightInd w:val="0"/>
        <w:spacing w:after="0" w:line="240" w:lineRule="auto"/>
        <w:rPr>
          <w:rFonts w:ascii="Arial" w:hAnsi="Arial" w:cs="Arial"/>
        </w:rPr>
      </w:pPr>
    </w:p>
    <w:p w14:paraId="1F8FCF3B" w14:textId="71340A49" w:rsidR="00EA4798" w:rsidRPr="00DD7F4E" w:rsidRDefault="00EA4798" w:rsidP="00A33B32">
      <w:pPr>
        <w:autoSpaceDE w:val="0"/>
        <w:autoSpaceDN w:val="0"/>
        <w:adjustRightInd w:val="0"/>
        <w:spacing w:after="0" w:line="240" w:lineRule="auto"/>
      </w:pPr>
      <w:r w:rsidRPr="128F0EB7">
        <w:rPr>
          <w:rFonts w:ascii="Arial" w:hAnsi="Arial" w:cs="Arial"/>
        </w:rPr>
        <w:t>An additional analysis was performed to explore the dose</w:t>
      </w:r>
      <w:r w:rsidR="00A13454" w:rsidRPr="128F0EB7">
        <w:rPr>
          <w:rFonts w:ascii="Arial" w:hAnsi="Arial" w:cs="Arial"/>
        </w:rPr>
        <w:t xml:space="preserve"> </w:t>
      </w:r>
      <w:r w:rsidRPr="128F0EB7">
        <w:rPr>
          <w:rFonts w:ascii="Arial" w:hAnsi="Arial" w:cs="Arial"/>
        </w:rPr>
        <w:t>proportionality for durvalumab following a single infusion at 20 and 30 mg/kg using scatterplots of dose-normalized PK parameters (C</w:t>
      </w:r>
      <w:r w:rsidRPr="00A33B32">
        <w:rPr>
          <w:rFonts w:ascii="Arial" w:hAnsi="Arial" w:cs="Arial"/>
          <w:vertAlign w:val="subscript"/>
        </w:rPr>
        <w:t>max</w:t>
      </w:r>
      <w:r w:rsidRPr="128F0EB7">
        <w:rPr>
          <w:rFonts w:ascii="Arial" w:hAnsi="Arial" w:cs="Arial"/>
        </w:rPr>
        <w:t xml:space="preserve"> and AU</w:t>
      </w:r>
      <w:r w:rsidR="00517A03" w:rsidRPr="128F0EB7">
        <w:rPr>
          <w:rFonts w:ascii="Arial" w:hAnsi="Arial" w:cs="Arial"/>
        </w:rPr>
        <w:t>C f</w:t>
      </w:r>
      <w:r w:rsidR="00912364" w:rsidRPr="128F0EB7">
        <w:rPr>
          <w:rFonts w:ascii="Arial" w:hAnsi="Arial" w:cs="Arial"/>
        </w:rPr>
        <w:t>rom the time of dosing to the last measurable concentration</w:t>
      </w:r>
      <w:r w:rsidRPr="128F0EB7">
        <w:rPr>
          <w:rFonts w:ascii="Arial" w:hAnsi="Arial" w:cs="Arial"/>
        </w:rPr>
        <w:t>) from patients enrolled in both the dose-finding and dose-expansion phases. Overall, the durvalumab exposure increased slightly more than proportionally to the increase in the dose.</w:t>
      </w:r>
      <w:r w:rsidR="00DD7F4E" w:rsidRPr="128F0EB7">
        <w:rPr>
          <w:rFonts w:ascii="Arial" w:hAnsi="Arial" w:cs="Arial"/>
        </w:rPr>
        <w:t xml:space="preserve"> </w:t>
      </w:r>
      <w:r w:rsidRPr="128F0EB7">
        <w:rPr>
          <w:rFonts w:ascii="Arial" w:hAnsi="Arial" w:cs="Arial"/>
        </w:rPr>
        <w:t>In the dose-finding phase, a 50% increase in the durvalumab dose resulted in a 260</w:t>
      </w:r>
      <w:r w:rsidR="00A13454" w:rsidRPr="128F0EB7">
        <w:rPr>
          <w:rFonts w:ascii="Arial" w:hAnsi="Arial" w:cs="Arial"/>
        </w:rPr>
        <w:t xml:space="preserve">% to </w:t>
      </w:r>
      <w:r w:rsidRPr="128F0EB7">
        <w:rPr>
          <w:rFonts w:ascii="Arial" w:hAnsi="Arial" w:cs="Arial"/>
        </w:rPr>
        <w:t>270% increase in AUC</w:t>
      </w:r>
      <w:r w:rsidRPr="00A33B32">
        <w:rPr>
          <w:rFonts w:ascii="Arial" w:hAnsi="Arial" w:cs="Arial"/>
          <w:vertAlign w:val="subscript"/>
        </w:rPr>
        <w:t>(0</w:t>
      </w:r>
      <w:r w:rsidR="00A13454" w:rsidRPr="00A33B32">
        <w:rPr>
          <w:rFonts w:ascii="Arial" w:hAnsi="Arial" w:cs="Arial"/>
          <w:vertAlign w:val="subscript"/>
        </w:rPr>
        <w:t>–</w:t>
      </w:r>
      <w:r w:rsidRPr="00A33B32">
        <w:rPr>
          <w:rFonts w:ascii="Arial" w:hAnsi="Arial" w:cs="Arial"/>
          <w:vertAlign w:val="subscript"/>
        </w:rPr>
        <w:t>28)</w:t>
      </w:r>
      <w:r w:rsidRPr="128F0EB7">
        <w:rPr>
          <w:rFonts w:ascii="Arial" w:hAnsi="Arial" w:cs="Arial"/>
        </w:rPr>
        <w:t>.</w:t>
      </w:r>
    </w:p>
    <w:p w14:paraId="646F4F5A" w14:textId="77777777" w:rsidR="00D378DB" w:rsidRPr="00DD7F4E" w:rsidRDefault="00D378DB" w:rsidP="00A33B32">
      <w:pPr>
        <w:spacing w:line="240" w:lineRule="auto"/>
        <w:rPr>
          <w:rFonts w:ascii="Arial" w:hAnsi="Arial" w:cs="Arial"/>
          <w:b/>
        </w:rPr>
        <w:sectPr w:rsidR="00D378DB" w:rsidRPr="00DD7F4E" w:rsidSect="00447642">
          <w:pgSz w:w="12240" w:h="15840"/>
          <w:pgMar w:top="1440" w:right="1440" w:bottom="1440" w:left="1440" w:header="706" w:footer="706" w:gutter="0"/>
          <w:cols w:space="708"/>
          <w:docGrid w:linePitch="360"/>
        </w:sectPr>
      </w:pPr>
    </w:p>
    <w:p w14:paraId="2AC486F7" w14:textId="7DDF3E63" w:rsidR="006A3AAA" w:rsidRPr="00A33B32" w:rsidRDefault="002E0235" w:rsidP="00A33B32">
      <w:pPr>
        <w:pStyle w:val="Style1"/>
        <w:spacing w:before="0" w:after="0"/>
        <w:rPr>
          <w:b w:val="0"/>
          <w:bCs/>
        </w:rPr>
      </w:pPr>
      <w:r w:rsidRPr="128F0EB7">
        <w:lastRenderedPageBreak/>
        <w:t xml:space="preserve">FIGURE </w:t>
      </w:r>
      <w:r w:rsidR="00260495" w:rsidRPr="128F0EB7">
        <w:t>S</w:t>
      </w:r>
      <w:r w:rsidR="001E49AF">
        <w:t>3</w:t>
      </w:r>
      <w:r w:rsidR="00260495" w:rsidRPr="00A33B32">
        <w:rPr>
          <w:b w:val="0"/>
          <w:bCs/>
        </w:rPr>
        <w:t xml:space="preserve"> Geometric mean serum concentrations over time – dose-finding</w:t>
      </w:r>
      <w:r w:rsidR="00A13454" w:rsidRPr="00A33B32">
        <w:rPr>
          <w:b w:val="0"/>
          <w:bCs/>
        </w:rPr>
        <w:t xml:space="preserve"> phase</w:t>
      </w:r>
      <w:r w:rsidR="00260495" w:rsidRPr="00A33B32">
        <w:rPr>
          <w:b w:val="0"/>
          <w:bCs/>
        </w:rPr>
        <w:t>.</w:t>
      </w:r>
    </w:p>
    <w:p w14:paraId="507A7BFC" w14:textId="665D102E" w:rsidR="006A3AAA" w:rsidRPr="00DD7F4E" w:rsidRDefault="00260495" w:rsidP="00A33B32">
      <w:pPr>
        <w:spacing w:after="0" w:line="240" w:lineRule="auto"/>
        <w:rPr>
          <w:rFonts w:ascii="Arial" w:hAnsi="Arial" w:cs="Arial"/>
        </w:rPr>
      </w:pPr>
      <w:r w:rsidRPr="128F0EB7">
        <w:rPr>
          <w:rFonts w:ascii="Arial" w:hAnsi="Arial" w:cs="Arial"/>
        </w:rPr>
        <w:t xml:space="preserve">Only the first cycle of treatment is displayed. Time is presented with the day of dose administration assigned a value of 1 day. Bars indicate geometric standard deviation. Arm A, weight </w:t>
      </w:r>
      <w:r w:rsidRPr="128F0EB7">
        <w:rPr>
          <w:rFonts w:ascii="Arial" w:eastAsiaTheme="minorEastAsia" w:hAnsi="Arial" w:cs="Arial"/>
          <w:color w:val="000000" w:themeColor="dark1"/>
          <w:kern w:val="24"/>
        </w:rPr>
        <w:t xml:space="preserve">≥35 kg; </w:t>
      </w:r>
      <w:r w:rsidR="00A13454" w:rsidRPr="128F0EB7">
        <w:rPr>
          <w:rFonts w:ascii="Arial" w:eastAsiaTheme="minorEastAsia" w:hAnsi="Arial" w:cs="Arial"/>
          <w:color w:val="000000" w:themeColor="dark1"/>
          <w:kern w:val="24"/>
        </w:rPr>
        <w:t>a</w:t>
      </w:r>
      <w:r w:rsidRPr="128F0EB7">
        <w:rPr>
          <w:rFonts w:ascii="Arial" w:eastAsiaTheme="minorEastAsia" w:hAnsi="Arial" w:cs="Arial"/>
          <w:color w:val="000000" w:themeColor="dark1"/>
          <w:kern w:val="24"/>
        </w:rPr>
        <w:t>rm B, weight &lt;35 kg</w:t>
      </w:r>
      <w:r w:rsidR="00074BF6" w:rsidRPr="128F0EB7">
        <w:rPr>
          <w:rFonts w:ascii="Arial" w:eastAsiaTheme="minorEastAsia" w:hAnsi="Arial" w:cs="Arial"/>
          <w:color w:val="000000" w:themeColor="dark1"/>
          <w:kern w:val="24"/>
        </w:rPr>
        <w:t xml:space="preserve">. </w:t>
      </w:r>
    </w:p>
    <w:p w14:paraId="05F34C9D" w14:textId="77777777" w:rsidR="006A3AAA" w:rsidRPr="00DD7F4E" w:rsidRDefault="006A3AAA" w:rsidP="00A33B32">
      <w:pPr>
        <w:spacing w:line="240" w:lineRule="auto"/>
        <w:rPr>
          <w:rFonts w:ascii="Arial" w:hAnsi="Arial" w:cs="Arial"/>
          <w:bCs/>
        </w:rPr>
      </w:pPr>
    </w:p>
    <w:p w14:paraId="61CEE33F" w14:textId="3CAA2193" w:rsidR="006A3AAA" w:rsidRDefault="00260495" w:rsidP="00A33B32">
      <w:pPr>
        <w:spacing w:line="240" w:lineRule="auto"/>
        <w:rPr>
          <w:rFonts w:ascii="Arial" w:hAnsi="Arial" w:cs="Arial"/>
          <w:b/>
        </w:rPr>
      </w:pPr>
      <w:r w:rsidRPr="00DD7F4E">
        <w:rPr>
          <w:rFonts w:ascii="Arial" w:hAnsi="Arial" w:cs="Arial"/>
          <w:b/>
        </w:rPr>
        <w:t>A</w:t>
      </w:r>
      <w:r w:rsidR="002419CB">
        <w:rPr>
          <w:rFonts w:ascii="Arial" w:hAnsi="Arial" w:cs="Arial"/>
          <w:b/>
        </w:rPr>
        <w:t>.</w:t>
      </w:r>
      <w:r w:rsidRPr="00DD7F4E">
        <w:rPr>
          <w:rFonts w:ascii="Arial" w:hAnsi="Arial" w:cs="Arial"/>
          <w:b/>
        </w:rPr>
        <w:t xml:space="preserve"> Durvalumab</w:t>
      </w:r>
    </w:p>
    <w:p w14:paraId="1FE928C3" w14:textId="77777777" w:rsidR="005B7A50" w:rsidRPr="00DD7F4E" w:rsidRDefault="005B7A50" w:rsidP="00A33B32">
      <w:pPr>
        <w:spacing w:line="240" w:lineRule="auto"/>
        <w:rPr>
          <w:rFonts w:ascii="Arial" w:hAnsi="Arial" w:cs="Arial"/>
          <w:b/>
        </w:rPr>
      </w:pPr>
    </w:p>
    <w:p w14:paraId="58F0DB46" w14:textId="77A668C5" w:rsidR="006A3AAA" w:rsidRPr="00DD7F4E" w:rsidRDefault="002419CB" w:rsidP="00A33B32">
      <w:pPr>
        <w:spacing w:line="240" w:lineRule="auto"/>
        <w:rPr>
          <w:rFonts w:ascii="Arial" w:hAnsi="Arial" w:cs="Arial"/>
          <w:b/>
        </w:rPr>
      </w:pPr>
      <w:r w:rsidRPr="002419CB">
        <w:rPr>
          <w:rFonts w:ascii="Arial" w:hAnsi="Arial" w:cs="Arial"/>
          <w:b/>
          <w:noProof/>
        </w:rPr>
        <w:drawing>
          <wp:inline distT="0" distB="0" distL="0" distR="0" wp14:anchorId="546EC424" wp14:editId="41E58281">
            <wp:extent cx="8030817" cy="4151403"/>
            <wp:effectExtent l="0" t="0" r="8890" b="1905"/>
            <wp:docPr id="1961442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442391" name=""/>
                    <pic:cNvPicPr/>
                  </pic:nvPicPr>
                  <pic:blipFill>
                    <a:blip r:embed="rId13"/>
                    <a:stretch>
                      <a:fillRect/>
                    </a:stretch>
                  </pic:blipFill>
                  <pic:spPr>
                    <a:xfrm>
                      <a:off x="0" y="0"/>
                      <a:ext cx="8041543" cy="4156948"/>
                    </a:xfrm>
                    <a:prstGeom prst="rect">
                      <a:avLst/>
                    </a:prstGeom>
                  </pic:spPr>
                </pic:pic>
              </a:graphicData>
            </a:graphic>
          </wp:inline>
        </w:drawing>
      </w:r>
    </w:p>
    <w:p w14:paraId="2B190225" w14:textId="0E47FA7B" w:rsidR="006A3AAA" w:rsidRPr="00DD7F4E" w:rsidRDefault="006A3AAA" w:rsidP="00A33B32">
      <w:pPr>
        <w:spacing w:line="240" w:lineRule="auto"/>
        <w:rPr>
          <w:rFonts w:ascii="Arial" w:hAnsi="Arial" w:cs="Arial"/>
          <w:b/>
        </w:rPr>
      </w:pPr>
    </w:p>
    <w:p w14:paraId="732F2960" w14:textId="2CD6A880" w:rsidR="006A3AAA" w:rsidRDefault="00260495" w:rsidP="00A33B32">
      <w:pPr>
        <w:spacing w:line="240" w:lineRule="auto"/>
        <w:rPr>
          <w:rFonts w:ascii="Arial" w:hAnsi="Arial" w:cs="Arial"/>
          <w:b/>
          <w:bCs/>
        </w:rPr>
      </w:pPr>
      <w:r w:rsidRPr="128F0EB7">
        <w:rPr>
          <w:rFonts w:ascii="Arial" w:hAnsi="Arial" w:cs="Arial"/>
          <w:b/>
          <w:bCs/>
        </w:rPr>
        <w:lastRenderedPageBreak/>
        <w:t>B</w:t>
      </w:r>
      <w:r w:rsidR="002419CB">
        <w:rPr>
          <w:rFonts w:ascii="Arial" w:hAnsi="Arial" w:cs="Arial"/>
          <w:b/>
          <w:bCs/>
        </w:rPr>
        <w:t>.</w:t>
      </w:r>
      <w:r w:rsidR="002419CB" w:rsidRPr="128F0EB7">
        <w:rPr>
          <w:rFonts w:ascii="Arial" w:hAnsi="Arial" w:cs="Arial"/>
          <w:b/>
          <w:bCs/>
        </w:rPr>
        <w:t xml:space="preserve"> </w:t>
      </w:r>
      <w:r w:rsidRPr="128F0EB7">
        <w:rPr>
          <w:rFonts w:ascii="Arial" w:hAnsi="Arial" w:cs="Arial"/>
          <w:b/>
          <w:bCs/>
        </w:rPr>
        <w:t>Tremelimumab</w:t>
      </w:r>
    </w:p>
    <w:p w14:paraId="187B0507" w14:textId="77777777" w:rsidR="005B7A50" w:rsidRPr="00DD7F4E" w:rsidRDefault="005B7A50" w:rsidP="00A33B32">
      <w:pPr>
        <w:spacing w:line="240" w:lineRule="auto"/>
        <w:rPr>
          <w:rFonts w:ascii="Arial" w:hAnsi="Arial" w:cs="Arial"/>
          <w:b/>
        </w:rPr>
      </w:pPr>
    </w:p>
    <w:p w14:paraId="73532E73" w14:textId="345A935C" w:rsidR="006A3AAA" w:rsidRPr="00DD7F4E" w:rsidRDefault="002419CB" w:rsidP="00A33B32">
      <w:pPr>
        <w:spacing w:line="240" w:lineRule="auto"/>
        <w:rPr>
          <w:rFonts w:ascii="Arial" w:hAnsi="Arial" w:cs="Arial"/>
          <w:b/>
        </w:rPr>
      </w:pPr>
      <w:r w:rsidRPr="002419CB">
        <w:rPr>
          <w:rFonts w:ascii="Arial" w:hAnsi="Arial" w:cs="Arial"/>
          <w:b/>
          <w:noProof/>
        </w:rPr>
        <w:drawing>
          <wp:inline distT="0" distB="0" distL="0" distR="0" wp14:anchorId="12C626AA" wp14:editId="1E4C02FC">
            <wp:extent cx="8175353" cy="4460682"/>
            <wp:effectExtent l="0" t="0" r="0" b="0"/>
            <wp:docPr id="502206550" name="Picture 1" descr="A graph of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206550" name="Picture 1" descr="A graph of colored lines&#10;&#10;AI-generated content may be incorrect."/>
                    <pic:cNvPicPr/>
                  </pic:nvPicPr>
                  <pic:blipFill>
                    <a:blip r:embed="rId14"/>
                    <a:stretch>
                      <a:fillRect/>
                    </a:stretch>
                  </pic:blipFill>
                  <pic:spPr>
                    <a:xfrm>
                      <a:off x="0" y="0"/>
                      <a:ext cx="8190343" cy="4468861"/>
                    </a:xfrm>
                    <a:prstGeom prst="rect">
                      <a:avLst/>
                    </a:prstGeom>
                  </pic:spPr>
                </pic:pic>
              </a:graphicData>
            </a:graphic>
          </wp:inline>
        </w:drawing>
      </w:r>
    </w:p>
    <w:p w14:paraId="1ABB30CD" w14:textId="77777777" w:rsidR="00C4402F" w:rsidRDefault="00C4402F">
      <w:pPr>
        <w:rPr>
          <w:rFonts w:ascii="Arial" w:hAnsi="Arial" w:cs="Arial"/>
          <w:b/>
        </w:rPr>
      </w:pPr>
      <w:r>
        <w:rPr>
          <w:rFonts w:cs="Arial"/>
        </w:rPr>
        <w:br w:type="page"/>
      </w:r>
    </w:p>
    <w:p w14:paraId="5D37B7A6" w14:textId="11D3F13D" w:rsidR="006A3AAA" w:rsidRPr="00A33B32" w:rsidRDefault="002E0235" w:rsidP="00970CA6">
      <w:pPr>
        <w:pStyle w:val="Style1"/>
        <w:rPr>
          <w:b w:val="0"/>
          <w:bCs/>
        </w:rPr>
      </w:pPr>
      <w:r w:rsidRPr="00DD7F4E">
        <w:lastRenderedPageBreak/>
        <w:t xml:space="preserve">TABLE </w:t>
      </w:r>
      <w:r w:rsidR="00260495" w:rsidRPr="00DD7F4E">
        <w:t>S</w:t>
      </w:r>
      <w:r w:rsidR="00B555F9">
        <w:t>4</w:t>
      </w:r>
      <w:r w:rsidR="00260495" w:rsidRPr="00A33B32">
        <w:rPr>
          <w:b w:val="0"/>
          <w:bCs/>
        </w:rPr>
        <w:t xml:space="preserve"> Summary of PK parameters for durvalumab in the dose-finding phase.</w:t>
      </w:r>
    </w:p>
    <w:tbl>
      <w:tblPr>
        <w:tblStyle w:val="TableGrid"/>
        <w:tblW w:w="13824" w:type="dxa"/>
        <w:tblLook w:val="04A0" w:firstRow="1" w:lastRow="0" w:firstColumn="1" w:lastColumn="0" w:noHBand="0" w:noVBand="1"/>
      </w:tblPr>
      <w:tblGrid>
        <w:gridCol w:w="2160"/>
        <w:gridCol w:w="1872"/>
        <w:gridCol w:w="2448"/>
        <w:gridCol w:w="2448"/>
        <w:gridCol w:w="2448"/>
        <w:gridCol w:w="2448"/>
      </w:tblGrid>
      <w:tr w:rsidR="006A3AAA" w:rsidRPr="00DD7F4E" w14:paraId="75593CF5" w14:textId="77777777" w:rsidTr="128F0EB7">
        <w:trPr>
          <w:trHeight w:val="288"/>
        </w:trPr>
        <w:tc>
          <w:tcPr>
            <w:tcW w:w="2160" w:type="dxa"/>
            <w:vMerge w:val="restart"/>
            <w:vAlign w:val="center"/>
          </w:tcPr>
          <w:p w14:paraId="3D8D4268" w14:textId="77777777" w:rsidR="006A3AAA" w:rsidRPr="00DD7F4E" w:rsidRDefault="00260495" w:rsidP="003C73A6">
            <w:pPr>
              <w:tabs>
                <w:tab w:val="left" w:pos="1230"/>
              </w:tabs>
              <w:rPr>
                <w:rFonts w:ascii="Arial" w:hAnsi="Arial" w:cs="Arial"/>
                <w:b/>
                <w:sz w:val="20"/>
                <w:szCs w:val="20"/>
              </w:rPr>
            </w:pPr>
            <w:r w:rsidRPr="00DD7F4E">
              <w:rPr>
                <w:rFonts w:ascii="Arial" w:hAnsi="Arial" w:cs="Arial"/>
                <w:b/>
                <w:sz w:val="20"/>
                <w:szCs w:val="20"/>
              </w:rPr>
              <w:t>PK parameter (units)</w:t>
            </w:r>
          </w:p>
        </w:tc>
        <w:tc>
          <w:tcPr>
            <w:tcW w:w="1872" w:type="dxa"/>
            <w:vMerge w:val="restart"/>
            <w:vAlign w:val="center"/>
          </w:tcPr>
          <w:p w14:paraId="6F396738" w14:textId="77777777" w:rsidR="006A3AAA" w:rsidRPr="00DD7F4E" w:rsidRDefault="00260495" w:rsidP="003C73A6">
            <w:pPr>
              <w:tabs>
                <w:tab w:val="left" w:pos="1230"/>
              </w:tabs>
              <w:rPr>
                <w:rFonts w:ascii="Arial" w:hAnsi="Arial" w:cs="Arial"/>
                <w:b/>
                <w:sz w:val="20"/>
                <w:szCs w:val="20"/>
              </w:rPr>
            </w:pPr>
            <w:r w:rsidRPr="00DD7F4E">
              <w:rPr>
                <w:rFonts w:ascii="Arial" w:hAnsi="Arial" w:cs="Arial"/>
                <w:b/>
                <w:sz w:val="20"/>
                <w:szCs w:val="20"/>
              </w:rPr>
              <w:t xml:space="preserve">Statistic </w:t>
            </w:r>
          </w:p>
        </w:tc>
        <w:tc>
          <w:tcPr>
            <w:tcW w:w="4896" w:type="dxa"/>
            <w:gridSpan w:val="2"/>
          </w:tcPr>
          <w:p w14:paraId="0839CE93" w14:textId="77777777" w:rsidR="006A3AAA" w:rsidRPr="00DD7F4E" w:rsidRDefault="00260495" w:rsidP="00A33B32">
            <w:pPr>
              <w:tabs>
                <w:tab w:val="left" w:pos="1230"/>
              </w:tabs>
              <w:rPr>
                <w:rFonts w:ascii="Arial" w:hAnsi="Arial" w:cs="Arial"/>
                <w:b/>
                <w:bCs/>
                <w:sz w:val="20"/>
                <w:szCs w:val="20"/>
              </w:rPr>
            </w:pPr>
            <w:r w:rsidRPr="00DD7F4E">
              <w:rPr>
                <w:rFonts w:ascii="Arial" w:hAnsi="Arial" w:cs="Arial"/>
                <w:b/>
                <w:bCs/>
                <w:sz w:val="20"/>
                <w:szCs w:val="20"/>
              </w:rPr>
              <w:t>Arm A: ≥35 kg</w:t>
            </w:r>
          </w:p>
        </w:tc>
        <w:tc>
          <w:tcPr>
            <w:tcW w:w="4896" w:type="dxa"/>
            <w:gridSpan w:val="2"/>
          </w:tcPr>
          <w:p w14:paraId="2CB6A15D" w14:textId="77777777" w:rsidR="006A3AAA" w:rsidRPr="00DD7F4E" w:rsidRDefault="00260495" w:rsidP="00A33B32">
            <w:pPr>
              <w:tabs>
                <w:tab w:val="left" w:pos="1230"/>
              </w:tabs>
              <w:rPr>
                <w:rFonts w:ascii="Arial" w:hAnsi="Arial" w:cs="Arial"/>
                <w:b/>
                <w:sz w:val="20"/>
                <w:szCs w:val="20"/>
              </w:rPr>
            </w:pPr>
            <w:r w:rsidRPr="00DD7F4E">
              <w:rPr>
                <w:rFonts w:ascii="Arial" w:hAnsi="Arial" w:cs="Arial"/>
                <w:b/>
                <w:sz w:val="20"/>
                <w:szCs w:val="20"/>
              </w:rPr>
              <w:t xml:space="preserve">Arm B: &lt;35 kg </w:t>
            </w:r>
          </w:p>
        </w:tc>
      </w:tr>
      <w:tr w:rsidR="006A3AAA" w:rsidRPr="00A33B32" w14:paraId="732F4FB9" w14:textId="77777777" w:rsidTr="128F0EB7">
        <w:trPr>
          <w:trHeight w:val="288"/>
        </w:trPr>
        <w:tc>
          <w:tcPr>
            <w:tcW w:w="2160" w:type="dxa"/>
            <w:vMerge/>
            <w:vAlign w:val="center"/>
          </w:tcPr>
          <w:p w14:paraId="7B846A7A" w14:textId="77777777" w:rsidR="006A3AAA" w:rsidRPr="00DD7F4E" w:rsidRDefault="006A3AAA" w:rsidP="003C73A6">
            <w:pPr>
              <w:tabs>
                <w:tab w:val="left" w:pos="1230"/>
              </w:tabs>
              <w:rPr>
                <w:rFonts w:ascii="Arial" w:hAnsi="Arial" w:cs="Arial"/>
                <w:bCs/>
                <w:sz w:val="20"/>
                <w:szCs w:val="20"/>
              </w:rPr>
            </w:pPr>
          </w:p>
        </w:tc>
        <w:tc>
          <w:tcPr>
            <w:tcW w:w="1872" w:type="dxa"/>
            <w:vMerge/>
            <w:vAlign w:val="center"/>
          </w:tcPr>
          <w:p w14:paraId="21F5C4AE" w14:textId="77777777" w:rsidR="006A3AAA" w:rsidRPr="00DD7F4E" w:rsidRDefault="006A3AAA" w:rsidP="00A33B32">
            <w:pPr>
              <w:tabs>
                <w:tab w:val="left" w:pos="1230"/>
              </w:tabs>
              <w:rPr>
                <w:rFonts w:ascii="Arial" w:hAnsi="Arial" w:cs="Arial"/>
                <w:bCs/>
                <w:sz w:val="20"/>
                <w:szCs w:val="20"/>
              </w:rPr>
            </w:pPr>
          </w:p>
        </w:tc>
        <w:tc>
          <w:tcPr>
            <w:tcW w:w="2448" w:type="dxa"/>
            <w:vAlign w:val="center"/>
          </w:tcPr>
          <w:p w14:paraId="6C871283" w14:textId="2A401BFB"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2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7)</w:t>
            </w:r>
          </w:p>
        </w:tc>
        <w:tc>
          <w:tcPr>
            <w:tcW w:w="2448" w:type="dxa"/>
            <w:vAlign w:val="center"/>
          </w:tcPr>
          <w:p w14:paraId="14DE1A7D" w14:textId="2AF7764B"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3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11)</w:t>
            </w:r>
          </w:p>
        </w:tc>
        <w:tc>
          <w:tcPr>
            <w:tcW w:w="2448" w:type="dxa"/>
            <w:vAlign w:val="center"/>
          </w:tcPr>
          <w:p w14:paraId="27AADA4B" w14:textId="0B7E6583"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2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3)</w:t>
            </w:r>
          </w:p>
        </w:tc>
        <w:tc>
          <w:tcPr>
            <w:tcW w:w="2448" w:type="dxa"/>
            <w:vAlign w:val="center"/>
          </w:tcPr>
          <w:p w14:paraId="60854184" w14:textId="39EBC84E"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30 mg/kg + T 1 mg/kg (</w:t>
            </w:r>
            <w:r w:rsidRPr="00A33B32">
              <w:rPr>
                <w:rFonts w:ascii="Arial" w:hAnsi="Arial" w:cs="Arial"/>
                <w:b/>
                <w:sz w:val="20"/>
                <w:szCs w:val="20"/>
                <w:lang w:val="de-DE"/>
              </w:rPr>
              <w:t>n</w:t>
            </w:r>
            <w:r w:rsidR="00A13454" w:rsidRPr="003C73A6">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8)</w:t>
            </w:r>
          </w:p>
        </w:tc>
      </w:tr>
      <w:tr w:rsidR="006A3AAA" w:rsidRPr="00DD7F4E" w14:paraId="2C81CBB7" w14:textId="77777777" w:rsidTr="128F0EB7">
        <w:trPr>
          <w:trHeight w:val="288"/>
        </w:trPr>
        <w:tc>
          <w:tcPr>
            <w:tcW w:w="2160" w:type="dxa"/>
            <w:vAlign w:val="center"/>
          </w:tcPr>
          <w:p w14:paraId="79126630" w14:textId="21CAC065" w:rsidR="006A3AAA" w:rsidRPr="00DD7F4E" w:rsidRDefault="00260495" w:rsidP="00970CA6">
            <w:pPr>
              <w:tabs>
                <w:tab w:val="left" w:pos="1230"/>
              </w:tabs>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14)</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w:t>
            </w:r>
          </w:p>
        </w:tc>
        <w:tc>
          <w:tcPr>
            <w:tcW w:w="1872" w:type="dxa"/>
          </w:tcPr>
          <w:p w14:paraId="51E7348D"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2DD7DB77" w14:textId="150A44A5"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4D0B40B1"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43BDA5AF"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650 (61.5)</w:t>
            </w:r>
          </w:p>
          <w:p w14:paraId="5D8A0D2E" w14:textId="384A347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70</w:t>
            </w:r>
            <w:r w:rsidR="00A13454">
              <w:rPr>
                <w:rFonts w:ascii="Arial" w:hAnsi="Arial" w:cs="Arial"/>
                <w:sz w:val="20"/>
                <w:szCs w:val="20"/>
              </w:rPr>
              <w:t>–</w:t>
            </w:r>
            <w:r w:rsidRPr="00DD7F4E">
              <w:rPr>
                <w:rFonts w:ascii="Arial" w:hAnsi="Arial" w:cs="Arial"/>
                <w:sz w:val="20"/>
                <w:szCs w:val="20"/>
              </w:rPr>
              <w:t>6790</w:t>
            </w:r>
          </w:p>
          <w:p w14:paraId="1428790D" w14:textId="77777777" w:rsidR="006A3AAA" w:rsidRPr="00DD7F4E" w:rsidRDefault="00260495" w:rsidP="00970CA6">
            <w:pPr>
              <w:rPr>
                <w:rFonts w:ascii="Arial" w:hAnsi="Arial" w:cs="Arial"/>
              </w:rPr>
            </w:pPr>
            <w:r w:rsidRPr="00DD7F4E">
              <w:rPr>
                <w:rFonts w:ascii="Arial" w:hAnsi="Arial" w:cs="Arial"/>
                <w:sz w:val="20"/>
                <w:szCs w:val="20"/>
              </w:rPr>
              <w:t>7</w:t>
            </w:r>
          </w:p>
        </w:tc>
        <w:tc>
          <w:tcPr>
            <w:tcW w:w="2448" w:type="dxa"/>
            <w:vAlign w:val="center"/>
          </w:tcPr>
          <w:p w14:paraId="6FB8AB4E"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660 (17.7)</w:t>
            </w:r>
          </w:p>
          <w:p w14:paraId="1A90C966" w14:textId="11CCCD3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620</w:t>
            </w:r>
            <w:r w:rsidR="00A13454">
              <w:rPr>
                <w:rFonts w:ascii="Arial" w:hAnsi="Arial" w:cs="Arial"/>
                <w:sz w:val="20"/>
                <w:szCs w:val="20"/>
              </w:rPr>
              <w:t>–</w:t>
            </w:r>
            <w:r w:rsidRPr="00DD7F4E">
              <w:rPr>
                <w:rFonts w:ascii="Arial" w:hAnsi="Arial" w:cs="Arial"/>
                <w:sz w:val="20"/>
                <w:szCs w:val="20"/>
              </w:rPr>
              <w:t>8170</w:t>
            </w:r>
          </w:p>
          <w:p w14:paraId="3F8AFD7C" w14:textId="77777777" w:rsidR="006A3AAA" w:rsidRPr="00DD7F4E" w:rsidRDefault="00260495" w:rsidP="00970CA6">
            <w:pPr>
              <w:rPr>
                <w:rFonts w:ascii="Arial" w:hAnsi="Arial" w:cs="Arial"/>
              </w:rPr>
            </w:pPr>
            <w:r w:rsidRPr="00DD7F4E">
              <w:rPr>
                <w:rFonts w:ascii="Arial" w:hAnsi="Arial" w:cs="Arial"/>
                <w:sz w:val="20"/>
                <w:szCs w:val="20"/>
              </w:rPr>
              <w:t>9</w:t>
            </w:r>
          </w:p>
        </w:tc>
        <w:tc>
          <w:tcPr>
            <w:tcW w:w="2448" w:type="dxa"/>
            <w:vAlign w:val="center"/>
          </w:tcPr>
          <w:p w14:paraId="522B571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30 (54.7)</w:t>
            </w:r>
          </w:p>
          <w:p w14:paraId="63B7D28F" w14:textId="78EAACF2"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30</w:t>
            </w:r>
            <w:r w:rsidR="00A13454">
              <w:rPr>
                <w:rFonts w:ascii="Arial" w:hAnsi="Arial" w:cs="Arial"/>
                <w:sz w:val="20"/>
                <w:szCs w:val="20"/>
              </w:rPr>
              <w:t>–</w:t>
            </w:r>
            <w:r w:rsidRPr="00DD7F4E">
              <w:rPr>
                <w:rFonts w:ascii="Arial" w:hAnsi="Arial" w:cs="Arial"/>
                <w:sz w:val="20"/>
                <w:szCs w:val="20"/>
              </w:rPr>
              <w:t>2760</w:t>
            </w:r>
          </w:p>
          <w:p w14:paraId="1E15984F"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3D80D8CE"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720 (46.9)</w:t>
            </w:r>
          </w:p>
          <w:p w14:paraId="130A22F7" w14:textId="5DF9AF8E"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280</w:t>
            </w:r>
            <w:r w:rsidR="00A13454">
              <w:rPr>
                <w:rFonts w:ascii="Arial" w:hAnsi="Arial" w:cs="Arial"/>
                <w:sz w:val="20"/>
                <w:szCs w:val="20"/>
              </w:rPr>
              <w:t>–</w:t>
            </w:r>
            <w:r w:rsidRPr="00DD7F4E">
              <w:rPr>
                <w:rFonts w:ascii="Arial" w:hAnsi="Arial" w:cs="Arial"/>
                <w:sz w:val="20"/>
                <w:szCs w:val="20"/>
              </w:rPr>
              <w:t>7900</w:t>
            </w:r>
          </w:p>
          <w:p w14:paraId="06EC2631" w14:textId="77777777" w:rsidR="006A3AAA" w:rsidRPr="00DD7F4E" w:rsidRDefault="00260495" w:rsidP="00970CA6">
            <w:pPr>
              <w:rPr>
                <w:rFonts w:ascii="Arial" w:hAnsi="Arial" w:cs="Arial"/>
                <w:sz w:val="20"/>
                <w:szCs w:val="20"/>
              </w:rPr>
            </w:pPr>
            <w:r w:rsidRPr="00DD7F4E">
              <w:rPr>
                <w:rFonts w:ascii="Arial" w:hAnsi="Arial" w:cs="Arial"/>
                <w:sz w:val="20"/>
                <w:szCs w:val="20"/>
              </w:rPr>
              <w:t>6</w:t>
            </w:r>
          </w:p>
        </w:tc>
      </w:tr>
      <w:tr w:rsidR="006A3AAA" w:rsidRPr="00DD7F4E" w14:paraId="74114640" w14:textId="77777777" w:rsidTr="128F0EB7">
        <w:trPr>
          <w:trHeight w:val="288"/>
        </w:trPr>
        <w:tc>
          <w:tcPr>
            <w:tcW w:w="2160" w:type="dxa"/>
            <w:vAlign w:val="center"/>
          </w:tcPr>
          <w:p w14:paraId="0A7101E0" w14:textId="0A6D68DB" w:rsidR="006A3AAA" w:rsidRPr="00DD7F4E" w:rsidRDefault="00260495" w:rsidP="00970CA6">
            <w:pPr>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28)</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2C61B269"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3B063D49" w14:textId="2DD03096"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7969FCDF"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7216F1A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290 (50.1)</w:t>
            </w:r>
          </w:p>
          <w:p w14:paraId="7542144B" w14:textId="26E4A38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50</w:t>
            </w:r>
            <w:r w:rsidR="00A13454">
              <w:rPr>
                <w:rFonts w:ascii="Arial" w:hAnsi="Arial" w:cs="Arial"/>
                <w:sz w:val="20"/>
                <w:szCs w:val="20"/>
              </w:rPr>
              <w:t>–</w:t>
            </w:r>
            <w:r w:rsidRPr="00DD7F4E">
              <w:rPr>
                <w:rFonts w:ascii="Arial" w:hAnsi="Arial" w:cs="Arial"/>
                <w:sz w:val="20"/>
                <w:szCs w:val="20"/>
              </w:rPr>
              <w:t>6370</w:t>
            </w:r>
          </w:p>
          <w:p w14:paraId="03118619" w14:textId="77777777" w:rsidR="006A3AAA" w:rsidRPr="00DD7F4E" w:rsidRDefault="00260495" w:rsidP="00970CA6">
            <w:pPr>
              <w:rPr>
                <w:rFonts w:ascii="Arial" w:hAnsi="Arial" w:cs="Arial"/>
              </w:rPr>
            </w:pPr>
            <w:r w:rsidRPr="00DD7F4E">
              <w:rPr>
                <w:rFonts w:ascii="Arial" w:hAnsi="Arial" w:cs="Arial"/>
                <w:sz w:val="20"/>
                <w:szCs w:val="20"/>
              </w:rPr>
              <w:t>6</w:t>
            </w:r>
          </w:p>
        </w:tc>
        <w:tc>
          <w:tcPr>
            <w:tcW w:w="2448" w:type="dxa"/>
            <w:vAlign w:val="center"/>
          </w:tcPr>
          <w:p w14:paraId="5252228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790 (13.5)</w:t>
            </w:r>
          </w:p>
          <w:p w14:paraId="34029C43" w14:textId="2C61BB32"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220</w:t>
            </w:r>
            <w:r w:rsidR="00A13454">
              <w:rPr>
                <w:rFonts w:ascii="Arial" w:hAnsi="Arial" w:cs="Arial"/>
                <w:sz w:val="20"/>
                <w:szCs w:val="20"/>
              </w:rPr>
              <w:t>–</w:t>
            </w:r>
            <w:r w:rsidRPr="00DD7F4E">
              <w:rPr>
                <w:rFonts w:ascii="Arial" w:hAnsi="Arial" w:cs="Arial"/>
                <w:sz w:val="20"/>
                <w:szCs w:val="20"/>
              </w:rPr>
              <w:t>11400</w:t>
            </w:r>
          </w:p>
          <w:p w14:paraId="6331884F" w14:textId="77777777" w:rsidR="006A3AAA" w:rsidRPr="00DD7F4E" w:rsidRDefault="00260495" w:rsidP="00970CA6">
            <w:pPr>
              <w:rPr>
                <w:rFonts w:ascii="Arial" w:hAnsi="Arial" w:cs="Arial"/>
              </w:rPr>
            </w:pPr>
            <w:r w:rsidRPr="00DD7F4E">
              <w:rPr>
                <w:rFonts w:ascii="Arial" w:hAnsi="Arial" w:cs="Arial"/>
                <w:sz w:val="20"/>
                <w:szCs w:val="20"/>
              </w:rPr>
              <w:t>8</w:t>
            </w:r>
          </w:p>
        </w:tc>
        <w:tc>
          <w:tcPr>
            <w:tcW w:w="2448" w:type="dxa"/>
            <w:vAlign w:val="center"/>
          </w:tcPr>
          <w:p w14:paraId="7E4733F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500 (55.4)</w:t>
            </w:r>
          </w:p>
          <w:p w14:paraId="0CA1487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20 – 3920</w:t>
            </w:r>
          </w:p>
          <w:p w14:paraId="22661736"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4195308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380 (40.1)</w:t>
            </w:r>
          </w:p>
          <w:p w14:paraId="1372C66B" w14:textId="3C57488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600</w:t>
            </w:r>
            <w:r w:rsidR="00A13454">
              <w:rPr>
                <w:rFonts w:ascii="Arial" w:hAnsi="Arial" w:cs="Arial"/>
                <w:sz w:val="20"/>
                <w:szCs w:val="20"/>
              </w:rPr>
              <w:t>–</w:t>
            </w:r>
            <w:r w:rsidRPr="00DD7F4E">
              <w:rPr>
                <w:rFonts w:ascii="Arial" w:hAnsi="Arial" w:cs="Arial"/>
                <w:sz w:val="20"/>
                <w:szCs w:val="20"/>
              </w:rPr>
              <w:t>10700</w:t>
            </w:r>
          </w:p>
          <w:p w14:paraId="3532AC85"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2348B12F" w14:textId="77777777" w:rsidTr="128F0EB7">
        <w:trPr>
          <w:trHeight w:val="288"/>
        </w:trPr>
        <w:tc>
          <w:tcPr>
            <w:tcW w:w="2160" w:type="dxa"/>
            <w:vAlign w:val="center"/>
          </w:tcPr>
          <w:p w14:paraId="55C10095" w14:textId="7D413F19"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ax</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68402D5E"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011955CE" w14:textId="42064F79"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43FD6D78"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6C5D5FD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63 (58.0)</w:t>
            </w:r>
          </w:p>
          <w:p w14:paraId="5531EEAD" w14:textId="0723AAC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0</w:t>
            </w:r>
            <w:r w:rsidR="00A13454">
              <w:rPr>
                <w:rFonts w:ascii="Arial" w:hAnsi="Arial" w:cs="Arial"/>
                <w:sz w:val="20"/>
                <w:szCs w:val="20"/>
              </w:rPr>
              <w:t>–</w:t>
            </w:r>
            <w:r w:rsidRPr="00DD7F4E">
              <w:rPr>
                <w:rFonts w:ascii="Arial" w:hAnsi="Arial" w:cs="Arial"/>
                <w:sz w:val="20"/>
                <w:szCs w:val="20"/>
              </w:rPr>
              <w:t>338</w:t>
            </w:r>
          </w:p>
          <w:p w14:paraId="779E588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7</w:t>
            </w:r>
          </w:p>
        </w:tc>
        <w:tc>
          <w:tcPr>
            <w:tcW w:w="2448" w:type="dxa"/>
            <w:vAlign w:val="center"/>
          </w:tcPr>
          <w:p w14:paraId="10B84D8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65 (36.0)</w:t>
            </w:r>
          </w:p>
          <w:p w14:paraId="0982028B" w14:textId="7E5A60C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91</w:t>
            </w:r>
            <w:r w:rsidR="00A13454">
              <w:rPr>
                <w:rFonts w:ascii="Arial" w:hAnsi="Arial" w:cs="Arial"/>
                <w:sz w:val="20"/>
                <w:szCs w:val="20"/>
              </w:rPr>
              <w:t>–</w:t>
            </w:r>
            <w:r w:rsidRPr="00DD7F4E">
              <w:rPr>
                <w:rFonts w:ascii="Arial" w:hAnsi="Arial" w:cs="Arial"/>
                <w:sz w:val="20"/>
                <w:szCs w:val="20"/>
              </w:rPr>
              <w:t>1440</w:t>
            </w:r>
          </w:p>
          <w:p w14:paraId="5BA83635" w14:textId="77777777" w:rsidR="006A3AAA" w:rsidRPr="00DD7F4E" w:rsidRDefault="00260495" w:rsidP="00970CA6">
            <w:pPr>
              <w:rPr>
                <w:rFonts w:ascii="Arial" w:hAnsi="Arial" w:cs="Arial"/>
                <w:sz w:val="20"/>
                <w:szCs w:val="20"/>
              </w:rPr>
            </w:pPr>
            <w:r w:rsidRPr="00DD7F4E">
              <w:rPr>
                <w:rFonts w:ascii="Arial" w:hAnsi="Arial" w:cs="Arial"/>
                <w:sz w:val="20"/>
                <w:szCs w:val="20"/>
              </w:rPr>
              <w:t>11</w:t>
            </w:r>
          </w:p>
        </w:tc>
        <w:tc>
          <w:tcPr>
            <w:tcW w:w="2448" w:type="dxa"/>
            <w:vAlign w:val="center"/>
          </w:tcPr>
          <w:p w14:paraId="5F34736E"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75 (135)</w:t>
            </w:r>
          </w:p>
          <w:p w14:paraId="7A3D3D8A" w14:textId="6C3F10F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8.6</w:t>
            </w:r>
            <w:r w:rsidR="00A13454">
              <w:rPr>
                <w:rFonts w:ascii="Arial" w:hAnsi="Arial" w:cs="Arial"/>
                <w:sz w:val="20"/>
                <w:szCs w:val="20"/>
              </w:rPr>
              <w:t>–</w:t>
            </w:r>
            <w:r w:rsidRPr="00DD7F4E">
              <w:rPr>
                <w:rFonts w:ascii="Arial" w:hAnsi="Arial" w:cs="Arial"/>
                <w:sz w:val="20"/>
                <w:szCs w:val="20"/>
              </w:rPr>
              <w:t>632</w:t>
            </w:r>
          </w:p>
          <w:p w14:paraId="1A6EDDA2"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2A39452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12 (34.2)</w:t>
            </w:r>
          </w:p>
          <w:p w14:paraId="721DBC15" w14:textId="4A7A1AB6"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15</w:t>
            </w:r>
            <w:r w:rsidR="00A13454">
              <w:rPr>
                <w:rFonts w:ascii="Arial" w:hAnsi="Arial" w:cs="Arial"/>
                <w:sz w:val="20"/>
                <w:szCs w:val="20"/>
              </w:rPr>
              <w:t>–</w:t>
            </w:r>
            <w:r w:rsidRPr="00DD7F4E">
              <w:rPr>
                <w:rFonts w:ascii="Arial" w:hAnsi="Arial" w:cs="Arial"/>
                <w:sz w:val="20"/>
                <w:szCs w:val="20"/>
              </w:rPr>
              <w:t>1050</w:t>
            </w:r>
          </w:p>
          <w:p w14:paraId="79C55B33" w14:textId="77777777" w:rsidR="006A3AAA" w:rsidRPr="00DD7F4E" w:rsidRDefault="00260495" w:rsidP="00970CA6">
            <w:pPr>
              <w:rPr>
                <w:rFonts w:ascii="Arial" w:hAnsi="Arial" w:cs="Arial"/>
                <w:sz w:val="20"/>
                <w:szCs w:val="20"/>
              </w:rPr>
            </w:pPr>
            <w:r w:rsidRPr="00DD7F4E">
              <w:rPr>
                <w:rFonts w:ascii="Arial" w:hAnsi="Arial" w:cs="Arial"/>
                <w:sz w:val="20"/>
                <w:szCs w:val="20"/>
              </w:rPr>
              <w:t>8</w:t>
            </w:r>
          </w:p>
        </w:tc>
      </w:tr>
      <w:tr w:rsidR="006A3AAA" w:rsidRPr="00DD7F4E" w14:paraId="63737BD9" w14:textId="77777777" w:rsidTr="128F0EB7">
        <w:trPr>
          <w:trHeight w:val="288"/>
        </w:trPr>
        <w:tc>
          <w:tcPr>
            <w:tcW w:w="2160" w:type="dxa"/>
            <w:vAlign w:val="center"/>
          </w:tcPr>
          <w:p w14:paraId="36C22314" w14:textId="54E20319"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in</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50C88949"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38479940" w14:textId="46352A50"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2DCEFD06"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78CDA1A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8.6 (104)</w:t>
            </w:r>
          </w:p>
          <w:p w14:paraId="03C0432B" w14:textId="00A50F8A"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1.9</w:t>
            </w:r>
            <w:r w:rsidR="00A13454">
              <w:rPr>
                <w:rFonts w:ascii="Arial" w:hAnsi="Arial" w:cs="Arial"/>
                <w:sz w:val="20"/>
                <w:szCs w:val="20"/>
              </w:rPr>
              <w:t>–</w:t>
            </w:r>
            <w:r w:rsidRPr="00DD7F4E">
              <w:rPr>
                <w:rFonts w:ascii="Arial" w:hAnsi="Arial" w:cs="Arial"/>
                <w:sz w:val="20"/>
                <w:szCs w:val="20"/>
              </w:rPr>
              <w:t>135</w:t>
            </w:r>
          </w:p>
          <w:p w14:paraId="01DD6985" w14:textId="77777777" w:rsidR="006A3AAA" w:rsidRPr="00DD7F4E" w:rsidRDefault="00260495" w:rsidP="00970CA6">
            <w:pPr>
              <w:rPr>
                <w:rFonts w:ascii="Arial" w:hAnsi="Arial" w:cs="Arial"/>
                <w:sz w:val="20"/>
                <w:szCs w:val="20"/>
              </w:rPr>
            </w:pPr>
            <w:r w:rsidRPr="00DD7F4E">
              <w:rPr>
                <w:rFonts w:ascii="Arial" w:hAnsi="Arial" w:cs="Arial"/>
                <w:sz w:val="20"/>
                <w:szCs w:val="20"/>
              </w:rPr>
              <w:t>6</w:t>
            </w:r>
          </w:p>
        </w:tc>
        <w:tc>
          <w:tcPr>
            <w:tcW w:w="2448" w:type="dxa"/>
            <w:vAlign w:val="center"/>
          </w:tcPr>
          <w:p w14:paraId="2625BCD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9 (28.5)</w:t>
            </w:r>
          </w:p>
          <w:p w14:paraId="10C9DCA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14 – 295</w:t>
            </w:r>
          </w:p>
          <w:p w14:paraId="2B2194CF" w14:textId="77777777" w:rsidR="006A3AAA" w:rsidRPr="00DD7F4E" w:rsidRDefault="00260495" w:rsidP="00970CA6">
            <w:pPr>
              <w:rPr>
                <w:rFonts w:ascii="Arial" w:hAnsi="Arial" w:cs="Arial"/>
                <w:sz w:val="20"/>
                <w:szCs w:val="20"/>
              </w:rPr>
            </w:pPr>
            <w:r w:rsidRPr="00DD7F4E">
              <w:rPr>
                <w:rFonts w:ascii="Arial" w:hAnsi="Arial" w:cs="Arial"/>
                <w:sz w:val="20"/>
                <w:szCs w:val="20"/>
              </w:rPr>
              <w:t>8</w:t>
            </w:r>
          </w:p>
        </w:tc>
        <w:tc>
          <w:tcPr>
            <w:tcW w:w="2448" w:type="dxa"/>
            <w:vAlign w:val="center"/>
          </w:tcPr>
          <w:p w14:paraId="425682E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1.7 (34.6)</w:t>
            </w:r>
          </w:p>
          <w:p w14:paraId="0BE85FC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1 – 31.3</w:t>
            </w:r>
          </w:p>
          <w:p w14:paraId="6CAF7EA1"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2399D3D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18 (45.4)</w:t>
            </w:r>
          </w:p>
          <w:p w14:paraId="5F5F86A3" w14:textId="5751D7C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3.4</w:t>
            </w:r>
            <w:r w:rsidR="00A13454">
              <w:rPr>
                <w:rFonts w:ascii="Arial" w:hAnsi="Arial" w:cs="Arial"/>
                <w:sz w:val="20"/>
                <w:szCs w:val="20"/>
              </w:rPr>
              <w:t>–</w:t>
            </w:r>
            <w:r w:rsidRPr="00DD7F4E">
              <w:rPr>
                <w:rFonts w:ascii="Arial" w:hAnsi="Arial" w:cs="Arial"/>
                <w:sz w:val="20"/>
                <w:szCs w:val="20"/>
              </w:rPr>
              <w:t>176</w:t>
            </w:r>
          </w:p>
          <w:p w14:paraId="6EBCFE44"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30849964" w14:textId="77777777" w:rsidTr="128F0EB7">
        <w:trPr>
          <w:trHeight w:val="288"/>
        </w:trPr>
        <w:tc>
          <w:tcPr>
            <w:tcW w:w="2160" w:type="dxa"/>
            <w:vAlign w:val="center"/>
          </w:tcPr>
          <w:p w14:paraId="60632B7E" w14:textId="0463220E" w:rsidR="006A3AAA" w:rsidRPr="00DD7F4E" w:rsidRDefault="003C73A6" w:rsidP="00970CA6">
            <w:pPr>
              <w:rPr>
                <w:rFonts w:ascii="Arial" w:hAnsi="Arial" w:cs="Arial"/>
                <w:sz w:val="20"/>
                <w:szCs w:val="20"/>
              </w:rPr>
            </w:pPr>
            <w:r>
              <w:rPr>
                <w:rFonts w:ascii="Arial" w:hAnsi="Arial" w:cs="Arial"/>
                <w:sz w:val="20"/>
                <w:szCs w:val="20"/>
              </w:rPr>
              <w:t>T</w:t>
            </w:r>
            <w:r w:rsidRPr="00A33B32">
              <w:rPr>
                <w:rFonts w:ascii="Arial" w:hAnsi="Arial" w:cs="Arial"/>
                <w:sz w:val="20"/>
                <w:szCs w:val="20"/>
                <w:vertAlign w:val="subscript"/>
              </w:rPr>
              <w:t>max</w:t>
            </w:r>
            <w:r w:rsidRPr="128F0EB7">
              <w:rPr>
                <w:rFonts w:ascii="Arial" w:hAnsi="Arial" w:cs="Arial"/>
                <w:sz w:val="20"/>
                <w:szCs w:val="20"/>
              </w:rPr>
              <w:t xml:space="preserve"> </w:t>
            </w:r>
            <w:r w:rsidR="00260495" w:rsidRPr="128F0EB7">
              <w:rPr>
                <w:rFonts w:ascii="Arial" w:hAnsi="Arial" w:cs="Arial"/>
                <w:sz w:val="20"/>
                <w:szCs w:val="20"/>
              </w:rPr>
              <w:t>(day)</w:t>
            </w:r>
          </w:p>
        </w:tc>
        <w:tc>
          <w:tcPr>
            <w:tcW w:w="1872" w:type="dxa"/>
            <w:vAlign w:val="center"/>
          </w:tcPr>
          <w:p w14:paraId="57885DAF"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edian</w:t>
            </w:r>
          </w:p>
          <w:p w14:paraId="257EE568" w14:textId="38C8F849"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103390AA"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254180F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94</w:t>
            </w:r>
          </w:p>
          <w:p w14:paraId="5CFDF200" w14:textId="37A1D60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9</w:t>
            </w:r>
            <w:r w:rsidR="00A13454">
              <w:rPr>
                <w:rFonts w:ascii="Arial" w:hAnsi="Arial" w:cs="Arial"/>
                <w:sz w:val="20"/>
                <w:szCs w:val="20"/>
              </w:rPr>
              <w:t>–</w:t>
            </w:r>
            <w:r w:rsidRPr="00DD7F4E">
              <w:rPr>
                <w:rFonts w:ascii="Arial" w:hAnsi="Arial" w:cs="Arial"/>
                <w:sz w:val="20"/>
                <w:szCs w:val="20"/>
              </w:rPr>
              <w:t>0.10</w:t>
            </w:r>
          </w:p>
          <w:p w14:paraId="1539DB85"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7</w:t>
            </w:r>
          </w:p>
        </w:tc>
        <w:tc>
          <w:tcPr>
            <w:tcW w:w="2448" w:type="dxa"/>
            <w:vAlign w:val="center"/>
          </w:tcPr>
          <w:p w14:paraId="67A737E9"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87</w:t>
            </w:r>
          </w:p>
          <w:p w14:paraId="1518C123" w14:textId="149EE88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0</w:t>
            </w:r>
            <w:r w:rsidR="00A13454">
              <w:rPr>
                <w:rFonts w:ascii="Arial" w:hAnsi="Arial" w:cs="Arial"/>
                <w:sz w:val="20"/>
                <w:szCs w:val="20"/>
              </w:rPr>
              <w:t>–</w:t>
            </w:r>
            <w:r w:rsidRPr="00DD7F4E">
              <w:rPr>
                <w:rFonts w:ascii="Arial" w:hAnsi="Arial" w:cs="Arial"/>
                <w:sz w:val="20"/>
                <w:szCs w:val="20"/>
              </w:rPr>
              <w:t>0.14</w:t>
            </w:r>
          </w:p>
          <w:p w14:paraId="71B606D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1</w:t>
            </w:r>
          </w:p>
        </w:tc>
        <w:tc>
          <w:tcPr>
            <w:tcW w:w="2448" w:type="dxa"/>
            <w:vAlign w:val="center"/>
          </w:tcPr>
          <w:p w14:paraId="6F328AD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88</w:t>
            </w:r>
          </w:p>
          <w:p w14:paraId="0104BD90" w14:textId="2F4C204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9</w:t>
            </w:r>
            <w:r w:rsidR="00A13454">
              <w:rPr>
                <w:rFonts w:ascii="Arial" w:hAnsi="Arial" w:cs="Arial"/>
                <w:sz w:val="20"/>
                <w:szCs w:val="20"/>
              </w:rPr>
              <w:t>–</w:t>
            </w:r>
            <w:r w:rsidRPr="00DD7F4E">
              <w:rPr>
                <w:rFonts w:ascii="Arial" w:hAnsi="Arial" w:cs="Arial"/>
                <w:sz w:val="20"/>
                <w:szCs w:val="20"/>
              </w:rPr>
              <w:t>6.94</w:t>
            </w:r>
          </w:p>
          <w:p w14:paraId="2DE8E8FF"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5B3F548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87</w:t>
            </w:r>
          </w:p>
          <w:p w14:paraId="2799C45A" w14:textId="167FCA7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8</w:t>
            </w:r>
            <w:r w:rsidR="00A13454">
              <w:rPr>
                <w:rFonts w:ascii="Arial" w:hAnsi="Arial" w:cs="Arial"/>
                <w:sz w:val="20"/>
                <w:szCs w:val="20"/>
              </w:rPr>
              <w:t>–</w:t>
            </w:r>
            <w:r w:rsidRPr="00DD7F4E">
              <w:rPr>
                <w:rFonts w:ascii="Arial" w:hAnsi="Arial" w:cs="Arial"/>
                <w:sz w:val="20"/>
                <w:szCs w:val="20"/>
              </w:rPr>
              <w:t>0.09</w:t>
            </w:r>
          </w:p>
          <w:p w14:paraId="510E66A5" w14:textId="77777777" w:rsidR="006A3AAA" w:rsidRPr="00DD7F4E" w:rsidRDefault="00260495" w:rsidP="00970CA6">
            <w:pPr>
              <w:rPr>
                <w:rFonts w:ascii="Arial" w:hAnsi="Arial" w:cs="Arial"/>
                <w:sz w:val="20"/>
                <w:szCs w:val="20"/>
              </w:rPr>
            </w:pPr>
            <w:r w:rsidRPr="00DD7F4E">
              <w:rPr>
                <w:rFonts w:ascii="Arial" w:hAnsi="Arial" w:cs="Arial"/>
                <w:sz w:val="20"/>
                <w:szCs w:val="20"/>
              </w:rPr>
              <w:t>8</w:t>
            </w:r>
          </w:p>
        </w:tc>
      </w:tr>
      <w:tr w:rsidR="006A3AAA" w:rsidRPr="00DD7F4E" w14:paraId="1B5B897F" w14:textId="77777777" w:rsidTr="128F0EB7">
        <w:trPr>
          <w:trHeight w:val="288"/>
        </w:trPr>
        <w:tc>
          <w:tcPr>
            <w:tcW w:w="2160" w:type="dxa"/>
            <w:vAlign w:val="center"/>
          </w:tcPr>
          <w:p w14:paraId="69FD55CF" w14:textId="77777777" w:rsidR="006A3AAA" w:rsidRPr="00DD7F4E" w:rsidRDefault="00260495" w:rsidP="00970CA6">
            <w:pPr>
              <w:rPr>
                <w:rFonts w:ascii="Arial" w:hAnsi="Arial" w:cs="Arial"/>
                <w:bCs/>
                <w:sz w:val="20"/>
                <w:szCs w:val="20"/>
              </w:rPr>
            </w:pPr>
            <w:r w:rsidRPr="00DD7F4E">
              <w:rPr>
                <w:rFonts w:ascii="Arial" w:hAnsi="Arial" w:cs="Arial"/>
                <w:sz w:val="20"/>
                <w:szCs w:val="20"/>
              </w:rPr>
              <w:t>t</w:t>
            </w:r>
            <w:r w:rsidRPr="00A33B32">
              <w:rPr>
                <w:rFonts w:ascii="Arial" w:hAnsi="Arial" w:cs="Arial"/>
                <w:sz w:val="20"/>
                <w:szCs w:val="20"/>
                <w:vertAlign w:val="subscript"/>
              </w:rPr>
              <w:t>½λz</w:t>
            </w:r>
            <w:r w:rsidRPr="00DD7F4E">
              <w:rPr>
                <w:rFonts w:ascii="Arial" w:hAnsi="Arial" w:cs="Arial"/>
                <w:sz w:val="20"/>
                <w:szCs w:val="20"/>
              </w:rPr>
              <w:t xml:space="preserve"> (day)</w:t>
            </w:r>
          </w:p>
        </w:tc>
        <w:tc>
          <w:tcPr>
            <w:tcW w:w="1872" w:type="dxa"/>
            <w:vAlign w:val="center"/>
          </w:tcPr>
          <w:p w14:paraId="36D1E727"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2D9D8DCC" w14:textId="3F88172B"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1055A1A8" w14:textId="77777777" w:rsidR="006A3AAA" w:rsidRPr="003C73A6" w:rsidRDefault="00260495" w:rsidP="00970CA6">
            <w:pPr>
              <w:rPr>
                <w:rFonts w:ascii="Arial" w:hAnsi="Arial" w:cs="Arial"/>
                <w:sz w:val="20"/>
                <w:szCs w:val="20"/>
              </w:rPr>
            </w:pPr>
            <w:r w:rsidRPr="003C73A6">
              <w:rPr>
                <w:rFonts w:ascii="Arial" w:hAnsi="Arial" w:cs="Arial"/>
                <w:sz w:val="20"/>
                <w:szCs w:val="20"/>
              </w:rPr>
              <w:t>n</w:t>
            </w:r>
          </w:p>
        </w:tc>
        <w:tc>
          <w:tcPr>
            <w:tcW w:w="2448" w:type="dxa"/>
            <w:vAlign w:val="center"/>
          </w:tcPr>
          <w:p w14:paraId="402755A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7 (47.1)</w:t>
            </w:r>
          </w:p>
          <w:p w14:paraId="400D437A" w14:textId="62EDACD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03</w:t>
            </w:r>
            <w:r w:rsidR="00A13454">
              <w:rPr>
                <w:rFonts w:ascii="Arial" w:hAnsi="Arial" w:cs="Arial"/>
                <w:sz w:val="20"/>
                <w:szCs w:val="20"/>
              </w:rPr>
              <w:t>–</w:t>
            </w:r>
            <w:r w:rsidRPr="00DD7F4E">
              <w:rPr>
                <w:rFonts w:ascii="Arial" w:hAnsi="Arial" w:cs="Arial"/>
                <w:sz w:val="20"/>
                <w:szCs w:val="20"/>
              </w:rPr>
              <w:t>25.2</w:t>
            </w:r>
          </w:p>
          <w:p w14:paraId="57E2836C" w14:textId="77777777" w:rsidR="006A3AAA" w:rsidRPr="00DD7F4E" w:rsidRDefault="00260495" w:rsidP="00970CA6">
            <w:pPr>
              <w:rPr>
                <w:rFonts w:ascii="Arial" w:hAnsi="Arial" w:cs="Arial"/>
              </w:rPr>
            </w:pPr>
            <w:r w:rsidRPr="00DD7F4E">
              <w:rPr>
                <w:rFonts w:ascii="Arial" w:hAnsi="Arial" w:cs="Arial"/>
                <w:sz w:val="20"/>
                <w:szCs w:val="20"/>
              </w:rPr>
              <w:t>6</w:t>
            </w:r>
          </w:p>
        </w:tc>
        <w:tc>
          <w:tcPr>
            <w:tcW w:w="2448" w:type="dxa"/>
            <w:vAlign w:val="center"/>
          </w:tcPr>
          <w:p w14:paraId="27D8B9D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5.3 (56.5)</w:t>
            </w:r>
          </w:p>
          <w:p w14:paraId="405E9E16" w14:textId="530C238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0</w:t>
            </w:r>
            <w:r w:rsidR="00A13454">
              <w:rPr>
                <w:rFonts w:ascii="Arial" w:hAnsi="Arial" w:cs="Arial"/>
                <w:sz w:val="20"/>
                <w:szCs w:val="20"/>
              </w:rPr>
              <w:t>–</w:t>
            </w:r>
            <w:r w:rsidRPr="00DD7F4E">
              <w:rPr>
                <w:rFonts w:ascii="Arial" w:hAnsi="Arial" w:cs="Arial"/>
                <w:sz w:val="20"/>
                <w:szCs w:val="20"/>
              </w:rPr>
              <w:t>73.0</w:t>
            </w:r>
          </w:p>
          <w:p w14:paraId="08E38D2F" w14:textId="77777777" w:rsidR="006A3AAA" w:rsidRPr="00DD7F4E" w:rsidRDefault="00260495" w:rsidP="00970CA6">
            <w:pPr>
              <w:rPr>
                <w:rFonts w:ascii="Arial" w:hAnsi="Arial" w:cs="Arial"/>
              </w:rPr>
            </w:pPr>
            <w:r w:rsidRPr="00DD7F4E">
              <w:rPr>
                <w:rFonts w:ascii="Arial" w:hAnsi="Arial" w:cs="Arial"/>
                <w:sz w:val="20"/>
                <w:szCs w:val="20"/>
              </w:rPr>
              <w:t>6</w:t>
            </w:r>
          </w:p>
        </w:tc>
        <w:tc>
          <w:tcPr>
            <w:tcW w:w="2448" w:type="dxa"/>
            <w:vAlign w:val="center"/>
          </w:tcPr>
          <w:p w14:paraId="1CABF9B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26 (NC)</w:t>
            </w:r>
          </w:p>
          <w:p w14:paraId="0C980A26" w14:textId="13BC863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26</w:t>
            </w:r>
            <w:r w:rsidR="00A13454">
              <w:rPr>
                <w:rFonts w:ascii="Arial" w:hAnsi="Arial" w:cs="Arial"/>
                <w:sz w:val="20"/>
                <w:szCs w:val="20"/>
              </w:rPr>
              <w:t>–</w:t>
            </w:r>
            <w:r w:rsidRPr="00DD7F4E">
              <w:rPr>
                <w:rFonts w:ascii="Arial" w:hAnsi="Arial" w:cs="Arial"/>
                <w:sz w:val="20"/>
                <w:szCs w:val="20"/>
              </w:rPr>
              <w:t>8.26</w:t>
            </w:r>
          </w:p>
          <w:p w14:paraId="3FCA0269" w14:textId="77777777" w:rsidR="006A3AAA" w:rsidRPr="00DD7F4E" w:rsidRDefault="00260495" w:rsidP="00970CA6">
            <w:pPr>
              <w:rPr>
                <w:rFonts w:ascii="Arial" w:hAnsi="Arial" w:cs="Arial"/>
                <w:sz w:val="20"/>
                <w:szCs w:val="20"/>
              </w:rPr>
            </w:pPr>
            <w:r w:rsidRPr="00DD7F4E">
              <w:rPr>
                <w:rFonts w:ascii="Arial" w:hAnsi="Arial" w:cs="Arial"/>
                <w:sz w:val="20"/>
                <w:szCs w:val="20"/>
              </w:rPr>
              <w:t>1</w:t>
            </w:r>
          </w:p>
        </w:tc>
        <w:tc>
          <w:tcPr>
            <w:tcW w:w="2448" w:type="dxa"/>
            <w:vAlign w:val="center"/>
          </w:tcPr>
          <w:p w14:paraId="43CB4F3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6 (23.3)</w:t>
            </w:r>
          </w:p>
          <w:p w14:paraId="69AB8982" w14:textId="42764D2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2</w:t>
            </w:r>
            <w:r w:rsidR="00A13454">
              <w:rPr>
                <w:rFonts w:ascii="Arial" w:hAnsi="Arial" w:cs="Arial"/>
                <w:sz w:val="20"/>
                <w:szCs w:val="20"/>
              </w:rPr>
              <w:t>–</w:t>
            </w:r>
            <w:r w:rsidRPr="00DD7F4E">
              <w:rPr>
                <w:rFonts w:ascii="Arial" w:hAnsi="Arial" w:cs="Arial"/>
                <w:sz w:val="20"/>
                <w:szCs w:val="20"/>
              </w:rPr>
              <w:t>18.3</w:t>
            </w:r>
          </w:p>
          <w:p w14:paraId="74C742D3" w14:textId="77777777" w:rsidR="006A3AAA" w:rsidRPr="00DD7F4E" w:rsidRDefault="00260495" w:rsidP="00970CA6">
            <w:pPr>
              <w:rPr>
                <w:rFonts w:ascii="Arial" w:hAnsi="Arial" w:cs="Arial"/>
                <w:sz w:val="20"/>
                <w:szCs w:val="20"/>
              </w:rPr>
            </w:pPr>
            <w:r w:rsidRPr="00DD7F4E">
              <w:rPr>
                <w:rFonts w:ascii="Arial" w:hAnsi="Arial" w:cs="Arial"/>
                <w:sz w:val="20"/>
                <w:szCs w:val="20"/>
              </w:rPr>
              <w:t>2</w:t>
            </w:r>
          </w:p>
        </w:tc>
      </w:tr>
      <w:tr w:rsidR="006A3AAA" w:rsidRPr="00DD7F4E" w14:paraId="1CAC6FF7" w14:textId="77777777" w:rsidTr="128F0EB7">
        <w:trPr>
          <w:trHeight w:val="288"/>
        </w:trPr>
        <w:tc>
          <w:tcPr>
            <w:tcW w:w="2160" w:type="dxa"/>
            <w:vAlign w:val="center"/>
          </w:tcPr>
          <w:p w14:paraId="21B695E5" w14:textId="1333AB01" w:rsidR="006A3AAA" w:rsidRPr="00DD7F4E" w:rsidRDefault="00260495" w:rsidP="00970CA6">
            <w:pPr>
              <w:ind w:left="-29"/>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14)</w:t>
            </w:r>
            <w:r w:rsidRPr="128F0EB7">
              <w:rPr>
                <w:rFonts w:ascii="Arial" w:hAnsi="Arial" w:cs="Arial"/>
                <w:sz w:val="20"/>
                <w:szCs w:val="20"/>
              </w:rPr>
              <w:t>/</w:t>
            </w:r>
            <w:r w:rsidR="003A245F" w:rsidRPr="128F0EB7">
              <w:rPr>
                <w:rFonts w:ascii="Arial" w:hAnsi="Arial" w:cs="Arial"/>
                <w:sz w:val="20"/>
                <w:szCs w:val="20"/>
              </w:rPr>
              <w:t>d</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74A133FA"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6753EA17" w14:textId="32834225"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19486054"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08A4468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2 (61.5)</w:t>
            </w:r>
          </w:p>
          <w:p w14:paraId="2132F5AD" w14:textId="708D58F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3.7</w:t>
            </w:r>
            <w:r w:rsidR="00A13454">
              <w:rPr>
                <w:rFonts w:ascii="Arial" w:hAnsi="Arial" w:cs="Arial"/>
                <w:sz w:val="20"/>
                <w:szCs w:val="20"/>
              </w:rPr>
              <w:t>–</w:t>
            </w:r>
            <w:r w:rsidRPr="00DD7F4E">
              <w:rPr>
                <w:rFonts w:ascii="Arial" w:hAnsi="Arial" w:cs="Arial"/>
                <w:sz w:val="20"/>
                <w:szCs w:val="20"/>
              </w:rPr>
              <w:t>340</w:t>
            </w:r>
          </w:p>
          <w:p w14:paraId="3B07A3A6"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7</w:t>
            </w:r>
          </w:p>
        </w:tc>
        <w:tc>
          <w:tcPr>
            <w:tcW w:w="2448" w:type="dxa"/>
            <w:vAlign w:val="center"/>
          </w:tcPr>
          <w:p w14:paraId="2F1DDAD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9 (17.7)</w:t>
            </w:r>
          </w:p>
          <w:p w14:paraId="276050A7" w14:textId="799BA9B0"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4</w:t>
            </w:r>
            <w:r w:rsidR="00A13454">
              <w:rPr>
                <w:rFonts w:ascii="Arial" w:hAnsi="Arial" w:cs="Arial"/>
                <w:sz w:val="20"/>
                <w:szCs w:val="20"/>
              </w:rPr>
              <w:t>–</w:t>
            </w:r>
            <w:r w:rsidRPr="00DD7F4E">
              <w:rPr>
                <w:rFonts w:ascii="Arial" w:hAnsi="Arial" w:cs="Arial"/>
                <w:sz w:val="20"/>
                <w:szCs w:val="20"/>
              </w:rPr>
              <w:t>272</w:t>
            </w:r>
          </w:p>
          <w:p w14:paraId="3502F082"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9</w:t>
            </w:r>
          </w:p>
        </w:tc>
        <w:tc>
          <w:tcPr>
            <w:tcW w:w="2448" w:type="dxa"/>
            <w:vAlign w:val="center"/>
          </w:tcPr>
          <w:p w14:paraId="4CD17CE6"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91.6 (54.7)</w:t>
            </w:r>
          </w:p>
          <w:p w14:paraId="1BB15CF2" w14:textId="63C9C5B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1.6</w:t>
            </w:r>
            <w:r w:rsidR="00A13454">
              <w:rPr>
                <w:rFonts w:ascii="Arial" w:hAnsi="Arial" w:cs="Arial"/>
                <w:sz w:val="20"/>
                <w:szCs w:val="20"/>
              </w:rPr>
              <w:t>–</w:t>
            </w:r>
            <w:r w:rsidRPr="00DD7F4E">
              <w:rPr>
                <w:rFonts w:ascii="Arial" w:hAnsi="Arial" w:cs="Arial"/>
                <w:sz w:val="20"/>
                <w:szCs w:val="20"/>
              </w:rPr>
              <w:t>138</w:t>
            </w:r>
          </w:p>
          <w:p w14:paraId="7E477E23"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17BEF6D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4 (46.9)</w:t>
            </w:r>
          </w:p>
          <w:p w14:paraId="1410156F" w14:textId="2F060F3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6.0</w:t>
            </w:r>
            <w:r w:rsidR="00A13454">
              <w:rPr>
                <w:rFonts w:ascii="Arial" w:hAnsi="Arial" w:cs="Arial"/>
                <w:sz w:val="20"/>
                <w:szCs w:val="20"/>
              </w:rPr>
              <w:t>–</w:t>
            </w:r>
            <w:r w:rsidRPr="00DD7F4E">
              <w:rPr>
                <w:rFonts w:ascii="Arial" w:hAnsi="Arial" w:cs="Arial"/>
                <w:sz w:val="20"/>
                <w:szCs w:val="20"/>
              </w:rPr>
              <w:t>263</w:t>
            </w:r>
          </w:p>
          <w:p w14:paraId="481304D0" w14:textId="77777777" w:rsidR="006A3AAA" w:rsidRPr="00DD7F4E" w:rsidRDefault="00260495" w:rsidP="00970CA6">
            <w:pPr>
              <w:rPr>
                <w:rFonts w:ascii="Arial" w:hAnsi="Arial" w:cs="Arial"/>
                <w:sz w:val="20"/>
                <w:szCs w:val="20"/>
              </w:rPr>
            </w:pPr>
            <w:r w:rsidRPr="00DD7F4E">
              <w:rPr>
                <w:rFonts w:ascii="Arial" w:hAnsi="Arial" w:cs="Arial"/>
                <w:sz w:val="20"/>
                <w:szCs w:val="20"/>
              </w:rPr>
              <w:t>6</w:t>
            </w:r>
          </w:p>
        </w:tc>
      </w:tr>
      <w:tr w:rsidR="006A3AAA" w:rsidRPr="00DD7F4E" w14:paraId="08F8EA9D" w14:textId="77777777" w:rsidTr="128F0EB7">
        <w:trPr>
          <w:trHeight w:val="288"/>
        </w:trPr>
        <w:tc>
          <w:tcPr>
            <w:tcW w:w="2160" w:type="dxa"/>
            <w:vAlign w:val="center"/>
          </w:tcPr>
          <w:p w14:paraId="1E500663" w14:textId="2B8D68D2" w:rsidR="006A3AAA" w:rsidRPr="00DD7F4E" w:rsidRDefault="00260495" w:rsidP="00970CA6">
            <w:pPr>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28)</w:t>
            </w:r>
            <w:r w:rsidRPr="128F0EB7">
              <w:rPr>
                <w:rFonts w:ascii="Arial" w:hAnsi="Arial" w:cs="Arial"/>
                <w:sz w:val="20"/>
                <w:szCs w:val="20"/>
              </w:rPr>
              <w:t>/</w:t>
            </w:r>
            <w:r w:rsidR="003A245F" w:rsidRPr="128F0EB7">
              <w:rPr>
                <w:rFonts w:ascii="Arial" w:hAnsi="Arial" w:cs="Arial"/>
                <w:sz w:val="20"/>
                <w:szCs w:val="20"/>
              </w:rPr>
              <w:t>d</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7F11CB85"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68B99910" w14:textId="3E1FB519"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3331DC72"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1AE2CEE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4 (50.1)</w:t>
            </w:r>
          </w:p>
          <w:p w14:paraId="0A27D3A1" w14:textId="117DFE0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82.5</w:t>
            </w:r>
            <w:r w:rsidR="00A13454">
              <w:rPr>
                <w:rFonts w:ascii="Arial" w:hAnsi="Arial" w:cs="Arial"/>
                <w:sz w:val="20"/>
                <w:szCs w:val="20"/>
              </w:rPr>
              <w:t>–</w:t>
            </w:r>
            <w:r w:rsidRPr="00DD7F4E">
              <w:rPr>
                <w:rFonts w:ascii="Arial" w:hAnsi="Arial" w:cs="Arial"/>
                <w:sz w:val="20"/>
                <w:szCs w:val="20"/>
              </w:rPr>
              <w:t>318</w:t>
            </w:r>
          </w:p>
          <w:p w14:paraId="34EE6FF3"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6</w:t>
            </w:r>
          </w:p>
        </w:tc>
        <w:tc>
          <w:tcPr>
            <w:tcW w:w="2448" w:type="dxa"/>
            <w:vAlign w:val="center"/>
          </w:tcPr>
          <w:p w14:paraId="3A499A6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93 (13.5)</w:t>
            </w:r>
          </w:p>
          <w:p w14:paraId="34B5A5E2" w14:textId="09446BC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41</w:t>
            </w:r>
            <w:r w:rsidR="00A13454">
              <w:rPr>
                <w:rFonts w:ascii="Arial" w:hAnsi="Arial" w:cs="Arial"/>
                <w:sz w:val="20"/>
                <w:szCs w:val="20"/>
              </w:rPr>
              <w:t>–</w:t>
            </w:r>
            <w:r w:rsidRPr="00DD7F4E">
              <w:rPr>
                <w:rFonts w:ascii="Arial" w:hAnsi="Arial" w:cs="Arial"/>
                <w:sz w:val="20"/>
                <w:szCs w:val="20"/>
              </w:rPr>
              <w:t>382</w:t>
            </w:r>
          </w:p>
          <w:p w14:paraId="37A98C9E"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8</w:t>
            </w:r>
          </w:p>
        </w:tc>
        <w:tc>
          <w:tcPr>
            <w:tcW w:w="2448" w:type="dxa"/>
            <w:vAlign w:val="center"/>
          </w:tcPr>
          <w:p w14:paraId="7E84681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5 (55.4)</w:t>
            </w:r>
          </w:p>
          <w:p w14:paraId="389AC46D" w14:textId="38CD38A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1.0</w:t>
            </w:r>
            <w:r w:rsidR="00A13454">
              <w:rPr>
                <w:rFonts w:ascii="Arial" w:hAnsi="Arial" w:cs="Arial"/>
                <w:sz w:val="20"/>
                <w:szCs w:val="20"/>
              </w:rPr>
              <w:t>–</w:t>
            </w:r>
            <w:r w:rsidRPr="00DD7F4E">
              <w:rPr>
                <w:rFonts w:ascii="Arial" w:hAnsi="Arial" w:cs="Arial"/>
                <w:sz w:val="20"/>
                <w:szCs w:val="20"/>
              </w:rPr>
              <w:t>196</w:t>
            </w:r>
          </w:p>
          <w:p w14:paraId="246E63BD"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3</w:t>
            </w:r>
          </w:p>
        </w:tc>
        <w:tc>
          <w:tcPr>
            <w:tcW w:w="2448" w:type="dxa"/>
            <w:vAlign w:val="center"/>
          </w:tcPr>
          <w:p w14:paraId="39F510D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13 (40.1)</w:t>
            </w:r>
          </w:p>
          <w:p w14:paraId="0993F761" w14:textId="476165EA"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3</w:t>
            </w:r>
            <w:r w:rsidR="00A13454">
              <w:rPr>
                <w:rFonts w:ascii="Arial" w:hAnsi="Arial" w:cs="Arial"/>
                <w:sz w:val="20"/>
                <w:szCs w:val="20"/>
              </w:rPr>
              <w:t>–</w:t>
            </w:r>
            <w:r w:rsidRPr="00DD7F4E">
              <w:rPr>
                <w:rFonts w:ascii="Arial" w:hAnsi="Arial" w:cs="Arial"/>
                <w:sz w:val="20"/>
                <w:szCs w:val="20"/>
              </w:rPr>
              <w:t>358</w:t>
            </w:r>
          </w:p>
          <w:p w14:paraId="0C85ED9A"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4</w:t>
            </w:r>
          </w:p>
        </w:tc>
      </w:tr>
      <w:tr w:rsidR="006A3AAA" w:rsidRPr="00DD7F4E" w14:paraId="19C25A86" w14:textId="77777777" w:rsidTr="128F0EB7">
        <w:trPr>
          <w:trHeight w:val="288"/>
        </w:trPr>
        <w:tc>
          <w:tcPr>
            <w:tcW w:w="2160" w:type="dxa"/>
            <w:vAlign w:val="center"/>
          </w:tcPr>
          <w:p w14:paraId="504D4F51" w14:textId="1541E071"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ax</w:t>
            </w:r>
            <w:r w:rsidRPr="128F0EB7">
              <w:rPr>
                <w:rFonts w:ascii="Arial" w:hAnsi="Arial" w:cs="Arial"/>
                <w:sz w:val="20"/>
                <w:szCs w:val="20"/>
              </w:rPr>
              <w:t>/</w:t>
            </w:r>
            <w:r w:rsidR="003A245F" w:rsidRPr="128F0EB7">
              <w:rPr>
                <w:rFonts w:ascii="Arial" w:hAnsi="Arial" w:cs="Arial"/>
                <w:sz w:val="20"/>
                <w:szCs w:val="20"/>
              </w:rPr>
              <w:t>d</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40E8BECD"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3BEC9949" w14:textId="0759D84E"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7EC1650D"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5C4E944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1 (58.0)</w:t>
            </w:r>
          </w:p>
          <w:p w14:paraId="4D9AC7F3" w14:textId="6367C1E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0</w:t>
            </w:r>
            <w:r w:rsidR="00A13454">
              <w:rPr>
                <w:rFonts w:ascii="Arial" w:hAnsi="Arial" w:cs="Arial"/>
                <w:sz w:val="20"/>
                <w:szCs w:val="20"/>
              </w:rPr>
              <w:t>–</w:t>
            </w:r>
            <w:r w:rsidRPr="00DD7F4E">
              <w:rPr>
                <w:rFonts w:ascii="Arial" w:hAnsi="Arial" w:cs="Arial"/>
                <w:sz w:val="20"/>
                <w:szCs w:val="20"/>
              </w:rPr>
              <w:t>45.3</w:t>
            </w:r>
          </w:p>
          <w:p w14:paraId="45F5878C"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7</w:t>
            </w:r>
          </w:p>
        </w:tc>
        <w:tc>
          <w:tcPr>
            <w:tcW w:w="2448" w:type="dxa"/>
            <w:vAlign w:val="center"/>
          </w:tcPr>
          <w:p w14:paraId="775DF0A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8.8 (36.0)</w:t>
            </w:r>
          </w:p>
          <w:p w14:paraId="69E54A78" w14:textId="3EC4BFEE"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4</w:t>
            </w:r>
            <w:r w:rsidR="00A13454">
              <w:rPr>
                <w:rFonts w:ascii="Arial" w:hAnsi="Arial" w:cs="Arial"/>
                <w:sz w:val="20"/>
                <w:szCs w:val="20"/>
              </w:rPr>
              <w:t>–</w:t>
            </w:r>
            <w:r w:rsidRPr="00DD7F4E">
              <w:rPr>
                <w:rFonts w:ascii="Arial" w:hAnsi="Arial" w:cs="Arial"/>
                <w:sz w:val="20"/>
                <w:szCs w:val="20"/>
              </w:rPr>
              <w:t>47.9</w:t>
            </w:r>
          </w:p>
          <w:p w14:paraId="1C66D2B6"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1</w:t>
            </w:r>
          </w:p>
        </w:tc>
        <w:tc>
          <w:tcPr>
            <w:tcW w:w="2448" w:type="dxa"/>
            <w:vAlign w:val="center"/>
          </w:tcPr>
          <w:p w14:paraId="2FAE3FE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7 (135)</w:t>
            </w:r>
          </w:p>
          <w:p w14:paraId="4AD7163A" w14:textId="0D4AA98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43</w:t>
            </w:r>
            <w:r w:rsidR="00A13454">
              <w:rPr>
                <w:rFonts w:ascii="Arial" w:hAnsi="Arial" w:cs="Arial"/>
                <w:sz w:val="20"/>
                <w:szCs w:val="20"/>
              </w:rPr>
              <w:t>–</w:t>
            </w:r>
            <w:r w:rsidRPr="00DD7F4E">
              <w:rPr>
                <w:rFonts w:ascii="Arial" w:hAnsi="Arial" w:cs="Arial"/>
                <w:sz w:val="20"/>
                <w:szCs w:val="20"/>
              </w:rPr>
              <w:t>31.6</w:t>
            </w:r>
          </w:p>
          <w:p w14:paraId="387C9293"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3</w:t>
            </w:r>
          </w:p>
        </w:tc>
        <w:tc>
          <w:tcPr>
            <w:tcW w:w="2448" w:type="dxa"/>
            <w:vAlign w:val="center"/>
          </w:tcPr>
          <w:p w14:paraId="1E0FF3A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4 (34.2)</w:t>
            </w:r>
          </w:p>
          <w:p w14:paraId="65026CB5" w14:textId="0559AB68"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8</w:t>
            </w:r>
            <w:r w:rsidR="00A13454">
              <w:rPr>
                <w:rFonts w:ascii="Arial" w:hAnsi="Arial" w:cs="Arial"/>
                <w:sz w:val="20"/>
                <w:szCs w:val="20"/>
              </w:rPr>
              <w:t>–</w:t>
            </w:r>
            <w:r w:rsidRPr="00DD7F4E">
              <w:rPr>
                <w:rFonts w:ascii="Arial" w:hAnsi="Arial" w:cs="Arial"/>
                <w:sz w:val="20"/>
                <w:szCs w:val="20"/>
              </w:rPr>
              <w:t>35.1</w:t>
            </w:r>
          </w:p>
          <w:p w14:paraId="29115A4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8</w:t>
            </w:r>
          </w:p>
        </w:tc>
      </w:tr>
    </w:tbl>
    <w:p w14:paraId="501787A4" w14:textId="5970094C" w:rsidR="006A3AAA" w:rsidRPr="00DD7F4E" w:rsidRDefault="00260495" w:rsidP="00A33B32">
      <w:pPr>
        <w:autoSpaceDE w:val="0"/>
        <w:autoSpaceDN w:val="0"/>
        <w:adjustRightInd w:val="0"/>
        <w:spacing w:before="120" w:after="0" w:line="240" w:lineRule="auto"/>
        <w:rPr>
          <w:rFonts w:ascii="Arial" w:hAnsi="Arial" w:cs="Arial"/>
          <w:color w:val="000000"/>
          <w:sz w:val="20"/>
          <w:szCs w:val="20"/>
        </w:rPr>
      </w:pPr>
      <w:r w:rsidRPr="128F0EB7">
        <w:rPr>
          <w:rFonts w:ascii="Arial" w:hAnsi="Arial" w:cs="Arial"/>
          <w:color w:val="000000" w:themeColor="text1"/>
          <w:sz w:val="20"/>
          <w:szCs w:val="20"/>
        </w:rPr>
        <w:t xml:space="preserve">Data represent single dose of durvalumab administered at </w:t>
      </w:r>
      <w:r w:rsidR="00A13454" w:rsidRPr="128F0EB7">
        <w:rPr>
          <w:rFonts w:ascii="Arial" w:hAnsi="Arial" w:cs="Arial"/>
          <w:color w:val="000000" w:themeColor="text1"/>
          <w:sz w:val="20"/>
          <w:szCs w:val="20"/>
        </w:rPr>
        <w:t>c</w:t>
      </w:r>
      <w:r w:rsidRPr="128F0EB7">
        <w:rPr>
          <w:rFonts w:ascii="Arial" w:hAnsi="Arial" w:cs="Arial"/>
          <w:color w:val="000000" w:themeColor="text1"/>
          <w:sz w:val="20"/>
          <w:szCs w:val="20"/>
        </w:rPr>
        <w:t>ycle 1.</w:t>
      </w:r>
    </w:p>
    <w:p w14:paraId="432AB63C" w14:textId="44604F8E" w:rsidR="003C73A6" w:rsidRDefault="00260495">
      <w:pPr>
        <w:rPr>
          <w:rFonts w:ascii="Arial" w:hAnsi="Arial" w:cs="Arial"/>
          <w:color w:val="000000"/>
          <w:sz w:val="20"/>
          <w:szCs w:val="20"/>
        </w:rPr>
      </w:pPr>
      <w:r w:rsidRPr="128F0EB7">
        <w:rPr>
          <w:rFonts w:ascii="Arial" w:hAnsi="Arial" w:cs="Arial"/>
          <w:color w:val="000000" w:themeColor="text1"/>
          <w:sz w:val="20"/>
          <w:szCs w:val="20"/>
        </w:rPr>
        <w:t>AUC</w:t>
      </w:r>
      <w:r w:rsidRPr="00A33B32">
        <w:rPr>
          <w:rFonts w:ascii="Arial" w:hAnsi="Arial" w:cs="Arial"/>
          <w:color w:val="000000" w:themeColor="text1"/>
          <w:sz w:val="20"/>
          <w:szCs w:val="20"/>
          <w:vertAlign w:val="subscript"/>
        </w:rPr>
        <w:t>(0-t)</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rea under the serum concentration-time curve from time zero to time ‘t’; C</w:t>
      </w:r>
      <w:r w:rsidRPr="00A33B32">
        <w:rPr>
          <w:rFonts w:ascii="Arial" w:hAnsi="Arial" w:cs="Arial"/>
          <w:color w:val="000000" w:themeColor="text1"/>
          <w:sz w:val="20"/>
          <w:szCs w:val="20"/>
          <w:vertAlign w:val="subscript"/>
        </w:rPr>
        <w:t>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serum concentration; C</w:t>
      </w:r>
      <w:r w:rsidRPr="00A33B32">
        <w:rPr>
          <w:rFonts w:ascii="Arial" w:hAnsi="Arial" w:cs="Arial"/>
          <w:color w:val="000000" w:themeColor="text1"/>
          <w:sz w:val="20"/>
          <w:szCs w:val="20"/>
          <w:vertAlign w:val="subscript"/>
        </w:rPr>
        <w:t>mi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w:t>
      </w:r>
      <w:bookmarkStart w:id="2" w:name="_Hlk180056906"/>
      <w:r w:rsidRPr="128F0EB7">
        <w:rPr>
          <w:rFonts w:ascii="Arial" w:hAnsi="Arial" w:cs="Arial"/>
          <w:color w:val="000000" w:themeColor="text1"/>
          <w:sz w:val="20"/>
          <w:szCs w:val="20"/>
        </w:rPr>
        <w:t>minimum serum concentration</w:t>
      </w:r>
      <w:bookmarkEnd w:id="2"/>
      <w:r w:rsidRPr="128F0EB7">
        <w:rPr>
          <w:rFonts w:ascii="Arial" w:hAnsi="Arial" w:cs="Arial"/>
          <w:color w:val="000000" w:themeColor="text1"/>
          <w:sz w:val="20"/>
          <w:szCs w:val="20"/>
        </w:rPr>
        <w:t>; CV</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coefficient of variance (%); </w:t>
      </w:r>
      <w:r w:rsidR="003A245F" w:rsidRPr="128F0EB7">
        <w:rPr>
          <w:rFonts w:ascii="Arial" w:hAnsi="Arial" w:cs="Arial"/>
          <w:color w:val="000000" w:themeColor="text1"/>
          <w:sz w:val="20"/>
          <w:szCs w:val="20"/>
        </w:rPr>
        <w:t>d</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ose administered; D</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urvalumab; Geomea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mean; 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Mi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inimum; </w:t>
      </w:r>
      <w:r w:rsidRPr="00A33B32">
        <w:rPr>
          <w:rFonts w:ascii="Arial" w:hAnsi="Arial" w:cs="Arial"/>
          <w:color w:val="000000" w:themeColor="text1"/>
          <w:sz w:val="20"/>
          <w:szCs w:val="20"/>
        </w:rPr>
        <w:t>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umber of patients included in analysis; NC</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ot calculable; PK</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pharmacokinetic(s); t</w:t>
      </w:r>
      <w:r w:rsidRPr="00A33B32">
        <w:rPr>
          <w:rFonts w:ascii="Arial" w:hAnsi="Arial" w:cs="Arial"/>
          <w:color w:val="000000" w:themeColor="text1"/>
          <w:sz w:val="20"/>
          <w:szCs w:val="20"/>
          <w:vertAlign w:val="subscript"/>
        </w:rPr>
        <w:t>½λz</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pparent terminal elimination half-life associated with the terminal slope (λz) of the semi-logarithmic concentration time curve, estimated as (ln2)/λz; </w:t>
      </w:r>
      <w:r w:rsidR="003C73A6">
        <w:rPr>
          <w:rFonts w:ascii="Arial" w:hAnsi="Arial" w:cs="Arial"/>
          <w:color w:val="000000" w:themeColor="text1"/>
          <w:sz w:val="20"/>
          <w:szCs w:val="20"/>
        </w:rPr>
        <w:t>T</w:t>
      </w:r>
      <w:r w:rsidR="003C73A6" w:rsidRPr="00A33B32">
        <w:rPr>
          <w:rFonts w:ascii="Arial" w:hAnsi="Arial" w:cs="Arial"/>
          <w:color w:val="000000" w:themeColor="text1"/>
          <w:sz w:val="20"/>
          <w:szCs w:val="20"/>
          <w:vertAlign w:val="subscript"/>
        </w:rPr>
        <w:t>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ime to maximum serum concentration; T</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remelimumab.</w:t>
      </w:r>
      <w:r w:rsidR="003C73A6">
        <w:rPr>
          <w:rFonts w:ascii="Arial" w:hAnsi="Arial" w:cs="Arial"/>
          <w:color w:val="000000"/>
          <w:sz w:val="20"/>
          <w:szCs w:val="20"/>
        </w:rPr>
        <w:br w:type="page"/>
      </w:r>
    </w:p>
    <w:p w14:paraId="02CD729A" w14:textId="3BADFBAD" w:rsidR="006A3AAA" w:rsidRPr="00A33B32" w:rsidRDefault="002E0235" w:rsidP="00A33B32">
      <w:pPr>
        <w:spacing w:after="240" w:line="240" w:lineRule="auto"/>
        <w:rPr>
          <w:rFonts w:ascii="Arial" w:hAnsi="Arial" w:cs="Arial"/>
          <w:sz w:val="24"/>
          <w:szCs w:val="24"/>
        </w:rPr>
      </w:pPr>
      <w:r w:rsidRPr="002E0235">
        <w:rPr>
          <w:rFonts w:ascii="Arial" w:hAnsi="Arial" w:cs="Arial"/>
          <w:b/>
          <w:bCs/>
          <w:sz w:val="24"/>
          <w:szCs w:val="24"/>
        </w:rPr>
        <w:lastRenderedPageBreak/>
        <w:t xml:space="preserve">TABLE </w:t>
      </w:r>
      <w:r w:rsidR="00260495" w:rsidRPr="00A33B32">
        <w:rPr>
          <w:rFonts w:ascii="Arial" w:hAnsi="Arial" w:cs="Arial"/>
          <w:b/>
          <w:bCs/>
          <w:sz w:val="24"/>
          <w:szCs w:val="24"/>
        </w:rPr>
        <w:t>S</w:t>
      </w:r>
      <w:r w:rsidR="00B555F9" w:rsidRPr="00A33B32">
        <w:rPr>
          <w:rFonts w:ascii="Arial" w:hAnsi="Arial" w:cs="Arial"/>
          <w:b/>
          <w:bCs/>
          <w:sz w:val="24"/>
          <w:szCs w:val="24"/>
        </w:rPr>
        <w:t>5</w:t>
      </w:r>
      <w:r w:rsidR="00260495" w:rsidRPr="00A33B32">
        <w:rPr>
          <w:rFonts w:ascii="Arial" w:hAnsi="Arial" w:cs="Arial"/>
          <w:b/>
          <w:bCs/>
          <w:sz w:val="24"/>
          <w:szCs w:val="24"/>
        </w:rPr>
        <w:t xml:space="preserve"> </w:t>
      </w:r>
      <w:r w:rsidR="00260495" w:rsidRPr="00A33B32">
        <w:rPr>
          <w:rFonts w:ascii="Arial" w:hAnsi="Arial" w:cs="Arial"/>
          <w:sz w:val="24"/>
          <w:szCs w:val="24"/>
        </w:rPr>
        <w:t>Summary of PK parameters for tremelimumab in the dose-finding phase.</w:t>
      </w:r>
    </w:p>
    <w:tbl>
      <w:tblPr>
        <w:tblStyle w:val="TableGrid"/>
        <w:tblW w:w="13824" w:type="dxa"/>
        <w:tblLook w:val="04A0" w:firstRow="1" w:lastRow="0" w:firstColumn="1" w:lastColumn="0" w:noHBand="0" w:noVBand="1"/>
      </w:tblPr>
      <w:tblGrid>
        <w:gridCol w:w="2160"/>
        <w:gridCol w:w="1872"/>
        <w:gridCol w:w="2448"/>
        <w:gridCol w:w="2448"/>
        <w:gridCol w:w="2448"/>
        <w:gridCol w:w="2448"/>
      </w:tblGrid>
      <w:tr w:rsidR="006A3AAA" w:rsidRPr="00DD7F4E" w14:paraId="2C061D48" w14:textId="77777777" w:rsidTr="128F0EB7">
        <w:trPr>
          <w:trHeight w:val="288"/>
        </w:trPr>
        <w:tc>
          <w:tcPr>
            <w:tcW w:w="2160" w:type="dxa"/>
            <w:vMerge w:val="restart"/>
            <w:vAlign w:val="center"/>
          </w:tcPr>
          <w:p w14:paraId="1EB242E2" w14:textId="77777777" w:rsidR="006A3AAA" w:rsidRPr="00DD7F4E" w:rsidRDefault="00260495" w:rsidP="003C73A6">
            <w:pPr>
              <w:tabs>
                <w:tab w:val="left" w:pos="1230"/>
              </w:tabs>
              <w:rPr>
                <w:rFonts w:ascii="Arial" w:hAnsi="Arial" w:cs="Arial"/>
                <w:b/>
                <w:sz w:val="20"/>
                <w:szCs w:val="20"/>
              </w:rPr>
            </w:pPr>
            <w:r w:rsidRPr="00DD7F4E">
              <w:rPr>
                <w:rFonts w:ascii="Arial" w:hAnsi="Arial" w:cs="Arial"/>
                <w:b/>
                <w:sz w:val="20"/>
                <w:szCs w:val="20"/>
              </w:rPr>
              <w:t>PK parameter (units)</w:t>
            </w:r>
          </w:p>
        </w:tc>
        <w:tc>
          <w:tcPr>
            <w:tcW w:w="1872" w:type="dxa"/>
            <w:vMerge w:val="restart"/>
            <w:vAlign w:val="center"/>
          </w:tcPr>
          <w:p w14:paraId="37BC8FC7" w14:textId="77777777" w:rsidR="006A3AAA" w:rsidRPr="00DD7F4E" w:rsidRDefault="00260495" w:rsidP="003C73A6">
            <w:pPr>
              <w:tabs>
                <w:tab w:val="left" w:pos="1230"/>
              </w:tabs>
              <w:rPr>
                <w:rFonts w:ascii="Arial" w:hAnsi="Arial" w:cs="Arial"/>
                <w:b/>
                <w:sz w:val="20"/>
                <w:szCs w:val="20"/>
              </w:rPr>
            </w:pPr>
            <w:r w:rsidRPr="00DD7F4E">
              <w:rPr>
                <w:rFonts w:ascii="Arial" w:hAnsi="Arial" w:cs="Arial"/>
                <w:b/>
                <w:sz w:val="20"/>
                <w:szCs w:val="20"/>
              </w:rPr>
              <w:t xml:space="preserve">Statistic </w:t>
            </w:r>
          </w:p>
        </w:tc>
        <w:tc>
          <w:tcPr>
            <w:tcW w:w="4896" w:type="dxa"/>
            <w:gridSpan w:val="2"/>
          </w:tcPr>
          <w:p w14:paraId="57E48E32" w14:textId="77777777" w:rsidR="006A3AAA" w:rsidRPr="00DD7F4E" w:rsidRDefault="00260495" w:rsidP="00A33B32">
            <w:pPr>
              <w:tabs>
                <w:tab w:val="left" w:pos="1230"/>
              </w:tabs>
              <w:rPr>
                <w:rFonts w:ascii="Arial" w:hAnsi="Arial" w:cs="Arial"/>
                <w:b/>
                <w:bCs/>
                <w:sz w:val="20"/>
                <w:szCs w:val="20"/>
              </w:rPr>
            </w:pPr>
            <w:r w:rsidRPr="00DD7F4E">
              <w:rPr>
                <w:rFonts w:ascii="Arial" w:hAnsi="Arial" w:cs="Arial"/>
                <w:b/>
                <w:bCs/>
                <w:sz w:val="20"/>
                <w:szCs w:val="20"/>
              </w:rPr>
              <w:t>Arm A: ≥35 kg</w:t>
            </w:r>
          </w:p>
        </w:tc>
        <w:tc>
          <w:tcPr>
            <w:tcW w:w="4896" w:type="dxa"/>
            <w:gridSpan w:val="2"/>
          </w:tcPr>
          <w:p w14:paraId="76300A40" w14:textId="77777777" w:rsidR="006A3AAA" w:rsidRPr="00DD7F4E" w:rsidRDefault="00260495" w:rsidP="00A33B32">
            <w:pPr>
              <w:tabs>
                <w:tab w:val="left" w:pos="1230"/>
              </w:tabs>
              <w:rPr>
                <w:rFonts w:ascii="Arial" w:hAnsi="Arial" w:cs="Arial"/>
                <w:b/>
                <w:sz w:val="20"/>
                <w:szCs w:val="20"/>
              </w:rPr>
            </w:pPr>
            <w:r w:rsidRPr="00DD7F4E">
              <w:rPr>
                <w:rFonts w:ascii="Arial" w:hAnsi="Arial" w:cs="Arial"/>
                <w:b/>
                <w:sz w:val="20"/>
                <w:szCs w:val="20"/>
              </w:rPr>
              <w:t xml:space="preserve">Arm B: &lt;35 kg </w:t>
            </w:r>
          </w:p>
        </w:tc>
      </w:tr>
      <w:tr w:rsidR="006A3AAA" w:rsidRPr="00A33B32" w14:paraId="5DA1C10F" w14:textId="77777777" w:rsidTr="128F0EB7">
        <w:trPr>
          <w:trHeight w:val="288"/>
        </w:trPr>
        <w:tc>
          <w:tcPr>
            <w:tcW w:w="2160" w:type="dxa"/>
            <w:vMerge/>
            <w:vAlign w:val="center"/>
          </w:tcPr>
          <w:p w14:paraId="019E1985" w14:textId="77777777" w:rsidR="006A3AAA" w:rsidRPr="00DD7F4E" w:rsidRDefault="006A3AAA" w:rsidP="003C73A6">
            <w:pPr>
              <w:tabs>
                <w:tab w:val="left" w:pos="1230"/>
              </w:tabs>
              <w:rPr>
                <w:rFonts w:ascii="Arial" w:hAnsi="Arial" w:cs="Arial"/>
                <w:bCs/>
                <w:sz w:val="20"/>
                <w:szCs w:val="20"/>
              </w:rPr>
            </w:pPr>
          </w:p>
        </w:tc>
        <w:tc>
          <w:tcPr>
            <w:tcW w:w="1872" w:type="dxa"/>
            <w:vMerge/>
            <w:vAlign w:val="center"/>
          </w:tcPr>
          <w:p w14:paraId="2945A5EF" w14:textId="77777777" w:rsidR="006A3AAA" w:rsidRPr="00DD7F4E" w:rsidRDefault="006A3AAA" w:rsidP="00A33B32">
            <w:pPr>
              <w:tabs>
                <w:tab w:val="left" w:pos="1230"/>
              </w:tabs>
              <w:rPr>
                <w:rFonts w:ascii="Arial" w:hAnsi="Arial" w:cs="Arial"/>
                <w:bCs/>
                <w:sz w:val="20"/>
                <w:szCs w:val="20"/>
              </w:rPr>
            </w:pPr>
          </w:p>
        </w:tc>
        <w:tc>
          <w:tcPr>
            <w:tcW w:w="2448" w:type="dxa"/>
            <w:vAlign w:val="center"/>
          </w:tcPr>
          <w:p w14:paraId="6FFB9884" w14:textId="6E42027B"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2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7)</w:t>
            </w:r>
          </w:p>
        </w:tc>
        <w:tc>
          <w:tcPr>
            <w:tcW w:w="2448" w:type="dxa"/>
            <w:vAlign w:val="center"/>
          </w:tcPr>
          <w:p w14:paraId="2216EB5D" w14:textId="528D2E20"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3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11)</w:t>
            </w:r>
          </w:p>
        </w:tc>
        <w:tc>
          <w:tcPr>
            <w:tcW w:w="2448" w:type="dxa"/>
            <w:vAlign w:val="center"/>
          </w:tcPr>
          <w:p w14:paraId="64502420" w14:textId="62501339"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2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3)</w:t>
            </w:r>
          </w:p>
        </w:tc>
        <w:tc>
          <w:tcPr>
            <w:tcW w:w="2448" w:type="dxa"/>
            <w:vAlign w:val="center"/>
          </w:tcPr>
          <w:p w14:paraId="7186DB8E" w14:textId="2E0ECEC1" w:rsidR="006A3AAA" w:rsidRPr="003C73A6" w:rsidRDefault="00260495" w:rsidP="00A33B32">
            <w:pPr>
              <w:tabs>
                <w:tab w:val="left" w:pos="1230"/>
              </w:tabs>
              <w:rPr>
                <w:rFonts w:ascii="Arial" w:hAnsi="Arial" w:cs="Arial"/>
                <w:b/>
                <w:sz w:val="20"/>
                <w:szCs w:val="20"/>
                <w:lang w:val="de-DE"/>
              </w:rPr>
            </w:pPr>
            <w:r w:rsidRPr="003C73A6">
              <w:rPr>
                <w:rFonts w:ascii="Arial" w:hAnsi="Arial" w:cs="Arial"/>
                <w:b/>
                <w:sz w:val="20"/>
                <w:szCs w:val="20"/>
                <w:lang w:val="de-DE"/>
              </w:rPr>
              <w:t>D 30 mg/kg + T 1 mg/kg (</w:t>
            </w:r>
            <w:r w:rsidRPr="00A33B32">
              <w:rPr>
                <w:rFonts w:ascii="Arial" w:hAnsi="Arial" w:cs="Arial"/>
                <w:b/>
                <w:sz w:val="20"/>
                <w:szCs w:val="20"/>
                <w:lang w:val="de-DE"/>
              </w:rPr>
              <w:t>n</w:t>
            </w:r>
            <w:r w:rsidR="00A13454" w:rsidRPr="00A33B32">
              <w:rPr>
                <w:rFonts w:ascii="Arial" w:hAnsi="Arial" w:cs="Arial"/>
                <w:b/>
                <w:sz w:val="20"/>
                <w:szCs w:val="20"/>
                <w:lang w:val="de-DE"/>
              </w:rPr>
              <w:t xml:space="preserve"> </w:t>
            </w:r>
            <w:r w:rsidRPr="003C73A6">
              <w:rPr>
                <w:rFonts w:ascii="Arial" w:hAnsi="Arial" w:cs="Arial"/>
                <w:b/>
                <w:sz w:val="20"/>
                <w:szCs w:val="20"/>
                <w:lang w:val="de-DE"/>
              </w:rPr>
              <w:t>=</w:t>
            </w:r>
            <w:r w:rsidR="00A13454" w:rsidRPr="003C73A6">
              <w:rPr>
                <w:rFonts w:ascii="Arial" w:hAnsi="Arial" w:cs="Arial"/>
                <w:b/>
                <w:sz w:val="20"/>
                <w:szCs w:val="20"/>
                <w:lang w:val="de-DE"/>
              </w:rPr>
              <w:t xml:space="preserve"> </w:t>
            </w:r>
            <w:r w:rsidRPr="003C73A6">
              <w:rPr>
                <w:rFonts w:ascii="Arial" w:hAnsi="Arial" w:cs="Arial"/>
                <w:b/>
                <w:sz w:val="20"/>
                <w:szCs w:val="20"/>
                <w:lang w:val="de-DE"/>
              </w:rPr>
              <w:t>8)</w:t>
            </w:r>
          </w:p>
        </w:tc>
      </w:tr>
      <w:tr w:rsidR="006A3AAA" w:rsidRPr="00DD7F4E" w14:paraId="5CC85E66" w14:textId="77777777" w:rsidTr="128F0EB7">
        <w:trPr>
          <w:trHeight w:val="288"/>
        </w:trPr>
        <w:tc>
          <w:tcPr>
            <w:tcW w:w="2160" w:type="dxa"/>
            <w:vAlign w:val="center"/>
          </w:tcPr>
          <w:p w14:paraId="21783AA3" w14:textId="3BB043F3" w:rsidR="006A3AAA" w:rsidRPr="00DD7F4E" w:rsidRDefault="00260495" w:rsidP="00970CA6">
            <w:pPr>
              <w:tabs>
                <w:tab w:val="left" w:pos="1230"/>
              </w:tabs>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14)</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w:t>
            </w:r>
          </w:p>
        </w:tc>
        <w:tc>
          <w:tcPr>
            <w:tcW w:w="1872" w:type="dxa"/>
          </w:tcPr>
          <w:p w14:paraId="1C6E3F0E"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4C75CCA2" w14:textId="3CD559B0"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5E3846CE"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3001328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7 (47.3)</w:t>
            </w:r>
          </w:p>
          <w:p w14:paraId="38FBB816" w14:textId="5FDE7E9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8.2</w:t>
            </w:r>
            <w:r w:rsidR="00A13454">
              <w:rPr>
                <w:rFonts w:ascii="Arial" w:hAnsi="Arial" w:cs="Arial"/>
                <w:sz w:val="20"/>
                <w:szCs w:val="20"/>
              </w:rPr>
              <w:t>–</w:t>
            </w:r>
            <w:r w:rsidRPr="00DD7F4E">
              <w:rPr>
                <w:rFonts w:ascii="Arial" w:hAnsi="Arial" w:cs="Arial"/>
                <w:sz w:val="20"/>
                <w:szCs w:val="20"/>
              </w:rPr>
              <w:t>181</w:t>
            </w:r>
          </w:p>
          <w:p w14:paraId="2BD1FE6F" w14:textId="77777777" w:rsidR="006A3AAA" w:rsidRPr="00DD7F4E" w:rsidRDefault="00260495" w:rsidP="00970CA6">
            <w:pPr>
              <w:rPr>
                <w:rFonts w:ascii="Arial" w:hAnsi="Arial" w:cs="Arial"/>
              </w:rPr>
            </w:pPr>
            <w:r w:rsidRPr="00DD7F4E">
              <w:rPr>
                <w:rFonts w:ascii="Arial" w:hAnsi="Arial" w:cs="Arial"/>
                <w:sz w:val="20"/>
                <w:szCs w:val="20"/>
              </w:rPr>
              <w:t>5</w:t>
            </w:r>
          </w:p>
        </w:tc>
        <w:tc>
          <w:tcPr>
            <w:tcW w:w="2448" w:type="dxa"/>
            <w:vAlign w:val="center"/>
          </w:tcPr>
          <w:p w14:paraId="321AA50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0 (35.6)</w:t>
            </w:r>
          </w:p>
          <w:p w14:paraId="4339693D" w14:textId="75AB55E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90.0</w:t>
            </w:r>
            <w:r w:rsidR="00A13454">
              <w:rPr>
                <w:rFonts w:ascii="Arial" w:hAnsi="Arial" w:cs="Arial"/>
                <w:sz w:val="20"/>
                <w:szCs w:val="20"/>
              </w:rPr>
              <w:t>–</w:t>
            </w:r>
            <w:r w:rsidRPr="00DD7F4E">
              <w:rPr>
                <w:rFonts w:ascii="Arial" w:hAnsi="Arial" w:cs="Arial"/>
                <w:sz w:val="20"/>
                <w:szCs w:val="20"/>
              </w:rPr>
              <w:t>259</w:t>
            </w:r>
          </w:p>
          <w:p w14:paraId="0C871A63" w14:textId="77777777" w:rsidR="006A3AAA" w:rsidRPr="00DD7F4E" w:rsidRDefault="00260495" w:rsidP="00970CA6">
            <w:pPr>
              <w:rPr>
                <w:rFonts w:ascii="Arial" w:hAnsi="Arial" w:cs="Arial"/>
              </w:rPr>
            </w:pPr>
            <w:r w:rsidRPr="00DD7F4E">
              <w:rPr>
                <w:rFonts w:ascii="Arial" w:hAnsi="Arial" w:cs="Arial"/>
                <w:sz w:val="20"/>
                <w:szCs w:val="20"/>
              </w:rPr>
              <w:t>7</w:t>
            </w:r>
          </w:p>
        </w:tc>
        <w:tc>
          <w:tcPr>
            <w:tcW w:w="2448" w:type="dxa"/>
            <w:vAlign w:val="center"/>
          </w:tcPr>
          <w:p w14:paraId="360BF78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5 (7.00)</w:t>
            </w:r>
          </w:p>
          <w:p w14:paraId="04247674" w14:textId="490B39B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7</w:t>
            </w:r>
            <w:r w:rsidR="00A13454">
              <w:rPr>
                <w:rFonts w:ascii="Arial" w:hAnsi="Arial" w:cs="Arial"/>
                <w:sz w:val="20"/>
                <w:szCs w:val="20"/>
              </w:rPr>
              <w:t>–</w:t>
            </w:r>
            <w:r w:rsidRPr="00DD7F4E">
              <w:rPr>
                <w:rFonts w:ascii="Arial" w:hAnsi="Arial" w:cs="Arial"/>
                <w:sz w:val="20"/>
                <w:szCs w:val="20"/>
              </w:rPr>
              <w:t>173</w:t>
            </w:r>
          </w:p>
          <w:p w14:paraId="05E0E349" w14:textId="77777777" w:rsidR="006A3AAA" w:rsidRPr="00DD7F4E" w:rsidRDefault="00260495" w:rsidP="00970CA6">
            <w:pPr>
              <w:rPr>
                <w:rFonts w:ascii="Arial" w:hAnsi="Arial" w:cs="Arial"/>
                <w:sz w:val="20"/>
                <w:szCs w:val="20"/>
              </w:rPr>
            </w:pPr>
            <w:r w:rsidRPr="00DD7F4E">
              <w:rPr>
                <w:rFonts w:ascii="Arial" w:hAnsi="Arial" w:cs="Arial"/>
                <w:sz w:val="20"/>
                <w:szCs w:val="20"/>
              </w:rPr>
              <w:t>2</w:t>
            </w:r>
          </w:p>
        </w:tc>
        <w:tc>
          <w:tcPr>
            <w:tcW w:w="2448" w:type="dxa"/>
            <w:vAlign w:val="center"/>
          </w:tcPr>
          <w:p w14:paraId="1F7C224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9 (20.1)</w:t>
            </w:r>
          </w:p>
          <w:p w14:paraId="783B4DC3" w14:textId="4EB2D1C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2</w:t>
            </w:r>
            <w:r w:rsidR="00A13454">
              <w:rPr>
                <w:rFonts w:ascii="Arial" w:hAnsi="Arial" w:cs="Arial"/>
                <w:sz w:val="20"/>
                <w:szCs w:val="20"/>
              </w:rPr>
              <w:t>–</w:t>
            </w:r>
            <w:r w:rsidRPr="00DD7F4E">
              <w:rPr>
                <w:rFonts w:ascii="Arial" w:hAnsi="Arial" w:cs="Arial"/>
                <w:sz w:val="20"/>
                <w:szCs w:val="20"/>
              </w:rPr>
              <w:t>191</w:t>
            </w:r>
          </w:p>
          <w:p w14:paraId="1623217C"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0E0EE25F" w14:textId="77777777" w:rsidTr="128F0EB7">
        <w:trPr>
          <w:trHeight w:val="288"/>
        </w:trPr>
        <w:tc>
          <w:tcPr>
            <w:tcW w:w="2160" w:type="dxa"/>
            <w:vAlign w:val="center"/>
          </w:tcPr>
          <w:p w14:paraId="0DDA4C6B" w14:textId="3BDB5F44" w:rsidR="006A3AAA" w:rsidRPr="00DD7F4E" w:rsidRDefault="00260495" w:rsidP="00970CA6">
            <w:pPr>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28)</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0AB264CA"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78D14A88" w14:textId="47BDD885"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1025499B"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01857F1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5 (11.2)</w:t>
            </w:r>
          </w:p>
          <w:p w14:paraId="7968C57B" w14:textId="59283CD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17</w:t>
            </w:r>
            <w:r w:rsidR="00A13454">
              <w:rPr>
                <w:rFonts w:ascii="Arial" w:hAnsi="Arial" w:cs="Arial"/>
                <w:sz w:val="20"/>
                <w:szCs w:val="20"/>
              </w:rPr>
              <w:t>–</w:t>
            </w:r>
            <w:r w:rsidRPr="00DD7F4E">
              <w:rPr>
                <w:rFonts w:ascii="Arial" w:hAnsi="Arial" w:cs="Arial"/>
                <w:sz w:val="20"/>
                <w:szCs w:val="20"/>
              </w:rPr>
              <w:t>254</w:t>
            </w:r>
          </w:p>
          <w:p w14:paraId="436CE7C3" w14:textId="77777777" w:rsidR="006A3AAA" w:rsidRPr="00DD7F4E" w:rsidRDefault="00260495" w:rsidP="00970CA6">
            <w:pPr>
              <w:rPr>
                <w:rFonts w:ascii="Arial" w:hAnsi="Arial" w:cs="Arial"/>
              </w:rPr>
            </w:pPr>
            <w:r w:rsidRPr="00DD7F4E">
              <w:rPr>
                <w:rFonts w:ascii="Arial" w:hAnsi="Arial" w:cs="Arial"/>
                <w:sz w:val="20"/>
                <w:szCs w:val="20"/>
              </w:rPr>
              <w:t>2</w:t>
            </w:r>
          </w:p>
        </w:tc>
        <w:tc>
          <w:tcPr>
            <w:tcW w:w="2448" w:type="dxa"/>
            <w:vAlign w:val="center"/>
          </w:tcPr>
          <w:p w14:paraId="4403EE6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5 (22.9)</w:t>
            </w:r>
          </w:p>
          <w:p w14:paraId="65DD6843" w14:textId="77B395E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0</w:t>
            </w:r>
            <w:r w:rsidR="00A13454">
              <w:rPr>
                <w:rFonts w:ascii="Arial" w:hAnsi="Arial" w:cs="Arial"/>
                <w:sz w:val="20"/>
                <w:szCs w:val="20"/>
              </w:rPr>
              <w:t>–</w:t>
            </w:r>
            <w:r w:rsidRPr="00DD7F4E">
              <w:rPr>
                <w:rFonts w:ascii="Arial" w:hAnsi="Arial" w:cs="Arial"/>
                <w:sz w:val="20"/>
                <w:szCs w:val="20"/>
              </w:rPr>
              <w:t>246</w:t>
            </w:r>
          </w:p>
          <w:p w14:paraId="79F5CECB" w14:textId="77777777" w:rsidR="006A3AAA" w:rsidRPr="00DD7F4E" w:rsidRDefault="00260495" w:rsidP="00970CA6">
            <w:pPr>
              <w:rPr>
                <w:rFonts w:ascii="Arial" w:hAnsi="Arial" w:cs="Arial"/>
              </w:rPr>
            </w:pPr>
            <w:r w:rsidRPr="00DD7F4E">
              <w:rPr>
                <w:rFonts w:ascii="Arial" w:hAnsi="Arial" w:cs="Arial"/>
                <w:sz w:val="20"/>
                <w:szCs w:val="20"/>
              </w:rPr>
              <w:t>4</w:t>
            </w:r>
          </w:p>
        </w:tc>
        <w:tc>
          <w:tcPr>
            <w:tcW w:w="2448" w:type="dxa"/>
            <w:vAlign w:val="center"/>
          </w:tcPr>
          <w:p w14:paraId="660B36A2" w14:textId="77777777" w:rsidR="006A3AAA" w:rsidRPr="00DD7F4E" w:rsidRDefault="00260495" w:rsidP="00970CA6">
            <w:pPr>
              <w:rPr>
                <w:rFonts w:ascii="Arial" w:hAnsi="Arial" w:cs="Arial"/>
                <w:sz w:val="20"/>
                <w:szCs w:val="20"/>
              </w:rPr>
            </w:pPr>
            <w:r w:rsidRPr="00DD7F4E">
              <w:rPr>
                <w:rFonts w:ascii="Arial" w:hAnsi="Arial" w:cs="Arial"/>
                <w:sz w:val="20"/>
                <w:szCs w:val="20"/>
              </w:rPr>
              <w:t>NC</w:t>
            </w:r>
          </w:p>
        </w:tc>
        <w:tc>
          <w:tcPr>
            <w:tcW w:w="2448" w:type="dxa"/>
            <w:vAlign w:val="center"/>
          </w:tcPr>
          <w:p w14:paraId="573BCC7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8 (14.8)</w:t>
            </w:r>
          </w:p>
          <w:p w14:paraId="2C20462E" w14:textId="3F8A411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78</w:t>
            </w:r>
            <w:r w:rsidR="00A13454">
              <w:rPr>
                <w:rFonts w:ascii="Arial" w:hAnsi="Arial" w:cs="Arial"/>
                <w:sz w:val="20"/>
                <w:szCs w:val="20"/>
              </w:rPr>
              <w:t>–</w:t>
            </w:r>
            <w:r w:rsidRPr="00DD7F4E">
              <w:rPr>
                <w:rFonts w:ascii="Arial" w:hAnsi="Arial" w:cs="Arial"/>
                <w:sz w:val="20"/>
                <w:szCs w:val="20"/>
              </w:rPr>
              <w:t>239</w:t>
            </w:r>
          </w:p>
          <w:p w14:paraId="6D310EBA"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r>
      <w:tr w:rsidR="006A3AAA" w:rsidRPr="00DD7F4E" w14:paraId="3F027C3F" w14:textId="77777777" w:rsidTr="128F0EB7">
        <w:trPr>
          <w:trHeight w:val="288"/>
        </w:trPr>
        <w:tc>
          <w:tcPr>
            <w:tcW w:w="2160" w:type="dxa"/>
            <w:vAlign w:val="center"/>
          </w:tcPr>
          <w:p w14:paraId="6C0F0018" w14:textId="4075CDA0"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ax</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168391A8"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5077941A" w14:textId="515EA2FD"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16797A85"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4D5E085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1 (73.3)</w:t>
            </w:r>
          </w:p>
          <w:p w14:paraId="2B7220FC" w14:textId="369FA40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24</w:t>
            </w:r>
            <w:r w:rsidR="00A13454">
              <w:rPr>
                <w:rFonts w:ascii="Arial" w:hAnsi="Arial" w:cs="Arial"/>
                <w:sz w:val="20"/>
                <w:szCs w:val="20"/>
              </w:rPr>
              <w:t>–</w:t>
            </w:r>
            <w:r w:rsidRPr="00DD7F4E">
              <w:rPr>
                <w:rFonts w:ascii="Arial" w:hAnsi="Arial" w:cs="Arial"/>
                <w:sz w:val="20"/>
                <w:szCs w:val="20"/>
              </w:rPr>
              <w:t>30.3</w:t>
            </w:r>
          </w:p>
          <w:p w14:paraId="54682C4D"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6</w:t>
            </w:r>
          </w:p>
        </w:tc>
        <w:tc>
          <w:tcPr>
            <w:tcW w:w="2448" w:type="dxa"/>
            <w:vAlign w:val="center"/>
          </w:tcPr>
          <w:p w14:paraId="3B786E2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4.5 (44.7)</w:t>
            </w:r>
          </w:p>
          <w:p w14:paraId="16258789" w14:textId="4846821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2</w:t>
            </w:r>
            <w:r w:rsidR="00A13454">
              <w:rPr>
                <w:rFonts w:ascii="Arial" w:hAnsi="Arial" w:cs="Arial"/>
                <w:sz w:val="20"/>
                <w:szCs w:val="20"/>
              </w:rPr>
              <w:t>–</w:t>
            </w:r>
            <w:r w:rsidRPr="00DD7F4E">
              <w:rPr>
                <w:rFonts w:ascii="Arial" w:hAnsi="Arial" w:cs="Arial"/>
                <w:sz w:val="20"/>
                <w:szCs w:val="20"/>
              </w:rPr>
              <w:t>57.9</w:t>
            </w:r>
          </w:p>
          <w:p w14:paraId="38CD584E" w14:textId="77777777" w:rsidR="006A3AAA" w:rsidRPr="00DD7F4E" w:rsidRDefault="00260495" w:rsidP="00970CA6">
            <w:pPr>
              <w:rPr>
                <w:rFonts w:ascii="Arial" w:hAnsi="Arial" w:cs="Arial"/>
                <w:sz w:val="20"/>
                <w:szCs w:val="20"/>
              </w:rPr>
            </w:pPr>
            <w:r w:rsidRPr="00DD7F4E">
              <w:rPr>
                <w:rFonts w:ascii="Arial" w:hAnsi="Arial" w:cs="Arial"/>
                <w:sz w:val="20"/>
                <w:szCs w:val="20"/>
              </w:rPr>
              <w:t>8</w:t>
            </w:r>
          </w:p>
        </w:tc>
        <w:tc>
          <w:tcPr>
            <w:tcW w:w="2448" w:type="dxa"/>
            <w:vAlign w:val="center"/>
          </w:tcPr>
          <w:p w14:paraId="38C1716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9.2 (68.8)</w:t>
            </w:r>
          </w:p>
          <w:p w14:paraId="7027E6FC" w14:textId="53F9CE6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5.6</w:t>
            </w:r>
            <w:r w:rsidR="00A13454">
              <w:rPr>
                <w:rFonts w:ascii="Arial" w:hAnsi="Arial" w:cs="Arial"/>
                <w:sz w:val="20"/>
                <w:szCs w:val="20"/>
              </w:rPr>
              <w:t>–</w:t>
            </w:r>
            <w:r w:rsidRPr="00DD7F4E">
              <w:rPr>
                <w:rFonts w:ascii="Arial" w:hAnsi="Arial" w:cs="Arial"/>
                <w:sz w:val="20"/>
                <w:szCs w:val="20"/>
              </w:rPr>
              <w:t>80.0</w:t>
            </w:r>
          </w:p>
          <w:p w14:paraId="45D553B3"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23F8C12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0 (31.7)</w:t>
            </w:r>
          </w:p>
          <w:p w14:paraId="19161DA8" w14:textId="3171012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2</w:t>
            </w:r>
            <w:r w:rsidR="00A13454">
              <w:rPr>
                <w:rFonts w:ascii="Arial" w:hAnsi="Arial" w:cs="Arial"/>
                <w:sz w:val="20"/>
                <w:szCs w:val="20"/>
              </w:rPr>
              <w:t>–</w:t>
            </w:r>
            <w:r w:rsidRPr="00DD7F4E">
              <w:rPr>
                <w:rFonts w:ascii="Arial" w:hAnsi="Arial" w:cs="Arial"/>
                <w:sz w:val="20"/>
                <w:szCs w:val="20"/>
              </w:rPr>
              <w:t>36.3</w:t>
            </w:r>
          </w:p>
          <w:p w14:paraId="007C6384"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19789763" w14:textId="77777777" w:rsidTr="128F0EB7">
        <w:trPr>
          <w:trHeight w:val="288"/>
        </w:trPr>
        <w:tc>
          <w:tcPr>
            <w:tcW w:w="2160" w:type="dxa"/>
            <w:vAlign w:val="center"/>
          </w:tcPr>
          <w:p w14:paraId="5D6546B1" w14:textId="3A1ECE38"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in</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w:t>
            </w:r>
          </w:p>
        </w:tc>
        <w:tc>
          <w:tcPr>
            <w:tcW w:w="1872" w:type="dxa"/>
            <w:vAlign w:val="center"/>
          </w:tcPr>
          <w:p w14:paraId="1155D663"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250E3E87" w14:textId="7176AACA"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2E817B1D"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385CD89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71 (3.75)</w:t>
            </w:r>
          </w:p>
          <w:p w14:paraId="5CEEA0AD" w14:textId="70830D3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61</w:t>
            </w:r>
            <w:r w:rsidR="00A13454">
              <w:rPr>
                <w:rFonts w:ascii="Arial" w:hAnsi="Arial" w:cs="Arial"/>
                <w:sz w:val="20"/>
                <w:szCs w:val="20"/>
              </w:rPr>
              <w:t>–</w:t>
            </w:r>
            <w:r w:rsidRPr="00DD7F4E">
              <w:rPr>
                <w:rFonts w:ascii="Arial" w:hAnsi="Arial" w:cs="Arial"/>
                <w:sz w:val="20"/>
                <w:szCs w:val="20"/>
              </w:rPr>
              <w:t>3.81</w:t>
            </w:r>
          </w:p>
          <w:p w14:paraId="4996FC0A" w14:textId="77777777" w:rsidR="006A3AAA" w:rsidRPr="00DD7F4E" w:rsidRDefault="00260495" w:rsidP="00970CA6">
            <w:pPr>
              <w:rPr>
                <w:rFonts w:ascii="Arial" w:hAnsi="Arial" w:cs="Arial"/>
                <w:sz w:val="20"/>
                <w:szCs w:val="20"/>
              </w:rPr>
            </w:pPr>
            <w:r w:rsidRPr="00DD7F4E">
              <w:rPr>
                <w:rFonts w:ascii="Arial" w:hAnsi="Arial" w:cs="Arial"/>
                <w:sz w:val="20"/>
                <w:szCs w:val="20"/>
              </w:rPr>
              <w:t>2</w:t>
            </w:r>
          </w:p>
        </w:tc>
        <w:tc>
          <w:tcPr>
            <w:tcW w:w="2448" w:type="dxa"/>
            <w:vAlign w:val="center"/>
          </w:tcPr>
          <w:p w14:paraId="404FFAC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45 (29.2)</w:t>
            </w:r>
          </w:p>
          <w:p w14:paraId="57537FE6" w14:textId="6E9E6D9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42</w:t>
            </w:r>
            <w:r w:rsidR="00A13454">
              <w:rPr>
                <w:rFonts w:ascii="Arial" w:hAnsi="Arial" w:cs="Arial"/>
                <w:sz w:val="20"/>
                <w:szCs w:val="20"/>
              </w:rPr>
              <w:t>–</w:t>
            </w:r>
            <w:r w:rsidRPr="00DD7F4E">
              <w:rPr>
                <w:rFonts w:ascii="Arial" w:hAnsi="Arial" w:cs="Arial"/>
                <w:sz w:val="20"/>
                <w:szCs w:val="20"/>
              </w:rPr>
              <w:t>4.85</w:t>
            </w:r>
          </w:p>
          <w:p w14:paraId="395E86D4"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c>
          <w:tcPr>
            <w:tcW w:w="2448" w:type="dxa"/>
            <w:vAlign w:val="center"/>
          </w:tcPr>
          <w:p w14:paraId="7A67388C" w14:textId="77777777" w:rsidR="006A3AAA" w:rsidRPr="00DD7F4E" w:rsidRDefault="00260495" w:rsidP="00970CA6">
            <w:pPr>
              <w:rPr>
                <w:rFonts w:ascii="Arial" w:hAnsi="Arial" w:cs="Arial"/>
                <w:sz w:val="20"/>
                <w:szCs w:val="20"/>
              </w:rPr>
            </w:pPr>
            <w:r w:rsidRPr="00DD7F4E">
              <w:rPr>
                <w:rFonts w:ascii="Arial" w:hAnsi="Arial" w:cs="Arial"/>
                <w:sz w:val="20"/>
                <w:szCs w:val="20"/>
              </w:rPr>
              <w:t>NC</w:t>
            </w:r>
          </w:p>
        </w:tc>
        <w:tc>
          <w:tcPr>
            <w:tcW w:w="2448" w:type="dxa"/>
            <w:vAlign w:val="center"/>
          </w:tcPr>
          <w:p w14:paraId="64F1424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03 (50.3)</w:t>
            </w:r>
          </w:p>
          <w:p w14:paraId="16887B88" w14:textId="4EE0054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4</w:t>
            </w:r>
            <w:r w:rsidR="00A13454">
              <w:rPr>
                <w:rFonts w:ascii="Arial" w:hAnsi="Arial" w:cs="Arial"/>
                <w:sz w:val="20"/>
                <w:szCs w:val="20"/>
              </w:rPr>
              <w:t>–</w:t>
            </w:r>
            <w:r w:rsidRPr="00DD7F4E">
              <w:rPr>
                <w:rFonts w:ascii="Arial" w:hAnsi="Arial" w:cs="Arial"/>
                <w:sz w:val="20"/>
                <w:szCs w:val="20"/>
              </w:rPr>
              <w:t>4.74</w:t>
            </w:r>
          </w:p>
          <w:p w14:paraId="0CF7CCCD"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r>
      <w:tr w:rsidR="006A3AAA" w:rsidRPr="00DD7F4E" w14:paraId="1734B86B" w14:textId="77777777" w:rsidTr="128F0EB7">
        <w:trPr>
          <w:trHeight w:val="288"/>
        </w:trPr>
        <w:tc>
          <w:tcPr>
            <w:tcW w:w="2160" w:type="dxa"/>
            <w:vAlign w:val="center"/>
          </w:tcPr>
          <w:p w14:paraId="42546C4F" w14:textId="5962241A" w:rsidR="006A3AAA" w:rsidRPr="00DD7F4E" w:rsidRDefault="003C73A6" w:rsidP="00970CA6">
            <w:pPr>
              <w:rPr>
                <w:rFonts w:ascii="Arial" w:hAnsi="Arial" w:cs="Arial"/>
                <w:sz w:val="20"/>
                <w:szCs w:val="20"/>
              </w:rPr>
            </w:pPr>
            <w:r>
              <w:rPr>
                <w:rFonts w:ascii="Arial" w:hAnsi="Arial" w:cs="Arial"/>
                <w:sz w:val="20"/>
                <w:szCs w:val="20"/>
              </w:rPr>
              <w:t>T</w:t>
            </w:r>
            <w:r w:rsidRPr="00A33B32">
              <w:rPr>
                <w:rFonts w:ascii="Arial" w:hAnsi="Arial" w:cs="Arial"/>
                <w:sz w:val="20"/>
                <w:szCs w:val="20"/>
                <w:vertAlign w:val="subscript"/>
              </w:rPr>
              <w:t>max</w:t>
            </w:r>
            <w:r w:rsidRPr="128F0EB7">
              <w:rPr>
                <w:rFonts w:ascii="Arial" w:hAnsi="Arial" w:cs="Arial"/>
                <w:sz w:val="20"/>
                <w:szCs w:val="20"/>
              </w:rPr>
              <w:t xml:space="preserve"> </w:t>
            </w:r>
            <w:r w:rsidR="00260495" w:rsidRPr="128F0EB7">
              <w:rPr>
                <w:rFonts w:ascii="Arial" w:hAnsi="Arial" w:cs="Arial"/>
                <w:sz w:val="20"/>
                <w:szCs w:val="20"/>
              </w:rPr>
              <w:t>(day)</w:t>
            </w:r>
          </w:p>
        </w:tc>
        <w:tc>
          <w:tcPr>
            <w:tcW w:w="1872" w:type="dxa"/>
            <w:vAlign w:val="center"/>
          </w:tcPr>
          <w:p w14:paraId="3BCBE725"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edian</w:t>
            </w:r>
          </w:p>
          <w:p w14:paraId="186F451E" w14:textId="0336C478"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7FBB5F18"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523C1BB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6</w:t>
            </w:r>
          </w:p>
          <w:p w14:paraId="66FF5ECB" w14:textId="671BDD00"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A13454">
              <w:rPr>
                <w:rFonts w:ascii="Arial" w:hAnsi="Arial" w:cs="Arial"/>
                <w:sz w:val="20"/>
                <w:szCs w:val="20"/>
              </w:rPr>
              <w:t>–</w:t>
            </w:r>
            <w:r w:rsidRPr="00DD7F4E">
              <w:rPr>
                <w:rFonts w:ascii="Arial" w:hAnsi="Arial" w:cs="Arial"/>
                <w:sz w:val="20"/>
                <w:szCs w:val="20"/>
              </w:rPr>
              <w:t>0.08</w:t>
            </w:r>
          </w:p>
          <w:p w14:paraId="6DE4777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6</w:t>
            </w:r>
          </w:p>
        </w:tc>
        <w:tc>
          <w:tcPr>
            <w:tcW w:w="2448" w:type="dxa"/>
            <w:vAlign w:val="center"/>
          </w:tcPr>
          <w:p w14:paraId="70C93699"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51</w:t>
            </w:r>
          </w:p>
          <w:p w14:paraId="72408856" w14:textId="32FA25B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A13454">
              <w:rPr>
                <w:rFonts w:ascii="Arial" w:hAnsi="Arial" w:cs="Arial"/>
                <w:sz w:val="20"/>
                <w:szCs w:val="20"/>
              </w:rPr>
              <w:t>–</w:t>
            </w:r>
            <w:r w:rsidRPr="00DD7F4E">
              <w:rPr>
                <w:rFonts w:ascii="Arial" w:hAnsi="Arial" w:cs="Arial"/>
                <w:sz w:val="20"/>
                <w:szCs w:val="20"/>
              </w:rPr>
              <w:t>0.07</w:t>
            </w:r>
          </w:p>
          <w:p w14:paraId="30BB35B7"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8</w:t>
            </w:r>
          </w:p>
        </w:tc>
        <w:tc>
          <w:tcPr>
            <w:tcW w:w="2448" w:type="dxa"/>
            <w:vAlign w:val="center"/>
          </w:tcPr>
          <w:p w14:paraId="19088BA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0</w:t>
            </w:r>
          </w:p>
          <w:p w14:paraId="77E2DEF5" w14:textId="4184B5DE"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A13454">
              <w:rPr>
                <w:rFonts w:ascii="Arial" w:hAnsi="Arial" w:cs="Arial"/>
                <w:sz w:val="20"/>
                <w:szCs w:val="20"/>
              </w:rPr>
              <w:t>–</w:t>
            </w:r>
            <w:r w:rsidRPr="00DD7F4E">
              <w:rPr>
                <w:rFonts w:ascii="Arial" w:hAnsi="Arial" w:cs="Arial"/>
                <w:sz w:val="20"/>
                <w:szCs w:val="20"/>
              </w:rPr>
              <w:t>0.05</w:t>
            </w:r>
          </w:p>
          <w:p w14:paraId="559053EA" w14:textId="77777777" w:rsidR="006A3AAA" w:rsidRPr="00DD7F4E" w:rsidRDefault="00260495" w:rsidP="00970CA6">
            <w:pPr>
              <w:rPr>
                <w:rFonts w:ascii="Arial" w:hAnsi="Arial" w:cs="Arial"/>
                <w:sz w:val="20"/>
                <w:szCs w:val="20"/>
              </w:rPr>
            </w:pPr>
            <w:r w:rsidRPr="00DD7F4E">
              <w:rPr>
                <w:rFonts w:ascii="Arial" w:hAnsi="Arial" w:cs="Arial"/>
                <w:sz w:val="20"/>
                <w:szCs w:val="20"/>
              </w:rPr>
              <w:t>3</w:t>
            </w:r>
          </w:p>
        </w:tc>
        <w:tc>
          <w:tcPr>
            <w:tcW w:w="2448" w:type="dxa"/>
            <w:vAlign w:val="center"/>
          </w:tcPr>
          <w:p w14:paraId="1CF01C0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6</w:t>
            </w:r>
          </w:p>
          <w:p w14:paraId="427071EA" w14:textId="1B41D2D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A13454">
              <w:rPr>
                <w:rFonts w:ascii="Arial" w:hAnsi="Arial" w:cs="Arial"/>
                <w:sz w:val="20"/>
                <w:szCs w:val="20"/>
              </w:rPr>
              <w:t>–</w:t>
            </w:r>
            <w:r w:rsidRPr="00DD7F4E">
              <w:rPr>
                <w:rFonts w:ascii="Arial" w:hAnsi="Arial" w:cs="Arial"/>
                <w:sz w:val="20"/>
                <w:szCs w:val="20"/>
              </w:rPr>
              <w:t>0.18</w:t>
            </w:r>
          </w:p>
          <w:p w14:paraId="6ECF0661"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08B93BB1" w14:textId="77777777" w:rsidTr="128F0EB7">
        <w:trPr>
          <w:trHeight w:val="288"/>
        </w:trPr>
        <w:tc>
          <w:tcPr>
            <w:tcW w:w="2160" w:type="dxa"/>
            <w:vAlign w:val="center"/>
          </w:tcPr>
          <w:p w14:paraId="5C939A0A" w14:textId="77777777" w:rsidR="006A3AAA" w:rsidRPr="00DD7F4E" w:rsidRDefault="00260495" w:rsidP="00970CA6">
            <w:pPr>
              <w:rPr>
                <w:rFonts w:ascii="Arial" w:hAnsi="Arial" w:cs="Arial"/>
                <w:bCs/>
                <w:sz w:val="20"/>
                <w:szCs w:val="20"/>
              </w:rPr>
            </w:pPr>
            <w:r w:rsidRPr="00DD7F4E">
              <w:rPr>
                <w:rFonts w:ascii="Arial" w:hAnsi="Arial" w:cs="Arial"/>
                <w:sz w:val="20"/>
                <w:szCs w:val="20"/>
              </w:rPr>
              <w:t>t</w:t>
            </w:r>
            <w:r w:rsidRPr="00A33B32">
              <w:rPr>
                <w:rFonts w:ascii="Arial" w:hAnsi="Arial" w:cs="Arial"/>
                <w:sz w:val="20"/>
                <w:szCs w:val="20"/>
                <w:vertAlign w:val="subscript"/>
              </w:rPr>
              <w:t>½λz</w:t>
            </w:r>
            <w:r w:rsidRPr="00DD7F4E">
              <w:rPr>
                <w:rFonts w:ascii="Arial" w:hAnsi="Arial" w:cs="Arial"/>
                <w:sz w:val="20"/>
                <w:szCs w:val="20"/>
              </w:rPr>
              <w:t xml:space="preserve"> (day)</w:t>
            </w:r>
          </w:p>
        </w:tc>
        <w:tc>
          <w:tcPr>
            <w:tcW w:w="1872" w:type="dxa"/>
            <w:vAlign w:val="center"/>
          </w:tcPr>
          <w:p w14:paraId="2589622D"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22882B72" w14:textId="4741C5F0"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5CF778BF"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1CE02A6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8 (5.27)</w:t>
            </w:r>
          </w:p>
          <w:p w14:paraId="5EC78449" w14:textId="4153677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2</w:t>
            </w:r>
            <w:r w:rsidR="00A13454">
              <w:rPr>
                <w:rFonts w:ascii="Arial" w:hAnsi="Arial" w:cs="Arial"/>
                <w:sz w:val="20"/>
                <w:szCs w:val="20"/>
              </w:rPr>
              <w:t>–</w:t>
            </w:r>
            <w:r w:rsidRPr="00DD7F4E">
              <w:rPr>
                <w:rFonts w:ascii="Arial" w:hAnsi="Arial" w:cs="Arial"/>
                <w:sz w:val="20"/>
                <w:szCs w:val="20"/>
              </w:rPr>
              <w:t>17.5</w:t>
            </w:r>
          </w:p>
          <w:p w14:paraId="272AE0AD" w14:textId="77777777" w:rsidR="006A3AAA" w:rsidRPr="00DD7F4E" w:rsidRDefault="00260495" w:rsidP="00970CA6">
            <w:pPr>
              <w:rPr>
                <w:rFonts w:ascii="Arial" w:hAnsi="Arial" w:cs="Arial"/>
              </w:rPr>
            </w:pPr>
            <w:r w:rsidRPr="00DD7F4E">
              <w:rPr>
                <w:rFonts w:ascii="Arial" w:hAnsi="Arial" w:cs="Arial"/>
                <w:sz w:val="20"/>
                <w:szCs w:val="20"/>
              </w:rPr>
              <w:t>2</w:t>
            </w:r>
          </w:p>
        </w:tc>
        <w:tc>
          <w:tcPr>
            <w:tcW w:w="2448" w:type="dxa"/>
            <w:vAlign w:val="center"/>
          </w:tcPr>
          <w:p w14:paraId="32FA25DD"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7 (20.5)</w:t>
            </w:r>
          </w:p>
          <w:p w14:paraId="418B6108" w14:textId="0F5F302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8</w:t>
            </w:r>
            <w:r w:rsidR="00A13454">
              <w:rPr>
                <w:rFonts w:ascii="Arial" w:hAnsi="Arial" w:cs="Arial"/>
                <w:sz w:val="20"/>
                <w:szCs w:val="20"/>
              </w:rPr>
              <w:t>–</w:t>
            </w:r>
            <w:r w:rsidRPr="00DD7F4E">
              <w:rPr>
                <w:rFonts w:ascii="Arial" w:hAnsi="Arial" w:cs="Arial"/>
                <w:sz w:val="20"/>
                <w:szCs w:val="20"/>
              </w:rPr>
              <w:t>21.4</w:t>
            </w:r>
          </w:p>
          <w:p w14:paraId="1B165044" w14:textId="77777777" w:rsidR="006A3AAA" w:rsidRPr="00DD7F4E" w:rsidRDefault="00260495" w:rsidP="00970CA6">
            <w:pPr>
              <w:rPr>
                <w:rFonts w:ascii="Arial" w:hAnsi="Arial" w:cs="Arial"/>
              </w:rPr>
            </w:pPr>
            <w:r w:rsidRPr="00DD7F4E">
              <w:rPr>
                <w:rFonts w:ascii="Arial" w:hAnsi="Arial" w:cs="Arial"/>
                <w:sz w:val="20"/>
                <w:szCs w:val="20"/>
              </w:rPr>
              <w:t>3</w:t>
            </w:r>
          </w:p>
        </w:tc>
        <w:tc>
          <w:tcPr>
            <w:tcW w:w="2448" w:type="dxa"/>
            <w:vAlign w:val="center"/>
          </w:tcPr>
          <w:p w14:paraId="42120ACF" w14:textId="77777777" w:rsidR="006A3AAA" w:rsidRPr="00DD7F4E" w:rsidRDefault="00260495" w:rsidP="00970CA6">
            <w:pPr>
              <w:rPr>
                <w:rFonts w:ascii="Arial" w:hAnsi="Arial" w:cs="Arial"/>
                <w:sz w:val="20"/>
                <w:szCs w:val="20"/>
              </w:rPr>
            </w:pPr>
            <w:r w:rsidRPr="00DD7F4E">
              <w:rPr>
                <w:rFonts w:ascii="Arial" w:hAnsi="Arial" w:cs="Arial"/>
                <w:sz w:val="20"/>
                <w:szCs w:val="20"/>
              </w:rPr>
              <w:t>NC</w:t>
            </w:r>
          </w:p>
        </w:tc>
        <w:tc>
          <w:tcPr>
            <w:tcW w:w="2448" w:type="dxa"/>
            <w:vAlign w:val="center"/>
          </w:tcPr>
          <w:p w14:paraId="4935735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1.6 (86.0)</w:t>
            </w:r>
          </w:p>
          <w:p w14:paraId="229625F9" w14:textId="51C66A9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7</w:t>
            </w:r>
            <w:r w:rsidR="00A13454">
              <w:rPr>
                <w:rFonts w:ascii="Arial" w:hAnsi="Arial" w:cs="Arial"/>
                <w:sz w:val="20"/>
                <w:szCs w:val="20"/>
              </w:rPr>
              <w:t>–</w:t>
            </w:r>
            <w:r w:rsidRPr="00DD7F4E">
              <w:rPr>
                <w:rFonts w:ascii="Arial" w:hAnsi="Arial" w:cs="Arial"/>
                <w:sz w:val="20"/>
                <w:szCs w:val="20"/>
              </w:rPr>
              <w:t>53.5</w:t>
            </w:r>
          </w:p>
          <w:p w14:paraId="753B8DBB" w14:textId="77777777" w:rsidR="006A3AAA" w:rsidRPr="00DD7F4E" w:rsidRDefault="00260495" w:rsidP="00970CA6">
            <w:pPr>
              <w:rPr>
                <w:rFonts w:ascii="Arial" w:hAnsi="Arial" w:cs="Arial"/>
                <w:sz w:val="20"/>
                <w:szCs w:val="20"/>
              </w:rPr>
            </w:pPr>
            <w:r w:rsidRPr="00DD7F4E">
              <w:rPr>
                <w:rFonts w:ascii="Arial" w:hAnsi="Arial" w:cs="Arial"/>
                <w:sz w:val="20"/>
                <w:szCs w:val="20"/>
              </w:rPr>
              <w:t>2</w:t>
            </w:r>
          </w:p>
        </w:tc>
      </w:tr>
      <w:tr w:rsidR="006A3AAA" w:rsidRPr="00DD7F4E" w14:paraId="6F0FA846" w14:textId="77777777" w:rsidTr="128F0EB7">
        <w:trPr>
          <w:trHeight w:val="288"/>
        </w:trPr>
        <w:tc>
          <w:tcPr>
            <w:tcW w:w="2160" w:type="dxa"/>
            <w:vAlign w:val="center"/>
          </w:tcPr>
          <w:p w14:paraId="4533B969" w14:textId="735157B3" w:rsidR="006A3AAA" w:rsidRPr="00DD7F4E" w:rsidRDefault="00260495" w:rsidP="00970CA6">
            <w:pPr>
              <w:ind w:left="-29"/>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14)</w:t>
            </w:r>
            <w:r w:rsidRPr="128F0EB7">
              <w:rPr>
                <w:rFonts w:ascii="Arial" w:hAnsi="Arial" w:cs="Arial"/>
                <w:sz w:val="20"/>
                <w:szCs w:val="20"/>
              </w:rPr>
              <w:t>/</w:t>
            </w:r>
            <w:r w:rsidR="00E45DFA" w:rsidRPr="128F0EB7">
              <w:rPr>
                <w:rFonts w:ascii="Arial" w:hAnsi="Arial" w:cs="Arial"/>
                <w:sz w:val="20"/>
                <w:szCs w:val="20"/>
              </w:rPr>
              <w:t>d</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6C5CCF41"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3F87CFD9" w14:textId="17898545"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583D8C93"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4C46CDF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7 (47.3)</w:t>
            </w:r>
          </w:p>
          <w:p w14:paraId="5357C85B" w14:textId="11CA6908"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8.2</w:t>
            </w:r>
            <w:r w:rsidR="00A13454">
              <w:rPr>
                <w:rFonts w:ascii="Arial" w:hAnsi="Arial" w:cs="Arial"/>
                <w:sz w:val="20"/>
                <w:szCs w:val="20"/>
              </w:rPr>
              <w:t>–</w:t>
            </w:r>
            <w:r w:rsidRPr="00DD7F4E">
              <w:rPr>
                <w:rFonts w:ascii="Arial" w:hAnsi="Arial" w:cs="Arial"/>
                <w:sz w:val="20"/>
                <w:szCs w:val="20"/>
              </w:rPr>
              <w:t>181</w:t>
            </w:r>
          </w:p>
          <w:p w14:paraId="69AE262B"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5</w:t>
            </w:r>
          </w:p>
        </w:tc>
        <w:tc>
          <w:tcPr>
            <w:tcW w:w="2448" w:type="dxa"/>
            <w:vAlign w:val="center"/>
          </w:tcPr>
          <w:p w14:paraId="58FB3B0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0 (35.6)</w:t>
            </w:r>
          </w:p>
          <w:p w14:paraId="39145B9A" w14:textId="1D2C1DE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90.0</w:t>
            </w:r>
            <w:r w:rsidR="00A13454">
              <w:rPr>
                <w:rFonts w:ascii="Arial" w:hAnsi="Arial" w:cs="Arial"/>
                <w:sz w:val="20"/>
                <w:szCs w:val="20"/>
              </w:rPr>
              <w:t>–</w:t>
            </w:r>
            <w:r w:rsidRPr="00DD7F4E">
              <w:rPr>
                <w:rFonts w:ascii="Arial" w:hAnsi="Arial" w:cs="Arial"/>
                <w:sz w:val="20"/>
                <w:szCs w:val="20"/>
              </w:rPr>
              <w:t>259</w:t>
            </w:r>
          </w:p>
          <w:p w14:paraId="5D0AF78A"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7</w:t>
            </w:r>
          </w:p>
        </w:tc>
        <w:tc>
          <w:tcPr>
            <w:tcW w:w="2448" w:type="dxa"/>
            <w:vAlign w:val="center"/>
          </w:tcPr>
          <w:p w14:paraId="08C745BF"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5 (7.00)</w:t>
            </w:r>
          </w:p>
          <w:p w14:paraId="5FCB7758" w14:textId="4083805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7</w:t>
            </w:r>
            <w:r w:rsidR="00A13454">
              <w:rPr>
                <w:rFonts w:ascii="Arial" w:hAnsi="Arial" w:cs="Arial"/>
                <w:sz w:val="20"/>
                <w:szCs w:val="20"/>
              </w:rPr>
              <w:t>–</w:t>
            </w:r>
            <w:r w:rsidRPr="00DD7F4E">
              <w:rPr>
                <w:rFonts w:ascii="Arial" w:hAnsi="Arial" w:cs="Arial"/>
                <w:sz w:val="20"/>
                <w:szCs w:val="20"/>
              </w:rPr>
              <w:t>173</w:t>
            </w:r>
          </w:p>
          <w:p w14:paraId="1BAE4556" w14:textId="77777777" w:rsidR="006A3AAA" w:rsidRPr="00DD7F4E" w:rsidRDefault="00260495" w:rsidP="00970CA6">
            <w:pPr>
              <w:rPr>
                <w:rFonts w:ascii="Arial" w:hAnsi="Arial" w:cs="Arial"/>
                <w:sz w:val="20"/>
                <w:szCs w:val="20"/>
              </w:rPr>
            </w:pPr>
            <w:r w:rsidRPr="00DD7F4E">
              <w:rPr>
                <w:rFonts w:ascii="Arial" w:hAnsi="Arial" w:cs="Arial"/>
                <w:sz w:val="20"/>
                <w:szCs w:val="20"/>
              </w:rPr>
              <w:t>2</w:t>
            </w:r>
          </w:p>
        </w:tc>
        <w:tc>
          <w:tcPr>
            <w:tcW w:w="2448" w:type="dxa"/>
            <w:vAlign w:val="center"/>
          </w:tcPr>
          <w:p w14:paraId="07A6A9F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9 (20.1)</w:t>
            </w:r>
          </w:p>
          <w:p w14:paraId="1FD34BA3" w14:textId="0FDF01D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2</w:t>
            </w:r>
            <w:r w:rsidR="00A13454">
              <w:rPr>
                <w:rFonts w:ascii="Arial" w:hAnsi="Arial" w:cs="Arial"/>
                <w:sz w:val="20"/>
                <w:szCs w:val="20"/>
              </w:rPr>
              <w:t>–</w:t>
            </w:r>
            <w:r w:rsidRPr="00DD7F4E">
              <w:rPr>
                <w:rFonts w:ascii="Arial" w:hAnsi="Arial" w:cs="Arial"/>
                <w:sz w:val="20"/>
                <w:szCs w:val="20"/>
              </w:rPr>
              <w:t>191</w:t>
            </w:r>
          </w:p>
          <w:p w14:paraId="08097D11" w14:textId="77777777" w:rsidR="006A3AAA" w:rsidRPr="00DD7F4E" w:rsidRDefault="00260495" w:rsidP="00970CA6">
            <w:pPr>
              <w:rPr>
                <w:rFonts w:ascii="Arial" w:hAnsi="Arial" w:cs="Arial"/>
                <w:sz w:val="20"/>
                <w:szCs w:val="20"/>
              </w:rPr>
            </w:pPr>
            <w:r w:rsidRPr="00DD7F4E">
              <w:rPr>
                <w:rFonts w:ascii="Arial" w:hAnsi="Arial" w:cs="Arial"/>
                <w:sz w:val="20"/>
                <w:szCs w:val="20"/>
              </w:rPr>
              <w:t>4</w:t>
            </w:r>
          </w:p>
        </w:tc>
      </w:tr>
      <w:tr w:rsidR="006A3AAA" w:rsidRPr="00DD7F4E" w14:paraId="27D67493" w14:textId="77777777" w:rsidTr="128F0EB7">
        <w:trPr>
          <w:trHeight w:val="288"/>
        </w:trPr>
        <w:tc>
          <w:tcPr>
            <w:tcW w:w="2160" w:type="dxa"/>
            <w:vAlign w:val="center"/>
          </w:tcPr>
          <w:p w14:paraId="46B780FD" w14:textId="24C88481" w:rsidR="006A3AAA" w:rsidRPr="00DD7F4E" w:rsidRDefault="00260495" w:rsidP="00970CA6">
            <w:pPr>
              <w:rPr>
                <w:rFonts w:ascii="Arial" w:hAnsi="Arial" w:cs="Arial"/>
                <w:sz w:val="20"/>
                <w:szCs w:val="20"/>
              </w:rPr>
            </w:pPr>
            <w:r w:rsidRPr="128F0EB7">
              <w:rPr>
                <w:rFonts w:ascii="Arial" w:hAnsi="Arial" w:cs="Arial"/>
                <w:sz w:val="20"/>
                <w:szCs w:val="20"/>
              </w:rPr>
              <w:t>AUC</w:t>
            </w:r>
            <w:r w:rsidRPr="00A33B32">
              <w:rPr>
                <w:rFonts w:ascii="Arial" w:hAnsi="Arial" w:cs="Arial"/>
                <w:sz w:val="20"/>
                <w:szCs w:val="20"/>
                <w:vertAlign w:val="subscript"/>
              </w:rPr>
              <w:t>(0</w:t>
            </w:r>
            <w:r w:rsidR="00A13454" w:rsidRPr="00A33B32">
              <w:rPr>
                <w:rFonts w:ascii="Arial" w:hAnsi="Arial" w:cs="Arial"/>
                <w:sz w:val="20"/>
                <w:szCs w:val="20"/>
                <w:vertAlign w:val="subscript"/>
              </w:rPr>
              <w:t>–</w:t>
            </w:r>
            <w:r w:rsidRPr="00A33B32">
              <w:rPr>
                <w:rFonts w:ascii="Arial" w:hAnsi="Arial" w:cs="Arial"/>
                <w:sz w:val="20"/>
                <w:szCs w:val="20"/>
                <w:vertAlign w:val="subscript"/>
              </w:rPr>
              <w:t>28)</w:t>
            </w:r>
            <w:r w:rsidRPr="128F0EB7">
              <w:rPr>
                <w:rFonts w:ascii="Arial" w:hAnsi="Arial" w:cs="Arial"/>
                <w:sz w:val="20"/>
                <w:szCs w:val="20"/>
              </w:rPr>
              <w:t>/</w:t>
            </w:r>
            <w:r w:rsidR="00E45DFA" w:rsidRPr="128F0EB7">
              <w:rPr>
                <w:rFonts w:ascii="Arial" w:hAnsi="Arial" w:cs="Arial"/>
                <w:sz w:val="20"/>
                <w:szCs w:val="20"/>
              </w:rPr>
              <w:t>d</w:t>
            </w:r>
            <w:r w:rsidRPr="128F0EB7">
              <w:rPr>
                <w:rFonts w:ascii="Arial" w:hAnsi="Arial" w:cs="Arial"/>
                <w:sz w:val="20"/>
                <w:szCs w:val="20"/>
              </w:rPr>
              <w:t xml:space="preserve"> (day*</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08DC319F"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02684DB9" w14:textId="7C7BA89C"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767A6515"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5084BD4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5 (11.2)</w:t>
            </w:r>
          </w:p>
          <w:p w14:paraId="0F5E5E3B" w14:textId="2F00629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17</w:t>
            </w:r>
            <w:r w:rsidR="00A13454">
              <w:rPr>
                <w:rFonts w:ascii="Arial" w:hAnsi="Arial" w:cs="Arial"/>
                <w:sz w:val="20"/>
                <w:szCs w:val="20"/>
              </w:rPr>
              <w:t>–</w:t>
            </w:r>
            <w:r w:rsidRPr="00DD7F4E">
              <w:rPr>
                <w:rFonts w:ascii="Arial" w:hAnsi="Arial" w:cs="Arial"/>
                <w:sz w:val="20"/>
                <w:szCs w:val="20"/>
              </w:rPr>
              <w:t>254</w:t>
            </w:r>
          </w:p>
          <w:p w14:paraId="3251C691"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2</w:t>
            </w:r>
          </w:p>
        </w:tc>
        <w:tc>
          <w:tcPr>
            <w:tcW w:w="2448" w:type="dxa"/>
            <w:vAlign w:val="center"/>
          </w:tcPr>
          <w:p w14:paraId="063B66F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5 (22.9)</w:t>
            </w:r>
          </w:p>
          <w:p w14:paraId="2FE90338" w14:textId="3CD2B5F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0</w:t>
            </w:r>
            <w:r w:rsidR="00A13454">
              <w:rPr>
                <w:rFonts w:ascii="Arial" w:hAnsi="Arial" w:cs="Arial"/>
                <w:sz w:val="20"/>
                <w:szCs w:val="20"/>
              </w:rPr>
              <w:t>–</w:t>
            </w:r>
            <w:r w:rsidRPr="00DD7F4E">
              <w:rPr>
                <w:rFonts w:ascii="Arial" w:hAnsi="Arial" w:cs="Arial"/>
                <w:sz w:val="20"/>
                <w:szCs w:val="20"/>
              </w:rPr>
              <w:t>246</w:t>
            </w:r>
          </w:p>
          <w:p w14:paraId="192D42C1"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4</w:t>
            </w:r>
          </w:p>
        </w:tc>
        <w:tc>
          <w:tcPr>
            <w:tcW w:w="2448" w:type="dxa"/>
            <w:vAlign w:val="center"/>
          </w:tcPr>
          <w:p w14:paraId="78669D8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bCs/>
                <w:sz w:val="20"/>
                <w:szCs w:val="20"/>
              </w:rPr>
              <w:t>NC</w:t>
            </w:r>
          </w:p>
        </w:tc>
        <w:tc>
          <w:tcPr>
            <w:tcW w:w="2448" w:type="dxa"/>
            <w:vAlign w:val="center"/>
          </w:tcPr>
          <w:p w14:paraId="13B760AD"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8 (14.8)</w:t>
            </w:r>
          </w:p>
          <w:p w14:paraId="7D048BB6" w14:textId="7A9C65C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78</w:t>
            </w:r>
            <w:r w:rsidR="00A13454">
              <w:rPr>
                <w:rFonts w:ascii="Arial" w:hAnsi="Arial" w:cs="Arial"/>
                <w:sz w:val="20"/>
                <w:szCs w:val="20"/>
              </w:rPr>
              <w:t>–</w:t>
            </w:r>
            <w:r w:rsidRPr="00DD7F4E">
              <w:rPr>
                <w:rFonts w:ascii="Arial" w:hAnsi="Arial" w:cs="Arial"/>
                <w:sz w:val="20"/>
                <w:szCs w:val="20"/>
              </w:rPr>
              <w:t>239</w:t>
            </w:r>
          </w:p>
          <w:p w14:paraId="3270AE2B"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3</w:t>
            </w:r>
          </w:p>
        </w:tc>
      </w:tr>
      <w:tr w:rsidR="006A3AAA" w:rsidRPr="00DD7F4E" w14:paraId="67EF1E0B" w14:textId="77777777" w:rsidTr="128F0EB7">
        <w:trPr>
          <w:trHeight w:val="288"/>
        </w:trPr>
        <w:tc>
          <w:tcPr>
            <w:tcW w:w="2160" w:type="dxa"/>
            <w:vAlign w:val="center"/>
          </w:tcPr>
          <w:p w14:paraId="6942F3C8" w14:textId="5BB418BB" w:rsidR="006A3AAA" w:rsidRPr="00DD7F4E" w:rsidRDefault="00260495" w:rsidP="00970CA6">
            <w:pPr>
              <w:rPr>
                <w:rFonts w:ascii="Arial" w:hAnsi="Arial" w:cs="Arial"/>
                <w:sz w:val="20"/>
                <w:szCs w:val="20"/>
              </w:rPr>
            </w:pPr>
            <w:r w:rsidRPr="128F0EB7">
              <w:rPr>
                <w:rFonts w:ascii="Arial" w:hAnsi="Arial" w:cs="Arial"/>
                <w:sz w:val="20"/>
                <w:szCs w:val="20"/>
              </w:rPr>
              <w:t>C</w:t>
            </w:r>
            <w:r w:rsidRPr="00A33B32">
              <w:rPr>
                <w:rFonts w:ascii="Arial" w:hAnsi="Arial" w:cs="Arial"/>
                <w:sz w:val="20"/>
                <w:szCs w:val="20"/>
                <w:vertAlign w:val="subscript"/>
              </w:rPr>
              <w:t>max</w:t>
            </w:r>
            <w:r w:rsidRPr="128F0EB7">
              <w:rPr>
                <w:rFonts w:ascii="Arial" w:hAnsi="Arial" w:cs="Arial"/>
                <w:sz w:val="20"/>
                <w:szCs w:val="20"/>
              </w:rPr>
              <w:t>/</w:t>
            </w:r>
            <w:r w:rsidR="00E45DFA" w:rsidRPr="128F0EB7">
              <w:rPr>
                <w:rFonts w:ascii="Arial" w:hAnsi="Arial" w:cs="Arial"/>
                <w:sz w:val="20"/>
                <w:szCs w:val="20"/>
              </w:rPr>
              <w:t>d</w:t>
            </w:r>
            <w:r w:rsidRPr="128F0EB7">
              <w:rPr>
                <w:rFonts w:ascii="Arial" w:hAnsi="Arial" w:cs="Arial"/>
                <w:sz w:val="20"/>
                <w:szCs w:val="20"/>
              </w:rPr>
              <w:t xml:space="preserve"> (</w:t>
            </w:r>
            <w:r w:rsidR="00A13454" w:rsidRPr="128F0EB7">
              <w:rPr>
                <w:rFonts w:ascii="Arial" w:hAnsi="Arial" w:cs="Arial"/>
                <w:sz w:val="20"/>
                <w:szCs w:val="20"/>
              </w:rPr>
              <w:t>µ</w:t>
            </w:r>
            <w:r w:rsidRPr="128F0EB7">
              <w:rPr>
                <w:rFonts w:ascii="Arial" w:hAnsi="Arial" w:cs="Arial"/>
                <w:sz w:val="20"/>
                <w:szCs w:val="20"/>
              </w:rPr>
              <w:t>g/mL)/(mg/kg)</w:t>
            </w:r>
          </w:p>
        </w:tc>
        <w:tc>
          <w:tcPr>
            <w:tcW w:w="1872" w:type="dxa"/>
            <w:vAlign w:val="center"/>
          </w:tcPr>
          <w:p w14:paraId="488F2B54" w14:textId="77777777"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Geomean (CV%)</w:t>
            </w:r>
          </w:p>
          <w:p w14:paraId="377E1008" w14:textId="028ACD76" w:rsidR="006A3AAA" w:rsidRPr="003C73A6" w:rsidRDefault="00260495" w:rsidP="00970CA6">
            <w:pPr>
              <w:autoSpaceDE w:val="0"/>
              <w:autoSpaceDN w:val="0"/>
              <w:adjustRightInd w:val="0"/>
              <w:rPr>
                <w:rFonts w:ascii="Arial" w:hAnsi="Arial" w:cs="Arial"/>
                <w:sz w:val="20"/>
                <w:szCs w:val="20"/>
              </w:rPr>
            </w:pPr>
            <w:r w:rsidRPr="003C73A6">
              <w:rPr>
                <w:rFonts w:ascii="Arial" w:hAnsi="Arial" w:cs="Arial"/>
                <w:sz w:val="20"/>
                <w:szCs w:val="20"/>
              </w:rPr>
              <w:t>Min</w:t>
            </w:r>
            <w:r w:rsidR="00A13454" w:rsidRPr="003C73A6">
              <w:rPr>
                <w:rFonts w:ascii="Arial" w:hAnsi="Arial" w:cs="Arial"/>
                <w:sz w:val="20"/>
                <w:szCs w:val="20"/>
              </w:rPr>
              <w:t>–</w:t>
            </w:r>
            <w:r w:rsidRPr="003C73A6">
              <w:rPr>
                <w:rFonts w:ascii="Arial" w:hAnsi="Arial" w:cs="Arial"/>
                <w:sz w:val="20"/>
                <w:szCs w:val="20"/>
              </w:rPr>
              <w:t>Max</w:t>
            </w:r>
          </w:p>
          <w:p w14:paraId="7A39C690"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1583835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1 (73.3)</w:t>
            </w:r>
          </w:p>
          <w:p w14:paraId="71527259" w14:textId="21F8DB58"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24</w:t>
            </w:r>
            <w:r w:rsidR="00A13454">
              <w:rPr>
                <w:rFonts w:ascii="Arial" w:hAnsi="Arial" w:cs="Arial"/>
                <w:sz w:val="20"/>
                <w:szCs w:val="20"/>
              </w:rPr>
              <w:t>–</w:t>
            </w:r>
            <w:r w:rsidRPr="00DD7F4E">
              <w:rPr>
                <w:rFonts w:ascii="Arial" w:hAnsi="Arial" w:cs="Arial"/>
                <w:sz w:val="20"/>
                <w:szCs w:val="20"/>
              </w:rPr>
              <w:t>30.3</w:t>
            </w:r>
          </w:p>
          <w:p w14:paraId="02F9C70F"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6</w:t>
            </w:r>
          </w:p>
        </w:tc>
        <w:tc>
          <w:tcPr>
            <w:tcW w:w="2448" w:type="dxa"/>
            <w:vAlign w:val="center"/>
          </w:tcPr>
          <w:p w14:paraId="43562E5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4.5 (44.7)</w:t>
            </w:r>
          </w:p>
          <w:p w14:paraId="5C3C99AC" w14:textId="630390A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2</w:t>
            </w:r>
            <w:r w:rsidR="00A13454">
              <w:rPr>
                <w:rFonts w:ascii="Arial" w:hAnsi="Arial" w:cs="Arial"/>
                <w:sz w:val="20"/>
                <w:szCs w:val="20"/>
              </w:rPr>
              <w:t>–</w:t>
            </w:r>
            <w:r w:rsidRPr="00DD7F4E">
              <w:rPr>
                <w:rFonts w:ascii="Arial" w:hAnsi="Arial" w:cs="Arial"/>
                <w:sz w:val="20"/>
                <w:szCs w:val="20"/>
              </w:rPr>
              <w:t>57.9</w:t>
            </w:r>
          </w:p>
          <w:p w14:paraId="1BE032B4"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8</w:t>
            </w:r>
          </w:p>
        </w:tc>
        <w:tc>
          <w:tcPr>
            <w:tcW w:w="2448" w:type="dxa"/>
            <w:vAlign w:val="center"/>
          </w:tcPr>
          <w:p w14:paraId="0305E75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9.2 (68.8)</w:t>
            </w:r>
          </w:p>
          <w:p w14:paraId="148937DF" w14:textId="1AD0D3F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5.6</w:t>
            </w:r>
            <w:r w:rsidR="00A13454">
              <w:rPr>
                <w:rFonts w:ascii="Arial" w:hAnsi="Arial" w:cs="Arial"/>
                <w:sz w:val="20"/>
                <w:szCs w:val="20"/>
              </w:rPr>
              <w:t>–</w:t>
            </w:r>
            <w:r w:rsidRPr="00DD7F4E">
              <w:rPr>
                <w:rFonts w:ascii="Arial" w:hAnsi="Arial" w:cs="Arial"/>
                <w:sz w:val="20"/>
                <w:szCs w:val="20"/>
              </w:rPr>
              <w:t>80.0</w:t>
            </w:r>
          </w:p>
          <w:p w14:paraId="6F312720"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3</w:t>
            </w:r>
          </w:p>
        </w:tc>
        <w:tc>
          <w:tcPr>
            <w:tcW w:w="2448" w:type="dxa"/>
            <w:vAlign w:val="center"/>
          </w:tcPr>
          <w:p w14:paraId="4BB6E18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0 (31.7)</w:t>
            </w:r>
          </w:p>
          <w:p w14:paraId="41F7997E" w14:textId="381D6AA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2</w:t>
            </w:r>
            <w:r w:rsidR="00A13454">
              <w:rPr>
                <w:rFonts w:ascii="Arial" w:hAnsi="Arial" w:cs="Arial"/>
                <w:sz w:val="20"/>
                <w:szCs w:val="20"/>
              </w:rPr>
              <w:t>–</w:t>
            </w:r>
            <w:r w:rsidRPr="00DD7F4E">
              <w:rPr>
                <w:rFonts w:ascii="Arial" w:hAnsi="Arial" w:cs="Arial"/>
                <w:sz w:val="20"/>
                <w:szCs w:val="20"/>
              </w:rPr>
              <w:t>36.3</w:t>
            </w:r>
          </w:p>
          <w:p w14:paraId="52C84440"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4</w:t>
            </w:r>
          </w:p>
        </w:tc>
      </w:tr>
    </w:tbl>
    <w:p w14:paraId="5B60812F" w14:textId="57F3EDA0" w:rsidR="006A3AAA" w:rsidRPr="00DD7F4E" w:rsidRDefault="00260495" w:rsidP="00A33B32">
      <w:pPr>
        <w:autoSpaceDE w:val="0"/>
        <w:autoSpaceDN w:val="0"/>
        <w:adjustRightInd w:val="0"/>
        <w:spacing w:before="120" w:after="0" w:line="240" w:lineRule="auto"/>
        <w:rPr>
          <w:rFonts w:ascii="Arial" w:hAnsi="Arial" w:cs="Arial"/>
          <w:color w:val="000000"/>
          <w:sz w:val="20"/>
          <w:szCs w:val="20"/>
        </w:rPr>
      </w:pPr>
      <w:r w:rsidRPr="128F0EB7">
        <w:rPr>
          <w:rFonts w:ascii="Arial" w:hAnsi="Arial" w:cs="Arial"/>
          <w:color w:val="000000" w:themeColor="text1"/>
          <w:sz w:val="20"/>
          <w:szCs w:val="20"/>
        </w:rPr>
        <w:t xml:space="preserve">Data represent single dose of tremelimumab administered (with durvalumab) at </w:t>
      </w:r>
      <w:r w:rsidR="00A13454" w:rsidRPr="128F0EB7">
        <w:rPr>
          <w:rFonts w:ascii="Arial" w:hAnsi="Arial" w:cs="Arial"/>
          <w:color w:val="000000" w:themeColor="text1"/>
          <w:sz w:val="20"/>
          <w:szCs w:val="20"/>
        </w:rPr>
        <w:t>c</w:t>
      </w:r>
      <w:r w:rsidRPr="128F0EB7">
        <w:rPr>
          <w:rFonts w:ascii="Arial" w:hAnsi="Arial" w:cs="Arial"/>
          <w:color w:val="000000" w:themeColor="text1"/>
          <w:sz w:val="20"/>
          <w:szCs w:val="20"/>
        </w:rPr>
        <w:t>ycle 2.</w:t>
      </w:r>
    </w:p>
    <w:p w14:paraId="5ABD8030" w14:textId="1AEDA0CF" w:rsidR="00C4402F" w:rsidRDefault="00260495" w:rsidP="00493239">
      <w:pPr>
        <w:autoSpaceDE w:val="0"/>
        <w:autoSpaceDN w:val="0"/>
        <w:adjustRightInd w:val="0"/>
        <w:spacing w:after="0" w:line="240" w:lineRule="auto"/>
        <w:rPr>
          <w:rFonts w:ascii="Arial" w:hAnsi="Arial" w:cs="Arial"/>
          <w:color w:val="000000"/>
          <w:sz w:val="20"/>
          <w:szCs w:val="20"/>
        </w:rPr>
      </w:pPr>
      <w:r w:rsidRPr="128F0EB7">
        <w:rPr>
          <w:rFonts w:ascii="Arial" w:hAnsi="Arial" w:cs="Arial"/>
          <w:color w:val="000000" w:themeColor="text1"/>
          <w:sz w:val="20"/>
          <w:szCs w:val="20"/>
        </w:rPr>
        <w:t>AUC</w:t>
      </w:r>
      <w:r w:rsidRPr="00A33B32">
        <w:rPr>
          <w:rFonts w:ascii="Arial" w:hAnsi="Arial" w:cs="Arial"/>
          <w:color w:val="000000" w:themeColor="text1"/>
          <w:sz w:val="20"/>
          <w:szCs w:val="20"/>
          <w:vertAlign w:val="subscript"/>
        </w:rPr>
        <w:t>(0-t)</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rea under the serum concentration-time curve from time zero to time ‘t’; C</w:t>
      </w:r>
      <w:r w:rsidRPr="00A33B32">
        <w:rPr>
          <w:rFonts w:ascii="Arial" w:hAnsi="Arial" w:cs="Arial"/>
          <w:color w:val="000000" w:themeColor="text1"/>
          <w:sz w:val="20"/>
          <w:szCs w:val="20"/>
          <w:vertAlign w:val="subscript"/>
        </w:rPr>
        <w:t>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serum concentration; C</w:t>
      </w:r>
      <w:r w:rsidRPr="00A33B32">
        <w:rPr>
          <w:rFonts w:ascii="Arial" w:hAnsi="Arial" w:cs="Arial"/>
          <w:color w:val="000000" w:themeColor="text1"/>
          <w:sz w:val="20"/>
          <w:szCs w:val="20"/>
          <w:vertAlign w:val="subscript"/>
        </w:rPr>
        <w:t>mi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inimum serum concentration; CV</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coefficient of variance (%); </w:t>
      </w:r>
      <w:r w:rsidR="00E45DFA" w:rsidRPr="128F0EB7">
        <w:rPr>
          <w:rFonts w:ascii="Arial" w:hAnsi="Arial" w:cs="Arial"/>
          <w:color w:val="000000" w:themeColor="text1"/>
          <w:sz w:val="20"/>
          <w:szCs w:val="20"/>
        </w:rPr>
        <w:t>d</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ose administered; D</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urvalumab; Geomea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mean; 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Mi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inimum; </w:t>
      </w:r>
      <w:r w:rsidRPr="00A33B32">
        <w:rPr>
          <w:rFonts w:ascii="Arial" w:hAnsi="Arial" w:cs="Arial"/>
          <w:color w:val="000000" w:themeColor="text1"/>
          <w:sz w:val="20"/>
          <w:szCs w:val="20"/>
        </w:rPr>
        <w:t>n</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umber of patients included in analysis; NC</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ot calculable; PK</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pharmacokinetic(s); t</w:t>
      </w:r>
      <w:r w:rsidRPr="00A33B32">
        <w:rPr>
          <w:rFonts w:ascii="Arial" w:hAnsi="Arial" w:cs="Arial"/>
          <w:color w:val="000000" w:themeColor="text1"/>
          <w:sz w:val="20"/>
          <w:szCs w:val="20"/>
          <w:vertAlign w:val="subscript"/>
        </w:rPr>
        <w:t>½λz</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pparent terminal elimination half-life associated with the terminal slope (λz) of the semi-logarithmic concentration time curve, estimated as (ln2)/λz; </w:t>
      </w:r>
      <w:r w:rsidR="00493239">
        <w:rPr>
          <w:rFonts w:ascii="Arial" w:hAnsi="Arial" w:cs="Arial"/>
          <w:color w:val="000000" w:themeColor="text1"/>
          <w:sz w:val="20"/>
          <w:szCs w:val="20"/>
        </w:rPr>
        <w:t>T</w:t>
      </w:r>
      <w:r w:rsidR="00493239" w:rsidRPr="00A33B32">
        <w:rPr>
          <w:rFonts w:ascii="Arial" w:hAnsi="Arial" w:cs="Arial"/>
          <w:color w:val="000000" w:themeColor="text1"/>
          <w:sz w:val="20"/>
          <w:szCs w:val="20"/>
          <w:vertAlign w:val="subscript"/>
        </w:rPr>
        <w:t>max</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ime to maximum serum concentration; T</w:t>
      </w:r>
      <w:r w:rsidR="00A13454"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remelimumab.</w:t>
      </w:r>
      <w:r w:rsidR="00C4402F">
        <w:rPr>
          <w:rFonts w:ascii="Arial" w:hAnsi="Arial" w:cs="Arial"/>
          <w:color w:val="000000"/>
          <w:sz w:val="20"/>
          <w:szCs w:val="20"/>
        </w:rPr>
        <w:br w:type="page"/>
      </w:r>
    </w:p>
    <w:p w14:paraId="22C279FE" w14:textId="0B44A849" w:rsidR="006A3AAA" w:rsidRPr="00A33B32" w:rsidRDefault="002E0235" w:rsidP="00C4402F">
      <w:pPr>
        <w:autoSpaceDE w:val="0"/>
        <w:autoSpaceDN w:val="0"/>
        <w:adjustRightInd w:val="0"/>
        <w:spacing w:after="0" w:line="240" w:lineRule="auto"/>
        <w:rPr>
          <w:rFonts w:ascii="Arial" w:hAnsi="Arial" w:cs="Arial"/>
          <w:sz w:val="24"/>
          <w:szCs w:val="24"/>
        </w:rPr>
      </w:pPr>
      <w:r w:rsidRPr="002E0235">
        <w:rPr>
          <w:rFonts w:ascii="Arial" w:hAnsi="Arial" w:cs="Arial"/>
          <w:b/>
          <w:bCs/>
          <w:sz w:val="24"/>
          <w:szCs w:val="24"/>
        </w:rPr>
        <w:lastRenderedPageBreak/>
        <w:t xml:space="preserve">FIGURE </w:t>
      </w:r>
      <w:r w:rsidR="00260495" w:rsidRPr="00A33B32">
        <w:rPr>
          <w:rFonts w:ascii="Arial" w:hAnsi="Arial" w:cs="Arial"/>
          <w:b/>
          <w:bCs/>
          <w:sz w:val="24"/>
          <w:szCs w:val="24"/>
        </w:rPr>
        <w:t>S</w:t>
      </w:r>
      <w:r w:rsidR="001E49AF">
        <w:rPr>
          <w:rFonts w:ascii="Arial" w:hAnsi="Arial" w:cs="Arial"/>
          <w:b/>
          <w:bCs/>
          <w:sz w:val="24"/>
          <w:szCs w:val="24"/>
        </w:rPr>
        <w:t>4</w:t>
      </w:r>
      <w:r w:rsidR="00260495" w:rsidRPr="00A33B32">
        <w:rPr>
          <w:rFonts w:ascii="Arial" w:hAnsi="Arial" w:cs="Arial"/>
          <w:sz w:val="24"/>
          <w:szCs w:val="24"/>
        </w:rPr>
        <w:t xml:space="preserve"> Geometric mean serum concentrations over time – dose-expansion</w:t>
      </w:r>
      <w:r>
        <w:rPr>
          <w:rFonts w:ascii="Arial" w:hAnsi="Arial" w:cs="Arial"/>
          <w:sz w:val="24"/>
          <w:szCs w:val="24"/>
        </w:rPr>
        <w:t xml:space="preserve"> phase</w:t>
      </w:r>
      <w:r w:rsidR="00260495" w:rsidRPr="00A33B32">
        <w:rPr>
          <w:rFonts w:ascii="Arial" w:hAnsi="Arial" w:cs="Arial"/>
          <w:sz w:val="24"/>
          <w:szCs w:val="24"/>
        </w:rPr>
        <w:t>.</w:t>
      </w:r>
    </w:p>
    <w:p w14:paraId="19CEC2CB" w14:textId="039DBEFA" w:rsidR="006A3AAA" w:rsidRPr="00A33B32" w:rsidRDefault="00260495" w:rsidP="00A33B32">
      <w:pPr>
        <w:spacing w:after="0" w:line="240" w:lineRule="auto"/>
        <w:rPr>
          <w:rFonts w:ascii="Arial" w:hAnsi="Arial" w:cs="Arial"/>
          <w:sz w:val="24"/>
          <w:szCs w:val="24"/>
        </w:rPr>
      </w:pPr>
      <w:r w:rsidRPr="00A33B32">
        <w:rPr>
          <w:rFonts w:ascii="Arial" w:hAnsi="Arial" w:cs="Arial"/>
          <w:sz w:val="24"/>
          <w:szCs w:val="24"/>
        </w:rPr>
        <w:t xml:space="preserve">Only the first cycle of treatment is displayed. Time is presented with the day of dose administration assigned a value of 1 day. Bars indicate geometric standard deviation. </w:t>
      </w:r>
    </w:p>
    <w:p w14:paraId="2C139E18" w14:textId="4DDFF4E3" w:rsidR="006A3AAA" w:rsidRPr="00DD7F4E" w:rsidRDefault="006A3AAA" w:rsidP="00A33B32">
      <w:pPr>
        <w:spacing w:line="240" w:lineRule="auto"/>
        <w:rPr>
          <w:rFonts w:ascii="Arial" w:hAnsi="Arial" w:cs="Arial"/>
          <w:bCs/>
        </w:rPr>
      </w:pPr>
    </w:p>
    <w:p w14:paraId="57BED285" w14:textId="12F3C5F3" w:rsidR="006A3AAA" w:rsidRPr="00DD7F4E" w:rsidRDefault="00260495" w:rsidP="00A33B32">
      <w:pPr>
        <w:spacing w:line="240" w:lineRule="auto"/>
        <w:rPr>
          <w:rFonts w:ascii="Arial" w:hAnsi="Arial" w:cs="Arial"/>
          <w:b/>
        </w:rPr>
      </w:pPr>
      <w:r w:rsidRPr="00DD7F4E">
        <w:rPr>
          <w:rFonts w:ascii="Arial" w:hAnsi="Arial" w:cs="Arial"/>
          <w:b/>
        </w:rPr>
        <w:t>A</w:t>
      </w:r>
      <w:r w:rsidR="00493239">
        <w:rPr>
          <w:rFonts w:ascii="Arial" w:hAnsi="Arial" w:cs="Arial"/>
          <w:b/>
        </w:rPr>
        <w:t>.</w:t>
      </w:r>
      <w:r w:rsidRPr="00DD7F4E">
        <w:rPr>
          <w:rFonts w:ascii="Arial" w:hAnsi="Arial" w:cs="Arial"/>
          <w:b/>
        </w:rPr>
        <w:t xml:space="preserve"> Durvalumab</w:t>
      </w:r>
    </w:p>
    <w:p w14:paraId="4E9F1EE5" w14:textId="77777777" w:rsidR="006A3AAA" w:rsidRPr="00DD7F4E" w:rsidRDefault="006A3AAA" w:rsidP="00970CA6">
      <w:pPr>
        <w:autoSpaceDE w:val="0"/>
        <w:autoSpaceDN w:val="0"/>
        <w:adjustRightInd w:val="0"/>
        <w:spacing w:after="0" w:line="240" w:lineRule="auto"/>
        <w:rPr>
          <w:rFonts w:ascii="Arial" w:hAnsi="Arial" w:cs="Arial"/>
          <w:color w:val="000000"/>
          <w:sz w:val="20"/>
          <w:szCs w:val="20"/>
        </w:rPr>
      </w:pPr>
    </w:p>
    <w:p w14:paraId="49710438" w14:textId="542C25C0" w:rsidR="006A3AAA" w:rsidRPr="00DD7F4E" w:rsidRDefault="002419CB" w:rsidP="00970CA6">
      <w:pPr>
        <w:autoSpaceDE w:val="0"/>
        <w:autoSpaceDN w:val="0"/>
        <w:adjustRightInd w:val="0"/>
        <w:spacing w:after="0" w:line="240" w:lineRule="auto"/>
        <w:rPr>
          <w:rFonts w:ascii="Arial" w:hAnsi="Arial" w:cs="Arial"/>
          <w:color w:val="000000"/>
          <w:sz w:val="20"/>
          <w:szCs w:val="20"/>
        </w:rPr>
      </w:pPr>
      <w:r w:rsidRPr="002419CB">
        <w:rPr>
          <w:rFonts w:ascii="Arial" w:hAnsi="Arial" w:cs="Arial"/>
          <w:noProof/>
          <w:color w:val="000000"/>
          <w:sz w:val="20"/>
          <w:szCs w:val="20"/>
        </w:rPr>
        <w:drawing>
          <wp:inline distT="0" distB="0" distL="0" distR="0" wp14:anchorId="27551038" wp14:editId="7EB08482">
            <wp:extent cx="8030817" cy="4418415"/>
            <wp:effectExtent l="0" t="0" r="8890" b="1270"/>
            <wp:docPr id="912315364"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315364" name="Picture 1" descr="A graph of a number of objects&#10;&#10;AI-generated content may be incorrect."/>
                    <pic:cNvPicPr/>
                  </pic:nvPicPr>
                  <pic:blipFill>
                    <a:blip r:embed="rId15"/>
                    <a:stretch>
                      <a:fillRect/>
                    </a:stretch>
                  </pic:blipFill>
                  <pic:spPr>
                    <a:xfrm>
                      <a:off x="0" y="0"/>
                      <a:ext cx="8039475" cy="4423178"/>
                    </a:xfrm>
                    <a:prstGeom prst="rect">
                      <a:avLst/>
                    </a:prstGeom>
                  </pic:spPr>
                </pic:pic>
              </a:graphicData>
            </a:graphic>
          </wp:inline>
        </w:drawing>
      </w:r>
    </w:p>
    <w:p w14:paraId="69DFC73F" w14:textId="77777777" w:rsidR="00667236" w:rsidRDefault="00667236" w:rsidP="00A33B32">
      <w:pPr>
        <w:spacing w:line="240" w:lineRule="auto"/>
        <w:rPr>
          <w:rFonts w:ascii="Arial" w:hAnsi="Arial" w:cs="Arial"/>
          <w:b/>
        </w:rPr>
      </w:pPr>
    </w:p>
    <w:p w14:paraId="0FBBA7B2" w14:textId="6E84BA8F" w:rsidR="006A3AAA" w:rsidRPr="00DD7F4E" w:rsidRDefault="00260495" w:rsidP="002419CB">
      <w:pPr>
        <w:rPr>
          <w:rFonts w:ascii="Arial" w:hAnsi="Arial" w:cs="Arial"/>
          <w:b/>
        </w:rPr>
      </w:pPr>
      <w:r w:rsidRPr="00DD7F4E">
        <w:rPr>
          <w:rFonts w:ascii="Arial" w:hAnsi="Arial" w:cs="Arial"/>
          <w:b/>
        </w:rPr>
        <w:lastRenderedPageBreak/>
        <w:t>B</w:t>
      </w:r>
      <w:r w:rsidR="00493239">
        <w:rPr>
          <w:rFonts w:ascii="Arial" w:hAnsi="Arial" w:cs="Arial"/>
          <w:b/>
        </w:rPr>
        <w:t>.</w:t>
      </w:r>
      <w:r w:rsidRPr="00DD7F4E">
        <w:rPr>
          <w:rFonts w:ascii="Arial" w:hAnsi="Arial" w:cs="Arial"/>
          <w:b/>
        </w:rPr>
        <w:t xml:space="preserve"> Tremelimumab</w:t>
      </w:r>
    </w:p>
    <w:p w14:paraId="2D1D18DA" w14:textId="77777777" w:rsidR="006A3AAA" w:rsidRPr="00DD7F4E" w:rsidRDefault="006A3AAA" w:rsidP="00970CA6">
      <w:pPr>
        <w:autoSpaceDE w:val="0"/>
        <w:autoSpaceDN w:val="0"/>
        <w:adjustRightInd w:val="0"/>
        <w:spacing w:after="0" w:line="240" w:lineRule="auto"/>
        <w:rPr>
          <w:rFonts w:ascii="Arial" w:hAnsi="Arial" w:cs="Arial"/>
          <w:color w:val="000000"/>
          <w:sz w:val="20"/>
          <w:szCs w:val="20"/>
        </w:rPr>
      </w:pPr>
    </w:p>
    <w:p w14:paraId="504F3E15" w14:textId="1D89FB61" w:rsidR="006A3AAA" w:rsidRPr="00DD7F4E" w:rsidRDefault="002419CB" w:rsidP="00970CA6">
      <w:pPr>
        <w:autoSpaceDE w:val="0"/>
        <w:autoSpaceDN w:val="0"/>
        <w:adjustRightInd w:val="0"/>
        <w:spacing w:after="0" w:line="240" w:lineRule="auto"/>
        <w:rPr>
          <w:rFonts w:ascii="Arial" w:hAnsi="Arial" w:cs="Arial"/>
          <w:color w:val="000000"/>
          <w:sz w:val="20"/>
          <w:szCs w:val="20"/>
        </w:rPr>
      </w:pPr>
      <w:r w:rsidRPr="002419CB">
        <w:rPr>
          <w:rFonts w:ascii="Arial" w:hAnsi="Arial" w:cs="Arial"/>
          <w:noProof/>
          <w:color w:val="000000"/>
          <w:sz w:val="20"/>
          <w:szCs w:val="20"/>
        </w:rPr>
        <w:drawing>
          <wp:inline distT="0" distB="0" distL="0" distR="0" wp14:anchorId="0D07F235" wp14:editId="2540A0FF">
            <wp:extent cx="8150087" cy="4350231"/>
            <wp:effectExtent l="0" t="0" r="3810" b="0"/>
            <wp:docPr id="1084019958" name="Picture 1" descr="A graph of a study d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019958" name="Picture 1" descr="A graph of a study day&#10;&#10;AI-generated content may be incorrect."/>
                    <pic:cNvPicPr/>
                  </pic:nvPicPr>
                  <pic:blipFill>
                    <a:blip r:embed="rId16"/>
                    <a:stretch>
                      <a:fillRect/>
                    </a:stretch>
                  </pic:blipFill>
                  <pic:spPr>
                    <a:xfrm>
                      <a:off x="0" y="0"/>
                      <a:ext cx="8155830" cy="4353296"/>
                    </a:xfrm>
                    <a:prstGeom prst="rect">
                      <a:avLst/>
                    </a:prstGeom>
                  </pic:spPr>
                </pic:pic>
              </a:graphicData>
            </a:graphic>
          </wp:inline>
        </w:drawing>
      </w:r>
    </w:p>
    <w:p w14:paraId="6F955041" w14:textId="77777777" w:rsidR="006A3AAA" w:rsidRPr="00DD7F4E" w:rsidRDefault="006A3AAA" w:rsidP="00970CA6">
      <w:pPr>
        <w:autoSpaceDE w:val="0"/>
        <w:autoSpaceDN w:val="0"/>
        <w:adjustRightInd w:val="0"/>
        <w:spacing w:after="0" w:line="240" w:lineRule="auto"/>
        <w:rPr>
          <w:rFonts w:ascii="Arial" w:hAnsi="Arial" w:cs="Arial"/>
          <w:color w:val="000000"/>
          <w:sz w:val="20"/>
          <w:szCs w:val="20"/>
        </w:rPr>
      </w:pPr>
    </w:p>
    <w:p w14:paraId="087048F0" w14:textId="77777777" w:rsidR="00FE6525" w:rsidRPr="00DD7F4E" w:rsidRDefault="00FE6525" w:rsidP="00A33B32">
      <w:pPr>
        <w:spacing w:after="240" w:line="240" w:lineRule="auto"/>
        <w:rPr>
          <w:rFonts w:ascii="Arial" w:hAnsi="Arial" w:cs="Arial"/>
          <w:b/>
        </w:rPr>
        <w:sectPr w:rsidR="00FE6525" w:rsidRPr="00DD7F4E" w:rsidSect="00447642">
          <w:pgSz w:w="15840" w:h="12240" w:orient="landscape"/>
          <w:pgMar w:top="1440" w:right="1440" w:bottom="1440" w:left="1440" w:header="706" w:footer="706" w:gutter="0"/>
          <w:cols w:space="708"/>
          <w:docGrid w:linePitch="360"/>
        </w:sectPr>
      </w:pPr>
    </w:p>
    <w:p w14:paraId="4E34BFBB" w14:textId="71741A26" w:rsidR="006A3AAA" w:rsidRPr="00A33B32" w:rsidRDefault="002E0235" w:rsidP="00970CA6">
      <w:pPr>
        <w:pStyle w:val="Style1"/>
        <w:rPr>
          <w:b w:val="0"/>
          <w:bCs/>
        </w:rPr>
      </w:pPr>
      <w:r w:rsidRPr="00DD7F4E">
        <w:lastRenderedPageBreak/>
        <w:t xml:space="preserve">TABLE </w:t>
      </w:r>
      <w:r w:rsidR="00260495" w:rsidRPr="00DD7F4E">
        <w:t>S</w:t>
      </w:r>
      <w:r w:rsidR="00B555F9">
        <w:t>6</w:t>
      </w:r>
      <w:r w:rsidR="00260495" w:rsidRPr="00A33B32">
        <w:rPr>
          <w:b w:val="0"/>
          <w:bCs/>
        </w:rPr>
        <w:t xml:space="preserve"> Summary of PK parameters for durvalumab in the dose-expansion phase.</w:t>
      </w:r>
    </w:p>
    <w:tbl>
      <w:tblPr>
        <w:tblStyle w:val="TableGrid"/>
        <w:tblW w:w="8928" w:type="dxa"/>
        <w:tblLook w:val="04A0" w:firstRow="1" w:lastRow="0" w:firstColumn="1" w:lastColumn="0" w:noHBand="0" w:noVBand="1"/>
      </w:tblPr>
      <w:tblGrid>
        <w:gridCol w:w="2160"/>
        <w:gridCol w:w="1872"/>
        <w:gridCol w:w="2448"/>
        <w:gridCol w:w="2448"/>
      </w:tblGrid>
      <w:tr w:rsidR="006A3AAA" w:rsidRPr="00A33B32" w14:paraId="14F31787" w14:textId="77777777" w:rsidTr="128F0EB7">
        <w:trPr>
          <w:trHeight w:val="758"/>
        </w:trPr>
        <w:tc>
          <w:tcPr>
            <w:tcW w:w="2160" w:type="dxa"/>
            <w:vAlign w:val="center"/>
          </w:tcPr>
          <w:p w14:paraId="58AC34FC" w14:textId="77777777" w:rsidR="006A3AAA" w:rsidRPr="00DD7F4E" w:rsidRDefault="00260495" w:rsidP="00970CA6">
            <w:pPr>
              <w:tabs>
                <w:tab w:val="left" w:pos="1230"/>
              </w:tabs>
              <w:rPr>
                <w:rFonts w:ascii="Arial" w:hAnsi="Arial" w:cs="Arial"/>
                <w:b/>
                <w:sz w:val="20"/>
                <w:szCs w:val="20"/>
              </w:rPr>
            </w:pPr>
            <w:r w:rsidRPr="00DD7F4E">
              <w:rPr>
                <w:rFonts w:ascii="Arial" w:hAnsi="Arial" w:cs="Arial"/>
                <w:b/>
                <w:sz w:val="20"/>
                <w:szCs w:val="20"/>
              </w:rPr>
              <w:t>PK parameter (units)</w:t>
            </w:r>
          </w:p>
        </w:tc>
        <w:tc>
          <w:tcPr>
            <w:tcW w:w="1872" w:type="dxa"/>
            <w:vAlign w:val="center"/>
          </w:tcPr>
          <w:p w14:paraId="61798F65" w14:textId="77777777" w:rsidR="006A3AAA" w:rsidRPr="00DD7F4E" w:rsidRDefault="00260495" w:rsidP="00493239">
            <w:pPr>
              <w:tabs>
                <w:tab w:val="left" w:pos="1230"/>
              </w:tabs>
              <w:rPr>
                <w:rFonts w:ascii="Arial" w:hAnsi="Arial" w:cs="Arial"/>
                <w:b/>
                <w:sz w:val="20"/>
                <w:szCs w:val="20"/>
              </w:rPr>
            </w:pPr>
            <w:r w:rsidRPr="00DD7F4E">
              <w:rPr>
                <w:rFonts w:ascii="Arial" w:hAnsi="Arial" w:cs="Arial"/>
                <w:b/>
                <w:sz w:val="20"/>
                <w:szCs w:val="20"/>
              </w:rPr>
              <w:t xml:space="preserve">Statistic </w:t>
            </w:r>
          </w:p>
        </w:tc>
        <w:tc>
          <w:tcPr>
            <w:tcW w:w="2448" w:type="dxa"/>
          </w:tcPr>
          <w:p w14:paraId="0F7F0C75" w14:textId="77777777" w:rsidR="006A3AAA" w:rsidRPr="00493239" w:rsidRDefault="00260495" w:rsidP="00A33B32">
            <w:pPr>
              <w:tabs>
                <w:tab w:val="left" w:pos="1230"/>
              </w:tabs>
              <w:rPr>
                <w:rFonts w:ascii="Arial" w:hAnsi="Arial" w:cs="Arial"/>
                <w:b/>
                <w:sz w:val="20"/>
                <w:szCs w:val="20"/>
                <w:lang w:val="de-DE"/>
              </w:rPr>
            </w:pPr>
            <w:r w:rsidRPr="00493239">
              <w:rPr>
                <w:rFonts w:ascii="Arial" w:hAnsi="Arial" w:cs="Arial"/>
                <w:b/>
                <w:sz w:val="20"/>
                <w:szCs w:val="20"/>
                <w:lang w:val="de-DE"/>
              </w:rPr>
              <w:t xml:space="preserve">D 30 mg/kg + T 1 mg/kg </w:t>
            </w:r>
          </w:p>
          <w:p w14:paraId="180D9429" w14:textId="41972CF3" w:rsidR="006A3AAA" w:rsidRPr="00493239" w:rsidRDefault="00260495" w:rsidP="00A33B32">
            <w:pPr>
              <w:tabs>
                <w:tab w:val="left" w:pos="1230"/>
              </w:tabs>
              <w:rPr>
                <w:rFonts w:ascii="Arial" w:hAnsi="Arial" w:cs="Arial"/>
                <w:b/>
                <w:sz w:val="20"/>
                <w:szCs w:val="20"/>
              </w:rPr>
            </w:pPr>
            <w:r w:rsidRPr="00493239">
              <w:rPr>
                <w:rFonts w:ascii="Arial" w:hAnsi="Arial" w:cs="Arial"/>
                <w:b/>
                <w:sz w:val="20"/>
                <w:szCs w:val="20"/>
              </w:rPr>
              <w:t xml:space="preserve">Sarcoma </w:t>
            </w:r>
            <w:r w:rsidRPr="00493239">
              <w:rPr>
                <w:rFonts w:ascii="Arial" w:hAnsi="Arial" w:cs="Arial"/>
                <w:b/>
                <w:sz w:val="20"/>
                <w:szCs w:val="20"/>
              </w:rPr>
              <w:br/>
              <w:t>(</w:t>
            </w:r>
            <w:r w:rsidRPr="00A33B32">
              <w:rPr>
                <w:rFonts w:ascii="Arial" w:hAnsi="Arial" w:cs="Arial"/>
                <w:b/>
                <w:sz w:val="20"/>
                <w:szCs w:val="20"/>
              </w:rPr>
              <w:t>n</w:t>
            </w:r>
            <w:r w:rsidR="000A111C" w:rsidRPr="00493239">
              <w:rPr>
                <w:rFonts w:ascii="Arial" w:hAnsi="Arial" w:cs="Arial"/>
                <w:b/>
                <w:sz w:val="20"/>
                <w:szCs w:val="20"/>
              </w:rPr>
              <w:t xml:space="preserve"> </w:t>
            </w:r>
            <w:r w:rsidRPr="00493239">
              <w:rPr>
                <w:rFonts w:ascii="Arial" w:hAnsi="Arial" w:cs="Arial"/>
                <w:b/>
                <w:sz w:val="20"/>
                <w:szCs w:val="20"/>
              </w:rPr>
              <w:t>=</w:t>
            </w:r>
            <w:r w:rsidR="000A111C" w:rsidRPr="00493239">
              <w:rPr>
                <w:rFonts w:ascii="Arial" w:hAnsi="Arial" w:cs="Arial"/>
                <w:b/>
                <w:sz w:val="20"/>
                <w:szCs w:val="20"/>
              </w:rPr>
              <w:t xml:space="preserve"> </w:t>
            </w:r>
            <w:r w:rsidRPr="00493239">
              <w:rPr>
                <w:rFonts w:ascii="Arial" w:hAnsi="Arial" w:cs="Arial"/>
                <w:b/>
                <w:sz w:val="20"/>
                <w:szCs w:val="20"/>
              </w:rPr>
              <w:t>11)</w:t>
            </w:r>
          </w:p>
        </w:tc>
        <w:tc>
          <w:tcPr>
            <w:tcW w:w="2448" w:type="dxa"/>
          </w:tcPr>
          <w:p w14:paraId="5BF9B073" w14:textId="64229944" w:rsidR="006A3AAA" w:rsidRPr="00493239" w:rsidRDefault="00260495" w:rsidP="00A33B32">
            <w:pPr>
              <w:tabs>
                <w:tab w:val="left" w:pos="1230"/>
              </w:tabs>
              <w:rPr>
                <w:rFonts w:ascii="Arial" w:hAnsi="Arial" w:cs="Arial"/>
                <w:b/>
                <w:sz w:val="20"/>
                <w:szCs w:val="20"/>
                <w:lang w:val="de-DE"/>
              </w:rPr>
            </w:pPr>
            <w:r w:rsidRPr="00493239">
              <w:rPr>
                <w:rFonts w:ascii="Arial" w:hAnsi="Arial" w:cs="Arial"/>
                <w:b/>
                <w:sz w:val="20"/>
                <w:szCs w:val="20"/>
                <w:lang w:val="de-DE"/>
              </w:rPr>
              <w:t xml:space="preserve">D 30 mg/kg + T 1 mg/kg </w:t>
            </w:r>
            <w:r w:rsidR="0077591B" w:rsidRPr="00493239">
              <w:rPr>
                <w:rFonts w:ascii="Arial" w:hAnsi="Arial" w:cs="Arial"/>
                <w:b/>
                <w:sz w:val="20"/>
                <w:szCs w:val="20"/>
                <w:lang w:val="de-DE"/>
              </w:rPr>
              <w:t>S</w:t>
            </w:r>
            <w:r w:rsidRPr="00493239">
              <w:rPr>
                <w:rFonts w:ascii="Arial" w:hAnsi="Arial" w:cs="Arial"/>
                <w:b/>
                <w:sz w:val="20"/>
                <w:szCs w:val="20"/>
                <w:lang w:val="de-DE"/>
              </w:rPr>
              <w:t xml:space="preserve">olid tumors </w:t>
            </w:r>
            <w:r w:rsidR="000A111C" w:rsidRPr="00493239">
              <w:rPr>
                <w:rFonts w:ascii="Arial" w:hAnsi="Arial" w:cs="Arial"/>
                <w:b/>
                <w:sz w:val="20"/>
                <w:szCs w:val="20"/>
                <w:lang w:val="de-DE"/>
              </w:rPr>
              <w:br/>
            </w:r>
            <w:r w:rsidRPr="00493239">
              <w:rPr>
                <w:rFonts w:ascii="Arial" w:hAnsi="Arial" w:cs="Arial"/>
                <w:b/>
                <w:sz w:val="20"/>
                <w:szCs w:val="20"/>
                <w:lang w:val="de-DE"/>
              </w:rPr>
              <w:t>(</w:t>
            </w:r>
            <w:r w:rsidRPr="00A33B32">
              <w:rPr>
                <w:rFonts w:ascii="Arial" w:hAnsi="Arial" w:cs="Arial"/>
                <w:b/>
                <w:sz w:val="20"/>
                <w:szCs w:val="20"/>
                <w:lang w:val="de-DE"/>
              </w:rPr>
              <w:t>n</w:t>
            </w:r>
            <w:r w:rsidR="000A111C" w:rsidRPr="00493239">
              <w:rPr>
                <w:rFonts w:ascii="Arial" w:hAnsi="Arial" w:cs="Arial"/>
                <w:b/>
                <w:sz w:val="20"/>
                <w:szCs w:val="20"/>
                <w:lang w:val="de-DE"/>
              </w:rPr>
              <w:t xml:space="preserve"> </w:t>
            </w:r>
            <w:r w:rsidRPr="00493239">
              <w:rPr>
                <w:rFonts w:ascii="Arial" w:hAnsi="Arial" w:cs="Arial"/>
                <w:b/>
                <w:sz w:val="20"/>
                <w:szCs w:val="20"/>
                <w:lang w:val="de-DE"/>
              </w:rPr>
              <w:t>=</w:t>
            </w:r>
            <w:r w:rsidR="000A111C" w:rsidRPr="00493239">
              <w:rPr>
                <w:rFonts w:ascii="Arial" w:hAnsi="Arial" w:cs="Arial"/>
                <w:b/>
                <w:sz w:val="20"/>
                <w:szCs w:val="20"/>
                <w:lang w:val="de-DE"/>
              </w:rPr>
              <w:t xml:space="preserve"> </w:t>
            </w:r>
            <w:r w:rsidRPr="00493239">
              <w:rPr>
                <w:rFonts w:ascii="Arial" w:hAnsi="Arial" w:cs="Arial"/>
                <w:b/>
                <w:sz w:val="20"/>
                <w:szCs w:val="20"/>
                <w:lang w:val="de-DE"/>
              </w:rPr>
              <w:t>10)</w:t>
            </w:r>
          </w:p>
        </w:tc>
      </w:tr>
      <w:tr w:rsidR="006A3AAA" w:rsidRPr="00DD7F4E" w14:paraId="3971EBF1" w14:textId="77777777" w:rsidTr="128F0EB7">
        <w:trPr>
          <w:trHeight w:val="288"/>
        </w:trPr>
        <w:tc>
          <w:tcPr>
            <w:tcW w:w="2160" w:type="dxa"/>
            <w:vAlign w:val="center"/>
          </w:tcPr>
          <w:p w14:paraId="4CDA5129" w14:textId="1E685715"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14)</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w:t>
            </w:r>
          </w:p>
        </w:tc>
        <w:tc>
          <w:tcPr>
            <w:tcW w:w="1872" w:type="dxa"/>
          </w:tcPr>
          <w:p w14:paraId="6E6877CB"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38C8A826" w14:textId="28C5F4E8"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04E787F5"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415786C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240 (23.2)</w:t>
            </w:r>
          </w:p>
          <w:p w14:paraId="55DAC37B" w14:textId="6B194D5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250</w:t>
            </w:r>
            <w:r w:rsidR="000A111C">
              <w:rPr>
                <w:rFonts w:ascii="Arial" w:hAnsi="Arial" w:cs="Arial"/>
                <w:sz w:val="20"/>
                <w:szCs w:val="20"/>
              </w:rPr>
              <w:t>–</w:t>
            </w:r>
            <w:r w:rsidRPr="00DD7F4E">
              <w:rPr>
                <w:rFonts w:ascii="Arial" w:hAnsi="Arial" w:cs="Arial"/>
                <w:sz w:val="20"/>
                <w:szCs w:val="20"/>
              </w:rPr>
              <w:t>6820</w:t>
            </w:r>
          </w:p>
          <w:p w14:paraId="448A2631" w14:textId="77777777" w:rsidR="006A3AAA" w:rsidRPr="00DD7F4E" w:rsidRDefault="00260495" w:rsidP="00970CA6">
            <w:pPr>
              <w:rPr>
                <w:rFonts w:ascii="Arial" w:hAnsi="Arial" w:cs="Arial"/>
              </w:rPr>
            </w:pPr>
            <w:r w:rsidRPr="00DD7F4E">
              <w:rPr>
                <w:rFonts w:ascii="Arial" w:hAnsi="Arial" w:cs="Arial"/>
                <w:sz w:val="20"/>
                <w:szCs w:val="20"/>
              </w:rPr>
              <w:t>10</w:t>
            </w:r>
          </w:p>
        </w:tc>
        <w:tc>
          <w:tcPr>
            <w:tcW w:w="2448" w:type="dxa"/>
            <w:vAlign w:val="center"/>
          </w:tcPr>
          <w:p w14:paraId="02E7FDD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900 (20.0)</w:t>
            </w:r>
          </w:p>
          <w:p w14:paraId="19020B5B" w14:textId="16A49510"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030</w:t>
            </w:r>
            <w:r w:rsidR="000A111C">
              <w:rPr>
                <w:rFonts w:ascii="Arial" w:hAnsi="Arial" w:cs="Arial"/>
                <w:sz w:val="20"/>
                <w:szCs w:val="20"/>
              </w:rPr>
              <w:t>–</w:t>
            </w:r>
            <w:r w:rsidRPr="00DD7F4E">
              <w:rPr>
                <w:rFonts w:ascii="Arial" w:hAnsi="Arial" w:cs="Arial"/>
                <w:sz w:val="20"/>
                <w:szCs w:val="20"/>
              </w:rPr>
              <w:t>5010</w:t>
            </w:r>
          </w:p>
          <w:p w14:paraId="7E7A6B43" w14:textId="77777777" w:rsidR="006A3AAA" w:rsidRPr="00DD7F4E" w:rsidRDefault="00260495" w:rsidP="00970CA6">
            <w:pPr>
              <w:rPr>
                <w:rFonts w:ascii="Arial" w:hAnsi="Arial" w:cs="Arial"/>
              </w:rPr>
            </w:pPr>
            <w:r w:rsidRPr="00DD7F4E">
              <w:rPr>
                <w:rFonts w:ascii="Arial" w:hAnsi="Arial" w:cs="Arial"/>
                <w:sz w:val="20"/>
                <w:szCs w:val="20"/>
              </w:rPr>
              <w:t>9</w:t>
            </w:r>
          </w:p>
        </w:tc>
      </w:tr>
      <w:tr w:rsidR="006A3AAA" w:rsidRPr="00DD7F4E" w14:paraId="2A39B89A" w14:textId="77777777" w:rsidTr="128F0EB7">
        <w:trPr>
          <w:trHeight w:val="288"/>
        </w:trPr>
        <w:tc>
          <w:tcPr>
            <w:tcW w:w="2160" w:type="dxa"/>
            <w:vAlign w:val="center"/>
          </w:tcPr>
          <w:p w14:paraId="6275471A" w14:textId="2F6F1098" w:rsidR="006A3AAA" w:rsidRPr="00DD7F4E" w:rsidRDefault="00260495" w:rsidP="00970CA6">
            <w:pPr>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28)</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4835A662"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4D3CD3B2" w14:textId="0B806A0C"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31922231"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4E36731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400 (23.7)</w:t>
            </w:r>
          </w:p>
          <w:p w14:paraId="19E90EAC" w14:textId="5870F446"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560</w:t>
            </w:r>
            <w:r w:rsidR="000A111C">
              <w:rPr>
                <w:rFonts w:ascii="Arial" w:hAnsi="Arial" w:cs="Arial"/>
                <w:sz w:val="20"/>
                <w:szCs w:val="20"/>
              </w:rPr>
              <w:t>–</w:t>
            </w:r>
            <w:r w:rsidRPr="00DD7F4E">
              <w:rPr>
                <w:rFonts w:ascii="Arial" w:hAnsi="Arial" w:cs="Arial"/>
                <w:sz w:val="20"/>
                <w:szCs w:val="20"/>
              </w:rPr>
              <w:t>10500</w:t>
            </w:r>
          </w:p>
          <w:p w14:paraId="1CE49881" w14:textId="77777777" w:rsidR="006A3AAA" w:rsidRPr="00DD7F4E" w:rsidRDefault="00260495" w:rsidP="00970CA6">
            <w:pPr>
              <w:rPr>
                <w:rFonts w:ascii="Arial" w:hAnsi="Arial" w:cs="Arial"/>
              </w:rPr>
            </w:pPr>
            <w:r w:rsidRPr="00DD7F4E">
              <w:rPr>
                <w:rFonts w:ascii="Arial" w:hAnsi="Arial" w:cs="Arial"/>
                <w:sz w:val="20"/>
                <w:szCs w:val="20"/>
              </w:rPr>
              <w:t>9</w:t>
            </w:r>
          </w:p>
        </w:tc>
        <w:tc>
          <w:tcPr>
            <w:tcW w:w="2448" w:type="dxa"/>
            <w:vAlign w:val="center"/>
          </w:tcPr>
          <w:p w14:paraId="08BB534D"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880 (25.2)</w:t>
            </w:r>
          </w:p>
          <w:p w14:paraId="15775A90" w14:textId="0057F7D4"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870</w:t>
            </w:r>
            <w:r w:rsidR="000A111C">
              <w:rPr>
                <w:rFonts w:ascii="Arial" w:hAnsi="Arial" w:cs="Arial"/>
                <w:sz w:val="20"/>
                <w:szCs w:val="20"/>
              </w:rPr>
              <w:t>–</w:t>
            </w:r>
            <w:r w:rsidRPr="00DD7F4E">
              <w:rPr>
                <w:rFonts w:ascii="Arial" w:hAnsi="Arial" w:cs="Arial"/>
                <w:sz w:val="20"/>
                <w:szCs w:val="20"/>
              </w:rPr>
              <w:t>7520</w:t>
            </w:r>
          </w:p>
          <w:p w14:paraId="1ED9F286" w14:textId="77777777" w:rsidR="006A3AAA" w:rsidRPr="00DD7F4E" w:rsidRDefault="00260495" w:rsidP="00970CA6">
            <w:pPr>
              <w:rPr>
                <w:rFonts w:ascii="Arial" w:hAnsi="Arial" w:cs="Arial"/>
              </w:rPr>
            </w:pPr>
            <w:r w:rsidRPr="00DD7F4E">
              <w:rPr>
                <w:rFonts w:ascii="Arial" w:hAnsi="Arial" w:cs="Arial"/>
                <w:sz w:val="20"/>
                <w:szCs w:val="20"/>
              </w:rPr>
              <w:t>5</w:t>
            </w:r>
          </w:p>
        </w:tc>
      </w:tr>
      <w:tr w:rsidR="006A3AAA" w:rsidRPr="00DD7F4E" w14:paraId="4FBF7CD2" w14:textId="77777777" w:rsidTr="128F0EB7">
        <w:trPr>
          <w:trHeight w:val="288"/>
        </w:trPr>
        <w:tc>
          <w:tcPr>
            <w:tcW w:w="2160" w:type="dxa"/>
            <w:vAlign w:val="center"/>
          </w:tcPr>
          <w:p w14:paraId="036BAF16" w14:textId="7D04A69C"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ax</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552888E0"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0F17E7D3" w14:textId="103EC015"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23253317"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6525BDFD"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06 (27.7)</w:t>
            </w:r>
          </w:p>
          <w:p w14:paraId="73F67B6F" w14:textId="525BB102"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03</w:t>
            </w:r>
            <w:r w:rsidR="000A111C">
              <w:rPr>
                <w:rFonts w:ascii="Arial" w:hAnsi="Arial" w:cs="Arial"/>
                <w:sz w:val="20"/>
                <w:szCs w:val="20"/>
              </w:rPr>
              <w:t>–</w:t>
            </w:r>
            <w:r w:rsidRPr="00DD7F4E">
              <w:rPr>
                <w:rFonts w:ascii="Arial" w:hAnsi="Arial" w:cs="Arial"/>
                <w:sz w:val="20"/>
                <w:szCs w:val="20"/>
              </w:rPr>
              <w:t>1090</w:t>
            </w:r>
          </w:p>
          <w:p w14:paraId="51EA3A13"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1</w:t>
            </w:r>
          </w:p>
        </w:tc>
        <w:tc>
          <w:tcPr>
            <w:tcW w:w="2448" w:type="dxa"/>
            <w:vAlign w:val="center"/>
          </w:tcPr>
          <w:p w14:paraId="21C2C259"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595 (14.2)</w:t>
            </w:r>
          </w:p>
          <w:p w14:paraId="47A682D5" w14:textId="22A2693A"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47</w:t>
            </w:r>
            <w:r w:rsidR="000A111C">
              <w:rPr>
                <w:rFonts w:ascii="Arial" w:hAnsi="Arial" w:cs="Arial"/>
                <w:sz w:val="20"/>
                <w:szCs w:val="20"/>
              </w:rPr>
              <w:t>–</w:t>
            </w:r>
            <w:r w:rsidRPr="00DD7F4E">
              <w:rPr>
                <w:rFonts w:ascii="Arial" w:hAnsi="Arial" w:cs="Arial"/>
                <w:sz w:val="20"/>
                <w:szCs w:val="20"/>
              </w:rPr>
              <w:t>706</w:t>
            </w:r>
          </w:p>
          <w:p w14:paraId="59F60F8D" w14:textId="77777777" w:rsidR="006A3AAA" w:rsidRPr="00DD7F4E" w:rsidRDefault="00260495" w:rsidP="00970CA6">
            <w:pPr>
              <w:rPr>
                <w:rFonts w:ascii="Arial" w:hAnsi="Arial" w:cs="Arial"/>
                <w:sz w:val="20"/>
                <w:szCs w:val="20"/>
              </w:rPr>
            </w:pPr>
            <w:r w:rsidRPr="00DD7F4E">
              <w:rPr>
                <w:rFonts w:ascii="Arial" w:hAnsi="Arial" w:cs="Arial"/>
                <w:sz w:val="20"/>
                <w:szCs w:val="20"/>
              </w:rPr>
              <w:t>10</w:t>
            </w:r>
          </w:p>
        </w:tc>
      </w:tr>
      <w:tr w:rsidR="006A3AAA" w:rsidRPr="00DD7F4E" w14:paraId="14E8755E" w14:textId="77777777" w:rsidTr="128F0EB7">
        <w:trPr>
          <w:trHeight w:val="288"/>
        </w:trPr>
        <w:tc>
          <w:tcPr>
            <w:tcW w:w="2160" w:type="dxa"/>
            <w:vAlign w:val="center"/>
          </w:tcPr>
          <w:p w14:paraId="00247403" w14:textId="2AB951DB"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in</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118343E6"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73D099DB" w14:textId="10BEF442"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24AB63D2"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5E2145AE"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8 (29.6)</w:t>
            </w:r>
          </w:p>
          <w:p w14:paraId="3D7B0E9C" w14:textId="08AD36A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9.1</w:t>
            </w:r>
            <w:r w:rsidR="000A111C">
              <w:rPr>
                <w:rFonts w:ascii="Arial" w:hAnsi="Arial" w:cs="Arial"/>
                <w:sz w:val="20"/>
                <w:szCs w:val="20"/>
              </w:rPr>
              <w:t>–</w:t>
            </w:r>
            <w:r w:rsidRPr="00DD7F4E">
              <w:rPr>
                <w:rFonts w:ascii="Arial" w:hAnsi="Arial" w:cs="Arial"/>
                <w:sz w:val="20"/>
                <w:szCs w:val="20"/>
              </w:rPr>
              <w:t>198</w:t>
            </w:r>
          </w:p>
          <w:p w14:paraId="34EC4DD1" w14:textId="77777777" w:rsidR="006A3AAA" w:rsidRPr="00DD7F4E" w:rsidRDefault="00260495" w:rsidP="00970CA6">
            <w:pPr>
              <w:rPr>
                <w:rFonts w:ascii="Arial" w:hAnsi="Arial" w:cs="Arial"/>
                <w:sz w:val="20"/>
                <w:szCs w:val="20"/>
              </w:rPr>
            </w:pPr>
            <w:r w:rsidRPr="00DD7F4E">
              <w:rPr>
                <w:rFonts w:ascii="Arial" w:hAnsi="Arial" w:cs="Arial"/>
                <w:sz w:val="20"/>
                <w:szCs w:val="20"/>
              </w:rPr>
              <w:t>9</w:t>
            </w:r>
          </w:p>
        </w:tc>
        <w:tc>
          <w:tcPr>
            <w:tcW w:w="2448" w:type="dxa"/>
            <w:vAlign w:val="center"/>
          </w:tcPr>
          <w:p w14:paraId="687207EA"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8.3 (94.1)</w:t>
            </w:r>
          </w:p>
          <w:p w14:paraId="79A696AA" w14:textId="26DAA57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3</w:t>
            </w:r>
            <w:r w:rsidR="000A111C">
              <w:rPr>
                <w:rFonts w:ascii="Arial" w:hAnsi="Arial" w:cs="Arial"/>
                <w:sz w:val="20"/>
                <w:szCs w:val="20"/>
              </w:rPr>
              <w:t>–</w:t>
            </w:r>
            <w:r w:rsidRPr="00DD7F4E">
              <w:rPr>
                <w:rFonts w:ascii="Arial" w:hAnsi="Arial" w:cs="Arial"/>
                <w:sz w:val="20"/>
                <w:szCs w:val="20"/>
              </w:rPr>
              <w:t>130</w:t>
            </w:r>
          </w:p>
          <w:p w14:paraId="06EEDEDD" w14:textId="77777777" w:rsidR="006A3AAA" w:rsidRPr="00DD7F4E" w:rsidRDefault="00260495" w:rsidP="00970CA6">
            <w:pPr>
              <w:rPr>
                <w:rFonts w:ascii="Arial" w:hAnsi="Arial" w:cs="Arial"/>
                <w:sz w:val="20"/>
                <w:szCs w:val="20"/>
              </w:rPr>
            </w:pPr>
            <w:r w:rsidRPr="00DD7F4E">
              <w:rPr>
                <w:rFonts w:ascii="Arial" w:hAnsi="Arial" w:cs="Arial"/>
                <w:sz w:val="20"/>
                <w:szCs w:val="20"/>
              </w:rPr>
              <w:t>5</w:t>
            </w:r>
          </w:p>
        </w:tc>
      </w:tr>
      <w:tr w:rsidR="006A3AAA" w:rsidRPr="00DD7F4E" w14:paraId="1A650120" w14:textId="77777777" w:rsidTr="128F0EB7">
        <w:trPr>
          <w:trHeight w:val="288"/>
        </w:trPr>
        <w:tc>
          <w:tcPr>
            <w:tcW w:w="2160" w:type="dxa"/>
            <w:vAlign w:val="center"/>
          </w:tcPr>
          <w:p w14:paraId="34EB49A7" w14:textId="64056070" w:rsidR="006A3AAA" w:rsidRPr="00DD7F4E" w:rsidRDefault="00493239" w:rsidP="00970CA6">
            <w:pPr>
              <w:rPr>
                <w:rFonts w:ascii="Arial" w:hAnsi="Arial" w:cs="Arial"/>
                <w:sz w:val="20"/>
                <w:szCs w:val="20"/>
              </w:rPr>
            </w:pPr>
            <w:r w:rsidRPr="128F0EB7">
              <w:rPr>
                <w:rFonts w:ascii="Arial" w:hAnsi="Arial" w:cs="Arial"/>
                <w:sz w:val="20"/>
                <w:szCs w:val="20"/>
              </w:rPr>
              <w:t>T</w:t>
            </w:r>
            <w:r w:rsidR="00260495" w:rsidRPr="00A33B32">
              <w:rPr>
                <w:rFonts w:ascii="Arial" w:hAnsi="Arial" w:cs="Arial"/>
                <w:sz w:val="20"/>
                <w:szCs w:val="20"/>
                <w:vertAlign w:val="subscript"/>
              </w:rPr>
              <w:t>max</w:t>
            </w:r>
            <w:r w:rsidR="00260495" w:rsidRPr="128F0EB7">
              <w:rPr>
                <w:rFonts w:ascii="Arial" w:hAnsi="Arial" w:cs="Arial"/>
                <w:sz w:val="20"/>
                <w:szCs w:val="20"/>
              </w:rPr>
              <w:t xml:space="preserve"> (day)</w:t>
            </w:r>
          </w:p>
        </w:tc>
        <w:tc>
          <w:tcPr>
            <w:tcW w:w="1872" w:type="dxa"/>
            <w:vAlign w:val="center"/>
          </w:tcPr>
          <w:p w14:paraId="41754F7A"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edian</w:t>
            </w:r>
          </w:p>
          <w:p w14:paraId="4C76E3EB" w14:textId="05D5811B"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08129E18"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4D47AB86"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9</w:t>
            </w:r>
          </w:p>
          <w:p w14:paraId="518C2558" w14:textId="0677F10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0A111C">
              <w:rPr>
                <w:rFonts w:ascii="Arial" w:hAnsi="Arial" w:cs="Arial"/>
                <w:sz w:val="20"/>
                <w:szCs w:val="20"/>
              </w:rPr>
              <w:t>–</w:t>
            </w:r>
            <w:r w:rsidRPr="00DD7F4E">
              <w:rPr>
                <w:rFonts w:ascii="Arial" w:hAnsi="Arial" w:cs="Arial"/>
                <w:sz w:val="20"/>
                <w:szCs w:val="20"/>
              </w:rPr>
              <w:t>0.09</w:t>
            </w:r>
          </w:p>
          <w:p w14:paraId="08818FDE"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1</w:t>
            </w:r>
          </w:p>
        </w:tc>
        <w:tc>
          <w:tcPr>
            <w:tcW w:w="2448" w:type="dxa"/>
            <w:vAlign w:val="center"/>
          </w:tcPr>
          <w:p w14:paraId="6D78E48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51</w:t>
            </w:r>
          </w:p>
          <w:p w14:paraId="51E407AD" w14:textId="4143286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0A111C">
              <w:rPr>
                <w:rFonts w:ascii="Arial" w:hAnsi="Arial" w:cs="Arial"/>
                <w:sz w:val="20"/>
                <w:szCs w:val="20"/>
              </w:rPr>
              <w:t>–</w:t>
            </w:r>
            <w:r w:rsidRPr="00DD7F4E">
              <w:rPr>
                <w:rFonts w:ascii="Arial" w:hAnsi="Arial" w:cs="Arial"/>
                <w:sz w:val="20"/>
                <w:szCs w:val="20"/>
              </w:rPr>
              <w:t>0.08</w:t>
            </w:r>
          </w:p>
          <w:p w14:paraId="340762C5"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r>
      <w:tr w:rsidR="006A3AAA" w:rsidRPr="00DD7F4E" w14:paraId="52A69338" w14:textId="77777777" w:rsidTr="128F0EB7">
        <w:trPr>
          <w:trHeight w:val="288"/>
        </w:trPr>
        <w:tc>
          <w:tcPr>
            <w:tcW w:w="2160" w:type="dxa"/>
            <w:vAlign w:val="center"/>
          </w:tcPr>
          <w:p w14:paraId="2FE8EF22" w14:textId="77777777" w:rsidR="006A3AAA" w:rsidRPr="00DD7F4E" w:rsidRDefault="00260495" w:rsidP="00970CA6">
            <w:pPr>
              <w:rPr>
                <w:rFonts w:ascii="Arial" w:hAnsi="Arial" w:cs="Arial"/>
                <w:bCs/>
                <w:sz w:val="20"/>
                <w:szCs w:val="20"/>
              </w:rPr>
            </w:pPr>
            <w:r w:rsidRPr="00DD7F4E">
              <w:rPr>
                <w:rFonts w:ascii="Arial" w:hAnsi="Arial" w:cs="Arial"/>
                <w:sz w:val="20"/>
                <w:szCs w:val="20"/>
              </w:rPr>
              <w:t>t</w:t>
            </w:r>
            <w:r w:rsidRPr="00A33B32">
              <w:rPr>
                <w:rFonts w:ascii="Arial" w:hAnsi="Arial" w:cs="Arial"/>
                <w:sz w:val="20"/>
                <w:szCs w:val="20"/>
                <w:vertAlign w:val="subscript"/>
              </w:rPr>
              <w:t>½λz</w:t>
            </w:r>
            <w:r w:rsidRPr="00DD7F4E">
              <w:rPr>
                <w:rFonts w:ascii="Arial" w:hAnsi="Arial" w:cs="Arial"/>
                <w:sz w:val="20"/>
                <w:szCs w:val="20"/>
              </w:rPr>
              <w:t xml:space="preserve"> (day)</w:t>
            </w:r>
          </w:p>
        </w:tc>
        <w:tc>
          <w:tcPr>
            <w:tcW w:w="1872" w:type="dxa"/>
            <w:vAlign w:val="center"/>
          </w:tcPr>
          <w:p w14:paraId="162AC245"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016B9F85" w14:textId="54CA5306"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18D36B9D"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01D425A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7.4 (26.2)</w:t>
            </w:r>
          </w:p>
          <w:p w14:paraId="42B53ED0" w14:textId="12B45666"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5</w:t>
            </w:r>
            <w:r w:rsidR="000A111C">
              <w:rPr>
                <w:rFonts w:ascii="Arial" w:hAnsi="Arial" w:cs="Arial"/>
                <w:sz w:val="20"/>
                <w:szCs w:val="20"/>
              </w:rPr>
              <w:t>–</w:t>
            </w:r>
            <w:r w:rsidRPr="00DD7F4E">
              <w:rPr>
                <w:rFonts w:ascii="Arial" w:hAnsi="Arial" w:cs="Arial"/>
                <w:sz w:val="20"/>
                <w:szCs w:val="20"/>
              </w:rPr>
              <w:t>25.2</w:t>
            </w:r>
          </w:p>
          <w:p w14:paraId="3E378A2B" w14:textId="77777777" w:rsidR="006A3AAA" w:rsidRPr="00DD7F4E" w:rsidRDefault="00260495" w:rsidP="00970CA6">
            <w:pPr>
              <w:rPr>
                <w:rFonts w:ascii="Arial" w:hAnsi="Arial" w:cs="Arial"/>
              </w:rPr>
            </w:pPr>
            <w:r w:rsidRPr="00DD7F4E">
              <w:rPr>
                <w:rFonts w:ascii="Arial" w:hAnsi="Arial" w:cs="Arial"/>
                <w:sz w:val="20"/>
                <w:szCs w:val="20"/>
              </w:rPr>
              <w:t>8</w:t>
            </w:r>
          </w:p>
        </w:tc>
        <w:tc>
          <w:tcPr>
            <w:tcW w:w="2448" w:type="dxa"/>
            <w:vAlign w:val="center"/>
          </w:tcPr>
          <w:p w14:paraId="73BC693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2 (48.6)</w:t>
            </w:r>
          </w:p>
          <w:p w14:paraId="1E1C40EA" w14:textId="2503EB9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6.67</w:t>
            </w:r>
            <w:r w:rsidR="000A111C">
              <w:rPr>
                <w:rFonts w:ascii="Arial" w:hAnsi="Arial" w:cs="Arial"/>
                <w:sz w:val="20"/>
                <w:szCs w:val="20"/>
              </w:rPr>
              <w:t>–</w:t>
            </w:r>
            <w:r w:rsidRPr="00DD7F4E">
              <w:rPr>
                <w:rFonts w:ascii="Arial" w:hAnsi="Arial" w:cs="Arial"/>
                <w:sz w:val="20"/>
                <w:szCs w:val="20"/>
              </w:rPr>
              <w:t>23.0</w:t>
            </w:r>
          </w:p>
          <w:p w14:paraId="3CF308D4" w14:textId="77777777" w:rsidR="006A3AAA" w:rsidRPr="00DD7F4E" w:rsidRDefault="00260495" w:rsidP="00970CA6">
            <w:pPr>
              <w:rPr>
                <w:rFonts w:ascii="Arial" w:hAnsi="Arial" w:cs="Arial"/>
              </w:rPr>
            </w:pPr>
            <w:r w:rsidRPr="00DD7F4E">
              <w:rPr>
                <w:rFonts w:ascii="Arial" w:hAnsi="Arial" w:cs="Arial"/>
                <w:sz w:val="20"/>
                <w:szCs w:val="20"/>
              </w:rPr>
              <w:t>5</w:t>
            </w:r>
          </w:p>
        </w:tc>
      </w:tr>
      <w:tr w:rsidR="006A3AAA" w:rsidRPr="00DD7F4E" w14:paraId="4981DB8E" w14:textId="77777777" w:rsidTr="128F0EB7">
        <w:trPr>
          <w:trHeight w:val="288"/>
        </w:trPr>
        <w:tc>
          <w:tcPr>
            <w:tcW w:w="2160" w:type="dxa"/>
            <w:vAlign w:val="center"/>
          </w:tcPr>
          <w:p w14:paraId="5B6A9BE4" w14:textId="445E1D34" w:rsidR="006A3AAA" w:rsidRPr="00DD7F4E" w:rsidRDefault="00260495" w:rsidP="00970CA6">
            <w:pPr>
              <w:ind w:left="-29"/>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14)</w:t>
            </w:r>
            <w:r w:rsidRPr="00DD7F4E">
              <w:rPr>
                <w:rFonts w:ascii="Arial" w:hAnsi="Arial" w:cs="Arial"/>
                <w:sz w:val="20"/>
                <w:szCs w:val="20"/>
              </w:rPr>
              <w:t>/</w:t>
            </w:r>
            <w:r w:rsidR="00855DB7">
              <w:rPr>
                <w:rFonts w:ascii="Arial" w:hAnsi="Arial" w:cs="Arial"/>
                <w:sz w:val="20"/>
                <w:szCs w:val="20"/>
              </w:rPr>
              <w:t>d</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23EB5DC9"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1779A756" w14:textId="3C70F72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31155460"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1A52C151"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41 (23.2)</w:t>
            </w:r>
          </w:p>
          <w:p w14:paraId="73CEFD1D" w14:textId="78A8668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8</w:t>
            </w:r>
            <w:r w:rsidR="000A111C">
              <w:rPr>
                <w:rFonts w:ascii="Arial" w:hAnsi="Arial" w:cs="Arial"/>
                <w:sz w:val="20"/>
                <w:szCs w:val="20"/>
              </w:rPr>
              <w:t>–</w:t>
            </w:r>
            <w:r w:rsidRPr="00DD7F4E">
              <w:rPr>
                <w:rFonts w:ascii="Arial" w:hAnsi="Arial" w:cs="Arial"/>
                <w:sz w:val="20"/>
                <w:szCs w:val="20"/>
              </w:rPr>
              <w:t>227</w:t>
            </w:r>
          </w:p>
          <w:p w14:paraId="66D146AE"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c>
          <w:tcPr>
            <w:tcW w:w="2448" w:type="dxa"/>
            <w:vAlign w:val="center"/>
          </w:tcPr>
          <w:p w14:paraId="059178E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0 (20.0)</w:t>
            </w:r>
          </w:p>
          <w:p w14:paraId="38D6DFEC" w14:textId="6F1199F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1</w:t>
            </w:r>
            <w:r w:rsidR="000A111C">
              <w:rPr>
                <w:rFonts w:ascii="Arial" w:hAnsi="Arial" w:cs="Arial"/>
                <w:sz w:val="20"/>
                <w:szCs w:val="20"/>
              </w:rPr>
              <w:t>–</w:t>
            </w:r>
            <w:r w:rsidRPr="00DD7F4E">
              <w:rPr>
                <w:rFonts w:ascii="Arial" w:hAnsi="Arial" w:cs="Arial"/>
                <w:sz w:val="20"/>
                <w:szCs w:val="20"/>
              </w:rPr>
              <w:t>167</w:t>
            </w:r>
          </w:p>
          <w:p w14:paraId="26594391"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9</w:t>
            </w:r>
          </w:p>
        </w:tc>
      </w:tr>
      <w:tr w:rsidR="006A3AAA" w:rsidRPr="00DD7F4E" w14:paraId="5454F058" w14:textId="77777777" w:rsidTr="128F0EB7">
        <w:trPr>
          <w:trHeight w:val="288"/>
        </w:trPr>
        <w:tc>
          <w:tcPr>
            <w:tcW w:w="2160" w:type="dxa"/>
            <w:vAlign w:val="center"/>
          </w:tcPr>
          <w:p w14:paraId="15D0B42D" w14:textId="42090CF3" w:rsidR="006A3AAA" w:rsidRPr="00DD7F4E" w:rsidRDefault="00260495" w:rsidP="00970CA6">
            <w:pPr>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28)</w:t>
            </w:r>
            <w:r w:rsidRPr="00DD7F4E">
              <w:rPr>
                <w:rFonts w:ascii="Arial" w:hAnsi="Arial" w:cs="Arial"/>
                <w:sz w:val="20"/>
                <w:szCs w:val="20"/>
              </w:rPr>
              <w:t>/</w:t>
            </w:r>
            <w:r w:rsidR="00855DB7">
              <w:rPr>
                <w:rFonts w:ascii="Arial" w:hAnsi="Arial" w:cs="Arial"/>
                <w:sz w:val="20"/>
                <w:szCs w:val="20"/>
              </w:rPr>
              <w:t>d</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029CD0CF"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550339FD" w14:textId="53D4C0AB"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77D47FDE"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2E3A5A2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13 (23.7)</w:t>
            </w:r>
          </w:p>
          <w:p w14:paraId="0FA0DF89" w14:textId="59179AA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2</w:t>
            </w:r>
            <w:r w:rsidR="000A111C">
              <w:rPr>
                <w:rFonts w:ascii="Arial" w:hAnsi="Arial" w:cs="Arial"/>
                <w:sz w:val="20"/>
                <w:szCs w:val="20"/>
              </w:rPr>
              <w:t>–</w:t>
            </w:r>
            <w:r w:rsidRPr="00DD7F4E">
              <w:rPr>
                <w:rFonts w:ascii="Arial" w:hAnsi="Arial" w:cs="Arial"/>
                <w:sz w:val="20"/>
                <w:szCs w:val="20"/>
              </w:rPr>
              <w:t>349</w:t>
            </w:r>
          </w:p>
          <w:p w14:paraId="29AC570C"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9</w:t>
            </w:r>
          </w:p>
        </w:tc>
        <w:tc>
          <w:tcPr>
            <w:tcW w:w="2448" w:type="dxa"/>
            <w:vAlign w:val="center"/>
          </w:tcPr>
          <w:p w14:paraId="53943DC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6 (25.2)</w:t>
            </w:r>
          </w:p>
          <w:p w14:paraId="7911D925" w14:textId="3376694D"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9</w:t>
            </w:r>
            <w:r w:rsidR="000A111C">
              <w:rPr>
                <w:rFonts w:ascii="Arial" w:hAnsi="Arial" w:cs="Arial"/>
                <w:sz w:val="20"/>
                <w:szCs w:val="20"/>
              </w:rPr>
              <w:t>–</w:t>
            </w:r>
            <w:r w:rsidRPr="00DD7F4E">
              <w:rPr>
                <w:rFonts w:ascii="Arial" w:hAnsi="Arial" w:cs="Arial"/>
                <w:sz w:val="20"/>
                <w:szCs w:val="20"/>
              </w:rPr>
              <w:t>251</w:t>
            </w:r>
          </w:p>
          <w:p w14:paraId="3CC45DF2"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5</w:t>
            </w:r>
          </w:p>
        </w:tc>
      </w:tr>
      <w:tr w:rsidR="006A3AAA" w:rsidRPr="00DD7F4E" w14:paraId="756F18DA" w14:textId="77777777" w:rsidTr="128F0EB7">
        <w:trPr>
          <w:trHeight w:val="288"/>
        </w:trPr>
        <w:tc>
          <w:tcPr>
            <w:tcW w:w="2160" w:type="dxa"/>
            <w:vAlign w:val="center"/>
          </w:tcPr>
          <w:p w14:paraId="59953B3B" w14:textId="65057AFA"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ax</w:t>
            </w:r>
            <w:r w:rsidRPr="00DD7F4E">
              <w:rPr>
                <w:rFonts w:ascii="Arial" w:hAnsi="Arial" w:cs="Arial"/>
                <w:sz w:val="20"/>
                <w:szCs w:val="20"/>
              </w:rPr>
              <w:t>/</w:t>
            </w:r>
            <w:r w:rsidR="00855DB7">
              <w:rPr>
                <w:rFonts w:ascii="Arial" w:hAnsi="Arial" w:cs="Arial"/>
                <w:sz w:val="20"/>
                <w:szCs w:val="20"/>
              </w:rPr>
              <w:t>d</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4D0E296A" w14:textId="77777777"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Geomean (CV%)</w:t>
            </w:r>
          </w:p>
          <w:p w14:paraId="33579F53" w14:textId="786D7151" w:rsidR="006A3AAA" w:rsidRPr="00493239" w:rsidRDefault="00260495" w:rsidP="00970CA6">
            <w:pPr>
              <w:autoSpaceDE w:val="0"/>
              <w:autoSpaceDN w:val="0"/>
              <w:adjustRightInd w:val="0"/>
              <w:rPr>
                <w:rFonts w:ascii="Arial" w:hAnsi="Arial" w:cs="Arial"/>
                <w:sz w:val="20"/>
                <w:szCs w:val="20"/>
              </w:rPr>
            </w:pPr>
            <w:r w:rsidRPr="00493239">
              <w:rPr>
                <w:rFonts w:ascii="Arial" w:hAnsi="Arial" w:cs="Arial"/>
                <w:sz w:val="20"/>
                <w:szCs w:val="20"/>
              </w:rPr>
              <w:t>Min</w:t>
            </w:r>
            <w:r w:rsidR="000A111C" w:rsidRPr="00493239">
              <w:rPr>
                <w:rFonts w:ascii="Arial" w:hAnsi="Arial" w:cs="Arial"/>
                <w:sz w:val="20"/>
                <w:szCs w:val="20"/>
              </w:rPr>
              <w:t>–</w:t>
            </w:r>
            <w:r w:rsidRPr="00493239">
              <w:rPr>
                <w:rFonts w:ascii="Arial" w:hAnsi="Arial" w:cs="Arial"/>
                <w:sz w:val="20"/>
                <w:szCs w:val="20"/>
              </w:rPr>
              <w:t>Max</w:t>
            </w:r>
          </w:p>
          <w:p w14:paraId="4388087F"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54BAC5B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2 (27.7)</w:t>
            </w:r>
          </w:p>
          <w:p w14:paraId="1C3F74DE" w14:textId="211983D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3.4</w:t>
            </w:r>
            <w:r w:rsidR="000A111C">
              <w:rPr>
                <w:rFonts w:ascii="Arial" w:hAnsi="Arial" w:cs="Arial"/>
                <w:sz w:val="20"/>
                <w:szCs w:val="20"/>
              </w:rPr>
              <w:t>–</w:t>
            </w:r>
            <w:r w:rsidRPr="00DD7F4E">
              <w:rPr>
                <w:rFonts w:ascii="Arial" w:hAnsi="Arial" w:cs="Arial"/>
                <w:sz w:val="20"/>
                <w:szCs w:val="20"/>
              </w:rPr>
              <w:t>36.3</w:t>
            </w:r>
          </w:p>
          <w:p w14:paraId="49732065"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1</w:t>
            </w:r>
          </w:p>
        </w:tc>
        <w:tc>
          <w:tcPr>
            <w:tcW w:w="2448" w:type="dxa"/>
            <w:vAlign w:val="center"/>
          </w:tcPr>
          <w:p w14:paraId="60AEA1E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8 (14.2)</w:t>
            </w:r>
          </w:p>
          <w:p w14:paraId="2686D5C5" w14:textId="62333F5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447</w:t>
            </w:r>
            <w:r w:rsidR="000A111C">
              <w:rPr>
                <w:rFonts w:ascii="Arial" w:hAnsi="Arial" w:cs="Arial"/>
                <w:sz w:val="20"/>
                <w:szCs w:val="20"/>
              </w:rPr>
              <w:t>–</w:t>
            </w:r>
            <w:r w:rsidRPr="00DD7F4E">
              <w:rPr>
                <w:rFonts w:ascii="Arial" w:hAnsi="Arial" w:cs="Arial"/>
                <w:sz w:val="20"/>
                <w:szCs w:val="20"/>
              </w:rPr>
              <w:t>706</w:t>
            </w:r>
          </w:p>
          <w:p w14:paraId="1DC3A3C9"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r>
    </w:tbl>
    <w:p w14:paraId="4219644C" w14:textId="60706286" w:rsidR="006A3AAA" w:rsidRPr="00DD7F4E" w:rsidRDefault="00260495" w:rsidP="00A33B32">
      <w:pPr>
        <w:autoSpaceDE w:val="0"/>
        <w:autoSpaceDN w:val="0"/>
        <w:adjustRightInd w:val="0"/>
        <w:spacing w:before="120" w:after="0" w:line="240" w:lineRule="auto"/>
        <w:rPr>
          <w:rFonts w:ascii="Arial" w:hAnsi="Arial" w:cs="Arial"/>
          <w:color w:val="000000"/>
          <w:sz w:val="20"/>
          <w:szCs w:val="20"/>
        </w:rPr>
      </w:pPr>
      <w:r w:rsidRPr="077564EA">
        <w:rPr>
          <w:rFonts w:ascii="Arial" w:hAnsi="Arial" w:cs="Arial"/>
          <w:color w:val="000000" w:themeColor="text1"/>
          <w:sz w:val="20"/>
          <w:szCs w:val="20"/>
        </w:rPr>
        <w:t xml:space="preserve">Data represent single dose of durvalumab administered with tremelimumab at </w:t>
      </w:r>
      <w:r w:rsidR="000A111C" w:rsidRPr="077564EA">
        <w:rPr>
          <w:rFonts w:ascii="Arial" w:hAnsi="Arial" w:cs="Arial"/>
          <w:color w:val="000000" w:themeColor="text1"/>
          <w:sz w:val="20"/>
          <w:szCs w:val="20"/>
        </w:rPr>
        <w:t>c</w:t>
      </w:r>
      <w:r w:rsidRPr="077564EA">
        <w:rPr>
          <w:rFonts w:ascii="Arial" w:hAnsi="Arial" w:cs="Arial"/>
          <w:color w:val="000000" w:themeColor="text1"/>
          <w:sz w:val="20"/>
          <w:szCs w:val="20"/>
        </w:rPr>
        <w:t>ycle 1.</w:t>
      </w:r>
    </w:p>
    <w:p w14:paraId="6329903F" w14:textId="205DE792" w:rsidR="006A3AAA" w:rsidRPr="00DD7F4E" w:rsidRDefault="00260495" w:rsidP="00970CA6">
      <w:pPr>
        <w:autoSpaceDE w:val="0"/>
        <w:autoSpaceDN w:val="0"/>
        <w:adjustRightInd w:val="0"/>
        <w:spacing w:after="0" w:line="240" w:lineRule="auto"/>
        <w:rPr>
          <w:rFonts w:ascii="Arial" w:hAnsi="Arial" w:cs="Arial"/>
          <w:color w:val="000000"/>
          <w:sz w:val="20"/>
          <w:szCs w:val="20"/>
        </w:rPr>
      </w:pPr>
      <w:r w:rsidRPr="077564EA">
        <w:rPr>
          <w:rFonts w:ascii="Arial" w:hAnsi="Arial" w:cs="Arial"/>
          <w:color w:val="000000" w:themeColor="text1"/>
          <w:sz w:val="20"/>
          <w:szCs w:val="20"/>
        </w:rPr>
        <w:t>AUC</w:t>
      </w:r>
      <w:r w:rsidRPr="00A33B32">
        <w:rPr>
          <w:rFonts w:ascii="Arial" w:hAnsi="Arial" w:cs="Arial"/>
          <w:color w:val="000000" w:themeColor="text1"/>
          <w:sz w:val="20"/>
          <w:szCs w:val="20"/>
          <w:vertAlign w:val="subscript"/>
        </w:rPr>
        <w:t>(0-t)</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area under the serum concentration-time curve from time zero to time ‘t’; C</w:t>
      </w:r>
      <w:r w:rsidRPr="00A33B32">
        <w:rPr>
          <w:rFonts w:ascii="Arial" w:hAnsi="Arial" w:cs="Arial"/>
          <w:color w:val="000000" w:themeColor="text1"/>
          <w:sz w:val="20"/>
          <w:szCs w:val="20"/>
          <w:vertAlign w:val="subscript"/>
        </w:rPr>
        <w:t>max</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maximum serum concentration; C</w:t>
      </w:r>
      <w:r w:rsidRPr="00A33B32">
        <w:rPr>
          <w:rFonts w:ascii="Arial" w:hAnsi="Arial" w:cs="Arial"/>
          <w:color w:val="000000" w:themeColor="text1"/>
          <w:sz w:val="20"/>
          <w:szCs w:val="20"/>
          <w:vertAlign w:val="subscript"/>
        </w:rPr>
        <w:t>min</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minimum serum concentration; CV</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geometric coefficient of variance (%); D</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dose administered; </w:t>
      </w:r>
      <w:r w:rsidR="00855DB7" w:rsidRPr="077564EA">
        <w:rPr>
          <w:rFonts w:ascii="Arial" w:hAnsi="Arial" w:cs="Arial"/>
          <w:color w:val="000000" w:themeColor="text1"/>
          <w:sz w:val="20"/>
          <w:szCs w:val="20"/>
        </w:rPr>
        <w:t>d</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durvalumab; Geomean</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geometric mean; Max</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maximum; Min</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minimum; </w:t>
      </w:r>
      <w:r w:rsidRPr="00A33B32">
        <w:rPr>
          <w:rFonts w:ascii="Arial" w:hAnsi="Arial" w:cs="Arial"/>
          <w:iCs/>
          <w:color w:val="000000" w:themeColor="text1"/>
          <w:sz w:val="20"/>
          <w:szCs w:val="20"/>
        </w:rPr>
        <w:t>n</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number of patients included in analysis; NC</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not calculable; PK</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pharmacokinetic(s); t</w:t>
      </w:r>
      <w:r w:rsidRPr="00A33B32">
        <w:rPr>
          <w:rFonts w:ascii="Arial" w:hAnsi="Arial" w:cs="Arial"/>
          <w:color w:val="000000" w:themeColor="text1"/>
          <w:sz w:val="20"/>
          <w:szCs w:val="20"/>
          <w:vertAlign w:val="subscript"/>
        </w:rPr>
        <w:t>½λz</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apparent terminal elimination half-life associated with the terminal slope (λz) of the semi-logarithmic concentration time curve, estimated as (ln2)/λz; </w:t>
      </w:r>
      <w:r w:rsidR="00493239">
        <w:rPr>
          <w:rFonts w:ascii="Arial" w:hAnsi="Arial" w:cs="Arial"/>
          <w:color w:val="000000" w:themeColor="text1"/>
          <w:sz w:val="20"/>
          <w:szCs w:val="20"/>
        </w:rPr>
        <w:t>T</w:t>
      </w:r>
      <w:r w:rsidR="00493239" w:rsidRPr="00A33B32">
        <w:rPr>
          <w:rFonts w:ascii="Arial" w:hAnsi="Arial" w:cs="Arial"/>
          <w:color w:val="000000" w:themeColor="text1"/>
          <w:sz w:val="20"/>
          <w:szCs w:val="20"/>
          <w:vertAlign w:val="subscript"/>
        </w:rPr>
        <w:t>max</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time to maximum serum concentration; T</w:t>
      </w:r>
      <w:r w:rsidR="000A111C" w:rsidRPr="077564EA">
        <w:rPr>
          <w:rFonts w:ascii="Arial" w:hAnsi="Arial" w:cs="Arial"/>
          <w:color w:val="000000" w:themeColor="text1"/>
          <w:sz w:val="20"/>
          <w:szCs w:val="20"/>
        </w:rPr>
        <w:t>,</w:t>
      </w:r>
      <w:r w:rsidRPr="077564EA">
        <w:rPr>
          <w:rFonts w:ascii="Arial" w:hAnsi="Arial" w:cs="Arial"/>
          <w:color w:val="000000" w:themeColor="text1"/>
          <w:sz w:val="20"/>
          <w:szCs w:val="20"/>
        </w:rPr>
        <w:t xml:space="preserve"> tremelimumab.</w:t>
      </w:r>
    </w:p>
    <w:p w14:paraId="10D862E8" w14:textId="77777777" w:rsidR="006F5F70" w:rsidRPr="00DD7F4E" w:rsidRDefault="006F5F70" w:rsidP="00A33B32">
      <w:pPr>
        <w:spacing w:line="240" w:lineRule="auto"/>
        <w:rPr>
          <w:rFonts w:ascii="Arial" w:hAnsi="Arial" w:cs="Arial"/>
          <w:b/>
        </w:rPr>
      </w:pPr>
      <w:r w:rsidRPr="00DD7F4E">
        <w:rPr>
          <w:rFonts w:ascii="Arial" w:hAnsi="Arial" w:cs="Arial"/>
          <w:b/>
        </w:rPr>
        <w:br w:type="page"/>
      </w:r>
    </w:p>
    <w:p w14:paraId="4C8FBC85" w14:textId="650F0D30" w:rsidR="006A3AAA" w:rsidRPr="00A33B32" w:rsidRDefault="002E0235" w:rsidP="00970CA6">
      <w:pPr>
        <w:pStyle w:val="Style1"/>
        <w:rPr>
          <w:b w:val="0"/>
          <w:bCs/>
        </w:rPr>
      </w:pPr>
      <w:r w:rsidRPr="00DD7F4E">
        <w:lastRenderedPageBreak/>
        <w:t xml:space="preserve">TABLE </w:t>
      </w:r>
      <w:r w:rsidR="00260495" w:rsidRPr="00DD7F4E">
        <w:t>S</w:t>
      </w:r>
      <w:r w:rsidR="00B555F9">
        <w:t>7</w:t>
      </w:r>
      <w:r w:rsidR="00260495" w:rsidRPr="00A33B32">
        <w:rPr>
          <w:b w:val="0"/>
          <w:bCs/>
        </w:rPr>
        <w:t xml:space="preserve"> Summary of PK parameters for tremelimumab in the dose-expansion phase.</w:t>
      </w:r>
    </w:p>
    <w:tbl>
      <w:tblPr>
        <w:tblStyle w:val="TableGrid"/>
        <w:tblW w:w="8928" w:type="dxa"/>
        <w:tblLook w:val="04A0" w:firstRow="1" w:lastRow="0" w:firstColumn="1" w:lastColumn="0" w:noHBand="0" w:noVBand="1"/>
      </w:tblPr>
      <w:tblGrid>
        <w:gridCol w:w="2160"/>
        <w:gridCol w:w="1872"/>
        <w:gridCol w:w="2448"/>
        <w:gridCol w:w="2448"/>
      </w:tblGrid>
      <w:tr w:rsidR="006A3AAA" w:rsidRPr="00A33B32" w14:paraId="43C0CA12" w14:textId="77777777">
        <w:trPr>
          <w:trHeight w:val="758"/>
        </w:trPr>
        <w:tc>
          <w:tcPr>
            <w:tcW w:w="2160" w:type="dxa"/>
            <w:vAlign w:val="center"/>
          </w:tcPr>
          <w:p w14:paraId="414008EB" w14:textId="77777777" w:rsidR="006A3AAA" w:rsidRPr="00DD7F4E" w:rsidRDefault="00260495" w:rsidP="00970CA6">
            <w:pPr>
              <w:tabs>
                <w:tab w:val="left" w:pos="1230"/>
              </w:tabs>
              <w:rPr>
                <w:rFonts w:ascii="Arial" w:hAnsi="Arial" w:cs="Arial"/>
                <w:b/>
                <w:sz w:val="20"/>
                <w:szCs w:val="20"/>
              </w:rPr>
            </w:pPr>
            <w:r w:rsidRPr="00DD7F4E">
              <w:rPr>
                <w:rFonts w:ascii="Arial" w:hAnsi="Arial" w:cs="Arial"/>
                <w:b/>
                <w:sz w:val="20"/>
                <w:szCs w:val="20"/>
              </w:rPr>
              <w:t>PK parameter (units)</w:t>
            </w:r>
          </w:p>
        </w:tc>
        <w:tc>
          <w:tcPr>
            <w:tcW w:w="1872" w:type="dxa"/>
            <w:vAlign w:val="center"/>
          </w:tcPr>
          <w:p w14:paraId="50A2E79A" w14:textId="77777777" w:rsidR="006A3AAA" w:rsidRPr="00DD7F4E" w:rsidRDefault="00260495" w:rsidP="00970CA6">
            <w:pPr>
              <w:tabs>
                <w:tab w:val="left" w:pos="1230"/>
              </w:tabs>
              <w:rPr>
                <w:rFonts w:ascii="Arial" w:hAnsi="Arial" w:cs="Arial"/>
                <w:b/>
                <w:sz w:val="20"/>
                <w:szCs w:val="20"/>
              </w:rPr>
            </w:pPr>
            <w:r w:rsidRPr="00DD7F4E">
              <w:rPr>
                <w:rFonts w:ascii="Arial" w:hAnsi="Arial" w:cs="Arial"/>
                <w:b/>
                <w:sz w:val="20"/>
                <w:szCs w:val="20"/>
              </w:rPr>
              <w:t xml:space="preserve">Statistic </w:t>
            </w:r>
          </w:p>
        </w:tc>
        <w:tc>
          <w:tcPr>
            <w:tcW w:w="2448" w:type="dxa"/>
          </w:tcPr>
          <w:p w14:paraId="149BDCAF" w14:textId="77777777" w:rsidR="006A3AAA" w:rsidRPr="001303AC" w:rsidRDefault="00260495" w:rsidP="00A33B32">
            <w:pPr>
              <w:tabs>
                <w:tab w:val="left" w:pos="1230"/>
              </w:tabs>
              <w:rPr>
                <w:rFonts w:ascii="Arial" w:hAnsi="Arial" w:cs="Arial"/>
                <w:b/>
                <w:sz w:val="20"/>
                <w:szCs w:val="20"/>
                <w:lang w:val="de-DE"/>
              </w:rPr>
            </w:pPr>
            <w:r w:rsidRPr="001303AC">
              <w:rPr>
                <w:rFonts w:ascii="Arial" w:hAnsi="Arial" w:cs="Arial"/>
                <w:b/>
                <w:sz w:val="20"/>
                <w:szCs w:val="20"/>
                <w:lang w:val="de-DE"/>
              </w:rPr>
              <w:t xml:space="preserve">D 30 mg/kg + T 1 mg/kg </w:t>
            </w:r>
          </w:p>
          <w:p w14:paraId="3A6DE1F8" w14:textId="5793000E" w:rsidR="006A3AAA" w:rsidRPr="001303AC" w:rsidRDefault="00260495" w:rsidP="00A33B32">
            <w:pPr>
              <w:tabs>
                <w:tab w:val="left" w:pos="1230"/>
              </w:tabs>
              <w:rPr>
                <w:rFonts w:ascii="Arial" w:hAnsi="Arial" w:cs="Arial"/>
                <w:b/>
                <w:sz w:val="20"/>
                <w:szCs w:val="20"/>
              </w:rPr>
            </w:pPr>
            <w:r w:rsidRPr="001303AC">
              <w:rPr>
                <w:rFonts w:ascii="Arial" w:hAnsi="Arial" w:cs="Arial"/>
                <w:b/>
                <w:sz w:val="20"/>
                <w:szCs w:val="20"/>
              </w:rPr>
              <w:t xml:space="preserve">Sarcoma </w:t>
            </w:r>
            <w:r w:rsidRPr="001303AC">
              <w:rPr>
                <w:rFonts w:ascii="Arial" w:hAnsi="Arial" w:cs="Arial"/>
                <w:b/>
                <w:sz w:val="20"/>
                <w:szCs w:val="20"/>
              </w:rPr>
              <w:br/>
              <w:t>(</w:t>
            </w:r>
            <w:r w:rsidRPr="00A33B32">
              <w:rPr>
                <w:rFonts w:ascii="Arial" w:hAnsi="Arial" w:cs="Arial"/>
                <w:b/>
                <w:sz w:val="20"/>
                <w:szCs w:val="20"/>
              </w:rPr>
              <w:t>n</w:t>
            </w:r>
            <w:r w:rsidR="000A111C" w:rsidRPr="001303AC">
              <w:rPr>
                <w:rFonts w:ascii="Arial" w:hAnsi="Arial" w:cs="Arial"/>
                <w:b/>
                <w:sz w:val="20"/>
                <w:szCs w:val="20"/>
              </w:rPr>
              <w:t xml:space="preserve"> </w:t>
            </w:r>
            <w:r w:rsidRPr="001303AC">
              <w:rPr>
                <w:rFonts w:ascii="Arial" w:hAnsi="Arial" w:cs="Arial"/>
                <w:b/>
                <w:sz w:val="20"/>
                <w:szCs w:val="20"/>
              </w:rPr>
              <w:t>=</w:t>
            </w:r>
            <w:r w:rsidR="000A111C" w:rsidRPr="001303AC">
              <w:rPr>
                <w:rFonts w:ascii="Arial" w:hAnsi="Arial" w:cs="Arial"/>
                <w:b/>
                <w:sz w:val="20"/>
                <w:szCs w:val="20"/>
              </w:rPr>
              <w:t xml:space="preserve"> </w:t>
            </w:r>
            <w:r w:rsidRPr="001303AC">
              <w:rPr>
                <w:rFonts w:ascii="Arial" w:hAnsi="Arial" w:cs="Arial"/>
                <w:b/>
                <w:sz w:val="20"/>
                <w:szCs w:val="20"/>
              </w:rPr>
              <w:t>11)</w:t>
            </w:r>
          </w:p>
        </w:tc>
        <w:tc>
          <w:tcPr>
            <w:tcW w:w="2448" w:type="dxa"/>
          </w:tcPr>
          <w:p w14:paraId="2482AA02" w14:textId="5FFA4C0C" w:rsidR="006A3AAA" w:rsidRPr="001303AC" w:rsidRDefault="00260495" w:rsidP="00A33B32">
            <w:pPr>
              <w:tabs>
                <w:tab w:val="left" w:pos="1230"/>
              </w:tabs>
              <w:rPr>
                <w:rFonts w:ascii="Arial" w:hAnsi="Arial" w:cs="Arial"/>
                <w:b/>
                <w:sz w:val="20"/>
                <w:szCs w:val="20"/>
                <w:lang w:val="de-DE"/>
              </w:rPr>
            </w:pPr>
            <w:r w:rsidRPr="001303AC">
              <w:rPr>
                <w:rFonts w:ascii="Arial" w:hAnsi="Arial" w:cs="Arial"/>
                <w:b/>
                <w:sz w:val="20"/>
                <w:szCs w:val="20"/>
                <w:lang w:val="de-DE"/>
              </w:rPr>
              <w:t xml:space="preserve">D 30 mg/kg + T 1 mg/kg </w:t>
            </w:r>
            <w:r w:rsidR="0077591B" w:rsidRPr="001303AC">
              <w:rPr>
                <w:rFonts w:ascii="Arial" w:hAnsi="Arial" w:cs="Arial"/>
                <w:b/>
                <w:sz w:val="20"/>
                <w:szCs w:val="20"/>
                <w:lang w:val="de-DE"/>
              </w:rPr>
              <w:t>S</w:t>
            </w:r>
            <w:r w:rsidRPr="001303AC">
              <w:rPr>
                <w:rFonts w:ascii="Arial" w:hAnsi="Arial" w:cs="Arial"/>
                <w:b/>
                <w:sz w:val="20"/>
                <w:szCs w:val="20"/>
                <w:lang w:val="de-DE"/>
              </w:rPr>
              <w:t xml:space="preserve">olid tumors </w:t>
            </w:r>
            <w:r w:rsidR="000A111C" w:rsidRPr="001303AC">
              <w:rPr>
                <w:rFonts w:ascii="Arial" w:hAnsi="Arial" w:cs="Arial"/>
                <w:b/>
                <w:sz w:val="20"/>
                <w:szCs w:val="20"/>
                <w:lang w:val="de-DE"/>
              </w:rPr>
              <w:br/>
            </w:r>
            <w:r w:rsidRPr="001303AC">
              <w:rPr>
                <w:rFonts w:ascii="Arial" w:hAnsi="Arial" w:cs="Arial"/>
                <w:b/>
                <w:sz w:val="20"/>
                <w:szCs w:val="20"/>
                <w:lang w:val="de-DE"/>
              </w:rPr>
              <w:t>(</w:t>
            </w:r>
            <w:r w:rsidRPr="00A33B32">
              <w:rPr>
                <w:rFonts w:ascii="Arial" w:hAnsi="Arial" w:cs="Arial"/>
                <w:b/>
                <w:sz w:val="20"/>
                <w:szCs w:val="20"/>
                <w:lang w:val="de-DE"/>
              </w:rPr>
              <w:t>n</w:t>
            </w:r>
            <w:r w:rsidR="000A111C" w:rsidRPr="001303AC">
              <w:rPr>
                <w:rFonts w:ascii="Arial" w:hAnsi="Arial" w:cs="Arial"/>
                <w:b/>
                <w:sz w:val="20"/>
                <w:szCs w:val="20"/>
                <w:lang w:val="de-DE"/>
              </w:rPr>
              <w:t xml:space="preserve"> </w:t>
            </w:r>
            <w:r w:rsidRPr="001303AC">
              <w:rPr>
                <w:rFonts w:ascii="Arial" w:hAnsi="Arial" w:cs="Arial"/>
                <w:b/>
                <w:sz w:val="20"/>
                <w:szCs w:val="20"/>
                <w:lang w:val="de-DE"/>
              </w:rPr>
              <w:t>=</w:t>
            </w:r>
            <w:r w:rsidR="000A111C" w:rsidRPr="001303AC">
              <w:rPr>
                <w:rFonts w:ascii="Arial" w:hAnsi="Arial" w:cs="Arial"/>
                <w:b/>
                <w:sz w:val="20"/>
                <w:szCs w:val="20"/>
                <w:lang w:val="de-DE"/>
              </w:rPr>
              <w:t xml:space="preserve"> </w:t>
            </w:r>
            <w:r w:rsidRPr="001303AC">
              <w:rPr>
                <w:rFonts w:ascii="Arial" w:hAnsi="Arial" w:cs="Arial"/>
                <w:b/>
                <w:sz w:val="20"/>
                <w:szCs w:val="20"/>
                <w:lang w:val="de-DE"/>
              </w:rPr>
              <w:t>10)</w:t>
            </w:r>
          </w:p>
        </w:tc>
      </w:tr>
      <w:tr w:rsidR="006A3AAA" w:rsidRPr="00DD7F4E" w14:paraId="2EB5DF1B" w14:textId="77777777">
        <w:trPr>
          <w:trHeight w:val="288"/>
        </w:trPr>
        <w:tc>
          <w:tcPr>
            <w:tcW w:w="2160" w:type="dxa"/>
            <w:vAlign w:val="center"/>
          </w:tcPr>
          <w:p w14:paraId="5614E8FB" w14:textId="23F41D8D"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14)</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w:t>
            </w:r>
          </w:p>
        </w:tc>
        <w:tc>
          <w:tcPr>
            <w:tcW w:w="1872" w:type="dxa"/>
          </w:tcPr>
          <w:p w14:paraId="7B3ADA38"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1BD28BE9" w14:textId="7A9ED79B"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774E1CF8"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0ABA403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3 (65.9)</w:t>
            </w:r>
          </w:p>
          <w:p w14:paraId="263D796F" w14:textId="14320B16"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12</w:t>
            </w:r>
            <w:r w:rsidR="000A111C">
              <w:rPr>
                <w:rFonts w:ascii="Arial" w:hAnsi="Arial" w:cs="Arial"/>
                <w:sz w:val="20"/>
                <w:szCs w:val="20"/>
              </w:rPr>
              <w:t>–</w:t>
            </w:r>
            <w:r w:rsidRPr="00DD7F4E">
              <w:rPr>
                <w:rFonts w:ascii="Arial" w:hAnsi="Arial" w:cs="Arial"/>
                <w:sz w:val="20"/>
                <w:szCs w:val="20"/>
              </w:rPr>
              <w:t>892</w:t>
            </w:r>
          </w:p>
          <w:p w14:paraId="1F6864CD" w14:textId="77777777" w:rsidR="006A3AAA" w:rsidRPr="00DD7F4E" w:rsidRDefault="00260495" w:rsidP="00970CA6">
            <w:pPr>
              <w:rPr>
                <w:rFonts w:ascii="Arial" w:hAnsi="Arial" w:cs="Arial"/>
              </w:rPr>
            </w:pPr>
            <w:r w:rsidRPr="00DD7F4E">
              <w:rPr>
                <w:rFonts w:ascii="Arial" w:hAnsi="Arial" w:cs="Arial"/>
                <w:sz w:val="20"/>
                <w:szCs w:val="20"/>
              </w:rPr>
              <w:t>10</w:t>
            </w:r>
          </w:p>
        </w:tc>
        <w:tc>
          <w:tcPr>
            <w:tcW w:w="2448" w:type="dxa"/>
            <w:vAlign w:val="center"/>
          </w:tcPr>
          <w:p w14:paraId="02EFDF46"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0 (11.8)</w:t>
            </w:r>
          </w:p>
          <w:p w14:paraId="475528E4" w14:textId="26CA81E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6</w:t>
            </w:r>
            <w:r w:rsidR="000A111C">
              <w:rPr>
                <w:rFonts w:ascii="Arial" w:hAnsi="Arial" w:cs="Arial"/>
                <w:sz w:val="20"/>
                <w:szCs w:val="20"/>
              </w:rPr>
              <w:t>–</w:t>
            </w:r>
            <w:r w:rsidRPr="00DD7F4E">
              <w:rPr>
                <w:rFonts w:ascii="Arial" w:hAnsi="Arial" w:cs="Arial"/>
                <w:sz w:val="20"/>
                <w:szCs w:val="20"/>
              </w:rPr>
              <w:t>173</w:t>
            </w:r>
          </w:p>
          <w:p w14:paraId="290E8FF8" w14:textId="77777777" w:rsidR="006A3AAA" w:rsidRPr="00DD7F4E" w:rsidRDefault="00260495" w:rsidP="00970CA6">
            <w:pPr>
              <w:rPr>
                <w:rFonts w:ascii="Arial" w:hAnsi="Arial" w:cs="Arial"/>
              </w:rPr>
            </w:pPr>
            <w:r w:rsidRPr="00DD7F4E">
              <w:rPr>
                <w:rFonts w:ascii="Arial" w:hAnsi="Arial" w:cs="Arial"/>
                <w:sz w:val="20"/>
                <w:szCs w:val="20"/>
              </w:rPr>
              <w:t>8</w:t>
            </w:r>
          </w:p>
        </w:tc>
      </w:tr>
      <w:tr w:rsidR="006A3AAA" w:rsidRPr="00DD7F4E" w14:paraId="79386E68" w14:textId="77777777">
        <w:trPr>
          <w:trHeight w:val="288"/>
        </w:trPr>
        <w:tc>
          <w:tcPr>
            <w:tcW w:w="2160" w:type="dxa"/>
            <w:vAlign w:val="center"/>
          </w:tcPr>
          <w:p w14:paraId="123CE9A0" w14:textId="7CE315F5" w:rsidR="006A3AAA" w:rsidRPr="00DD7F4E" w:rsidRDefault="00260495" w:rsidP="00970CA6">
            <w:pPr>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28)</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45DB584C"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0AD725CB" w14:textId="3F9F6B3C"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7AD1897A"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5393F804"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70 (58.1)</w:t>
            </w:r>
          </w:p>
          <w:p w14:paraId="6E9EA477" w14:textId="5E65069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4</w:t>
            </w:r>
            <w:r w:rsidR="000A111C">
              <w:rPr>
                <w:rFonts w:ascii="Arial" w:hAnsi="Arial" w:cs="Arial"/>
                <w:sz w:val="20"/>
                <w:szCs w:val="20"/>
              </w:rPr>
              <w:t>–</w:t>
            </w:r>
            <w:r w:rsidRPr="00DD7F4E">
              <w:rPr>
                <w:rFonts w:ascii="Arial" w:hAnsi="Arial" w:cs="Arial"/>
                <w:sz w:val="20"/>
                <w:szCs w:val="20"/>
              </w:rPr>
              <w:t>1000</w:t>
            </w:r>
          </w:p>
          <w:p w14:paraId="57186277" w14:textId="77777777" w:rsidR="006A3AAA" w:rsidRPr="00DD7F4E" w:rsidRDefault="00260495" w:rsidP="00970CA6">
            <w:pPr>
              <w:rPr>
                <w:rFonts w:ascii="Arial" w:hAnsi="Arial" w:cs="Arial"/>
              </w:rPr>
            </w:pPr>
            <w:r w:rsidRPr="00DD7F4E">
              <w:rPr>
                <w:rFonts w:ascii="Arial" w:hAnsi="Arial" w:cs="Arial"/>
                <w:sz w:val="20"/>
                <w:szCs w:val="20"/>
              </w:rPr>
              <w:t>9</w:t>
            </w:r>
          </w:p>
        </w:tc>
        <w:tc>
          <w:tcPr>
            <w:tcW w:w="2448" w:type="dxa"/>
            <w:vAlign w:val="center"/>
          </w:tcPr>
          <w:p w14:paraId="5D86452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28 (12.4)</w:t>
            </w:r>
          </w:p>
          <w:p w14:paraId="03188FF1" w14:textId="446361DA"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4</w:t>
            </w:r>
            <w:r w:rsidR="000A111C">
              <w:rPr>
                <w:rFonts w:ascii="Arial" w:hAnsi="Arial" w:cs="Arial"/>
                <w:sz w:val="20"/>
                <w:szCs w:val="20"/>
              </w:rPr>
              <w:t>–</w:t>
            </w:r>
            <w:r w:rsidRPr="00DD7F4E">
              <w:rPr>
                <w:rFonts w:ascii="Arial" w:hAnsi="Arial" w:cs="Arial"/>
                <w:sz w:val="20"/>
                <w:szCs w:val="20"/>
              </w:rPr>
              <w:t>252</w:t>
            </w:r>
          </w:p>
          <w:p w14:paraId="6056B3B1" w14:textId="77777777" w:rsidR="006A3AAA" w:rsidRPr="00DD7F4E" w:rsidRDefault="00260495" w:rsidP="00970CA6">
            <w:pPr>
              <w:rPr>
                <w:rFonts w:ascii="Arial" w:hAnsi="Arial" w:cs="Arial"/>
              </w:rPr>
            </w:pPr>
            <w:r w:rsidRPr="00DD7F4E">
              <w:rPr>
                <w:rFonts w:ascii="Arial" w:hAnsi="Arial" w:cs="Arial"/>
                <w:sz w:val="20"/>
                <w:szCs w:val="20"/>
              </w:rPr>
              <w:t>6</w:t>
            </w:r>
          </w:p>
        </w:tc>
      </w:tr>
      <w:tr w:rsidR="006A3AAA" w:rsidRPr="00DD7F4E" w14:paraId="7A999039" w14:textId="77777777">
        <w:trPr>
          <w:trHeight w:val="288"/>
        </w:trPr>
        <w:tc>
          <w:tcPr>
            <w:tcW w:w="2160" w:type="dxa"/>
            <w:vAlign w:val="center"/>
          </w:tcPr>
          <w:p w14:paraId="04F08C36" w14:textId="3446831E"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ax</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1B3FB3FC"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75E87F25" w14:textId="1ED3ADA5"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73629BE9"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2904220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9.2 (86.0)</w:t>
            </w:r>
          </w:p>
          <w:p w14:paraId="1E99F4B5" w14:textId="4FE11A6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8</w:t>
            </w:r>
            <w:r w:rsidR="000A111C">
              <w:rPr>
                <w:rFonts w:ascii="Arial" w:hAnsi="Arial" w:cs="Arial"/>
                <w:sz w:val="20"/>
                <w:szCs w:val="20"/>
              </w:rPr>
              <w:t>–</w:t>
            </w:r>
            <w:r w:rsidRPr="00DD7F4E">
              <w:rPr>
                <w:rFonts w:ascii="Arial" w:hAnsi="Arial" w:cs="Arial"/>
                <w:sz w:val="20"/>
                <w:szCs w:val="20"/>
              </w:rPr>
              <w:t>212</w:t>
            </w:r>
          </w:p>
          <w:p w14:paraId="134D83E5"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c>
          <w:tcPr>
            <w:tcW w:w="2448" w:type="dxa"/>
            <w:vAlign w:val="center"/>
          </w:tcPr>
          <w:p w14:paraId="1FC9AE40"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2 (18.8)</w:t>
            </w:r>
          </w:p>
          <w:p w14:paraId="172EA0B9" w14:textId="02B0C78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2</w:t>
            </w:r>
            <w:r w:rsidR="000A111C">
              <w:rPr>
                <w:rFonts w:ascii="Arial" w:hAnsi="Arial" w:cs="Arial"/>
                <w:sz w:val="20"/>
                <w:szCs w:val="20"/>
              </w:rPr>
              <w:t>–</w:t>
            </w:r>
            <w:r w:rsidRPr="00DD7F4E">
              <w:rPr>
                <w:rFonts w:ascii="Arial" w:hAnsi="Arial" w:cs="Arial"/>
                <w:sz w:val="20"/>
                <w:szCs w:val="20"/>
              </w:rPr>
              <w:t>32.6</w:t>
            </w:r>
          </w:p>
          <w:p w14:paraId="72D89A04" w14:textId="77777777" w:rsidR="006A3AAA" w:rsidRPr="00DD7F4E" w:rsidRDefault="00260495" w:rsidP="00970CA6">
            <w:pPr>
              <w:rPr>
                <w:rFonts w:ascii="Arial" w:hAnsi="Arial" w:cs="Arial"/>
                <w:sz w:val="20"/>
                <w:szCs w:val="20"/>
              </w:rPr>
            </w:pPr>
            <w:r w:rsidRPr="00DD7F4E">
              <w:rPr>
                <w:rFonts w:ascii="Arial" w:hAnsi="Arial" w:cs="Arial"/>
                <w:sz w:val="20"/>
                <w:szCs w:val="20"/>
              </w:rPr>
              <w:t>10</w:t>
            </w:r>
          </w:p>
        </w:tc>
      </w:tr>
      <w:tr w:rsidR="006A3AAA" w:rsidRPr="00DD7F4E" w14:paraId="624CCD91" w14:textId="77777777">
        <w:trPr>
          <w:trHeight w:val="288"/>
        </w:trPr>
        <w:tc>
          <w:tcPr>
            <w:tcW w:w="2160" w:type="dxa"/>
            <w:vAlign w:val="center"/>
          </w:tcPr>
          <w:p w14:paraId="703ED5D0" w14:textId="0C5097F0"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in</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w:t>
            </w:r>
          </w:p>
        </w:tc>
        <w:tc>
          <w:tcPr>
            <w:tcW w:w="1872" w:type="dxa"/>
            <w:vAlign w:val="center"/>
          </w:tcPr>
          <w:p w14:paraId="359D7730"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74F23231" w14:textId="59DD32CD"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0A7C8621"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66324B1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91 (41.7)</w:t>
            </w:r>
          </w:p>
          <w:p w14:paraId="3276DC63" w14:textId="58CDEDD3"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05</w:t>
            </w:r>
            <w:r w:rsidR="000A111C">
              <w:rPr>
                <w:rFonts w:ascii="Arial" w:hAnsi="Arial" w:cs="Arial"/>
                <w:sz w:val="20"/>
                <w:szCs w:val="20"/>
              </w:rPr>
              <w:t>–</w:t>
            </w:r>
            <w:r w:rsidRPr="00DD7F4E">
              <w:rPr>
                <w:rFonts w:ascii="Arial" w:hAnsi="Arial" w:cs="Arial"/>
                <w:sz w:val="20"/>
                <w:szCs w:val="20"/>
              </w:rPr>
              <w:t>6.92</w:t>
            </w:r>
          </w:p>
          <w:p w14:paraId="14F19C8E" w14:textId="77777777" w:rsidR="006A3AAA" w:rsidRPr="00DD7F4E" w:rsidRDefault="00260495" w:rsidP="00970CA6">
            <w:pPr>
              <w:rPr>
                <w:rFonts w:ascii="Arial" w:hAnsi="Arial" w:cs="Arial"/>
                <w:sz w:val="20"/>
                <w:szCs w:val="20"/>
              </w:rPr>
            </w:pPr>
            <w:r w:rsidRPr="00DD7F4E">
              <w:rPr>
                <w:rFonts w:ascii="Arial" w:hAnsi="Arial" w:cs="Arial"/>
                <w:sz w:val="20"/>
                <w:szCs w:val="20"/>
              </w:rPr>
              <w:t>9</w:t>
            </w:r>
          </w:p>
        </w:tc>
        <w:tc>
          <w:tcPr>
            <w:tcW w:w="2448" w:type="dxa"/>
            <w:vAlign w:val="center"/>
          </w:tcPr>
          <w:p w14:paraId="140FBE38"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3.40 (66.2)</w:t>
            </w:r>
          </w:p>
          <w:p w14:paraId="3B011A86" w14:textId="12DC539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03</w:t>
            </w:r>
            <w:r w:rsidR="000A111C">
              <w:rPr>
                <w:rFonts w:ascii="Arial" w:hAnsi="Arial" w:cs="Arial"/>
                <w:sz w:val="20"/>
                <w:szCs w:val="20"/>
              </w:rPr>
              <w:t>–</w:t>
            </w:r>
            <w:r w:rsidRPr="00DD7F4E">
              <w:rPr>
                <w:rFonts w:ascii="Arial" w:hAnsi="Arial" w:cs="Arial"/>
                <w:sz w:val="20"/>
                <w:szCs w:val="20"/>
              </w:rPr>
              <w:t>5.45</w:t>
            </w:r>
          </w:p>
          <w:p w14:paraId="346358A7" w14:textId="77777777" w:rsidR="006A3AAA" w:rsidRPr="00DD7F4E" w:rsidRDefault="00260495" w:rsidP="00970CA6">
            <w:pPr>
              <w:rPr>
                <w:rFonts w:ascii="Arial" w:hAnsi="Arial" w:cs="Arial"/>
                <w:sz w:val="20"/>
                <w:szCs w:val="20"/>
              </w:rPr>
            </w:pPr>
            <w:r w:rsidRPr="00DD7F4E">
              <w:rPr>
                <w:rFonts w:ascii="Arial" w:hAnsi="Arial" w:cs="Arial"/>
                <w:sz w:val="20"/>
                <w:szCs w:val="20"/>
              </w:rPr>
              <w:t>6</w:t>
            </w:r>
          </w:p>
        </w:tc>
      </w:tr>
      <w:tr w:rsidR="006A3AAA" w:rsidRPr="00DD7F4E" w14:paraId="0FA72E06" w14:textId="77777777">
        <w:trPr>
          <w:trHeight w:val="288"/>
        </w:trPr>
        <w:tc>
          <w:tcPr>
            <w:tcW w:w="2160" w:type="dxa"/>
            <w:vAlign w:val="center"/>
          </w:tcPr>
          <w:p w14:paraId="377717C8" w14:textId="0D79C481" w:rsidR="006A3AAA" w:rsidRPr="00DD7F4E" w:rsidRDefault="001303AC" w:rsidP="00970CA6">
            <w:pPr>
              <w:rPr>
                <w:rFonts w:ascii="Arial" w:hAnsi="Arial" w:cs="Arial"/>
                <w:bCs/>
                <w:sz w:val="20"/>
                <w:szCs w:val="20"/>
              </w:rPr>
            </w:pPr>
            <w:r>
              <w:rPr>
                <w:rFonts w:ascii="Arial" w:hAnsi="Arial" w:cs="Arial"/>
                <w:bCs/>
                <w:sz w:val="20"/>
                <w:szCs w:val="20"/>
              </w:rPr>
              <w:t>T</w:t>
            </w:r>
            <w:r w:rsidRPr="00A33B32">
              <w:rPr>
                <w:rFonts w:ascii="Arial" w:hAnsi="Arial" w:cs="Arial"/>
                <w:bCs/>
                <w:sz w:val="20"/>
                <w:szCs w:val="20"/>
                <w:vertAlign w:val="subscript"/>
              </w:rPr>
              <w:t>max</w:t>
            </w:r>
            <w:r w:rsidRPr="00DD7F4E">
              <w:rPr>
                <w:rFonts w:ascii="Arial" w:hAnsi="Arial" w:cs="Arial"/>
                <w:bCs/>
                <w:sz w:val="20"/>
                <w:szCs w:val="20"/>
              </w:rPr>
              <w:t xml:space="preserve"> </w:t>
            </w:r>
            <w:r w:rsidR="00260495" w:rsidRPr="00DD7F4E">
              <w:rPr>
                <w:rFonts w:ascii="Arial" w:hAnsi="Arial" w:cs="Arial"/>
                <w:bCs/>
                <w:sz w:val="20"/>
                <w:szCs w:val="20"/>
              </w:rPr>
              <w:t>(day)</w:t>
            </w:r>
          </w:p>
        </w:tc>
        <w:tc>
          <w:tcPr>
            <w:tcW w:w="1872" w:type="dxa"/>
            <w:vAlign w:val="center"/>
          </w:tcPr>
          <w:p w14:paraId="6ED820E8"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edian</w:t>
            </w:r>
          </w:p>
          <w:p w14:paraId="74734888" w14:textId="7B341E3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05B28B1C"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2D8F74D5"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9</w:t>
            </w:r>
          </w:p>
          <w:p w14:paraId="7381EA0A" w14:textId="3717F12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0A111C">
              <w:rPr>
                <w:rFonts w:ascii="Arial" w:hAnsi="Arial" w:cs="Arial"/>
                <w:sz w:val="20"/>
                <w:szCs w:val="20"/>
              </w:rPr>
              <w:t>–</w:t>
            </w:r>
            <w:r w:rsidRPr="00DD7F4E">
              <w:rPr>
                <w:rFonts w:ascii="Arial" w:hAnsi="Arial" w:cs="Arial"/>
                <w:sz w:val="20"/>
                <w:szCs w:val="20"/>
              </w:rPr>
              <w:t>0.06</w:t>
            </w:r>
          </w:p>
          <w:p w14:paraId="59FC7997"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c>
          <w:tcPr>
            <w:tcW w:w="2448" w:type="dxa"/>
            <w:vAlign w:val="center"/>
          </w:tcPr>
          <w:p w14:paraId="45D18EB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52</w:t>
            </w:r>
          </w:p>
          <w:p w14:paraId="135CDBCC" w14:textId="7131EADB"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0.04</w:t>
            </w:r>
            <w:r w:rsidR="000A111C">
              <w:rPr>
                <w:rFonts w:ascii="Arial" w:hAnsi="Arial" w:cs="Arial"/>
                <w:sz w:val="20"/>
                <w:szCs w:val="20"/>
              </w:rPr>
              <w:t>–</w:t>
            </w:r>
            <w:r w:rsidRPr="00DD7F4E">
              <w:rPr>
                <w:rFonts w:ascii="Arial" w:hAnsi="Arial" w:cs="Arial"/>
                <w:sz w:val="20"/>
                <w:szCs w:val="20"/>
              </w:rPr>
              <w:t>0.07</w:t>
            </w:r>
          </w:p>
          <w:p w14:paraId="6C68E85D"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r>
      <w:tr w:rsidR="006A3AAA" w:rsidRPr="00DD7F4E" w14:paraId="5663EF6D" w14:textId="77777777">
        <w:trPr>
          <w:trHeight w:val="288"/>
        </w:trPr>
        <w:tc>
          <w:tcPr>
            <w:tcW w:w="2160" w:type="dxa"/>
            <w:vAlign w:val="center"/>
          </w:tcPr>
          <w:p w14:paraId="1B9D67EF" w14:textId="77777777" w:rsidR="006A3AAA" w:rsidRPr="00DD7F4E" w:rsidRDefault="00260495" w:rsidP="00970CA6">
            <w:pPr>
              <w:rPr>
                <w:rFonts w:ascii="Arial" w:hAnsi="Arial" w:cs="Arial"/>
                <w:bCs/>
                <w:sz w:val="20"/>
                <w:szCs w:val="20"/>
              </w:rPr>
            </w:pPr>
            <w:r w:rsidRPr="00DD7F4E">
              <w:rPr>
                <w:rFonts w:ascii="Arial" w:hAnsi="Arial" w:cs="Arial"/>
                <w:sz w:val="20"/>
                <w:szCs w:val="20"/>
              </w:rPr>
              <w:t>t</w:t>
            </w:r>
            <w:r w:rsidRPr="00A33B32">
              <w:rPr>
                <w:rFonts w:ascii="Arial" w:hAnsi="Arial" w:cs="Arial"/>
                <w:sz w:val="20"/>
                <w:szCs w:val="20"/>
                <w:vertAlign w:val="subscript"/>
              </w:rPr>
              <w:t>½λz</w:t>
            </w:r>
            <w:r w:rsidRPr="00DD7F4E">
              <w:rPr>
                <w:rFonts w:ascii="Arial" w:hAnsi="Arial" w:cs="Arial"/>
                <w:sz w:val="20"/>
                <w:szCs w:val="20"/>
              </w:rPr>
              <w:t xml:space="preserve"> (day)</w:t>
            </w:r>
          </w:p>
        </w:tc>
        <w:tc>
          <w:tcPr>
            <w:tcW w:w="1872" w:type="dxa"/>
            <w:vAlign w:val="center"/>
          </w:tcPr>
          <w:p w14:paraId="00A907CE"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6F9D245A" w14:textId="4AB95FCA"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7A888B93" w14:textId="77777777" w:rsidR="006A3AAA" w:rsidRPr="00A33B32" w:rsidRDefault="00260495" w:rsidP="00970CA6">
            <w:pPr>
              <w:rPr>
                <w:rFonts w:ascii="Arial" w:hAnsi="Arial" w:cs="Arial"/>
                <w:sz w:val="20"/>
                <w:szCs w:val="20"/>
              </w:rPr>
            </w:pPr>
            <w:r w:rsidRPr="00A33B32">
              <w:rPr>
                <w:rFonts w:ascii="Arial" w:hAnsi="Arial" w:cs="Arial"/>
                <w:sz w:val="20"/>
                <w:szCs w:val="20"/>
              </w:rPr>
              <w:t>n</w:t>
            </w:r>
          </w:p>
        </w:tc>
        <w:tc>
          <w:tcPr>
            <w:tcW w:w="2448" w:type="dxa"/>
            <w:vAlign w:val="center"/>
          </w:tcPr>
          <w:p w14:paraId="635F8DF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9 (26.2)</w:t>
            </w:r>
          </w:p>
          <w:p w14:paraId="63D56D61" w14:textId="4B3135AE"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6</w:t>
            </w:r>
            <w:r w:rsidR="000A111C">
              <w:rPr>
                <w:rFonts w:ascii="Arial" w:hAnsi="Arial" w:cs="Arial"/>
                <w:sz w:val="20"/>
                <w:szCs w:val="20"/>
              </w:rPr>
              <w:t>–</w:t>
            </w:r>
            <w:r w:rsidRPr="00DD7F4E">
              <w:rPr>
                <w:rFonts w:ascii="Arial" w:hAnsi="Arial" w:cs="Arial"/>
                <w:sz w:val="20"/>
                <w:szCs w:val="20"/>
              </w:rPr>
              <w:t>24.4</w:t>
            </w:r>
          </w:p>
          <w:p w14:paraId="0DD214BB" w14:textId="77777777" w:rsidR="006A3AAA" w:rsidRPr="00DD7F4E" w:rsidRDefault="00260495" w:rsidP="00970CA6">
            <w:pPr>
              <w:rPr>
                <w:rFonts w:ascii="Arial" w:hAnsi="Arial" w:cs="Arial"/>
              </w:rPr>
            </w:pPr>
            <w:r w:rsidRPr="00DD7F4E">
              <w:rPr>
                <w:rFonts w:ascii="Arial" w:hAnsi="Arial" w:cs="Arial"/>
                <w:sz w:val="20"/>
                <w:szCs w:val="20"/>
              </w:rPr>
              <w:t>7</w:t>
            </w:r>
          </w:p>
        </w:tc>
        <w:tc>
          <w:tcPr>
            <w:tcW w:w="2448" w:type="dxa"/>
            <w:vAlign w:val="center"/>
          </w:tcPr>
          <w:p w14:paraId="4F721263"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6 (40.4)</w:t>
            </w:r>
          </w:p>
          <w:p w14:paraId="6638529A" w14:textId="3C6FF21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7.58</w:t>
            </w:r>
            <w:r w:rsidR="000A111C">
              <w:rPr>
                <w:rFonts w:ascii="Arial" w:hAnsi="Arial" w:cs="Arial"/>
                <w:sz w:val="20"/>
                <w:szCs w:val="20"/>
              </w:rPr>
              <w:t>–</w:t>
            </w:r>
            <w:r w:rsidRPr="00DD7F4E">
              <w:rPr>
                <w:rFonts w:ascii="Arial" w:hAnsi="Arial" w:cs="Arial"/>
                <w:sz w:val="20"/>
                <w:szCs w:val="20"/>
              </w:rPr>
              <w:t>22.1</w:t>
            </w:r>
          </w:p>
          <w:p w14:paraId="19C5DAB4" w14:textId="77777777" w:rsidR="006A3AAA" w:rsidRPr="00DD7F4E" w:rsidRDefault="00260495" w:rsidP="00970CA6">
            <w:pPr>
              <w:rPr>
                <w:rFonts w:ascii="Arial" w:hAnsi="Arial" w:cs="Arial"/>
              </w:rPr>
            </w:pPr>
            <w:r w:rsidRPr="00DD7F4E">
              <w:rPr>
                <w:rFonts w:ascii="Arial" w:hAnsi="Arial" w:cs="Arial"/>
                <w:sz w:val="20"/>
                <w:szCs w:val="20"/>
              </w:rPr>
              <w:t>6</w:t>
            </w:r>
          </w:p>
        </w:tc>
      </w:tr>
      <w:tr w:rsidR="006A3AAA" w:rsidRPr="00DD7F4E" w14:paraId="3D2BF66D" w14:textId="77777777">
        <w:trPr>
          <w:trHeight w:val="288"/>
        </w:trPr>
        <w:tc>
          <w:tcPr>
            <w:tcW w:w="2160" w:type="dxa"/>
            <w:vAlign w:val="center"/>
          </w:tcPr>
          <w:p w14:paraId="52E4FFBD" w14:textId="071BB76E" w:rsidR="006A3AAA" w:rsidRPr="00DD7F4E" w:rsidRDefault="00260495" w:rsidP="00970CA6">
            <w:pPr>
              <w:ind w:left="-29"/>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14)</w:t>
            </w:r>
            <w:r w:rsidRPr="00DD7F4E">
              <w:rPr>
                <w:rFonts w:ascii="Arial" w:hAnsi="Arial" w:cs="Arial"/>
                <w:sz w:val="20"/>
                <w:szCs w:val="20"/>
              </w:rPr>
              <w:t>/</w:t>
            </w:r>
            <w:r w:rsidR="00F13493">
              <w:rPr>
                <w:rFonts w:ascii="Arial" w:hAnsi="Arial" w:cs="Arial"/>
                <w:sz w:val="20"/>
                <w:szCs w:val="20"/>
              </w:rPr>
              <w:t>d</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3633D904"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7E1942BE" w14:textId="5B8A1548"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2A22807D"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08A812DB"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3 (65.9)</w:t>
            </w:r>
          </w:p>
          <w:p w14:paraId="32E80E10" w14:textId="1DBD78E9"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12</w:t>
            </w:r>
            <w:r w:rsidR="000A111C">
              <w:rPr>
                <w:rFonts w:ascii="Arial" w:hAnsi="Arial" w:cs="Arial"/>
                <w:sz w:val="20"/>
                <w:szCs w:val="20"/>
              </w:rPr>
              <w:t>–</w:t>
            </w:r>
            <w:r w:rsidRPr="00DD7F4E">
              <w:rPr>
                <w:rFonts w:ascii="Arial" w:hAnsi="Arial" w:cs="Arial"/>
                <w:sz w:val="20"/>
                <w:szCs w:val="20"/>
              </w:rPr>
              <w:t>892</w:t>
            </w:r>
          </w:p>
          <w:p w14:paraId="0B703FA0"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c>
          <w:tcPr>
            <w:tcW w:w="2448" w:type="dxa"/>
            <w:vAlign w:val="center"/>
          </w:tcPr>
          <w:p w14:paraId="6C459F5C"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0 (11.8)</w:t>
            </w:r>
          </w:p>
          <w:p w14:paraId="45FF7C24" w14:textId="4C497995"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26</w:t>
            </w:r>
            <w:r w:rsidR="000A111C">
              <w:rPr>
                <w:rFonts w:ascii="Arial" w:hAnsi="Arial" w:cs="Arial"/>
                <w:sz w:val="20"/>
                <w:szCs w:val="20"/>
              </w:rPr>
              <w:t>–</w:t>
            </w:r>
            <w:r w:rsidRPr="00DD7F4E">
              <w:rPr>
                <w:rFonts w:ascii="Arial" w:hAnsi="Arial" w:cs="Arial"/>
                <w:sz w:val="20"/>
                <w:szCs w:val="20"/>
              </w:rPr>
              <w:t>173</w:t>
            </w:r>
          </w:p>
          <w:p w14:paraId="754A4452"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8</w:t>
            </w:r>
          </w:p>
        </w:tc>
      </w:tr>
      <w:tr w:rsidR="006A3AAA" w:rsidRPr="00DD7F4E" w14:paraId="3E37628D" w14:textId="77777777">
        <w:trPr>
          <w:trHeight w:val="288"/>
        </w:trPr>
        <w:tc>
          <w:tcPr>
            <w:tcW w:w="2160" w:type="dxa"/>
            <w:vAlign w:val="center"/>
          </w:tcPr>
          <w:p w14:paraId="5A997828" w14:textId="72B255AC" w:rsidR="006A3AAA" w:rsidRPr="00DD7F4E" w:rsidRDefault="00260495" w:rsidP="00970CA6">
            <w:pPr>
              <w:rPr>
                <w:rFonts w:ascii="Arial" w:hAnsi="Arial" w:cs="Arial"/>
                <w:bCs/>
                <w:sz w:val="20"/>
                <w:szCs w:val="20"/>
              </w:rPr>
            </w:pPr>
            <w:r w:rsidRPr="00DD7F4E">
              <w:rPr>
                <w:rFonts w:ascii="Arial" w:hAnsi="Arial" w:cs="Arial"/>
                <w:sz w:val="20"/>
                <w:szCs w:val="20"/>
              </w:rPr>
              <w:t>AUC</w:t>
            </w:r>
            <w:r w:rsidRPr="00A33B32">
              <w:rPr>
                <w:rFonts w:ascii="Arial" w:hAnsi="Arial" w:cs="Arial"/>
                <w:sz w:val="20"/>
                <w:szCs w:val="20"/>
                <w:vertAlign w:val="subscript"/>
              </w:rPr>
              <w:t>(0</w:t>
            </w:r>
            <w:r w:rsidR="000A111C" w:rsidRPr="00A33B32">
              <w:rPr>
                <w:rFonts w:ascii="Arial" w:hAnsi="Arial" w:cs="Arial"/>
                <w:sz w:val="20"/>
                <w:szCs w:val="20"/>
                <w:vertAlign w:val="subscript"/>
              </w:rPr>
              <w:t>–</w:t>
            </w:r>
            <w:r w:rsidRPr="00A33B32">
              <w:rPr>
                <w:rFonts w:ascii="Arial" w:hAnsi="Arial" w:cs="Arial"/>
                <w:sz w:val="20"/>
                <w:szCs w:val="20"/>
                <w:vertAlign w:val="subscript"/>
              </w:rPr>
              <w:t>28)</w:t>
            </w:r>
            <w:r w:rsidRPr="00DD7F4E">
              <w:rPr>
                <w:rFonts w:ascii="Arial" w:hAnsi="Arial" w:cs="Arial"/>
                <w:sz w:val="20"/>
                <w:szCs w:val="20"/>
              </w:rPr>
              <w:t>/</w:t>
            </w:r>
            <w:r w:rsidR="00F13493">
              <w:rPr>
                <w:rFonts w:ascii="Arial" w:hAnsi="Arial" w:cs="Arial"/>
                <w:sz w:val="20"/>
                <w:szCs w:val="20"/>
              </w:rPr>
              <w:t>d</w:t>
            </w:r>
            <w:r w:rsidRPr="00DD7F4E">
              <w:rPr>
                <w:rFonts w:ascii="Arial" w:hAnsi="Arial" w:cs="Arial"/>
                <w:sz w:val="20"/>
                <w:szCs w:val="20"/>
              </w:rPr>
              <w:t xml:space="preserve"> (day*</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4CA37816"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3642D0DD" w14:textId="784BDD72"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3C538534"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6B29EA57"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70 (58.1)</w:t>
            </w:r>
          </w:p>
          <w:p w14:paraId="420FEC43" w14:textId="6E09FC01"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54</w:t>
            </w:r>
            <w:r w:rsidR="000A111C">
              <w:rPr>
                <w:rFonts w:ascii="Arial" w:hAnsi="Arial" w:cs="Arial"/>
                <w:sz w:val="20"/>
                <w:szCs w:val="20"/>
              </w:rPr>
              <w:t>–</w:t>
            </w:r>
            <w:r w:rsidRPr="00DD7F4E">
              <w:rPr>
                <w:rFonts w:ascii="Arial" w:hAnsi="Arial" w:cs="Arial"/>
                <w:sz w:val="20"/>
                <w:szCs w:val="20"/>
              </w:rPr>
              <w:t>1000</w:t>
            </w:r>
          </w:p>
          <w:p w14:paraId="77E7AC77"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9</w:t>
            </w:r>
          </w:p>
        </w:tc>
        <w:tc>
          <w:tcPr>
            <w:tcW w:w="2448" w:type="dxa"/>
            <w:vAlign w:val="center"/>
          </w:tcPr>
          <w:p w14:paraId="0DD0412D"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28 (12.4)</w:t>
            </w:r>
          </w:p>
          <w:p w14:paraId="09611D37" w14:textId="0C64EF3F"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84</w:t>
            </w:r>
            <w:r w:rsidR="000A111C">
              <w:rPr>
                <w:rFonts w:ascii="Arial" w:hAnsi="Arial" w:cs="Arial"/>
                <w:sz w:val="20"/>
                <w:szCs w:val="20"/>
              </w:rPr>
              <w:t>–</w:t>
            </w:r>
            <w:r w:rsidRPr="00DD7F4E">
              <w:rPr>
                <w:rFonts w:ascii="Arial" w:hAnsi="Arial" w:cs="Arial"/>
                <w:sz w:val="20"/>
                <w:szCs w:val="20"/>
              </w:rPr>
              <w:t>252</w:t>
            </w:r>
          </w:p>
          <w:p w14:paraId="6DAA6D7E"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6</w:t>
            </w:r>
          </w:p>
        </w:tc>
      </w:tr>
      <w:tr w:rsidR="006A3AAA" w:rsidRPr="00DD7F4E" w14:paraId="18638D28" w14:textId="77777777">
        <w:trPr>
          <w:trHeight w:val="288"/>
        </w:trPr>
        <w:tc>
          <w:tcPr>
            <w:tcW w:w="2160" w:type="dxa"/>
            <w:vAlign w:val="center"/>
          </w:tcPr>
          <w:p w14:paraId="6DCC84BA" w14:textId="17FE0E37" w:rsidR="006A3AAA" w:rsidRPr="00DD7F4E" w:rsidRDefault="00260495" w:rsidP="00970CA6">
            <w:pPr>
              <w:rPr>
                <w:rFonts w:ascii="Arial" w:hAnsi="Arial" w:cs="Arial"/>
                <w:bCs/>
                <w:sz w:val="20"/>
                <w:szCs w:val="20"/>
              </w:rPr>
            </w:pPr>
            <w:r w:rsidRPr="00DD7F4E">
              <w:rPr>
                <w:rFonts w:ascii="Arial" w:hAnsi="Arial" w:cs="Arial"/>
                <w:sz w:val="20"/>
                <w:szCs w:val="20"/>
              </w:rPr>
              <w:t>C</w:t>
            </w:r>
            <w:r w:rsidRPr="00A33B32">
              <w:rPr>
                <w:rFonts w:ascii="Arial" w:hAnsi="Arial" w:cs="Arial"/>
                <w:sz w:val="20"/>
                <w:szCs w:val="20"/>
                <w:vertAlign w:val="subscript"/>
              </w:rPr>
              <w:t>max</w:t>
            </w:r>
            <w:r w:rsidRPr="00DD7F4E">
              <w:rPr>
                <w:rFonts w:ascii="Arial" w:hAnsi="Arial" w:cs="Arial"/>
                <w:sz w:val="20"/>
                <w:szCs w:val="20"/>
              </w:rPr>
              <w:t>/</w:t>
            </w:r>
            <w:r w:rsidR="00F13493">
              <w:rPr>
                <w:rFonts w:ascii="Arial" w:hAnsi="Arial" w:cs="Arial"/>
                <w:sz w:val="20"/>
                <w:szCs w:val="20"/>
              </w:rPr>
              <w:t>d</w:t>
            </w:r>
            <w:r w:rsidRPr="00DD7F4E">
              <w:rPr>
                <w:rFonts w:ascii="Arial" w:hAnsi="Arial" w:cs="Arial"/>
                <w:sz w:val="20"/>
                <w:szCs w:val="20"/>
              </w:rPr>
              <w:t xml:space="preserve"> (</w:t>
            </w:r>
            <w:r w:rsidR="000A111C" w:rsidRPr="005A2430">
              <w:rPr>
                <w:rFonts w:ascii="Arial" w:hAnsi="Arial" w:cs="Arial"/>
                <w:sz w:val="20"/>
                <w:szCs w:val="20"/>
              </w:rPr>
              <w:t>µ</w:t>
            </w:r>
            <w:r w:rsidRPr="00DD7F4E">
              <w:rPr>
                <w:rFonts w:ascii="Arial" w:hAnsi="Arial" w:cs="Arial"/>
                <w:sz w:val="20"/>
                <w:szCs w:val="20"/>
              </w:rPr>
              <w:t>g/mL)/(mg/kg)</w:t>
            </w:r>
          </w:p>
        </w:tc>
        <w:tc>
          <w:tcPr>
            <w:tcW w:w="1872" w:type="dxa"/>
            <w:vAlign w:val="center"/>
          </w:tcPr>
          <w:p w14:paraId="5A0CB4AD" w14:textId="77777777"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Geomean (CV%)</w:t>
            </w:r>
          </w:p>
          <w:p w14:paraId="347C3A46" w14:textId="3D039E40" w:rsidR="006A3AAA" w:rsidRPr="001303AC" w:rsidRDefault="00260495" w:rsidP="00970CA6">
            <w:pPr>
              <w:autoSpaceDE w:val="0"/>
              <w:autoSpaceDN w:val="0"/>
              <w:adjustRightInd w:val="0"/>
              <w:rPr>
                <w:rFonts w:ascii="Arial" w:hAnsi="Arial" w:cs="Arial"/>
                <w:sz w:val="20"/>
                <w:szCs w:val="20"/>
              </w:rPr>
            </w:pPr>
            <w:r w:rsidRPr="001303AC">
              <w:rPr>
                <w:rFonts w:ascii="Arial" w:hAnsi="Arial" w:cs="Arial"/>
                <w:sz w:val="20"/>
                <w:szCs w:val="20"/>
              </w:rPr>
              <w:t>Min</w:t>
            </w:r>
            <w:r w:rsidR="000A111C" w:rsidRPr="001303AC">
              <w:rPr>
                <w:rFonts w:ascii="Arial" w:hAnsi="Arial" w:cs="Arial"/>
                <w:sz w:val="20"/>
                <w:szCs w:val="20"/>
              </w:rPr>
              <w:t>–</w:t>
            </w:r>
            <w:r w:rsidRPr="001303AC">
              <w:rPr>
                <w:rFonts w:ascii="Arial" w:hAnsi="Arial" w:cs="Arial"/>
                <w:sz w:val="20"/>
                <w:szCs w:val="20"/>
              </w:rPr>
              <w:t>Max</w:t>
            </w:r>
          </w:p>
          <w:p w14:paraId="1CD458B6" w14:textId="77777777" w:rsidR="006A3AAA" w:rsidRPr="00A33B32" w:rsidRDefault="00260495" w:rsidP="00970CA6">
            <w:pPr>
              <w:tabs>
                <w:tab w:val="left" w:pos="1230"/>
              </w:tabs>
              <w:rPr>
                <w:rFonts w:ascii="Arial" w:hAnsi="Arial" w:cs="Arial"/>
                <w:bCs/>
                <w:sz w:val="20"/>
                <w:szCs w:val="20"/>
              </w:rPr>
            </w:pPr>
            <w:r w:rsidRPr="00A33B32">
              <w:rPr>
                <w:rFonts w:ascii="Arial" w:hAnsi="Arial" w:cs="Arial"/>
                <w:sz w:val="20"/>
                <w:szCs w:val="20"/>
              </w:rPr>
              <w:t>n</w:t>
            </w:r>
          </w:p>
        </w:tc>
        <w:tc>
          <w:tcPr>
            <w:tcW w:w="2448" w:type="dxa"/>
            <w:vAlign w:val="center"/>
          </w:tcPr>
          <w:p w14:paraId="195C0A52"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9.2 (86.0)</w:t>
            </w:r>
          </w:p>
          <w:p w14:paraId="7B04BB36" w14:textId="35D7815C"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6.8</w:t>
            </w:r>
            <w:r w:rsidR="000A111C">
              <w:rPr>
                <w:rFonts w:ascii="Arial" w:hAnsi="Arial" w:cs="Arial"/>
                <w:sz w:val="20"/>
                <w:szCs w:val="20"/>
              </w:rPr>
              <w:t>–</w:t>
            </w:r>
            <w:r w:rsidRPr="00DD7F4E">
              <w:rPr>
                <w:rFonts w:ascii="Arial" w:hAnsi="Arial" w:cs="Arial"/>
                <w:sz w:val="20"/>
                <w:szCs w:val="20"/>
              </w:rPr>
              <w:t>212</w:t>
            </w:r>
          </w:p>
          <w:p w14:paraId="7F8EF522"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c>
          <w:tcPr>
            <w:tcW w:w="2448" w:type="dxa"/>
            <w:vAlign w:val="center"/>
          </w:tcPr>
          <w:p w14:paraId="2A5F168F" w14:textId="77777777"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23.2 (18.8)</w:t>
            </w:r>
          </w:p>
          <w:p w14:paraId="1CF13382" w14:textId="4D47286E" w:rsidR="006A3AAA" w:rsidRPr="00DD7F4E" w:rsidRDefault="00260495" w:rsidP="00970CA6">
            <w:pPr>
              <w:autoSpaceDE w:val="0"/>
              <w:autoSpaceDN w:val="0"/>
              <w:adjustRightInd w:val="0"/>
              <w:rPr>
                <w:rFonts w:ascii="Arial" w:hAnsi="Arial" w:cs="Arial"/>
                <w:sz w:val="20"/>
                <w:szCs w:val="20"/>
              </w:rPr>
            </w:pPr>
            <w:r w:rsidRPr="00DD7F4E">
              <w:rPr>
                <w:rFonts w:ascii="Arial" w:hAnsi="Arial" w:cs="Arial"/>
                <w:sz w:val="20"/>
                <w:szCs w:val="20"/>
              </w:rPr>
              <w:t>19.2</w:t>
            </w:r>
            <w:r w:rsidR="000A111C">
              <w:rPr>
                <w:rFonts w:ascii="Arial" w:hAnsi="Arial" w:cs="Arial"/>
                <w:sz w:val="20"/>
                <w:szCs w:val="20"/>
              </w:rPr>
              <w:t>–</w:t>
            </w:r>
            <w:r w:rsidRPr="00DD7F4E">
              <w:rPr>
                <w:rFonts w:ascii="Arial" w:hAnsi="Arial" w:cs="Arial"/>
                <w:sz w:val="20"/>
                <w:szCs w:val="20"/>
              </w:rPr>
              <w:t>32.6</w:t>
            </w:r>
          </w:p>
          <w:p w14:paraId="6C51C79C" w14:textId="77777777" w:rsidR="006A3AAA" w:rsidRPr="00DD7F4E" w:rsidRDefault="00260495" w:rsidP="00970CA6">
            <w:pPr>
              <w:tabs>
                <w:tab w:val="left" w:pos="1230"/>
              </w:tabs>
              <w:rPr>
                <w:rFonts w:ascii="Arial" w:hAnsi="Arial" w:cs="Arial"/>
                <w:bCs/>
                <w:sz w:val="20"/>
                <w:szCs w:val="20"/>
              </w:rPr>
            </w:pPr>
            <w:r w:rsidRPr="00DD7F4E">
              <w:rPr>
                <w:rFonts w:ascii="Arial" w:hAnsi="Arial" w:cs="Arial"/>
                <w:sz w:val="20"/>
                <w:szCs w:val="20"/>
              </w:rPr>
              <w:t>10</w:t>
            </w:r>
          </w:p>
        </w:tc>
      </w:tr>
    </w:tbl>
    <w:p w14:paraId="3E2AF725" w14:textId="3CB95CE6" w:rsidR="006A3AAA" w:rsidRPr="00DD7F4E" w:rsidRDefault="00260495" w:rsidP="00A33B32">
      <w:pPr>
        <w:autoSpaceDE w:val="0"/>
        <w:autoSpaceDN w:val="0"/>
        <w:adjustRightInd w:val="0"/>
        <w:spacing w:before="120" w:after="0" w:line="240" w:lineRule="auto"/>
        <w:rPr>
          <w:rFonts w:ascii="Arial" w:hAnsi="Arial" w:cs="Arial"/>
          <w:color w:val="000000"/>
          <w:sz w:val="20"/>
          <w:szCs w:val="20"/>
        </w:rPr>
      </w:pPr>
      <w:r w:rsidRPr="128F0EB7">
        <w:rPr>
          <w:rFonts w:ascii="Arial" w:hAnsi="Arial" w:cs="Arial"/>
          <w:color w:val="000000" w:themeColor="text1"/>
          <w:sz w:val="20"/>
          <w:szCs w:val="20"/>
        </w:rPr>
        <w:t xml:space="preserve">Data represent single dose of tremelimumab administered with durvalumab at </w:t>
      </w:r>
      <w:r w:rsidR="000A111C" w:rsidRPr="128F0EB7">
        <w:rPr>
          <w:rFonts w:ascii="Arial" w:hAnsi="Arial" w:cs="Arial"/>
          <w:color w:val="000000" w:themeColor="text1"/>
          <w:sz w:val="20"/>
          <w:szCs w:val="20"/>
        </w:rPr>
        <w:t>c</w:t>
      </w:r>
      <w:r w:rsidRPr="128F0EB7">
        <w:rPr>
          <w:rFonts w:ascii="Arial" w:hAnsi="Arial" w:cs="Arial"/>
          <w:color w:val="000000" w:themeColor="text1"/>
          <w:sz w:val="20"/>
          <w:szCs w:val="20"/>
        </w:rPr>
        <w:t>ycle 1.</w:t>
      </w:r>
    </w:p>
    <w:p w14:paraId="11582873" w14:textId="0C149557" w:rsidR="00643D73" w:rsidRDefault="00260495" w:rsidP="00970CA6">
      <w:pPr>
        <w:autoSpaceDE w:val="0"/>
        <w:autoSpaceDN w:val="0"/>
        <w:adjustRightInd w:val="0"/>
        <w:spacing w:after="0" w:line="240" w:lineRule="auto"/>
        <w:rPr>
          <w:rFonts w:ascii="Arial" w:hAnsi="Arial" w:cs="Arial"/>
          <w:color w:val="000000"/>
          <w:sz w:val="20"/>
          <w:szCs w:val="20"/>
        </w:rPr>
      </w:pPr>
      <w:r w:rsidRPr="128F0EB7">
        <w:rPr>
          <w:rFonts w:ascii="Arial" w:hAnsi="Arial" w:cs="Arial"/>
          <w:color w:val="000000" w:themeColor="text1"/>
          <w:sz w:val="20"/>
          <w:szCs w:val="20"/>
        </w:rPr>
        <w:t>AUC</w:t>
      </w:r>
      <w:r w:rsidRPr="00A33B32">
        <w:rPr>
          <w:rFonts w:ascii="Arial" w:hAnsi="Arial" w:cs="Arial"/>
          <w:color w:val="000000" w:themeColor="text1"/>
          <w:sz w:val="20"/>
          <w:szCs w:val="20"/>
          <w:vertAlign w:val="subscript"/>
        </w:rPr>
        <w:t>(0-t)</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rea under the serum concentration-time curve from time zero to time ‘t’; C</w:t>
      </w:r>
      <w:r w:rsidRPr="00A33B32">
        <w:rPr>
          <w:rFonts w:ascii="Arial" w:hAnsi="Arial" w:cs="Arial"/>
          <w:color w:val="000000" w:themeColor="text1"/>
          <w:sz w:val="20"/>
          <w:szCs w:val="20"/>
          <w:vertAlign w:val="subscript"/>
        </w:rPr>
        <w:t>max</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serum concentration; C</w:t>
      </w:r>
      <w:r w:rsidRPr="00A33B32">
        <w:rPr>
          <w:rFonts w:ascii="Arial" w:hAnsi="Arial" w:cs="Arial"/>
          <w:color w:val="000000" w:themeColor="text1"/>
          <w:sz w:val="20"/>
          <w:szCs w:val="20"/>
          <w:vertAlign w:val="subscript"/>
        </w:rPr>
        <w:t>min</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inimum serum concentration; CV</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coefficient of variance (%); </w:t>
      </w:r>
      <w:r w:rsidR="00F13493" w:rsidRPr="128F0EB7">
        <w:rPr>
          <w:rFonts w:ascii="Arial" w:hAnsi="Arial" w:cs="Arial"/>
          <w:color w:val="000000" w:themeColor="text1"/>
          <w:sz w:val="20"/>
          <w:szCs w:val="20"/>
        </w:rPr>
        <w:t>d</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ose administered; D</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durvalumab; Geomean</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geometric mean; Max</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aximum; Min</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minimum; </w:t>
      </w:r>
      <w:r w:rsidRPr="00A33B32">
        <w:rPr>
          <w:rFonts w:ascii="Arial" w:hAnsi="Arial" w:cs="Arial"/>
          <w:color w:val="000000" w:themeColor="text1"/>
          <w:sz w:val="20"/>
          <w:szCs w:val="20"/>
        </w:rPr>
        <w:t>n</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umber of patients included in analysis; NC</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not calculable; PK</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pharmacokinetic(s); t</w:t>
      </w:r>
      <w:r w:rsidRPr="00A33B32">
        <w:rPr>
          <w:rFonts w:ascii="Arial" w:hAnsi="Arial" w:cs="Arial"/>
          <w:color w:val="000000" w:themeColor="text1"/>
          <w:sz w:val="20"/>
          <w:szCs w:val="20"/>
          <w:vertAlign w:val="subscript"/>
        </w:rPr>
        <w:t>½λz</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apparent terminal elimination half-life associated with the terminal slope (λz) of the semi-logarithmic concentration time curve, estimated as (ln2)/λz; </w:t>
      </w:r>
      <w:r w:rsidR="001303AC">
        <w:rPr>
          <w:rFonts w:ascii="Arial" w:hAnsi="Arial" w:cs="Arial"/>
          <w:color w:val="000000" w:themeColor="text1"/>
          <w:sz w:val="20"/>
          <w:szCs w:val="20"/>
        </w:rPr>
        <w:t>T</w:t>
      </w:r>
      <w:r w:rsidR="001303AC" w:rsidRPr="00A33B32">
        <w:rPr>
          <w:rFonts w:ascii="Arial" w:hAnsi="Arial" w:cs="Arial"/>
          <w:color w:val="000000" w:themeColor="text1"/>
          <w:sz w:val="20"/>
          <w:szCs w:val="20"/>
          <w:vertAlign w:val="subscript"/>
        </w:rPr>
        <w:t>max</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ime to maximum serum concentration; T</w:t>
      </w:r>
      <w:r w:rsidR="000A111C" w:rsidRPr="128F0EB7">
        <w:rPr>
          <w:rFonts w:ascii="Arial" w:hAnsi="Arial" w:cs="Arial"/>
          <w:color w:val="000000" w:themeColor="text1"/>
          <w:sz w:val="20"/>
          <w:szCs w:val="20"/>
        </w:rPr>
        <w:t>,</w:t>
      </w:r>
      <w:r w:rsidRPr="128F0EB7">
        <w:rPr>
          <w:rFonts w:ascii="Arial" w:hAnsi="Arial" w:cs="Arial"/>
          <w:color w:val="000000" w:themeColor="text1"/>
          <w:sz w:val="20"/>
          <w:szCs w:val="20"/>
        </w:rPr>
        <w:t xml:space="preserve"> tremelimumab.</w:t>
      </w:r>
    </w:p>
    <w:p w14:paraId="764F5778" w14:textId="77777777" w:rsidR="00643D73" w:rsidRDefault="00643D73" w:rsidP="00A33B32">
      <w:pPr>
        <w:spacing w:line="240" w:lineRule="auto"/>
        <w:rPr>
          <w:rFonts w:ascii="Arial" w:hAnsi="Arial" w:cs="Arial"/>
          <w:color w:val="000000"/>
          <w:sz w:val="20"/>
          <w:szCs w:val="20"/>
        </w:rPr>
      </w:pPr>
      <w:r>
        <w:rPr>
          <w:rFonts w:ascii="Arial" w:hAnsi="Arial" w:cs="Arial"/>
          <w:color w:val="000000"/>
          <w:sz w:val="20"/>
          <w:szCs w:val="20"/>
        </w:rPr>
        <w:br w:type="page"/>
      </w:r>
    </w:p>
    <w:p w14:paraId="663AF939" w14:textId="77777777" w:rsidR="00527D3B" w:rsidRDefault="00527D3B" w:rsidP="00527D3B">
      <w:pPr>
        <w:spacing w:after="240" w:line="240" w:lineRule="auto"/>
        <w:rPr>
          <w:rFonts w:ascii="Arial" w:hAnsi="Arial" w:cs="Arial"/>
          <w:b/>
          <w:bCs/>
        </w:rPr>
        <w:sectPr w:rsidR="00527D3B" w:rsidSect="00621F4F">
          <w:pgSz w:w="12240" w:h="15840"/>
          <w:pgMar w:top="1440" w:right="1440" w:bottom="1440" w:left="1440" w:header="706" w:footer="706" w:gutter="0"/>
          <w:cols w:space="708"/>
          <w:docGrid w:linePitch="360"/>
        </w:sectPr>
      </w:pPr>
    </w:p>
    <w:p w14:paraId="7FFECB60" w14:textId="5C89AE98" w:rsidR="00527D3B" w:rsidRPr="00DD7F4E" w:rsidRDefault="00527D3B" w:rsidP="00527D3B">
      <w:pPr>
        <w:spacing w:after="240" w:line="240" w:lineRule="auto"/>
        <w:rPr>
          <w:rFonts w:ascii="Arial" w:hAnsi="Arial" w:cs="Arial"/>
        </w:rPr>
      </w:pPr>
      <w:r w:rsidRPr="00DD7F4E">
        <w:rPr>
          <w:rFonts w:ascii="Arial" w:hAnsi="Arial" w:cs="Arial"/>
          <w:b/>
          <w:bCs/>
        </w:rPr>
        <w:lastRenderedPageBreak/>
        <w:t xml:space="preserve">TABLE </w:t>
      </w:r>
      <w:r>
        <w:rPr>
          <w:rFonts w:ascii="Arial" w:hAnsi="Arial" w:cs="Arial"/>
          <w:b/>
          <w:bCs/>
        </w:rPr>
        <w:t>S8</w:t>
      </w:r>
      <w:r w:rsidRPr="00DD7F4E">
        <w:rPr>
          <w:rFonts w:ascii="Arial" w:hAnsi="Arial" w:cs="Arial"/>
          <w:b/>
          <w:bCs/>
        </w:rPr>
        <w:t>.</w:t>
      </w:r>
      <w:r w:rsidRPr="00DD7F4E">
        <w:rPr>
          <w:rFonts w:ascii="Arial" w:hAnsi="Arial" w:cs="Arial"/>
        </w:rPr>
        <w:t xml:space="preserve"> Adverse events assessed by the investigator. </w:t>
      </w:r>
    </w:p>
    <w:tbl>
      <w:tblPr>
        <w:tblStyle w:val="TableGrid"/>
        <w:tblW w:w="12816" w:type="dxa"/>
        <w:tblLook w:val="04A0" w:firstRow="1" w:lastRow="0" w:firstColumn="1" w:lastColumn="0" w:noHBand="0" w:noVBand="1"/>
      </w:tblPr>
      <w:tblGrid>
        <w:gridCol w:w="5472"/>
        <w:gridCol w:w="2448"/>
        <w:gridCol w:w="2448"/>
        <w:gridCol w:w="2448"/>
      </w:tblGrid>
      <w:tr w:rsidR="00527D3B" w:rsidRPr="00A10A75" w14:paraId="552BFCE8" w14:textId="77777777" w:rsidTr="00AE1152">
        <w:trPr>
          <w:trHeight w:val="288"/>
          <w:tblHeader/>
        </w:trPr>
        <w:tc>
          <w:tcPr>
            <w:tcW w:w="5472" w:type="dxa"/>
            <w:vMerge w:val="restart"/>
            <w:vAlign w:val="center"/>
          </w:tcPr>
          <w:p w14:paraId="6CCD2931" w14:textId="77777777" w:rsidR="00527D3B" w:rsidRPr="00A10A75" w:rsidRDefault="00527D3B" w:rsidP="00AE1152">
            <w:pPr>
              <w:tabs>
                <w:tab w:val="left" w:pos="1230"/>
              </w:tabs>
              <w:rPr>
                <w:rFonts w:ascii="Arial" w:hAnsi="Arial" w:cs="Arial"/>
                <w:b/>
                <w:sz w:val="20"/>
                <w:szCs w:val="20"/>
              </w:rPr>
            </w:pPr>
            <w:r w:rsidRPr="00A10A75">
              <w:rPr>
                <w:rFonts w:ascii="Arial" w:hAnsi="Arial" w:cs="Arial"/>
                <w:b/>
                <w:sz w:val="20"/>
                <w:szCs w:val="20"/>
              </w:rPr>
              <w:t xml:space="preserve">AE category, </w:t>
            </w:r>
            <w:r w:rsidRPr="00511446">
              <w:rPr>
                <w:rFonts w:ascii="Arial" w:hAnsi="Arial" w:cs="Arial"/>
                <w:b/>
                <w:sz w:val="20"/>
                <w:szCs w:val="20"/>
              </w:rPr>
              <w:t xml:space="preserve">n </w:t>
            </w:r>
            <w:r w:rsidRPr="00A10A75">
              <w:rPr>
                <w:rFonts w:ascii="Arial" w:hAnsi="Arial" w:cs="Arial"/>
                <w:b/>
                <w:sz w:val="20"/>
                <w:szCs w:val="20"/>
              </w:rPr>
              <w:t>(%)</w:t>
            </w:r>
            <w:r>
              <w:rPr>
                <w:rFonts w:ascii="Arial" w:hAnsi="Arial" w:cs="Arial"/>
                <w:b/>
                <w:sz w:val="20"/>
                <w:szCs w:val="20"/>
              </w:rPr>
              <w:t>*</w:t>
            </w:r>
            <w:r w:rsidRPr="00A10A75">
              <w:rPr>
                <w:rFonts w:ascii="Arial" w:hAnsi="Arial" w:cs="Arial"/>
                <w:b/>
                <w:sz w:val="20"/>
                <w:szCs w:val="20"/>
              </w:rPr>
              <w:t xml:space="preserve"> </w:t>
            </w:r>
          </w:p>
        </w:tc>
        <w:tc>
          <w:tcPr>
            <w:tcW w:w="4896" w:type="dxa"/>
            <w:gridSpan w:val="2"/>
          </w:tcPr>
          <w:p w14:paraId="15B23ECE" w14:textId="77777777" w:rsidR="00527D3B" w:rsidRPr="00A10A75" w:rsidRDefault="00527D3B" w:rsidP="00AE1152">
            <w:pPr>
              <w:tabs>
                <w:tab w:val="left" w:pos="1230"/>
              </w:tabs>
              <w:jc w:val="center"/>
              <w:rPr>
                <w:rFonts w:ascii="Arial" w:hAnsi="Arial" w:cs="Arial"/>
                <w:b/>
                <w:sz w:val="20"/>
                <w:szCs w:val="20"/>
              </w:rPr>
            </w:pPr>
            <w:r w:rsidRPr="00A10A75">
              <w:rPr>
                <w:rFonts w:ascii="Arial" w:hAnsi="Arial" w:cs="Arial"/>
                <w:b/>
                <w:sz w:val="20"/>
                <w:szCs w:val="20"/>
              </w:rPr>
              <w:t xml:space="preserve">Dose-finding phase </w:t>
            </w:r>
            <w:r w:rsidRPr="00A10A75">
              <w:rPr>
                <w:rFonts w:ascii="Arial" w:hAnsi="Arial" w:cs="Arial"/>
                <w:b/>
                <w:sz w:val="20"/>
                <w:szCs w:val="20"/>
              </w:rPr>
              <w:br/>
              <w:t>(</w:t>
            </w:r>
            <w:r w:rsidRPr="00511446">
              <w:rPr>
                <w:rFonts w:ascii="Arial" w:hAnsi="Arial" w:cs="Arial"/>
                <w:b/>
                <w:sz w:val="20"/>
                <w:szCs w:val="20"/>
              </w:rPr>
              <w:t xml:space="preserve">n </w:t>
            </w:r>
            <w:r w:rsidRPr="00A10A75">
              <w:rPr>
                <w:rFonts w:ascii="Arial" w:hAnsi="Arial" w:cs="Arial"/>
                <w:b/>
                <w:sz w:val="20"/>
                <w:szCs w:val="20"/>
              </w:rPr>
              <w:t>= 29)</w:t>
            </w:r>
          </w:p>
        </w:tc>
        <w:tc>
          <w:tcPr>
            <w:tcW w:w="2448" w:type="dxa"/>
          </w:tcPr>
          <w:p w14:paraId="72201E01" w14:textId="77777777" w:rsidR="00527D3B" w:rsidRPr="00A10A75" w:rsidRDefault="00527D3B" w:rsidP="00AE1152">
            <w:pPr>
              <w:tabs>
                <w:tab w:val="left" w:pos="1230"/>
              </w:tabs>
              <w:jc w:val="center"/>
              <w:rPr>
                <w:rFonts w:ascii="Arial" w:hAnsi="Arial" w:cs="Arial"/>
                <w:b/>
                <w:sz w:val="20"/>
                <w:szCs w:val="20"/>
              </w:rPr>
            </w:pPr>
            <w:r w:rsidRPr="00A10A75">
              <w:rPr>
                <w:rFonts w:ascii="Arial" w:hAnsi="Arial" w:cs="Arial"/>
                <w:b/>
                <w:sz w:val="20"/>
                <w:szCs w:val="20"/>
              </w:rPr>
              <w:t>Dose-expansion phase</w:t>
            </w:r>
            <w:r w:rsidRPr="00A10A75">
              <w:rPr>
                <w:rFonts w:ascii="Arial" w:hAnsi="Arial" w:cs="Arial"/>
                <w:b/>
                <w:sz w:val="20"/>
                <w:szCs w:val="20"/>
              </w:rPr>
              <w:br/>
              <w:t>(</w:t>
            </w:r>
            <w:r w:rsidRPr="00511446">
              <w:rPr>
                <w:rFonts w:ascii="Arial" w:hAnsi="Arial" w:cs="Arial"/>
                <w:b/>
                <w:sz w:val="20"/>
                <w:szCs w:val="20"/>
              </w:rPr>
              <w:t>n</w:t>
            </w:r>
            <w:r w:rsidRPr="00A10A75">
              <w:rPr>
                <w:rFonts w:ascii="Arial" w:hAnsi="Arial" w:cs="Arial"/>
                <w:b/>
                <w:sz w:val="20"/>
                <w:szCs w:val="20"/>
              </w:rPr>
              <w:t xml:space="preserve"> = 21) </w:t>
            </w:r>
          </w:p>
        </w:tc>
      </w:tr>
      <w:tr w:rsidR="00527D3B" w:rsidRPr="00511446" w14:paraId="6F86B802" w14:textId="77777777" w:rsidTr="00AE1152">
        <w:trPr>
          <w:trHeight w:val="288"/>
          <w:tblHeader/>
        </w:trPr>
        <w:tc>
          <w:tcPr>
            <w:tcW w:w="5472" w:type="dxa"/>
            <w:vMerge/>
            <w:vAlign w:val="center"/>
          </w:tcPr>
          <w:p w14:paraId="13922388" w14:textId="77777777" w:rsidR="00527D3B" w:rsidRPr="00A10A75" w:rsidRDefault="00527D3B" w:rsidP="00AE1152">
            <w:pPr>
              <w:tabs>
                <w:tab w:val="left" w:pos="1230"/>
              </w:tabs>
              <w:rPr>
                <w:rFonts w:ascii="Arial" w:hAnsi="Arial" w:cs="Arial"/>
                <w:bCs/>
                <w:sz w:val="20"/>
                <w:szCs w:val="20"/>
              </w:rPr>
            </w:pPr>
          </w:p>
        </w:tc>
        <w:tc>
          <w:tcPr>
            <w:tcW w:w="2448" w:type="dxa"/>
            <w:vAlign w:val="center"/>
          </w:tcPr>
          <w:p w14:paraId="6869C450" w14:textId="77777777" w:rsidR="00527D3B" w:rsidRPr="00A10A75" w:rsidRDefault="00527D3B" w:rsidP="00AE1152">
            <w:pPr>
              <w:tabs>
                <w:tab w:val="left" w:pos="1230"/>
              </w:tabs>
              <w:jc w:val="center"/>
              <w:rPr>
                <w:rFonts w:ascii="Arial" w:hAnsi="Arial" w:cs="Arial"/>
                <w:b/>
                <w:sz w:val="20"/>
                <w:szCs w:val="20"/>
                <w:lang w:val="de-DE"/>
              </w:rPr>
            </w:pPr>
            <w:r w:rsidRPr="00A10A75">
              <w:rPr>
                <w:rFonts w:ascii="Arial" w:hAnsi="Arial" w:cs="Arial"/>
                <w:b/>
                <w:sz w:val="20"/>
                <w:szCs w:val="20"/>
                <w:lang w:val="de-DE"/>
              </w:rPr>
              <w:t>D 20 mg/kg + T 1 mg/kg (</w:t>
            </w:r>
            <w:r w:rsidRPr="00511446">
              <w:rPr>
                <w:rFonts w:ascii="Arial" w:hAnsi="Arial" w:cs="Arial"/>
                <w:b/>
                <w:sz w:val="20"/>
                <w:szCs w:val="20"/>
                <w:lang w:val="de-DE"/>
              </w:rPr>
              <w:t>n</w:t>
            </w:r>
            <w:r w:rsidRPr="00A10A75">
              <w:rPr>
                <w:rFonts w:ascii="Arial" w:hAnsi="Arial" w:cs="Arial"/>
                <w:b/>
                <w:sz w:val="20"/>
                <w:szCs w:val="20"/>
                <w:lang w:val="de-DE"/>
              </w:rPr>
              <w:t xml:space="preserve"> = 10)</w:t>
            </w:r>
          </w:p>
        </w:tc>
        <w:tc>
          <w:tcPr>
            <w:tcW w:w="2448" w:type="dxa"/>
            <w:vAlign w:val="center"/>
          </w:tcPr>
          <w:p w14:paraId="3C9D1BD6" w14:textId="77777777" w:rsidR="00527D3B" w:rsidRPr="00A10A75" w:rsidRDefault="00527D3B" w:rsidP="00AE1152">
            <w:pPr>
              <w:tabs>
                <w:tab w:val="left" w:pos="1230"/>
              </w:tabs>
              <w:jc w:val="center"/>
              <w:rPr>
                <w:rFonts w:ascii="Arial" w:hAnsi="Arial" w:cs="Arial"/>
                <w:b/>
                <w:sz w:val="20"/>
                <w:szCs w:val="20"/>
                <w:lang w:val="de-DE"/>
              </w:rPr>
            </w:pPr>
            <w:r w:rsidRPr="00A10A75">
              <w:rPr>
                <w:rFonts w:ascii="Arial" w:hAnsi="Arial" w:cs="Arial"/>
                <w:b/>
                <w:sz w:val="20"/>
                <w:szCs w:val="20"/>
                <w:lang w:val="de-DE"/>
              </w:rPr>
              <w:t>D 30 mg/kg + T 1 mg/kg (</w:t>
            </w:r>
            <w:r w:rsidRPr="00511446">
              <w:rPr>
                <w:rFonts w:ascii="Arial" w:hAnsi="Arial" w:cs="Arial"/>
                <w:b/>
                <w:sz w:val="20"/>
                <w:szCs w:val="20"/>
                <w:lang w:val="de-DE"/>
              </w:rPr>
              <w:t>n</w:t>
            </w:r>
            <w:r w:rsidRPr="00A10A75">
              <w:rPr>
                <w:rFonts w:ascii="Arial" w:hAnsi="Arial" w:cs="Arial"/>
                <w:b/>
                <w:sz w:val="20"/>
                <w:szCs w:val="20"/>
                <w:lang w:val="de-DE"/>
              </w:rPr>
              <w:t xml:space="preserve"> = 19)</w:t>
            </w:r>
          </w:p>
        </w:tc>
        <w:tc>
          <w:tcPr>
            <w:tcW w:w="2448" w:type="dxa"/>
            <w:vAlign w:val="center"/>
          </w:tcPr>
          <w:p w14:paraId="7241B45C" w14:textId="77777777" w:rsidR="00527D3B" w:rsidRPr="00A10A75" w:rsidRDefault="00527D3B" w:rsidP="00AE1152">
            <w:pPr>
              <w:tabs>
                <w:tab w:val="left" w:pos="1230"/>
              </w:tabs>
              <w:jc w:val="center"/>
              <w:rPr>
                <w:rFonts w:ascii="Arial" w:hAnsi="Arial" w:cs="Arial"/>
                <w:b/>
                <w:sz w:val="20"/>
                <w:szCs w:val="20"/>
                <w:lang w:val="de-DE"/>
              </w:rPr>
            </w:pPr>
            <w:r w:rsidRPr="00A10A75">
              <w:rPr>
                <w:rFonts w:ascii="Arial" w:hAnsi="Arial" w:cs="Arial"/>
                <w:b/>
                <w:sz w:val="20"/>
                <w:szCs w:val="20"/>
                <w:lang w:val="de-DE"/>
              </w:rPr>
              <w:t>D 30 mg/kg + T 1 mg/kg</w:t>
            </w:r>
          </w:p>
          <w:p w14:paraId="5DB12289" w14:textId="77777777" w:rsidR="00527D3B" w:rsidRPr="00A10A75" w:rsidRDefault="00527D3B" w:rsidP="00AE1152">
            <w:pPr>
              <w:tabs>
                <w:tab w:val="left" w:pos="1230"/>
              </w:tabs>
              <w:jc w:val="center"/>
              <w:rPr>
                <w:rFonts w:ascii="Arial" w:hAnsi="Arial" w:cs="Arial"/>
                <w:b/>
                <w:sz w:val="20"/>
                <w:szCs w:val="20"/>
                <w:lang w:val="de-DE"/>
              </w:rPr>
            </w:pPr>
            <w:r w:rsidRPr="00A10A75">
              <w:rPr>
                <w:rFonts w:ascii="Arial" w:hAnsi="Arial" w:cs="Arial"/>
                <w:b/>
                <w:sz w:val="20"/>
                <w:szCs w:val="20"/>
                <w:lang w:val="de-DE"/>
              </w:rPr>
              <w:t>(</w:t>
            </w:r>
            <w:r w:rsidRPr="00511446">
              <w:rPr>
                <w:rFonts w:ascii="Arial" w:hAnsi="Arial" w:cs="Arial"/>
                <w:b/>
                <w:sz w:val="20"/>
                <w:szCs w:val="20"/>
                <w:lang w:val="de-DE"/>
              </w:rPr>
              <w:t>n</w:t>
            </w:r>
            <w:r w:rsidRPr="00A10A75">
              <w:rPr>
                <w:rFonts w:ascii="Arial" w:hAnsi="Arial" w:cs="Arial"/>
                <w:b/>
                <w:sz w:val="20"/>
                <w:szCs w:val="20"/>
                <w:lang w:val="de-DE"/>
              </w:rPr>
              <w:t xml:space="preserve"> = 21)</w:t>
            </w:r>
          </w:p>
        </w:tc>
      </w:tr>
      <w:tr w:rsidR="00527D3B" w:rsidRPr="00A10A75" w14:paraId="22524953" w14:textId="77777777" w:rsidTr="00AE1152">
        <w:trPr>
          <w:trHeight w:val="288"/>
        </w:trPr>
        <w:tc>
          <w:tcPr>
            <w:tcW w:w="5472" w:type="dxa"/>
            <w:vAlign w:val="center"/>
          </w:tcPr>
          <w:p w14:paraId="1E4E278E" w14:textId="77777777" w:rsidR="00527D3B" w:rsidRPr="00A10A75" w:rsidRDefault="00527D3B" w:rsidP="00AE1152">
            <w:pPr>
              <w:tabs>
                <w:tab w:val="left" w:pos="1230"/>
              </w:tabs>
              <w:rPr>
                <w:rFonts w:ascii="Arial" w:hAnsi="Arial" w:cs="Arial"/>
                <w:bCs/>
                <w:sz w:val="20"/>
                <w:szCs w:val="20"/>
              </w:rPr>
            </w:pPr>
            <w:r w:rsidRPr="00A10A75">
              <w:rPr>
                <w:rFonts w:ascii="Arial" w:hAnsi="Arial" w:cs="Arial"/>
                <w:bCs/>
                <w:sz w:val="20"/>
                <w:szCs w:val="20"/>
              </w:rPr>
              <w:t xml:space="preserve">Any AE </w:t>
            </w:r>
          </w:p>
        </w:tc>
        <w:tc>
          <w:tcPr>
            <w:tcW w:w="2448" w:type="dxa"/>
            <w:vAlign w:val="center"/>
          </w:tcPr>
          <w:p w14:paraId="37502BC2" w14:textId="77777777" w:rsidR="00527D3B" w:rsidRPr="00A10A75" w:rsidRDefault="00527D3B" w:rsidP="00AE1152">
            <w:pPr>
              <w:jc w:val="center"/>
              <w:rPr>
                <w:rFonts w:ascii="Arial" w:hAnsi="Arial" w:cs="Arial"/>
              </w:rPr>
            </w:pPr>
            <w:r w:rsidRPr="00A10A75">
              <w:rPr>
                <w:rFonts w:ascii="Arial" w:hAnsi="Arial" w:cs="Arial"/>
                <w:sz w:val="20"/>
                <w:szCs w:val="20"/>
              </w:rPr>
              <w:t>9 (90.0)</w:t>
            </w:r>
          </w:p>
        </w:tc>
        <w:tc>
          <w:tcPr>
            <w:tcW w:w="2448" w:type="dxa"/>
            <w:vAlign w:val="center"/>
          </w:tcPr>
          <w:p w14:paraId="19AB7BA9" w14:textId="77777777" w:rsidR="00527D3B" w:rsidRPr="00A10A75" w:rsidRDefault="00527D3B" w:rsidP="00AE1152">
            <w:pPr>
              <w:jc w:val="center"/>
              <w:rPr>
                <w:rFonts w:ascii="Arial" w:hAnsi="Arial" w:cs="Arial"/>
              </w:rPr>
            </w:pPr>
            <w:r w:rsidRPr="00A10A75">
              <w:rPr>
                <w:rFonts w:ascii="Arial" w:hAnsi="Arial" w:cs="Arial"/>
                <w:sz w:val="20"/>
                <w:szCs w:val="20"/>
              </w:rPr>
              <w:t>18 (94.7)</w:t>
            </w:r>
          </w:p>
        </w:tc>
        <w:tc>
          <w:tcPr>
            <w:tcW w:w="2448" w:type="dxa"/>
            <w:vAlign w:val="center"/>
          </w:tcPr>
          <w:p w14:paraId="62B3AF20"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9 (90.5)</w:t>
            </w:r>
          </w:p>
        </w:tc>
      </w:tr>
      <w:tr w:rsidR="00527D3B" w:rsidRPr="00A10A75" w14:paraId="3EB46D1F" w14:textId="77777777" w:rsidTr="00AE1152">
        <w:trPr>
          <w:trHeight w:val="288"/>
        </w:trPr>
        <w:tc>
          <w:tcPr>
            <w:tcW w:w="5472" w:type="dxa"/>
            <w:vAlign w:val="center"/>
          </w:tcPr>
          <w:p w14:paraId="49D3C1CE" w14:textId="77777777" w:rsidR="00527D3B" w:rsidRPr="00A10A75" w:rsidRDefault="00527D3B" w:rsidP="00AE1152">
            <w:pPr>
              <w:ind w:left="360" w:hanging="360"/>
              <w:rPr>
                <w:rFonts w:ascii="Arial" w:hAnsi="Arial" w:cs="Arial"/>
                <w:sz w:val="20"/>
                <w:szCs w:val="20"/>
              </w:rPr>
            </w:pPr>
            <w:r w:rsidRPr="00A10A75">
              <w:rPr>
                <w:rFonts w:ascii="Arial" w:hAnsi="Arial" w:cs="Arial"/>
                <w:bCs/>
                <w:sz w:val="20"/>
                <w:szCs w:val="20"/>
              </w:rPr>
              <w:tab/>
            </w:r>
            <w:r w:rsidRPr="00A10A75">
              <w:rPr>
                <w:rFonts w:ascii="Arial" w:hAnsi="Arial" w:cs="Arial"/>
                <w:sz w:val="20"/>
                <w:szCs w:val="20"/>
              </w:rPr>
              <w:t xml:space="preserve">Any AE possibly related to treatment </w:t>
            </w:r>
          </w:p>
        </w:tc>
        <w:tc>
          <w:tcPr>
            <w:tcW w:w="2448" w:type="dxa"/>
            <w:vAlign w:val="center"/>
          </w:tcPr>
          <w:p w14:paraId="5BBECEB5" w14:textId="77777777" w:rsidR="00527D3B" w:rsidRPr="00A10A75" w:rsidRDefault="00527D3B" w:rsidP="00AE1152">
            <w:pPr>
              <w:jc w:val="center"/>
              <w:rPr>
                <w:rFonts w:ascii="Arial" w:hAnsi="Arial" w:cs="Arial"/>
              </w:rPr>
            </w:pPr>
            <w:r w:rsidRPr="00A10A75">
              <w:rPr>
                <w:rFonts w:ascii="Arial" w:hAnsi="Arial" w:cs="Arial"/>
                <w:sz w:val="20"/>
                <w:szCs w:val="20"/>
              </w:rPr>
              <w:t>5 (50.0)</w:t>
            </w:r>
          </w:p>
        </w:tc>
        <w:tc>
          <w:tcPr>
            <w:tcW w:w="2448" w:type="dxa"/>
            <w:vAlign w:val="center"/>
          </w:tcPr>
          <w:p w14:paraId="420CCB8C" w14:textId="77777777" w:rsidR="00527D3B" w:rsidRPr="00A10A75" w:rsidRDefault="00527D3B" w:rsidP="00AE1152">
            <w:pPr>
              <w:jc w:val="center"/>
              <w:rPr>
                <w:rFonts w:ascii="Arial" w:hAnsi="Arial" w:cs="Arial"/>
              </w:rPr>
            </w:pPr>
            <w:r w:rsidRPr="00A10A75">
              <w:rPr>
                <w:rFonts w:ascii="Arial" w:hAnsi="Arial" w:cs="Arial"/>
                <w:sz w:val="20"/>
                <w:szCs w:val="20"/>
              </w:rPr>
              <w:t>12 (63.2)</w:t>
            </w:r>
          </w:p>
        </w:tc>
        <w:tc>
          <w:tcPr>
            <w:tcW w:w="2448" w:type="dxa"/>
            <w:vAlign w:val="center"/>
          </w:tcPr>
          <w:p w14:paraId="7FE992DF"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6 (76.2)</w:t>
            </w:r>
          </w:p>
        </w:tc>
      </w:tr>
      <w:tr w:rsidR="00527D3B" w:rsidRPr="00A10A75" w14:paraId="0E5F7A66" w14:textId="77777777" w:rsidTr="00AE1152">
        <w:trPr>
          <w:trHeight w:val="288"/>
        </w:trPr>
        <w:tc>
          <w:tcPr>
            <w:tcW w:w="5472" w:type="dxa"/>
            <w:vAlign w:val="center"/>
          </w:tcPr>
          <w:p w14:paraId="2ACB1EB2" w14:textId="77777777" w:rsidR="00527D3B" w:rsidRPr="00A10A75" w:rsidRDefault="00527D3B" w:rsidP="00AE1152">
            <w:pPr>
              <w:ind w:left="360" w:hanging="360"/>
              <w:rPr>
                <w:rFonts w:ascii="Arial" w:hAnsi="Arial" w:cs="Arial"/>
                <w:sz w:val="20"/>
                <w:szCs w:val="20"/>
              </w:rPr>
            </w:pPr>
            <w:r w:rsidRPr="00A10A75">
              <w:rPr>
                <w:rFonts w:ascii="Arial" w:hAnsi="Arial" w:cs="Arial"/>
                <w:bCs/>
                <w:sz w:val="20"/>
                <w:szCs w:val="20"/>
              </w:rPr>
              <w:tab/>
            </w:r>
            <w:r w:rsidRPr="00A10A75">
              <w:rPr>
                <w:rFonts w:ascii="Arial" w:hAnsi="Arial" w:cs="Arial"/>
                <w:sz w:val="20"/>
                <w:szCs w:val="20"/>
              </w:rPr>
              <w:t>Any AE possibly related to D only</w:t>
            </w:r>
          </w:p>
        </w:tc>
        <w:tc>
          <w:tcPr>
            <w:tcW w:w="2448" w:type="dxa"/>
            <w:vAlign w:val="center"/>
          </w:tcPr>
          <w:p w14:paraId="4D6563BC"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4 (40.0)</w:t>
            </w:r>
          </w:p>
        </w:tc>
        <w:tc>
          <w:tcPr>
            <w:tcW w:w="2448" w:type="dxa"/>
            <w:vAlign w:val="center"/>
          </w:tcPr>
          <w:p w14:paraId="45B011AB"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0 (52.6)</w:t>
            </w:r>
          </w:p>
        </w:tc>
        <w:tc>
          <w:tcPr>
            <w:tcW w:w="2448" w:type="dxa"/>
            <w:vAlign w:val="center"/>
          </w:tcPr>
          <w:p w14:paraId="0EA295F4"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5 (23.8)</w:t>
            </w:r>
          </w:p>
        </w:tc>
      </w:tr>
      <w:tr w:rsidR="00527D3B" w:rsidRPr="00A10A75" w14:paraId="520B3D19" w14:textId="77777777" w:rsidTr="00AE1152">
        <w:trPr>
          <w:trHeight w:val="288"/>
        </w:trPr>
        <w:tc>
          <w:tcPr>
            <w:tcW w:w="5472" w:type="dxa"/>
            <w:vAlign w:val="center"/>
          </w:tcPr>
          <w:p w14:paraId="7FE75CD7" w14:textId="77777777" w:rsidR="00527D3B" w:rsidRPr="00A10A75" w:rsidRDefault="00527D3B" w:rsidP="00AE1152">
            <w:pPr>
              <w:ind w:left="360" w:hanging="360"/>
              <w:rPr>
                <w:rFonts w:ascii="Arial" w:hAnsi="Arial" w:cs="Arial"/>
                <w:sz w:val="20"/>
                <w:szCs w:val="20"/>
              </w:rPr>
            </w:pPr>
            <w:r w:rsidRPr="00A10A75">
              <w:rPr>
                <w:rFonts w:ascii="Arial" w:hAnsi="Arial" w:cs="Arial"/>
                <w:bCs/>
                <w:sz w:val="20"/>
                <w:szCs w:val="20"/>
              </w:rPr>
              <w:tab/>
            </w:r>
            <w:r w:rsidRPr="00A10A75">
              <w:rPr>
                <w:rFonts w:ascii="Arial" w:hAnsi="Arial" w:cs="Arial"/>
                <w:sz w:val="20"/>
                <w:szCs w:val="20"/>
              </w:rPr>
              <w:t>Any AE possibly related to T only</w:t>
            </w:r>
          </w:p>
        </w:tc>
        <w:tc>
          <w:tcPr>
            <w:tcW w:w="2448" w:type="dxa"/>
            <w:vAlign w:val="center"/>
          </w:tcPr>
          <w:p w14:paraId="69E19060"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0</w:t>
            </w:r>
          </w:p>
        </w:tc>
        <w:tc>
          <w:tcPr>
            <w:tcW w:w="2448" w:type="dxa"/>
            <w:vAlign w:val="center"/>
          </w:tcPr>
          <w:p w14:paraId="0D6C9EDA"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0</w:t>
            </w:r>
          </w:p>
        </w:tc>
        <w:tc>
          <w:tcPr>
            <w:tcW w:w="2448" w:type="dxa"/>
            <w:vAlign w:val="center"/>
          </w:tcPr>
          <w:p w14:paraId="1B16BADC"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0</w:t>
            </w:r>
          </w:p>
        </w:tc>
      </w:tr>
      <w:tr w:rsidR="00527D3B" w:rsidRPr="00A10A75" w14:paraId="1295A8D0" w14:textId="77777777" w:rsidTr="00AE1152">
        <w:trPr>
          <w:trHeight w:val="288"/>
        </w:trPr>
        <w:tc>
          <w:tcPr>
            <w:tcW w:w="5472" w:type="dxa"/>
            <w:vAlign w:val="center"/>
          </w:tcPr>
          <w:p w14:paraId="1433C43F"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 xml:space="preserve">Any AE possibly related to D and T </w:t>
            </w:r>
          </w:p>
        </w:tc>
        <w:tc>
          <w:tcPr>
            <w:tcW w:w="2448" w:type="dxa"/>
            <w:vAlign w:val="center"/>
          </w:tcPr>
          <w:p w14:paraId="20FC686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3 (30.0)</w:t>
            </w:r>
          </w:p>
        </w:tc>
        <w:tc>
          <w:tcPr>
            <w:tcW w:w="2448" w:type="dxa"/>
            <w:vAlign w:val="center"/>
          </w:tcPr>
          <w:p w14:paraId="0E3DDDC9"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8 (42.1)</w:t>
            </w:r>
          </w:p>
        </w:tc>
        <w:tc>
          <w:tcPr>
            <w:tcW w:w="2448" w:type="dxa"/>
            <w:vAlign w:val="center"/>
          </w:tcPr>
          <w:p w14:paraId="76721B7E"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4 (66.7)</w:t>
            </w:r>
          </w:p>
        </w:tc>
      </w:tr>
      <w:tr w:rsidR="00527D3B" w:rsidRPr="00A10A75" w14:paraId="7D8B9662" w14:textId="77777777" w:rsidTr="00AE1152">
        <w:trPr>
          <w:trHeight w:val="288"/>
        </w:trPr>
        <w:tc>
          <w:tcPr>
            <w:tcW w:w="5472" w:type="dxa"/>
            <w:vAlign w:val="center"/>
          </w:tcPr>
          <w:p w14:paraId="1279E6BE"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 xml:space="preserve">Any AE of grade 3 or 4 </w:t>
            </w:r>
          </w:p>
        </w:tc>
        <w:tc>
          <w:tcPr>
            <w:tcW w:w="2448" w:type="dxa"/>
            <w:vAlign w:val="center"/>
          </w:tcPr>
          <w:p w14:paraId="6995BCD2" w14:textId="77777777" w:rsidR="00527D3B" w:rsidRPr="00A10A75" w:rsidRDefault="00527D3B" w:rsidP="00AE1152">
            <w:pPr>
              <w:jc w:val="center"/>
              <w:rPr>
                <w:rFonts w:ascii="Arial" w:hAnsi="Arial" w:cs="Arial"/>
              </w:rPr>
            </w:pPr>
            <w:r w:rsidRPr="00A10A75">
              <w:rPr>
                <w:rFonts w:ascii="Arial" w:hAnsi="Arial" w:cs="Arial"/>
                <w:sz w:val="20"/>
                <w:szCs w:val="20"/>
              </w:rPr>
              <w:t>4 (40.0)</w:t>
            </w:r>
          </w:p>
        </w:tc>
        <w:tc>
          <w:tcPr>
            <w:tcW w:w="2448" w:type="dxa"/>
            <w:vAlign w:val="center"/>
          </w:tcPr>
          <w:p w14:paraId="3079AE2A" w14:textId="77777777" w:rsidR="00527D3B" w:rsidRPr="00A10A75" w:rsidRDefault="00527D3B" w:rsidP="00AE1152">
            <w:pPr>
              <w:jc w:val="center"/>
              <w:rPr>
                <w:rFonts w:ascii="Arial" w:hAnsi="Arial" w:cs="Arial"/>
              </w:rPr>
            </w:pPr>
            <w:r w:rsidRPr="00A10A75">
              <w:rPr>
                <w:rFonts w:ascii="Arial" w:hAnsi="Arial" w:cs="Arial"/>
                <w:sz w:val="20"/>
                <w:szCs w:val="20"/>
              </w:rPr>
              <w:t>6 (31.6)</w:t>
            </w:r>
          </w:p>
        </w:tc>
        <w:tc>
          <w:tcPr>
            <w:tcW w:w="2448" w:type="dxa"/>
            <w:vAlign w:val="center"/>
          </w:tcPr>
          <w:p w14:paraId="471B4DFC"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0 (47.6)</w:t>
            </w:r>
          </w:p>
        </w:tc>
      </w:tr>
      <w:tr w:rsidR="00527D3B" w:rsidRPr="00A10A75" w14:paraId="692FED1A" w14:textId="77777777" w:rsidTr="00AE1152">
        <w:trPr>
          <w:trHeight w:val="288"/>
        </w:trPr>
        <w:tc>
          <w:tcPr>
            <w:tcW w:w="5472" w:type="dxa"/>
            <w:vAlign w:val="center"/>
          </w:tcPr>
          <w:p w14:paraId="6F1525A2"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AE of grade 3 or 4 possibly related to treatment</w:t>
            </w:r>
          </w:p>
        </w:tc>
        <w:tc>
          <w:tcPr>
            <w:tcW w:w="2448" w:type="dxa"/>
            <w:vAlign w:val="center"/>
          </w:tcPr>
          <w:p w14:paraId="1951B7C2"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6F034359"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3 (15.8)</w:t>
            </w:r>
          </w:p>
        </w:tc>
        <w:tc>
          <w:tcPr>
            <w:tcW w:w="2448" w:type="dxa"/>
            <w:vAlign w:val="center"/>
          </w:tcPr>
          <w:p w14:paraId="6B3B9E2C"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4 (19.0)</w:t>
            </w:r>
          </w:p>
        </w:tc>
      </w:tr>
      <w:tr w:rsidR="00527D3B" w:rsidRPr="00A10A75" w14:paraId="5A2F9BEC" w14:textId="77777777" w:rsidTr="00AE1152">
        <w:trPr>
          <w:trHeight w:val="288"/>
        </w:trPr>
        <w:tc>
          <w:tcPr>
            <w:tcW w:w="5472" w:type="dxa"/>
            <w:vAlign w:val="center"/>
          </w:tcPr>
          <w:p w14:paraId="6EA7E6AB"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AE of grade 3 or 4 possibly related to D only</w:t>
            </w:r>
          </w:p>
        </w:tc>
        <w:tc>
          <w:tcPr>
            <w:tcW w:w="2448" w:type="dxa"/>
            <w:vAlign w:val="center"/>
          </w:tcPr>
          <w:p w14:paraId="3A49215D"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2291AE59"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49DA63B3"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1 (4.8)</w:t>
            </w:r>
          </w:p>
        </w:tc>
      </w:tr>
      <w:tr w:rsidR="00527D3B" w:rsidRPr="00A10A75" w14:paraId="0AA0677D" w14:textId="77777777" w:rsidTr="00AE1152">
        <w:trPr>
          <w:trHeight w:val="288"/>
        </w:trPr>
        <w:tc>
          <w:tcPr>
            <w:tcW w:w="5472" w:type="dxa"/>
            <w:vAlign w:val="center"/>
          </w:tcPr>
          <w:p w14:paraId="6F7D9B07"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AE of grade 3 or 4 possibly related to T only</w:t>
            </w:r>
          </w:p>
        </w:tc>
        <w:tc>
          <w:tcPr>
            <w:tcW w:w="2448" w:type="dxa"/>
            <w:vAlign w:val="center"/>
          </w:tcPr>
          <w:p w14:paraId="40B143C5"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6B81A984"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68511BB2"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r>
      <w:tr w:rsidR="00527D3B" w:rsidRPr="00A10A75" w14:paraId="3122930D" w14:textId="77777777" w:rsidTr="00AE1152">
        <w:trPr>
          <w:trHeight w:val="288"/>
        </w:trPr>
        <w:tc>
          <w:tcPr>
            <w:tcW w:w="5472" w:type="dxa"/>
            <w:vAlign w:val="center"/>
          </w:tcPr>
          <w:p w14:paraId="46AEE87F"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AE of grade 3 or 4 possibly related to D and T</w:t>
            </w:r>
          </w:p>
        </w:tc>
        <w:tc>
          <w:tcPr>
            <w:tcW w:w="2448" w:type="dxa"/>
            <w:vAlign w:val="center"/>
          </w:tcPr>
          <w:p w14:paraId="3F1A31EB"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6AF9DFC8"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3 (15.8)</w:t>
            </w:r>
          </w:p>
        </w:tc>
        <w:tc>
          <w:tcPr>
            <w:tcW w:w="2448" w:type="dxa"/>
            <w:vAlign w:val="center"/>
          </w:tcPr>
          <w:p w14:paraId="0F0AEC94"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3 (14.3)</w:t>
            </w:r>
          </w:p>
        </w:tc>
      </w:tr>
      <w:tr w:rsidR="00527D3B" w:rsidRPr="00A10A75" w14:paraId="6DB18420" w14:textId="77777777" w:rsidTr="00AE1152">
        <w:trPr>
          <w:trHeight w:val="288"/>
        </w:trPr>
        <w:tc>
          <w:tcPr>
            <w:tcW w:w="5472" w:type="dxa"/>
            <w:vAlign w:val="center"/>
          </w:tcPr>
          <w:p w14:paraId="167036C9"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Any serious AE</w:t>
            </w:r>
          </w:p>
        </w:tc>
        <w:tc>
          <w:tcPr>
            <w:tcW w:w="2448" w:type="dxa"/>
            <w:vAlign w:val="center"/>
          </w:tcPr>
          <w:p w14:paraId="69F2876C" w14:textId="77777777" w:rsidR="00527D3B" w:rsidRPr="00A10A75" w:rsidRDefault="00527D3B" w:rsidP="00AE1152">
            <w:pPr>
              <w:jc w:val="center"/>
              <w:rPr>
                <w:rFonts w:ascii="Arial" w:hAnsi="Arial" w:cs="Arial"/>
              </w:rPr>
            </w:pPr>
            <w:r w:rsidRPr="00A10A75">
              <w:rPr>
                <w:rFonts w:ascii="Arial" w:hAnsi="Arial" w:cs="Arial"/>
                <w:sz w:val="20"/>
                <w:szCs w:val="20"/>
              </w:rPr>
              <w:t>1 (10.0)</w:t>
            </w:r>
          </w:p>
        </w:tc>
        <w:tc>
          <w:tcPr>
            <w:tcW w:w="2448" w:type="dxa"/>
            <w:vAlign w:val="center"/>
          </w:tcPr>
          <w:p w14:paraId="1842223D" w14:textId="77777777" w:rsidR="00527D3B" w:rsidRPr="00A10A75" w:rsidRDefault="00527D3B" w:rsidP="00AE1152">
            <w:pPr>
              <w:jc w:val="center"/>
              <w:rPr>
                <w:rFonts w:ascii="Arial" w:hAnsi="Arial" w:cs="Arial"/>
              </w:rPr>
            </w:pPr>
            <w:r w:rsidRPr="00A10A75">
              <w:rPr>
                <w:rFonts w:ascii="Arial" w:hAnsi="Arial" w:cs="Arial"/>
                <w:sz w:val="20"/>
                <w:szCs w:val="20"/>
              </w:rPr>
              <w:t>2 (10.5)</w:t>
            </w:r>
          </w:p>
        </w:tc>
        <w:tc>
          <w:tcPr>
            <w:tcW w:w="2448" w:type="dxa"/>
            <w:vAlign w:val="center"/>
          </w:tcPr>
          <w:p w14:paraId="3C283622"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9 (42.9)</w:t>
            </w:r>
          </w:p>
        </w:tc>
      </w:tr>
      <w:tr w:rsidR="00527D3B" w:rsidRPr="00A10A75" w14:paraId="3DECAAA2" w14:textId="77777777" w:rsidTr="00AE1152">
        <w:trPr>
          <w:trHeight w:val="288"/>
        </w:trPr>
        <w:tc>
          <w:tcPr>
            <w:tcW w:w="5472" w:type="dxa"/>
            <w:vAlign w:val="center"/>
          </w:tcPr>
          <w:p w14:paraId="4E26AE4B"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serious AE possibly related to treatment</w:t>
            </w:r>
          </w:p>
        </w:tc>
        <w:tc>
          <w:tcPr>
            <w:tcW w:w="2448" w:type="dxa"/>
            <w:vAlign w:val="center"/>
          </w:tcPr>
          <w:p w14:paraId="3CF9580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44B2C3C8"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2 (10.5)</w:t>
            </w:r>
          </w:p>
        </w:tc>
        <w:tc>
          <w:tcPr>
            <w:tcW w:w="2448" w:type="dxa"/>
            <w:vAlign w:val="center"/>
          </w:tcPr>
          <w:p w14:paraId="190DB530"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4 (19.0)</w:t>
            </w:r>
          </w:p>
        </w:tc>
      </w:tr>
      <w:tr w:rsidR="00527D3B" w:rsidRPr="00A10A75" w14:paraId="7B7FDDE4" w14:textId="77777777" w:rsidTr="00AE1152">
        <w:trPr>
          <w:trHeight w:val="288"/>
        </w:trPr>
        <w:tc>
          <w:tcPr>
            <w:tcW w:w="5472" w:type="dxa"/>
            <w:vAlign w:val="center"/>
          </w:tcPr>
          <w:p w14:paraId="3B5AEB88"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serious AE possibly related to D only</w:t>
            </w:r>
          </w:p>
        </w:tc>
        <w:tc>
          <w:tcPr>
            <w:tcW w:w="2448" w:type="dxa"/>
            <w:vAlign w:val="center"/>
          </w:tcPr>
          <w:p w14:paraId="2A0AA2B7"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751105F1"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291DE8FC"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2 (9.5)</w:t>
            </w:r>
          </w:p>
        </w:tc>
      </w:tr>
      <w:tr w:rsidR="00527D3B" w:rsidRPr="00A10A75" w14:paraId="586EED4F" w14:textId="77777777" w:rsidTr="00AE1152">
        <w:trPr>
          <w:trHeight w:val="288"/>
        </w:trPr>
        <w:tc>
          <w:tcPr>
            <w:tcW w:w="5472" w:type="dxa"/>
            <w:vAlign w:val="center"/>
          </w:tcPr>
          <w:p w14:paraId="73706591"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serious AE possibly related to T only</w:t>
            </w:r>
          </w:p>
        </w:tc>
        <w:tc>
          <w:tcPr>
            <w:tcW w:w="2448" w:type="dxa"/>
            <w:vAlign w:val="center"/>
          </w:tcPr>
          <w:p w14:paraId="39F561B0"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15B17A14"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54A4FC4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r>
      <w:tr w:rsidR="00527D3B" w:rsidRPr="00A10A75" w14:paraId="0E580D6D" w14:textId="77777777" w:rsidTr="00AE1152">
        <w:trPr>
          <w:trHeight w:val="288"/>
        </w:trPr>
        <w:tc>
          <w:tcPr>
            <w:tcW w:w="5472" w:type="dxa"/>
            <w:vAlign w:val="center"/>
          </w:tcPr>
          <w:p w14:paraId="3292CE69" w14:textId="77777777" w:rsidR="00527D3B" w:rsidRPr="00A10A75" w:rsidRDefault="00527D3B" w:rsidP="00AE1152">
            <w:pPr>
              <w:ind w:left="360" w:hanging="360"/>
              <w:rPr>
                <w:rFonts w:ascii="Arial" w:hAnsi="Arial" w:cs="Arial"/>
                <w:bCs/>
                <w:sz w:val="20"/>
                <w:szCs w:val="20"/>
              </w:rPr>
            </w:pPr>
            <w:r w:rsidRPr="00A10A75">
              <w:rPr>
                <w:rFonts w:ascii="Arial" w:hAnsi="Arial" w:cs="Arial"/>
                <w:bCs/>
                <w:sz w:val="20"/>
                <w:szCs w:val="20"/>
              </w:rPr>
              <w:tab/>
              <w:t>Any serious AE possibly related to D and T</w:t>
            </w:r>
          </w:p>
        </w:tc>
        <w:tc>
          <w:tcPr>
            <w:tcW w:w="2448" w:type="dxa"/>
            <w:vAlign w:val="center"/>
          </w:tcPr>
          <w:p w14:paraId="45055C6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79B68F1E"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2 (10.5)</w:t>
            </w:r>
          </w:p>
        </w:tc>
        <w:tc>
          <w:tcPr>
            <w:tcW w:w="2448" w:type="dxa"/>
            <w:vAlign w:val="center"/>
          </w:tcPr>
          <w:p w14:paraId="6B9D5879"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2 (9.5)</w:t>
            </w:r>
          </w:p>
        </w:tc>
      </w:tr>
      <w:tr w:rsidR="00527D3B" w:rsidRPr="00A10A75" w14:paraId="7BB8B23B" w14:textId="77777777" w:rsidTr="00AE1152">
        <w:trPr>
          <w:trHeight w:val="288"/>
        </w:trPr>
        <w:tc>
          <w:tcPr>
            <w:tcW w:w="5472" w:type="dxa"/>
            <w:vAlign w:val="center"/>
          </w:tcPr>
          <w:p w14:paraId="6307BEA0"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Any AE leading to discontinuation of D</w:t>
            </w:r>
          </w:p>
        </w:tc>
        <w:tc>
          <w:tcPr>
            <w:tcW w:w="2448" w:type="dxa"/>
            <w:vAlign w:val="center"/>
          </w:tcPr>
          <w:p w14:paraId="3B28EA8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2BB9EDD3"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16E574A6"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2 (9.5)</w:t>
            </w:r>
          </w:p>
        </w:tc>
      </w:tr>
      <w:tr w:rsidR="00527D3B" w:rsidRPr="00A10A75" w14:paraId="40FEEBEC" w14:textId="77777777" w:rsidTr="00AE1152">
        <w:trPr>
          <w:trHeight w:val="288"/>
        </w:trPr>
        <w:tc>
          <w:tcPr>
            <w:tcW w:w="5472" w:type="dxa"/>
            <w:vAlign w:val="center"/>
          </w:tcPr>
          <w:p w14:paraId="779A8EE5"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Any AE leading to discontinuation of T</w:t>
            </w:r>
          </w:p>
        </w:tc>
        <w:tc>
          <w:tcPr>
            <w:tcW w:w="2448" w:type="dxa"/>
            <w:vAlign w:val="center"/>
          </w:tcPr>
          <w:p w14:paraId="7F68E4FE"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7625E393"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1 (5.3)</w:t>
            </w:r>
          </w:p>
        </w:tc>
        <w:tc>
          <w:tcPr>
            <w:tcW w:w="2448" w:type="dxa"/>
            <w:vAlign w:val="center"/>
          </w:tcPr>
          <w:p w14:paraId="26986F9F" w14:textId="77777777" w:rsidR="00527D3B" w:rsidRPr="00A10A75" w:rsidRDefault="00527D3B" w:rsidP="00AE1152">
            <w:pPr>
              <w:tabs>
                <w:tab w:val="left" w:pos="1230"/>
              </w:tabs>
              <w:jc w:val="center"/>
              <w:rPr>
                <w:rFonts w:ascii="Arial" w:hAnsi="Arial" w:cs="Arial"/>
                <w:bCs/>
                <w:sz w:val="20"/>
                <w:szCs w:val="20"/>
              </w:rPr>
            </w:pPr>
            <w:r w:rsidRPr="00A10A75">
              <w:rPr>
                <w:rFonts w:ascii="Arial" w:hAnsi="Arial" w:cs="Arial"/>
                <w:bCs/>
                <w:sz w:val="20"/>
                <w:szCs w:val="20"/>
              </w:rPr>
              <w:t>1 (4.8)</w:t>
            </w:r>
          </w:p>
        </w:tc>
      </w:tr>
      <w:tr w:rsidR="00527D3B" w:rsidRPr="00A10A75" w14:paraId="424C7979" w14:textId="77777777" w:rsidTr="00AE1152">
        <w:trPr>
          <w:trHeight w:val="288"/>
        </w:trPr>
        <w:tc>
          <w:tcPr>
            <w:tcW w:w="5472" w:type="dxa"/>
            <w:vAlign w:val="center"/>
          </w:tcPr>
          <w:p w14:paraId="0EAD8950"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 xml:space="preserve">Any AE leading to dose interruption </w:t>
            </w:r>
          </w:p>
        </w:tc>
        <w:tc>
          <w:tcPr>
            <w:tcW w:w="2448" w:type="dxa"/>
            <w:vAlign w:val="center"/>
          </w:tcPr>
          <w:p w14:paraId="32798DF7"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0</w:t>
            </w:r>
          </w:p>
        </w:tc>
        <w:tc>
          <w:tcPr>
            <w:tcW w:w="2448" w:type="dxa"/>
            <w:vAlign w:val="center"/>
          </w:tcPr>
          <w:p w14:paraId="7C4816A4"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2 (10.5)</w:t>
            </w:r>
          </w:p>
        </w:tc>
        <w:tc>
          <w:tcPr>
            <w:tcW w:w="2448" w:type="dxa"/>
            <w:vAlign w:val="center"/>
          </w:tcPr>
          <w:p w14:paraId="74999094"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 (4.8)</w:t>
            </w:r>
          </w:p>
        </w:tc>
      </w:tr>
      <w:tr w:rsidR="00527D3B" w:rsidRPr="00A10A75" w14:paraId="0FE7DC96" w14:textId="77777777" w:rsidTr="00AE1152">
        <w:trPr>
          <w:trHeight w:val="288"/>
        </w:trPr>
        <w:tc>
          <w:tcPr>
            <w:tcW w:w="5472" w:type="dxa"/>
            <w:vAlign w:val="center"/>
          </w:tcPr>
          <w:p w14:paraId="0ADCEC9B" w14:textId="77777777" w:rsidR="00527D3B" w:rsidRPr="00A10A75" w:rsidRDefault="00527D3B" w:rsidP="00AE1152">
            <w:pPr>
              <w:rPr>
                <w:rFonts w:ascii="Arial" w:hAnsi="Arial" w:cs="Arial"/>
                <w:bCs/>
                <w:sz w:val="20"/>
                <w:szCs w:val="20"/>
              </w:rPr>
            </w:pPr>
            <w:r w:rsidRPr="00A10A75">
              <w:rPr>
                <w:rFonts w:ascii="Arial" w:hAnsi="Arial" w:cs="Arial"/>
                <w:sz w:val="20"/>
                <w:szCs w:val="20"/>
              </w:rPr>
              <w:t>Any AESI</w:t>
            </w:r>
          </w:p>
        </w:tc>
        <w:tc>
          <w:tcPr>
            <w:tcW w:w="2448" w:type="dxa"/>
            <w:vAlign w:val="center"/>
          </w:tcPr>
          <w:p w14:paraId="586D9B06" w14:textId="77777777" w:rsidR="00527D3B" w:rsidRPr="00A10A75" w:rsidRDefault="00527D3B" w:rsidP="00AE1152">
            <w:pPr>
              <w:jc w:val="center"/>
              <w:rPr>
                <w:rFonts w:ascii="Arial" w:hAnsi="Arial" w:cs="Arial"/>
              </w:rPr>
            </w:pPr>
            <w:r w:rsidRPr="00A10A75">
              <w:rPr>
                <w:rFonts w:ascii="Arial" w:hAnsi="Arial" w:cs="Arial"/>
                <w:sz w:val="20"/>
                <w:szCs w:val="20"/>
              </w:rPr>
              <w:t>2 (20.0)</w:t>
            </w:r>
          </w:p>
        </w:tc>
        <w:tc>
          <w:tcPr>
            <w:tcW w:w="2448" w:type="dxa"/>
            <w:vAlign w:val="center"/>
          </w:tcPr>
          <w:p w14:paraId="7FE10F2A" w14:textId="77777777" w:rsidR="00527D3B" w:rsidRPr="00A10A75" w:rsidRDefault="00527D3B" w:rsidP="00AE1152">
            <w:pPr>
              <w:jc w:val="center"/>
              <w:rPr>
                <w:rFonts w:ascii="Arial" w:hAnsi="Arial" w:cs="Arial"/>
              </w:rPr>
            </w:pPr>
            <w:r w:rsidRPr="00A10A75">
              <w:rPr>
                <w:rFonts w:ascii="Arial" w:hAnsi="Arial" w:cs="Arial"/>
                <w:sz w:val="20"/>
                <w:szCs w:val="20"/>
              </w:rPr>
              <w:t>6 (31.6)</w:t>
            </w:r>
          </w:p>
        </w:tc>
        <w:tc>
          <w:tcPr>
            <w:tcW w:w="2448" w:type="dxa"/>
            <w:vAlign w:val="center"/>
          </w:tcPr>
          <w:p w14:paraId="780FC43A" w14:textId="77777777" w:rsidR="00527D3B" w:rsidRPr="00A10A75" w:rsidRDefault="00527D3B" w:rsidP="00AE1152">
            <w:pPr>
              <w:jc w:val="center"/>
              <w:rPr>
                <w:rFonts w:ascii="Arial" w:hAnsi="Arial" w:cs="Arial"/>
              </w:rPr>
            </w:pPr>
            <w:r w:rsidRPr="00A10A75">
              <w:rPr>
                <w:rFonts w:ascii="Arial" w:hAnsi="Arial" w:cs="Arial"/>
                <w:sz w:val="20"/>
                <w:szCs w:val="20"/>
              </w:rPr>
              <w:t>10 (47.6)</w:t>
            </w:r>
          </w:p>
        </w:tc>
      </w:tr>
      <w:tr w:rsidR="00527D3B" w:rsidRPr="00A10A75" w14:paraId="374C04E7" w14:textId="77777777" w:rsidTr="00AE1152">
        <w:trPr>
          <w:trHeight w:val="288"/>
        </w:trPr>
        <w:tc>
          <w:tcPr>
            <w:tcW w:w="5472" w:type="dxa"/>
            <w:vAlign w:val="center"/>
          </w:tcPr>
          <w:p w14:paraId="4D060F2E"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 xml:space="preserve">Immune-mediated AEs </w:t>
            </w:r>
          </w:p>
        </w:tc>
        <w:tc>
          <w:tcPr>
            <w:tcW w:w="2448" w:type="dxa"/>
            <w:vAlign w:val="center"/>
          </w:tcPr>
          <w:p w14:paraId="7C812363"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01377857"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1 (5.3)</w:t>
            </w:r>
          </w:p>
        </w:tc>
        <w:tc>
          <w:tcPr>
            <w:tcW w:w="2448" w:type="dxa"/>
            <w:vAlign w:val="center"/>
          </w:tcPr>
          <w:p w14:paraId="48106052" w14:textId="77777777" w:rsidR="00527D3B" w:rsidRPr="00A10A75" w:rsidRDefault="00527D3B" w:rsidP="00AE1152">
            <w:pPr>
              <w:jc w:val="center"/>
              <w:rPr>
                <w:rFonts w:ascii="Arial" w:hAnsi="Arial" w:cs="Arial"/>
              </w:rPr>
            </w:pPr>
            <w:r w:rsidRPr="00A10A75">
              <w:rPr>
                <w:rFonts w:ascii="Arial" w:hAnsi="Arial" w:cs="Arial"/>
                <w:sz w:val="20"/>
                <w:szCs w:val="20"/>
              </w:rPr>
              <w:t>3 (14.3)</w:t>
            </w:r>
          </w:p>
        </w:tc>
      </w:tr>
      <w:tr w:rsidR="00527D3B" w:rsidRPr="00A10A75" w14:paraId="6D051FF6" w14:textId="77777777" w:rsidTr="00AE1152">
        <w:trPr>
          <w:trHeight w:val="288"/>
        </w:trPr>
        <w:tc>
          <w:tcPr>
            <w:tcW w:w="5472" w:type="dxa"/>
            <w:vAlign w:val="center"/>
          </w:tcPr>
          <w:p w14:paraId="7A64F26C" w14:textId="77777777" w:rsidR="00527D3B" w:rsidRPr="00A10A75" w:rsidRDefault="00527D3B" w:rsidP="00AE1152">
            <w:pPr>
              <w:ind w:left="341" w:hanging="341"/>
              <w:rPr>
                <w:rFonts w:ascii="Arial" w:hAnsi="Arial" w:cs="Arial"/>
                <w:bCs/>
                <w:sz w:val="20"/>
                <w:szCs w:val="20"/>
              </w:rPr>
            </w:pPr>
            <w:r w:rsidRPr="00A10A75">
              <w:rPr>
                <w:rFonts w:ascii="Arial" w:hAnsi="Arial" w:cs="Arial"/>
                <w:bCs/>
                <w:sz w:val="20"/>
                <w:szCs w:val="20"/>
              </w:rPr>
              <w:tab/>
              <w:t>Grade 3 or 4</w:t>
            </w:r>
          </w:p>
        </w:tc>
        <w:tc>
          <w:tcPr>
            <w:tcW w:w="2448" w:type="dxa"/>
            <w:vAlign w:val="center"/>
          </w:tcPr>
          <w:p w14:paraId="0DB517A4"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7758B289"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20C6284F" w14:textId="77777777" w:rsidR="00527D3B" w:rsidRPr="00A10A75" w:rsidRDefault="00527D3B" w:rsidP="00AE1152">
            <w:pPr>
              <w:jc w:val="center"/>
              <w:rPr>
                <w:rFonts w:ascii="Arial" w:hAnsi="Arial" w:cs="Arial"/>
                <w:sz w:val="20"/>
                <w:szCs w:val="20"/>
              </w:rPr>
            </w:pPr>
            <w:r w:rsidRPr="00A10A75">
              <w:rPr>
                <w:rFonts w:ascii="Arial" w:hAnsi="Arial" w:cs="Arial"/>
                <w:sz w:val="20"/>
                <w:szCs w:val="20"/>
              </w:rPr>
              <w:t>1 (4.8)</w:t>
            </w:r>
          </w:p>
        </w:tc>
      </w:tr>
      <w:tr w:rsidR="00527D3B" w:rsidRPr="00A10A75" w14:paraId="4A5BF5BF" w14:textId="77777777" w:rsidTr="00AE1152">
        <w:trPr>
          <w:trHeight w:val="288"/>
        </w:trPr>
        <w:tc>
          <w:tcPr>
            <w:tcW w:w="5472" w:type="dxa"/>
            <w:vAlign w:val="center"/>
          </w:tcPr>
          <w:p w14:paraId="78A80238" w14:textId="77777777" w:rsidR="00527D3B" w:rsidRPr="00A10A75" w:rsidRDefault="00527D3B" w:rsidP="00AE1152">
            <w:pPr>
              <w:rPr>
                <w:rFonts w:ascii="Arial" w:hAnsi="Arial" w:cs="Arial"/>
                <w:bCs/>
                <w:sz w:val="20"/>
                <w:szCs w:val="20"/>
              </w:rPr>
            </w:pPr>
            <w:r w:rsidRPr="00A10A75">
              <w:rPr>
                <w:rFonts w:ascii="Arial" w:hAnsi="Arial" w:cs="Arial"/>
                <w:bCs/>
                <w:sz w:val="20"/>
                <w:szCs w:val="20"/>
              </w:rPr>
              <w:t xml:space="preserve">Infusion reaction AEs </w:t>
            </w:r>
          </w:p>
        </w:tc>
        <w:tc>
          <w:tcPr>
            <w:tcW w:w="2448" w:type="dxa"/>
            <w:vAlign w:val="center"/>
          </w:tcPr>
          <w:p w14:paraId="606A273C"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0</w:t>
            </w:r>
          </w:p>
        </w:tc>
        <w:tc>
          <w:tcPr>
            <w:tcW w:w="2448" w:type="dxa"/>
            <w:vAlign w:val="center"/>
          </w:tcPr>
          <w:p w14:paraId="6370239A"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2 (10.5)</w:t>
            </w:r>
          </w:p>
        </w:tc>
        <w:tc>
          <w:tcPr>
            <w:tcW w:w="2448" w:type="dxa"/>
            <w:vAlign w:val="center"/>
          </w:tcPr>
          <w:p w14:paraId="6012BFFB" w14:textId="77777777" w:rsidR="00527D3B" w:rsidRPr="00A10A75" w:rsidRDefault="00527D3B" w:rsidP="00AE1152">
            <w:pPr>
              <w:jc w:val="center"/>
              <w:rPr>
                <w:rFonts w:ascii="Arial" w:hAnsi="Arial" w:cs="Arial"/>
                <w:bCs/>
                <w:sz w:val="20"/>
                <w:szCs w:val="20"/>
              </w:rPr>
            </w:pPr>
            <w:r w:rsidRPr="00A10A75">
              <w:rPr>
                <w:rFonts w:ascii="Arial" w:hAnsi="Arial" w:cs="Arial"/>
                <w:bCs/>
                <w:sz w:val="20"/>
                <w:szCs w:val="20"/>
              </w:rPr>
              <w:t>1 (4.8)</w:t>
            </w:r>
          </w:p>
        </w:tc>
      </w:tr>
    </w:tbl>
    <w:p w14:paraId="44EF7A00" w14:textId="77777777" w:rsidR="00527D3B" w:rsidRDefault="00527D3B" w:rsidP="00527D3B">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AE, adverse event; D, durvalumab; T, </w:t>
      </w:r>
      <w:r w:rsidRPr="00A10A75">
        <w:rPr>
          <w:rFonts w:ascii="Arial" w:hAnsi="Arial" w:cs="Arial"/>
          <w:sz w:val="20"/>
          <w:szCs w:val="20"/>
        </w:rPr>
        <w:t>tremelimumab</w:t>
      </w:r>
      <w:r>
        <w:rPr>
          <w:rFonts w:ascii="Arial" w:hAnsi="Arial" w:cs="Arial"/>
          <w:sz w:val="20"/>
          <w:szCs w:val="20"/>
        </w:rPr>
        <w:t>.</w:t>
      </w:r>
    </w:p>
    <w:p w14:paraId="32283522" w14:textId="77777777" w:rsidR="00527D3B" w:rsidRDefault="00527D3B" w:rsidP="00527D3B">
      <w:pPr>
        <w:autoSpaceDE w:val="0"/>
        <w:autoSpaceDN w:val="0"/>
        <w:adjustRightInd w:val="0"/>
        <w:spacing w:after="0" w:line="240" w:lineRule="auto"/>
        <w:rPr>
          <w:rFonts w:ascii="Arial" w:hAnsi="Arial" w:cs="Arial"/>
          <w:sz w:val="20"/>
          <w:szCs w:val="20"/>
        </w:rPr>
      </w:pPr>
      <w:r>
        <w:rPr>
          <w:rFonts w:ascii="Arial" w:hAnsi="Arial" w:cs="Arial"/>
          <w:sz w:val="20"/>
          <w:szCs w:val="20"/>
        </w:rPr>
        <w:t>*</w:t>
      </w:r>
      <w:r w:rsidRPr="128F0EB7">
        <w:rPr>
          <w:rFonts w:ascii="Arial" w:hAnsi="Arial" w:cs="Arial"/>
          <w:sz w:val="20"/>
          <w:szCs w:val="20"/>
        </w:rPr>
        <w:t>Patients with multiple events in the same category were counted only once in that category. Patients with events in more than one category were counted once in each of those categories.</w:t>
      </w:r>
    </w:p>
    <w:p w14:paraId="06C64983" w14:textId="2033CEFD" w:rsidR="00527D3B" w:rsidRPr="00527D3B" w:rsidRDefault="00527D3B">
      <w:pPr>
        <w:rPr>
          <w:rFonts w:ascii="Arial" w:hAnsi="Arial" w:cs="Arial"/>
          <w:sz w:val="20"/>
          <w:szCs w:val="20"/>
        </w:rPr>
      </w:pPr>
      <w:r>
        <w:rPr>
          <w:rFonts w:ascii="Arial" w:hAnsi="Arial" w:cs="Arial"/>
          <w:sz w:val="20"/>
          <w:szCs w:val="20"/>
        </w:rPr>
        <w:br w:type="page"/>
      </w:r>
    </w:p>
    <w:p w14:paraId="3706DD33" w14:textId="77777777" w:rsidR="00527D3B" w:rsidRDefault="00527D3B" w:rsidP="00970CA6">
      <w:pPr>
        <w:pStyle w:val="Style1"/>
        <w:sectPr w:rsidR="00527D3B" w:rsidSect="00527D3B">
          <w:pgSz w:w="15840" w:h="12240" w:orient="landscape"/>
          <w:pgMar w:top="1440" w:right="1440" w:bottom="1440" w:left="1440" w:header="706" w:footer="706" w:gutter="0"/>
          <w:cols w:space="708"/>
          <w:docGrid w:linePitch="360"/>
        </w:sectPr>
      </w:pPr>
    </w:p>
    <w:p w14:paraId="348CBF15" w14:textId="50E89C70" w:rsidR="00824833" w:rsidRPr="00A33B32" w:rsidRDefault="002E0235" w:rsidP="00970CA6">
      <w:pPr>
        <w:pStyle w:val="Style1"/>
        <w:rPr>
          <w:b w:val="0"/>
          <w:bCs/>
        </w:rPr>
      </w:pPr>
      <w:r>
        <w:lastRenderedPageBreak/>
        <w:t xml:space="preserve">FIGURE </w:t>
      </w:r>
      <w:r w:rsidR="3370290B">
        <w:t>S</w:t>
      </w:r>
      <w:r w:rsidR="001E49AF">
        <w:t>5</w:t>
      </w:r>
      <w:r w:rsidR="3370290B" w:rsidRPr="00A33B32">
        <w:rPr>
          <w:b w:val="0"/>
          <w:bCs/>
        </w:rPr>
        <w:t xml:space="preserve"> Percentage change from baseline in CD4+Ki67+ T</w:t>
      </w:r>
      <w:r w:rsidR="00F40401">
        <w:rPr>
          <w:b w:val="0"/>
          <w:bCs/>
        </w:rPr>
        <w:t xml:space="preserve"> </w:t>
      </w:r>
      <w:r w:rsidR="3370290B" w:rsidRPr="00A33B32">
        <w:rPr>
          <w:b w:val="0"/>
          <w:bCs/>
        </w:rPr>
        <w:t>cell absolute counts in evaluable patients.</w:t>
      </w:r>
    </w:p>
    <w:p w14:paraId="5835C41B" w14:textId="77777777" w:rsidR="00824833" w:rsidRDefault="00824833" w:rsidP="00970CA6">
      <w:pPr>
        <w:autoSpaceDE w:val="0"/>
        <w:autoSpaceDN w:val="0"/>
        <w:adjustRightInd w:val="0"/>
        <w:spacing w:after="0" w:line="240" w:lineRule="auto"/>
        <w:rPr>
          <w:rFonts w:ascii="Arial" w:hAnsi="Arial" w:cs="Arial"/>
          <w:b/>
        </w:rPr>
      </w:pPr>
    </w:p>
    <w:p w14:paraId="263C986C" w14:textId="27A3D1A4" w:rsidR="00824833" w:rsidRDefault="00A53D8A" w:rsidP="00A33B32">
      <w:pPr>
        <w:autoSpaceDE w:val="0"/>
        <w:autoSpaceDN w:val="0"/>
        <w:adjustRightInd w:val="0"/>
        <w:spacing w:after="0" w:line="240" w:lineRule="auto"/>
        <w:jc w:val="center"/>
        <w:rPr>
          <w:rFonts w:ascii="Arial" w:hAnsi="Arial" w:cs="Arial"/>
          <w:b/>
        </w:rPr>
      </w:pPr>
      <w:r w:rsidRPr="00A53D8A">
        <w:rPr>
          <w:rFonts w:ascii="Arial" w:hAnsi="Arial" w:cs="Arial"/>
          <w:b/>
          <w:noProof/>
        </w:rPr>
        <w:drawing>
          <wp:inline distT="0" distB="0" distL="0" distR="0" wp14:anchorId="27D297F8" wp14:editId="182C6441">
            <wp:extent cx="3896139" cy="5911384"/>
            <wp:effectExtent l="0" t="0" r="9525" b="0"/>
            <wp:docPr id="937113521" name="Picture 1" descr="A graph of a number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113521" name="Picture 1" descr="A graph of a number of different types of cells&#10;&#10;AI-generated content may be incorrect."/>
                    <pic:cNvPicPr/>
                  </pic:nvPicPr>
                  <pic:blipFill>
                    <a:blip r:embed="rId17"/>
                    <a:stretch>
                      <a:fillRect/>
                    </a:stretch>
                  </pic:blipFill>
                  <pic:spPr>
                    <a:xfrm>
                      <a:off x="0" y="0"/>
                      <a:ext cx="3900967" cy="5918709"/>
                    </a:xfrm>
                    <a:prstGeom prst="rect">
                      <a:avLst/>
                    </a:prstGeom>
                  </pic:spPr>
                </pic:pic>
              </a:graphicData>
            </a:graphic>
          </wp:inline>
        </w:drawing>
      </w:r>
    </w:p>
    <w:p w14:paraId="3B6CAE58" w14:textId="77777777" w:rsidR="00824833" w:rsidRDefault="00824833" w:rsidP="00970CA6">
      <w:pPr>
        <w:autoSpaceDE w:val="0"/>
        <w:autoSpaceDN w:val="0"/>
        <w:adjustRightInd w:val="0"/>
        <w:spacing w:after="0" w:line="240" w:lineRule="auto"/>
        <w:rPr>
          <w:rFonts w:ascii="Arial" w:hAnsi="Arial" w:cs="Arial"/>
          <w:b/>
        </w:rPr>
      </w:pPr>
    </w:p>
    <w:p w14:paraId="1E869BFC" w14:textId="47946F3C" w:rsidR="00824833" w:rsidRPr="00DD7F4E" w:rsidRDefault="00824833" w:rsidP="00A33B32">
      <w:pPr>
        <w:autoSpaceDE w:val="0"/>
        <w:autoSpaceDN w:val="0"/>
        <w:adjustRightInd w:val="0"/>
        <w:snapToGrid w:val="0"/>
        <w:spacing w:after="0" w:line="240" w:lineRule="auto"/>
        <w:rPr>
          <w:rFonts w:ascii="Arial" w:hAnsi="Arial" w:cs="Arial"/>
          <w:sz w:val="20"/>
          <w:szCs w:val="20"/>
        </w:rPr>
      </w:pPr>
      <w:r w:rsidRPr="00DD7F4E">
        <w:rPr>
          <w:rFonts w:ascii="Arial" w:hAnsi="Arial" w:cs="Arial"/>
          <w:sz w:val="20"/>
          <w:szCs w:val="20"/>
        </w:rPr>
        <w:t>Tremelimumab (T) and durvalumab (D) doses in mg/kg and dosing schedule in the dose-finding and dose-expansion phases are indicated above the plots. D</w:t>
      </w:r>
      <w:r w:rsidR="00C5417D">
        <w:rPr>
          <w:rFonts w:ascii="Arial" w:hAnsi="Arial" w:cs="Arial"/>
          <w:sz w:val="20"/>
          <w:szCs w:val="20"/>
        </w:rPr>
        <w:t>ose</w:t>
      </w:r>
      <w:r w:rsidR="00485E4C">
        <w:rPr>
          <w:rFonts w:ascii="Arial" w:hAnsi="Arial" w:cs="Arial"/>
          <w:sz w:val="20"/>
          <w:szCs w:val="20"/>
        </w:rPr>
        <w:t xml:space="preserve"> </w:t>
      </w:r>
      <w:r w:rsidR="00C5417D">
        <w:rPr>
          <w:rFonts w:ascii="Arial" w:hAnsi="Arial" w:cs="Arial"/>
          <w:sz w:val="20"/>
          <w:szCs w:val="20"/>
        </w:rPr>
        <w:t>expansion</w:t>
      </w:r>
      <w:r w:rsidRPr="00DD7F4E">
        <w:rPr>
          <w:rFonts w:ascii="Arial" w:hAnsi="Arial" w:cs="Arial"/>
          <w:sz w:val="20"/>
          <w:szCs w:val="20"/>
        </w:rPr>
        <w:t xml:space="preserve"> was coadministration of both agents on cycle 1 day 1 (C1D1) following a</w:t>
      </w:r>
      <w:r w:rsidR="00485E4C">
        <w:rPr>
          <w:rFonts w:ascii="Arial" w:hAnsi="Arial" w:cs="Arial"/>
          <w:sz w:val="20"/>
          <w:szCs w:val="20"/>
        </w:rPr>
        <w:t>n every</w:t>
      </w:r>
      <w:r w:rsidR="00216A7F">
        <w:rPr>
          <w:rFonts w:ascii="Arial" w:hAnsi="Arial" w:cs="Arial"/>
          <w:sz w:val="20"/>
          <w:szCs w:val="20"/>
        </w:rPr>
        <w:t>-</w:t>
      </w:r>
      <w:r w:rsidR="00485E4C">
        <w:rPr>
          <w:rFonts w:ascii="Arial" w:hAnsi="Arial" w:cs="Arial"/>
          <w:sz w:val="20"/>
          <w:szCs w:val="20"/>
        </w:rPr>
        <w:t>4</w:t>
      </w:r>
      <w:r w:rsidR="00216A7F">
        <w:rPr>
          <w:rFonts w:ascii="Arial" w:hAnsi="Arial" w:cs="Arial"/>
          <w:sz w:val="20"/>
          <w:szCs w:val="20"/>
        </w:rPr>
        <w:t>-</w:t>
      </w:r>
      <w:r w:rsidR="00485E4C">
        <w:rPr>
          <w:rFonts w:ascii="Arial" w:hAnsi="Arial" w:cs="Arial"/>
          <w:sz w:val="20"/>
          <w:szCs w:val="20"/>
        </w:rPr>
        <w:t>week</w:t>
      </w:r>
      <w:r w:rsidRPr="00DD7F4E">
        <w:rPr>
          <w:rFonts w:ascii="Arial" w:hAnsi="Arial" w:cs="Arial"/>
          <w:sz w:val="20"/>
          <w:szCs w:val="20"/>
        </w:rPr>
        <w:t xml:space="preserve"> </w:t>
      </w:r>
      <w:r w:rsidR="00485E4C">
        <w:rPr>
          <w:rFonts w:ascii="Arial" w:hAnsi="Arial" w:cs="Arial"/>
          <w:sz w:val="20"/>
          <w:szCs w:val="20"/>
        </w:rPr>
        <w:t>(</w:t>
      </w:r>
      <w:r w:rsidRPr="00DD7F4E">
        <w:rPr>
          <w:rFonts w:ascii="Arial" w:hAnsi="Arial" w:cs="Arial"/>
          <w:sz w:val="20"/>
          <w:szCs w:val="20"/>
        </w:rPr>
        <w:t>Q4W</w:t>
      </w:r>
      <w:r w:rsidR="00485E4C">
        <w:rPr>
          <w:rFonts w:ascii="Arial" w:hAnsi="Arial" w:cs="Arial"/>
          <w:sz w:val="20"/>
          <w:szCs w:val="20"/>
        </w:rPr>
        <w:t>)</w:t>
      </w:r>
      <w:r w:rsidRPr="00DD7F4E">
        <w:rPr>
          <w:rFonts w:ascii="Arial" w:hAnsi="Arial" w:cs="Arial"/>
          <w:sz w:val="20"/>
          <w:szCs w:val="20"/>
        </w:rPr>
        <w:t xml:space="preserve"> schedule. D</w:t>
      </w:r>
      <w:r w:rsidR="00C5417D">
        <w:rPr>
          <w:rFonts w:ascii="Arial" w:hAnsi="Arial" w:cs="Arial"/>
          <w:sz w:val="20"/>
          <w:szCs w:val="20"/>
        </w:rPr>
        <w:t>ose</w:t>
      </w:r>
      <w:r w:rsidR="00216A7F">
        <w:rPr>
          <w:rFonts w:ascii="Arial" w:hAnsi="Arial" w:cs="Arial"/>
          <w:sz w:val="20"/>
          <w:szCs w:val="20"/>
        </w:rPr>
        <w:t xml:space="preserve"> </w:t>
      </w:r>
      <w:r w:rsidR="00C5417D">
        <w:rPr>
          <w:rFonts w:ascii="Arial" w:hAnsi="Arial" w:cs="Arial"/>
          <w:sz w:val="20"/>
          <w:szCs w:val="20"/>
        </w:rPr>
        <w:t>finding</w:t>
      </w:r>
      <w:r w:rsidRPr="00DD7F4E">
        <w:rPr>
          <w:rFonts w:ascii="Arial" w:hAnsi="Arial" w:cs="Arial"/>
          <w:sz w:val="20"/>
          <w:szCs w:val="20"/>
        </w:rPr>
        <w:t xml:space="preserve"> was one Q4W cycle of </w:t>
      </w:r>
      <w:r w:rsidR="001C462F">
        <w:rPr>
          <w:rFonts w:ascii="Arial" w:hAnsi="Arial" w:cs="Arial"/>
          <w:sz w:val="20"/>
          <w:szCs w:val="20"/>
        </w:rPr>
        <w:t>D</w:t>
      </w:r>
      <w:r w:rsidRPr="00DD7F4E">
        <w:rPr>
          <w:rFonts w:ascii="Arial" w:hAnsi="Arial" w:cs="Arial"/>
          <w:sz w:val="20"/>
          <w:szCs w:val="20"/>
        </w:rPr>
        <w:t xml:space="preserve"> administration at the indicated dose followed by coadministration of both agents on cycle 2 day 1 (C2D1) following a Q4W schedule. Samples were collected prior to dosing on dose administration days. Black lines denote baseline value (0 change from baseline measurements). ABS</w:t>
      </w:r>
      <w:r>
        <w:rPr>
          <w:rFonts w:ascii="Arial" w:hAnsi="Arial" w:cs="Arial"/>
          <w:sz w:val="20"/>
          <w:szCs w:val="20"/>
        </w:rPr>
        <w:t>s</w:t>
      </w:r>
      <w:r w:rsidRPr="00DD7F4E">
        <w:rPr>
          <w:rFonts w:ascii="Arial" w:hAnsi="Arial" w:cs="Arial"/>
          <w:sz w:val="20"/>
          <w:szCs w:val="20"/>
        </w:rPr>
        <w:t xml:space="preserve"> are reported in </w:t>
      </w:r>
      <w:r w:rsidRPr="00DD7F4E">
        <w:rPr>
          <w:rFonts w:ascii="Arial" w:eastAsia="TimesNewRoman,Bold" w:hAnsi="Arial" w:cs="Arial"/>
          <w:sz w:val="20"/>
          <w:szCs w:val="20"/>
        </w:rPr>
        <w:t>cells/mm</w:t>
      </w:r>
      <w:r w:rsidRPr="00DD7F4E">
        <w:rPr>
          <w:rFonts w:ascii="Arial" w:eastAsia="TimesNewRoman,Bold" w:hAnsi="Arial" w:cs="Arial"/>
          <w:sz w:val="20"/>
          <w:szCs w:val="20"/>
          <w:vertAlign w:val="superscript"/>
        </w:rPr>
        <w:t>3</w:t>
      </w:r>
      <w:r w:rsidRPr="00DD7F4E">
        <w:rPr>
          <w:rFonts w:ascii="Arial" w:hAnsi="Arial" w:cs="Arial"/>
          <w:sz w:val="20"/>
          <w:szCs w:val="20"/>
        </w:rPr>
        <w:t>.</w:t>
      </w:r>
    </w:p>
    <w:p w14:paraId="47847D94" w14:textId="52B56EE4" w:rsidR="002E0235" w:rsidRPr="00DD7F4E" w:rsidRDefault="002E0235" w:rsidP="00A33B32">
      <w:pPr>
        <w:autoSpaceDE w:val="0"/>
        <w:autoSpaceDN w:val="0"/>
        <w:adjustRightInd w:val="0"/>
        <w:snapToGrid w:val="0"/>
        <w:spacing w:after="0" w:line="240" w:lineRule="auto"/>
        <w:rPr>
          <w:rFonts w:ascii="Arial" w:hAnsi="Arial" w:cs="Arial"/>
          <w:sz w:val="20"/>
          <w:szCs w:val="20"/>
        </w:rPr>
      </w:pPr>
      <w:r w:rsidRPr="00DD7F4E">
        <w:rPr>
          <w:rFonts w:ascii="Arial" w:hAnsi="Arial" w:cs="Arial"/>
          <w:sz w:val="20"/>
          <w:szCs w:val="20"/>
        </w:rPr>
        <w:t>ABS, absolute count values; RV, range of variability.</w:t>
      </w:r>
    </w:p>
    <w:p w14:paraId="1CD6A53B" w14:textId="7DFF0F14" w:rsidR="00824833" w:rsidRPr="00493E62" w:rsidRDefault="00824833" w:rsidP="00A33B32">
      <w:pPr>
        <w:autoSpaceDE w:val="0"/>
        <w:autoSpaceDN w:val="0"/>
        <w:adjustRightInd w:val="0"/>
        <w:snapToGrid w:val="0"/>
        <w:spacing w:after="0" w:line="240" w:lineRule="auto"/>
        <w:rPr>
          <w:rFonts w:ascii="Arial" w:hAnsi="Arial" w:cs="Arial"/>
          <w:sz w:val="20"/>
          <w:szCs w:val="20"/>
        </w:rPr>
      </w:pPr>
      <w:r w:rsidRPr="00DD7F4E">
        <w:rPr>
          <w:rFonts w:ascii="Arial" w:hAnsi="Arial" w:cs="Arial"/>
          <w:sz w:val="20"/>
          <w:szCs w:val="20"/>
        </w:rPr>
        <w:t>*Significantly different median RV value (</w:t>
      </w:r>
      <w:r w:rsidRPr="00F56C42">
        <w:rPr>
          <w:rFonts w:ascii="Arial" w:hAnsi="Arial" w:cs="Arial"/>
          <w:i/>
          <w:iCs/>
          <w:sz w:val="20"/>
          <w:szCs w:val="20"/>
        </w:rPr>
        <w:t>P</w:t>
      </w:r>
      <w:r w:rsidRPr="00DD7F4E">
        <w:rPr>
          <w:rFonts w:ascii="Arial" w:hAnsi="Arial" w:cs="Arial"/>
          <w:sz w:val="20"/>
          <w:szCs w:val="20"/>
        </w:rPr>
        <w:t xml:space="preserve"> &lt; </w:t>
      </w:r>
      <w:r w:rsidR="00B224E7">
        <w:rPr>
          <w:rFonts w:ascii="Arial" w:hAnsi="Arial" w:cs="Arial"/>
          <w:sz w:val="20"/>
          <w:szCs w:val="20"/>
        </w:rPr>
        <w:t>0</w:t>
      </w:r>
      <w:r w:rsidRPr="00DD7F4E">
        <w:rPr>
          <w:rFonts w:ascii="Arial" w:hAnsi="Arial" w:cs="Arial"/>
          <w:sz w:val="20"/>
          <w:szCs w:val="20"/>
        </w:rPr>
        <w:t>.05) by pairwise comparison using the Wilcoxon</w:t>
      </w:r>
      <w:r w:rsidR="00643D73">
        <w:rPr>
          <w:rFonts w:ascii="Arial" w:hAnsi="Arial" w:cs="Arial"/>
          <w:sz w:val="20"/>
          <w:szCs w:val="20"/>
        </w:rPr>
        <w:t xml:space="preserve"> </w:t>
      </w:r>
      <w:r w:rsidRPr="00DD7F4E">
        <w:rPr>
          <w:rFonts w:ascii="Arial" w:hAnsi="Arial" w:cs="Arial"/>
          <w:sz w:val="20"/>
          <w:szCs w:val="20"/>
        </w:rPr>
        <w:t xml:space="preserve">signed-rank test. </w:t>
      </w:r>
      <w:r w:rsidR="00643D73">
        <w:rPr>
          <w:rFonts w:ascii="Arial" w:hAnsi="Arial" w:cs="Arial"/>
          <w:sz w:val="20"/>
          <w:szCs w:val="20"/>
        </w:rPr>
        <w:br w:type="page"/>
      </w:r>
    </w:p>
    <w:p w14:paraId="315E4C64" w14:textId="4B0C5872" w:rsidR="00493E62" w:rsidRPr="00A33B32" w:rsidRDefault="002E0235" w:rsidP="00970CA6">
      <w:pPr>
        <w:pStyle w:val="Style1"/>
        <w:rPr>
          <w:b w:val="0"/>
          <w:bCs/>
        </w:rPr>
      </w:pPr>
      <w:r w:rsidRPr="00DD7F4E">
        <w:lastRenderedPageBreak/>
        <w:t xml:space="preserve">FIGURE </w:t>
      </w:r>
      <w:r w:rsidR="00493E62" w:rsidRPr="00DD7F4E">
        <w:t>S</w:t>
      </w:r>
      <w:r w:rsidR="001E49AF">
        <w:t>6</w:t>
      </w:r>
      <w:r w:rsidR="00493E62" w:rsidRPr="00A33B32">
        <w:rPr>
          <w:b w:val="0"/>
          <w:bCs/>
        </w:rPr>
        <w:t xml:space="preserve"> Percentage change from baseline in CD8+Ki67+ T</w:t>
      </w:r>
      <w:r w:rsidR="00F40401">
        <w:rPr>
          <w:b w:val="0"/>
          <w:bCs/>
        </w:rPr>
        <w:t xml:space="preserve"> </w:t>
      </w:r>
      <w:r w:rsidR="00493E62" w:rsidRPr="00A33B32">
        <w:rPr>
          <w:b w:val="0"/>
          <w:bCs/>
        </w:rPr>
        <w:t>cell absolute counts in evaluable patients.</w:t>
      </w:r>
    </w:p>
    <w:p w14:paraId="2F2E47A3" w14:textId="77777777" w:rsidR="00493E62" w:rsidRDefault="00493E62" w:rsidP="00970CA6">
      <w:pPr>
        <w:autoSpaceDE w:val="0"/>
        <w:autoSpaceDN w:val="0"/>
        <w:adjustRightInd w:val="0"/>
        <w:spacing w:after="0" w:line="240" w:lineRule="auto"/>
        <w:rPr>
          <w:rFonts w:ascii="Arial" w:hAnsi="Arial" w:cs="Arial"/>
          <w:b/>
        </w:rPr>
      </w:pPr>
    </w:p>
    <w:p w14:paraId="3271D8FC" w14:textId="4CCB8C1F" w:rsidR="00493E62" w:rsidRDefault="00A53D8A" w:rsidP="00A33B32">
      <w:pPr>
        <w:autoSpaceDE w:val="0"/>
        <w:autoSpaceDN w:val="0"/>
        <w:adjustRightInd w:val="0"/>
        <w:spacing w:after="0" w:line="240" w:lineRule="auto"/>
        <w:jc w:val="center"/>
        <w:rPr>
          <w:rFonts w:ascii="Arial" w:hAnsi="Arial" w:cs="Arial"/>
          <w:b/>
        </w:rPr>
      </w:pPr>
      <w:r w:rsidRPr="00A53D8A">
        <w:rPr>
          <w:rFonts w:ascii="Arial" w:hAnsi="Arial" w:cs="Arial"/>
          <w:b/>
          <w:noProof/>
        </w:rPr>
        <w:drawing>
          <wp:inline distT="0" distB="0" distL="0" distR="0" wp14:anchorId="27837DF1" wp14:editId="40909FF8">
            <wp:extent cx="3959750" cy="6048859"/>
            <wp:effectExtent l="0" t="0" r="3175" b="0"/>
            <wp:docPr id="1750437624"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437624" name="Picture 1" descr="A graph of a number of different colored lines&#10;&#10;AI-generated content may be incorrect."/>
                    <pic:cNvPicPr/>
                  </pic:nvPicPr>
                  <pic:blipFill>
                    <a:blip r:embed="rId18"/>
                    <a:stretch>
                      <a:fillRect/>
                    </a:stretch>
                  </pic:blipFill>
                  <pic:spPr>
                    <a:xfrm>
                      <a:off x="0" y="0"/>
                      <a:ext cx="3966471" cy="6059126"/>
                    </a:xfrm>
                    <a:prstGeom prst="rect">
                      <a:avLst/>
                    </a:prstGeom>
                  </pic:spPr>
                </pic:pic>
              </a:graphicData>
            </a:graphic>
          </wp:inline>
        </w:drawing>
      </w:r>
    </w:p>
    <w:p w14:paraId="6E005676" w14:textId="77777777" w:rsidR="00493E62" w:rsidRDefault="00493E62" w:rsidP="00970CA6">
      <w:pPr>
        <w:autoSpaceDE w:val="0"/>
        <w:autoSpaceDN w:val="0"/>
        <w:adjustRightInd w:val="0"/>
        <w:spacing w:after="0" w:line="240" w:lineRule="auto"/>
        <w:rPr>
          <w:rFonts w:ascii="Arial" w:hAnsi="Arial" w:cs="Arial"/>
          <w:b/>
        </w:rPr>
      </w:pPr>
    </w:p>
    <w:p w14:paraId="10907BB0" w14:textId="77777777" w:rsidR="00493E62" w:rsidRDefault="00493E62" w:rsidP="00970CA6">
      <w:pPr>
        <w:autoSpaceDE w:val="0"/>
        <w:autoSpaceDN w:val="0"/>
        <w:adjustRightInd w:val="0"/>
        <w:spacing w:after="0" w:line="240" w:lineRule="auto"/>
        <w:rPr>
          <w:rFonts w:ascii="Arial" w:hAnsi="Arial" w:cs="Arial"/>
          <w:b/>
        </w:rPr>
      </w:pPr>
    </w:p>
    <w:p w14:paraId="3550654F" w14:textId="6B8D797A" w:rsidR="00493E62" w:rsidRPr="00DD7F4E" w:rsidRDefault="00493E62" w:rsidP="00970CA6">
      <w:pPr>
        <w:autoSpaceDE w:val="0"/>
        <w:autoSpaceDN w:val="0"/>
        <w:adjustRightInd w:val="0"/>
        <w:spacing w:after="0" w:line="240" w:lineRule="auto"/>
        <w:rPr>
          <w:rFonts w:ascii="Arial" w:hAnsi="Arial" w:cs="Arial"/>
          <w:sz w:val="20"/>
          <w:szCs w:val="20"/>
        </w:rPr>
      </w:pPr>
      <w:r w:rsidRPr="00DD7F4E">
        <w:rPr>
          <w:rFonts w:ascii="Arial" w:hAnsi="Arial" w:cs="Arial"/>
          <w:sz w:val="20"/>
          <w:szCs w:val="20"/>
        </w:rPr>
        <w:t>Tremelimumab (T) and durvalumab (D) doses in mg/kg and dosing schedule in the dose-finding and dose-expansion phases are indicated above the plots. D</w:t>
      </w:r>
      <w:r w:rsidR="00B41589">
        <w:rPr>
          <w:rFonts w:ascii="Arial" w:hAnsi="Arial" w:cs="Arial"/>
          <w:sz w:val="20"/>
          <w:szCs w:val="20"/>
        </w:rPr>
        <w:t>ose</w:t>
      </w:r>
      <w:r w:rsidR="00216A7F">
        <w:rPr>
          <w:rFonts w:ascii="Arial" w:hAnsi="Arial" w:cs="Arial"/>
          <w:sz w:val="20"/>
          <w:szCs w:val="20"/>
        </w:rPr>
        <w:t xml:space="preserve"> </w:t>
      </w:r>
      <w:r w:rsidR="00B41589">
        <w:rPr>
          <w:rFonts w:ascii="Arial" w:hAnsi="Arial" w:cs="Arial"/>
          <w:sz w:val="20"/>
          <w:szCs w:val="20"/>
        </w:rPr>
        <w:t>expansion</w:t>
      </w:r>
      <w:r w:rsidRPr="00DD7F4E">
        <w:rPr>
          <w:rFonts w:ascii="Arial" w:hAnsi="Arial" w:cs="Arial"/>
          <w:sz w:val="20"/>
          <w:szCs w:val="20"/>
        </w:rPr>
        <w:t xml:space="preserve"> was coadministration of both agents on cycle 1 day 1 (C1D1) following a</w:t>
      </w:r>
      <w:r w:rsidR="00216A7F">
        <w:rPr>
          <w:rFonts w:ascii="Arial" w:hAnsi="Arial" w:cs="Arial"/>
          <w:sz w:val="20"/>
          <w:szCs w:val="20"/>
        </w:rPr>
        <w:t>n every-4-week</w:t>
      </w:r>
      <w:r w:rsidRPr="00DD7F4E">
        <w:rPr>
          <w:rFonts w:ascii="Arial" w:hAnsi="Arial" w:cs="Arial"/>
          <w:sz w:val="20"/>
          <w:szCs w:val="20"/>
        </w:rPr>
        <w:t xml:space="preserve"> </w:t>
      </w:r>
      <w:r w:rsidR="00216A7F">
        <w:rPr>
          <w:rFonts w:ascii="Arial" w:hAnsi="Arial" w:cs="Arial"/>
          <w:sz w:val="20"/>
          <w:szCs w:val="20"/>
        </w:rPr>
        <w:t>(</w:t>
      </w:r>
      <w:r w:rsidRPr="00DD7F4E">
        <w:rPr>
          <w:rFonts w:ascii="Arial" w:hAnsi="Arial" w:cs="Arial"/>
          <w:sz w:val="20"/>
          <w:szCs w:val="20"/>
        </w:rPr>
        <w:t>Q4W</w:t>
      </w:r>
      <w:r w:rsidR="00216A7F">
        <w:rPr>
          <w:rFonts w:ascii="Arial" w:hAnsi="Arial" w:cs="Arial"/>
          <w:sz w:val="20"/>
          <w:szCs w:val="20"/>
        </w:rPr>
        <w:t>)</w:t>
      </w:r>
      <w:r w:rsidRPr="00DD7F4E">
        <w:rPr>
          <w:rFonts w:ascii="Arial" w:hAnsi="Arial" w:cs="Arial"/>
          <w:sz w:val="20"/>
          <w:szCs w:val="20"/>
        </w:rPr>
        <w:t xml:space="preserve"> schedule. D</w:t>
      </w:r>
      <w:r w:rsidR="00B41589">
        <w:rPr>
          <w:rFonts w:ascii="Arial" w:hAnsi="Arial" w:cs="Arial"/>
          <w:sz w:val="20"/>
          <w:szCs w:val="20"/>
        </w:rPr>
        <w:t>ose</w:t>
      </w:r>
      <w:r w:rsidR="00216A7F">
        <w:rPr>
          <w:rFonts w:ascii="Arial" w:hAnsi="Arial" w:cs="Arial"/>
          <w:sz w:val="20"/>
          <w:szCs w:val="20"/>
        </w:rPr>
        <w:t xml:space="preserve"> </w:t>
      </w:r>
      <w:r w:rsidR="00B41589">
        <w:rPr>
          <w:rFonts w:ascii="Arial" w:hAnsi="Arial" w:cs="Arial"/>
          <w:sz w:val="20"/>
          <w:szCs w:val="20"/>
        </w:rPr>
        <w:t>finding</w:t>
      </w:r>
      <w:r w:rsidRPr="00DD7F4E">
        <w:rPr>
          <w:rFonts w:ascii="Arial" w:hAnsi="Arial" w:cs="Arial"/>
          <w:sz w:val="20"/>
          <w:szCs w:val="20"/>
        </w:rPr>
        <w:t xml:space="preserve"> was one Q4W cycle of </w:t>
      </w:r>
      <w:r w:rsidR="00D6567A">
        <w:rPr>
          <w:rFonts w:ascii="Arial" w:hAnsi="Arial" w:cs="Arial"/>
          <w:sz w:val="20"/>
          <w:szCs w:val="20"/>
        </w:rPr>
        <w:t>D</w:t>
      </w:r>
      <w:r w:rsidRPr="00DD7F4E">
        <w:rPr>
          <w:rFonts w:ascii="Arial" w:hAnsi="Arial" w:cs="Arial"/>
          <w:sz w:val="20"/>
          <w:szCs w:val="20"/>
        </w:rPr>
        <w:t xml:space="preserve"> administration at the indicated dose followed by coadministration of both agents on cycle 2 day 1 (C2D1) following a Q4W schedule. Samples were collected prior to dosing on dose administration days. Black lines denote baseline value (0 change from baseline measurements). ABS are reported in </w:t>
      </w:r>
      <w:r w:rsidRPr="00DD7F4E">
        <w:rPr>
          <w:rFonts w:ascii="Arial" w:eastAsia="TimesNewRoman,Bold" w:hAnsi="Arial" w:cs="Arial"/>
          <w:sz w:val="20"/>
          <w:szCs w:val="20"/>
        </w:rPr>
        <w:t>cells/mm</w:t>
      </w:r>
      <w:r w:rsidRPr="00DD7F4E">
        <w:rPr>
          <w:rFonts w:ascii="Arial" w:eastAsia="TimesNewRoman,Bold" w:hAnsi="Arial" w:cs="Arial"/>
          <w:sz w:val="20"/>
          <w:szCs w:val="20"/>
          <w:vertAlign w:val="superscript"/>
        </w:rPr>
        <w:t>3</w:t>
      </w:r>
      <w:r w:rsidRPr="00DD7F4E">
        <w:rPr>
          <w:rFonts w:ascii="Arial" w:hAnsi="Arial" w:cs="Arial"/>
          <w:sz w:val="20"/>
          <w:szCs w:val="20"/>
        </w:rPr>
        <w:t xml:space="preserve">. </w:t>
      </w:r>
    </w:p>
    <w:p w14:paraId="67338FD3" w14:textId="0FDBE8C5" w:rsidR="00643D73" w:rsidRDefault="00493E62" w:rsidP="00970CA6">
      <w:pPr>
        <w:autoSpaceDE w:val="0"/>
        <w:autoSpaceDN w:val="0"/>
        <w:adjustRightInd w:val="0"/>
        <w:spacing w:after="0" w:line="240" w:lineRule="auto"/>
        <w:rPr>
          <w:rFonts w:ascii="Arial" w:hAnsi="Arial" w:cs="Arial"/>
          <w:sz w:val="20"/>
          <w:szCs w:val="20"/>
        </w:rPr>
      </w:pPr>
      <w:r w:rsidRPr="00DD7F4E">
        <w:rPr>
          <w:rFonts w:ascii="Arial" w:hAnsi="Arial" w:cs="Arial"/>
          <w:sz w:val="20"/>
          <w:szCs w:val="20"/>
        </w:rPr>
        <w:t>ABS, absolute count values.</w:t>
      </w:r>
      <w:r w:rsidR="00643D73">
        <w:rPr>
          <w:rFonts w:ascii="Arial" w:hAnsi="Arial" w:cs="Arial"/>
          <w:sz w:val="20"/>
          <w:szCs w:val="20"/>
        </w:rPr>
        <w:t xml:space="preserve"> </w:t>
      </w:r>
      <w:r w:rsidR="00643D73">
        <w:rPr>
          <w:rFonts w:ascii="Arial" w:hAnsi="Arial" w:cs="Arial"/>
          <w:sz w:val="20"/>
          <w:szCs w:val="20"/>
        </w:rPr>
        <w:br w:type="page"/>
      </w:r>
    </w:p>
    <w:p w14:paraId="70D25615" w14:textId="1A1C0323" w:rsidR="00EF7264" w:rsidRPr="00A33B32" w:rsidRDefault="002E0235" w:rsidP="00970CA6">
      <w:pPr>
        <w:pStyle w:val="Style1"/>
        <w:rPr>
          <w:b w:val="0"/>
          <w:bCs/>
        </w:rPr>
      </w:pPr>
      <w:r w:rsidRPr="00DD7F4E">
        <w:lastRenderedPageBreak/>
        <w:t xml:space="preserve">FIGURE </w:t>
      </w:r>
      <w:r w:rsidR="00EF7264" w:rsidRPr="00DD7F4E">
        <w:t>S</w:t>
      </w:r>
      <w:r w:rsidR="001E49AF">
        <w:t>7</w:t>
      </w:r>
      <w:r w:rsidR="00EF7264" w:rsidRPr="00A33B32">
        <w:rPr>
          <w:b w:val="0"/>
          <w:bCs/>
        </w:rPr>
        <w:t xml:space="preserve"> Percentage change from baseline in CD4+Ki67+ T cells (A) and CD8+Ki67+</w:t>
      </w:r>
      <w:r w:rsidR="00621F4F" w:rsidRPr="00A33B32">
        <w:rPr>
          <w:b w:val="0"/>
          <w:bCs/>
        </w:rPr>
        <w:t xml:space="preserve"> </w:t>
      </w:r>
      <w:r w:rsidR="00EF7264" w:rsidRPr="00A33B32">
        <w:rPr>
          <w:b w:val="0"/>
          <w:bCs/>
        </w:rPr>
        <w:t>T cells (B) in responding and nonresponding patients.</w:t>
      </w:r>
    </w:p>
    <w:p w14:paraId="503D6854" w14:textId="77777777" w:rsidR="00EF7264" w:rsidRPr="00DD7F4E" w:rsidRDefault="00EF7264" w:rsidP="00A33B32">
      <w:pPr>
        <w:spacing w:after="0" w:line="240" w:lineRule="auto"/>
        <w:rPr>
          <w:rFonts w:ascii="Arial" w:hAnsi="Arial" w:cs="Arial"/>
          <w:bCs/>
        </w:rPr>
      </w:pPr>
    </w:p>
    <w:p w14:paraId="5ED82C5D" w14:textId="2E136AB5" w:rsidR="00EF7264" w:rsidRPr="00A33B32" w:rsidRDefault="00EF7264" w:rsidP="00A33B32">
      <w:pPr>
        <w:spacing w:after="0" w:line="240" w:lineRule="auto"/>
        <w:rPr>
          <w:rFonts w:ascii="Arial" w:hAnsi="Arial" w:cs="Arial"/>
          <w:b/>
          <w:lang w:val="fr-FR"/>
        </w:rPr>
      </w:pPr>
      <w:r w:rsidRPr="00A33B32">
        <w:rPr>
          <w:rFonts w:ascii="Arial" w:hAnsi="Arial" w:cs="Arial"/>
          <w:b/>
          <w:lang w:val="fr-FR"/>
        </w:rPr>
        <w:t>A</w:t>
      </w:r>
      <w:r w:rsidR="00053881" w:rsidRPr="00A33B32">
        <w:rPr>
          <w:rFonts w:ascii="Arial" w:hAnsi="Arial" w:cs="Arial"/>
          <w:b/>
          <w:lang w:val="fr-FR"/>
        </w:rPr>
        <w:t xml:space="preserve">. </w:t>
      </w:r>
    </w:p>
    <w:p w14:paraId="73F0FBFE" w14:textId="77777777" w:rsidR="00EF7264" w:rsidRPr="00A33B32" w:rsidRDefault="00EF7264" w:rsidP="00970CA6">
      <w:pPr>
        <w:autoSpaceDE w:val="0"/>
        <w:autoSpaceDN w:val="0"/>
        <w:adjustRightInd w:val="0"/>
        <w:spacing w:after="0" w:line="240" w:lineRule="auto"/>
        <w:rPr>
          <w:rFonts w:ascii="Arial" w:hAnsi="Arial" w:cs="Arial"/>
          <w:sz w:val="20"/>
          <w:szCs w:val="20"/>
          <w:lang w:val="fr-FR"/>
        </w:rPr>
      </w:pPr>
    </w:p>
    <w:p w14:paraId="1193448B" w14:textId="1B93DA64" w:rsidR="00D94068" w:rsidRDefault="00A53D8A" w:rsidP="00970CA6">
      <w:pPr>
        <w:autoSpaceDE w:val="0"/>
        <w:autoSpaceDN w:val="0"/>
        <w:adjustRightInd w:val="0"/>
        <w:spacing w:after="0" w:line="240" w:lineRule="auto"/>
        <w:rPr>
          <w:rFonts w:ascii="Arial" w:hAnsi="Arial" w:cs="Arial"/>
          <w:sz w:val="20"/>
          <w:szCs w:val="20"/>
        </w:rPr>
      </w:pPr>
      <w:r w:rsidRPr="00A53D8A">
        <w:rPr>
          <w:rFonts w:ascii="Arial" w:hAnsi="Arial" w:cs="Arial"/>
          <w:noProof/>
          <w:sz w:val="20"/>
          <w:szCs w:val="20"/>
        </w:rPr>
        <w:drawing>
          <wp:inline distT="0" distB="0" distL="0" distR="0" wp14:anchorId="3D3CBE25" wp14:editId="5AA50D82">
            <wp:extent cx="5967670" cy="2965837"/>
            <wp:effectExtent l="0" t="0" r="0" b="6350"/>
            <wp:docPr id="238084731" name="Picture 1" descr="A graph of different colored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084731" name="Picture 1" descr="A graph of different colored lines and numbers&#10;&#10;AI-generated content may be incorrect."/>
                    <pic:cNvPicPr/>
                  </pic:nvPicPr>
                  <pic:blipFill>
                    <a:blip r:embed="rId19"/>
                    <a:stretch>
                      <a:fillRect/>
                    </a:stretch>
                  </pic:blipFill>
                  <pic:spPr>
                    <a:xfrm>
                      <a:off x="0" y="0"/>
                      <a:ext cx="5991529" cy="2977695"/>
                    </a:xfrm>
                    <a:prstGeom prst="rect">
                      <a:avLst/>
                    </a:prstGeom>
                  </pic:spPr>
                </pic:pic>
              </a:graphicData>
            </a:graphic>
          </wp:inline>
        </w:drawing>
      </w:r>
    </w:p>
    <w:p w14:paraId="17E98419" w14:textId="77777777" w:rsidR="00D94068" w:rsidRDefault="00D94068" w:rsidP="00970CA6">
      <w:pPr>
        <w:autoSpaceDE w:val="0"/>
        <w:autoSpaceDN w:val="0"/>
        <w:adjustRightInd w:val="0"/>
        <w:spacing w:after="0" w:line="240" w:lineRule="auto"/>
        <w:rPr>
          <w:rFonts w:ascii="Arial" w:hAnsi="Arial" w:cs="Arial"/>
          <w:sz w:val="20"/>
          <w:szCs w:val="20"/>
        </w:rPr>
      </w:pPr>
    </w:p>
    <w:p w14:paraId="43CAD693" w14:textId="77777777" w:rsidR="006C2079" w:rsidRDefault="006C2079" w:rsidP="00A33B32">
      <w:pPr>
        <w:spacing w:after="0" w:line="240" w:lineRule="auto"/>
        <w:rPr>
          <w:rFonts w:ascii="Arial" w:hAnsi="Arial" w:cs="Arial"/>
          <w:bCs/>
        </w:rPr>
      </w:pPr>
    </w:p>
    <w:p w14:paraId="1B591700" w14:textId="39F16617" w:rsidR="00D94068" w:rsidRPr="00A33B32" w:rsidRDefault="00D94068" w:rsidP="00A33B32">
      <w:pPr>
        <w:spacing w:after="0" w:line="240" w:lineRule="auto"/>
        <w:rPr>
          <w:rFonts w:ascii="Arial" w:hAnsi="Arial" w:cs="Arial"/>
          <w:b/>
          <w:lang w:val="fr-FR"/>
        </w:rPr>
      </w:pPr>
      <w:r w:rsidRPr="00A33B32">
        <w:rPr>
          <w:rFonts w:ascii="Arial" w:hAnsi="Arial" w:cs="Arial"/>
          <w:b/>
          <w:lang w:val="fr-FR"/>
        </w:rPr>
        <w:t>B</w:t>
      </w:r>
      <w:r w:rsidR="00053881" w:rsidRPr="00A33B32">
        <w:rPr>
          <w:rFonts w:ascii="Arial" w:hAnsi="Arial" w:cs="Arial"/>
          <w:b/>
          <w:lang w:val="fr-FR"/>
        </w:rPr>
        <w:t>.</w:t>
      </w:r>
      <w:r w:rsidRPr="00A33B32">
        <w:rPr>
          <w:rFonts w:ascii="Arial" w:hAnsi="Arial" w:cs="Arial"/>
          <w:b/>
          <w:lang w:val="fr-FR"/>
        </w:rPr>
        <w:t xml:space="preserve"> </w:t>
      </w:r>
    </w:p>
    <w:p w14:paraId="66FBBDD8" w14:textId="77777777" w:rsidR="00D94068" w:rsidRPr="00A33B32" w:rsidRDefault="00D94068" w:rsidP="00970CA6">
      <w:pPr>
        <w:autoSpaceDE w:val="0"/>
        <w:autoSpaceDN w:val="0"/>
        <w:adjustRightInd w:val="0"/>
        <w:spacing w:after="0" w:line="240" w:lineRule="auto"/>
        <w:rPr>
          <w:rFonts w:ascii="Arial" w:hAnsi="Arial" w:cs="Arial"/>
          <w:b/>
          <w:sz w:val="20"/>
          <w:szCs w:val="20"/>
          <w:lang w:val="fr-FR"/>
        </w:rPr>
      </w:pPr>
    </w:p>
    <w:p w14:paraId="7878D028" w14:textId="68E4EFC0" w:rsidR="00D94068" w:rsidRDefault="00A53D8A" w:rsidP="00970CA6">
      <w:pPr>
        <w:autoSpaceDE w:val="0"/>
        <w:autoSpaceDN w:val="0"/>
        <w:adjustRightInd w:val="0"/>
        <w:spacing w:after="0" w:line="240" w:lineRule="auto"/>
        <w:rPr>
          <w:rFonts w:ascii="Arial" w:hAnsi="Arial" w:cs="Arial"/>
          <w:sz w:val="20"/>
          <w:szCs w:val="20"/>
        </w:rPr>
      </w:pPr>
      <w:r w:rsidRPr="00A53D8A">
        <w:rPr>
          <w:rFonts w:ascii="Arial" w:hAnsi="Arial" w:cs="Arial"/>
          <w:noProof/>
          <w:sz w:val="20"/>
          <w:szCs w:val="20"/>
        </w:rPr>
        <w:drawing>
          <wp:inline distT="0" distB="0" distL="0" distR="0" wp14:anchorId="3EBF5774" wp14:editId="57A52C97">
            <wp:extent cx="5613621" cy="3006003"/>
            <wp:effectExtent l="0" t="0" r="6350" b="4445"/>
            <wp:docPr id="2014786995" name="Picture 1" descr="A graph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786995" name="Picture 1" descr="A graph of different types of cells&#10;&#10;AI-generated content may be incorrect."/>
                    <pic:cNvPicPr/>
                  </pic:nvPicPr>
                  <pic:blipFill>
                    <a:blip r:embed="rId20"/>
                    <a:stretch>
                      <a:fillRect/>
                    </a:stretch>
                  </pic:blipFill>
                  <pic:spPr>
                    <a:xfrm>
                      <a:off x="0" y="0"/>
                      <a:ext cx="5626014" cy="3012639"/>
                    </a:xfrm>
                    <a:prstGeom prst="rect">
                      <a:avLst/>
                    </a:prstGeom>
                  </pic:spPr>
                </pic:pic>
              </a:graphicData>
            </a:graphic>
          </wp:inline>
        </w:drawing>
      </w:r>
    </w:p>
    <w:p w14:paraId="08057B77" w14:textId="77777777" w:rsidR="00D94068" w:rsidRDefault="00D94068" w:rsidP="00970CA6">
      <w:pPr>
        <w:autoSpaceDE w:val="0"/>
        <w:autoSpaceDN w:val="0"/>
        <w:adjustRightInd w:val="0"/>
        <w:spacing w:after="0" w:line="240" w:lineRule="auto"/>
        <w:rPr>
          <w:rFonts w:ascii="Arial" w:hAnsi="Arial" w:cs="Arial"/>
          <w:sz w:val="20"/>
          <w:szCs w:val="20"/>
        </w:rPr>
      </w:pPr>
    </w:p>
    <w:p w14:paraId="026F5302" w14:textId="77777777" w:rsidR="00D94068" w:rsidRDefault="00D94068" w:rsidP="00970CA6">
      <w:pPr>
        <w:autoSpaceDE w:val="0"/>
        <w:autoSpaceDN w:val="0"/>
        <w:adjustRightInd w:val="0"/>
        <w:spacing w:after="0" w:line="240" w:lineRule="auto"/>
        <w:rPr>
          <w:rFonts w:ascii="Arial" w:hAnsi="Arial" w:cs="Arial"/>
          <w:sz w:val="20"/>
          <w:szCs w:val="20"/>
        </w:rPr>
      </w:pPr>
    </w:p>
    <w:p w14:paraId="6014E21E" w14:textId="327BAFE2" w:rsidR="000143A0" w:rsidRPr="00DD7F4E" w:rsidRDefault="00D94068" w:rsidP="00970CA6">
      <w:pPr>
        <w:autoSpaceDE w:val="0"/>
        <w:autoSpaceDN w:val="0"/>
        <w:adjustRightInd w:val="0"/>
        <w:spacing w:after="0" w:line="240" w:lineRule="auto"/>
        <w:rPr>
          <w:rFonts w:ascii="Arial" w:hAnsi="Arial" w:cs="Arial"/>
        </w:rPr>
      </w:pPr>
      <w:r w:rsidRPr="00DD7F4E">
        <w:rPr>
          <w:rFonts w:ascii="Arial" w:hAnsi="Arial" w:cs="Arial"/>
          <w:sz w:val="20"/>
          <w:szCs w:val="20"/>
        </w:rPr>
        <w:t>PD, progressive disease; PR, partial response; SD, stable disease</w:t>
      </w:r>
      <w:r w:rsidR="00667236">
        <w:rPr>
          <w:rFonts w:ascii="Arial" w:hAnsi="Arial" w:cs="Arial"/>
          <w:sz w:val="20"/>
          <w:szCs w:val="20"/>
        </w:rPr>
        <w:t>.</w:t>
      </w:r>
      <w:bookmarkEnd w:id="0"/>
    </w:p>
    <w:sectPr w:rsidR="000143A0" w:rsidRPr="00DD7F4E" w:rsidSect="00527D3B">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0194E" w14:textId="77777777" w:rsidR="00BC36D0" w:rsidRDefault="00BC36D0">
      <w:pPr>
        <w:spacing w:after="0" w:line="240" w:lineRule="auto"/>
      </w:pPr>
      <w:r>
        <w:separator/>
      </w:r>
    </w:p>
  </w:endnote>
  <w:endnote w:type="continuationSeparator" w:id="0">
    <w:p w14:paraId="7A9FD491" w14:textId="77777777" w:rsidR="00BC36D0" w:rsidRDefault="00BC36D0">
      <w:pPr>
        <w:spacing w:after="0" w:line="240" w:lineRule="auto"/>
      </w:pPr>
      <w:r>
        <w:continuationSeparator/>
      </w:r>
    </w:p>
  </w:endnote>
  <w:endnote w:type="continuationNotice" w:id="1">
    <w:p w14:paraId="1301BD20" w14:textId="77777777" w:rsidR="00BC36D0" w:rsidRDefault="00BC36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Condensed">
    <w:panose1 w:val="020B0606020104020203"/>
    <w:charset w:val="00"/>
    <w:family w:val="swiss"/>
    <w:pitch w:val="variable"/>
    <w:sig w:usb0="00000007" w:usb1="00000000" w:usb2="00000000" w:usb3="00000000" w:csb0="00000003"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Cambria Math"/>
    <w:panose1 w:val="00000000000000000000"/>
    <w:charset w:val="00"/>
    <w:family w:val="auto"/>
    <w:notTrueType/>
    <w:pitch w:val="default"/>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Meta Normal LF">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Frutiger 55 Roman">
    <w:altName w:val="Cambria"/>
    <w:panose1 w:val="00000000000000000000"/>
    <w:charset w:val="00"/>
    <w:family w:val="roman"/>
    <w:notTrueType/>
    <w:pitch w:val="default"/>
    <w:sig w:usb0="00000003" w:usb1="00000000" w:usb2="00000000" w:usb3="00000000" w:csb0="00000001" w:csb1="00000000"/>
  </w:font>
  <w:font w:name="Times New Roman (Body CS)">
    <w:altName w:val="Times New Roman"/>
    <w:charset w:val="00"/>
    <w:family w:val="roman"/>
    <w:pitch w:val="default"/>
    <w:sig w:usb0="00000003" w:usb1="00000000" w:usb2="00000000" w:usb3="00000000" w:csb0="00000001" w:csb1="00000000"/>
  </w:font>
  <w:font w:name="TimesNewRoman,Bold">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372300"/>
      <w:docPartObj>
        <w:docPartGallery w:val="Page Numbers (Bottom of Page)"/>
        <w:docPartUnique/>
      </w:docPartObj>
    </w:sdtPr>
    <w:sdtEndPr>
      <w:rPr>
        <w:rFonts w:ascii="Arial" w:hAnsi="Arial" w:cs="Arial"/>
        <w:noProof/>
      </w:rPr>
    </w:sdtEndPr>
    <w:sdtContent>
      <w:p w14:paraId="783D2D5A" w14:textId="02012400" w:rsidR="006A6653" w:rsidRPr="00A33B32" w:rsidRDefault="006A6653" w:rsidP="00771F17">
        <w:pPr>
          <w:pStyle w:val="Footer"/>
          <w:jc w:val="right"/>
          <w:rPr>
            <w:rFonts w:ascii="Arial" w:hAnsi="Arial" w:cs="Arial"/>
          </w:rPr>
        </w:pPr>
        <w:r w:rsidRPr="00A33B32">
          <w:rPr>
            <w:rFonts w:ascii="Arial" w:hAnsi="Arial" w:cs="Arial"/>
          </w:rPr>
          <w:fldChar w:fldCharType="begin"/>
        </w:r>
        <w:r w:rsidRPr="00A33B32">
          <w:rPr>
            <w:rFonts w:ascii="Arial" w:hAnsi="Arial" w:cs="Arial"/>
          </w:rPr>
          <w:instrText xml:space="preserve"> PAGE   \* MERGEFORMAT </w:instrText>
        </w:r>
        <w:r w:rsidRPr="00A33B32">
          <w:rPr>
            <w:rFonts w:ascii="Arial" w:hAnsi="Arial" w:cs="Arial"/>
          </w:rPr>
          <w:fldChar w:fldCharType="separate"/>
        </w:r>
        <w:r w:rsidRPr="00A33B32">
          <w:rPr>
            <w:rFonts w:ascii="Arial" w:hAnsi="Arial" w:cs="Arial"/>
            <w:noProof/>
          </w:rPr>
          <w:t>2</w:t>
        </w:r>
        <w:r w:rsidRPr="00A33B32">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66058E" w14:textId="77777777" w:rsidR="00BC36D0" w:rsidRDefault="00BC36D0">
      <w:pPr>
        <w:spacing w:after="0" w:line="240" w:lineRule="auto"/>
      </w:pPr>
      <w:r>
        <w:separator/>
      </w:r>
    </w:p>
  </w:footnote>
  <w:footnote w:type="continuationSeparator" w:id="0">
    <w:p w14:paraId="2865719A" w14:textId="77777777" w:rsidR="00BC36D0" w:rsidRDefault="00BC36D0">
      <w:pPr>
        <w:spacing w:after="0" w:line="240" w:lineRule="auto"/>
      </w:pPr>
      <w:r>
        <w:continuationSeparator/>
      </w:r>
    </w:p>
  </w:footnote>
  <w:footnote w:type="continuationNotice" w:id="1">
    <w:p w14:paraId="3692CD0A" w14:textId="77777777" w:rsidR="00BC36D0" w:rsidRDefault="00BC36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A01A7A4A"/>
    <w:lvl w:ilvl="0">
      <w:start w:val="1"/>
      <w:numFmt w:val="lowerRoman"/>
      <w:pStyle w:val="ListNumber3"/>
      <w:lvlText w:val="%1."/>
      <w:lvlJc w:val="left"/>
      <w:pPr>
        <w:ind w:left="1440" w:hanging="360"/>
      </w:pPr>
      <w:rPr>
        <w:rFonts w:ascii="Calibri Light" w:hAnsi="Calibri Light" w:hint="default"/>
        <w:b w:val="0"/>
        <w:i w:val="0"/>
        <w:color w:val="0071A7"/>
        <w:sz w:val="22"/>
      </w:rPr>
    </w:lvl>
  </w:abstractNum>
  <w:abstractNum w:abstractNumId="1" w15:restartNumberingAfterBreak="0">
    <w:nsid w:val="FFFFFF7F"/>
    <w:multiLevelType w:val="singleLevel"/>
    <w:tmpl w:val="2CCA9E36"/>
    <w:lvl w:ilvl="0">
      <w:start w:val="1"/>
      <w:numFmt w:val="decimal"/>
      <w:pStyle w:val="ListNumber2"/>
      <w:lvlText w:val="%1."/>
      <w:lvlJc w:val="left"/>
      <w:pPr>
        <w:ind w:left="1080" w:hanging="360"/>
      </w:pPr>
      <w:rPr>
        <w:rFonts w:ascii="Calibri Light" w:hAnsi="Calibri Light" w:hint="default"/>
        <w:b w:val="0"/>
        <w:i w:val="0"/>
        <w:color w:val="0071A7"/>
        <w:sz w:val="22"/>
      </w:rPr>
    </w:lvl>
  </w:abstractNum>
  <w:abstractNum w:abstractNumId="2" w15:restartNumberingAfterBreak="0">
    <w:nsid w:val="FFFFFF82"/>
    <w:multiLevelType w:val="singleLevel"/>
    <w:tmpl w:val="66A42C7A"/>
    <w:lvl w:ilvl="0">
      <w:start w:val="1"/>
      <w:numFmt w:val="bullet"/>
      <w:pStyle w:val="ListBullet3"/>
      <w:lvlText w:val=""/>
      <w:lvlJc w:val="left"/>
      <w:pPr>
        <w:ind w:left="1440" w:hanging="360"/>
      </w:pPr>
      <w:rPr>
        <w:rFonts w:ascii="Wingdings" w:hAnsi="Wingdings" w:hint="default"/>
        <w:color w:val="0071A7"/>
      </w:rPr>
    </w:lvl>
  </w:abstractNum>
  <w:abstractNum w:abstractNumId="3" w15:restartNumberingAfterBreak="0">
    <w:nsid w:val="FFFFFF83"/>
    <w:multiLevelType w:val="singleLevel"/>
    <w:tmpl w:val="158CF3F0"/>
    <w:lvl w:ilvl="0">
      <w:start w:val="1"/>
      <w:numFmt w:val="bullet"/>
      <w:pStyle w:val="ListBullet2"/>
      <w:lvlText w:val="o"/>
      <w:lvlJc w:val="left"/>
      <w:pPr>
        <w:ind w:left="1080" w:hanging="360"/>
      </w:pPr>
      <w:rPr>
        <w:rFonts w:ascii="Courier New" w:hAnsi="Courier New" w:hint="default"/>
        <w:color w:val="0071A7"/>
      </w:rPr>
    </w:lvl>
  </w:abstractNum>
  <w:abstractNum w:abstractNumId="4" w15:restartNumberingAfterBreak="0">
    <w:nsid w:val="FFFFFF88"/>
    <w:multiLevelType w:val="singleLevel"/>
    <w:tmpl w:val="DB54B86E"/>
    <w:lvl w:ilvl="0">
      <w:start w:val="1"/>
      <w:numFmt w:val="decimal"/>
      <w:pStyle w:val="ListNumber"/>
      <w:lvlText w:val="%1."/>
      <w:lvlJc w:val="left"/>
      <w:pPr>
        <w:ind w:left="720" w:hanging="360"/>
      </w:pPr>
      <w:rPr>
        <w:b w:val="0"/>
        <w:bCs w:val="0"/>
        <w:i w:val="0"/>
        <w:iCs w:val="0"/>
        <w:caps w:val="0"/>
        <w:smallCaps w:val="0"/>
        <w:strike w:val="0"/>
        <w:dstrike w:val="0"/>
        <w:outline w:val="0"/>
        <w:shadow w:val="0"/>
        <w:emboss w:val="0"/>
        <w:imprint w:val="0"/>
        <w:noProof w:val="0"/>
        <w:vanish w:val="0"/>
        <w:color w:val="0071A7"/>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5" w15:restartNumberingAfterBreak="0">
    <w:nsid w:val="04E74070"/>
    <w:multiLevelType w:val="hybridMultilevel"/>
    <w:tmpl w:val="38046434"/>
    <w:lvl w:ilvl="0" w:tplc="DB805B90">
      <w:start w:val="1"/>
      <w:numFmt w:val="decimal"/>
      <w:pStyle w:val="NumberedReferences"/>
      <w:lvlText w:val="%1."/>
      <w:lvlJc w:val="left"/>
      <w:pPr>
        <w:ind w:left="360" w:hanging="360"/>
      </w:pPr>
      <w:rPr>
        <w:rFonts w:ascii="Calibri Light" w:hAnsi="Calibri Light" w:hint="default"/>
        <w:b w:val="0"/>
        <w:i w:val="0"/>
        <w:color w:val="0071A7"/>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9A5CB5"/>
    <w:multiLevelType w:val="hybridMultilevel"/>
    <w:tmpl w:val="B7D267E2"/>
    <w:lvl w:ilvl="0" w:tplc="A9721452">
      <w:start w:val="1"/>
      <w:numFmt w:val="bullet"/>
      <w:lvlText w:val=""/>
      <w:lvlJc w:val="left"/>
      <w:pPr>
        <w:ind w:left="1560" w:hanging="360"/>
      </w:pPr>
      <w:rPr>
        <w:rFonts w:ascii="Symbol" w:hAnsi="Symbol"/>
      </w:rPr>
    </w:lvl>
    <w:lvl w:ilvl="1" w:tplc="09C8798C">
      <w:start w:val="1"/>
      <w:numFmt w:val="bullet"/>
      <w:lvlText w:val=""/>
      <w:lvlJc w:val="left"/>
      <w:pPr>
        <w:ind w:left="1560" w:hanging="360"/>
      </w:pPr>
      <w:rPr>
        <w:rFonts w:ascii="Symbol" w:hAnsi="Symbol"/>
      </w:rPr>
    </w:lvl>
    <w:lvl w:ilvl="2" w:tplc="4AAAEDE2">
      <w:start w:val="1"/>
      <w:numFmt w:val="bullet"/>
      <w:lvlText w:val=""/>
      <w:lvlJc w:val="left"/>
      <w:pPr>
        <w:ind w:left="1560" w:hanging="360"/>
      </w:pPr>
      <w:rPr>
        <w:rFonts w:ascii="Symbol" w:hAnsi="Symbol"/>
      </w:rPr>
    </w:lvl>
    <w:lvl w:ilvl="3" w:tplc="9236A1E2">
      <w:start w:val="1"/>
      <w:numFmt w:val="bullet"/>
      <w:lvlText w:val=""/>
      <w:lvlJc w:val="left"/>
      <w:pPr>
        <w:ind w:left="1560" w:hanging="360"/>
      </w:pPr>
      <w:rPr>
        <w:rFonts w:ascii="Symbol" w:hAnsi="Symbol"/>
      </w:rPr>
    </w:lvl>
    <w:lvl w:ilvl="4" w:tplc="CEAC2778">
      <w:start w:val="1"/>
      <w:numFmt w:val="bullet"/>
      <w:lvlText w:val=""/>
      <w:lvlJc w:val="left"/>
      <w:pPr>
        <w:ind w:left="1560" w:hanging="360"/>
      </w:pPr>
      <w:rPr>
        <w:rFonts w:ascii="Symbol" w:hAnsi="Symbol"/>
      </w:rPr>
    </w:lvl>
    <w:lvl w:ilvl="5" w:tplc="A55A19E2">
      <w:start w:val="1"/>
      <w:numFmt w:val="bullet"/>
      <w:lvlText w:val=""/>
      <w:lvlJc w:val="left"/>
      <w:pPr>
        <w:ind w:left="1560" w:hanging="360"/>
      </w:pPr>
      <w:rPr>
        <w:rFonts w:ascii="Symbol" w:hAnsi="Symbol"/>
      </w:rPr>
    </w:lvl>
    <w:lvl w:ilvl="6" w:tplc="42228C2C">
      <w:start w:val="1"/>
      <w:numFmt w:val="bullet"/>
      <w:lvlText w:val=""/>
      <w:lvlJc w:val="left"/>
      <w:pPr>
        <w:ind w:left="1560" w:hanging="360"/>
      </w:pPr>
      <w:rPr>
        <w:rFonts w:ascii="Symbol" w:hAnsi="Symbol"/>
      </w:rPr>
    </w:lvl>
    <w:lvl w:ilvl="7" w:tplc="0ED8CAB2">
      <w:start w:val="1"/>
      <w:numFmt w:val="bullet"/>
      <w:lvlText w:val=""/>
      <w:lvlJc w:val="left"/>
      <w:pPr>
        <w:ind w:left="1560" w:hanging="360"/>
      </w:pPr>
      <w:rPr>
        <w:rFonts w:ascii="Symbol" w:hAnsi="Symbol"/>
      </w:rPr>
    </w:lvl>
    <w:lvl w:ilvl="8" w:tplc="AC9AFE5E">
      <w:start w:val="1"/>
      <w:numFmt w:val="bullet"/>
      <w:lvlText w:val=""/>
      <w:lvlJc w:val="left"/>
      <w:pPr>
        <w:ind w:left="1560" w:hanging="360"/>
      </w:pPr>
      <w:rPr>
        <w:rFonts w:ascii="Symbol" w:hAnsi="Symbol"/>
      </w:rPr>
    </w:lvl>
  </w:abstractNum>
  <w:abstractNum w:abstractNumId="7" w15:restartNumberingAfterBreak="0">
    <w:nsid w:val="12E169BB"/>
    <w:multiLevelType w:val="hybridMultilevel"/>
    <w:tmpl w:val="F83CE1DC"/>
    <w:lvl w:ilvl="0" w:tplc="395E5738">
      <w:start w:val="1"/>
      <w:numFmt w:val="decimal"/>
      <w:lvlText w:val="%1)"/>
      <w:lvlJc w:val="left"/>
      <w:pPr>
        <w:ind w:left="1020" w:hanging="360"/>
      </w:pPr>
    </w:lvl>
    <w:lvl w:ilvl="1" w:tplc="672A5724">
      <w:start w:val="1"/>
      <w:numFmt w:val="decimal"/>
      <w:lvlText w:val="%2)"/>
      <w:lvlJc w:val="left"/>
      <w:pPr>
        <w:ind w:left="1020" w:hanging="360"/>
      </w:pPr>
    </w:lvl>
    <w:lvl w:ilvl="2" w:tplc="5126831A">
      <w:start w:val="1"/>
      <w:numFmt w:val="decimal"/>
      <w:lvlText w:val="%3)"/>
      <w:lvlJc w:val="left"/>
      <w:pPr>
        <w:ind w:left="1020" w:hanging="360"/>
      </w:pPr>
    </w:lvl>
    <w:lvl w:ilvl="3" w:tplc="DDB864E6">
      <w:start w:val="1"/>
      <w:numFmt w:val="decimal"/>
      <w:lvlText w:val="%4)"/>
      <w:lvlJc w:val="left"/>
      <w:pPr>
        <w:ind w:left="1020" w:hanging="360"/>
      </w:pPr>
    </w:lvl>
    <w:lvl w:ilvl="4" w:tplc="3CDAE02C">
      <w:start w:val="1"/>
      <w:numFmt w:val="decimal"/>
      <w:lvlText w:val="%5)"/>
      <w:lvlJc w:val="left"/>
      <w:pPr>
        <w:ind w:left="1020" w:hanging="360"/>
      </w:pPr>
    </w:lvl>
    <w:lvl w:ilvl="5" w:tplc="829C2960">
      <w:start w:val="1"/>
      <w:numFmt w:val="decimal"/>
      <w:lvlText w:val="%6)"/>
      <w:lvlJc w:val="left"/>
      <w:pPr>
        <w:ind w:left="1020" w:hanging="360"/>
      </w:pPr>
    </w:lvl>
    <w:lvl w:ilvl="6" w:tplc="9708A6AE">
      <w:start w:val="1"/>
      <w:numFmt w:val="decimal"/>
      <w:lvlText w:val="%7)"/>
      <w:lvlJc w:val="left"/>
      <w:pPr>
        <w:ind w:left="1020" w:hanging="360"/>
      </w:pPr>
    </w:lvl>
    <w:lvl w:ilvl="7" w:tplc="0A7A2FDE">
      <w:start w:val="1"/>
      <w:numFmt w:val="decimal"/>
      <w:lvlText w:val="%8)"/>
      <w:lvlJc w:val="left"/>
      <w:pPr>
        <w:ind w:left="1020" w:hanging="360"/>
      </w:pPr>
    </w:lvl>
    <w:lvl w:ilvl="8" w:tplc="B39A882C">
      <w:start w:val="1"/>
      <w:numFmt w:val="decimal"/>
      <w:lvlText w:val="%9)"/>
      <w:lvlJc w:val="left"/>
      <w:pPr>
        <w:ind w:left="1020" w:hanging="360"/>
      </w:pPr>
    </w:lvl>
  </w:abstractNum>
  <w:abstractNum w:abstractNumId="8" w15:restartNumberingAfterBreak="0">
    <w:nsid w:val="2DCC3381"/>
    <w:multiLevelType w:val="multilevel"/>
    <w:tmpl w:val="44363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7B550B"/>
    <w:multiLevelType w:val="multilevel"/>
    <w:tmpl w:val="85E4F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DE500D"/>
    <w:multiLevelType w:val="hybridMultilevel"/>
    <w:tmpl w:val="2F2C1B4A"/>
    <w:lvl w:ilvl="0" w:tplc="EE62EE80">
      <w:start w:val="1"/>
      <w:numFmt w:val="bullet"/>
      <w:pStyle w:val="ExecutiveSummaryBullet1"/>
      <w:lvlText w:val=""/>
      <w:lvlJc w:val="left"/>
      <w:pPr>
        <w:ind w:left="360" w:hanging="360"/>
      </w:pPr>
      <w:rPr>
        <w:rFonts w:ascii="Symbol" w:hAnsi="Symbol" w:hint="default"/>
        <w:color w:val="0071A7"/>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9D6C72"/>
    <w:multiLevelType w:val="multilevel"/>
    <w:tmpl w:val="64660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B70B50"/>
    <w:multiLevelType w:val="hybridMultilevel"/>
    <w:tmpl w:val="5CEC3B14"/>
    <w:lvl w:ilvl="0" w:tplc="F18C2016">
      <w:start w:val="1"/>
      <w:numFmt w:val="decimal"/>
      <w:lvlText w:val="%1)"/>
      <w:lvlJc w:val="left"/>
      <w:pPr>
        <w:ind w:left="1020" w:hanging="360"/>
      </w:pPr>
    </w:lvl>
    <w:lvl w:ilvl="1" w:tplc="7278CFC0">
      <w:start w:val="1"/>
      <w:numFmt w:val="decimal"/>
      <w:lvlText w:val="%2)"/>
      <w:lvlJc w:val="left"/>
      <w:pPr>
        <w:ind w:left="1020" w:hanging="360"/>
      </w:pPr>
    </w:lvl>
    <w:lvl w:ilvl="2" w:tplc="740C698A">
      <w:start w:val="1"/>
      <w:numFmt w:val="decimal"/>
      <w:lvlText w:val="%3)"/>
      <w:lvlJc w:val="left"/>
      <w:pPr>
        <w:ind w:left="1020" w:hanging="360"/>
      </w:pPr>
    </w:lvl>
    <w:lvl w:ilvl="3" w:tplc="66508DBC">
      <w:start w:val="1"/>
      <w:numFmt w:val="decimal"/>
      <w:lvlText w:val="%4)"/>
      <w:lvlJc w:val="left"/>
      <w:pPr>
        <w:ind w:left="1020" w:hanging="360"/>
      </w:pPr>
    </w:lvl>
    <w:lvl w:ilvl="4" w:tplc="056E9FA2">
      <w:start w:val="1"/>
      <w:numFmt w:val="decimal"/>
      <w:lvlText w:val="%5)"/>
      <w:lvlJc w:val="left"/>
      <w:pPr>
        <w:ind w:left="1020" w:hanging="360"/>
      </w:pPr>
    </w:lvl>
    <w:lvl w:ilvl="5" w:tplc="B3EABA9C">
      <w:start w:val="1"/>
      <w:numFmt w:val="decimal"/>
      <w:lvlText w:val="%6)"/>
      <w:lvlJc w:val="left"/>
      <w:pPr>
        <w:ind w:left="1020" w:hanging="360"/>
      </w:pPr>
    </w:lvl>
    <w:lvl w:ilvl="6" w:tplc="672C9F96">
      <w:start w:val="1"/>
      <w:numFmt w:val="decimal"/>
      <w:lvlText w:val="%7)"/>
      <w:lvlJc w:val="left"/>
      <w:pPr>
        <w:ind w:left="1020" w:hanging="360"/>
      </w:pPr>
    </w:lvl>
    <w:lvl w:ilvl="7" w:tplc="CC6252C8">
      <w:start w:val="1"/>
      <w:numFmt w:val="decimal"/>
      <w:lvlText w:val="%8)"/>
      <w:lvlJc w:val="left"/>
      <w:pPr>
        <w:ind w:left="1020" w:hanging="360"/>
      </w:pPr>
    </w:lvl>
    <w:lvl w:ilvl="8" w:tplc="43B85D18">
      <w:start w:val="1"/>
      <w:numFmt w:val="decimal"/>
      <w:lvlText w:val="%9)"/>
      <w:lvlJc w:val="left"/>
      <w:pPr>
        <w:ind w:left="1020" w:hanging="360"/>
      </w:pPr>
    </w:lvl>
  </w:abstractNum>
  <w:abstractNum w:abstractNumId="13" w15:restartNumberingAfterBreak="0">
    <w:nsid w:val="54F201C4"/>
    <w:multiLevelType w:val="hybridMultilevel"/>
    <w:tmpl w:val="779E551E"/>
    <w:lvl w:ilvl="0" w:tplc="C730FB44">
      <w:start w:val="1"/>
      <w:numFmt w:val="bullet"/>
      <w:pStyle w:val="Listbullet4"/>
      <w:lvlText w:val=""/>
      <w:lvlJc w:val="left"/>
      <w:pPr>
        <w:ind w:left="2520" w:hanging="360"/>
      </w:pPr>
      <w:rPr>
        <w:rFonts w:ascii="Wingdings" w:hAnsi="Wingdings" w:hint="default"/>
        <w:color w:val="0096DB"/>
      </w:rPr>
    </w:lvl>
    <w:lvl w:ilvl="1" w:tplc="04090003">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start w:val="1"/>
      <w:numFmt w:val="bullet"/>
      <w:lvlText w:val=""/>
      <w:lvlJc w:val="left"/>
      <w:pPr>
        <w:ind w:left="4680" w:hanging="360"/>
      </w:pPr>
      <w:rPr>
        <w:rFonts w:ascii="Symbol" w:hAnsi="Symbol" w:hint="default"/>
      </w:rPr>
    </w:lvl>
    <w:lvl w:ilvl="4" w:tplc="04090003">
      <w:start w:val="1"/>
      <w:numFmt w:val="bullet"/>
      <w:lvlText w:val="o"/>
      <w:lvlJc w:val="left"/>
      <w:pPr>
        <w:ind w:left="5400" w:hanging="360"/>
      </w:pPr>
      <w:rPr>
        <w:rFonts w:ascii="Courier New" w:hAnsi="Courier New" w:cs="Courier New" w:hint="default"/>
      </w:rPr>
    </w:lvl>
    <w:lvl w:ilvl="5" w:tplc="04090005">
      <w:start w:val="1"/>
      <w:numFmt w:val="bullet"/>
      <w:lvlText w:val=""/>
      <w:lvlJc w:val="left"/>
      <w:pPr>
        <w:ind w:left="6120" w:hanging="360"/>
      </w:pPr>
      <w:rPr>
        <w:rFonts w:ascii="Wingdings" w:hAnsi="Wingdings" w:hint="default"/>
      </w:rPr>
    </w:lvl>
    <w:lvl w:ilvl="6" w:tplc="04090001">
      <w:start w:val="1"/>
      <w:numFmt w:val="bullet"/>
      <w:lvlText w:val=""/>
      <w:lvlJc w:val="left"/>
      <w:pPr>
        <w:ind w:left="6840" w:hanging="360"/>
      </w:pPr>
      <w:rPr>
        <w:rFonts w:ascii="Symbol" w:hAnsi="Symbol" w:hint="default"/>
      </w:rPr>
    </w:lvl>
    <w:lvl w:ilvl="7" w:tplc="04090003">
      <w:start w:val="1"/>
      <w:numFmt w:val="bullet"/>
      <w:lvlText w:val="o"/>
      <w:lvlJc w:val="left"/>
      <w:pPr>
        <w:ind w:left="7560" w:hanging="360"/>
      </w:pPr>
      <w:rPr>
        <w:rFonts w:ascii="Courier New" w:hAnsi="Courier New" w:cs="Courier New" w:hint="default"/>
      </w:rPr>
    </w:lvl>
    <w:lvl w:ilvl="8" w:tplc="04090005">
      <w:start w:val="1"/>
      <w:numFmt w:val="bullet"/>
      <w:lvlText w:val=""/>
      <w:lvlJc w:val="left"/>
      <w:pPr>
        <w:ind w:left="8280" w:hanging="360"/>
      </w:pPr>
      <w:rPr>
        <w:rFonts w:ascii="Wingdings" w:hAnsi="Wingdings" w:hint="default"/>
      </w:rPr>
    </w:lvl>
  </w:abstractNum>
  <w:abstractNum w:abstractNumId="14" w15:restartNumberingAfterBreak="0">
    <w:nsid w:val="558632C0"/>
    <w:multiLevelType w:val="hybridMultilevel"/>
    <w:tmpl w:val="51B87F06"/>
    <w:lvl w:ilvl="0" w:tplc="6F7E9674">
      <w:start w:val="1"/>
      <w:numFmt w:val="bullet"/>
      <w:pStyle w:val="Bullet1"/>
      <w:lvlText w:val=""/>
      <w:lvlJc w:val="left"/>
      <w:pPr>
        <w:tabs>
          <w:tab w:val="num" w:pos="360"/>
        </w:tabs>
        <w:ind w:left="360" w:hanging="360"/>
      </w:pPr>
      <w:rPr>
        <w:rFonts w:ascii="Symbol" w:hAnsi="Symbol" w:hint="default"/>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3E0B70"/>
    <w:multiLevelType w:val="hybridMultilevel"/>
    <w:tmpl w:val="5A5A9E8A"/>
    <w:lvl w:ilvl="0" w:tplc="04090001">
      <w:start w:val="1"/>
      <w:numFmt w:val="bullet"/>
      <w:lvlText w:val=""/>
      <w:lvlJc w:val="left"/>
      <w:pPr>
        <w:ind w:left="720" w:hanging="360"/>
      </w:pPr>
      <w:rPr>
        <w:rFonts w:ascii="Symbol" w:hAnsi="Symbol" w:hint="default"/>
      </w:rPr>
    </w:lvl>
    <w:lvl w:ilvl="1" w:tplc="1D7A2A50">
      <w:numFmt w:val="bullet"/>
      <w:lvlText w:val=""/>
      <w:lvlJc w:val="left"/>
      <w:pPr>
        <w:ind w:left="1440" w:hanging="360"/>
      </w:pPr>
      <w:rPr>
        <w:rFonts w:ascii="Symbol" w:eastAsiaTheme="minorHAnsi" w:hAnsi="Symbol" w:cstheme="minorBidi"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024D22"/>
    <w:multiLevelType w:val="hybridMultilevel"/>
    <w:tmpl w:val="A81CE7A2"/>
    <w:lvl w:ilvl="0" w:tplc="D90C4F4E">
      <w:start w:val="1"/>
      <w:numFmt w:val="decimal"/>
      <w:lvlText w:val="%1)"/>
      <w:lvlJc w:val="left"/>
      <w:pPr>
        <w:ind w:left="1020" w:hanging="360"/>
      </w:pPr>
    </w:lvl>
    <w:lvl w:ilvl="1" w:tplc="FBE8A66A">
      <w:start w:val="1"/>
      <w:numFmt w:val="decimal"/>
      <w:lvlText w:val="%2)"/>
      <w:lvlJc w:val="left"/>
      <w:pPr>
        <w:ind w:left="1020" w:hanging="360"/>
      </w:pPr>
    </w:lvl>
    <w:lvl w:ilvl="2" w:tplc="A836C3B2">
      <w:start w:val="1"/>
      <w:numFmt w:val="decimal"/>
      <w:lvlText w:val="%3)"/>
      <w:lvlJc w:val="left"/>
      <w:pPr>
        <w:ind w:left="1020" w:hanging="360"/>
      </w:pPr>
    </w:lvl>
    <w:lvl w:ilvl="3" w:tplc="031E05AA">
      <w:start w:val="1"/>
      <w:numFmt w:val="decimal"/>
      <w:lvlText w:val="%4)"/>
      <w:lvlJc w:val="left"/>
      <w:pPr>
        <w:ind w:left="1020" w:hanging="360"/>
      </w:pPr>
    </w:lvl>
    <w:lvl w:ilvl="4" w:tplc="B63815BC">
      <w:start w:val="1"/>
      <w:numFmt w:val="decimal"/>
      <w:lvlText w:val="%5)"/>
      <w:lvlJc w:val="left"/>
      <w:pPr>
        <w:ind w:left="1020" w:hanging="360"/>
      </w:pPr>
    </w:lvl>
    <w:lvl w:ilvl="5" w:tplc="2A9C2312">
      <w:start w:val="1"/>
      <w:numFmt w:val="decimal"/>
      <w:lvlText w:val="%6)"/>
      <w:lvlJc w:val="left"/>
      <w:pPr>
        <w:ind w:left="1020" w:hanging="360"/>
      </w:pPr>
    </w:lvl>
    <w:lvl w:ilvl="6" w:tplc="B658DB42">
      <w:start w:val="1"/>
      <w:numFmt w:val="decimal"/>
      <w:lvlText w:val="%7)"/>
      <w:lvlJc w:val="left"/>
      <w:pPr>
        <w:ind w:left="1020" w:hanging="360"/>
      </w:pPr>
    </w:lvl>
    <w:lvl w:ilvl="7" w:tplc="31F267B6">
      <w:start w:val="1"/>
      <w:numFmt w:val="decimal"/>
      <w:lvlText w:val="%8)"/>
      <w:lvlJc w:val="left"/>
      <w:pPr>
        <w:ind w:left="1020" w:hanging="360"/>
      </w:pPr>
    </w:lvl>
    <w:lvl w:ilvl="8" w:tplc="23E687BE">
      <w:start w:val="1"/>
      <w:numFmt w:val="decimal"/>
      <w:lvlText w:val="%9)"/>
      <w:lvlJc w:val="left"/>
      <w:pPr>
        <w:ind w:left="1020" w:hanging="360"/>
      </w:pPr>
    </w:lvl>
  </w:abstractNum>
  <w:abstractNum w:abstractNumId="17" w15:restartNumberingAfterBreak="0">
    <w:nsid w:val="6EEA66CB"/>
    <w:multiLevelType w:val="hybridMultilevel"/>
    <w:tmpl w:val="F4A63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D282DD0"/>
    <w:multiLevelType w:val="hybridMultilevel"/>
    <w:tmpl w:val="7D3E5752"/>
    <w:lvl w:ilvl="0" w:tplc="04090001">
      <w:start w:val="1"/>
      <w:numFmt w:val="bullet"/>
      <w:lvlText w:val=""/>
      <w:lvlJc w:val="left"/>
      <w:pPr>
        <w:ind w:left="720" w:hanging="360"/>
      </w:pPr>
      <w:rPr>
        <w:rFonts w:ascii="Symbol" w:hAnsi="Symbol" w:hint="default"/>
      </w:rPr>
    </w:lvl>
    <w:lvl w:ilvl="1" w:tplc="64B4D05E">
      <w:numFmt w:val="bullet"/>
      <w:lvlText w:val=""/>
      <w:lvlJc w:val="left"/>
      <w:pPr>
        <w:ind w:left="1440" w:hanging="360"/>
      </w:pPr>
      <w:rPr>
        <w:rFonts w:ascii="Symbol" w:eastAsiaTheme="minorHAnsi" w:hAnsi="Symbol" w:cstheme="minorBidi"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7575D7"/>
    <w:multiLevelType w:val="hybridMultilevel"/>
    <w:tmpl w:val="FD006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2476442">
    <w:abstractNumId w:val="2"/>
  </w:num>
  <w:num w:numId="2" w16cid:durableId="2004313184">
    <w:abstractNumId w:val="3"/>
  </w:num>
  <w:num w:numId="3" w16cid:durableId="1557618556">
    <w:abstractNumId w:val="4"/>
  </w:num>
  <w:num w:numId="4" w16cid:durableId="1133908848">
    <w:abstractNumId w:val="14"/>
  </w:num>
  <w:num w:numId="5" w16cid:durableId="2047873539">
    <w:abstractNumId w:val="1"/>
  </w:num>
  <w:num w:numId="6" w16cid:durableId="370690006">
    <w:abstractNumId w:val="0"/>
  </w:num>
  <w:num w:numId="7" w16cid:durableId="1607618391">
    <w:abstractNumId w:val="5"/>
  </w:num>
  <w:num w:numId="8" w16cid:durableId="352656506">
    <w:abstractNumId w:val="10"/>
  </w:num>
  <w:num w:numId="9" w16cid:durableId="1774668888">
    <w:abstractNumId w:val="13"/>
  </w:num>
  <w:num w:numId="10" w16cid:durableId="1704285264">
    <w:abstractNumId w:val="18"/>
  </w:num>
  <w:num w:numId="11" w16cid:durableId="968820423">
    <w:abstractNumId w:val="7"/>
  </w:num>
  <w:num w:numId="12" w16cid:durableId="149369358">
    <w:abstractNumId w:val="16"/>
  </w:num>
  <w:num w:numId="13" w16cid:durableId="729615363">
    <w:abstractNumId w:val="20"/>
  </w:num>
  <w:num w:numId="14" w16cid:durableId="116070047">
    <w:abstractNumId w:val="17"/>
  </w:num>
  <w:num w:numId="15" w16cid:durableId="2059352056">
    <w:abstractNumId w:val="9"/>
  </w:num>
  <w:num w:numId="16" w16cid:durableId="159003377">
    <w:abstractNumId w:val="11"/>
  </w:num>
  <w:num w:numId="17" w16cid:durableId="1886915910">
    <w:abstractNumId w:val="8"/>
  </w:num>
  <w:num w:numId="18" w16cid:durableId="55669747">
    <w:abstractNumId w:val="6"/>
  </w:num>
  <w:num w:numId="19" w16cid:durableId="2037535602">
    <w:abstractNumId w:val="12"/>
  </w:num>
  <w:num w:numId="20" w16cid:durableId="1048455335">
    <w:abstractNumId w:val="15"/>
  </w:num>
  <w:num w:numId="21" w16cid:durableId="1330910206">
    <w:abstractNumId w:val="1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ncer Treat Rev_18&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5fvxaaxqdzra7e0aaf50x9a9w0fsrf9rd05&quot;&gt;SLR-TLR Endnote library&lt;record-ids&gt;&lt;item&gt;5&lt;/item&gt;&lt;item&gt;6&lt;/item&gt;&lt;item&gt;7&lt;/item&gt;&lt;item&gt;8&lt;/item&gt;&lt;item&gt;9&lt;/item&gt;&lt;item&gt;10&lt;/item&gt;&lt;item&gt;11&lt;/item&gt;&lt;item&gt;14&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5&lt;/item&gt;&lt;item&gt;60&lt;/item&gt;&lt;item&gt;108&lt;/item&gt;&lt;item&gt;126&lt;/item&gt;&lt;item&gt;127&lt;/item&gt;&lt;item&gt;128&lt;/item&gt;&lt;item&gt;134&lt;/item&gt;&lt;item&gt;135&lt;/item&gt;&lt;item&gt;136&lt;/item&gt;&lt;item&gt;137&lt;/item&gt;&lt;item&gt;138&lt;/item&gt;&lt;item&gt;139&lt;/item&gt;&lt;item&gt;140&lt;/item&gt;&lt;item&gt;141&lt;/item&gt;&lt;item&gt;142&lt;/item&gt;&lt;item&gt;143&lt;/item&gt;&lt;item&gt;144&lt;/item&gt;&lt;item&gt;145&lt;/item&gt;&lt;item&gt;146&lt;/item&gt;&lt;item&gt;147&lt;/item&gt;&lt;/record-ids&gt;&lt;/item&gt;&lt;/Libraries&gt;"/>
  </w:docVars>
  <w:rsids>
    <w:rsidRoot w:val="006A3AAA"/>
    <w:rsid w:val="00000C42"/>
    <w:rsid w:val="00000D69"/>
    <w:rsid w:val="00001033"/>
    <w:rsid w:val="00001218"/>
    <w:rsid w:val="00001B22"/>
    <w:rsid w:val="00001C28"/>
    <w:rsid w:val="0000268C"/>
    <w:rsid w:val="00002814"/>
    <w:rsid w:val="00002E79"/>
    <w:rsid w:val="00003745"/>
    <w:rsid w:val="000037DF"/>
    <w:rsid w:val="0000397A"/>
    <w:rsid w:val="00003A44"/>
    <w:rsid w:val="00003B74"/>
    <w:rsid w:val="00003BD4"/>
    <w:rsid w:val="0000414C"/>
    <w:rsid w:val="00004448"/>
    <w:rsid w:val="00004DBF"/>
    <w:rsid w:val="00005702"/>
    <w:rsid w:val="000057A7"/>
    <w:rsid w:val="00006779"/>
    <w:rsid w:val="000068D5"/>
    <w:rsid w:val="00006954"/>
    <w:rsid w:val="00006DDA"/>
    <w:rsid w:val="000070F1"/>
    <w:rsid w:val="00007786"/>
    <w:rsid w:val="00007B20"/>
    <w:rsid w:val="00007C18"/>
    <w:rsid w:val="00007CCE"/>
    <w:rsid w:val="000106B5"/>
    <w:rsid w:val="0001102D"/>
    <w:rsid w:val="0001108E"/>
    <w:rsid w:val="000117FF"/>
    <w:rsid w:val="0001195C"/>
    <w:rsid w:val="00011A05"/>
    <w:rsid w:val="00011CD3"/>
    <w:rsid w:val="00011E33"/>
    <w:rsid w:val="000123F9"/>
    <w:rsid w:val="000126FB"/>
    <w:rsid w:val="00012ACB"/>
    <w:rsid w:val="00012AF9"/>
    <w:rsid w:val="000132B1"/>
    <w:rsid w:val="00013CB3"/>
    <w:rsid w:val="00013D36"/>
    <w:rsid w:val="00013F13"/>
    <w:rsid w:val="000143A0"/>
    <w:rsid w:val="0001566E"/>
    <w:rsid w:val="00015683"/>
    <w:rsid w:val="00015E65"/>
    <w:rsid w:val="000162CE"/>
    <w:rsid w:val="00016394"/>
    <w:rsid w:val="0001655B"/>
    <w:rsid w:val="000168E4"/>
    <w:rsid w:val="000175EE"/>
    <w:rsid w:val="000179F6"/>
    <w:rsid w:val="00017A1B"/>
    <w:rsid w:val="00017DD7"/>
    <w:rsid w:val="00017F5C"/>
    <w:rsid w:val="000201B0"/>
    <w:rsid w:val="000207C5"/>
    <w:rsid w:val="00020BFD"/>
    <w:rsid w:val="00020EC1"/>
    <w:rsid w:val="000211A3"/>
    <w:rsid w:val="0002123B"/>
    <w:rsid w:val="000216AE"/>
    <w:rsid w:val="0002183D"/>
    <w:rsid w:val="00021A79"/>
    <w:rsid w:val="00021D16"/>
    <w:rsid w:val="00022465"/>
    <w:rsid w:val="0002300D"/>
    <w:rsid w:val="000230F2"/>
    <w:rsid w:val="000233F1"/>
    <w:rsid w:val="000238ED"/>
    <w:rsid w:val="000241EB"/>
    <w:rsid w:val="000242AC"/>
    <w:rsid w:val="00024886"/>
    <w:rsid w:val="00024B3E"/>
    <w:rsid w:val="00024E7E"/>
    <w:rsid w:val="00025091"/>
    <w:rsid w:val="000257C6"/>
    <w:rsid w:val="00025B4B"/>
    <w:rsid w:val="00025B93"/>
    <w:rsid w:val="00026129"/>
    <w:rsid w:val="000264D3"/>
    <w:rsid w:val="00026B59"/>
    <w:rsid w:val="00026C68"/>
    <w:rsid w:val="0002771C"/>
    <w:rsid w:val="0002781F"/>
    <w:rsid w:val="000279FC"/>
    <w:rsid w:val="00027C58"/>
    <w:rsid w:val="000302BE"/>
    <w:rsid w:val="000303E7"/>
    <w:rsid w:val="000308E7"/>
    <w:rsid w:val="00030B1D"/>
    <w:rsid w:val="00030F6B"/>
    <w:rsid w:val="00031300"/>
    <w:rsid w:val="0003172F"/>
    <w:rsid w:val="000318BE"/>
    <w:rsid w:val="0003195E"/>
    <w:rsid w:val="00031F4F"/>
    <w:rsid w:val="00032A97"/>
    <w:rsid w:val="00032B34"/>
    <w:rsid w:val="00032C3C"/>
    <w:rsid w:val="00032D84"/>
    <w:rsid w:val="00033203"/>
    <w:rsid w:val="00033243"/>
    <w:rsid w:val="0003324E"/>
    <w:rsid w:val="000335A0"/>
    <w:rsid w:val="00034091"/>
    <w:rsid w:val="0003446D"/>
    <w:rsid w:val="00034990"/>
    <w:rsid w:val="00034E76"/>
    <w:rsid w:val="00035474"/>
    <w:rsid w:val="000354BE"/>
    <w:rsid w:val="00035635"/>
    <w:rsid w:val="00036A1C"/>
    <w:rsid w:val="00036D47"/>
    <w:rsid w:val="00036FEA"/>
    <w:rsid w:val="000372F4"/>
    <w:rsid w:val="00037542"/>
    <w:rsid w:val="00037BDE"/>
    <w:rsid w:val="00037C5A"/>
    <w:rsid w:val="00037D98"/>
    <w:rsid w:val="000400C2"/>
    <w:rsid w:val="000402A3"/>
    <w:rsid w:val="00040938"/>
    <w:rsid w:val="000409A6"/>
    <w:rsid w:val="00040B92"/>
    <w:rsid w:val="00040C9A"/>
    <w:rsid w:val="00040E44"/>
    <w:rsid w:val="00041737"/>
    <w:rsid w:val="00041F5B"/>
    <w:rsid w:val="00042515"/>
    <w:rsid w:val="000425EF"/>
    <w:rsid w:val="00042E7F"/>
    <w:rsid w:val="00042FF8"/>
    <w:rsid w:val="000437A7"/>
    <w:rsid w:val="00043ABA"/>
    <w:rsid w:val="000443EE"/>
    <w:rsid w:val="00044518"/>
    <w:rsid w:val="00044904"/>
    <w:rsid w:val="00044C25"/>
    <w:rsid w:val="00044D2F"/>
    <w:rsid w:val="00044FDE"/>
    <w:rsid w:val="0004529C"/>
    <w:rsid w:val="000453A8"/>
    <w:rsid w:val="00045695"/>
    <w:rsid w:val="00045954"/>
    <w:rsid w:val="00045A9D"/>
    <w:rsid w:val="000460FB"/>
    <w:rsid w:val="0004746F"/>
    <w:rsid w:val="00047A38"/>
    <w:rsid w:val="00047BD4"/>
    <w:rsid w:val="00047E5E"/>
    <w:rsid w:val="00047F37"/>
    <w:rsid w:val="00050011"/>
    <w:rsid w:val="0005034E"/>
    <w:rsid w:val="00050365"/>
    <w:rsid w:val="00050AFD"/>
    <w:rsid w:val="00050BFD"/>
    <w:rsid w:val="00051568"/>
    <w:rsid w:val="000515BA"/>
    <w:rsid w:val="00051720"/>
    <w:rsid w:val="00051BF7"/>
    <w:rsid w:val="000520A4"/>
    <w:rsid w:val="00052610"/>
    <w:rsid w:val="00052694"/>
    <w:rsid w:val="0005276E"/>
    <w:rsid w:val="000527A5"/>
    <w:rsid w:val="00052960"/>
    <w:rsid w:val="00052A98"/>
    <w:rsid w:val="00052C62"/>
    <w:rsid w:val="00052EFD"/>
    <w:rsid w:val="000532E6"/>
    <w:rsid w:val="00053594"/>
    <w:rsid w:val="00053881"/>
    <w:rsid w:val="0005392B"/>
    <w:rsid w:val="000540F4"/>
    <w:rsid w:val="000550F8"/>
    <w:rsid w:val="00055465"/>
    <w:rsid w:val="000559EC"/>
    <w:rsid w:val="00055F9B"/>
    <w:rsid w:val="00056045"/>
    <w:rsid w:val="0005644D"/>
    <w:rsid w:val="00056749"/>
    <w:rsid w:val="00056902"/>
    <w:rsid w:val="00056A55"/>
    <w:rsid w:val="00056ACC"/>
    <w:rsid w:val="00056C84"/>
    <w:rsid w:val="00056F4C"/>
    <w:rsid w:val="00057220"/>
    <w:rsid w:val="00057698"/>
    <w:rsid w:val="00057754"/>
    <w:rsid w:val="00057D81"/>
    <w:rsid w:val="00057DED"/>
    <w:rsid w:val="00060640"/>
    <w:rsid w:val="00060789"/>
    <w:rsid w:val="000612FA"/>
    <w:rsid w:val="00061824"/>
    <w:rsid w:val="000618E3"/>
    <w:rsid w:val="00061918"/>
    <w:rsid w:val="00061A93"/>
    <w:rsid w:val="00061CF4"/>
    <w:rsid w:val="000629B4"/>
    <w:rsid w:val="00062AB3"/>
    <w:rsid w:val="00062E31"/>
    <w:rsid w:val="00062F42"/>
    <w:rsid w:val="0006333F"/>
    <w:rsid w:val="00063B60"/>
    <w:rsid w:val="00063EBD"/>
    <w:rsid w:val="000644FB"/>
    <w:rsid w:val="00064827"/>
    <w:rsid w:val="00064A66"/>
    <w:rsid w:val="00064D3A"/>
    <w:rsid w:val="000655BB"/>
    <w:rsid w:val="0006568A"/>
    <w:rsid w:val="0006581C"/>
    <w:rsid w:val="00065904"/>
    <w:rsid w:val="00065A73"/>
    <w:rsid w:val="00065B95"/>
    <w:rsid w:val="00065E8D"/>
    <w:rsid w:val="000660FE"/>
    <w:rsid w:val="0006634B"/>
    <w:rsid w:val="000666F9"/>
    <w:rsid w:val="0006678F"/>
    <w:rsid w:val="00066ECC"/>
    <w:rsid w:val="0006702E"/>
    <w:rsid w:val="00067061"/>
    <w:rsid w:val="00067344"/>
    <w:rsid w:val="0006790B"/>
    <w:rsid w:val="00067E08"/>
    <w:rsid w:val="000702C9"/>
    <w:rsid w:val="00070968"/>
    <w:rsid w:val="000709F0"/>
    <w:rsid w:val="000709F8"/>
    <w:rsid w:val="00070AC1"/>
    <w:rsid w:val="00070CA2"/>
    <w:rsid w:val="0007126A"/>
    <w:rsid w:val="0007216D"/>
    <w:rsid w:val="0007249A"/>
    <w:rsid w:val="0007264D"/>
    <w:rsid w:val="0007267E"/>
    <w:rsid w:val="00072C67"/>
    <w:rsid w:val="0007322E"/>
    <w:rsid w:val="000733EE"/>
    <w:rsid w:val="000736A8"/>
    <w:rsid w:val="0007397C"/>
    <w:rsid w:val="00073C9B"/>
    <w:rsid w:val="00073D27"/>
    <w:rsid w:val="00073F82"/>
    <w:rsid w:val="00074356"/>
    <w:rsid w:val="0007449F"/>
    <w:rsid w:val="00074631"/>
    <w:rsid w:val="000747C3"/>
    <w:rsid w:val="00074A0A"/>
    <w:rsid w:val="00074BF6"/>
    <w:rsid w:val="00074D4A"/>
    <w:rsid w:val="00074FF7"/>
    <w:rsid w:val="0007564D"/>
    <w:rsid w:val="00075936"/>
    <w:rsid w:val="00075962"/>
    <w:rsid w:val="00075DD5"/>
    <w:rsid w:val="00076418"/>
    <w:rsid w:val="00076D48"/>
    <w:rsid w:val="000775F3"/>
    <w:rsid w:val="00077F28"/>
    <w:rsid w:val="00080739"/>
    <w:rsid w:val="00080AFF"/>
    <w:rsid w:val="00080C58"/>
    <w:rsid w:val="00080C60"/>
    <w:rsid w:val="00081388"/>
    <w:rsid w:val="00081C47"/>
    <w:rsid w:val="00082249"/>
    <w:rsid w:val="00082492"/>
    <w:rsid w:val="00082BEC"/>
    <w:rsid w:val="000833D4"/>
    <w:rsid w:val="0008340B"/>
    <w:rsid w:val="0008368B"/>
    <w:rsid w:val="00083B93"/>
    <w:rsid w:val="00083FC8"/>
    <w:rsid w:val="00084283"/>
    <w:rsid w:val="0008435E"/>
    <w:rsid w:val="0008441B"/>
    <w:rsid w:val="00084A21"/>
    <w:rsid w:val="00084E9A"/>
    <w:rsid w:val="000852B3"/>
    <w:rsid w:val="00085443"/>
    <w:rsid w:val="000856A6"/>
    <w:rsid w:val="00085881"/>
    <w:rsid w:val="00085E19"/>
    <w:rsid w:val="00086038"/>
    <w:rsid w:val="000866B0"/>
    <w:rsid w:val="00086E15"/>
    <w:rsid w:val="00087400"/>
    <w:rsid w:val="00087437"/>
    <w:rsid w:val="00087547"/>
    <w:rsid w:val="0008789C"/>
    <w:rsid w:val="000904AD"/>
    <w:rsid w:val="00091588"/>
    <w:rsid w:val="000916C7"/>
    <w:rsid w:val="000923C5"/>
    <w:rsid w:val="000926F5"/>
    <w:rsid w:val="00092987"/>
    <w:rsid w:val="00092F8C"/>
    <w:rsid w:val="0009357B"/>
    <w:rsid w:val="00094068"/>
    <w:rsid w:val="00094287"/>
    <w:rsid w:val="000946E0"/>
    <w:rsid w:val="00095262"/>
    <w:rsid w:val="000957A0"/>
    <w:rsid w:val="0009598A"/>
    <w:rsid w:val="00095D63"/>
    <w:rsid w:val="000962E2"/>
    <w:rsid w:val="00096395"/>
    <w:rsid w:val="00096442"/>
    <w:rsid w:val="0009660E"/>
    <w:rsid w:val="000969B5"/>
    <w:rsid w:val="00096AD2"/>
    <w:rsid w:val="00096C8F"/>
    <w:rsid w:val="00096DE0"/>
    <w:rsid w:val="00096E2F"/>
    <w:rsid w:val="00097549"/>
    <w:rsid w:val="00097803"/>
    <w:rsid w:val="00097C77"/>
    <w:rsid w:val="000A0226"/>
    <w:rsid w:val="000A0487"/>
    <w:rsid w:val="000A0E51"/>
    <w:rsid w:val="000A1051"/>
    <w:rsid w:val="000A111C"/>
    <w:rsid w:val="000A11C9"/>
    <w:rsid w:val="000A1B5A"/>
    <w:rsid w:val="000A1D76"/>
    <w:rsid w:val="000A1E99"/>
    <w:rsid w:val="000A1F69"/>
    <w:rsid w:val="000A1F9E"/>
    <w:rsid w:val="000A268C"/>
    <w:rsid w:val="000A2776"/>
    <w:rsid w:val="000A463E"/>
    <w:rsid w:val="000A4A57"/>
    <w:rsid w:val="000A4D92"/>
    <w:rsid w:val="000A5A8E"/>
    <w:rsid w:val="000A6BF3"/>
    <w:rsid w:val="000A7193"/>
    <w:rsid w:val="000A79C6"/>
    <w:rsid w:val="000B027B"/>
    <w:rsid w:val="000B0955"/>
    <w:rsid w:val="000B0CCA"/>
    <w:rsid w:val="000B0CF6"/>
    <w:rsid w:val="000B1056"/>
    <w:rsid w:val="000B12C4"/>
    <w:rsid w:val="000B1332"/>
    <w:rsid w:val="000B159C"/>
    <w:rsid w:val="000B1626"/>
    <w:rsid w:val="000B1959"/>
    <w:rsid w:val="000B1C69"/>
    <w:rsid w:val="000B1DED"/>
    <w:rsid w:val="000B2069"/>
    <w:rsid w:val="000B2A26"/>
    <w:rsid w:val="000B2CB5"/>
    <w:rsid w:val="000B3049"/>
    <w:rsid w:val="000B3914"/>
    <w:rsid w:val="000B3F26"/>
    <w:rsid w:val="000B4222"/>
    <w:rsid w:val="000B44FA"/>
    <w:rsid w:val="000B47AD"/>
    <w:rsid w:val="000B4AD9"/>
    <w:rsid w:val="000B5DCB"/>
    <w:rsid w:val="000B5FED"/>
    <w:rsid w:val="000B6102"/>
    <w:rsid w:val="000B6242"/>
    <w:rsid w:val="000B629A"/>
    <w:rsid w:val="000B6C24"/>
    <w:rsid w:val="000B6C63"/>
    <w:rsid w:val="000B6EE4"/>
    <w:rsid w:val="000B6F3A"/>
    <w:rsid w:val="000B706F"/>
    <w:rsid w:val="000B7155"/>
    <w:rsid w:val="000B774D"/>
    <w:rsid w:val="000B7872"/>
    <w:rsid w:val="000B7CE5"/>
    <w:rsid w:val="000B7D1D"/>
    <w:rsid w:val="000B7E82"/>
    <w:rsid w:val="000C0661"/>
    <w:rsid w:val="000C0723"/>
    <w:rsid w:val="000C0945"/>
    <w:rsid w:val="000C09D0"/>
    <w:rsid w:val="000C0D04"/>
    <w:rsid w:val="000C1067"/>
    <w:rsid w:val="000C10F4"/>
    <w:rsid w:val="000C1CCD"/>
    <w:rsid w:val="000C29A1"/>
    <w:rsid w:val="000C2BEA"/>
    <w:rsid w:val="000C2FF0"/>
    <w:rsid w:val="000C38D4"/>
    <w:rsid w:val="000C4485"/>
    <w:rsid w:val="000C5090"/>
    <w:rsid w:val="000C5272"/>
    <w:rsid w:val="000C5291"/>
    <w:rsid w:val="000C570A"/>
    <w:rsid w:val="000C5812"/>
    <w:rsid w:val="000C5AD1"/>
    <w:rsid w:val="000C5EFB"/>
    <w:rsid w:val="000C6DF2"/>
    <w:rsid w:val="000C6EC6"/>
    <w:rsid w:val="000C7089"/>
    <w:rsid w:val="000C76A5"/>
    <w:rsid w:val="000C78D7"/>
    <w:rsid w:val="000C79FC"/>
    <w:rsid w:val="000C7B98"/>
    <w:rsid w:val="000C7F95"/>
    <w:rsid w:val="000D05B9"/>
    <w:rsid w:val="000D0961"/>
    <w:rsid w:val="000D0B8D"/>
    <w:rsid w:val="000D0E94"/>
    <w:rsid w:val="000D100B"/>
    <w:rsid w:val="000D1116"/>
    <w:rsid w:val="000D16F0"/>
    <w:rsid w:val="000D194C"/>
    <w:rsid w:val="000D1986"/>
    <w:rsid w:val="000D1C5D"/>
    <w:rsid w:val="000D1FD8"/>
    <w:rsid w:val="000D2BDD"/>
    <w:rsid w:val="000D35C8"/>
    <w:rsid w:val="000D3678"/>
    <w:rsid w:val="000D3918"/>
    <w:rsid w:val="000D3ABC"/>
    <w:rsid w:val="000D3CD5"/>
    <w:rsid w:val="000D56F1"/>
    <w:rsid w:val="000D5963"/>
    <w:rsid w:val="000D6ED8"/>
    <w:rsid w:val="000D71B8"/>
    <w:rsid w:val="000D75EE"/>
    <w:rsid w:val="000D7712"/>
    <w:rsid w:val="000D7A29"/>
    <w:rsid w:val="000D7CB1"/>
    <w:rsid w:val="000D7E02"/>
    <w:rsid w:val="000E0F37"/>
    <w:rsid w:val="000E0FF3"/>
    <w:rsid w:val="000E1033"/>
    <w:rsid w:val="000E13D9"/>
    <w:rsid w:val="000E1599"/>
    <w:rsid w:val="000E198F"/>
    <w:rsid w:val="000E20EE"/>
    <w:rsid w:val="000E2269"/>
    <w:rsid w:val="000E22D9"/>
    <w:rsid w:val="000E2335"/>
    <w:rsid w:val="000E27BE"/>
    <w:rsid w:val="000E2B3A"/>
    <w:rsid w:val="000E2B96"/>
    <w:rsid w:val="000E2C48"/>
    <w:rsid w:val="000E2DFA"/>
    <w:rsid w:val="000E39C2"/>
    <w:rsid w:val="000E41E8"/>
    <w:rsid w:val="000E430C"/>
    <w:rsid w:val="000E4A3C"/>
    <w:rsid w:val="000E4AB8"/>
    <w:rsid w:val="000E4F8F"/>
    <w:rsid w:val="000E50C1"/>
    <w:rsid w:val="000E518C"/>
    <w:rsid w:val="000E51AB"/>
    <w:rsid w:val="000E55FE"/>
    <w:rsid w:val="000E56C2"/>
    <w:rsid w:val="000E62A6"/>
    <w:rsid w:val="000E6376"/>
    <w:rsid w:val="000E6745"/>
    <w:rsid w:val="000E703E"/>
    <w:rsid w:val="000E7395"/>
    <w:rsid w:val="000E73B4"/>
    <w:rsid w:val="000E75A3"/>
    <w:rsid w:val="000E7923"/>
    <w:rsid w:val="000F0462"/>
    <w:rsid w:val="000F04C6"/>
    <w:rsid w:val="000F0770"/>
    <w:rsid w:val="000F0B80"/>
    <w:rsid w:val="000F0CB4"/>
    <w:rsid w:val="000F102D"/>
    <w:rsid w:val="000F1095"/>
    <w:rsid w:val="000F182E"/>
    <w:rsid w:val="000F1B31"/>
    <w:rsid w:val="000F2401"/>
    <w:rsid w:val="000F282F"/>
    <w:rsid w:val="000F2A35"/>
    <w:rsid w:val="000F2A9B"/>
    <w:rsid w:val="000F2D06"/>
    <w:rsid w:val="000F2EBC"/>
    <w:rsid w:val="000F31C0"/>
    <w:rsid w:val="000F389C"/>
    <w:rsid w:val="000F4378"/>
    <w:rsid w:val="000F43CC"/>
    <w:rsid w:val="000F44CC"/>
    <w:rsid w:val="000F4B3D"/>
    <w:rsid w:val="000F536F"/>
    <w:rsid w:val="000F5AD1"/>
    <w:rsid w:val="000F5C35"/>
    <w:rsid w:val="000F5EF8"/>
    <w:rsid w:val="000F6045"/>
    <w:rsid w:val="000F6818"/>
    <w:rsid w:val="000F6942"/>
    <w:rsid w:val="000F7245"/>
    <w:rsid w:val="000F7636"/>
    <w:rsid w:val="000F7761"/>
    <w:rsid w:val="000F78FB"/>
    <w:rsid w:val="000F7C08"/>
    <w:rsid w:val="001005F9"/>
    <w:rsid w:val="001009C6"/>
    <w:rsid w:val="001009E0"/>
    <w:rsid w:val="00100D9A"/>
    <w:rsid w:val="00101473"/>
    <w:rsid w:val="0010186D"/>
    <w:rsid w:val="00101C8C"/>
    <w:rsid w:val="0010248B"/>
    <w:rsid w:val="00102598"/>
    <w:rsid w:val="00102965"/>
    <w:rsid w:val="001031B8"/>
    <w:rsid w:val="00103923"/>
    <w:rsid w:val="00103B15"/>
    <w:rsid w:val="00103B2D"/>
    <w:rsid w:val="00103B9B"/>
    <w:rsid w:val="001047ED"/>
    <w:rsid w:val="00104CF6"/>
    <w:rsid w:val="00105AE8"/>
    <w:rsid w:val="00107787"/>
    <w:rsid w:val="00110E53"/>
    <w:rsid w:val="0011123D"/>
    <w:rsid w:val="00111255"/>
    <w:rsid w:val="001112FC"/>
    <w:rsid w:val="00111A6E"/>
    <w:rsid w:val="00111C59"/>
    <w:rsid w:val="00112066"/>
    <w:rsid w:val="00112268"/>
    <w:rsid w:val="00112A67"/>
    <w:rsid w:val="00112B7B"/>
    <w:rsid w:val="00112DA2"/>
    <w:rsid w:val="00112E8C"/>
    <w:rsid w:val="0011422E"/>
    <w:rsid w:val="001148DA"/>
    <w:rsid w:val="001149F3"/>
    <w:rsid w:val="00114E9A"/>
    <w:rsid w:val="00115176"/>
    <w:rsid w:val="001155F0"/>
    <w:rsid w:val="00115A21"/>
    <w:rsid w:val="00115C9A"/>
    <w:rsid w:val="00115CD9"/>
    <w:rsid w:val="0011609A"/>
    <w:rsid w:val="00116677"/>
    <w:rsid w:val="00116AEB"/>
    <w:rsid w:val="00116C59"/>
    <w:rsid w:val="00117848"/>
    <w:rsid w:val="00120136"/>
    <w:rsid w:val="00120291"/>
    <w:rsid w:val="001202C3"/>
    <w:rsid w:val="0012055F"/>
    <w:rsid w:val="0012094E"/>
    <w:rsid w:val="00120D89"/>
    <w:rsid w:val="0012116F"/>
    <w:rsid w:val="00121460"/>
    <w:rsid w:val="001216A8"/>
    <w:rsid w:val="00121762"/>
    <w:rsid w:val="00122BBF"/>
    <w:rsid w:val="001233AD"/>
    <w:rsid w:val="00123D1A"/>
    <w:rsid w:val="0012418A"/>
    <w:rsid w:val="001243AB"/>
    <w:rsid w:val="0012450F"/>
    <w:rsid w:val="00125A1C"/>
    <w:rsid w:val="00125AD8"/>
    <w:rsid w:val="00125F42"/>
    <w:rsid w:val="00125FCD"/>
    <w:rsid w:val="001268DC"/>
    <w:rsid w:val="001269EE"/>
    <w:rsid w:val="00127063"/>
    <w:rsid w:val="001274F5"/>
    <w:rsid w:val="00127CD4"/>
    <w:rsid w:val="00127CFD"/>
    <w:rsid w:val="001303AC"/>
    <w:rsid w:val="001305A7"/>
    <w:rsid w:val="001305BE"/>
    <w:rsid w:val="00130617"/>
    <w:rsid w:val="00131029"/>
    <w:rsid w:val="0013130D"/>
    <w:rsid w:val="00131742"/>
    <w:rsid w:val="00131778"/>
    <w:rsid w:val="001317AB"/>
    <w:rsid w:val="00131D42"/>
    <w:rsid w:val="0013259B"/>
    <w:rsid w:val="001332AF"/>
    <w:rsid w:val="00133AA7"/>
    <w:rsid w:val="00133AB1"/>
    <w:rsid w:val="00133F3C"/>
    <w:rsid w:val="0013420C"/>
    <w:rsid w:val="0013466C"/>
    <w:rsid w:val="00134A96"/>
    <w:rsid w:val="00134C96"/>
    <w:rsid w:val="00134CDC"/>
    <w:rsid w:val="001350A1"/>
    <w:rsid w:val="0013519E"/>
    <w:rsid w:val="0013520A"/>
    <w:rsid w:val="00135640"/>
    <w:rsid w:val="00135A21"/>
    <w:rsid w:val="00135DF0"/>
    <w:rsid w:val="00136631"/>
    <w:rsid w:val="0013695A"/>
    <w:rsid w:val="00137564"/>
    <w:rsid w:val="00137709"/>
    <w:rsid w:val="00137F07"/>
    <w:rsid w:val="001400E7"/>
    <w:rsid w:val="00140357"/>
    <w:rsid w:val="00141186"/>
    <w:rsid w:val="001414C9"/>
    <w:rsid w:val="00141C5F"/>
    <w:rsid w:val="001422C1"/>
    <w:rsid w:val="00142B89"/>
    <w:rsid w:val="00143059"/>
    <w:rsid w:val="001430F9"/>
    <w:rsid w:val="00143705"/>
    <w:rsid w:val="00143CEE"/>
    <w:rsid w:val="00144494"/>
    <w:rsid w:val="00144730"/>
    <w:rsid w:val="00144F9E"/>
    <w:rsid w:val="0014507F"/>
    <w:rsid w:val="00146043"/>
    <w:rsid w:val="001462FD"/>
    <w:rsid w:val="00146CF2"/>
    <w:rsid w:val="00146D3C"/>
    <w:rsid w:val="00146D72"/>
    <w:rsid w:val="00147683"/>
    <w:rsid w:val="00150489"/>
    <w:rsid w:val="00150B00"/>
    <w:rsid w:val="0015106E"/>
    <w:rsid w:val="001511A8"/>
    <w:rsid w:val="001518AE"/>
    <w:rsid w:val="00151FA6"/>
    <w:rsid w:val="001526A4"/>
    <w:rsid w:val="001528B9"/>
    <w:rsid w:val="001529C4"/>
    <w:rsid w:val="00153372"/>
    <w:rsid w:val="00153946"/>
    <w:rsid w:val="00153A85"/>
    <w:rsid w:val="00153DA6"/>
    <w:rsid w:val="00153E1A"/>
    <w:rsid w:val="00153F69"/>
    <w:rsid w:val="0015470B"/>
    <w:rsid w:val="00154CA1"/>
    <w:rsid w:val="001553E3"/>
    <w:rsid w:val="001559AB"/>
    <w:rsid w:val="001559B6"/>
    <w:rsid w:val="00155C37"/>
    <w:rsid w:val="001564BE"/>
    <w:rsid w:val="00156F68"/>
    <w:rsid w:val="001571A2"/>
    <w:rsid w:val="001572AA"/>
    <w:rsid w:val="00157397"/>
    <w:rsid w:val="00157620"/>
    <w:rsid w:val="00157963"/>
    <w:rsid w:val="00160149"/>
    <w:rsid w:val="001601D8"/>
    <w:rsid w:val="0016041D"/>
    <w:rsid w:val="00160475"/>
    <w:rsid w:val="0016047B"/>
    <w:rsid w:val="001608CF"/>
    <w:rsid w:val="001609C2"/>
    <w:rsid w:val="001614EA"/>
    <w:rsid w:val="00162211"/>
    <w:rsid w:val="001626D3"/>
    <w:rsid w:val="00162835"/>
    <w:rsid w:val="00163735"/>
    <w:rsid w:val="00163A80"/>
    <w:rsid w:val="00163AF2"/>
    <w:rsid w:val="00163EA9"/>
    <w:rsid w:val="00164126"/>
    <w:rsid w:val="00164B19"/>
    <w:rsid w:val="00164C45"/>
    <w:rsid w:val="00165251"/>
    <w:rsid w:val="00165948"/>
    <w:rsid w:val="00165A71"/>
    <w:rsid w:val="0016609E"/>
    <w:rsid w:val="0016627A"/>
    <w:rsid w:val="001664BB"/>
    <w:rsid w:val="001665A8"/>
    <w:rsid w:val="001672B8"/>
    <w:rsid w:val="001676AD"/>
    <w:rsid w:val="00167E3F"/>
    <w:rsid w:val="00170499"/>
    <w:rsid w:val="001705B4"/>
    <w:rsid w:val="0017085D"/>
    <w:rsid w:val="00170883"/>
    <w:rsid w:val="00170990"/>
    <w:rsid w:val="00170B8B"/>
    <w:rsid w:val="00171002"/>
    <w:rsid w:val="0017107A"/>
    <w:rsid w:val="0017176C"/>
    <w:rsid w:val="00171C88"/>
    <w:rsid w:val="001723A0"/>
    <w:rsid w:val="00172446"/>
    <w:rsid w:val="00172528"/>
    <w:rsid w:val="00172864"/>
    <w:rsid w:val="001728F4"/>
    <w:rsid w:val="00172FAC"/>
    <w:rsid w:val="00173A06"/>
    <w:rsid w:val="00173CF2"/>
    <w:rsid w:val="00173E9B"/>
    <w:rsid w:val="00174341"/>
    <w:rsid w:val="00174347"/>
    <w:rsid w:val="0017478A"/>
    <w:rsid w:val="00174940"/>
    <w:rsid w:val="0017499D"/>
    <w:rsid w:val="00174CA3"/>
    <w:rsid w:val="00174D4C"/>
    <w:rsid w:val="00174E98"/>
    <w:rsid w:val="0017501E"/>
    <w:rsid w:val="00175A75"/>
    <w:rsid w:val="00175B26"/>
    <w:rsid w:val="001761F8"/>
    <w:rsid w:val="00177038"/>
    <w:rsid w:val="001770A7"/>
    <w:rsid w:val="001774B8"/>
    <w:rsid w:val="0017772D"/>
    <w:rsid w:val="00177855"/>
    <w:rsid w:val="00177B57"/>
    <w:rsid w:val="00177D2B"/>
    <w:rsid w:val="00177DD5"/>
    <w:rsid w:val="0018034D"/>
    <w:rsid w:val="0018036D"/>
    <w:rsid w:val="001804B0"/>
    <w:rsid w:val="001807DF"/>
    <w:rsid w:val="0018149A"/>
    <w:rsid w:val="00181547"/>
    <w:rsid w:val="00181870"/>
    <w:rsid w:val="00181FCB"/>
    <w:rsid w:val="001822DB"/>
    <w:rsid w:val="00182736"/>
    <w:rsid w:val="00182A3B"/>
    <w:rsid w:val="001830E3"/>
    <w:rsid w:val="00183640"/>
    <w:rsid w:val="00183FB0"/>
    <w:rsid w:val="00184512"/>
    <w:rsid w:val="00184AD1"/>
    <w:rsid w:val="001851B3"/>
    <w:rsid w:val="0018538C"/>
    <w:rsid w:val="00185937"/>
    <w:rsid w:val="001862B3"/>
    <w:rsid w:val="0018630C"/>
    <w:rsid w:val="00186410"/>
    <w:rsid w:val="001864AC"/>
    <w:rsid w:val="00186A76"/>
    <w:rsid w:val="00186E03"/>
    <w:rsid w:val="00186E74"/>
    <w:rsid w:val="00187198"/>
    <w:rsid w:val="00187CC5"/>
    <w:rsid w:val="00190417"/>
    <w:rsid w:val="00190535"/>
    <w:rsid w:val="001906E6"/>
    <w:rsid w:val="00190DAA"/>
    <w:rsid w:val="00191B4C"/>
    <w:rsid w:val="0019202E"/>
    <w:rsid w:val="001927D3"/>
    <w:rsid w:val="00193824"/>
    <w:rsid w:val="00194779"/>
    <w:rsid w:val="0019539B"/>
    <w:rsid w:val="001953BC"/>
    <w:rsid w:val="00195508"/>
    <w:rsid w:val="00195670"/>
    <w:rsid w:val="001956B1"/>
    <w:rsid w:val="001968F4"/>
    <w:rsid w:val="00196BB4"/>
    <w:rsid w:val="00196D11"/>
    <w:rsid w:val="00196F28"/>
    <w:rsid w:val="001970C6"/>
    <w:rsid w:val="001976ED"/>
    <w:rsid w:val="001A02B1"/>
    <w:rsid w:val="001A0721"/>
    <w:rsid w:val="001A09EC"/>
    <w:rsid w:val="001A0CB6"/>
    <w:rsid w:val="001A148F"/>
    <w:rsid w:val="001A15C6"/>
    <w:rsid w:val="001A1AAB"/>
    <w:rsid w:val="001A1E11"/>
    <w:rsid w:val="001A2211"/>
    <w:rsid w:val="001A23EA"/>
    <w:rsid w:val="001A249D"/>
    <w:rsid w:val="001A25FA"/>
    <w:rsid w:val="001A2BF5"/>
    <w:rsid w:val="001A2D1E"/>
    <w:rsid w:val="001A3458"/>
    <w:rsid w:val="001A3BD5"/>
    <w:rsid w:val="001A3C64"/>
    <w:rsid w:val="001A448C"/>
    <w:rsid w:val="001A4657"/>
    <w:rsid w:val="001A59DB"/>
    <w:rsid w:val="001A59EA"/>
    <w:rsid w:val="001A5E06"/>
    <w:rsid w:val="001A5F30"/>
    <w:rsid w:val="001A6023"/>
    <w:rsid w:val="001A68EF"/>
    <w:rsid w:val="001A6CAD"/>
    <w:rsid w:val="001A6EE8"/>
    <w:rsid w:val="001A714C"/>
    <w:rsid w:val="001A7341"/>
    <w:rsid w:val="001A73A7"/>
    <w:rsid w:val="001A760A"/>
    <w:rsid w:val="001A771D"/>
    <w:rsid w:val="001A7971"/>
    <w:rsid w:val="001B02AE"/>
    <w:rsid w:val="001B0ACF"/>
    <w:rsid w:val="001B0EDB"/>
    <w:rsid w:val="001B0F51"/>
    <w:rsid w:val="001B132F"/>
    <w:rsid w:val="001B16BA"/>
    <w:rsid w:val="001B16C3"/>
    <w:rsid w:val="001B18BE"/>
    <w:rsid w:val="001B1914"/>
    <w:rsid w:val="001B1CE2"/>
    <w:rsid w:val="001B21EB"/>
    <w:rsid w:val="001B284F"/>
    <w:rsid w:val="001B3019"/>
    <w:rsid w:val="001B3498"/>
    <w:rsid w:val="001B37CB"/>
    <w:rsid w:val="001B3D09"/>
    <w:rsid w:val="001B4103"/>
    <w:rsid w:val="001B4AEA"/>
    <w:rsid w:val="001B4FF0"/>
    <w:rsid w:val="001B5122"/>
    <w:rsid w:val="001B55CE"/>
    <w:rsid w:val="001B567F"/>
    <w:rsid w:val="001B5682"/>
    <w:rsid w:val="001B5937"/>
    <w:rsid w:val="001B5CE1"/>
    <w:rsid w:val="001B622A"/>
    <w:rsid w:val="001B6995"/>
    <w:rsid w:val="001B7147"/>
    <w:rsid w:val="001B734E"/>
    <w:rsid w:val="001C007C"/>
    <w:rsid w:val="001C0CEE"/>
    <w:rsid w:val="001C1167"/>
    <w:rsid w:val="001C17A6"/>
    <w:rsid w:val="001C21C8"/>
    <w:rsid w:val="001C274D"/>
    <w:rsid w:val="001C2C79"/>
    <w:rsid w:val="001C30F0"/>
    <w:rsid w:val="001C3589"/>
    <w:rsid w:val="001C3837"/>
    <w:rsid w:val="001C3A16"/>
    <w:rsid w:val="001C3A96"/>
    <w:rsid w:val="001C3BE0"/>
    <w:rsid w:val="001C435E"/>
    <w:rsid w:val="001C45D8"/>
    <w:rsid w:val="001C462F"/>
    <w:rsid w:val="001C46D2"/>
    <w:rsid w:val="001C480F"/>
    <w:rsid w:val="001C49FE"/>
    <w:rsid w:val="001C4AF7"/>
    <w:rsid w:val="001C4DF7"/>
    <w:rsid w:val="001C5247"/>
    <w:rsid w:val="001C5671"/>
    <w:rsid w:val="001C5820"/>
    <w:rsid w:val="001C5A16"/>
    <w:rsid w:val="001C5D0E"/>
    <w:rsid w:val="001C6249"/>
    <w:rsid w:val="001C6771"/>
    <w:rsid w:val="001C67B1"/>
    <w:rsid w:val="001C7239"/>
    <w:rsid w:val="001C74E8"/>
    <w:rsid w:val="001C7524"/>
    <w:rsid w:val="001C7749"/>
    <w:rsid w:val="001C7F83"/>
    <w:rsid w:val="001D0163"/>
    <w:rsid w:val="001D0177"/>
    <w:rsid w:val="001D095D"/>
    <w:rsid w:val="001D09C0"/>
    <w:rsid w:val="001D1173"/>
    <w:rsid w:val="001D1451"/>
    <w:rsid w:val="001D14E8"/>
    <w:rsid w:val="001D2779"/>
    <w:rsid w:val="001D2CE0"/>
    <w:rsid w:val="001D2E8F"/>
    <w:rsid w:val="001D3138"/>
    <w:rsid w:val="001D35C5"/>
    <w:rsid w:val="001D39AA"/>
    <w:rsid w:val="001D3CF9"/>
    <w:rsid w:val="001D3E09"/>
    <w:rsid w:val="001D4421"/>
    <w:rsid w:val="001D4D03"/>
    <w:rsid w:val="001D512C"/>
    <w:rsid w:val="001D5280"/>
    <w:rsid w:val="001D568F"/>
    <w:rsid w:val="001D6190"/>
    <w:rsid w:val="001D641C"/>
    <w:rsid w:val="001D668C"/>
    <w:rsid w:val="001D681B"/>
    <w:rsid w:val="001D6956"/>
    <w:rsid w:val="001D6AC8"/>
    <w:rsid w:val="001D7585"/>
    <w:rsid w:val="001D7C27"/>
    <w:rsid w:val="001E014C"/>
    <w:rsid w:val="001E0240"/>
    <w:rsid w:val="001E082B"/>
    <w:rsid w:val="001E0EFE"/>
    <w:rsid w:val="001E1128"/>
    <w:rsid w:val="001E1879"/>
    <w:rsid w:val="001E1E18"/>
    <w:rsid w:val="001E1EBC"/>
    <w:rsid w:val="001E1F33"/>
    <w:rsid w:val="001E1FE5"/>
    <w:rsid w:val="001E24FF"/>
    <w:rsid w:val="001E2994"/>
    <w:rsid w:val="001E2ABB"/>
    <w:rsid w:val="001E2D08"/>
    <w:rsid w:val="001E336A"/>
    <w:rsid w:val="001E3411"/>
    <w:rsid w:val="001E356B"/>
    <w:rsid w:val="001E38CA"/>
    <w:rsid w:val="001E465D"/>
    <w:rsid w:val="001E49AF"/>
    <w:rsid w:val="001E4AF9"/>
    <w:rsid w:val="001E4BB0"/>
    <w:rsid w:val="001E4FE1"/>
    <w:rsid w:val="001E4FFD"/>
    <w:rsid w:val="001E5155"/>
    <w:rsid w:val="001E54CB"/>
    <w:rsid w:val="001E5561"/>
    <w:rsid w:val="001E6014"/>
    <w:rsid w:val="001E6268"/>
    <w:rsid w:val="001E7269"/>
    <w:rsid w:val="001E7474"/>
    <w:rsid w:val="001E7C86"/>
    <w:rsid w:val="001E7D9E"/>
    <w:rsid w:val="001E7EC2"/>
    <w:rsid w:val="001F0A15"/>
    <w:rsid w:val="001F0FFF"/>
    <w:rsid w:val="001F10C7"/>
    <w:rsid w:val="001F1DAE"/>
    <w:rsid w:val="001F2A70"/>
    <w:rsid w:val="001F2AD1"/>
    <w:rsid w:val="001F3054"/>
    <w:rsid w:val="001F3565"/>
    <w:rsid w:val="001F38D8"/>
    <w:rsid w:val="001F3CC6"/>
    <w:rsid w:val="001F44DD"/>
    <w:rsid w:val="001F4505"/>
    <w:rsid w:val="001F4B5A"/>
    <w:rsid w:val="001F51AA"/>
    <w:rsid w:val="001F5711"/>
    <w:rsid w:val="001F5DEE"/>
    <w:rsid w:val="001F5ED0"/>
    <w:rsid w:val="001F6B02"/>
    <w:rsid w:val="001F75D4"/>
    <w:rsid w:val="001F768F"/>
    <w:rsid w:val="001F7707"/>
    <w:rsid w:val="001F7763"/>
    <w:rsid w:val="0020024C"/>
    <w:rsid w:val="002005FD"/>
    <w:rsid w:val="002008A6"/>
    <w:rsid w:val="00200B3A"/>
    <w:rsid w:val="00201024"/>
    <w:rsid w:val="00202044"/>
    <w:rsid w:val="002022DF"/>
    <w:rsid w:val="00202540"/>
    <w:rsid w:val="00202C46"/>
    <w:rsid w:val="00202D1A"/>
    <w:rsid w:val="00203544"/>
    <w:rsid w:val="002038F0"/>
    <w:rsid w:val="002040A6"/>
    <w:rsid w:val="002041D7"/>
    <w:rsid w:val="00204A6D"/>
    <w:rsid w:val="00204AE7"/>
    <w:rsid w:val="002050C6"/>
    <w:rsid w:val="002053BE"/>
    <w:rsid w:val="002055C2"/>
    <w:rsid w:val="002055DA"/>
    <w:rsid w:val="00205942"/>
    <w:rsid w:val="00205A02"/>
    <w:rsid w:val="00206090"/>
    <w:rsid w:val="002063C8"/>
    <w:rsid w:val="00206ACC"/>
    <w:rsid w:val="00206F88"/>
    <w:rsid w:val="00206FF8"/>
    <w:rsid w:val="002075C9"/>
    <w:rsid w:val="00207FB9"/>
    <w:rsid w:val="00210291"/>
    <w:rsid w:val="002103E6"/>
    <w:rsid w:val="002106C8"/>
    <w:rsid w:val="002112BB"/>
    <w:rsid w:val="002114F6"/>
    <w:rsid w:val="002118C8"/>
    <w:rsid w:val="00212210"/>
    <w:rsid w:val="00212438"/>
    <w:rsid w:val="002125AB"/>
    <w:rsid w:val="0021281B"/>
    <w:rsid w:val="00212B57"/>
    <w:rsid w:val="00212CA8"/>
    <w:rsid w:val="00212EC6"/>
    <w:rsid w:val="00213FEF"/>
    <w:rsid w:val="0021428B"/>
    <w:rsid w:val="00214367"/>
    <w:rsid w:val="00214709"/>
    <w:rsid w:val="00214889"/>
    <w:rsid w:val="00214D3C"/>
    <w:rsid w:val="00215663"/>
    <w:rsid w:val="0021586A"/>
    <w:rsid w:val="00215B09"/>
    <w:rsid w:val="00215BBF"/>
    <w:rsid w:val="00216161"/>
    <w:rsid w:val="002162D3"/>
    <w:rsid w:val="0021635C"/>
    <w:rsid w:val="00216448"/>
    <w:rsid w:val="002166C8"/>
    <w:rsid w:val="0021671D"/>
    <w:rsid w:val="00216A0A"/>
    <w:rsid w:val="00216A7F"/>
    <w:rsid w:val="00216CE7"/>
    <w:rsid w:val="00216D44"/>
    <w:rsid w:val="0021761B"/>
    <w:rsid w:val="00217BCB"/>
    <w:rsid w:val="002209BF"/>
    <w:rsid w:val="002209F7"/>
    <w:rsid w:val="00220A73"/>
    <w:rsid w:val="00221050"/>
    <w:rsid w:val="0022109A"/>
    <w:rsid w:val="002214C3"/>
    <w:rsid w:val="00221894"/>
    <w:rsid w:val="00221AF4"/>
    <w:rsid w:val="00221F1C"/>
    <w:rsid w:val="0022283D"/>
    <w:rsid w:val="00222BB7"/>
    <w:rsid w:val="00222F81"/>
    <w:rsid w:val="002234E6"/>
    <w:rsid w:val="0022352B"/>
    <w:rsid w:val="00223672"/>
    <w:rsid w:val="00223C86"/>
    <w:rsid w:val="00224591"/>
    <w:rsid w:val="00224907"/>
    <w:rsid w:val="00224D55"/>
    <w:rsid w:val="002251B0"/>
    <w:rsid w:val="002253C0"/>
    <w:rsid w:val="002256E6"/>
    <w:rsid w:val="00225AA5"/>
    <w:rsid w:val="00225C22"/>
    <w:rsid w:val="00226656"/>
    <w:rsid w:val="00226A12"/>
    <w:rsid w:val="00226A3C"/>
    <w:rsid w:val="00226CAF"/>
    <w:rsid w:val="00227531"/>
    <w:rsid w:val="00227570"/>
    <w:rsid w:val="002279B4"/>
    <w:rsid w:val="00227AEF"/>
    <w:rsid w:val="00227B8D"/>
    <w:rsid w:val="00230786"/>
    <w:rsid w:val="00230A41"/>
    <w:rsid w:val="00231A78"/>
    <w:rsid w:val="00231C47"/>
    <w:rsid w:val="00231DA8"/>
    <w:rsid w:val="00231DD4"/>
    <w:rsid w:val="002320A4"/>
    <w:rsid w:val="0023223B"/>
    <w:rsid w:val="00232357"/>
    <w:rsid w:val="002327D7"/>
    <w:rsid w:val="002330AB"/>
    <w:rsid w:val="00233C49"/>
    <w:rsid w:val="0023403B"/>
    <w:rsid w:val="0023406F"/>
    <w:rsid w:val="002340F2"/>
    <w:rsid w:val="002349EB"/>
    <w:rsid w:val="0023524E"/>
    <w:rsid w:val="00235864"/>
    <w:rsid w:val="0023599F"/>
    <w:rsid w:val="00235CDA"/>
    <w:rsid w:val="00236027"/>
    <w:rsid w:val="002360CD"/>
    <w:rsid w:val="0023625D"/>
    <w:rsid w:val="0023686B"/>
    <w:rsid w:val="00236A8D"/>
    <w:rsid w:val="00237CFD"/>
    <w:rsid w:val="0024014B"/>
    <w:rsid w:val="00240614"/>
    <w:rsid w:val="002416F9"/>
    <w:rsid w:val="00241746"/>
    <w:rsid w:val="002419CB"/>
    <w:rsid w:val="00241B5D"/>
    <w:rsid w:val="00241C1A"/>
    <w:rsid w:val="00241F31"/>
    <w:rsid w:val="00241F64"/>
    <w:rsid w:val="00242388"/>
    <w:rsid w:val="0024253A"/>
    <w:rsid w:val="00242E7B"/>
    <w:rsid w:val="002432C7"/>
    <w:rsid w:val="002437E6"/>
    <w:rsid w:val="00244068"/>
    <w:rsid w:val="002444A7"/>
    <w:rsid w:val="00244A24"/>
    <w:rsid w:val="00244D89"/>
    <w:rsid w:val="002450EE"/>
    <w:rsid w:val="00245392"/>
    <w:rsid w:val="00245DAA"/>
    <w:rsid w:val="00245F20"/>
    <w:rsid w:val="00245FBB"/>
    <w:rsid w:val="00246175"/>
    <w:rsid w:val="002464F0"/>
    <w:rsid w:val="00246F79"/>
    <w:rsid w:val="0024704E"/>
    <w:rsid w:val="0024741C"/>
    <w:rsid w:val="0024756A"/>
    <w:rsid w:val="00247660"/>
    <w:rsid w:val="00247777"/>
    <w:rsid w:val="00247EF7"/>
    <w:rsid w:val="00250C45"/>
    <w:rsid w:val="00250F66"/>
    <w:rsid w:val="002514A5"/>
    <w:rsid w:val="002514EE"/>
    <w:rsid w:val="00251D0D"/>
    <w:rsid w:val="0025238D"/>
    <w:rsid w:val="0025365B"/>
    <w:rsid w:val="00253800"/>
    <w:rsid w:val="002545DE"/>
    <w:rsid w:val="00254919"/>
    <w:rsid w:val="00254C5D"/>
    <w:rsid w:val="00254C8F"/>
    <w:rsid w:val="002551D1"/>
    <w:rsid w:val="00255ECE"/>
    <w:rsid w:val="002568DD"/>
    <w:rsid w:val="00256C5F"/>
    <w:rsid w:val="00256D37"/>
    <w:rsid w:val="00256D55"/>
    <w:rsid w:val="00257322"/>
    <w:rsid w:val="002574D6"/>
    <w:rsid w:val="00257600"/>
    <w:rsid w:val="00257854"/>
    <w:rsid w:val="00260495"/>
    <w:rsid w:val="0026059E"/>
    <w:rsid w:val="0026083F"/>
    <w:rsid w:val="002608DE"/>
    <w:rsid w:val="0026095C"/>
    <w:rsid w:val="00260A78"/>
    <w:rsid w:val="00260D08"/>
    <w:rsid w:val="00260E1E"/>
    <w:rsid w:val="00260E97"/>
    <w:rsid w:val="00261025"/>
    <w:rsid w:val="00261583"/>
    <w:rsid w:val="00261769"/>
    <w:rsid w:val="0026183F"/>
    <w:rsid w:val="00261DD2"/>
    <w:rsid w:val="002621D3"/>
    <w:rsid w:val="00262222"/>
    <w:rsid w:val="002625FB"/>
    <w:rsid w:val="00262A12"/>
    <w:rsid w:val="00262E30"/>
    <w:rsid w:val="00262EDF"/>
    <w:rsid w:val="0026338A"/>
    <w:rsid w:val="00263467"/>
    <w:rsid w:val="00264331"/>
    <w:rsid w:val="002646D2"/>
    <w:rsid w:val="002646EB"/>
    <w:rsid w:val="002650A4"/>
    <w:rsid w:val="00265590"/>
    <w:rsid w:val="00265781"/>
    <w:rsid w:val="00265AA3"/>
    <w:rsid w:val="00265D42"/>
    <w:rsid w:val="00266235"/>
    <w:rsid w:val="00266641"/>
    <w:rsid w:val="002667F6"/>
    <w:rsid w:val="0026682B"/>
    <w:rsid w:val="00266A53"/>
    <w:rsid w:val="00266CB7"/>
    <w:rsid w:val="00267357"/>
    <w:rsid w:val="00267601"/>
    <w:rsid w:val="002676DB"/>
    <w:rsid w:val="00267865"/>
    <w:rsid w:val="00267E32"/>
    <w:rsid w:val="0027006E"/>
    <w:rsid w:val="00270522"/>
    <w:rsid w:val="002709F8"/>
    <w:rsid w:val="00270C98"/>
    <w:rsid w:val="00271225"/>
    <w:rsid w:val="00271CCC"/>
    <w:rsid w:val="00272EB4"/>
    <w:rsid w:val="002731BC"/>
    <w:rsid w:val="00273FA0"/>
    <w:rsid w:val="002741B0"/>
    <w:rsid w:val="0027451E"/>
    <w:rsid w:val="00274777"/>
    <w:rsid w:val="0027484F"/>
    <w:rsid w:val="002756BF"/>
    <w:rsid w:val="00275728"/>
    <w:rsid w:val="00275F9B"/>
    <w:rsid w:val="0027636F"/>
    <w:rsid w:val="00276B6D"/>
    <w:rsid w:val="00276D00"/>
    <w:rsid w:val="00277F52"/>
    <w:rsid w:val="00277FEE"/>
    <w:rsid w:val="00280225"/>
    <w:rsid w:val="00280532"/>
    <w:rsid w:val="00280E33"/>
    <w:rsid w:val="002817FE"/>
    <w:rsid w:val="00281931"/>
    <w:rsid w:val="002819CE"/>
    <w:rsid w:val="00281EE7"/>
    <w:rsid w:val="00281FC7"/>
    <w:rsid w:val="002821E7"/>
    <w:rsid w:val="002822CA"/>
    <w:rsid w:val="00282A29"/>
    <w:rsid w:val="00282F15"/>
    <w:rsid w:val="00283073"/>
    <w:rsid w:val="00283132"/>
    <w:rsid w:val="0028319D"/>
    <w:rsid w:val="0028358E"/>
    <w:rsid w:val="00283650"/>
    <w:rsid w:val="0028391C"/>
    <w:rsid w:val="002840A6"/>
    <w:rsid w:val="002845BE"/>
    <w:rsid w:val="002847D8"/>
    <w:rsid w:val="00284807"/>
    <w:rsid w:val="00284981"/>
    <w:rsid w:val="00284EB1"/>
    <w:rsid w:val="00284F07"/>
    <w:rsid w:val="002851C2"/>
    <w:rsid w:val="0028530F"/>
    <w:rsid w:val="00285486"/>
    <w:rsid w:val="00285D67"/>
    <w:rsid w:val="00285EC2"/>
    <w:rsid w:val="002876B1"/>
    <w:rsid w:val="00287833"/>
    <w:rsid w:val="00287BE5"/>
    <w:rsid w:val="00287E01"/>
    <w:rsid w:val="0029008D"/>
    <w:rsid w:val="0029027C"/>
    <w:rsid w:val="0029081E"/>
    <w:rsid w:val="00290B06"/>
    <w:rsid w:val="0029118A"/>
    <w:rsid w:val="0029129A"/>
    <w:rsid w:val="002913A7"/>
    <w:rsid w:val="00291A67"/>
    <w:rsid w:val="0029201D"/>
    <w:rsid w:val="0029249E"/>
    <w:rsid w:val="002925CC"/>
    <w:rsid w:val="00292696"/>
    <w:rsid w:val="00292734"/>
    <w:rsid w:val="0029297B"/>
    <w:rsid w:val="00292A50"/>
    <w:rsid w:val="002930E6"/>
    <w:rsid w:val="00293B67"/>
    <w:rsid w:val="00294DE6"/>
    <w:rsid w:val="0029540C"/>
    <w:rsid w:val="002964EF"/>
    <w:rsid w:val="0029691F"/>
    <w:rsid w:val="00296EB1"/>
    <w:rsid w:val="002971AC"/>
    <w:rsid w:val="00297336"/>
    <w:rsid w:val="00297900"/>
    <w:rsid w:val="00297C0B"/>
    <w:rsid w:val="00297D33"/>
    <w:rsid w:val="0029C7E1"/>
    <w:rsid w:val="002A0471"/>
    <w:rsid w:val="002A0689"/>
    <w:rsid w:val="002A0B59"/>
    <w:rsid w:val="002A1567"/>
    <w:rsid w:val="002A15F2"/>
    <w:rsid w:val="002A1607"/>
    <w:rsid w:val="002A1772"/>
    <w:rsid w:val="002A1AAC"/>
    <w:rsid w:val="002A1D13"/>
    <w:rsid w:val="002A27C1"/>
    <w:rsid w:val="002A29A0"/>
    <w:rsid w:val="002A3F00"/>
    <w:rsid w:val="002A40CF"/>
    <w:rsid w:val="002A45EB"/>
    <w:rsid w:val="002A4C30"/>
    <w:rsid w:val="002A6145"/>
    <w:rsid w:val="002A6204"/>
    <w:rsid w:val="002A6A7B"/>
    <w:rsid w:val="002A742E"/>
    <w:rsid w:val="002A7BB4"/>
    <w:rsid w:val="002B0191"/>
    <w:rsid w:val="002B0366"/>
    <w:rsid w:val="002B03EF"/>
    <w:rsid w:val="002B0482"/>
    <w:rsid w:val="002B0B42"/>
    <w:rsid w:val="002B0EEE"/>
    <w:rsid w:val="002B1836"/>
    <w:rsid w:val="002B187F"/>
    <w:rsid w:val="002B1B24"/>
    <w:rsid w:val="002B25E1"/>
    <w:rsid w:val="002B2A0A"/>
    <w:rsid w:val="002B2F31"/>
    <w:rsid w:val="002B336C"/>
    <w:rsid w:val="002B3376"/>
    <w:rsid w:val="002B34D0"/>
    <w:rsid w:val="002B392E"/>
    <w:rsid w:val="002B3959"/>
    <w:rsid w:val="002B3C89"/>
    <w:rsid w:val="002B4282"/>
    <w:rsid w:val="002B4999"/>
    <w:rsid w:val="002B4B04"/>
    <w:rsid w:val="002B4D09"/>
    <w:rsid w:val="002B50FD"/>
    <w:rsid w:val="002B5229"/>
    <w:rsid w:val="002B53E5"/>
    <w:rsid w:val="002B5754"/>
    <w:rsid w:val="002B5DC4"/>
    <w:rsid w:val="002B60B1"/>
    <w:rsid w:val="002B6B59"/>
    <w:rsid w:val="002B6FB1"/>
    <w:rsid w:val="002B72FA"/>
    <w:rsid w:val="002B7D59"/>
    <w:rsid w:val="002B7DB2"/>
    <w:rsid w:val="002B7EE9"/>
    <w:rsid w:val="002B7F42"/>
    <w:rsid w:val="002C01B3"/>
    <w:rsid w:val="002C02BA"/>
    <w:rsid w:val="002C033F"/>
    <w:rsid w:val="002C0AF7"/>
    <w:rsid w:val="002C1736"/>
    <w:rsid w:val="002C1875"/>
    <w:rsid w:val="002C1AAF"/>
    <w:rsid w:val="002C1D6A"/>
    <w:rsid w:val="002C25A4"/>
    <w:rsid w:val="002C2AD2"/>
    <w:rsid w:val="002C2BE4"/>
    <w:rsid w:val="002C2D8C"/>
    <w:rsid w:val="002C2E64"/>
    <w:rsid w:val="002C3031"/>
    <w:rsid w:val="002C326F"/>
    <w:rsid w:val="002C3E2B"/>
    <w:rsid w:val="002C4191"/>
    <w:rsid w:val="002C4BA6"/>
    <w:rsid w:val="002C5228"/>
    <w:rsid w:val="002C5B55"/>
    <w:rsid w:val="002C5C5D"/>
    <w:rsid w:val="002C66BD"/>
    <w:rsid w:val="002C708E"/>
    <w:rsid w:val="002C7320"/>
    <w:rsid w:val="002C7A21"/>
    <w:rsid w:val="002C7AA0"/>
    <w:rsid w:val="002C7C66"/>
    <w:rsid w:val="002C7CEA"/>
    <w:rsid w:val="002C7FB0"/>
    <w:rsid w:val="002D001C"/>
    <w:rsid w:val="002D01AD"/>
    <w:rsid w:val="002D0BED"/>
    <w:rsid w:val="002D0E78"/>
    <w:rsid w:val="002D1182"/>
    <w:rsid w:val="002D1232"/>
    <w:rsid w:val="002D160C"/>
    <w:rsid w:val="002D17C9"/>
    <w:rsid w:val="002D1893"/>
    <w:rsid w:val="002D1BA1"/>
    <w:rsid w:val="002D1D97"/>
    <w:rsid w:val="002D1DAA"/>
    <w:rsid w:val="002D1E33"/>
    <w:rsid w:val="002D2193"/>
    <w:rsid w:val="002D22F4"/>
    <w:rsid w:val="002D2798"/>
    <w:rsid w:val="002D287F"/>
    <w:rsid w:val="002D2C98"/>
    <w:rsid w:val="002D2DDD"/>
    <w:rsid w:val="002D3B3F"/>
    <w:rsid w:val="002D3E17"/>
    <w:rsid w:val="002D3F54"/>
    <w:rsid w:val="002D4279"/>
    <w:rsid w:val="002D4408"/>
    <w:rsid w:val="002D46DC"/>
    <w:rsid w:val="002D4A0D"/>
    <w:rsid w:val="002D4A55"/>
    <w:rsid w:val="002D4A5E"/>
    <w:rsid w:val="002D4C8F"/>
    <w:rsid w:val="002D5997"/>
    <w:rsid w:val="002D5E14"/>
    <w:rsid w:val="002D6060"/>
    <w:rsid w:val="002D6666"/>
    <w:rsid w:val="002D67D0"/>
    <w:rsid w:val="002D6DE3"/>
    <w:rsid w:val="002D7332"/>
    <w:rsid w:val="002D7D34"/>
    <w:rsid w:val="002D7E07"/>
    <w:rsid w:val="002E001F"/>
    <w:rsid w:val="002E0235"/>
    <w:rsid w:val="002E0AF7"/>
    <w:rsid w:val="002E0CF9"/>
    <w:rsid w:val="002E0FEE"/>
    <w:rsid w:val="002E2C29"/>
    <w:rsid w:val="002E2EDD"/>
    <w:rsid w:val="002E3104"/>
    <w:rsid w:val="002E3537"/>
    <w:rsid w:val="002E4FC6"/>
    <w:rsid w:val="002E52FC"/>
    <w:rsid w:val="002E5B06"/>
    <w:rsid w:val="002E5D12"/>
    <w:rsid w:val="002E601B"/>
    <w:rsid w:val="002E60F2"/>
    <w:rsid w:val="002E647C"/>
    <w:rsid w:val="002E6814"/>
    <w:rsid w:val="002E69B4"/>
    <w:rsid w:val="002E70F4"/>
    <w:rsid w:val="002E7504"/>
    <w:rsid w:val="002E7D0E"/>
    <w:rsid w:val="002F02C5"/>
    <w:rsid w:val="002F06E4"/>
    <w:rsid w:val="002F0723"/>
    <w:rsid w:val="002F1057"/>
    <w:rsid w:val="002F2E78"/>
    <w:rsid w:val="002F352D"/>
    <w:rsid w:val="002F35F8"/>
    <w:rsid w:val="002F3E4E"/>
    <w:rsid w:val="002F40C2"/>
    <w:rsid w:val="002F4290"/>
    <w:rsid w:val="002F4816"/>
    <w:rsid w:val="002F48C4"/>
    <w:rsid w:val="002F4B98"/>
    <w:rsid w:val="002F4F53"/>
    <w:rsid w:val="002F5150"/>
    <w:rsid w:val="002F51DE"/>
    <w:rsid w:val="002F533E"/>
    <w:rsid w:val="002F53EF"/>
    <w:rsid w:val="002F5917"/>
    <w:rsid w:val="002F607F"/>
    <w:rsid w:val="002F62E4"/>
    <w:rsid w:val="002F6C28"/>
    <w:rsid w:val="002F6D16"/>
    <w:rsid w:val="002F76BC"/>
    <w:rsid w:val="002F7BD7"/>
    <w:rsid w:val="002F7D71"/>
    <w:rsid w:val="002F7EB6"/>
    <w:rsid w:val="002F7F3E"/>
    <w:rsid w:val="0030008D"/>
    <w:rsid w:val="003002A9"/>
    <w:rsid w:val="00300525"/>
    <w:rsid w:val="003005D0"/>
    <w:rsid w:val="003007EA"/>
    <w:rsid w:val="00301B55"/>
    <w:rsid w:val="00301FCF"/>
    <w:rsid w:val="00302211"/>
    <w:rsid w:val="0030233F"/>
    <w:rsid w:val="0030237F"/>
    <w:rsid w:val="003024DB"/>
    <w:rsid w:val="00302D9D"/>
    <w:rsid w:val="0030390C"/>
    <w:rsid w:val="00303BB9"/>
    <w:rsid w:val="0030454F"/>
    <w:rsid w:val="00304732"/>
    <w:rsid w:val="00305A21"/>
    <w:rsid w:val="00305A8C"/>
    <w:rsid w:val="003062D2"/>
    <w:rsid w:val="00306B83"/>
    <w:rsid w:val="00306C65"/>
    <w:rsid w:val="00306F09"/>
    <w:rsid w:val="003074AB"/>
    <w:rsid w:val="00307B6C"/>
    <w:rsid w:val="00307C30"/>
    <w:rsid w:val="0031003C"/>
    <w:rsid w:val="003105CD"/>
    <w:rsid w:val="00311242"/>
    <w:rsid w:val="0031126F"/>
    <w:rsid w:val="0031137D"/>
    <w:rsid w:val="003117EA"/>
    <w:rsid w:val="00311DED"/>
    <w:rsid w:val="0031201D"/>
    <w:rsid w:val="00312130"/>
    <w:rsid w:val="00312237"/>
    <w:rsid w:val="003122F3"/>
    <w:rsid w:val="003127D7"/>
    <w:rsid w:val="00312D7E"/>
    <w:rsid w:val="00313485"/>
    <w:rsid w:val="003139E8"/>
    <w:rsid w:val="00314BA3"/>
    <w:rsid w:val="00314BD2"/>
    <w:rsid w:val="00314EA9"/>
    <w:rsid w:val="0031501B"/>
    <w:rsid w:val="00315469"/>
    <w:rsid w:val="00316605"/>
    <w:rsid w:val="0031678D"/>
    <w:rsid w:val="00316A84"/>
    <w:rsid w:val="00316ABA"/>
    <w:rsid w:val="00316AE5"/>
    <w:rsid w:val="00316CEE"/>
    <w:rsid w:val="003177AE"/>
    <w:rsid w:val="003179AC"/>
    <w:rsid w:val="00317D2D"/>
    <w:rsid w:val="0032032A"/>
    <w:rsid w:val="00320F21"/>
    <w:rsid w:val="00320F8B"/>
    <w:rsid w:val="00321436"/>
    <w:rsid w:val="00321BBB"/>
    <w:rsid w:val="00321BD2"/>
    <w:rsid w:val="00321EE6"/>
    <w:rsid w:val="00321FA4"/>
    <w:rsid w:val="003228ED"/>
    <w:rsid w:val="00322CD8"/>
    <w:rsid w:val="00322E33"/>
    <w:rsid w:val="003231C0"/>
    <w:rsid w:val="003232A3"/>
    <w:rsid w:val="003232C8"/>
    <w:rsid w:val="00323500"/>
    <w:rsid w:val="00323DB4"/>
    <w:rsid w:val="0032412C"/>
    <w:rsid w:val="0032479F"/>
    <w:rsid w:val="00325588"/>
    <w:rsid w:val="0032582D"/>
    <w:rsid w:val="00325B7D"/>
    <w:rsid w:val="00325B81"/>
    <w:rsid w:val="00325FCF"/>
    <w:rsid w:val="00326336"/>
    <w:rsid w:val="0032653E"/>
    <w:rsid w:val="00326636"/>
    <w:rsid w:val="003267D2"/>
    <w:rsid w:val="00326D5D"/>
    <w:rsid w:val="00326DF1"/>
    <w:rsid w:val="00326DF7"/>
    <w:rsid w:val="003277AA"/>
    <w:rsid w:val="00327938"/>
    <w:rsid w:val="00330561"/>
    <w:rsid w:val="00330B3C"/>
    <w:rsid w:val="00331765"/>
    <w:rsid w:val="00331E67"/>
    <w:rsid w:val="0033257D"/>
    <w:rsid w:val="00332769"/>
    <w:rsid w:val="0033286F"/>
    <w:rsid w:val="00332DF5"/>
    <w:rsid w:val="00333AB8"/>
    <w:rsid w:val="00334E4A"/>
    <w:rsid w:val="003350E4"/>
    <w:rsid w:val="003357C5"/>
    <w:rsid w:val="00335A05"/>
    <w:rsid w:val="0033623C"/>
    <w:rsid w:val="003363CE"/>
    <w:rsid w:val="003364FC"/>
    <w:rsid w:val="00336B26"/>
    <w:rsid w:val="00337922"/>
    <w:rsid w:val="00337A67"/>
    <w:rsid w:val="00340452"/>
    <w:rsid w:val="003408DD"/>
    <w:rsid w:val="00340E00"/>
    <w:rsid w:val="00340FAF"/>
    <w:rsid w:val="0034104C"/>
    <w:rsid w:val="003414FB"/>
    <w:rsid w:val="00341525"/>
    <w:rsid w:val="003419B5"/>
    <w:rsid w:val="00342343"/>
    <w:rsid w:val="00342C16"/>
    <w:rsid w:val="00343345"/>
    <w:rsid w:val="003438D2"/>
    <w:rsid w:val="003445BC"/>
    <w:rsid w:val="003449C9"/>
    <w:rsid w:val="00344EB2"/>
    <w:rsid w:val="003452A2"/>
    <w:rsid w:val="003454FC"/>
    <w:rsid w:val="00346051"/>
    <w:rsid w:val="00346D7C"/>
    <w:rsid w:val="00346F41"/>
    <w:rsid w:val="00347BA0"/>
    <w:rsid w:val="00347E12"/>
    <w:rsid w:val="0035024A"/>
    <w:rsid w:val="00350360"/>
    <w:rsid w:val="00350416"/>
    <w:rsid w:val="00350A29"/>
    <w:rsid w:val="00350FE3"/>
    <w:rsid w:val="00351497"/>
    <w:rsid w:val="003516B2"/>
    <w:rsid w:val="00351832"/>
    <w:rsid w:val="00351984"/>
    <w:rsid w:val="00351E92"/>
    <w:rsid w:val="00351F1C"/>
    <w:rsid w:val="00352383"/>
    <w:rsid w:val="00352515"/>
    <w:rsid w:val="0035289F"/>
    <w:rsid w:val="0035299A"/>
    <w:rsid w:val="00352FEF"/>
    <w:rsid w:val="003539FE"/>
    <w:rsid w:val="003541FB"/>
    <w:rsid w:val="003542A1"/>
    <w:rsid w:val="003545EA"/>
    <w:rsid w:val="00354990"/>
    <w:rsid w:val="00354BF3"/>
    <w:rsid w:val="00354FCE"/>
    <w:rsid w:val="003555DB"/>
    <w:rsid w:val="003556CE"/>
    <w:rsid w:val="003564CF"/>
    <w:rsid w:val="003565B7"/>
    <w:rsid w:val="00356B76"/>
    <w:rsid w:val="00356EBB"/>
    <w:rsid w:val="00356F0B"/>
    <w:rsid w:val="00357158"/>
    <w:rsid w:val="003571F0"/>
    <w:rsid w:val="003571FC"/>
    <w:rsid w:val="00357300"/>
    <w:rsid w:val="0036009C"/>
    <w:rsid w:val="00360614"/>
    <w:rsid w:val="00360FE0"/>
    <w:rsid w:val="0036147D"/>
    <w:rsid w:val="00361820"/>
    <w:rsid w:val="00361A41"/>
    <w:rsid w:val="00361C1E"/>
    <w:rsid w:val="00361DC6"/>
    <w:rsid w:val="00362221"/>
    <w:rsid w:val="003623DD"/>
    <w:rsid w:val="00362517"/>
    <w:rsid w:val="00362F8C"/>
    <w:rsid w:val="003633EC"/>
    <w:rsid w:val="0036454D"/>
    <w:rsid w:val="003646DA"/>
    <w:rsid w:val="00364948"/>
    <w:rsid w:val="00364E05"/>
    <w:rsid w:val="0036585C"/>
    <w:rsid w:val="00366089"/>
    <w:rsid w:val="003661D6"/>
    <w:rsid w:val="003665DE"/>
    <w:rsid w:val="003669AA"/>
    <w:rsid w:val="00366B99"/>
    <w:rsid w:val="003672E6"/>
    <w:rsid w:val="00367369"/>
    <w:rsid w:val="00367849"/>
    <w:rsid w:val="00367B40"/>
    <w:rsid w:val="00367F48"/>
    <w:rsid w:val="003701C8"/>
    <w:rsid w:val="003707C5"/>
    <w:rsid w:val="00370A30"/>
    <w:rsid w:val="00370DC9"/>
    <w:rsid w:val="0037157B"/>
    <w:rsid w:val="0037193E"/>
    <w:rsid w:val="00371E22"/>
    <w:rsid w:val="00371F48"/>
    <w:rsid w:val="0037244C"/>
    <w:rsid w:val="003724BD"/>
    <w:rsid w:val="003725BD"/>
    <w:rsid w:val="00372ABB"/>
    <w:rsid w:val="00372FFC"/>
    <w:rsid w:val="0037320F"/>
    <w:rsid w:val="0037328C"/>
    <w:rsid w:val="00373B81"/>
    <w:rsid w:val="00373BFA"/>
    <w:rsid w:val="00373D75"/>
    <w:rsid w:val="003741E2"/>
    <w:rsid w:val="00374342"/>
    <w:rsid w:val="0037467E"/>
    <w:rsid w:val="00374A48"/>
    <w:rsid w:val="00374EED"/>
    <w:rsid w:val="003750D5"/>
    <w:rsid w:val="00375344"/>
    <w:rsid w:val="00375E14"/>
    <w:rsid w:val="00376050"/>
    <w:rsid w:val="00376271"/>
    <w:rsid w:val="003763DE"/>
    <w:rsid w:val="003765F0"/>
    <w:rsid w:val="0037691A"/>
    <w:rsid w:val="003776DD"/>
    <w:rsid w:val="00377D86"/>
    <w:rsid w:val="00380051"/>
    <w:rsid w:val="003809CE"/>
    <w:rsid w:val="00380CE6"/>
    <w:rsid w:val="00380CF6"/>
    <w:rsid w:val="00380D01"/>
    <w:rsid w:val="00381A5E"/>
    <w:rsid w:val="00381A98"/>
    <w:rsid w:val="00381D15"/>
    <w:rsid w:val="00381DE6"/>
    <w:rsid w:val="00381DEF"/>
    <w:rsid w:val="00381F10"/>
    <w:rsid w:val="00382793"/>
    <w:rsid w:val="00383A84"/>
    <w:rsid w:val="00383EC8"/>
    <w:rsid w:val="003841D4"/>
    <w:rsid w:val="0038485D"/>
    <w:rsid w:val="00384F9C"/>
    <w:rsid w:val="003853F4"/>
    <w:rsid w:val="00386524"/>
    <w:rsid w:val="00386E8D"/>
    <w:rsid w:val="00386FE1"/>
    <w:rsid w:val="0038776F"/>
    <w:rsid w:val="003877DE"/>
    <w:rsid w:val="00387DBE"/>
    <w:rsid w:val="00387ECC"/>
    <w:rsid w:val="00390BC2"/>
    <w:rsid w:val="00390C03"/>
    <w:rsid w:val="0039175A"/>
    <w:rsid w:val="00391A07"/>
    <w:rsid w:val="00391B9C"/>
    <w:rsid w:val="0039215E"/>
    <w:rsid w:val="003927F3"/>
    <w:rsid w:val="003929DE"/>
    <w:rsid w:val="00392BD9"/>
    <w:rsid w:val="00392C9D"/>
    <w:rsid w:val="0039322E"/>
    <w:rsid w:val="00393E9B"/>
    <w:rsid w:val="003942BE"/>
    <w:rsid w:val="00394582"/>
    <w:rsid w:val="003945C3"/>
    <w:rsid w:val="0039513B"/>
    <w:rsid w:val="0039522B"/>
    <w:rsid w:val="003956FC"/>
    <w:rsid w:val="00395972"/>
    <w:rsid w:val="00395B1A"/>
    <w:rsid w:val="00395B5A"/>
    <w:rsid w:val="00395C7E"/>
    <w:rsid w:val="0039608E"/>
    <w:rsid w:val="0039626F"/>
    <w:rsid w:val="00396954"/>
    <w:rsid w:val="003978F2"/>
    <w:rsid w:val="00397A45"/>
    <w:rsid w:val="00397B2F"/>
    <w:rsid w:val="00397CBD"/>
    <w:rsid w:val="003A024F"/>
    <w:rsid w:val="003A04C4"/>
    <w:rsid w:val="003A0E4E"/>
    <w:rsid w:val="003A0ED9"/>
    <w:rsid w:val="003A164E"/>
    <w:rsid w:val="003A1860"/>
    <w:rsid w:val="003A1DD0"/>
    <w:rsid w:val="003A1DFD"/>
    <w:rsid w:val="003A212A"/>
    <w:rsid w:val="003A21E9"/>
    <w:rsid w:val="003A2276"/>
    <w:rsid w:val="003A245F"/>
    <w:rsid w:val="003A2A0E"/>
    <w:rsid w:val="003A2E04"/>
    <w:rsid w:val="003A2E83"/>
    <w:rsid w:val="003A2ECC"/>
    <w:rsid w:val="003A3043"/>
    <w:rsid w:val="003A30B7"/>
    <w:rsid w:val="003A3854"/>
    <w:rsid w:val="003A3F23"/>
    <w:rsid w:val="003A415E"/>
    <w:rsid w:val="003A44D9"/>
    <w:rsid w:val="003A456F"/>
    <w:rsid w:val="003A45BC"/>
    <w:rsid w:val="003A47B5"/>
    <w:rsid w:val="003A4C8F"/>
    <w:rsid w:val="003A524F"/>
    <w:rsid w:val="003A5B6A"/>
    <w:rsid w:val="003A6525"/>
    <w:rsid w:val="003A73B6"/>
    <w:rsid w:val="003A748D"/>
    <w:rsid w:val="003A75C9"/>
    <w:rsid w:val="003A77A1"/>
    <w:rsid w:val="003A7F3F"/>
    <w:rsid w:val="003B09E8"/>
    <w:rsid w:val="003B0B60"/>
    <w:rsid w:val="003B1261"/>
    <w:rsid w:val="003B152D"/>
    <w:rsid w:val="003B18BC"/>
    <w:rsid w:val="003B1C37"/>
    <w:rsid w:val="003B1CD6"/>
    <w:rsid w:val="003B23DA"/>
    <w:rsid w:val="003B25B8"/>
    <w:rsid w:val="003B26B2"/>
    <w:rsid w:val="003B31CA"/>
    <w:rsid w:val="003B39A1"/>
    <w:rsid w:val="003B3AA4"/>
    <w:rsid w:val="003B3B9E"/>
    <w:rsid w:val="003B3D35"/>
    <w:rsid w:val="003B4805"/>
    <w:rsid w:val="003B4A19"/>
    <w:rsid w:val="003B4E5B"/>
    <w:rsid w:val="003B5E82"/>
    <w:rsid w:val="003B63BB"/>
    <w:rsid w:val="003B6473"/>
    <w:rsid w:val="003B6729"/>
    <w:rsid w:val="003B6F43"/>
    <w:rsid w:val="003B7447"/>
    <w:rsid w:val="003B754F"/>
    <w:rsid w:val="003B7CEA"/>
    <w:rsid w:val="003B7D92"/>
    <w:rsid w:val="003B7DAE"/>
    <w:rsid w:val="003C0C2C"/>
    <w:rsid w:val="003C1293"/>
    <w:rsid w:val="003C166C"/>
    <w:rsid w:val="003C1973"/>
    <w:rsid w:val="003C1BFD"/>
    <w:rsid w:val="003C1EAA"/>
    <w:rsid w:val="003C1FA9"/>
    <w:rsid w:val="003C2237"/>
    <w:rsid w:val="003C2359"/>
    <w:rsid w:val="003C24EC"/>
    <w:rsid w:val="003C2775"/>
    <w:rsid w:val="003C2B4D"/>
    <w:rsid w:val="003C2BCE"/>
    <w:rsid w:val="003C2BDF"/>
    <w:rsid w:val="003C2EF3"/>
    <w:rsid w:val="003C328D"/>
    <w:rsid w:val="003C3482"/>
    <w:rsid w:val="003C3625"/>
    <w:rsid w:val="003C3A4E"/>
    <w:rsid w:val="003C3BA4"/>
    <w:rsid w:val="003C40ED"/>
    <w:rsid w:val="003C44B8"/>
    <w:rsid w:val="003C46EF"/>
    <w:rsid w:val="003C4CDB"/>
    <w:rsid w:val="003C5755"/>
    <w:rsid w:val="003C577C"/>
    <w:rsid w:val="003C5CF8"/>
    <w:rsid w:val="003C5E24"/>
    <w:rsid w:val="003C68C3"/>
    <w:rsid w:val="003C6AE5"/>
    <w:rsid w:val="003C71F3"/>
    <w:rsid w:val="003C739D"/>
    <w:rsid w:val="003C73A6"/>
    <w:rsid w:val="003C7B70"/>
    <w:rsid w:val="003D0272"/>
    <w:rsid w:val="003D06C2"/>
    <w:rsid w:val="003D0869"/>
    <w:rsid w:val="003D172C"/>
    <w:rsid w:val="003D18C6"/>
    <w:rsid w:val="003D1A2E"/>
    <w:rsid w:val="003D1C7D"/>
    <w:rsid w:val="003D1D4E"/>
    <w:rsid w:val="003D2592"/>
    <w:rsid w:val="003D346A"/>
    <w:rsid w:val="003D3702"/>
    <w:rsid w:val="003D3C5F"/>
    <w:rsid w:val="003D4275"/>
    <w:rsid w:val="003D42F0"/>
    <w:rsid w:val="003D4471"/>
    <w:rsid w:val="003D512F"/>
    <w:rsid w:val="003D6035"/>
    <w:rsid w:val="003D60FB"/>
    <w:rsid w:val="003D638E"/>
    <w:rsid w:val="003D647B"/>
    <w:rsid w:val="003D6D95"/>
    <w:rsid w:val="003D6DAF"/>
    <w:rsid w:val="003D733B"/>
    <w:rsid w:val="003D75A5"/>
    <w:rsid w:val="003D7919"/>
    <w:rsid w:val="003D7AA9"/>
    <w:rsid w:val="003E004E"/>
    <w:rsid w:val="003E0082"/>
    <w:rsid w:val="003E0902"/>
    <w:rsid w:val="003E09BE"/>
    <w:rsid w:val="003E13C6"/>
    <w:rsid w:val="003E17AE"/>
    <w:rsid w:val="003E1D9B"/>
    <w:rsid w:val="003E2396"/>
    <w:rsid w:val="003E27BA"/>
    <w:rsid w:val="003E2815"/>
    <w:rsid w:val="003E2984"/>
    <w:rsid w:val="003E3F03"/>
    <w:rsid w:val="003E429A"/>
    <w:rsid w:val="003E460D"/>
    <w:rsid w:val="003E461E"/>
    <w:rsid w:val="003E4710"/>
    <w:rsid w:val="003E48D1"/>
    <w:rsid w:val="003E5BFE"/>
    <w:rsid w:val="003E604F"/>
    <w:rsid w:val="003E60D8"/>
    <w:rsid w:val="003E676D"/>
    <w:rsid w:val="003E6B53"/>
    <w:rsid w:val="003E6CCE"/>
    <w:rsid w:val="003E6F3A"/>
    <w:rsid w:val="003E77F7"/>
    <w:rsid w:val="003E7ADA"/>
    <w:rsid w:val="003E7C5E"/>
    <w:rsid w:val="003E7FFB"/>
    <w:rsid w:val="003F0021"/>
    <w:rsid w:val="003F0515"/>
    <w:rsid w:val="003F05B4"/>
    <w:rsid w:val="003F1037"/>
    <w:rsid w:val="003F105C"/>
    <w:rsid w:val="003F1138"/>
    <w:rsid w:val="003F114B"/>
    <w:rsid w:val="003F13F0"/>
    <w:rsid w:val="003F1CA6"/>
    <w:rsid w:val="003F1E99"/>
    <w:rsid w:val="003F2190"/>
    <w:rsid w:val="003F23A2"/>
    <w:rsid w:val="003F272C"/>
    <w:rsid w:val="003F2792"/>
    <w:rsid w:val="003F2815"/>
    <w:rsid w:val="003F2994"/>
    <w:rsid w:val="003F2AE8"/>
    <w:rsid w:val="003F2E6D"/>
    <w:rsid w:val="003F2F7F"/>
    <w:rsid w:val="003F34B4"/>
    <w:rsid w:val="003F42E2"/>
    <w:rsid w:val="003F4713"/>
    <w:rsid w:val="003F4B95"/>
    <w:rsid w:val="003F4C0A"/>
    <w:rsid w:val="003F4E52"/>
    <w:rsid w:val="003F5950"/>
    <w:rsid w:val="003F5B8B"/>
    <w:rsid w:val="003F5E9E"/>
    <w:rsid w:val="003F6290"/>
    <w:rsid w:val="003F6C9D"/>
    <w:rsid w:val="003F6DFB"/>
    <w:rsid w:val="003F6FDB"/>
    <w:rsid w:val="003F7163"/>
    <w:rsid w:val="003F7206"/>
    <w:rsid w:val="003F7716"/>
    <w:rsid w:val="003F79BD"/>
    <w:rsid w:val="003F7BBC"/>
    <w:rsid w:val="00400595"/>
    <w:rsid w:val="004006D3"/>
    <w:rsid w:val="0040087A"/>
    <w:rsid w:val="004011B5"/>
    <w:rsid w:val="00401979"/>
    <w:rsid w:val="00401A4B"/>
    <w:rsid w:val="00401ABA"/>
    <w:rsid w:val="00401BF1"/>
    <w:rsid w:val="00401C50"/>
    <w:rsid w:val="00402857"/>
    <w:rsid w:val="00402CC5"/>
    <w:rsid w:val="00402DB2"/>
    <w:rsid w:val="004030EE"/>
    <w:rsid w:val="004033CC"/>
    <w:rsid w:val="004036B3"/>
    <w:rsid w:val="00403B64"/>
    <w:rsid w:val="0040405B"/>
    <w:rsid w:val="004044DC"/>
    <w:rsid w:val="00404751"/>
    <w:rsid w:val="004049ED"/>
    <w:rsid w:val="00404D12"/>
    <w:rsid w:val="00404DC2"/>
    <w:rsid w:val="00404E54"/>
    <w:rsid w:val="004052B2"/>
    <w:rsid w:val="0040538E"/>
    <w:rsid w:val="00405410"/>
    <w:rsid w:val="004056A1"/>
    <w:rsid w:val="0040575D"/>
    <w:rsid w:val="004062C3"/>
    <w:rsid w:val="0040654B"/>
    <w:rsid w:val="00406EBB"/>
    <w:rsid w:val="00406ED9"/>
    <w:rsid w:val="00406F75"/>
    <w:rsid w:val="004071BA"/>
    <w:rsid w:val="0040744F"/>
    <w:rsid w:val="00407834"/>
    <w:rsid w:val="00407B89"/>
    <w:rsid w:val="00407C77"/>
    <w:rsid w:val="00410540"/>
    <w:rsid w:val="004108EB"/>
    <w:rsid w:val="00410DCF"/>
    <w:rsid w:val="00411DC1"/>
    <w:rsid w:val="00411FA3"/>
    <w:rsid w:val="0041208D"/>
    <w:rsid w:val="004120C8"/>
    <w:rsid w:val="004122ED"/>
    <w:rsid w:val="004129F7"/>
    <w:rsid w:val="00412BCB"/>
    <w:rsid w:val="00412F2C"/>
    <w:rsid w:val="004141E0"/>
    <w:rsid w:val="004149B7"/>
    <w:rsid w:val="004156CB"/>
    <w:rsid w:val="00416106"/>
    <w:rsid w:val="004163E8"/>
    <w:rsid w:val="004164D1"/>
    <w:rsid w:val="004164E3"/>
    <w:rsid w:val="00416AB2"/>
    <w:rsid w:val="00416B09"/>
    <w:rsid w:val="00416C23"/>
    <w:rsid w:val="0041732B"/>
    <w:rsid w:val="00417AD5"/>
    <w:rsid w:val="00417BAC"/>
    <w:rsid w:val="00417CB0"/>
    <w:rsid w:val="00417D38"/>
    <w:rsid w:val="0042027B"/>
    <w:rsid w:val="0042096A"/>
    <w:rsid w:val="004209D5"/>
    <w:rsid w:val="004212D7"/>
    <w:rsid w:val="0042196A"/>
    <w:rsid w:val="00421EC2"/>
    <w:rsid w:val="00422538"/>
    <w:rsid w:val="00422A6A"/>
    <w:rsid w:val="004231B3"/>
    <w:rsid w:val="00423C31"/>
    <w:rsid w:val="00423DED"/>
    <w:rsid w:val="00423EB5"/>
    <w:rsid w:val="004242C3"/>
    <w:rsid w:val="00424AA6"/>
    <w:rsid w:val="00424B5D"/>
    <w:rsid w:val="00424C2D"/>
    <w:rsid w:val="00424DEB"/>
    <w:rsid w:val="00424E27"/>
    <w:rsid w:val="0042549F"/>
    <w:rsid w:val="004254C9"/>
    <w:rsid w:val="00425993"/>
    <w:rsid w:val="00425E9C"/>
    <w:rsid w:val="004262AB"/>
    <w:rsid w:val="00427349"/>
    <w:rsid w:val="0042739D"/>
    <w:rsid w:val="004303A1"/>
    <w:rsid w:val="00430A7F"/>
    <w:rsid w:val="00431090"/>
    <w:rsid w:val="004315B9"/>
    <w:rsid w:val="00431746"/>
    <w:rsid w:val="00431ABD"/>
    <w:rsid w:val="00431CE5"/>
    <w:rsid w:val="00431D35"/>
    <w:rsid w:val="00431D83"/>
    <w:rsid w:val="0043203D"/>
    <w:rsid w:val="004320BD"/>
    <w:rsid w:val="00432803"/>
    <w:rsid w:val="00432890"/>
    <w:rsid w:val="004329A8"/>
    <w:rsid w:val="00432A54"/>
    <w:rsid w:val="00432AB0"/>
    <w:rsid w:val="00432B13"/>
    <w:rsid w:val="004330BC"/>
    <w:rsid w:val="004331D6"/>
    <w:rsid w:val="0043333D"/>
    <w:rsid w:val="0043340F"/>
    <w:rsid w:val="004334F6"/>
    <w:rsid w:val="0043354B"/>
    <w:rsid w:val="00433F09"/>
    <w:rsid w:val="00434058"/>
    <w:rsid w:val="00434308"/>
    <w:rsid w:val="00434391"/>
    <w:rsid w:val="004343BA"/>
    <w:rsid w:val="0043456E"/>
    <w:rsid w:val="0043460E"/>
    <w:rsid w:val="004349C5"/>
    <w:rsid w:val="00434C11"/>
    <w:rsid w:val="00434D02"/>
    <w:rsid w:val="00434E3B"/>
    <w:rsid w:val="00435167"/>
    <w:rsid w:val="00435375"/>
    <w:rsid w:val="00435562"/>
    <w:rsid w:val="00435AF5"/>
    <w:rsid w:val="0043617D"/>
    <w:rsid w:val="0043619C"/>
    <w:rsid w:val="0043647E"/>
    <w:rsid w:val="00437A15"/>
    <w:rsid w:val="00437D36"/>
    <w:rsid w:val="00440129"/>
    <w:rsid w:val="004405FC"/>
    <w:rsid w:val="0044166C"/>
    <w:rsid w:val="0044179C"/>
    <w:rsid w:val="0044183B"/>
    <w:rsid w:val="00441CB0"/>
    <w:rsid w:val="00442499"/>
    <w:rsid w:val="004424A1"/>
    <w:rsid w:val="004430BA"/>
    <w:rsid w:val="0044443E"/>
    <w:rsid w:val="0044447E"/>
    <w:rsid w:val="0044457E"/>
    <w:rsid w:val="004446E9"/>
    <w:rsid w:val="004452D8"/>
    <w:rsid w:val="00445886"/>
    <w:rsid w:val="00445955"/>
    <w:rsid w:val="00446DDC"/>
    <w:rsid w:val="0044728B"/>
    <w:rsid w:val="00447316"/>
    <w:rsid w:val="004474E4"/>
    <w:rsid w:val="00447642"/>
    <w:rsid w:val="00447751"/>
    <w:rsid w:val="00447F68"/>
    <w:rsid w:val="00450007"/>
    <w:rsid w:val="004501D3"/>
    <w:rsid w:val="0045068E"/>
    <w:rsid w:val="00450BB3"/>
    <w:rsid w:val="00450FE1"/>
    <w:rsid w:val="00451AC7"/>
    <w:rsid w:val="00452074"/>
    <w:rsid w:val="004524A5"/>
    <w:rsid w:val="004527E0"/>
    <w:rsid w:val="00453653"/>
    <w:rsid w:val="00453D9A"/>
    <w:rsid w:val="00454636"/>
    <w:rsid w:val="00455307"/>
    <w:rsid w:val="00455579"/>
    <w:rsid w:val="0045571F"/>
    <w:rsid w:val="0045675B"/>
    <w:rsid w:val="00456FC2"/>
    <w:rsid w:val="00457078"/>
    <w:rsid w:val="00457E01"/>
    <w:rsid w:val="00460CD3"/>
    <w:rsid w:val="00460F41"/>
    <w:rsid w:val="0046160B"/>
    <w:rsid w:val="00461BBD"/>
    <w:rsid w:val="00461C18"/>
    <w:rsid w:val="00462CE8"/>
    <w:rsid w:val="00462EC3"/>
    <w:rsid w:val="00463054"/>
    <w:rsid w:val="00463288"/>
    <w:rsid w:val="004634AB"/>
    <w:rsid w:val="0046370D"/>
    <w:rsid w:val="00463CBB"/>
    <w:rsid w:val="00464845"/>
    <w:rsid w:val="00464F31"/>
    <w:rsid w:val="00466130"/>
    <w:rsid w:val="00466F72"/>
    <w:rsid w:val="0046741D"/>
    <w:rsid w:val="0046765E"/>
    <w:rsid w:val="00467ACA"/>
    <w:rsid w:val="00467CA0"/>
    <w:rsid w:val="00467D00"/>
    <w:rsid w:val="004701A2"/>
    <w:rsid w:val="004705B2"/>
    <w:rsid w:val="004708B9"/>
    <w:rsid w:val="00470982"/>
    <w:rsid w:val="00470B25"/>
    <w:rsid w:val="004712D1"/>
    <w:rsid w:val="00471B52"/>
    <w:rsid w:val="00471F61"/>
    <w:rsid w:val="00472404"/>
    <w:rsid w:val="004729B7"/>
    <w:rsid w:val="0047366F"/>
    <w:rsid w:val="004736FF"/>
    <w:rsid w:val="00473924"/>
    <w:rsid w:val="004740AC"/>
    <w:rsid w:val="0047421B"/>
    <w:rsid w:val="004745CD"/>
    <w:rsid w:val="00474643"/>
    <w:rsid w:val="004747E5"/>
    <w:rsid w:val="0047487D"/>
    <w:rsid w:val="00474933"/>
    <w:rsid w:val="00474B76"/>
    <w:rsid w:val="00474BE6"/>
    <w:rsid w:val="00474EA9"/>
    <w:rsid w:val="004750B2"/>
    <w:rsid w:val="004755BB"/>
    <w:rsid w:val="00475C94"/>
    <w:rsid w:val="00475D84"/>
    <w:rsid w:val="00476527"/>
    <w:rsid w:val="004767CD"/>
    <w:rsid w:val="00476E46"/>
    <w:rsid w:val="00477266"/>
    <w:rsid w:val="0047772F"/>
    <w:rsid w:val="00477B99"/>
    <w:rsid w:val="00477D3E"/>
    <w:rsid w:val="00477EBB"/>
    <w:rsid w:val="00480695"/>
    <w:rsid w:val="00480792"/>
    <w:rsid w:val="00480A21"/>
    <w:rsid w:val="00480D4C"/>
    <w:rsid w:val="00480E67"/>
    <w:rsid w:val="00480E6E"/>
    <w:rsid w:val="004817EB"/>
    <w:rsid w:val="00481910"/>
    <w:rsid w:val="00481A5D"/>
    <w:rsid w:val="00481EA9"/>
    <w:rsid w:val="00481EE1"/>
    <w:rsid w:val="00481EED"/>
    <w:rsid w:val="00482027"/>
    <w:rsid w:val="00482C35"/>
    <w:rsid w:val="00482D01"/>
    <w:rsid w:val="0048391D"/>
    <w:rsid w:val="00483CC4"/>
    <w:rsid w:val="00483D08"/>
    <w:rsid w:val="00484022"/>
    <w:rsid w:val="004848DA"/>
    <w:rsid w:val="00485165"/>
    <w:rsid w:val="004854C5"/>
    <w:rsid w:val="00485BA7"/>
    <w:rsid w:val="00485C25"/>
    <w:rsid w:val="00485E4C"/>
    <w:rsid w:val="00485EC2"/>
    <w:rsid w:val="00485EF1"/>
    <w:rsid w:val="004864B2"/>
    <w:rsid w:val="0048676C"/>
    <w:rsid w:val="00486C05"/>
    <w:rsid w:val="004879BE"/>
    <w:rsid w:val="00487E4C"/>
    <w:rsid w:val="00487F1E"/>
    <w:rsid w:val="00490448"/>
    <w:rsid w:val="00490FCD"/>
    <w:rsid w:val="00491983"/>
    <w:rsid w:val="00491BD7"/>
    <w:rsid w:val="004922EA"/>
    <w:rsid w:val="00492644"/>
    <w:rsid w:val="004926C9"/>
    <w:rsid w:val="00492A55"/>
    <w:rsid w:val="00492DA1"/>
    <w:rsid w:val="00493239"/>
    <w:rsid w:val="00493653"/>
    <w:rsid w:val="00493D0B"/>
    <w:rsid w:val="00493E62"/>
    <w:rsid w:val="0049471A"/>
    <w:rsid w:val="00494A50"/>
    <w:rsid w:val="00494D60"/>
    <w:rsid w:val="00495E53"/>
    <w:rsid w:val="0049611E"/>
    <w:rsid w:val="0049651E"/>
    <w:rsid w:val="004967B7"/>
    <w:rsid w:val="004967EA"/>
    <w:rsid w:val="00496891"/>
    <w:rsid w:val="00496B8C"/>
    <w:rsid w:val="00496BC6"/>
    <w:rsid w:val="00496C10"/>
    <w:rsid w:val="00496C62"/>
    <w:rsid w:val="00497661"/>
    <w:rsid w:val="00497C37"/>
    <w:rsid w:val="004A04CD"/>
    <w:rsid w:val="004A05BB"/>
    <w:rsid w:val="004A072C"/>
    <w:rsid w:val="004A1213"/>
    <w:rsid w:val="004A15EB"/>
    <w:rsid w:val="004A182D"/>
    <w:rsid w:val="004A1CEE"/>
    <w:rsid w:val="004A1E6B"/>
    <w:rsid w:val="004A3166"/>
    <w:rsid w:val="004A3177"/>
    <w:rsid w:val="004A324B"/>
    <w:rsid w:val="004A37E8"/>
    <w:rsid w:val="004A41FE"/>
    <w:rsid w:val="004A45D5"/>
    <w:rsid w:val="004A46C9"/>
    <w:rsid w:val="004A473F"/>
    <w:rsid w:val="004A47D5"/>
    <w:rsid w:val="004A4C29"/>
    <w:rsid w:val="004A4EAD"/>
    <w:rsid w:val="004A5665"/>
    <w:rsid w:val="004A5C9C"/>
    <w:rsid w:val="004A5CF5"/>
    <w:rsid w:val="004A5F45"/>
    <w:rsid w:val="004A6512"/>
    <w:rsid w:val="004A6B19"/>
    <w:rsid w:val="004A6F2F"/>
    <w:rsid w:val="004A7505"/>
    <w:rsid w:val="004A7C8D"/>
    <w:rsid w:val="004B0064"/>
    <w:rsid w:val="004B0868"/>
    <w:rsid w:val="004B11E0"/>
    <w:rsid w:val="004B1967"/>
    <w:rsid w:val="004B306B"/>
    <w:rsid w:val="004B36B5"/>
    <w:rsid w:val="004B4D3A"/>
    <w:rsid w:val="004B5593"/>
    <w:rsid w:val="004B5C5E"/>
    <w:rsid w:val="004B6458"/>
    <w:rsid w:val="004B66AC"/>
    <w:rsid w:val="004B6DB3"/>
    <w:rsid w:val="004B70A8"/>
    <w:rsid w:val="004B719E"/>
    <w:rsid w:val="004B7334"/>
    <w:rsid w:val="004B79BB"/>
    <w:rsid w:val="004C0AD7"/>
    <w:rsid w:val="004C0B3A"/>
    <w:rsid w:val="004C10EB"/>
    <w:rsid w:val="004C1479"/>
    <w:rsid w:val="004C19C9"/>
    <w:rsid w:val="004C1A66"/>
    <w:rsid w:val="004C1B8C"/>
    <w:rsid w:val="004C1D24"/>
    <w:rsid w:val="004C20E5"/>
    <w:rsid w:val="004C25A6"/>
    <w:rsid w:val="004C26A1"/>
    <w:rsid w:val="004C2B63"/>
    <w:rsid w:val="004C2D22"/>
    <w:rsid w:val="004C37F2"/>
    <w:rsid w:val="004C39DD"/>
    <w:rsid w:val="004C3ABB"/>
    <w:rsid w:val="004C4AAA"/>
    <w:rsid w:val="004C4B23"/>
    <w:rsid w:val="004C4E7D"/>
    <w:rsid w:val="004C4F53"/>
    <w:rsid w:val="004C508E"/>
    <w:rsid w:val="004C5099"/>
    <w:rsid w:val="004C5552"/>
    <w:rsid w:val="004C564B"/>
    <w:rsid w:val="004C5C9A"/>
    <w:rsid w:val="004C5D4B"/>
    <w:rsid w:val="004C5F2B"/>
    <w:rsid w:val="004C64FB"/>
    <w:rsid w:val="004C66EA"/>
    <w:rsid w:val="004C6C1A"/>
    <w:rsid w:val="004C7122"/>
    <w:rsid w:val="004C75B0"/>
    <w:rsid w:val="004C7697"/>
    <w:rsid w:val="004D0339"/>
    <w:rsid w:val="004D0834"/>
    <w:rsid w:val="004D0839"/>
    <w:rsid w:val="004D0989"/>
    <w:rsid w:val="004D12D5"/>
    <w:rsid w:val="004D1677"/>
    <w:rsid w:val="004D17BA"/>
    <w:rsid w:val="004D21B9"/>
    <w:rsid w:val="004D2DA3"/>
    <w:rsid w:val="004D3A6F"/>
    <w:rsid w:val="004D4875"/>
    <w:rsid w:val="004D4945"/>
    <w:rsid w:val="004D4C82"/>
    <w:rsid w:val="004D78BD"/>
    <w:rsid w:val="004D7AF0"/>
    <w:rsid w:val="004D7B90"/>
    <w:rsid w:val="004E096B"/>
    <w:rsid w:val="004E0A16"/>
    <w:rsid w:val="004E13F6"/>
    <w:rsid w:val="004E28ED"/>
    <w:rsid w:val="004E2B13"/>
    <w:rsid w:val="004E30C0"/>
    <w:rsid w:val="004E30F4"/>
    <w:rsid w:val="004E330D"/>
    <w:rsid w:val="004E3930"/>
    <w:rsid w:val="004E459A"/>
    <w:rsid w:val="004E4E12"/>
    <w:rsid w:val="004E50B0"/>
    <w:rsid w:val="004E532F"/>
    <w:rsid w:val="004E534F"/>
    <w:rsid w:val="004E59EA"/>
    <w:rsid w:val="004E5AAF"/>
    <w:rsid w:val="004E5B33"/>
    <w:rsid w:val="004E5B94"/>
    <w:rsid w:val="004E61E0"/>
    <w:rsid w:val="004E62E2"/>
    <w:rsid w:val="004E6485"/>
    <w:rsid w:val="004E79D6"/>
    <w:rsid w:val="004E7BA4"/>
    <w:rsid w:val="004E7DF5"/>
    <w:rsid w:val="004E7EA6"/>
    <w:rsid w:val="004F0448"/>
    <w:rsid w:val="004F1148"/>
    <w:rsid w:val="004F12E8"/>
    <w:rsid w:val="004F1495"/>
    <w:rsid w:val="004F1A69"/>
    <w:rsid w:val="004F1EEB"/>
    <w:rsid w:val="004F213B"/>
    <w:rsid w:val="004F220C"/>
    <w:rsid w:val="004F234C"/>
    <w:rsid w:val="004F25EF"/>
    <w:rsid w:val="004F2CC0"/>
    <w:rsid w:val="004F313F"/>
    <w:rsid w:val="004F3142"/>
    <w:rsid w:val="004F3A47"/>
    <w:rsid w:val="004F441F"/>
    <w:rsid w:val="004F45FB"/>
    <w:rsid w:val="004F465B"/>
    <w:rsid w:val="004F47D5"/>
    <w:rsid w:val="004F4D2E"/>
    <w:rsid w:val="004F4EBB"/>
    <w:rsid w:val="004F4F08"/>
    <w:rsid w:val="004F4F71"/>
    <w:rsid w:val="004F531B"/>
    <w:rsid w:val="004F5669"/>
    <w:rsid w:val="004F5C78"/>
    <w:rsid w:val="004F5D7D"/>
    <w:rsid w:val="004F5EE1"/>
    <w:rsid w:val="004F62D5"/>
    <w:rsid w:val="004F62EB"/>
    <w:rsid w:val="004F67E8"/>
    <w:rsid w:val="004F67F3"/>
    <w:rsid w:val="004F6978"/>
    <w:rsid w:val="004F69A1"/>
    <w:rsid w:val="004F6C57"/>
    <w:rsid w:val="004F72C5"/>
    <w:rsid w:val="004F73A0"/>
    <w:rsid w:val="004F7792"/>
    <w:rsid w:val="004F7B23"/>
    <w:rsid w:val="004F7FCA"/>
    <w:rsid w:val="00500318"/>
    <w:rsid w:val="00500FA1"/>
    <w:rsid w:val="00501048"/>
    <w:rsid w:val="00501734"/>
    <w:rsid w:val="005018AA"/>
    <w:rsid w:val="00501AFE"/>
    <w:rsid w:val="005022D1"/>
    <w:rsid w:val="005028A4"/>
    <w:rsid w:val="00502A73"/>
    <w:rsid w:val="00502B8D"/>
    <w:rsid w:val="005033BB"/>
    <w:rsid w:val="00503E9F"/>
    <w:rsid w:val="00504749"/>
    <w:rsid w:val="0050475B"/>
    <w:rsid w:val="005048F7"/>
    <w:rsid w:val="00504FEF"/>
    <w:rsid w:val="00505023"/>
    <w:rsid w:val="005054AC"/>
    <w:rsid w:val="005054DA"/>
    <w:rsid w:val="00505977"/>
    <w:rsid w:val="00506538"/>
    <w:rsid w:val="00506D2C"/>
    <w:rsid w:val="00506D3A"/>
    <w:rsid w:val="0050717E"/>
    <w:rsid w:val="00511420"/>
    <w:rsid w:val="00511446"/>
    <w:rsid w:val="00511801"/>
    <w:rsid w:val="00511CC8"/>
    <w:rsid w:val="00511CD8"/>
    <w:rsid w:val="005121AB"/>
    <w:rsid w:val="005124BA"/>
    <w:rsid w:val="005126F8"/>
    <w:rsid w:val="005132FC"/>
    <w:rsid w:val="00513A01"/>
    <w:rsid w:val="00513A13"/>
    <w:rsid w:val="00513B6B"/>
    <w:rsid w:val="00513C3F"/>
    <w:rsid w:val="005149B5"/>
    <w:rsid w:val="00515182"/>
    <w:rsid w:val="005151DF"/>
    <w:rsid w:val="0051573B"/>
    <w:rsid w:val="005160AD"/>
    <w:rsid w:val="0051699C"/>
    <w:rsid w:val="00516E91"/>
    <w:rsid w:val="005171E6"/>
    <w:rsid w:val="00517513"/>
    <w:rsid w:val="00517A03"/>
    <w:rsid w:val="005202AA"/>
    <w:rsid w:val="00520781"/>
    <w:rsid w:val="00520C27"/>
    <w:rsid w:val="00520C33"/>
    <w:rsid w:val="00521102"/>
    <w:rsid w:val="00521D0D"/>
    <w:rsid w:val="005225C2"/>
    <w:rsid w:val="00522FA1"/>
    <w:rsid w:val="00522FA4"/>
    <w:rsid w:val="0052383A"/>
    <w:rsid w:val="005250D6"/>
    <w:rsid w:val="0052526A"/>
    <w:rsid w:val="00525319"/>
    <w:rsid w:val="00525B5A"/>
    <w:rsid w:val="005263C0"/>
    <w:rsid w:val="00526A20"/>
    <w:rsid w:val="0052727D"/>
    <w:rsid w:val="00527611"/>
    <w:rsid w:val="005276F4"/>
    <w:rsid w:val="00527709"/>
    <w:rsid w:val="0052771A"/>
    <w:rsid w:val="005278D5"/>
    <w:rsid w:val="00527D3B"/>
    <w:rsid w:val="00530611"/>
    <w:rsid w:val="0053099E"/>
    <w:rsid w:val="00530D71"/>
    <w:rsid w:val="005310C8"/>
    <w:rsid w:val="00531912"/>
    <w:rsid w:val="00531CED"/>
    <w:rsid w:val="00531E6F"/>
    <w:rsid w:val="00531FC0"/>
    <w:rsid w:val="0053265B"/>
    <w:rsid w:val="005335E2"/>
    <w:rsid w:val="005339AA"/>
    <w:rsid w:val="0053453F"/>
    <w:rsid w:val="005349DF"/>
    <w:rsid w:val="00535134"/>
    <w:rsid w:val="005352B4"/>
    <w:rsid w:val="005352C3"/>
    <w:rsid w:val="0053610A"/>
    <w:rsid w:val="005366CF"/>
    <w:rsid w:val="00536E81"/>
    <w:rsid w:val="00536F9E"/>
    <w:rsid w:val="0053736F"/>
    <w:rsid w:val="00537423"/>
    <w:rsid w:val="005375DC"/>
    <w:rsid w:val="0053771D"/>
    <w:rsid w:val="00537F75"/>
    <w:rsid w:val="0054039D"/>
    <w:rsid w:val="005405C2"/>
    <w:rsid w:val="0054060D"/>
    <w:rsid w:val="00540AE7"/>
    <w:rsid w:val="00541250"/>
    <w:rsid w:val="005413B3"/>
    <w:rsid w:val="0054157D"/>
    <w:rsid w:val="005415B3"/>
    <w:rsid w:val="00542177"/>
    <w:rsid w:val="00542659"/>
    <w:rsid w:val="00542873"/>
    <w:rsid w:val="00542C3F"/>
    <w:rsid w:val="00542F33"/>
    <w:rsid w:val="0054357D"/>
    <w:rsid w:val="00543651"/>
    <w:rsid w:val="0054475A"/>
    <w:rsid w:val="005448FA"/>
    <w:rsid w:val="00544921"/>
    <w:rsid w:val="00545339"/>
    <w:rsid w:val="00545914"/>
    <w:rsid w:val="00545FDF"/>
    <w:rsid w:val="005462E4"/>
    <w:rsid w:val="00546683"/>
    <w:rsid w:val="00547BA7"/>
    <w:rsid w:val="00547E74"/>
    <w:rsid w:val="00550082"/>
    <w:rsid w:val="00550085"/>
    <w:rsid w:val="0055050F"/>
    <w:rsid w:val="005509D6"/>
    <w:rsid w:val="00550C50"/>
    <w:rsid w:val="005511D5"/>
    <w:rsid w:val="00551214"/>
    <w:rsid w:val="00551340"/>
    <w:rsid w:val="00551923"/>
    <w:rsid w:val="0055193A"/>
    <w:rsid w:val="005519B5"/>
    <w:rsid w:val="005520A5"/>
    <w:rsid w:val="00552DD2"/>
    <w:rsid w:val="00552F7D"/>
    <w:rsid w:val="00552FA8"/>
    <w:rsid w:val="00553693"/>
    <w:rsid w:val="00553A66"/>
    <w:rsid w:val="00553C7C"/>
    <w:rsid w:val="00553DAC"/>
    <w:rsid w:val="00553EA3"/>
    <w:rsid w:val="00553F36"/>
    <w:rsid w:val="00553FF3"/>
    <w:rsid w:val="0055487C"/>
    <w:rsid w:val="005548E6"/>
    <w:rsid w:val="00555270"/>
    <w:rsid w:val="0055565B"/>
    <w:rsid w:val="005559C9"/>
    <w:rsid w:val="00555C86"/>
    <w:rsid w:val="00555E38"/>
    <w:rsid w:val="00555F9E"/>
    <w:rsid w:val="00556058"/>
    <w:rsid w:val="00556303"/>
    <w:rsid w:val="005564A4"/>
    <w:rsid w:val="00556835"/>
    <w:rsid w:val="0055740F"/>
    <w:rsid w:val="00557543"/>
    <w:rsid w:val="005575A6"/>
    <w:rsid w:val="00557D92"/>
    <w:rsid w:val="005600DE"/>
    <w:rsid w:val="00560763"/>
    <w:rsid w:val="00560BE4"/>
    <w:rsid w:val="0056161F"/>
    <w:rsid w:val="0056179C"/>
    <w:rsid w:val="00561F20"/>
    <w:rsid w:val="00562378"/>
    <w:rsid w:val="00562E0C"/>
    <w:rsid w:val="0056404A"/>
    <w:rsid w:val="00564094"/>
    <w:rsid w:val="00564623"/>
    <w:rsid w:val="00564E2E"/>
    <w:rsid w:val="00565467"/>
    <w:rsid w:val="00565784"/>
    <w:rsid w:val="00565BC8"/>
    <w:rsid w:val="00565F9E"/>
    <w:rsid w:val="00566699"/>
    <w:rsid w:val="00566719"/>
    <w:rsid w:val="00566F65"/>
    <w:rsid w:val="00567291"/>
    <w:rsid w:val="005672CB"/>
    <w:rsid w:val="00567496"/>
    <w:rsid w:val="00571174"/>
    <w:rsid w:val="00571974"/>
    <w:rsid w:val="005719CE"/>
    <w:rsid w:val="00571B62"/>
    <w:rsid w:val="00571C5A"/>
    <w:rsid w:val="005729B0"/>
    <w:rsid w:val="00572A91"/>
    <w:rsid w:val="00572D68"/>
    <w:rsid w:val="00572F78"/>
    <w:rsid w:val="005732A7"/>
    <w:rsid w:val="005737B2"/>
    <w:rsid w:val="00573923"/>
    <w:rsid w:val="0057395B"/>
    <w:rsid w:val="005741C4"/>
    <w:rsid w:val="005746FF"/>
    <w:rsid w:val="00574811"/>
    <w:rsid w:val="005752ED"/>
    <w:rsid w:val="005761DF"/>
    <w:rsid w:val="005761F5"/>
    <w:rsid w:val="00576365"/>
    <w:rsid w:val="0057638C"/>
    <w:rsid w:val="00576817"/>
    <w:rsid w:val="005768E5"/>
    <w:rsid w:val="00576B44"/>
    <w:rsid w:val="005771C8"/>
    <w:rsid w:val="0057766D"/>
    <w:rsid w:val="005779B8"/>
    <w:rsid w:val="00577B47"/>
    <w:rsid w:val="00580239"/>
    <w:rsid w:val="00580F48"/>
    <w:rsid w:val="005814BB"/>
    <w:rsid w:val="005817B9"/>
    <w:rsid w:val="0058242A"/>
    <w:rsid w:val="0058301A"/>
    <w:rsid w:val="00583ED9"/>
    <w:rsid w:val="00584CD5"/>
    <w:rsid w:val="005851D3"/>
    <w:rsid w:val="0058541B"/>
    <w:rsid w:val="0058568E"/>
    <w:rsid w:val="00585886"/>
    <w:rsid w:val="00586477"/>
    <w:rsid w:val="005864FC"/>
    <w:rsid w:val="005867FD"/>
    <w:rsid w:val="005868C7"/>
    <w:rsid w:val="00586917"/>
    <w:rsid w:val="00587241"/>
    <w:rsid w:val="005873A6"/>
    <w:rsid w:val="00587566"/>
    <w:rsid w:val="005878C9"/>
    <w:rsid w:val="005879E3"/>
    <w:rsid w:val="00587BB6"/>
    <w:rsid w:val="005901DC"/>
    <w:rsid w:val="00590477"/>
    <w:rsid w:val="00590B20"/>
    <w:rsid w:val="00591241"/>
    <w:rsid w:val="005914A1"/>
    <w:rsid w:val="00591644"/>
    <w:rsid w:val="00591CBF"/>
    <w:rsid w:val="00592044"/>
    <w:rsid w:val="0059258D"/>
    <w:rsid w:val="00592DF1"/>
    <w:rsid w:val="005930F6"/>
    <w:rsid w:val="00593234"/>
    <w:rsid w:val="0059378E"/>
    <w:rsid w:val="00593BF6"/>
    <w:rsid w:val="00594D24"/>
    <w:rsid w:val="00595F6D"/>
    <w:rsid w:val="0059655D"/>
    <w:rsid w:val="005965E6"/>
    <w:rsid w:val="0059662B"/>
    <w:rsid w:val="00596A02"/>
    <w:rsid w:val="00596F43"/>
    <w:rsid w:val="00597566"/>
    <w:rsid w:val="005975E9"/>
    <w:rsid w:val="00597BBD"/>
    <w:rsid w:val="005A04AD"/>
    <w:rsid w:val="005A0C85"/>
    <w:rsid w:val="005A16FC"/>
    <w:rsid w:val="005A188B"/>
    <w:rsid w:val="005A24B3"/>
    <w:rsid w:val="005A27E1"/>
    <w:rsid w:val="005A288B"/>
    <w:rsid w:val="005A2A9F"/>
    <w:rsid w:val="005A35C8"/>
    <w:rsid w:val="005A3629"/>
    <w:rsid w:val="005A3991"/>
    <w:rsid w:val="005A3A04"/>
    <w:rsid w:val="005A3C2F"/>
    <w:rsid w:val="005A3D1B"/>
    <w:rsid w:val="005A6480"/>
    <w:rsid w:val="005A6BB4"/>
    <w:rsid w:val="005A70DD"/>
    <w:rsid w:val="005A71D6"/>
    <w:rsid w:val="005A7442"/>
    <w:rsid w:val="005A7960"/>
    <w:rsid w:val="005A7A79"/>
    <w:rsid w:val="005A7D51"/>
    <w:rsid w:val="005B01DD"/>
    <w:rsid w:val="005B05BB"/>
    <w:rsid w:val="005B09A8"/>
    <w:rsid w:val="005B0BA0"/>
    <w:rsid w:val="005B14A6"/>
    <w:rsid w:val="005B1725"/>
    <w:rsid w:val="005B1A6C"/>
    <w:rsid w:val="005B1C48"/>
    <w:rsid w:val="005B22DA"/>
    <w:rsid w:val="005B251C"/>
    <w:rsid w:val="005B2821"/>
    <w:rsid w:val="005B2FCD"/>
    <w:rsid w:val="005B3319"/>
    <w:rsid w:val="005B3348"/>
    <w:rsid w:val="005B36A3"/>
    <w:rsid w:val="005B3807"/>
    <w:rsid w:val="005B3878"/>
    <w:rsid w:val="005B391C"/>
    <w:rsid w:val="005B40B8"/>
    <w:rsid w:val="005B42D7"/>
    <w:rsid w:val="005B4599"/>
    <w:rsid w:val="005B48EA"/>
    <w:rsid w:val="005B4F34"/>
    <w:rsid w:val="005B4FA2"/>
    <w:rsid w:val="005B513E"/>
    <w:rsid w:val="005B5295"/>
    <w:rsid w:val="005B53C1"/>
    <w:rsid w:val="005B5438"/>
    <w:rsid w:val="005B65BF"/>
    <w:rsid w:val="005B68C4"/>
    <w:rsid w:val="005B693E"/>
    <w:rsid w:val="005B72AE"/>
    <w:rsid w:val="005B73CD"/>
    <w:rsid w:val="005B7693"/>
    <w:rsid w:val="005B7A50"/>
    <w:rsid w:val="005B7A8D"/>
    <w:rsid w:val="005B7D69"/>
    <w:rsid w:val="005C0068"/>
    <w:rsid w:val="005C00BC"/>
    <w:rsid w:val="005C1C06"/>
    <w:rsid w:val="005C1EBA"/>
    <w:rsid w:val="005C2238"/>
    <w:rsid w:val="005C22FB"/>
    <w:rsid w:val="005C23B0"/>
    <w:rsid w:val="005C2421"/>
    <w:rsid w:val="005C3254"/>
    <w:rsid w:val="005C3480"/>
    <w:rsid w:val="005C3D7B"/>
    <w:rsid w:val="005C3DDD"/>
    <w:rsid w:val="005C3E63"/>
    <w:rsid w:val="005C42E9"/>
    <w:rsid w:val="005C44C3"/>
    <w:rsid w:val="005C584B"/>
    <w:rsid w:val="005C5A7B"/>
    <w:rsid w:val="005C5BF4"/>
    <w:rsid w:val="005C6728"/>
    <w:rsid w:val="005C6959"/>
    <w:rsid w:val="005C6BF7"/>
    <w:rsid w:val="005C6EA6"/>
    <w:rsid w:val="005C7279"/>
    <w:rsid w:val="005C734E"/>
    <w:rsid w:val="005C775C"/>
    <w:rsid w:val="005D0A52"/>
    <w:rsid w:val="005D0DA6"/>
    <w:rsid w:val="005D0F68"/>
    <w:rsid w:val="005D1258"/>
    <w:rsid w:val="005D1641"/>
    <w:rsid w:val="005D17CC"/>
    <w:rsid w:val="005D193C"/>
    <w:rsid w:val="005D1C13"/>
    <w:rsid w:val="005D1EC6"/>
    <w:rsid w:val="005D2312"/>
    <w:rsid w:val="005D27FC"/>
    <w:rsid w:val="005D2E32"/>
    <w:rsid w:val="005D3259"/>
    <w:rsid w:val="005D3312"/>
    <w:rsid w:val="005D34DD"/>
    <w:rsid w:val="005D3883"/>
    <w:rsid w:val="005D3A5F"/>
    <w:rsid w:val="005D3AA7"/>
    <w:rsid w:val="005D3FD9"/>
    <w:rsid w:val="005D414F"/>
    <w:rsid w:val="005D42FE"/>
    <w:rsid w:val="005D44CE"/>
    <w:rsid w:val="005D44E0"/>
    <w:rsid w:val="005D4561"/>
    <w:rsid w:val="005D49DA"/>
    <w:rsid w:val="005D4A6E"/>
    <w:rsid w:val="005D4C2D"/>
    <w:rsid w:val="005D5034"/>
    <w:rsid w:val="005D54EC"/>
    <w:rsid w:val="005D5A83"/>
    <w:rsid w:val="005D5DD6"/>
    <w:rsid w:val="005D689A"/>
    <w:rsid w:val="005D726C"/>
    <w:rsid w:val="005D7CE3"/>
    <w:rsid w:val="005D7DC7"/>
    <w:rsid w:val="005D7F17"/>
    <w:rsid w:val="005E052E"/>
    <w:rsid w:val="005E09FD"/>
    <w:rsid w:val="005E0E14"/>
    <w:rsid w:val="005E0EE4"/>
    <w:rsid w:val="005E0F6E"/>
    <w:rsid w:val="005E14A7"/>
    <w:rsid w:val="005E178D"/>
    <w:rsid w:val="005E18D6"/>
    <w:rsid w:val="005E1ADE"/>
    <w:rsid w:val="005E1FCE"/>
    <w:rsid w:val="005E2355"/>
    <w:rsid w:val="005E2844"/>
    <w:rsid w:val="005E2AA6"/>
    <w:rsid w:val="005E301F"/>
    <w:rsid w:val="005E31D8"/>
    <w:rsid w:val="005E32B2"/>
    <w:rsid w:val="005E36EF"/>
    <w:rsid w:val="005E4810"/>
    <w:rsid w:val="005E4A54"/>
    <w:rsid w:val="005E4D1F"/>
    <w:rsid w:val="005E4DF5"/>
    <w:rsid w:val="005E51F2"/>
    <w:rsid w:val="005E5259"/>
    <w:rsid w:val="005E54C7"/>
    <w:rsid w:val="005E57A8"/>
    <w:rsid w:val="005E5AD6"/>
    <w:rsid w:val="005E5C1D"/>
    <w:rsid w:val="005E5F64"/>
    <w:rsid w:val="005E6671"/>
    <w:rsid w:val="005E6AE9"/>
    <w:rsid w:val="005E73CA"/>
    <w:rsid w:val="005E760F"/>
    <w:rsid w:val="005F067C"/>
    <w:rsid w:val="005F09EA"/>
    <w:rsid w:val="005F0B54"/>
    <w:rsid w:val="005F0D6C"/>
    <w:rsid w:val="005F10CE"/>
    <w:rsid w:val="005F129E"/>
    <w:rsid w:val="005F1C54"/>
    <w:rsid w:val="005F1FCB"/>
    <w:rsid w:val="005F2363"/>
    <w:rsid w:val="005F2409"/>
    <w:rsid w:val="005F2687"/>
    <w:rsid w:val="005F29B8"/>
    <w:rsid w:val="005F2C78"/>
    <w:rsid w:val="005F2C99"/>
    <w:rsid w:val="005F2F21"/>
    <w:rsid w:val="005F3001"/>
    <w:rsid w:val="005F3531"/>
    <w:rsid w:val="005F3990"/>
    <w:rsid w:val="005F3ADC"/>
    <w:rsid w:val="005F3EDE"/>
    <w:rsid w:val="005F45C4"/>
    <w:rsid w:val="005F483E"/>
    <w:rsid w:val="005F4FDD"/>
    <w:rsid w:val="005F5865"/>
    <w:rsid w:val="005F5940"/>
    <w:rsid w:val="005F59E8"/>
    <w:rsid w:val="005F5B86"/>
    <w:rsid w:val="005F5E01"/>
    <w:rsid w:val="005F5EC1"/>
    <w:rsid w:val="005F63A6"/>
    <w:rsid w:val="005F67AA"/>
    <w:rsid w:val="005F6E6D"/>
    <w:rsid w:val="005F71F9"/>
    <w:rsid w:val="005F73C7"/>
    <w:rsid w:val="005F745F"/>
    <w:rsid w:val="005F7539"/>
    <w:rsid w:val="005F7918"/>
    <w:rsid w:val="006006CF"/>
    <w:rsid w:val="00600BF7"/>
    <w:rsid w:val="006011D6"/>
    <w:rsid w:val="0060191D"/>
    <w:rsid w:val="00601A15"/>
    <w:rsid w:val="00601AB0"/>
    <w:rsid w:val="00602290"/>
    <w:rsid w:val="00603288"/>
    <w:rsid w:val="00604057"/>
    <w:rsid w:val="00604668"/>
    <w:rsid w:val="00604785"/>
    <w:rsid w:val="006049DC"/>
    <w:rsid w:val="00604F3B"/>
    <w:rsid w:val="006053D2"/>
    <w:rsid w:val="0060546C"/>
    <w:rsid w:val="0060585C"/>
    <w:rsid w:val="00605AD9"/>
    <w:rsid w:val="00605B93"/>
    <w:rsid w:val="00605F1D"/>
    <w:rsid w:val="006060AC"/>
    <w:rsid w:val="006061D8"/>
    <w:rsid w:val="00606704"/>
    <w:rsid w:val="00606E84"/>
    <w:rsid w:val="00606F0B"/>
    <w:rsid w:val="006070DF"/>
    <w:rsid w:val="006072B1"/>
    <w:rsid w:val="006074B5"/>
    <w:rsid w:val="00607743"/>
    <w:rsid w:val="00607DAC"/>
    <w:rsid w:val="00607F8B"/>
    <w:rsid w:val="00607FE3"/>
    <w:rsid w:val="00610936"/>
    <w:rsid w:val="00610976"/>
    <w:rsid w:val="00610A0D"/>
    <w:rsid w:val="006111CD"/>
    <w:rsid w:val="006111E1"/>
    <w:rsid w:val="00611A69"/>
    <w:rsid w:val="00611DD5"/>
    <w:rsid w:val="00612448"/>
    <w:rsid w:val="00612675"/>
    <w:rsid w:val="00612F00"/>
    <w:rsid w:val="00613003"/>
    <w:rsid w:val="0061330E"/>
    <w:rsid w:val="0061339A"/>
    <w:rsid w:val="00613547"/>
    <w:rsid w:val="00613EF2"/>
    <w:rsid w:val="0061433A"/>
    <w:rsid w:val="0061433F"/>
    <w:rsid w:val="00614E4B"/>
    <w:rsid w:val="00615351"/>
    <w:rsid w:val="006153C0"/>
    <w:rsid w:val="00615976"/>
    <w:rsid w:val="00615A0F"/>
    <w:rsid w:val="00615AF6"/>
    <w:rsid w:val="00616625"/>
    <w:rsid w:val="006175C7"/>
    <w:rsid w:val="00617D09"/>
    <w:rsid w:val="00617EBA"/>
    <w:rsid w:val="00619CC5"/>
    <w:rsid w:val="006200CC"/>
    <w:rsid w:val="00620373"/>
    <w:rsid w:val="00620624"/>
    <w:rsid w:val="00620BC4"/>
    <w:rsid w:val="00620F6E"/>
    <w:rsid w:val="0062146F"/>
    <w:rsid w:val="0062177F"/>
    <w:rsid w:val="00621F4F"/>
    <w:rsid w:val="006225C5"/>
    <w:rsid w:val="006227C6"/>
    <w:rsid w:val="00622EC8"/>
    <w:rsid w:val="006230B5"/>
    <w:rsid w:val="00623362"/>
    <w:rsid w:val="00623872"/>
    <w:rsid w:val="00623CAD"/>
    <w:rsid w:val="00623DA7"/>
    <w:rsid w:val="0062446A"/>
    <w:rsid w:val="00624610"/>
    <w:rsid w:val="00625EAD"/>
    <w:rsid w:val="00626404"/>
    <w:rsid w:val="0062665E"/>
    <w:rsid w:val="00626661"/>
    <w:rsid w:val="00627CB5"/>
    <w:rsid w:val="00627FD6"/>
    <w:rsid w:val="00630060"/>
    <w:rsid w:val="0063066C"/>
    <w:rsid w:val="00630CD1"/>
    <w:rsid w:val="0063126A"/>
    <w:rsid w:val="0063127C"/>
    <w:rsid w:val="0063180C"/>
    <w:rsid w:val="00631A9E"/>
    <w:rsid w:val="0063264F"/>
    <w:rsid w:val="00632826"/>
    <w:rsid w:val="00633908"/>
    <w:rsid w:val="00633C54"/>
    <w:rsid w:val="00634896"/>
    <w:rsid w:val="006350BA"/>
    <w:rsid w:val="00635154"/>
    <w:rsid w:val="00635AFC"/>
    <w:rsid w:val="00635C2E"/>
    <w:rsid w:val="00635D91"/>
    <w:rsid w:val="00635FF3"/>
    <w:rsid w:val="006361B7"/>
    <w:rsid w:val="00636959"/>
    <w:rsid w:val="0063695E"/>
    <w:rsid w:val="00637364"/>
    <w:rsid w:val="0063756A"/>
    <w:rsid w:val="00640E36"/>
    <w:rsid w:val="00640F0A"/>
    <w:rsid w:val="00641437"/>
    <w:rsid w:val="0064156E"/>
    <w:rsid w:val="00641A1A"/>
    <w:rsid w:val="00641ED8"/>
    <w:rsid w:val="00642463"/>
    <w:rsid w:val="006424A6"/>
    <w:rsid w:val="00642551"/>
    <w:rsid w:val="006426CE"/>
    <w:rsid w:val="00642EB3"/>
    <w:rsid w:val="00642F9F"/>
    <w:rsid w:val="00643071"/>
    <w:rsid w:val="006438F0"/>
    <w:rsid w:val="0064399D"/>
    <w:rsid w:val="00643D73"/>
    <w:rsid w:val="00643FC0"/>
    <w:rsid w:val="00644282"/>
    <w:rsid w:val="0064440E"/>
    <w:rsid w:val="00644455"/>
    <w:rsid w:val="00644580"/>
    <w:rsid w:val="00644E09"/>
    <w:rsid w:val="00646188"/>
    <w:rsid w:val="00647749"/>
    <w:rsid w:val="00647AE8"/>
    <w:rsid w:val="00647C53"/>
    <w:rsid w:val="006503B6"/>
    <w:rsid w:val="00650424"/>
    <w:rsid w:val="00650FDF"/>
    <w:rsid w:val="0065142D"/>
    <w:rsid w:val="0065145D"/>
    <w:rsid w:val="006515BE"/>
    <w:rsid w:val="006515CA"/>
    <w:rsid w:val="006516A2"/>
    <w:rsid w:val="00651D09"/>
    <w:rsid w:val="00652285"/>
    <w:rsid w:val="0065265C"/>
    <w:rsid w:val="00653B27"/>
    <w:rsid w:val="00654156"/>
    <w:rsid w:val="00654DA4"/>
    <w:rsid w:val="00654DD6"/>
    <w:rsid w:val="006558E9"/>
    <w:rsid w:val="00655E6B"/>
    <w:rsid w:val="00655F6F"/>
    <w:rsid w:val="006569E9"/>
    <w:rsid w:val="00656FBD"/>
    <w:rsid w:val="006570A0"/>
    <w:rsid w:val="0065775E"/>
    <w:rsid w:val="00660801"/>
    <w:rsid w:val="00660A97"/>
    <w:rsid w:val="00660B45"/>
    <w:rsid w:val="006613FE"/>
    <w:rsid w:val="00661848"/>
    <w:rsid w:val="00661E0D"/>
    <w:rsid w:val="00662825"/>
    <w:rsid w:val="00662A2A"/>
    <w:rsid w:val="00663351"/>
    <w:rsid w:val="00663529"/>
    <w:rsid w:val="006635CA"/>
    <w:rsid w:val="006636CE"/>
    <w:rsid w:val="00663CB5"/>
    <w:rsid w:val="006641A5"/>
    <w:rsid w:val="006642D4"/>
    <w:rsid w:val="00664E71"/>
    <w:rsid w:val="006650F4"/>
    <w:rsid w:val="0066544F"/>
    <w:rsid w:val="00665B5F"/>
    <w:rsid w:val="00665D78"/>
    <w:rsid w:val="006661A8"/>
    <w:rsid w:val="006669E8"/>
    <w:rsid w:val="00666BEA"/>
    <w:rsid w:val="00667236"/>
    <w:rsid w:val="00667460"/>
    <w:rsid w:val="006675C0"/>
    <w:rsid w:val="00667A86"/>
    <w:rsid w:val="00667B22"/>
    <w:rsid w:val="00670624"/>
    <w:rsid w:val="00670785"/>
    <w:rsid w:val="006715AE"/>
    <w:rsid w:val="00672390"/>
    <w:rsid w:val="006724C6"/>
    <w:rsid w:val="006728CA"/>
    <w:rsid w:val="00672D51"/>
    <w:rsid w:val="00672E41"/>
    <w:rsid w:val="006738F5"/>
    <w:rsid w:val="0067391E"/>
    <w:rsid w:val="00673A66"/>
    <w:rsid w:val="00673C8B"/>
    <w:rsid w:val="00674057"/>
    <w:rsid w:val="00674186"/>
    <w:rsid w:val="00674813"/>
    <w:rsid w:val="00674E0A"/>
    <w:rsid w:val="00674F2F"/>
    <w:rsid w:val="006753BE"/>
    <w:rsid w:val="006755A1"/>
    <w:rsid w:val="006756C5"/>
    <w:rsid w:val="0067575F"/>
    <w:rsid w:val="00675D1B"/>
    <w:rsid w:val="00675D79"/>
    <w:rsid w:val="00675DF4"/>
    <w:rsid w:val="0067628E"/>
    <w:rsid w:val="0067699A"/>
    <w:rsid w:val="00676B74"/>
    <w:rsid w:val="0067726C"/>
    <w:rsid w:val="00677ADF"/>
    <w:rsid w:val="006803AE"/>
    <w:rsid w:val="0068050D"/>
    <w:rsid w:val="0068077E"/>
    <w:rsid w:val="006811AC"/>
    <w:rsid w:val="0068145E"/>
    <w:rsid w:val="006818E2"/>
    <w:rsid w:val="00681FAD"/>
    <w:rsid w:val="0068210D"/>
    <w:rsid w:val="006824A8"/>
    <w:rsid w:val="00682567"/>
    <w:rsid w:val="00682B9D"/>
    <w:rsid w:val="00682BB6"/>
    <w:rsid w:val="00682E6F"/>
    <w:rsid w:val="00683004"/>
    <w:rsid w:val="00683218"/>
    <w:rsid w:val="00683B34"/>
    <w:rsid w:val="00683D02"/>
    <w:rsid w:val="0068438B"/>
    <w:rsid w:val="006843D4"/>
    <w:rsid w:val="0068448B"/>
    <w:rsid w:val="0068518B"/>
    <w:rsid w:val="006855E3"/>
    <w:rsid w:val="00685C8D"/>
    <w:rsid w:val="006864B1"/>
    <w:rsid w:val="006865D7"/>
    <w:rsid w:val="006867E9"/>
    <w:rsid w:val="00686B95"/>
    <w:rsid w:val="0068714E"/>
    <w:rsid w:val="006872A6"/>
    <w:rsid w:val="00687713"/>
    <w:rsid w:val="00690161"/>
    <w:rsid w:val="006905C4"/>
    <w:rsid w:val="00690671"/>
    <w:rsid w:val="0069082B"/>
    <w:rsid w:val="00690B27"/>
    <w:rsid w:val="006913D1"/>
    <w:rsid w:val="006915E2"/>
    <w:rsid w:val="006916F1"/>
    <w:rsid w:val="00692193"/>
    <w:rsid w:val="00692441"/>
    <w:rsid w:val="0069273C"/>
    <w:rsid w:val="00692A2D"/>
    <w:rsid w:val="00692ECB"/>
    <w:rsid w:val="00693741"/>
    <w:rsid w:val="00693F35"/>
    <w:rsid w:val="00694285"/>
    <w:rsid w:val="00694D3E"/>
    <w:rsid w:val="006952BE"/>
    <w:rsid w:val="0069570E"/>
    <w:rsid w:val="00695F22"/>
    <w:rsid w:val="006961AC"/>
    <w:rsid w:val="006967C6"/>
    <w:rsid w:val="006968CE"/>
    <w:rsid w:val="006A0825"/>
    <w:rsid w:val="006A08B6"/>
    <w:rsid w:val="006A0F3F"/>
    <w:rsid w:val="006A10CD"/>
    <w:rsid w:val="006A164B"/>
    <w:rsid w:val="006A1A30"/>
    <w:rsid w:val="006A1D12"/>
    <w:rsid w:val="006A21BB"/>
    <w:rsid w:val="006A2F83"/>
    <w:rsid w:val="006A3A78"/>
    <w:rsid w:val="006A3AAA"/>
    <w:rsid w:val="006A40CA"/>
    <w:rsid w:val="006A49B9"/>
    <w:rsid w:val="006A4B9D"/>
    <w:rsid w:val="006A5474"/>
    <w:rsid w:val="006A5CC2"/>
    <w:rsid w:val="006A5E04"/>
    <w:rsid w:val="006A6653"/>
    <w:rsid w:val="006A6709"/>
    <w:rsid w:val="006A683F"/>
    <w:rsid w:val="006A7217"/>
    <w:rsid w:val="006A7777"/>
    <w:rsid w:val="006A7AF0"/>
    <w:rsid w:val="006A7E4C"/>
    <w:rsid w:val="006B0049"/>
    <w:rsid w:val="006B09EB"/>
    <w:rsid w:val="006B1490"/>
    <w:rsid w:val="006B14D6"/>
    <w:rsid w:val="006B163F"/>
    <w:rsid w:val="006B1822"/>
    <w:rsid w:val="006B1ABA"/>
    <w:rsid w:val="006B206A"/>
    <w:rsid w:val="006B207F"/>
    <w:rsid w:val="006B2412"/>
    <w:rsid w:val="006B2917"/>
    <w:rsid w:val="006B3116"/>
    <w:rsid w:val="006B3410"/>
    <w:rsid w:val="006B38A0"/>
    <w:rsid w:val="006B49E1"/>
    <w:rsid w:val="006B4B53"/>
    <w:rsid w:val="006B4CD6"/>
    <w:rsid w:val="006B4DBB"/>
    <w:rsid w:val="006B4EB0"/>
    <w:rsid w:val="006B52FE"/>
    <w:rsid w:val="006B5892"/>
    <w:rsid w:val="006B5F11"/>
    <w:rsid w:val="006B665C"/>
    <w:rsid w:val="006B6D1B"/>
    <w:rsid w:val="006B6E9E"/>
    <w:rsid w:val="006B79D4"/>
    <w:rsid w:val="006B7D3A"/>
    <w:rsid w:val="006C11A8"/>
    <w:rsid w:val="006C131A"/>
    <w:rsid w:val="006C19A5"/>
    <w:rsid w:val="006C2079"/>
    <w:rsid w:val="006C323C"/>
    <w:rsid w:val="006C334E"/>
    <w:rsid w:val="006C37C5"/>
    <w:rsid w:val="006C3957"/>
    <w:rsid w:val="006C3DAD"/>
    <w:rsid w:val="006C3EA9"/>
    <w:rsid w:val="006C3F39"/>
    <w:rsid w:val="006C452F"/>
    <w:rsid w:val="006C4840"/>
    <w:rsid w:val="006C4B13"/>
    <w:rsid w:val="006C5039"/>
    <w:rsid w:val="006C5324"/>
    <w:rsid w:val="006C5555"/>
    <w:rsid w:val="006C55AF"/>
    <w:rsid w:val="006C59B6"/>
    <w:rsid w:val="006C5A91"/>
    <w:rsid w:val="006C5F4B"/>
    <w:rsid w:val="006C60DD"/>
    <w:rsid w:val="006C626C"/>
    <w:rsid w:val="006C688A"/>
    <w:rsid w:val="006C6F40"/>
    <w:rsid w:val="006C7A9A"/>
    <w:rsid w:val="006C7CB7"/>
    <w:rsid w:val="006D0085"/>
    <w:rsid w:val="006D00ED"/>
    <w:rsid w:val="006D01E2"/>
    <w:rsid w:val="006D0857"/>
    <w:rsid w:val="006D0A90"/>
    <w:rsid w:val="006D0E42"/>
    <w:rsid w:val="006D0F5E"/>
    <w:rsid w:val="006D113A"/>
    <w:rsid w:val="006D1703"/>
    <w:rsid w:val="006D1755"/>
    <w:rsid w:val="006D1B03"/>
    <w:rsid w:val="006D1D43"/>
    <w:rsid w:val="006D1E3F"/>
    <w:rsid w:val="006D1ED2"/>
    <w:rsid w:val="006D2432"/>
    <w:rsid w:val="006D2C49"/>
    <w:rsid w:val="006D2E60"/>
    <w:rsid w:val="006D34FD"/>
    <w:rsid w:val="006D377F"/>
    <w:rsid w:val="006D420F"/>
    <w:rsid w:val="006D433A"/>
    <w:rsid w:val="006D48FC"/>
    <w:rsid w:val="006D4B3E"/>
    <w:rsid w:val="006D4C61"/>
    <w:rsid w:val="006D4C88"/>
    <w:rsid w:val="006D4DD2"/>
    <w:rsid w:val="006D586B"/>
    <w:rsid w:val="006D5B42"/>
    <w:rsid w:val="006D5D68"/>
    <w:rsid w:val="006D5FF9"/>
    <w:rsid w:val="006D66D9"/>
    <w:rsid w:val="006D695B"/>
    <w:rsid w:val="006D6E67"/>
    <w:rsid w:val="006D70DF"/>
    <w:rsid w:val="006D77C7"/>
    <w:rsid w:val="006D78DC"/>
    <w:rsid w:val="006D7C37"/>
    <w:rsid w:val="006D7DDB"/>
    <w:rsid w:val="006D7E0A"/>
    <w:rsid w:val="006E0412"/>
    <w:rsid w:val="006E06F1"/>
    <w:rsid w:val="006E078F"/>
    <w:rsid w:val="006E0856"/>
    <w:rsid w:val="006E09D9"/>
    <w:rsid w:val="006E0A8B"/>
    <w:rsid w:val="006E0AAB"/>
    <w:rsid w:val="006E0C1B"/>
    <w:rsid w:val="006E1413"/>
    <w:rsid w:val="006E1A81"/>
    <w:rsid w:val="006E23E4"/>
    <w:rsid w:val="006E25E1"/>
    <w:rsid w:val="006E2601"/>
    <w:rsid w:val="006E26F1"/>
    <w:rsid w:val="006E2960"/>
    <w:rsid w:val="006E3540"/>
    <w:rsid w:val="006E36F3"/>
    <w:rsid w:val="006E3D76"/>
    <w:rsid w:val="006E465D"/>
    <w:rsid w:val="006E4852"/>
    <w:rsid w:val="006E4C34"/>
    <w:rsid w:val="006E50F7"/>
    <w:rsid w:val="006E5521"/>
    <w:rsid w:val="006E5873"/>
    <w:rsid w:val="006E5D74"/>
    <w:rsid w:val="006E5ECC"/>
    <w:rsid w:val="006E6736"/>
    <w:rsid w:val="006E68AE"/>
    <w:rsid w:val="006E7009"/>
    <w:rsid w:val="006E7405"/>
    <w:rsid w:val="006E7B75"/>
    <w:rsid w:val="006E7CC3"/>
    <w:rsid w:val="006F0457"/>
    <w:rsid w:val="006F0478"/>
    <w:rsid w:val="006F0601"/>
    <w:rsid w:val="006F0C24"/>
    <w:rsid w:val="006F15B9"/>
    <w:rsid w:val="006F1CC6"/>
    <w:rsid w:val="006F1CC9"/>
    <w:rsid w:val="006F1DED"/>
    <w:rsid w:val="006F1F00"/>
    <w:rsid w:val="006F27E2"/>
    <w:rsid w:val="006F27FF"/>
    <w:rsid w:val="006F318F"/>
    <w:rsid w:val="006F37EE"/>
    <w:rsid w:val="006F3A72"/>
    <w:rsid w:val="006F3DE2"/>
    <w:rsid w:val="006F4645"/>
    <w:rsid w:val="006F4C32"/>
    <w:rsid w:val="006F4E3B"/>
    <w:rsid w:val="006F4E63"/>
    <w:rsid w:val="006F5095"/>
    <w:rsid w:val="006F5B4B"/>
    <w:rsid w:val="006F5D17"/>
    <w:rsid w:val="006F5D2B"/>
    <w:rsid w:val="006F5F70"/>
    <w:rsid w:val="006F6151"/>
    <w:rsid w:val="006F6AB1"/>
    <w:rsid w:val="006F6ABD"/>
    <w:rsid w:val="006F787C"/>
    <w:rsid w:val="006F7E90"/>
    <w:rsid w:val="0070151F"/>
    <w:rsid w:val="00701758"/>
    <w:rsid w:val="00702374"/>
    <w:rsid w:val="0070252C"/>
    <w:rsid w:val="007030A1"/>
    <w:rsid w:val="00703808"/>
    <w:rsid w:val="0070386A"/>
    <w:rsid w:val="00703E51"/>
    <w:rsid w:val="0070549C"/>
    <w:rsid w:val="0070588C"/>
    <w:rsid w:val="00705A5D"/>
    <w:rsid w:val="00705B50"/>
    <w:rsid w:val="007060D4"/>
    <w:rsid w:val="0070616B"/>
    <w:rsid w:val="007061ED"/>
    <w:rsid w:val="0070633D"/>
    <w:rsid w:val="00706A26"/>
    <w:rsid w:val="00706FCA"/>
    <w:rsid w:val="007075A6"/>
    <w:rsid w:val="007078DF"/>
    <w:rsid w:val="00707C9B"/>
    <w:rsid w:val="00707F8E"/>
    <w:rsid w:val="00710273"/>
    <w:rsid w:val="00710378"/>
    <w:rsid w:val="00710732"/>
    <w:rsid w:val="00710A20"/>
    <w:rsid w:val="00710FBD"/>
    <w:rsid w:val="00712EAF"/>
    <w:rsid w:val="007130BC"/>
    <w:rsid w:val="00713212"/>
    <w:rsid w:val="007134B9"/>
    <w:rsid w:val="0071399F"/>
    <w:rsid w:val="0071460A"/>
    <w:rsid w:val="00714675"/>
    <w:rsid w:val="007152ED"/>
    <w:rsid w:val="007164B3"/>
    <w:rsid w:val="0071676A"/>
    <w:rsid w:val="0071779C"/>
    <w:rsid w:val="00717C62"/>
    <w:rsid w:val="00717DB8"/>
    <w:rsid w:val="00717FCE"/>
    <w:rsid w:val="007203E7"/>
    <w:rsid w:val="007204E1"/>
    <w:rsid w:val="00720742"/>
    <w:rsid w:val="00720A2D"/>
    <w:rsid w:val="00720F46"/>
    <w:rsid w:val="0072109E"/>
    <w:rsid w:val="00721100"/>
    <w:rsid w:val="007211C3"/>
    <w:rsid w:val="00721299"/>
    <w:rsid w:val="0072139A"/>
    <w:rsid w:val="007215BE"/>
    <w:rsid w:val="007218E7"/>
    <w:rsid w:val="00722DFF"/>
    <w:rsid w:val="00723958"/>
    <w:rsid w:val="00723AB4"/>
    <w:rsid w:val="00723B99"/>
    <w:rsid w:val="0072479E"/>
    <w:rsid w:val="00724F1E"/>
    <w:rsid w:val="00724F5F"/>
    <w:rsid w:val="007266E4"/>
    <w:rsid w:val="00726980"/>
    <w:rsid w:val="00726C16"/>
    <w:rsid w:val="007270C8"/>
    <w:rsid w:val="00727147"/>
    <w:rsid w:val="007274F8"/>
    <w:rsid w:val="007275B4"/>
    <w:rsid w:val="007278CD"/>
    <w:rsid w:val="00727A44"/>
    <w:rsid w:val="00730031"/>
    <w:rsid w:val="007304FF"/>
    <w:rsid w:val="007306C6"/>
    <w:rsid w:val="00730982"/>
    <w:rsid w:val="00730A97"/>
    <w:rsid w:val="00730F62"/>
    <w:rsid w:val="007319E5"/>
    <w:rsid w:val="00731E49"/>
    <w:rsid w:val="00731F17"/>
    <w:rsid w:val="00732A55"/>
    <w:rsid w:val="00733027"/>
    <w:rsid w:val="0073333C"/>
    <w:rsid w:val="00733FB5"/>
    <w:rsid w:val="007348F3"/>
    <w:rsid w:val="00734EB0"/>
    <w:rsid w:val="007353CF"/>
    <w:rsid w:val="00735817"/>
    <w:rsid w:val="00735E57"/>
    <w:rsid w:val="00736149"/>
    <w:rsid w:val="007362F8"/>
    <w:rsid w:val="0073657B"/>
    <w:rsid w:val="00736798"/>
    <w:rsid w:val="00736ABE"/>
    <w:rsid w:val="0073723B"/>
    <w:rsid w:val="00737447"/>
    <w:rsid w:val="00737AEB"/>
    <w:rsid w:val="00737F88"/>
    <w:rsid w:val="007401A4"/>
    <w:rsid w:val="007407D0"/>
    <w:rsid w:val="00740C36"/>
    <w:rsid w:val="007410DC"/>
    <w:rsid w:val="007411DE"/>
    <w:rsid w:val="0074188B"/>
    <w:rsid w:val="00741F6F"/>
    <w:rsid w:val="00742003"/>
    <w:rsid w:val="00742211"/>
    <w:rsid w:val="007427B8"/>
    <w:rsid w:val="00742C46"/>
    <w:rsid w:val="00742D24"/>
    <w:rsid w:val="00743044"/>
    <w:rsid w:val="007432FB"/>
    <w:rsid w:val="007433F5"/>
    <w:rsid w:val="0074375F"/>
    <w:rsid w:val="007437FD"/>
    <w:rsid w:val="00743A7A"/>
    <w:rsid w:val="0074433D"/>
    <w:rsid w:val="007443A7"/>
    <w:rsid w:val="00744502"/>
    <w:rsid w:val="0074457D"/>
    <w:rsid w:val="00744CAD"/>
    <w:rsid w:val="007457C7"/>
    <w:rsid w:val="00745A29"/>
    <w:rsid w:val="00745A51"/>
    <w:rsid w:val="00745A72"/>
    <w:rsid w:val="00745D1C"/>
    <w:rsid w:val="007462C8"/>
    <w:rsid w:val="007462D1"/>
    <w:rsid w:val="00746A02"/>
    <w:rsid w:val="00746ACC"/>
    <w:rsid w:val="00746F6A"/>
    <w:rsid w:val="00747700"/>
    <w:rsid w:val="00747CEA"/>
    <w:rsid w:val="00750741"/>
    <w:rsid w:val="0075091C"/>
    <w:rsid w:val="00750932"/>
    <w:rsid w:val="0075113C"/>
    <w:rsid w:val="00751959"/>
    <w:rsid w:val="00752444"/>
    <w:rsid w:val="007524CB"/>
    <w:rsid w:val="00752AFC"/>
    <w:rsid w:val="00752C62"/>
    <w:rsid w:val="00752EF4"/>
    <w:rsid w:val="0075305E"/>
    <w:rsid w:val="00753482"/>
    <w:rsid w:val="00753C75"/>
    <w:rsid w:val="007540B8"/>
    <w:rsid w:val="0075463D"/>
    <w:rsid w:val="007548E2"/>
    <w:rsid w:val="00754EC3"/>
    <w:rsid w:val="0075507C"/>
    <w:rsid w:val="007551A6"/>
    <w:rsid w:val="007551AB"/>
    <w:rsid w:val="00756310"/>
    <w:rsid w:val="007563CD"/>
    <w:rsid w:val="007565E7"/>
    <w:rsid w:val="007576CB"/>
    <w:rsid w:val="0076006C"/>
    <w:rsid w:val="0076076D"/>
    <w:rsid w:val="007611C3"/>
    <w:rsid w:val="007613AA"/>
    <w:rsid w:val="00761832"/>
    <w:rsid w:val="00761B02"/>
    <w:rsid w:val="0076200F"/>
    <w:rsid w:val="00762208"/>
    <w:rsid w:val="00762620"/>
    <w:rsid w:val="00762A15"/>
    <w:rsid w:val="00762D83"/>
    <w:rsid w:val="00762DCF"/>
    <w:rsid w:val="0076310C"/>
    <w:rsid w:val="007636A7"/>
    <w:rsid w:val="00763CE2"/>
    <w:rsid w:val="00763D9E"/>
    <w:rsid w:val="00764440"/>
    <w:rsid w:val="0076460D"/>
    <w:rsid w:val="007646F9"/>
    <w:rsid w:val="00764B75"/>
    <w:rsid w:val="00765952"/>
    <w:rsid w:val="007660BC"/>
    <w:rsid w:val="00766FEE"/>
    <w:rsid w:val="00767044"/>
    <w:rsid w:val="00767075"/>
    <w:rsid w:val="00767340"/>
    <w:rsid w:val="00767785"/>
    <w:rsid w:val="007678FB"/>
    <w:rsid w:val="00767956"/>
    <w:rsid w:val="00767BE9"/>
    <w:rsid w:val="00767D48"/>
    <w:rsid w:val="00767EB5"/>
    <w:rsid w:val="007709C3"/>
    <w:rsid w:val="00770AAE"/>
    <w:rsid w:val="00770D6F"/>
    <w:rsid w:val="00771318"/>
    <w:rsid w:val="00771745"/>
    <w:rsid w:val="00771A4A"/>
    <w:rsid w:val="00771C61"/>
    <w:rsid w:val="00771F17"/>
    <w:rsid w:val="007720EB"/>
    <w:rsid w:val="007721F5"/>
    <w:rsid w:val="00772D52"/>
    <w:rsid w:val="007731E1"/>
    <w:rsid w:val="007733DE"/>
    <w:rsid w:val="0077406D"/>
    <w:rsid w:val="0077435A"/>
    <w:rsid w:val="00774BF9"/>
    <w:rsid w:val="00774CB2"/>
    <w:rsid w:val="0077503E"/>
    <w:rsid w:val="0077591B"/>
    <w:rsid w:val="007759E2"/>
    <w:rsid w:val="00775AB7"/>
    <w:rsid w:val="00775C1A"/>
    <w:rsid w:val="00775F0D"/>
    <w:rsid w:val="007763BF"/>
    <w:rsid w:val="007764E6"/>
    <w:rsid w:val="0077672C"/>
    <w:rsid w:val="00776A34"/>
    <w:rsid w:val="00776ABB"/>
    <w:rsid w:val="00776ECB"/>
    <w:rsid w:val="00777439"/>
    <w:rsid w:val="00777978"/>
    <w:rsid w:val="007804FD"/>
    <w:rsid w:val="00780702"/>
    <w:rsid w:val="00781028"/>
    <w:rsid w:val="00781ACA"/>
    <w:rsid w:val="00781DAF"/>
    <w:rsid w:val="00781E17"/>
    <w:rsid w:val="00781FCF"/>
    <w:rsid w:val="007824A8"/>
    <w:rsid w:val="00782581"/>
    <w:rsid w:val="007827FA"/>
    <w:rsid w:val="007828A1"/>
    <w:rsid w:val="00782DFF"/>
    <w:rsid w:val="00782FFE"/>
    <w:rsid w:val="007830BD"/>
    <w:rsid w:val="007838A3"/>
    <w:rsid w:val="0078398A"/>
    <w:rsid w:val="00783A44"/>
    <w:rsid w:val="00783C47"/>
    <w:rsid w:val="0078444F"/>
    <w:rsid w:val="00784893"/>
    <w:rsid w:val="007855EB"/>
    <w:rsid w:val="00785EE9"/>
    <w:rsid w:val="00786002"/>
    <w:rsid w:val="00786169"/>
    <w:rsid w:val="007861BC"/>
    <w:rsid w:val="00786B6F"/>
    <w:rsid w:val="00786C54"/>
    <w:rsid w:val="00786C87"/>
    <w:rsid w:val="00786FFF"/>
    <w:rsid w:val="00787000"/>
    <w:rsid w:val="00787BE8"/>
    <w:rsid w:val="0079006F"/>
    <w:rsid w:val="0079014F"/>
    <w:rsid w:val="007901B7"/>
    <w:rsid w:val="007902E9"/>
    <w:rsid w:val="0079094E"/>
    <w:rsid w:val="00790D8D"/>
    <w:rsid w:val="00791742"/>
    <w:rsid w:val="00791C2C"/>
    <w:rsid w:val="00792046"/>
    <w:rsid w:val="007920E9"/>
    <w:rsid w:val="00792342"/>
    <w:rsid w:val="0079251A"/>
    <w:rsid w:val="00792A16"/>
    <w:rsid w:val="00792D69"/>
    <w:rsid w:val="007932DE"/>
    <w:rsid w:val="0079337E"/>
    <w:rsid w:val="007942C3"/>
    <w:rsid w:val="00794403"/>
    <w:rsid w:val="0079498C"/>
    <w:rsid w:val="00794B1E"/>
    <w:rsid w:val="00794D97"/>
    <w:rsid w:val="00795854"/>
    <w:rsid w:val="00795C3A"/>
    <w:rsid w:val="00796043"/>
    <w:rsid w:val="00796AC9"/>
    <w:rsid w:val="00796FE5"/>
    <w:rsid w:val="0079742F"/>
    <w:rsid w:val="007974C4"/>
    <w:rsid w:val="007976C7"/>
    <w:rsid w:val="00797920"/>
    <w:rsid w:val="007979FB"/>
    <w:rsid w:val="00797DFC"/>
    <w:rsid w:val="007A0294"/>
    <w:rsid w:val="007A09B7"/>
    <w:rsid w:val="007A0AF2"/>
    <w:rsid w:val="007A0BC9"/>
    <w:rsid w:val="007A1143"/>
    <w:rsid w:val="007A1307"/>
    <w:rsid w:val="007A1EE2"/>
    <w:rsid w:val="007A2129"/>
    <w:rsid w:val="007A2B7D"/>
    <w:rsid w:val="007A3148"/>
    <w:rsid w:val="007A33F3"/>
    <w:rsid w:val="007A364D"/>
    <w:rsid w:val="007A3F0D"/>
    <w:rsid w:val="007A44AC"/>
    <w:rsid w:val="007A4B0E"/>
    <w:rsid w:val="007A4CBC"/>
    <w:rsid w:val="007A5220"/>
    <w:rsid w:val="007A541D"/>
    <w:rsid w:val="007A58AC"/>
    <w:rsid w:val="007A6682"/>
    <w:rsid w:val="007A79A4"/>
    <w:rsid w:val="007A7A35"/>
    <w:rsid w:val="007A7C69"/>
    <w:rsid w:val="007B0038"/>
    <w:rsid w:val="007B033E"/>
    <w:rsid w:val="007B0A97"/>
    <w:rsid w:val="007B0D4F"/>
    <w:rsid w:val="007B0F15"/>
    <w:rsid w:val="007B17F1"/>
    <w:rsid w:val="007B1926"/>
    <w:rsid w:val="007B1A7A"/>
    <w:rsid w:val="007B23CD"/>
    <w:rsid w:val="007B28F5"/>
    <w:rsid w:val="007B2C20"/>
    <w:rsid w:val="007B2DD6"/>
    <w:rsid w:val="007B2EBD"/>
    <w:rsid w:val="007B2EEA"/>
    <w:rsid w:val="007B2F15"/>
    <w:rsid w:val="007B4089"/>
    <w:rsid w:val="007B4389"/>
    <w:rsid w:val="007B46D1"/>
    <w:rsid w:val="007B4DB7"/>
    <w:rsid w:val="007B50DA"/>
    <w:rsid w:val="007B5284"/>
    <w:rsid w:val="007B567E"/>
    <w:rsid w:val="007B5836"/>
    <w:rsid w:val="007B5C40"/>
    <w:rsid w:val="007B5CB7"/>
    <w:rsid w:val="007B6315"/>
    <w:rsid w:val="007B681E"/>
    <w:rsid w:val="007B683F"/>
    <w:rsid w:val="007B684E"/>
    <w:rsid w:val="007B75D0"/>
    <w:rsid w:val="007B7646"/>
    <w:rsid w:val="007B77A5"/>
    <w:rsid w:val="007B7E75"/>
    <w:rsid w:val="007C043C"/>
    <w:rsid w:val="007C0C78"/>
    <w:rsid w:val="007C1101"/>
    <w:rsid w:val="007C120A"/>
    <w:rsid w:val="007C1347"/>
    <w:rsid w:val="007C1382"/>
    <w:rsid w:val="007C16B7"/>
    <w:rsid w:val="007C1816"/>
    <w:rsid w:val="007C1D32"/>
    <w:rsid w:val="007C1F5F"/>
    <w:rsid w:val="007C2262"/>
    <w:rsid w:val="007C27AF"/>
    <w:rsid w:val="007C2926"/>
    <w:rsid w:val="007C2C2F"/>
    <w:rsid w:val="007C2F43"/>
    <w:rsid w:val="007C3042"/>
    <w:rsid w:val="007C30B4"/>
    <w:rsid w:val="007C3F27"/>
    <w:rsid w:val="007C458B"/>
    <w:rsid w:val="007C4823"/>
    <w:rsid w:val="007C4C5A"/>
    <w:rsid w:val="007C4CB8"/>
    <w:rsid w:val="007C50CA"/>
    <w:rsid w:val="007C550D"/>
    <w:rsid w:val="007C5978"/>
    <w:rsid w:val="007C59C1"/>
    <w:rsid w:val="007C6408"/>
    <w:rsid w:val="007C6485"/>
    <w:rsid w:val="007C64FD"/>
    <w:rsid w:val="007C6D65"/>
    <w:rsid w:val="007C7230"/>
    <w:rsid w:val="007C727B"/>
    <w:rsid w:val="007C764D"/>
    <w:rsid w:val="007C7C3E"/>
    <w:rsid w:val="007C7C93"/>
    <w:rsid w:val="007D12A3"/>
    <w:rsid w:val="007D1446"/>
    <w:rsid w:val="007D147D"/>
    <w:rsid w:val="007D162C"/>
    <w:rsid w:val="007D1B20"/>
    <w:rsid w:val="007D2479"/>
    <w:rsid w:val="007D25DB"/>
    <w:rsid w:val="007D2721"/>
    <w:rsid w:val="007D2C2D"/>
    <w:rsid w:val="007D2C7C"/>
    <w:rsid w:val="007D35FB"/>
    <w:rsid w:val="007D4169"/>
    <w:rsid w:val="007D4485"/>
    <w:rsid w:val="007D4A1F"/>
    <w:rsid w:val="007D57FD"/>
    <w:rsid w:val="007D603B"/>
    <w:rsid w:val="007D60B4"/>
    <w:rsid w:val="007D60BB"/>
    <w:rsid w:val="007D6757"/>
    <w:rsid w:val="007D688E"/>
    <w:rsid w:val="007D6C79"/>
    <w:rsid w:val="007D7016"/>
    <w:rsid w:val="007D7435"/>
    <w:rsid w:val="007D7BDE"/>
    <w:rsid w:val="007D7DE9"/>
    <w:rsid w:val="007D7E15"/>
    <w:rsid w:val="007E01C8"/>
    <w:rsid w:val="007E0DBA"/>
    <w:rsid w:val="007E0FB4"/>
    <w:rsid w:val="007E1724"/>
    <w:rsid w:val="007E184E"/>
    <w:rsid w:val="007E2305"/>
    <w:rsid w:val="007E2408"/>
    <w:rsid w:val="007E2A71"/>
    <w:rsid w:val="007E34D3"/>
    <w:rsid w:val="007E36A8"/>
    <w:rsid w:val="007E3AA8"/>
    <w:rsid w:val="007E3E73"/>
    <w:rsid w:val="007E41BB"/>
    <w:rsid w:val="007E4D5B"/>
    <w:rsid w:val="007E4F3A"/>
    <w:rsid w:val="007E5282"/>
    <w:rsid w:val="007E5328"/>
    <w:rsid w:val="007E54B8"/>
    <w:rsid w:val="007E55D7"/>
    <w:rsid w:val="007E6397"/>
    <w:rsid w:val="007E6744"/>
    <w:rsid w:val="007E6762"/>
    <w:rsid w:val="007E6964"/>
    <w:rsid w:val="007E6A43"/>
    <w:rsid w:val="007E6A7C"/>
    <w:rsid w:val="007E6B3C"/>
    <w:rsid w:val="007E6C32"/>
    <w:rsid w:val="007E6F59"/>
    <w:rsid w:val="007E6FE8"/>
    <w:rsid w:val="007E7AAD"/>
    <w:rsid w:val="007E7BA2"/>
    <w:rsid w:val="007F0C1B"/>
    <w:rsid w:val="007F0C85"/>
    <w:rsid w:val="007F1182"/>
    <w:rsid w:val="007F16AB"/>
    <w:rsid w:val="007F1C17"/>
    <w:rsid w:val="007F20C0"/>
    <w:rsid w:val="007F280B"/>
    <w:rsid w:val="007F284C"/>
    <w:rsid w:val="007F2C83"/>
    <w:rsid w:val="007F2F3E"/>
    <w:rsid w:val="007F3069"/>
    <w:rsid w:val="007F32AD"/>
    <w:rsid w:val="007F32CA"/>
    <w:rsid w:val="007F32D4"/>
    <w:rsid w:val="007F3785"/>
    <w:rsid w:val="007F3B16"/>
    <w:rsid w:val="007F3C3B"/>
    <w:rsid w:val="007F4D50"/>
    <w:rsid w:val="007F5172"/>
    <w:rsid w:val="007F52E5"/>
    <w:rsid w:val="007F52F0"/>
    <w:rsid w:val="007F540F"/>
    <w:rsid w:val="007F566A"/>
    <w:rsid w:val="007F5A50"/>
    <w:rsid w:val="007F5A63"/>
    <w:rsid w:val="007F659C"/>
    <w:rsid w:val="007F68D5"/>
    <w:rsid w:val="007F786C"/>
    <w:rsid w:val="007F7C80"/>
    <w:rsid w:val="007F7F82"/>
    <w:rsid w:val="007F7F89"/>
    <w:rsid w:val="008005B7"/>
    <w:rsid w:val="0080085E"/>
    <w:rsid w:val="008011EB"/>
    <w:rsid w:val="0080144B"/>
    <w:rsid w:val="0080172A"/>
    <w:rsid w:val="008019B3"/>
    <w:rsid w:val="00801C65"/>
    <w:rsid w:val="0080206F"/>
    <w:rsid w:val="00802365"/>
    <w:rsid w:val="008024D9"/>
    <w:rsid w:val="008025E4"/>
    <w:rsid w:val="0080343C"/>
    <w:rsid w:val="0080355D"/>
    <w:rsid w:val="00803929"/>
    <w:rsid w:val="00804699"/>
    <w:rsid w:val="00804E09"/>
    <w:rsid w:val="0080507D"/>
    <w:rsid w:val="00805896"/>
    <w:rsid w:val="00805F98"/>
    <w:rsid w:val="0080614A"/>
    <w:rsid w:val="0080671C"/>
    <w:rsid w:val="00806FE7"/>
    <w:rsid w:val="00807C7E"/>
    <w:rsid w:val="00807C9B"/>
    <w:rsid w:val="00807FA6"/>
    <w:rsid w:val="008101EF"/>
    <w:rsid w:val="00810F2F"/>
    <w:rsid w:val="0081188D"/>
    <w:rsid w:val="00812222"/>
    <w:rsid w:val="008129F0"/>
    <w:rsid w:val="00812A36"/>
    <w:rsid w:val="00812A69"/>
    <w:rsid w:val="00812A81"/>
    <w:rsid w:val="00812B0F"/>
    <w:rsid w:val="00812BFF"/>
    <w:rsid w:val="00813121"/>
    <w:rsid w:val="00813762"/>
    <w:rsid w:val="008137D3"/>
    <w:rsid w:val="00813E21"/>
    <w:rsid w:val="00814AF6"/>
    <w:rsid w:val="00814C2F"/>
    <w:rsid w:val="0081500C"/>
    <w:rsid w:val="00815853"/>
    <w:rsid w:val="008159D9"/>
    <w:rsid w:val="00815CEF"/>
    <w:rsid w:val="00817373"/>
    <w:rsid w:val="00820330"/>
    <w:rsid w:val="00820366"/>
    <w:rsid w:val="00820A5B"/>
    <w:rsid w:val="00820F42"/>
    <w:rsid w:val="008212F9"/>
    <w:rsid w:val="0082132C"/>
    <w:rsid w:val="008214C0"/>
    <w:rsid w:val="00821DCB"/>
    <w:rsid w:val="00822027"/>
    <w:rsid w:val="008224F9"/>
    <w:rsid w:val="00822D66"/>
    <w:rsid w:val="00822DDC"/>
    <w:rsid w:val="008232F4"/>
    <w:rsid w:val="00823468"/>
    <w:rsid w:val="0082383A"/>
    <w:rsid w:val="00823B2F"/>
    <w:rsid w:val="00823FDC"/>
    <w:rsid w:val="0082423E"/>
    <w:rsid w:val="00824833"/>
    <w:rsid w:val="008248C4"/>
    <w:rsid w:val="0082492F"/>
    <w:rsid w:val="008260D8"/>
    <w:rsid w:val="00826733"/>
    <w:rsid w:val="00826B4D"/>
    <w:rsid w:val="008274CD"/>
    <w:rsid w:val="008276A8"/>
    <w:rsid w:val="00827D08"/>
    <w:rsid w:val="00827F30"/>
    <w:rsid w:val="00830045"/>
    <w:rsid w:val="00830C5B"/>
    <w:rsid w:val="00831287"/>
    <w:rsid w:val="008312EC"/>
    <w:rsid w:val="00831E31"/>
    <w:rsid w:val="00831F0E"/>
    <w:rsid w:val="008341BD"/>
    <w:rsid w:val="008342DF"/>
    <w:rsid w:val="00834AE5"/>
    <w:rsid w:val="008353EA"/>
    <w:rsid w:val="00835A76"/>
    <w:rsid w:val="0083653C"/>
    <w:rsid w:val="0083673A"/>
    <w:rsid w:val="00836D32"/>
    <w:rsid w:val="008370A8"/>
    <w:rsid w:val="00837258"/>
    <w:rsid w:val="00837A21"/>
    <w:rsid w:val="0084045B"/>
    <w:rsid w:val="008404CC"/>
    <w:rsid w:val="008406D5"/>
    <w:rsid w:val="00840BB7"/>
    <w:rsid w:val="008411A1"/>
    <w:rsid w:val="00841503"/>
    <w:rsid w:val="00841AC8"/>
    <w:rsid w:val="00841E4B"/>
    <w:rsid w:val="008427AB"/>
    <w:rsid w:val="008428A0"/>
    <w:rsid w:val="00843070"/>
    <w:rsid w:val="008434B1"/>
    <w:rsid w:val="00843699"/>
    <w:rsid w:val="00843918"/>
    <w:rsid w:val="00843A90"/>
    <w:rsid w:val="00843CC3"/>
    <w:rsid w:val="00843D44"/>
    <w:rsid w:val="00843E40"/>
    <w:rsid w:val="00843E99"/>
    <w:rsid w:val="0084449A"/>
    <w:rsid w:val="00844ED1"/>
    <w:rsid w:val="00845244"/>
    <w:rsid w:val="008452C5"/>
    <w:rsid w:val="008453DE"/>
    <w:rsid w:val="0084570D"/>
    <w:rsid w:val="00845F64"/>
    <w:rsid w:val="00845FC2"/>
    <w:rsid w:val="0084602E"/>
    <w:rsid w:val="0084609F"/>
    <w:rsid w:val="0084641A"/>
    <w:rsid w:val="008464DE"/>
    <w:rsid w:val="00847223"/>
    <w:rsid w:val="00847300"/>
    <w:rsid w:val="00847AFF"/>
    <w:rsid w:val="00847FE8"/>
    <w:rsid w:val="0085011C"/>
    <w:rsid w:val="008506F4"/>
    <w:rsid w:val="00850898"/>
    <w:rsid w:val="008509A8"/>
    <w:rsid w:val="00850A14"/>
    <w:rsid w:val="00850BF5"/>
    <w:rsid w:val="00850DE8"/>
    <w:rsid w:val="00850F9E"/>
    <w:rsid w:val="00851922"/>
    <w:rsid w:val="00851C7B"/>
    <w:rsid w:val="008527A1"/>
    <w:rsid w:val="008529E0"/>
    <w:rsid w:val="00852D59"/>
    <w:rsid w:val="008534C3"/>
    <w:rsid w:val="00853954"/>
    <w:rsid w:val="00853B4A"/>
    <w:rsid w:val="00854A7E"/>
    <w:rsid w:val="00855266"/>
    <w:rsid w:val="00855680"/>
    <w:rsid w:val="008556B2"/>
    <w:rsid w:val="00855D22"/>
    <w:rsid w:val="00855DB7"/>
    <w:rsid w:val="00856701"/>
    <w:rsid w:val="00856723"/>
    <w:rsid w:val="008568C1"/>
    <w:rsid w:val="008569FC"/>
    <w:rsid w:val="008571B2"/>
    <w:rsid w:val="00857249"/>
    <w:rsid w:val="00857356"/>
    <w:rsid w:val="008575C1"/>
    <w:rsid w:val="00857626"/>
    <w:rsid w:val="00857911"/>
    <w:rsid w:val="00857F31"/>
    <w:rsid w:val="0086052D"/>
    <w:rsid w:val="0086066A"/>
    <w:rsid w:val="008606F5"/>
    <w:rsid w:val="00860881"/>
    <w:rsid w:val="00860FCD"/>
    <w:rsid w:val="00861538"/>
    <w:rsid w:val="00862709"/>
    <w:rsid w:val="00862DF0"/>
    <w:rsid w:val="00862ECB"/>
    <w:rsid w:val="00862F9D"/>
    <w:rsid w:val="008635BC"/>
    <w:rsid w:val="00863774"/>
    <w:rsid w:val="00863B54"/>
    <w:rsid w:val="00864719"/>
    <w:rsid w:val="00864A35"/>
    <w:rsid w:val="00864C74"/>
    <w:rsid w:val="00864CED"/>
    <w:rsid w:val="00864F73"/>
    <w:rsid w:val="00864FE0"/>
    <w:rsid w:val="008653A8"/>
    <w:rsid w:val="00865A85"/>
    <w:rsid w:val="00865BC1"/>
    <w:rsid w:val="00865DC6"/>
    <w:rsid w:val="00866332"/>
    <w:rsid w:val="00866506"/>
    <w:rsid w:val="00867065"/>
    <w:rsid w:val="00867A0E"/>
    <w:rsid w:val="00867C18"/>
    <w:rsid w:val="00867D72"/>
    <w:rsid w:val="00867DAF"/>
    <w:rsid w:val="00867F0A"/>
    <w:rsid w:val="00867F55"/>
    <w:rsid w:val="008700F6"/>
    <w:rsid w:val="008712AF"/>
    <w:rsid w:val="008716CB"/>
    <w:rsid w:val="0087173E"/>
    <w:rsid w:val="00871822"/>
    <w:rsid w:val="008718D1"/>
    <w:rsid w:val="00871E64"/>
    <w:rsid w:val="00871E70"/>
    <w:rsid w:val="00872127"/>
    <w:rsid w:val="0087216E"/>
    <w:rsid w:val="008721B3"/>
    <w:rsid w:val="00872C61"/>
    <w:rsid w:val="008734EF"/>
    <w:rsid w:val="008738E8"/>
    <w:rsid w:val="008740BF"/>
    <w:rsid w:val="008745C0"/>
    <w:rsid w:val="008750A6"/>
    <w:rsid w:val="00875332"/>
    <w:rsid w:val="00875353"/>
    <w:rsid w:val="008755DF"/>
    <w:rsid w:val="00875B04"/>
    <w:rsid w:val="0087612C"/>
    <w:rsid w:val="00876496"/>
    <w:rsid w:val="00876588"/>
    <w:rsid w:val="00876996"/>
    <w:rsid w:val="00876FC4"/>
    <w:rsid w:val="00877146"/>
    <w:rsid w:val="00877DAB"/>
    <w:rsid w:val="00877E5D"/>
    <w:rsid w:val="00877E8B"/>
    <w:rsid w:val="00880344"/>
    <w:rsid w:val="00880363"/>
    <w:rsid w:val="00880B10"/>
    <w:rsid w:val="00880C80"/>
    <w:rsid w:val="00880E8D"/>
    <w:rsid w:val="008812F8"/>
    <w:rsid w:val="0088134B"/>
    <w:rsid w:val="0088169A"/>
    <w:rsid w:val="00881E88"/>
    <w:rsid w:val="0088213C"/>
    <w:rsid w:val="00882658"/>
    <w:rsid w:val="008828F6"/>
    <w:rsid w:val="0088293D"/>
    <w:rsid w:val="00882B1A"/>
    <w:rsid w:val="00882E74"/>
    <w:rsid w:val="00882E81"/>
    <w:rsid w:val="00883435"/>
    <w:rsid w:val="00883687"/>
    <w:rsid w:val="00883A00"/>
    <w:rsid w:val="00883EE5"/>
    <w:rsid w:val="00884759"/>
    <w:rsid w:val="00884CA3"/>
    <w:rsid w:val="00884CAE"/>
    <w:rsid w:val="00884CF1"/>
    <w:rsid w:val="00884F12"/>
    <w:rsid w:val="0088578F"/>
    <w:rsid w:val="00886189"/>
    <w:rsid w:val="00886530"/>
    <w:rsid w:val="00886EB3"/>
    <w:rsid w:val="00887336"/>
    <w:rsid w:val="0088742C"/>
    <w:rsid w:val="008875DE"/>
    <w:rsid w:val="00887796"/>
    <w:rsid w:val="008879ED"/>
    <w:rsid w:val="00887E4E"/>
    <w:rsid w:val="00891262"/>
    <w:rsid w:val="008920E9"/>
    <w:rsid w:val="008923F8"/>
    <w:rsid w:val="00892596"/>
    <w:rsid w:val="00892693"/>
    <w:rsid w:val="00892E06"/>
    <w:rsid w:val="00892E3D"/>
    <w:rsid w:val="008931AB"/>
    <w:rsid w:val="008933AF"/>
    <w:rsid w:val="00895479"/>
    <w:rsid w:val="00895A03"/>
    <w:rsid w:val="00895CC2"/>
    <w:rsid w:val="008968BA"/>
    <w:rsid w:val="00897102"/>
    <w:rsid w:val="00897592"/>
    <w:rsid w:val="00897D5D"/>
    <w:rsid w:val="008A00B1"/>
    <w:rsid w:val="008A06D2"/>
    <w:rsid w:val="008A094F"/>
    <w:rsid w:val="008A0976"/>
    <w:rsid w:val="008A0FDC"/>
    <w:rsid w:val="008A1092"/>
    <w:rsid w:val="008A11AB"/>
    <w:rsid w:val="008A139E"/>
    <w:rsid w:val="008A18B7"/>
    <w:rsid w:val="008A1AA3"/>
    <w:rsid w:val="008A1D91"/>
    <w:rsid w:val="008A1E3A"/>
    <w:rsid w:val="008A1F62"/>
    <w:rsid w:val="008A207C"/>
    <w:rsid w:val="008A2111"/>
    <w:rsid w:val="008A2385"/>
    <w:rsid w:val="008A254E"/>
    <w:rsid w:val="008A2835"/>
    <w:rsid w:val="008A2EC3"/>
    <w:rsid w:val="008A35A1"/>
    <w:rsid w:val="008A4C30"/>
    <w:rsid w:val="008A4D56"/>
    <w:rsid w:val="008A4DD2"/>
    <w:rsid w:val="008A52AC"/>
    <w:rsid w:val="008A5824"/>
    <w:rsid w:val="008A5D94"/>
    <w:rsid w:val="008A65AC"/>
    <w:rsid w:val="008A6754"/>
    <w:rsid w:val="008A67A3"/>
    <w:rsid w:val="008A6EBC"/>
    <w:rsid w:val="008A72DD"/>
    <w:rsid w:val="008A7B99"/>
    <w:rsid w:val="008B01AC"/>
    <w:rsid w:val="008B022C"/>
    <w:rsid w:val="008B05E5"/>
    <w:rsid w:val="008B07E3"/>
    <w:rsid w:val="008B0FB0"/>
    <w:rsid w:val="008B0FCE"/>
    <w:rsid w:val="008B14C3"/>
    <w:rsid w:val="008B1654"/>
    <w:rsid w:val="008B194D"/>
    <w:rsid w:val="008B1BEE"/>
    <w:rsid w:val="008B217F"/>
    <w:rsid w:val="008B2257"/>
    <w:rsid w:val="008B2DB3"/>
    <w:rsid w:val="008B31F4"/>
    <w:rsid w:val="008B32A6"/>
    <w:rsid w:val="008B348F"/>
    <w:rsid w:val="008B350A"/>
    <w:rsid w:val="008B3583"/>
    <w:rsid w:val="008B44A2"/>
    <w:rsid w:val="008B44E9"/>
    <w:rsid w:val="008B495C"/>
    <w:rsid w:val="008B4A7B"/>
    <w:rsid w:val="008B4C91"/>
    <w:rsid w:val="008B4DB9"/>
    <w:rsid w:val="008B5351"/>
    <w:rsid w:val="008B53CA"/>
    <w:rsid w:val="008B5581"/>
    <w:rsid w:val="008B56D9"/>
    <w:rsid w:val="008B5A62"/>
    <w:rsid w:val="008B5F0D"/>
    <w:rsid w:val="008B5F6F"/>
    <w:rsid w:val="008B6220"/>
    <w:rsid w:val="008B653E"/>
    <w:rsid w:val="008B6606"/>
    <w:rsid w:val="008B6740"/>
    <w:rsid w:val="008B6954"/>
    <w:rsid w:val="008B6DE4"/>
    <w:rsid w:val="008B6E30"/>
    <w:rsid w:val="008B6F04"/>
    <w:rsid w:val="008B72B1"/>
    <w:rsid w:val="008B7533"/>
    <w:rsid w:val="008B7916"/>
    <w:rsid w:val="008C0330"/>
    <w:rsid w:val="008C06AF"/>
    <w:rsid w:val="008C0853"/>
    <w:rsid w:val="008C0C3F"/>
    <w:rsid w:val="008C1014"/>
    <w:rsid w:val="008C2220"/>
    <w:rsid w:val="008C2F68"/>
    <w:rsid w:val="008C3528"/>
    <w:rsid w:val="008C3988"/>
    <w:rsid w:val="008C4249"/>
    <w:rsid w:val="008C44CC"/>
    <w:rsid w:val="008C4DFF"/>
    <w:rsid w:val="008C51AC"/>
    <w:rsid w:val="008C55AB"/>
    <w:rsid w:val="008C5DFE"/>
    <w:rsid w:val="008C603C"/>
    <w:rsid w:val="008C6CDA"/>
    <w:rsid w:val="008C7601"/>
    <w:rsid w:val="008C769A"/>
    <w:rsid w:val="008C7779"/>
    <w:rsid w:val="008C7866"/>
    <w:rsid w:val="008C7B05"/>
    <w:rsid w:val="008C7E1F"/>
    <w:rsid w:val="008D03B6"/>
    <w:rsid w:val="008D09FA"/>
    <w:rsid w:val="008D10A8"/>
    <w:rsid w:val="008D192E"/>
    <w:rsid w:val="008D1EEC"/>
    <w:rsid w:val="008D1FF9"/>
    <w:rsid w:val="008D26F9"/>
    <w:rsid w:val="008D2C2C"/>
    <w:rsid w:val="008D32F0"/>
    <w:rsid w:val="008D35CD"/>
    <w:rsid w:val="008D37E8"/>
    <w:rsid w:val="008D39E4"/>
    <w:rsid w:val="008D3E48"/>
    <w:rsid w:val="008D3E5C"/>
    <w:rsid w:val="008D439B"/>
    <w:rsid w:val="008D4636"/>
    <w:rsid w:val="008D46DD"/>
    <w:rsid w:val="008D498F"/>
    <w:rsid w:val="008D4D5D"/>
    <w:rsid w:val="008D4EDE"/>
    <w:rsid w:val="008D585E"/>
    <w:rsid w:val="008D58C4"/>
    <w:rsid w:val="008D619E"/>
    <w:rsid w:val="008D61F1"/>
    <w:rsid w:val="008D63A1"/>
    <w:rsid w:val="008D6BAF"/>
    <w:rsid w:val="008D7EED"/>
    <w:rsid w:val="008D7F28"/>
    <w:rsid w:val="008E0054"/>
    <w:rsid w:val="008E0089"/>
    <w:rsid w:val="008E1122"/>
    <w:rsid w:val="008E1A96"/>
    <w:rsid w:val="008E1F65"/>
    <w:rsid w:val="008E2135"/>
    <w:rsid w:val="008E2780"/>
    <w:rsid w:val="008E27E4"/>
    <w:rsid w:val="008E2980"/>
    <w:rsid w:val="008E2A8C"/>
    <w:rsid w:val="008E2C77"/>
    <w:rsid w:val="008E30DE"/>
    <w:rsid w:val="008E334D"/>
    <w:rsid w:val="008E3544"/>
    <w:rsid w:val="008E3A5C"/>
    <w:rsid w:val="008E3E20"/>
    <w:rsid w:val="008E3E69"/>
    <w:rsid w:val="008E4054"/>
    <w:rsid w:val="008E4096"/>
    <w:rsid w:val="008E45B8"/>
    <w:rsid w:val="008E4B9E"/>
    <w:rsid w:val="008E4C59"/>
    <w:rsid w:val="008E5505"/>
    <w:rsid w:val="008E55B1"/>
    <w:rsid w:val="008E5B06"/>
    <w:rsid w:val="008E676F"/>
    <w:rsid w:val="008E6F8B"/>
    <w:rsid w:val="008E749D"/>
    <w:rsid w:val="008E75EC"/>
    <w:rsid w:val="008E7917"/>
    <w:rsid w:val="008E7CFC"/>
    <w:rsid w:val="008E7DAA"/>
    <w:rsid w:val="008E7E75"/>
    <w:rsid w:val="008F0526"/>
    <w:rsid w:val="008F17CA"/>
    <w:rsid w:val="008F1F7B"/>
    <w:rsid w:val="008F24B5"/>
    <w:rsid w:val="008F2552"/>
    <w:rsid w:val="008F2865"/>
    <w:rsid w:val="008F311F"/>
    <w:rsid w:val="008F3187"/>
    <w:rsid w:val="008F324D"/>
    <w:rsid w:val="008F33FC"/>
    <w:rsid w:val="008F3A4A"/>
    <w:rsid w:val="008F3F3D"/>
    <w:rsid w:val="008F4221"/>
    <w:rsid w:val="008F46E7"/>
    <w:rsid w:val="008F47D3"/>
    <w:rsid w:val="008F4EF4"/>
    <w:rsid w:val="008F4F16"/>
    <w:rsid w:val="008F5048"/>
    <w:rsid w:val="008F527F"/>
    <w:rsid w:val="008F579A"/>
    <w:rsid w:val="008F656A"/>
    <w:rsid w:val="008F6C14"/>
    <w:rsid w:val="008F79C4"/>
    <w:rsid w:val="009008E1"/>
    <w:rsid w:val="0090122F"/>
    <w:rsid w:val="009012DA"/>
    <w:rsid w:val="00901E60"/>
    <w:rsid w:val="009025B0"/>
    <w:rsid w:val="009028E6"/>
    <w:rsid w:val="00902F95"/>
    <w:rsid w:val="00903283"/>
    <w:rsid w:val="0090343F"/>
    <w:rsid w:val="00903515"/>
    <w:rsid w:val="0090371F"/>
    <w:rsid w:val="00903EAB"/>
    <w:rsid w:val="00904549"/>
    <w:rsid w:val="00904840"/>
    <w:rsid w:val="00904CA3"/>
    <w:rsid w:val="00905387"/>
    <w:rsid w:val="00905495"/>
    <w:rsid w:val="0090566C"/>
    <w:rsid w:val="0090584B"/>
    <w:rsid w:val="00905E15"/>
    <w:rsid w:val="00905EF8"/>
    <w:rsid w:val="0090625E"/>
    <w:rsid w:val="00906410"/>
    <w:rsid w:val="00906B37"/>
    <w:rsid w:val="00906ECF"/>
    <w:rsid w:val="009072A6"/>
    <w:rsid w:val="009072B6"/>
    <w:rsid w:val="00907410"/>
    <w:rsid w:val="00907FE2"/>
    <w:rsid w:val="00910221"/>
    <w:rsid w:val="0091076E"/>
    <w:rsid w:val="00910ACE"/>
    <w:rsid w:val="00910B0F"/>
    <w:rsid w:val="00910C68"/>
    <w:rsid w:val="00910FC1"/>
    <w:rsid w:val="00911239"/>
    <w:rsid w:val="00911274"/>
    <w:rsid w:val="00911394"/>
    <w:rsid w:val="0091153F"/>
    <w:rsid w:val="00911C61"/>
    <w:rsid w:val="00912364"/>
    <w:rsid w:val="009124EB"/>
    <w:rsid w:val="00912842"/>
    <w:rsid w:val="00913D46"/>
    <w:rsid w:val="00914021"/>
    <w:rsid w:val="009141DE"/>
    <w:rsid w:val="009145BE"/>
    <w:rsid w:val="00914725"/>
    <w:rsid w:val="0091479D"/>
    <w:rsid w:val="009148AD"/>
    <w:rsid w:val="00914983"/>
    <w:rsid w:val="00914D1C"/>
    <w:rsid w:val="00915930"/>
    <w:rsid w:val="00915DE4"/>
    <w:rsid w:val="009162BA"/>
    <w:rsid w:val="00916766"/>
    <w:rsid w:val="00916F22"/>
    <w:rsid w:val="00916F6E"/>
    <w:rsid w:val="009170CB"/>
    <w:rsid w:val="0092010C"/>
    <w:rsid w:val="0092091E"/>
    <w:rsid w:val="00921286"/>
    <w:rsid w:val="009213C5"/>
    <w:rsid w:val="009215EE"/>
    <w:rsid w:val="00921821"/>
    <w:rsid w:val="00921825"/>
    <w:rsid w:val="00921833"/>
    <w:rsid w:val="009218DA"/>
    <w:rsid w:val="00921AC1"/>
    <w:rsid w:val="00922099"/>
    <w:rsid w:val="009220DC"/>
    <w:rsid w:val="009222E3"/>
    <w:rsid w:val="00922E37"/>
    <w:rsid w:val="009239E8"/>
    <w:rsid w:val="00923D2F"/>
    <w:rsid w:val="00923D5F"/>
    <w:rsid w:val="00925114"/>
    <w:rsid w:val="009251D5"/>
    <w:rsid w:val="009251EE"/>
    <w:rsid w:val="009253CB"/>
    <w:rsid w:val="00925A3C"/>
    <w:rsid w:val="0092605D"/>
    <w:rsid w:val="0092672A"/>
    <w:rsid w:val="00926A61"/>
    <w:rsid w:val="00927029"/>
    <w:rsid w:val="00927128"/>
    <w:rsid w:val="00927238"/>
    <w:rsid w:val="00927996"/>
    <w:rsid w:val="00927D30"/>
    <w:rsid w:val="00927F2B"/>
    <w:rsid w:val="00930A45"/>
    <w:rsid w:val="00930A70"/>
    <w:rsid w:val="00930C8A"/>
    <w:rsid w:val="00931B61"/>
    <w:rsid w:val="009320E5"/>
    <w:rsid w:val="009320F0"/>
    <w:rsid w:val="009324B6"/>
    <w:rsid w:val="00932814"/>
    <w:rsid w:val="00933014"/>
    <w:rsid w:val="009333A4"/>
    <w:rsid w:val="00933612"/>
    <w:rsid w:val="00934068"/>
    <w:rsid w:val="00934924"/>
    <w:rsid w:val="00934A22"/>
    <w:rsid w:val="0093533E"/>
    <w:rsid w:val="00935372"/>
    <w:rsid w:val="0093593C"/>
    <w:rsid w:val="0093599F"/>
    <w:rsid w:val="00935A83"/>
    <w:rsid w:val="00935D23"/>
    <w:rsid w:val="00936927"/>
    <w:rsid w:val="00936B48"/>
    <w:rsid w:val="00937644"/>
    <w:rsid w:val="00937C9C"/>
    <w:rsid w:val="00937D07"/>
    <w:rsid w:val="00937EC2"/>
    <w:rsid w:val="0094009F"/>
    <w:rsid w:val="0094091A"/>
    <w:rsid w:val="009410F1"/>
    <w:rsid w:val="009419DB"/>
    <w:rsid w:val="00941D7A"/>
    <w:rsid w:val="00941EC6"/>
    <w:rsid w:val="00942563"/>
    <w:rsid w:val="009427C9"/>
    <w:rsid w:val="009428AA"/>
    <w:rsid w:val="009429DB"/>
    <w:rsid w:val="00942A70"/>
    <w:rsid w:val="00942B69"/>
    <w:rsid w:val="00942CD5"/>
    <w:rsid w:val="0094300B"/>
    <w:rsid w:val="009432DB"/>
    <w:rsid w:val="0094348B"/>
    <w:rsid w:val="009435AE"/>
    <w:rsid w:val="0094396A"/>
    <w:rsid w:val="00943E24"/>
    <w:rsid w:val="00943F73"/>
    <w:rsid w:val="00944037"/>
    <w:rsid w:val="00944810"/>
    <w:rsid w:val="009449E9"/>
    <w:rsid w:val="00944CC4"/>
    <w:rsid w:val="00945B14"/>
    <w:rsid w:val="00945E36"/>
    <w:rsid w:val="00947760"/>
    <w:rsid w:val="00947CCF"/>
    <w:rsid w:val="00947E47"/>
    <w:rsid w:val="00947F29"/>
    <w:rsid w:val="0095009B"/>
    <w:rsid w:val="00950883"/>
    <w:rsid w:val="00950F40"/>
    <w:rsid w:val="00950F6E"/>
    <w:rsid w:val="00951804"/>
    <w:rsid w:val="00951846"/>
    <w:rsid w:val="00952289"/>
    <w:rsid w:val="00952A38"/>
    <w:rsid w:val="00953116"/>
    <w:rsid w:val="009543CC"/>
    <w:rsid w:val="00954469"/>
    <w:rsid w:val="00954846"/>
    <w:rsid w:val="00954BD2"/>
    <w:rsid w:val="00955751"/>
    <w:rsid w:val="009561D6"/>
    <w:rsid w:val="0095634A"/>
    <w:rsid w:val="0095663B"/>
    <w:rsid w:val="00956780"/>
    <w:rsid w:val="00956F10"/>
    <w:rsid w:val="009570B2"/>
    <w:rsid w:val="00957776"/>
    <w:rsid w:val="009608BE"/>
    <w:rsid w:val="009608D8"/>
    <w:rsid w:val="00960A17"/>
    <w:rsid w:val="00960D3C"/>
    <w:rsid w:val="00960FCA"/>
    <w:rsid w:val="009614BC"/>
    <w:rsid w:val="00961ADD"/>
    <w:rsid w:val="0096318A"/>
    <w:rsid w:val="0096361C"/>
    <w:rsid w:val="009636F5"/>
    <w:rsid w:val="00963921"/>
    <w:rsid w:val="00963E14"/>
    <w:rsid w:val="00963EF5"/>
    <w:rsid w:val="00963F24"/>
    <w:rsid w:val="00964179"/>
    <w:rsid w:val="009643A5"/>
    <w:rsid w:val="00964A26"/>
    <w:rsid w:val="00964AD8"/>
    <w:rsid w:val="00964FB8"/>
    <w:rsid w:val="009651C8"/>
    <w:rsid w:val="009658CC"/>
    <w:rsid w:val="009667E1"/>
    <w:rsid w:val="00966B05"/>
    <w:rsid w:val="00966E49"/>
    <w:rsid w:val="009675B4"/>
    <w:rsid w:val="009677DB"/>
    <w:rsid w:val="00967D31"/>
    <w:rsid w:val="00967E7A"/>
    <w:rsid w:val="00970C33"/>
    <w:rsid w:val="00970CA6"/>
    <w:rsid w:val="00970EDB"/>
    <w:rsid w:val="00971395"/>
    <w:rsid w:val="0097141A"/>
    <w:rsid w:val="009716D6"/>
    <w:rsid w:val="00971B46"/>
    <w:rsid w:val="00971B60"/>
    <w:rsid w:val="009724A4"/>
    <w:rsid w:val="00972A77"/>
    <w:rsid w:val="00972F40"/>
    <w:rsid w:val="00972F91"/>
    <w:rsid w:val="00973668"/>
    <w:rsid w:val="00974B70"/>
    <w:rsid w:val="00975194"/>
    <w:rsid w:val="0097587D"/>
    <w:rsid w:val="00975CBF"/>
    <w:rsid w:val="00975F25"/>
    <w:rsid w:val="009763FB"/>
    <w:rsid w:val="00976CA2"/>
    <w:rsid w:val="00976F7D"/>
    <w:rsid w:val="009770E3"/>
    <w:rsid w:val="00977256"/>
    <w:rsid w:val="009772BA"/>
    <w:rsid w:val="00977806"/>
    <w:rsid w:val="00977825"/>
    <w:rsid w:val="00977882"/>
    <w:rsid w:val="00977B9F"/>
    <w:rsid w:val="00977D52"/>
    <w:rsid w:val="00977E33"/>
    <w:rsid w:val="00980CB5"/>
    <w:rsid w:val="00981925"/>
    <w:rsid w:val="00981B25"/>
    <w:rsid w:val="0098243A"/>
    <w:rsid w:val="00982A83"/>
    <w:rsid w:val="00983985"/>
    <w:rsid w:val="00983CA2"/>
    <w:rsid w:val="00983EED"/>
    <w:rsid w:val="009842CF"/>
    <w:rsid w:val="0098474A"/>
    <w:rsid w:val="00984822"/>
    <w:rsid w:val="00984E0A"/>
    <w:rsid w:val="0098526D"/>
    <w:rsid w:val="00985624"/>
    <w:rsid w:val="00985AAA"/>
    <w:rsid w:val="00985C6B"/>
    <w:rsid w:val="00985C73"/>
    <w:rsid w:val="009866BB"/>
    <w:rsid w:val="00986710"/>
    <w:rsid w:val="00986953"/>
    <w:rsid w:val="00986B94"/>
    <w:rsid w:val="00987130"/>
    <w:rsid w:val="0098784C"/>
    <w:rsid w:val="0099020B"/>
    <w:rsid w:val="00990228"/>
    <w:rsid w:val="00990308"/>
    <w:rsid w:val="00990419"/>
    <w:rsid w:val="00990A81"/>
    <w:rsid w:val="00990AB1"/>
    <w:rsid w:val="00990E0D"/>
    <w:rsid w:val="00990F13"/>
    <w:rsid w:val="00991144"/>
    <w:rsid w:val="00991699"/>
    <w:rsid w:val="00991899"/>
    <w:rsid w:val="00991A30"/>
    <w:rsid w:val="009925B1"/>
    <w:rsid w:val="0099266A"/>
    <w:rsid w:val="00992708"/>
    <w:rsid w:val="00992A53"/>
    <w:rsid w:val="009936CB"/>
    <w:rsid w:val="00993718"/>
    <w:rsid w:val="009937BE"/>
    <w:rsid w:val="0099391C"/>
    <w:rsid w:val="00993B5B"/>
    <w:rsid w:val="00993ECF"/>
    <w:rsid w:val="00994562"/>
    <w:rsid w:val="00994BEB"/>
    <w:rsid w:val="00994C65"/>
    <w:rsid w:val="00994D77"/>
    <w:rsid w:val="00994E50"/>
    <w:rsid w:val="00994FA4"/>
    <w:rsid w:val="0099537C"/>
    <w:rsid w:val="009953C0"/>
    <w:rsid w:val="009953EA"/>
    <w:rsid w:val="00996970"/>
    <w:rsid w:val="00996BD1"/>
    <w:rsid w:val="00997232"/>
    <w:rsid w:val="00997279"/>
    <w:rsid w:val="009972DC"/>
    <w:rsid w:val="00997665"/>
    <w:rsid w:val="009977F5"/>
    <w:rsid w:val="00997BB9"/>
    <w:rsid w:val="00997CAE"/>
    <w:rsid w:val="00997FE2"/>
    <w:rsid w:val="009A0076"/>
    <w:rsid w:val="009A053C"/>
    <w:rsid w:val="009A0F3F"/>
    <w:rsid w:val="009A0F79"/>
    <w:rsid w:val="009A0FEE"/>
    <w:rsid w:val="009A10BF"/>
    <w:rsid w:val="009A152C"/>
    <w:rsid w:val="009A1F3C"/>
    <w:rsid w:val="009A23B9"/>
    <w:rsid w:val="009A27C1"/>
    <w:rsid w:val="009A2E0B"/>
    <w:rsid w:val="009A3127"/>
    <w:rsid w:val="009A31EF"/>
    <w:rsid w:val="009A3395"/>
    <w:rsid w:val="009A3447"/>
    <w:rsid w:val="009A392A"/>
    <w:rsid w:val="009A3B6C"/>
    <w:rsid w:val="009A3D3B"/>
    <w:rsid w:val="009A457D"/>
    <w:rsid w:val="009A530C"/>
    <w:rsid w:val="009A60B8"/>
    <w:rsid w:val="009A714A"/>
    <w:rsid w:val="009A758B"/>
    <w:rsid w:val="009B06A7"/>
    <w:rsid w:val="009B0721"/>
    <w:rsid w:val="009B0C84"/>
    <w:rsid w:val="009B1837"/>
    <w:rsid w:val="009B1AC0"/>
    <w:rsid w:val="009B20E1"/>
    <w:rsid w:val="009B23C8"/>
    <w:rsid w:val="009B292F"/>
    <w:rsid w:val="009B348A"/>
    <w:rsid w:val="009B34CF"/>
    <w:rsid w:val="009B3637"/>
    <w:rsid w:val="009B3703"/>
    <w:rsid w:val="009B3B6C"/>
    <w:rsid w:val="009B4097"/>
    <w:rsid w:val="009B451E"/>
    <w:rsid w:val="009B46F3"/>
    <w:rsid w:val="009B4A86"/>
    <w:rsid w:val="009B52AB"/>
    <w:rsid w:val="009B53B1"/>
    <w:rsid w:val="009B5670"/>
    <w:rsid w:val="009B5AC6"/>
    <w:rsid w:val="009B5EC7"/>
    <w:rsid w:val="009B6407"/>
    <w:rsid w:val="009B6905"/>
    <w:rsid w:val="009B705C"/>
    <w:rsid w:val="009B73EE"/>
    <w:rsid w:val="009B76F3"/>
    <w:rsid w:val="009B7F73"/>
    <w:rsid w:val="009C0519"/>
    <w:rsid w:val="009C07A7"/>
    <w:rsid w:val="009C0824"/>
    <w:rsid w:val="009C09E4"/>
    <w:rsid w:val="009C0AA4"/>
    <w:rsid w:val="009C0B51"/>
    <w:rsid w:val="009C1463"/>
    <w:rsid w:val="009C14BA"/>
    <w:rsid w:val="009C1C96"/>
    <w:rsid w:val="009C1EC9"/>
    <w:rsid w:val="009C1F6A"/>
    <w:rsid w:val="009C200D"/>
    <w:rsid w:val="009C2395"/>
    <w:rsid w:val="009C26E0"/>
    <w:rsid w:val="009C2768"/>
    <w:rsid w:val="009C2F48"/>
    <w:rsid w:val="009C34AE"/>
    <w:rsid w:val="009C38AB"/>
    <w:rsid w:val="009C3DEE"/>
    <w:rsid w:val="009C3E6D"/>
    <w:rsid w:val="009C3F01"/>
    <w:rsid w:val="009C4402"/>
    <w:rsid w:val="009C4584"/>
    <w:rsid w:val="009C4686"/>
    <w:rsid w:val="009C4B4A"/>
    <w:rsid w:val="009C5332"/>
    <w:rsid w:val="009C5380"/>
    <w:rsid w:val="009C5C3B"/>
    <w:rsid w:val="009C5EE9"/>
    <w:rsid w:val="009C5F9D"/>
    <w:rsid w:val="009C65E0"/>
    <w:rsid w:val="009C6FDC"/>
    <w:rsid w:val="009C7035"/>
    <w:rsid w:val="009C705D"/>
    <w:rsid w:val="009C7A49"/>
    <w:rsid w:val="009D0D68"/>
    <w:rsid w:val="009D1064"/>
    <w:rsid w:val="009D14CD"/>
    <w:rsid w:val="009D1F29"/>
    <w:rsid w:val="009D233C"/>
    <w:rsid w:val="009D233E"/>
    <w:rsid w:val="009D2CD9"/>
    <w:rsid w:val="009D2D84"/>
    <w:rsid w:val="009D2EE4"/>
    <w:rsid w:val="009D2F32"/>
    <w:rsid w:val="009D2FF6"/>
    <w:rsid w:val="009D32C6"/>
    <w:rsid w:val="009D383F"/>
    <w:rsid w:val="009D40AA"/>
    <w:rsid w:val="009D42B3"/>
    <w:rsid w:val="009D443E"/>
    <w:rsid w:val="009D4707"/>
    <w:rsid w:val="009D47BB"/>
    <w:rsid w:val="009D4C7C"/>
    <w:rsid w:val="009D4D40"/>
    <w:rsid w:val="009D4F19"/>
    <w:rsid w:val="009D4F49"/>
    <w:rsid w:val="009D50AA"/>
    <w:rsid w:val="009D533E"/>
    <w:rsid w:val="009D5E65"/>
    <w:rsid w:val="009D64A1"/>
    <w:rsid w:val="009D65CE"/>
    <w:rsid w:val="009D6A1A"/>
    <w:rsid w:val="009D6CEC"/>
    <w:rsid w:val="009D718F"/>
    <w:rsid w:val="009D727D"/>
    <w:rsid w:val="009D7FE0"/>
    <w:rsid w:val="009E01EE"/>
    <w:rsid w:val="009E0530"/>
    <w:rsid w:val="009E0835"/>
    <w:rsid w:val="009E0B2A"/>
    <w:rsid w:val="009E1716"/>
    <w:rsid w:val="009E172C"/>
    <w:rsid w:val="009E1864"/>
    <w:rsid w:val="009E18C0"/>
    <w:rsid w:val="009E1A57"/>
    <w:rsid w:val="009E200E"/>
    <w:rsid w:val="009E231C"/>
    <w:rsid w:val="009E2406"/>
    <w:rsid w:val="009E2446"/>
    <w:rsid w:val="009E2501"/>
    <w:rsid w:val="009E2F05"/>
    <w:rsid w:val="009E2FE6"/>
    <w:rsid w:val="009E39EE"/>
    <w:rsid w:val="009E3E22"/>
    <w:rsid w:val="009E42C1"/>
    <w:rsid w:val="009E5155"/>
    <w:rsid w:val="009E5163"/>
    <w:rsid w:val="009E5277"/>
    <w:rsid w:val="009E5CD2"/>
    <w:rsid w:val="009E70A5"/>
    <w:rsid w:val="009E7158"/>
    <w:rsid w:val="009E717F"/>
    <w:rsid w:val="009E731D"/>
    <w:rsid w:val="009E738C"/>
    <w:rsid w:val="009E74CE"/>
    <w:rsid w:val="009E758D"/>
    <w:rsid w:val="009E75AA"/>
    <w:rsid w:val="009E7D23"/>
    <w:rsid w:val="009E7E14"/>
    <w:rsid w:val="009F04FE"/>
    <w:rsid w:val="009F0DD6"/>
    <w:rsid w:val="009F0DDB"/>
    <w:rsid w:val="009F0E38"/>
    <w:rsid w:val="009F13E3"/>
    <w:rsid w:val="009F2114"/>
    <w:rsid w:val="009F2224"/>
    <w:rsid w:val="009F2478"/>
    <w:rsid w:val="009F2846"/>
    <w:rsid w:val="009F2AD0"/>
    <w:rsid w:val="009F30CB"/>
    <w:rsid w:val="009F3129"/>
    <w:rsid w:val="009F3491"/>
    <w:rsid w:val="009F3E16"/>
    <w:rsid w:val="009F3F3F"/>
    <w:rsid w:val="009F4207"/>
    <w:rsid w:val="009F4694"/>
    <w:rsid w:val="009F4792"/>
    <w:rsid w:val="009F4A89"/>
    <w:rsid w:val="009F537A"/>
    <w:rsid w:val="009F5796"/>
    <w:rsid w:val="009F5811"/>
    <w:rsid w:val="009F634B"/>
    <w:rsid w:val="009F694F"/>
    <w:rsid w:val="009F6D83"/>
    <w:rsid w:val="009F709E"/>
    <w:rsid w:val="009F754D"/>
    <w:rsid w:val="009F765D"/>
    <w:rsid w:val="009F7693"/>
    <w:rsid w:val="009F78B6"/>
    <w:rsid w:val="009F7B9A"/>
    <w:rsid w:val="00A000CB"/>
    <w:rsid w:val="00A00213"/>
    <w:rsid w:val="00A005EA"/>
    <w:rsid w:val="00A00760"/>
    <w:rsid w:val="00A008D8"/>
    <w:rsid w:val="00A009A4"/>
    <w:rsid w:val="00A01136"/>
    <w:rsid w:val="00A01621"/>
    <w:rsid w:val="00A017C4"/>
    <w:rsid w:val="00A01E0B"/>
    <w:rsid w:val="00A028CA"/>
    <w:rsid w:val="00A02ECF"/>
    <w:rsid w:val="00A03018"/>
    <w:rsid w:val="00A037B0"/>
    <w:rsid w:val="00A03AFD"/>
    <w:rsid w:val="00A03B17"/>
    <w:rsid w:val="00A03B63"/>
    <w:rsid w:val="00A0404D"/>
    <w:rsid w:val="00A0413B"/>
    <w:rsid w:val="00A04165"/>
    <w:rsid w:val="00A049F9"/>
    <w:rsid w:val="00A04CBC"/>
    <w:rsid w:val="00A04CE9"/>
    <w:rsid w:val="00A04D46"/>
    <w:rsid w:val="00A04E7A"/>
    <w:rsid w:val="00A05109"/>
    <w:rsid w:val="00A056EA"/>
    <w:rsid w:val="00A05BE6"/>
    <w:rsid w:val="00A061DF"/>
    <w:rsid w:val="00A06378"/>
    <w:rsid w:val="00A066F2"/>
    <w:rsid w:val="00A0690F"/>
    <w:rsid w:val="00A07059"/>
    <w:rsid w:val="00A0769D"/>
    <w:rsid w:val="00A07CEF"/>
    <w:rsid w:val="00A102F8"/>
    <w:rsid w:val="00A10A75"/>
    <w:rsid w:val="00A10B6B"/>
    <w:rsid w:val="00A10C5D"/>
    <w:rsid w:val="00A10F09"/>
    <w:rsid w:val="00A110AC"/>
    <w:rsid w:val="00A11486"/>
    <w:rsid w:val="00A11570"/>
    <w:rsid w:val="00A126BB"/>
    <w:rsid w:val="00A1281B"/>
    <w:rsid w:val="00A12938"/>
    <w:rsid w:val="00A12B41"/>
    <w:rsid w:val="00A13454"/>
    <w:rsid w:val="00A13545"/>
    <w:rsid w:val="00A13B44"/>
    <w:rsid w:val="00A13DF8"/>
    <w:rsid w:val="00A1416C"/>
    <w:rsid w:val="00A141C6"/>
    <w:rsid w:val="00A14613"/>
    <w:rsid w:val="00A14F4D"/>
    <w:rsid w:val="00A14FD8"/>
    <w:rsid w:val="00A1559A"/>
    <w:rsid w:val="00A15DB5"/>
    <w:rsid w:val="00A15EC9"/>
    <w:rsid w:val="00A16138"/>
    <w:rsid w:val="00A165BE"/>
    <w:rsid w:val="00A165C0"/>
    <w:rsid w:val="00A16674"/>
    <w:rsid w:val="00A16773"/>
    <w:rsid w:val="00A167DC"/>
    <w:rsid w:val="00A167EE"/>
    <w:rsid w:val="00A16908"/>
    <w:rsid w:val="00A16969"/>
    <w:rsid w:val="00A1715F"/>
    <w:rsid w:val="00A1735B"/>
    <w:rsid w:val="00A176CF"/>
    <w:rsid w:val="00A17865"/>
    <w:rsid w:val="00A17E4C"/>
    <w:rsid w:val="00A200BB"/>
    <w:rsid w:val="00A20144"/>
    <w:rsid w:val="00A2073C"/>
    <w:rsid w:val="00A2094C"/>
    <w:rsid w:val="00A20952"/>
    <w:rsid w:val="00A21CEE"/>
    <w:rsid w:val="00A21E47"/>
    <w:rsid w:val="00A227F6"/>
    <w:rsid w:val="00A22986"/>
    <w:rsid w:val="00A22BD9"/>
    <w:rsid w:val="00A22CEE"/>
    <w:rsid w:val="00A22DC5"/>
    <w:rsid w:val="00A22ED9"/>
    <w:rsid w:val="00A2307A"/>
    <w:rsid w:val="00A23377"/>
    <w:rsid w:val="00A234BA"/>
    <w:rsid w:val="00A234CA"/>
    <w:rsid w:val="00A23572"/>
    <w:rsid w:val="00A23E5C"/>
    <w:rsid w:val="00A23E71"/>
    <w:rsid w:val="00A23F03"/>
    <w:rsid w:val="00A2445D"/>
    <w:rsid w:val="00A2448D"/>
    <w:rsid w:val="00A24A90"/>
    <w:rsid w:val="00A24E1A"/>
    <w:rsid w:val="00A250D4"/>
    <w:rsid w:val="00A2526E"/>
    <w:rsid w:val="00A25886"/>
    <w:rsid w:val="00A25AED"/>
    <w:rsid w:val="00A262CE"/>
    <w:rsid w:val="00A26C1F"/>
    <w:rsid w:val="00A26E92"/>
    <w:rsid w:val="00A27059"/>
    <w:rsid w:val="00A27415"/>
    <w:rsid w:val="00A30731"/>
    <w:rsid w:val="00A309DD"/>
    <w:rsid w:val="00A30FAC"/>
    <w:rsid w:val="00A31F68"/>
    <w:rsid w:val="00A32655"/>
    <w:rsid w:val="00A328D4"/>
    <w:rsid w:val="00A335BF"/>
    <w:rsid w:val="00A33621"/>
    <w:rsid w:val="00A33B32"/>
    <w:rsid w:val="00A33B5B"/>
    <w:rsid w:val="00A33BD9"/>
    <w:rsid w:val="00A33C3F"/>
    <w:rsid w:val="00A34012"/>
    <w:rsid w:val="00A34AA8"/>
    <w:rsid w:val="00A34B8B"/>
    <w:rsid w:val="00A34F3F"/>
    <w:rsid w:val="00A34F59"/>
    <w:rsid w:val="00A352C0"/>
    <w:rsid w:val="00A356C2"/>
    <w:rsid w:val="00A35B6F"/>
    <w:rsid w:val="00A35F1E"/>
    <w:rsid w:val="00A36318"/>
    <w:rsid w:val="00A368B7"/>
    <w:rsid w:val="00A36A87"/>
    <w:rsid w:val="00A37B94"/>
    <w:rsid w:val="00A402DA"/>
    <w:rsid w:val="00A40304"/>
    <w:rsid w:val="00A40494"/>
    <w:rsid w:val="00A404A4"/>
    <w:rsid w:val="00A404FD"/>
    <w:rsid w:val="00A40854"/>
    <w:rsid w:val="00A408A4"/>
    <w:rsid w:val="00A40B87"/>
    <w:rsid w:val="00A410C4"/>
    <w:rsid w:val="00A41469"/>
    <w:rsid w:val="00A4189C"/>
    <w:rsid w:val="00A41AD1"/>
    <w:rsid w:val="00A41EBE"/>
    <w:rsid w:val="00A42559"/>
    <w:rsid w:val="00A42F3A"/>
    <w:rsid w:val="00A43122"/>
    <w:rsid w:val="00A439E8"/>
    <w:rsid w:val="00A43C0A"/>
    <w:rsid w:val="00A43C1B"/>
    <w:rsid w:val="00A43F70"/>
    <w:rsid w:val="00A44403"/>
    <w:rsid w:val="00A4455C"/>
    <w:rsid w:val="00A445D8"/>
    <w:rsid w:val="00A44B43"/>
    <w:rsid w:val="00A44DDF"/>
    <w:rsid w:val="00A44F90"/>
    <w:rsid w:val="00A450EF"/>
    <w:rsid w:val="00A453DF"/>
    <w:rsid w:val="00A45755"/>
    <w:rsid w:val="00A45787"/>
    <w:rsid w:val="00A45F2E"/>
    <w:rsid w:val="00A46183"/>
    <w:rsid w:val="00A46354"/>
    <w:rsid w:val="00A46882"/>
    <w:rsid w:val="00A46FAD"/>
    <w:rsid w:val="00A47710"/>
    <w:rsid w:val="00A477FA"/>
    <w:rsid w:val="00A50011"/>
    <w:rsid w:val="00A502CC"/>
    <w:rsid w:val="00A50443"/>
    <w:rsid w:val="00A50658"/>
    <w:rsid w:val="00A50D94"/>
    <w:rsid w:val="00A5141E"/>
    <w:rsid w:val="00A51899"/>
    <w:rsid w:val="00A51AEC"/>
    <w:rsid w:val="00A51D93"/>
    <w:rsid w:val="00A524B8"/>
    <w:rsid w:val="00A52827"/>
    <w:rsid w:val="00A52CE6"/>
    <w:rsid w:val="00A52FD2"/>
    <w:rsid w:val="00A5313C"/>
    <w:rsid w:val="00A5328C"/>
    <w:rsid w:val="00A534DA"/>
    <w:rsid w:val="00A53A22"/>
    <w:rsid w:val="00A53D61"/>
    <w:rsid w:val="00A53D8A"/>
    <w:rsid w:val="00A53E71"/>
    <w:rsid w:val="00A54056"/>
    <w:rsid w:val="00A544A1"/>
    <w:rsid w:val="00A548A4"/>
    <w:rsid w:val="00A54E8A"/>
    <w:rsid w:val="00A553C4"/>
    <w:rsid w:val="00A55AA0"/>
    <w:rsid w:val="00A560AE"/>
    <w:rsid w:val="00A56742"/>
    <w:rsid w:val="00A56EE3"/>
    <w:rsid w:val="00A5758F"/>
    <w:rsid w:val="00A577B8"/>
    <w:rsid w:val="00A57AB1"/>
    <w:rsid w:val="00A57AD5"/>
    <w:rsid w:val="00A57B73"/>
    <w:rsid w:val="00A57FA9"/>
    <w:rsid w:val="00A60268"/>
    <w:rsid w:val="00A606B8"/>
    <w:rsid w:val="00A60CD2"/>
    <w:rsid w:val="00A60E3B"/>
    <w:rsid w:val="00A61894"/>
    <w:rsid w:val="00A61B32"/>
    <w:rsid w:val="00A61B61"/>
    <w:rsid w:val="00A6211F"/>
    <w:rsid w:val="00A62218"/>
    <w:rsid w:val="00A6256E"/>
    <w:rsid w:val="00A62722"/>
    <w:rsid w:val="00A62A87"/>
    <w:rsid w:val="00A62A9F"/>
    <w:rsid w:val="00A62C25"/>
    <w:rsid w:val="00A630CF"/>
    <w:rsid w:val="00A631BF"/>
    <w:rsid w:val="00A6326A"/>
    <w:rsid w:val="00A63678"/>
    <w:rsid w:val="00A6389C"/>
    <w:rsid w:val="00A63E30"/>
    <w:rsid w:val="00A64099"/>
    <w:rsid w:val="00A6411F"/>
    <w:rsid w:val="00A6413B"/>
    <w:rsid w:val="00A646A9"/>
    <w:rsid w:val="00A64848"/>
    <w:rsid w:val="00A64982"/>
    <w:rsid w:val="00A64AD7"/>
    <w:rsid w:val="00A64E32"/>
    <w:rsid w:val="00A65475"/>
    <w:rsid w:val="00A65984"/>
    <w:rsid w:val="00A65A44"/>
    <w:rsid w:val="00A65A62"/>
    <w:rsid w:val="00A65CE3"/>
    <w:rsid w:val="00A65DBC"/>
    <w:rsid w:val="00A65EF2"/>
    <w:rsid w:val="00A66177"/>
    <w:rsid w:val="00A66308"/>
    <w:rsid w:val="00A6697F"/>
    <w:rsid w:val="00A66F82"/>
    <w:rsid w:val="00A67A47"/>
    <w:rsid w:val="00A70DEC"/>
    <w:rsid w:val="00A71215"/>
    <w:rsid w:val="00A7170F"/>
    <w:rsid w:val="00A71732"/>
    <w:rsid w:val="00A717A7"/>
    <w:rsid w:val="00A71B45"/>
    <w:rsid w:val="00A71F7F"/>
    <w:rsid w:val="00A72002"/>
    <w:rsid w:val="00A72AFF"/>
    <w:rsid w:val="00A732C9"/>
    <w:rsid w:val="00A73440"/>
    <w:rsid w:val="00A73480"/>
    <w:rsid w:val="00A73652"/>
    <w:rsid w:val="00A73705"/>
    <w:rsid w:val="00A73A0F"/>
    <w:rsid w:val="00A740BD"/>
    <w:rsid w:val="00A740CA"/>
    <w:rsid w:val="00A74473"/>
    <w:rsid w:val="00A74934"/>
    <w:rsid w:val="00A7519E"/>
    <w:rsid w:val="00A752E4"/>
    <w:rsid w:val="00A75355"/>
    <w:rsid w:val="00A755B3"/>
    <w:rsid w:val="00A755C8"/>
    <w:rsid w:val="00A757F3"/>
    <w:rsid w:val="00A75D66"/>
    <w:rsid w:val="00A76423"/>
    <w:rsid w:val="00A764B1"/>
    <w:rsid w:val="00A76E29"/>
    <w:rsid w:val="00A771C2"/>
    <w:rsid w:val="00A77615"/>
    <w:rsid w:val="00A77D68"/>
    <w:rsid w:val="00A80222"/>
    <w:rsid w:val="00A809D9"/>
    <w:rsid w:val="00A80A38"/>
    <w:rsid w:val="00A80E78"/>
    <w:rsid w:val="00A810E2"/>
    <w:rsid w:val="00A81105"/>
    <w:rsid w:val="00A81403"/>
    <w:rsid w:val="00A81694"/>
    <w:rsid w:val="00A8170C"/>
    <w:rsid w:val="00A82159"/>
    <w:rsid w:val="00A823F3"/>
    <w:rsid w:val="00A82556"/>
    <w:rsid w:val="00A82643"/>
    <w:rsid w:val="00A826FC"/>
    <w:rsid w:val="00A82BDB"/>
    <w:rsid w:val="00A82DC5"/>
    <w:rsid w:val="00A8341E"/>
    <w:rsid w:val="00A8372C"/>
    <w:rsid w:val="00A838F2"/>
    <w:rsid w:val="00A842EE"/>
    <w:rsid w:val="00A84540"/>
    <w:rsid w:val="00A84EFD"/>
    <w:rsid w:val="00A8524B"/>
    <w:rsid w:val="00A855FC"/>
    <w:rsid w:val="00A85E05"/>
    <w:rsid w:val="00A86241"/>
    <w:rsid w:val="00A86E76"/>
    <w:rsid w:val="00A8726B"/>
    <w:rsid w:val="00A90880"/>
    <w:rsid w:val="00A90928"/>
    <w:rsid w:val="00A9092C"/>
    <w:rsid w:val="00A91335"/>
    <w:rsid w:val="00A9163E"/>
    <w:rsid w:val="00A9179E"/>
    <w:rsid w:val="00A919E3"/>
    <w:rsid w:val="00A91E5E"/>
    <w:rsid w:val="00A926C6"/>
    <w:rsid w:val="00A92A4F"/>
    <w:rsid w:val="00A92CCE"/>
    <w:rsid w:val="00A93299"/>
    <w:rsid w:val="00A93726"/>
    <w:rsid w:val="00A93F5C"/>
    <w:rsid w:val="00A94100"/>
    <w:rsid w:val="00A94106"/>
    <w:rsid w:val="00A943D1"/>
    <w:rsid w:val="00A9481F"/>
    <w:rsid w:val="00A94BAF"/>
    <w:rsid w:val="00A95962"/>
    <w:rsid w:val="00A96486"/>
    <w:rsid w:val="00A96648"/>
    <w:rsid w:val="00A96B89"/>
    <w:rsid w:val="00A970F5"/>
    <w:rsid w:val="00A977E6"/>
    <w:rsid w:val="00A97CE6"/>
    <w:rsid w:val="00A97DC2"/>
    <w:rsid w:val="00AA01BD"/>
    <w:rsid w:val="00AA02B8"/>
    <w:rsid w:val="00AA054F"/>
    <w:rsid w:val="00AA06E3"/>
    <w:rsid w:val="00AA0E0D"/>
    <w:rsid w:val="00AA10CF"/>
    <w:rsid w:val="00AA113D"/>
    <w:rsid w:val="00AA12D7"/>
    <w:rsid w:val="00AA181F"/>
    <w:rsid w:val="00AA1B2A"/>
    <w:rsid w:val="00AA1BDF"/>
    <w:rsid w:val="00AA1DF3"/>
    <w:rsid w:val="00AA1EC4"/>
    <w:rsid w:val="00AA1F90"/>
    <w:rsid w:val="00AA21A1"/>
    <w:rsid w:val="00AA2508"/>
    <w:rsid w:val="00AA279D"/>
    <w:rsid w:val="00AA2831"/>
    <w:rsid w:val="00AA3055"/>
    <w:rsid w:val="00AA374E"/>
    <w:rsid w:val="00AA428C"/>
    <w:rsid w:val="00AA455B"/>
    <w:rsid w:val="00AA4A2E"/>
    <w:rsid w:val="00AA4BA3"/>
    <w:rsid w:val="00AA55A9"/>
    <w:rsid w:val="00AA5F1F"/>
    <w:rsid w:val="00AA6465"/>
    <w:rsid w:val="00AA6BD1"/>
    <w:rsid w:val="00AA6D03"/>
    <w:rsid w:val="00AA7067"/>
    <w:rsid w:val="00AA7623"/>
    <w:rsid w:val="00AA7638"/>
    <w:rsid w:val="00AA77A9"/>
    <w:rsid w:val="00AA7CD7"/>
    <w:rsid w:val="00AA7D4A"/>
    <w:rsid w:val="00AB014E"/>
    <w:rsid w:val="00AB08E5"/>
    <w:rsid w:val="00AB09A3"/>
    <w:rsid w:val="00AB107D"/>
    <w:rsid w:val="00AB11F7"/>
    <w:rsid w:val="00AB131D"/>
    <w:rsid w:val="00AB1953"/>
    <w:rsid w:val="00AB2C55"/>
    <w:rsid w:val="00AB33FD"/>
    <w:rsid w:val="00AB3869"/>
    <w:rsid w:val="00AB3A0C"/>
    <w:rsid w:val="00AB4288"/>
    <w:rsid w:val="00AB4AE5"/>
    <w:rsid w:val="00AB4C40"/>
    <w:rsid w:val="00AB552B"/>
    <w:rsid w:val="00AB5651"/>
    <w:rsid w:val="00AB58EB"/>
    <w:rsid w:val="00AB5A0F"/>
    <w:rsid w:val="00AB5C5E"/>
    <w:rsid w:val="00AB5DF1"/>
    <w:rsid w:val="00AB5FFF"/>
    <w:rsid w:val="00AB6039"/>
    <w:rsid w:val="00AB633B"/>
    <w:rsid w:val="00AB6AD9"/>
    <w:rsid w:val="00AB6FB9"/>
    <w:rsid w:val="00AB707A"/>
    <w:rsid w:val="00AB7BDF"/>
    <w:rsid w:val="00AC0198"/>
    <w:rsid w:val="00AC01C2"/>
    <w:rsid w:val="00AC0673"/>
    <w:rsid w:val="00AC0D51"/>
    <w:rsid w:val="00AC112B"/>
    <w:rsid w:val="00AC1380"/>
    <w:rsid w:val="00AC1878"/>
    <w:rsid w:val="00AC23CA"/>
    <w:rsid w:val="00AC24FC"/>
    <w:rsid w:val="00AC27AF"/>
    <w:rsid w:val="00AC2955"/>
    <w:rsid w:val="00AC3E09"/>
    <w:rsid w:val="00AC41DC"/>
    <w:rsid w:val="00AC4242"/>
    <w:rsid w:val="00AC4AC6"/>
    <w:rsid w:val="00AC4B61"/>
    <w:rsid w:val="00AC4F44"/>
    <w:rsid w:val="00AC54D7"/>
    <w:rsid w:val="00AC5961"/>
    <w:rsid w:val="00AC5B30"/>
    <w:rsid w:val="00AC6294"/>
    <w:rsid w:val="00AC6AD4"/>
    <w:rsid w:val="00AC6DE7"/>
    <w:rsid w:val="00AC7230"/>
    <w:rsid w:val="00AC79C6"/>
    <w:rsid w:val="00AC7E57"/>
    <w:rsid w:val="00AC7ED6"/>
    <w:rsid w:val="00AC7F00"/>
    <w:rsid w:val="00AC7F42"/>
    <w:rsid w:val="00AD0D03"/>
    <w:rsid w:val="00AD0E76"/>
    <w:rsid w:val="00AD123D"/>
    <w:rsid w:val="00AD18E2"/>
    <w:rsid w:val="00AD1C51"/>
    <w:rsid w:val="00AD2108"/>
    <w:rsid w:val="00AD2995"/>
    <w:rsid w:val="00AD29B5"/>
    <w:rsid w:val="00AD2A4B"/>
    <w:rsid w:val="00AD311A"/>
    <w:rsid w:val="00AD332C"/>
    <w:rsid w:val="00AD3385"/>
    <w:rsid w:val="00AD3D0D"/>
    <w:rsid w:val="00AD3D4E"/>
    <w:rsid w:val="00AD48E2"/>
    <w:rsid w:val="00AD49C3"/>
    <w:rsid w:val="00AD4D05"/>
    <w:rsid w:val="00AD5214"/>
    <w:rsid w:val="00AD5524"/>
    <w:rsid w:val="00AD5A5B"/>
    <w:rsid w:val="00AD5EC3"/>
    <w:rsid w:val="00AD6155"/>
    <w:rsid w:val="00AD69A6"/>
    <w:rsid w:val="00AD69CE"/>
    <w:rsid w:val="00AD73ED"/>
    <w:rsid w:val="00AD7437"/>
    <w:rsid w:val="00AD7891"/>
    <w:rsid w:val="00AD78EA"/>
    <w:rsid w:val="00AD7A51"/>
    <w:rsid w:val="00AD7F73"/>
    <w:rsid w:val="00AE048C"/>
    <w:rsid w:val="00AE0C58"/>
    <w:rsid w:val="00AE102A"/>
    <w:rsid w:val="00AE1152"/>
    <w:rsid w:val="00AE1264"/>
    <w:rsid w:val="00AE1401"/>
    <w:rsid w:val="00AE19F9"/>
    <w:rsid w:val="00AE1E9D"/>
    <w:rsid w:val="00AE1EA0"/>
    <w:rsid w:val="00AE2269"/>
    <w:rsid w:val="00AE25B1"/>
    <w:rsid w:val="00AE266A"/>
    <w:rsid w:val="00AE2A07"/>
    <w:rsid w:val="00AE2CC2"/>
    <w:rsid w:val="00AE2D28"/>
    <w:rsid w:val="00AE32CC"/>
    <w:rsid w:val="00AE3592"/>
    <w:rsid w:val="00AE37AF"/>
    <w:rsid w:val="00AE4338"/>
    <w:rsid w:val="00AE44C8"/>
    <w:rsid w:val="00AE4F01"/>
    <w:rsid w:val="00AE5364"/>
    <w:rsid w:val="00AE54D7"/>
    <w:rsid w:val="00AE57C7"/>
    <w:rsid w:val="00AE5A00"/>
    <w:rsid w:val="00AE6177"/>
    <w:rsid w:val="00AE6237"/>
    <w:rsid w:val="00AE636B"/>
    <w:rsid w:val="00AE65F1"/>
    <w:rsid w:val="00AE6634"/>
    <w:rsid w:val="00AE671C"/>
    <w:rsid w:val="00AE6864"/>
    <w:rsid w:val="00AE6BA1"/>
    <w:rsid w:val="00AE7522"/>
    <w:rsid w:val="00AE794A"/>
    <w:rsid w:val="00AE7976"/>
    <w:rsid w:val="00AE7F93"/>
    <w:rsid w:val="00AF02B3"/>
    <w:rsid w:val="00AF0741"/>
    <w:rsid w:val="00AF0CC2"/>
    <w:rsid w:val="00AF0DD8"/>
    <w:rsid w:val="00AF1239"/>
    <w:rsid w:val="00AF143C"/>
    <w:rsid w:val="00AF1596"/>
    <w:rsid w:val="00AF16FC"/>
    <w:rsid w:val="00AF1CB0"/>
    <w:rsid w:val="00AF1E2A"/>
    <w:rsid w:val="00AF1ECA"/>
    <w:rsid w:val="00AF22E5"/>
    <w:rsid w:val="00AF2991"/>
    <w:rsid w:val="00AF3133"/>
    <w:rsid w:val="00AF31D4"/>
    <w:rsid w:val="00AF33D9"/>
    <w:rsid w:val="00AF3767"/>
    <w:rsid w:val="00AF41DC"/>
    <w:rsid w:val="00AF43DE"/>
    <w:rsid w:val="00AF45B3"/>
    <w:rsid w:val="00AF4743"/>
    <w:rsid w:val="00AF47AD"/>
    <w:rsid w:val="00AF5836"/>
    <w:rsid w:val="00AF5AE7"/>
    <w:rsid w:val="00AF5BD9"/>
    <w:rsid w:val="00AF6686"/>
    <w:rsid w:val="00AF6F09"/>
    <w:rsid w:val="00AF7515"/>
    <w:rsid w:val="00AF7673"/>
    <w:rsid w:val="00AF7F18"/>
    <w:rsid w:val="00B00062"/>
    <w:rsid w:val="00B00356"/>
    <w:rsid w:val="00B01455"/>
    <w:rsid w:val="00B0221D"/>
    <w:rsid w:val="00B02229"/>
    <w:rsid w:val="00B02D96"/>
    <w:rsid w:val="00B03B65"/>
    <w:rsid w:val="00B03C7C"/>
    <w:rsid w:val="00B0440D"/>
    <w:rsid w:val="00B04508"/>
    <w:rsid w:val="00B0488D"/>
    <w:rsid w:val="00B04CA2"/>
    <w:rsid w:val="00B05393"/>
    <w:rsid w:val="00B05560"/>
    <w:rsid w:val="00B057CB"/>
    <w:rsid w:val="00B058F0"/>
    <w:rsid w:val="00B05E3D"/>
    <w:rsid w:val="00B06280"/>
    <w:rsid w:val="00B06600"/>
    <w:rsid w:val="00B067EB"/>
    <w:rsid w:val="00B06AE6"/>
    <w:rsid w:val="00B06B9E"/>
    <w:rsid w:val="00B06C11"/>
    <w:rsid w:val="00B06CDC"/>
    <w:rsid w:val="00B06E69"/>
    <w:rsid w:val="00B07686"/>
    <w:rsid w:val="00B0775F"/>
    <w:rsid w:val="00B10027"/>
    <w:rsid w:val="00B10381"/>
    <w:rsid w:val="00B10F42"/>
    <w:rsid w:val="00B110B0"/>
    <w:rsid w:val="00B11508"/>
    <w:rsid w:val="00B1172A"/>
    <w:rsid w:val="00B11860"/>
    <w:rsid w:val="00B11970"/>
    <w:rsid w:val="00B1198D"/>
    <w:rsid w:val="00B11AA7"/>
    <w:rsid w:val="00B11BD1"/>
    <w:rsid w:val="00B11D05"/>
    <w:rsid w:val="00B11FE9"/>
    <w:rsid w:val="00B12024"/>
    <w:rsid w:val="00B120B2"/>
    <w:rsid w:val="00B12730"/>
    <w:rsid w:val="00B12ABC"/>
    <w:rsid w:val="00B12BEF"/>
    <w:rsid w:val="00B1328C"/>
    <w:rsid w:val="00B13398"/>
    <w:rsid w:val="00B13564"/>
    <w:rsid w:val="00B14148"/>
    <w:rsid w:val="00B1459F"/>
    <w:rsid w:val="00B14636"/>
    <w:rsid w:val="00B14944"/>
    <w:rsid w:val="00B149A0"/>
    <w:rsid w:val="00B15D0F"/>
    <w:rsid w:val="00B16277"/>
    <w:rsid w:val="00B16379"/>
    <w:rsid w:val="00B163FA"/>
    <w:rsid w:val="00B1649E"/>
    <w:rsid w:val="00B1688A"/>
    <w:rsid w:val="00B16D93"/>
    <w:rsid w:val="00B16DCB"/>
    <w:rsid w:val="00B16EF6"/>
    <w:rsid w:val="00B175C8"/>
    <w:rsid w:val="00B17B66"/>
    <w:rsid w:val="00B20C3C"/>
    <w:rsid w:val="00B211BC"/>
    <w:rsid w:val="00B21BFF"/>
    <w:rsid w:val="00B22093"/>
    <w:rsid w:val="00B224E7"/>
    <w:rsid w:val="00B224F8"/>
    <w:rsid w:val="00B22656"/>
    <w:rsid w:val="00B2360A"/>
    <w:rsid w:val="00B238A4"/>
    <w:rsid w:val="00B23C7C"/>
    <w:rsid w:val="00B24602"/>
    <w:rsid w:val="00B24E65"/>
    <w:rsid w:val="00B2505F"/>
    <w:rsid w:val="00B25BDF"/>
    <w:rsid w:val="00B25D0F"/>
    <w:rsid w:val="00B263C9"/>
    <w:rsid w:val="00B263CA"/>
    <w:rsid w:val="00B26A45"/>
    <w:rsid w:val="00B26D72"/>
    <w:rsid w:val="00B270BB"/>
    <w:rsid w:val="00B27807"/>
    <w:rsid w:val="00B279A5"/>
    <w:rsid w:val="00B279BA"/>
    <w:rsid w:val="00B27D74"/>
    <w:rsid w:val="00B30BCF"/>
    <w:rsid w:val="00B30C02"/>
    <w:rsid w:val="00B31082"/>
    <w:rsid w:val="00B311D2"/>
    <w:rsid w:val="00B31397"/>
    <w:rsid w:val="00B319DC"/>
    <w:rsid w:val="00B31E3D"/>
    <w:rsid w:val="00B325AA"/>
    <w:rsid w:val="00B32849"/>
    <w:rsid w:val="00B32B56"/>
    <w:rsid w:val="00B33147"/>
    <w:rsid w:val="00B336FE"/>
    <w:rsid w:val="00B3397B"/>
    <w:rsid w:val="00B33B95"/>
    <w:rsid w:val="00B33D1D"/>
    <w:rsid w:val="00B33F9B"/>
    <w:rsid w:val="00B34062"/>
    <w:rsid w:val="00B34253"/>
    <w:rsid w:val="00B3432A"/>
    <w:rsid w:val="00B3433C"/>
    <w:rsid w:val="00B3595E"/>
    <w:rsid w:val="00B35BAE"/>
    <w:rsid w:val="00B35ED0"/>
    <w:rsid w:val="00B363D4"/>
    <w:rsid w:val="00B364B0"/>
    <w:rsid w:val="00B36685"/>
    <w:rsid w:val="00B37118"/>
    <w:rsid w:val="00B379ED"/>
    <w:rsid w:val="00B401F8"/>
    <w:rsid w:val="00B404FD"/>
    <w:rsid w:val="00B40786"/>
    <w:rsid w:val="00B40F7B"/>
    <w:rsid w:val="00B41589"/>
    <w:rsid w:val="00B41742"/>
    <w:rsid w:val="00B4186C"/>
    <w:rsid w:val="00B41893"/>
    <w:rsid w:val="00B41F0A"/>
    <w:rsid w:val="00B42311"/>
    <w:rsid w:val="00B427D0"/>
    <w:rsid w:val="00B435BF"/>
    <w:rsid w:val="00B43F48"/>
    <w:rsid w:val="00B442A6"/>
    <w:rsid w:val="00B442D0"/>
    <w:rsid w:val="00B442EF"/>
    <w:rsid w:val="00B4459A"/>
    <w:rsid w:val="00B4480C"/>
    <w:rsid w:val="00B44903"/>
    <w:rsid w:val="00B44C34"/>
    <w:rsid w:val="00B44F8A"/>
    <w:rsid w:val="00B45214"/>
    <w:rsid w:val="00B45921"/>
    <w:rsid w:val="00B45935"/>
    <w:rsid w:val="00B45C66"/>
    <w:rsid w:val="00B45D38"/>
    <w:rsid w:val="00B45DCE"/>
    <w:rsid w:val="00B46363"/>
    <w:rsid w:val="00B465EA"/>
    <w:rsid w:val="00B46943"/>
    <w:rsid w:val="00B46B27"/>
    <w:rsid w:val="00B47508"/>
    <w:rsid w:val="00B50210"/>
    <w:rsid w:val="00B50477"/>
    <w:rsid w:val="00B509D4"/>
    <w:rsid w:val="00B50E18"/>
    <w:rsid w:val="00B50EFD"/>
    <w:rsid w:val="00B50F64"/>
    <w:rsid w:val="00B5163D"/>
    <w:rsid w:val="00B51D85"/>
    <w:rsid w:val="00B52288"/>
    <w:rsid w:val="00B52779"/>
    <w:rsid w:val="00B52907"/>
    <w:rsid w:val="00B52FF1"/>
    <w:rsid w:val="00B53135"/>
    <w:rsid w:val="00B5314B"/>
    <w:rsid w:val="00B531E8"/>
    <w:rsid w:val="00B532DA"/>
    <w:rsid w:val="00B53606"/>
    <w:rsid w:val="00B53778"/>
    <w:rsid w:val="00B54392"/>
    <w:rsid w:val="00B545CC"/>
    <w:rsid w:val="00B54619"/>
    <w:rsid w:val="00B549A1"/>
    <w:rsid w:val="00B54ABF"/>
    <w:rsid w:val="00B55539"/>
    <w:rsid w:val="00B555F9"/>
    <w:rsid w:val="00B557B4"/>
    <w:rsid w:val="00B55A86"/>
    <w:rsid w:val="00B55FD5"/>
    <w:rsid w:val="00B5645D"/>
    <w:rsid w:val="00B56772"/>
    <w:rsid w:val="00B568EB"/>
    <w:rsid w:val="00B56BAC"/>
    <w:rsid w:val="00B56D89"/>
    <w:rsid w:val="00B577F8"/>
    <w:rsid w:val="00B57AE4"/>
    <w:rsid w:val="00B605B4"/>
    <w:rsid w:val="00B60A9B"/>
    <w:rsid w:val="00B60ABC"/>
    <w:rsid w:val="00B60B26"/>
    <w:rsid w:val="00B60D0F"/>
    <w:rsid w:val="00B61769"/>
    <w:rsid w:val="00B617EB"/>
    <w:rsid w:val="00B61918"/>
    <w:rsid w:val="00B6198D"/>
    <w:rsid w:val="00B61B2A"/>
    <w:rsid w:val="00B61EA2"/>
    <w:rsid w:val="00B622F9"/>
    <w:rsid w:val="00B62523"/>
    <w:rsid w:val="00B627F9"/>
    <w:rsid w:val="00B62CF9"/>
    <w:rsid w:val="00B62E6F"/>
    <w:rsid w:val="00B63339"/>
    <w:rsid w:val="00B6346A"/>
    <w:rsid w:val="00B639CC"/>
    <w:rsid w:val="00B63BFF"/>
    <w:rsid w:val="00B64717"/>
    <w:rsid w:val="00B64B23"/>
    <w:rsid w:val="00B64B5F"/>
    <w:rsid w:val="00B64E94"/>
    <w:rsid w:val="00B64FCC"/>
    <w:rsid w:val="00B6507F"/>
    <w:rsid w:val="00B65339"/>
    <w:rsid w:val="00B65491"/>
    <w:rsid w:val="00B655E0"/>
    <w:rsid w:val="00B65B88"/>
    <w:rsid w:val="00B66B79"/>
    <w:rsid w:val="00B67017"/>
    <w:rsid w:val="00B6727B"/>
    <w:rsid w:val="00B675B7"/>
    <w:rsid w:val="00B67F1C"/>
    <w:rsid w:val="00B701C5"/>
    <w:rsid w:val="00B7067C"/>
    <w:rsid w:val="00B71B82"/>
    <w:rsid w:val="00B7269B"/>
    <w:rsid w:val="00B7270C"/>
    <w:rsid w:val="00B727D2"/>
    <w:rsid w:val="00B728B5"/>
    <w:rsid w:val="00B72975"/>
    <w:rsid w:val="00B72B62"/>
    <w:rsid w:val="00B72F6C"/>
    <w:rsid w:val="00B73621"/>
    <w:rsid w:val="00B73B87"/>
    <w:rsid w:val="00B743C9"/>
    <w:rsid w:val="00B74558"/>
    <w:rsid w:val="00B74785"/>
    <w:rsid w:val="00B75193"/>
    <w:rsid w:val="00B756B6"/>
    <w:rsid w:val="00B75DE2"/>
    <w:rsid w:val="00B763F9"/>
    <w:rsid w:val="00B769BE"/>
    <w:rsid w:val="00B7717F"/>
    <w:rsid w:val="00B77742"/>
    <w:rsid w:val="00B77834"/>
    <w:rsid w:val="00B77D4B"/>
    <w:rsid w:val="00B800C4"/>
    <w:rsid w:val="00B80102"/>
    <w:rsid w:val="00B80827"/>
    <w:rsid w:val="00B80F14"/>
    <w:rsid w:val="00B81324"/>
    <w:rsid w:val="00B815F9"/>
    <w:rsid w:val="00B81683"/>
    <w:rsid w:val="00B816DE"/>
    <w:rsid w:val="00B8190C"/>
    <w:rsid w:val="00B81A99"/>
    <w:rsid w:val="00B81EDC"/>
    <w:rsid w:val="00B82C49"/>
    <w:rsid w:val="00B8349E"/>
    <w:rsid w:val="00B83686"/>
    <w:rsid w:val="00B837D4"/>
    <w:rsid w:val="00B838BD"/>
    <w:rsid w:val="00B83F6A"/>
    <w:rsid w:val="00B8409A"/>
    <w:rsid w:val="00B84A2E"/>
    <w:rsid w:val="00B84BB7"/>
    <w:rsid w:val="00B85AE5"/>
    <w:rsid w:val="00B864B4"/>
    <w:rsid w:val="00B86FE6"/>
    <w:rsid w:val="00B8789C"/>
    <w:rsid w:val="00B90036"/>
    <w:rsid w:val="00B904B7"/>
    <w:rsid w:val="00B909D8"/>
    <w:rsid w:val="00B90ACA"/>
    <w:rsid w:val="00B90BAC"/>
    <w:rsid w:val="00B90BFD"/>
    <w:rsid w:val="00B90E58"/>
    <w:rsid w:val="00B9126D"/>
    <w:rsid w:val="00B912D9"/>
    <w:rsid w:val="00B91470"/>
    <w:rsid w:val="00B91806"/>
    <w:rsid w:val="00B91A87"/>
    <w:rsid w:val="00B91AF4"/>
    <w:rsid w:val="00B91C4A"/>
    <w:rsid w:val="00B92192"/>
    <w:rsid w:val="00B925AE"/>
    <w:rsid w:val="00B9266F"/>
    <w:rsid w:val="00B92C92"/>
    <w:rsid w:val="00B92ECB"/>
    <w:rsid w:val="00B93626"/>
    <w:rsid w:val="00B938A6"/>
    <w:rsid w:val="00B939C3"/>
    <w:rsid w:val="00B93B02"/>
    <w:rsid w:val="00B93B4B"/>
    <w:rsid w:val="00B9412A"/>
    <w:rsid w:val="00B94279"/>
    <w:rsid w:val="00B94A08"/>
    <w:rsid w:val="00B951EA"/>
    <w:rsid w:val="00B95B5E"/>
    <w:rsid w:val="00B96269"/>
    <w:rsid w:val="00B962FA"/>
    <w:rsid w:val="00B96733"/>
    <w:rsid w:val="00B96D9C"/>
    <w:rsid w:val="00B973A4"/>
    <w:rsid w:val="00B97849"/>
    <w:rsid w:val="00B97C58"/>
    <w:rsid w:val="00B97DEF"/>
    <w:rsid w:val="00B97F96"/>
    <w:rsid w:val="00BA021C"/>
    <w:rsid w:val="00BA078D"/>
    <w:rsid w:val="00BA0A92"/>
    <w:rsid w:val="00BA15B6"/>
    <w:rsid w:val="00BA1665"/>
    <w:rsid w:val="00BA1801"/>
    <w:rsid w:val="00BA1949"/>
    <w:rsid w:val="00BA198D"/>
    <w:rsid w:val="00BA1D10"/>
    <w:rsid w:val="00BA20C5"/>
    <w:rsid w:val="00BA22BA"/>
    <w:rsid w:val="00BA24BA"/>
    <w:rsid w:val="00BA2732"/>
    <w:rsid w:val="00BA27B0"/>
    <w:rsid w:val="00BA2BC3"/>
    <w:rsid w:val="00BA3585"/>
    <w:rsid w:val="00BA359E"/>
    <w:rsid w:val="00BA35E4"/>
    <w:rsid w:val="00BA3F74"/>
    <w:rsid w:val="00BA44D2"/>
    <w:rsid w:val="00BA460B"/>
    <w:rsid w:val="00BA509D"/>
    <w:rsid w:val="00BA5280"/>
    <w:rsid w:val="00BA6541"/>
    <w:rsid w:val="00BA65DF"/>
    <w:rsid w:val="00BA694C"/>
    <w:rsid w:val="00BA6D3C"/>
    <w:rsid w:val="00BA7585"/>
    <w:rsid w:val="00BA78D2"/>
    <w:rsid w:val="00BA7A54"/>
    <w:rsid w:val="00BA7A76"/>
    <w:rsid w:val="00BB0522"/>
    <w:rsid w:val="00BB0691"/>
    <w:rsid w:val="00BB07BE"/>
    <w:rsid w:val="00BB14C9"/>
    <w:rsid w:val="00BB14FA"/>
    <w:rsid w:val="00BB1AFE"/>
    <w:rsid w:val="00BB22F1"/>
    <w:rsid w:val="00BB25E2"/>
    <w:rsid w:val="00BB2791"/>
    <w:rsid w:val="00BB3102"/>
    <w:rsid w:val="00BB3BE0"/>
    <w:rsid w:val="00BB481B"/>
    <w:rsid w:val="00BB484D"/>
    <w:rsid w:val="00BB539A"/>
    <w:rsid w:val="00BB5593"/>
    <w:rsid w:val="00BB59C4"/>
    <w:rsid w:val="00BB5B0C"/>
    <w:rsid w:val="00BB616B"/>
    <w:rsid w:val="00BB6764"/>
    <w:rsid w:val="00BB6BA7"/>
    <w:rsid w:val="00BB6C23"/>
    <w:rsid w:val="00BB6C63"/>
    <w:rsid w:val="00BB6DA2"/>
    <w:rsid w:val="00BB755D"/>
    <w:rsid w:val="00BB7725"/>
    <w:rsid w:val="00BB7E12"/>
    <w:rsid w:val="00BC0CF2"/>
    <w:rsid w:val="00BC1178"/>
    <w:rsid w:val="00BC14B3"/>
    <w:rsid w:val="00BC1B4A"/>
    <w:rsid w:val="00BC1B89"/>
    <w:rsid w:val="00BC1D49"/>
    <w:rsid w:val="00BC1DAF"/>
    <w:rsid w:val="00BC1F51"/>
    <w:rsid w:val="00BC1FB9"/>
    <w:rsid w:val="00BC2029"/>
    <w:rsid w:val="00BC22A8"/>
    <w:rsid w:val="00BC2702"/>
    <w:rsid w:val="00BC2A3D"/>
    <w:rsid w:val="00BC3468"/>
    <w:rsid w:val="00BC3545"/>
    <w:rsid w:val="00BC3606"/>
    <w:rsid w:val="00BC36D0"/>
    <w:rsid w:val="00BC384B"/>
    <w:rsid w:val="00BC3BD0"/>
    <w:rsid w:val="00BC4079"/>
    <w:rsid w:val="00BC4139"/>
    <w:rsid w:val="00BC4259"/>
    <w:rsid w:val="00BC4CE0"/>
    <w:rsid w:val="00BC506F"/>
    <w:rsid w:val="00BC62BD"/>
    <w:rsid w:val="00BC64E5"/>
    <w:rsid w:val="00BC691A"/>
    <w:rsid w:val="00BC69CA"/>
    <w:rsid w:val="00BC6B47"/>
    <w:rsid w:val="00BC6C7F"/>
    <w:rsid w:val="00BC7139"/>
    <w:rsid w:val="00BC7C0D"/>
    <w:rsid w:val="00BC7D78"/>
    <w:rsid w:val="00BC7F37"/>
    <w:rsid w:val="00BD0D40"/>
    <w:rsid w:val="00BD0E1A"/>
    <w:rsid w:val="00BD16BD"/>
    <w:rsid w:val="00BD1B29"/>
    <w:rsid w:val="00BD25BA"/>
    <w:rsid w:val="00BD2731"/>
    <w:rsid w:val="00BD2BDB"/>
    <w:rsid w:val="00BD2C82"/>
    <w:rsid w:val="00BD2E6D"/>
    <w:rsid w:val="00BD3295"/>
    <w:rsid w:val="00BD33BB"/>
    <w:rsid w:val="00BD35E0"/>
    <w:rsid w:val="00BD3610"/>
    <w:rsid w:val="00BD378B"/>
    <w:rsid w:val="00BD3C7C"/>
    <w:rsid w:val="00BD3D2F"/>
    <w:rsid w:val="00BD3F8E"/>
    <w:rsid w:val="00BD3FB3"/>
    <w:rsid w:val="00BD406D"/>
    <w:rsid w:val="00BD41B6"/>
    <w:rsid w:val="00BD4241"/>
    <w:rsid w:val="00BD4303"/>
    <w:rsid w:val="00BD4628"/>
    <w:rsid w:val="00BD5164"/>
    <w:rsid w:val="00BD555B"/>
    <w:rsid w:val="00BD562A"/>
    <w:rsid w:val="00BD5AB9"/>
    <w:rsid w:val="00BD6D02"/>
    <w:rsid w:val="00BD7321"/>
    <w:rsid w:val="00BD7406"/>
    <w:rsid w:val="00BD7893"/>
    <w:rsid w:val="00BD7B6B"/>
    <w:rsid w:val="00BD7C1D"/>
    <w:rsid w:val="00BD7DA3"/>
    <w:rsid w:val="00BD7F47"/>
    <w:rsid w:val="00BE052D"/>
    <w:rsid w:val="00BE08DF"/>
    <w:rsid w:val="00BE1220"/>
    <w:rsid w:val="00BE161B"/>
    <w:rsid w:val="00BE1C36"/>
    <w:rsid w:val="00BE1F44"/>
    <w:rsid w:val="00BE1FC1"/>
    <w:rsid w:val="00BE2277"/>
    <w:rsid w:val="00BE2301"/>
    <w:rsid w:val="00BE24C0"/>
    <w:rsid w:val="00BE2524"/>
    <w:rsid w:val="00BE28EA"/>
    <w:rsid w:val="00BE2AB5"/>
    <w:rsid w:val="00BE2C7A"/>
    <w:rsid w:val="00BE2D9B"/>
    <w:rsid w:val="00BE327E"/>
    <w:rsid w:val="00BE3862"/>
    <w:rsid w:val="00BE3C4D"/>
    <w:rsid w:val="00BE3D19"/>
    <w:rsid w:val="00BE44D6"/>
    <w:rsid w:val="00BE4937"/>
    <w:rsid w:val="00BE51D1"/>
    <w:rsid w:val="00BE52BD"/>
    <w:rsid w:val="00BE5BAF"/>
    <w:rsid w:val="00BE6968"/>
    <w:rsid w:val="00BE777F"/>
    <w:rsid w:val="00BE7936"/>
    <w:rsid w:val="00BE7A83"/>
    <w:rsid w:val="00BE7E67"/>
    <w:rsid w:val="00BF06B0"/>
    <w:rsid w:val="00BF0A8E"/>
    <w:rsid w:val="00BF0E18"/>
    <w:rsid w:val="00BF1EC7"/>
    <w:rsid w:val="00BF217C"/>
    <w:rsid w:val="00BF268D"/>
    <w:rsid w:val="00BF27EF"/>
    <w:rsid w:val="00BF2878"/>
    <w:rsid w:val="00BF290F"/>
    <w:rsid w:val="00BF3105"/>
    <w:rsid w:val="00BF33AC"/>
    <w:rsid w:val="00BF3566"/>
    <w:rsid w:val="00BF391A"/>
    <w:rsid w:val="00BF3EB2"/>
    <w:rsid w:val="00BF3FA0"/>
    <w:rsid w:val="00BF4127"/>
    <w:rsid w:val="00BF44FE"/>
    <w:rsid w:val="00BF4982"/>
    <w:rsid w:val="00BF49E3"/>
    <w:rsid w:val="00BF4B91"/>
    <w:rsid w:val="00BF4F8E"/>
    <w:rsid w:val="00BF4FD0"/>
    <w:rsid w:val="00BF59AE"/>
    <w:rsid w:val="00BF5C7A"/>
    <w:rsid w:val="00BF67A0"/>
    <w:rsid w:val="00BF6DA1"/>
    <w:rsid w:val="00BF6ECF"/>
    <w:rsid w:val="00BF70C6"/>
    <w:rsid w:val="00BF76CF"/>
    <w:rsid w:val="00BF7766"/>
    <w:rsid w:val="00BF7904"/>
    <w:rsid w:val="00C00EC1"/>
    <w:rsid w:val="00C01CE2"/>
    <w:rsid w:val="00C01D7F"/>
    <w:rsid w:val="00C02477"/>
    <w:rsid w:val="00C024CA"/>
    <w:rsid w:val="00C02958"/>
    <w:rsid w:val="00C02AD5"/>
    <w:rsid w:val="00C02F11"/>
    <w:rsid w:val="00C02F16"/>
    <w:rsid w:val="00C02F49"/>
    <w:rsid w:val="00C032DE"/>
    <w:rsid w:val="00C03783"/>
    <w:rsid w:val="00C03B7D"/>
    <w:rsid w:val="00C03CF1"/>
    <w:rsid w:val="00C04365"/>
    <w:rsid w:val="00C046B4"/>
    <w:rsid w:val="00C05438"/>
    <w:rsid w:val="00C05728"/>
    <w:rsid w:val="00C0603E"/>
    <w:rsid w:val="00C064F5"/>
    <w:rsid w:val="00C0654C"/>
    <w:rsid w:val="00C06D76"/>
    <w:rsid w:val="00C07891"/>
    <w:rsid w:val="00C07E43"/>
    <w:rsid w:val="00C1010E"/>
    <w:rsid w:val="00C10725"/>
    <w:rsid w:val="00C108D5"/>
    <w:rsid w:val="00C10A02"/>
    <w:rsid w:val="00C10FF1"/>
    <w:rsid w:val="00C110EA"/>
    <w:rsid w:val="00C11508"/>
    <w:rsid w:val="00C117C1"/>
    <w:rsid w:val="00C120B1"/>
    <w:rsid w:val="00C125D0"/>
    <w:rsid w:val="00C1278C"/>
    <w:rsid w:val="00C1332C"/>
    <w:rsid w:val="00C134A1"/>
    <w:rsid w:val="00C13A77"/>
    <w:rsid w:val="00C13C04"/>
    <w:rsid w:val="00C13EE3"/>
    <w:rsid w:val="00C13F60"/>
    <w:rsid w:val="00C14753"/>
    <w:rsid w:val="00C14CD7"/>
    <w:rsid w:val="00C14DF8"/>
    <w:rsid w:val="00C1533E"/>
    <w:rsid w:val="00C15425"/>
    <w:rsid w:val="00C15655"/>
    <w:rsid w:val="00C1581F"/>
    <w:rsid w:val="00C158F6"/>
    <w:rsid w:val="00C15A52"/>
    <w:rsid w:val="00C162F4"/>
    <w:rsid w:val="00C164E6"/>
    <w:rsid w:val="00C165EC"/>
    <w:rsid w:val="00C166D9"/>
    <w:rsid w:val="00C16A51"/>
    <w:rsid w:val="00C17122"/>
    <w:rsid w:val="00C17161"/>
    <w:rsid w:val="00C1726E"/>
    <w:rsid w:val="00C172D9"/>
    <w:rsid w:val="00C177A3"/>
    <w:rsid w:val="00C178AA"/>
    <w:rsid w:val="00C17A34"/>
    <w:rsid w:val="00C17CBD"/>
    <w:rsid w:val="00C20BFF"/>
    <w:rsid w:val="00C20C6C"/>
    <w:rsid w:val="00C20CAE"/>
    <w:rsid w:val="00C2103D"/>
    <w:rsid w:val="00C21394"/>
    <w:rsid w:val="00C219AE"/>
    <w:rsid w:val="00C21AD7"/>
    <w:rsid w:val="00C21FBD"/>
    <w:rsid w:val="00C21FED"/>
    <w:rsid w:val="00C22245"/>
    <w:rsid w:val="00C228F6"/>
    <w:rsid w:val="00C2306A"/>
    <w:rsid w:val="00C2308F"/>
    <w:rsid w:val="00C2349F"/>
    <w:rsid w:val="00C237B6"/>
    <w:rsid w:val="00C23EB5"/>
    <w:rsid w:val="00C23F87"/>
    <w:rsid w:val="00C2406A"/>
    <w:rsid w:val="00C24092"/>
    <w:rsid w:val="00C24FB7"/>
    <w:rsid w:val="00C252BB"/>
    <w:rsid w:val="00C25416"/>
    <w:rsid w:val="00C259A7"/>
    <w:rsid w:val="00C26007"/>
    <w:rsid w:val="00C26563"/>
    <w:rsid w:val="00C267E4"/>
    <w:rsid w:val="00C269CF"/>
    <w:rsid w:val="00C2716D"/>
    <w:rsid w:val="00C27284"/>
    <w:rsid w:val="00C2784A"/>
    <w:rsid w:val="00C27E4C"/>
    <w:rsid w:val="00C303F0"/>
    <w:rsid w:val="00C31050"/>
    <w:rsid w:val="00C310BF"/>
    <w:rsid w:val="00C31827"/>
    <w:rsid w:val="00C323F2"/>
    <w:rsid w:val="00C32505"/>
    <w:rsid w:val="00C32573"/>
    <w:rsid w:val="00C3294E"/>
    <w:rsid w:val="00C3331C"/>
    <w:rsid w:val="00C3359A"/>
    <w:rsid w:val="00C33A76"/>
    <w:rsid w:val="00C3407B"/>
    <w:rsid w:val="00C343E5"/>
    <w:rsid w:val="00C34437"/>
    <w:rsid w:val="00C350A6"/>
    <w:rsid w:val="00C350F1"/>
    <w:rsid w:val="00C351C7"/>
    <w:rsid w:val="00C35326"/>
    <w:rsid w:val="00C3542C"/>
    <w:rsid w:val="00C356AB"/>
    <w:rsid w:val="00C35727"/>
    <w:rsid w:val="00C363AE"/>
    <w:rsid w:val="00C3694B"/>
    <w:rsid w:val="00C36A29"/>
    <w:rsid w:val="00C36AF0"/>
    <w:rsid w:val="00C36D5C"/>
    <w:rsid w:val="00C3708B"/>
    <w:rsid w:val="00C372C9"/>
    <w:rsid w:val="00C3731E"/>
    <w:rsid w:val="00C37FD9"/>
    <w:rsid w:val="00C40347"/>
    <w:rsid w:val="00C408FA"/>
    <w:rsid w:val="00C40BC3"/>
    <w:rsid w:val="00C41416"/>
    <w:rsid w:val="00C414EB"/>
    <w:rsid w:val="00C41558"/>
    <w:rsid w:val="00C415E5"/>
    <w:rsid w:val="00C416CC"/>
    <w:rsid w:val="00C417C1"/>
    <w:rsid w:val="00C4181C"/>
    <w:rsid w:val="00C41B3F"/>
    <w:rsid w:val="00C41DD5"/>
    <w:rsid w:val="00C420D3"/>
    <w:rsid w:val="00C4268B"/>
    <w:rsid w:val="00C429ED"/>
    <w:rsid w:val="00C42DF1"/>
    <w:rsid w:val="00C4402F"/>
    <w:rsid w:val="00C4488B"/>
    <w:rsid w:val="00C449C4"/>
    <w:rsid w:val="00C45102"/>
    <w:rsid w:val="00C4550F"/>
    <w:rsid w:val="00C45553"/>
    <w:rsid w:val="00C45B31"/>
    <w:rsid w:val="00C45C60"/>
    <w:rsid w:val="00C45D1D"/>
    <w:rsid w:val="00C467D4"/>
    <w:rsid w:val="00C468FD"/>
    <w:rsid w:val="00C46C14"/>
    <w:rsid w:val="00C46C1B"/>
    <w:rsid w:val="00C47769"/>
    <w:rsid w:val="00C502B5"/>
    <w:rsid w:val="00C502C4"/>
    <w:rsid w:val="00C50929"/>
    <w:rsid w:val="00C50987"/>
    <w:rsid w:val="00C509E2"/>
    <w:rsid w:val="00C51AFB"/>
    <w:rsid w:val="00C51D37"/>
    <w:rsid w:val="00C522F6"/>
    <w:rsid w:val="00C5233D"/>
    <w:rsid w:val="00C52341"/>
    <w:rsid w:val="00C5240E"/>
    <w:rsid w:val="00C52921"/>
    <w:rsid w:val="00C52A00"/>
    <w:rsid w:val="00C53C0D"/>
    <w:rsid w:val="00C53C69"/>
    <w:rsid w:val="00C5417D"/>
    <w:rsid w:val="00C54D09"/>
    <w:rsid w:val="00C5578D"/>
    <w:rsid w:val="00C5590A"/>
    <w:rsid w:val="00C55D29"/>
    <w:rsid w:val="00C5616A"/>
    <w:rsid w:val="00C5635D"/>
    <w:rsid w:val="00C569A4"/>
    <w:rsid w:val="00C56C1B"/>
    <w:rsid w:val="00C56FE1"/>
    <w:rsid w:val="00C60529"/>
    <w:rsid w:val="00C6116D"/>
    <w:rsid w:val="00C61171"/>
    <w:rsid w:val="00C617AC"/>
    <w:rsid w:val="00C618CF"/>
    <w:rsid w:val="00C61DD8"/>
    <w:rsid w:val="00C61EB7"/>
    <w:rsid w:val="00C621DD"/>
    <w:rsid w:val="00C624EB"/>
    <w:rsid w:val="00C6261A"/>
    <w:rsid w:val="00C630E1"/>
    <w:rsid w:val="00C633E5"/>
    <w:rsid w:val="00C63A3D"/>
    <w:rsid w:val="00C63AD6"/>
    <w:rsid w:val="00C642B1"/>
    <w:rsid w:val="00C6448A"/>
    <w:rsid w:val="00C6455D"/>
    <w:rsid w:val="00C64590"/>
    <w:rsid w:val="00C64737"/>
    <w:rsid w:val="00C64A03"/>
    <w:rsid w:val="00C64DBC"/>
    <w:rsid w:val="00C65117"/>
    <w:rsid w:val="00C6519A"/>
    <w:rsid w:val="00C652FE"/>
    <w:rsid w:val="00C6599B"/>
    <w:rsid w:val="00C669CB"/>
    <w:rsid w:val="00C675AD"/>
    <w:rsid w:val="00C67693"/>
    <w:rsid w:val="00C700EA"/>
    <w:rsid w:val="00C706E7"/>
    <w:rsid w:val="00C70811"/>
    <w:rsid w:val="00C70F02"/>
    <w:rsid w:val="00C711A1"/>
    <w:rsid w:val="00C722E4"/>
    <w:rsid w:val="00C72438"/>
    <w:rsid w:val="00C728D4"/>
    <w:rsid w:val="00C7460C"/>
    <w:rsid w:val="00C75039"/>
    <w:rsid w:val="00C75214"/>
    <w:rsid w:val="00C75633"/>
    <w:rsid w:val="00C75B24"/>
    <w:rsid w:val="00C7600E"/>
    <w:rsid w:val="00C7699E"/>
    <w:rsid w:val="00C76C7D"/>
    <w:rsid w:val="00C77100"/>
    <w:rsid w:val="00C77855"/>
    <w:rsid w:val="00C77856"/>
    <w:rsid w:val="00C77A53"/>
    <w:rsid w:val="00C807D0"/>
    <w:rsid w:val="00C80860"/>
    <w:rsid w:val="00C80924"/>
    <w:rsid w:val="00C80959"/>
    <w:rsid w:val="00C80B41"/>
    <w:rsid w:val="00C80C0F"/>
    <w:rsid w:val="00C80CE3"/>
    <w:rsid w:val="00C80E98"/>
    <w:rsid w:val="00C80F48"/>
    <w:rsid w:val="00C81383"/>
    <w:rsid w:val="00C8150C"/>
    <w:rsid w:val="00C81C79"/>
    <w:rsid w:val="00C81D7E"/>
    <w:rsid w:val="00C825B1"/>
    <w:rsid w:val="00C82A53"/>
    <w:rsid w:val="00C82E16"/>
    <w:rsid w:val="00C8411C"/>
    <w:rsid w:val="00C84622"/>
    <w:rsid w:val="00C84724"/>
    <w:rsid w:val="00C85020"/>
    <w:rsid w:val="00C85076"/>
    <w:rsid w:val="00C85419"/>
    <w:rsid w:val="00C857CF"/>
    <w:rsid w:val="00C85927"/>
    <w:rsid w:val="00C859A5"/>
    <w:rsid w:val="00C859D5"/>
    <w:rsid w:val="00C85AF8"/>
    <w:rsid w:val="00C85B77"/>
    <w:rsid w:val="00C85DB3"/>
    <w:rsid w:val="00C863E4"/>
    <w:rsid w:val="00C86E2C"/>
    <w:rsid w:val="00C86E8E"/>
    <w:rsid w:val="00C86F4F"/>
    <w:rsid w:val="00C8792C"/>
    <w:rsid w:val="00C87A7A"/>
    <w:rsid w:val="00C87AC2"/>
    <w:rsid w:val="00C87C38"/>
    <w:rsid w:val="00C90AB7"/>
    <w:rsid w:val="00C90ED9"/>
    <w:rsid w:val="00C918EE"/>
    <w:rsid w:val="00C91C0F"/>
    <w:rsid w:val="00C91ECE"/>
    <w:rsid w:val="00C9220E"/>
    <w:rsid w:val="00C92AB9"/>
    <w:rsid w:val="00C92BD5"/>
    <w:rsid w:val="00C931D0"/>
    <w:rsid w:val="00C935D5"/>
    <w:rsid w:val="00C93EA2"/>
    <w:rsid w:val="00C940EC"/>
    <w:rsid w:val="00C94313"/>
    <w:rsid w:val="00C94C7E"/>
    <w:rsid w:val="00C94D05"/>
    <w:rsid w:val="00C94E2F"/>
    <w:rsid w:val="00C9512A"/>
    <w:rsid w:val="00C9575D"/>
    <w:rsid w:val="00C9580A"/>
    <w:rsid w:val="00C9590A"/>
    <w:rsid w:val="00C95C24"/>
    <w:rsid w:val="00C95F79"/>
    <w:rsid w:val="00C962D4"/>
    <w:rsid w:val="00C96478"/>
    <w:rsid w:val="00C9648A"/>
    <w:rsid w:val="00C964A7"/>
    <w:rsid w:val="00C96D02"/>
    <w:rsid w:val="00C9704A"/>
    <w:rsid w:val="00C978F1"/>
    <w:rsid w:val="00C97BC1"/>
    <w:rsid w:val="00C97D21"/>
    <w:rsid w:val="00CA0304"/>
    <w:rsid w:val="00CA0319"/>
    <w:rsid w:val="00CA047B"/>
    <w:rsid w:val="00CA04D0"/>
    <w:rsid w:val="00CA06FD"/>
    <w:rsid w:val="00CA0B88"/>
    <w:rsid w:val="00CA0E65"/>
    <w:rsid w:val="00CA159D"/>
    <w:rsid w:val="00CA1A95"/>
    <w:rsid w:val="00CA1D9D"/>
    <w:rsid w:val="00CA23B1"/>
    <w:rsid w:val="00CA23D7"/>
    <w:rsid w:val="00CA2FC2"/>
    <w:rsid w:val="00CA2FF2"/>
    <w:rsid w:val="00CA311C"/>
    <w:rsid w:val="00CA32A1"/>
    <w:rsid w:val="00CA33A2"/>
    <w:rsid w:val="00CA3AC5"/>
    <w:rsid w:val="00CA3EFE"/>
    <w:rsid w:val="00CA3F95"/>
    <w:rsid w:val="00CA41A0"/>
    <w:rsid w:val="00CA4948"/>
    <w:rsid w:val="00CA59BC"/>
    <w:rsid w:val="00CA5C72"/>
    <w:rsid w:val="00CA5D8A"/>
    <w:rsid w:val="00CA60E8"/>
    <w:rsid w:val="00CA614C"/>
    <w:rsid w:val="00CA6455"/>
    <w:rsid w:val="00CA6491"/>
    <w:rsid w:val="00CA73E9"/>
    <w:rsid w:val="00CA782D"/>
    <w:rsid w:val="00CA7AD3"/>
    <w:rsid w:val="00CA7BC8"/>
    <w:rsid w:val="00CA7CA6"/>
    <w:rsid w:val="00CB021C"/>
    <w:rsid w:val="00CB0887"/>
    <w:rsid w:val="00CB0CE8"/>
    <w:rsid w:val="00CB1953"/>
    <w:rsid w:val="00CB1BC1"/>
    <w:rsid w:val="00CB1CD3"/>
    <w:rsid w:val="00CB1CF8"/>
    <w:rsid w:val="00CB1F13"/>
    <w:rsid w:val="00CB204A"/>
    <w:rsid w:val="00CB21BB"/>
    <w:rsid w:val="00CB232E"/>
    <w:rsid w:val="00CB26E9"/>
    <w:rsid w:val="00CB273E"/>
    <w:rsid w:val="00CB2ACB"/>
    <w:rsid w:val="00CB2E6D"/>
    <w:rsid w:val="00CB2F19"/>
    <w:rsid w:val="00CB301F"/>
    <w:rsid w:val="00CB3BD5"/>
    <w:rsid w:val="00CB3FB4"/>
    <w:rsid w:val="00CB43DA"/>
    <w:rsid w:val="00CB4FD8"/>
    <w:rsid w:val="00CB508F"/>
    <w:rsid w:val="00CB5613"/>
    <w:rsid w:val="00CB5817"/>
    <w:rsid w:val="00CB5D49"/>
    <w:rsid w:val="00CB61E7"/>
    <w:rsid w:val="00CB6467"/>
    <w:rsid w:val="00CB6476"/>
    <w:rsid w:val="00CB66C6"/>
    <w:rsid w:val="00CB6C51"/>
    <w:rsid w:val="00CB7173"/>
    <w:rsid w:val="00CB7425"/>
    <w:rsid w:val="00CB7615"/>
    <w:rsid w:val="00CB768B"/>
    <w:rsid w:val="00CB7C18"/>
    <w:rsid w:val="00CC019C"/>
    <w:rsid w:val="00CC0505"/>
    <w:rsid w:val="00CC0529"/>
    <w:rsid w:val="00CC054A"/>
    <w:rsid w:val="00CC0D7D"/>
    <w:rsid w:val="00CC126B"/>
    <w:rsid w:val="00CC162E"/>
    <w:rsid w:val="00CC1764"/>
    <w:rsid w:val="00CC1C6D"/>
    <w:rsid w:val="00CC1D66"/>
    <w:rsid w:val="00CC1DA4"/>
    <w:rsid w:val="00CC1DC1"/>
    <w:rsid w:val="00CC22AC"/>
    <w:rsid w:val="00CC246A"/>
    <w:rsid w:val="00CC24ED"/>
    <w:rsid w:val="00CC289A"/>
    <w:rsid w:val="00CC2F19"/>
    <w:rsid w:val="00CC2F29"/>
    <w:rsid w:val="00CC30C6"/>
    <w:rsid w:val="00CC3CF3"/>
    <w:rsid w:val="00CC4C91"/>
    <w:rsid w:val="00CC5051"/>
    <w:rsid w:val="00CC54C4"/>
    <w:rsid w:val="00CC57EE"/>
    <w:rsid w:val="00CC5B98"/>
    <w:rsid w:val="00CC5B9A"/>
    <w:rsid w:val="00CC5D02"/>
    <w:rsid w:val="00CC5D87"/>
    <w:rsid w:val="00CC5DEE"/>
    <w:rsid w:val="00CC6115"/>
    <w:rsid w:val="00CC6697"/>
    <w:rsid w:val="00CC71CC"/>
    <w:rsid w:val="00CC7599"/>
    <w:rsid w:val="00CC7997"/>
    <w:rsid w:val="00CC7D15"/>
    <w:rsid w:val="00CC7DE0"/>
    <w:rsid w:val="00CD01E8"/>
    <w:rsid w:val="00CD07F2"/>
    <w:rsid w:val="00CD0DF1"/>
    <w:rsid w:val="00CD0F71"/>
    <w:rsid w:val="00CD13CB"/>
    <w:rsid w:val="00CD14BF"/>
    <w:rsid w:val="00CD14E9"/>
    <w:rsid w:val="00CD19FF"/>
    <w:rsid w:val="00CD28B0"/>
    <w:rsid w:val="00CD2A40"/>
    <w:rsid w:val="00CD2C77"/>
    <w:rsid w:val="00CD2CB5"/>
    <w:rsid w:val="00CD3404"/>
    <w:rsid w:val="00CD34A0"/>
    <w:rsid w:val="00CD35F3"/>
    <w:rsid w:val="00CD3722"/>
    <w:rsid w:val="00CD38B2"/>
    <w:rsid w:val="00CD3B8F"/>
    <w:rsid w:val="00CD4A0A"/>
    <w:rsid w:val="00CD4DF6"/>
    <w:rsid w:val="00CD52A4"/>
    <w:rsid w:val="00CD5596"/>
    <w:rsid w:val="00CD55A5"/>
    <w:rsid w:val="00CD592E"/>
    <w:rsid w:val="00CD688F"/>
    <w:rsid w:val="00CD6A2E"/>
    <w:rsid w:val="00CD7141"/>
    <w:rsid w:val="00CD738A"/>
    <w:rsid w:val="00CD7A34"/>
    <w:rsid w:val="00CD7CD9"/>
    <w:rsid w:val="00CE0340"/>
    <w:rsid w:val="00CE0496"/>
    <w:rsid w:val="00CE0C80"/>
    <w:rsid w:val="00CE0CE4"/>
    <w:rsid w:val="00CE158B"/>
    <w:rsid w:val="00CE16A1"/>
    <w:rsid w:val="00CE1EE4"/>
    <w:rsid w:val="00CE1FD7"/>
    <w:rsid w:val="00CE2147"/>
    <w:rsid w:val="00CE2739"/>
    <w:rsid w:val="00CE2743"/>
    <w:rsid w:val="00CE2C2C"/>
    <w:rsid w:val="00CE2CBA"/>
    <w:rsid w:val="00CE2D18"/>
    <w:rsid w:val="00CE2E54"/>
    <w:rsid w:val="00CE32F5"/>
    <w:rsid w:val="00CE3539"/>
    <w:rsid w:val="00CE37F6"/>
    <w:rsid w:val="00CE3BF0"/>
    <w:rsid w:val="00CE3D53"/>
    <w:rsid w:val="00CE4317"/>
    <w:rsid w:val="00CE4BA6"/>
    <w:rsid w:val="00CE4F4F"/>
    <w:rsid w:val="00CE5C20"/>
    <w:rsid w:val="00CE5D69"/>
    <w:rsid w:val="00CE5F58"/>
    <w:rsid w:val="00CE682B"/>
    <w:rsid w:val="00CE6CDF"/>
    <w:rsid w:val="00CE7106"/>
    <w:rsid w:val="00CE747C"/>
    <w:rsid w:val="00CE798B"/>
    <w:rsid w:val="00CF0061"/>
    <w:rsid w:val="00CF094E"/>
    <w:rsid w:val="00CF096A"/>
    <w:rsid w:val="00CF1477"/>
    <w:rsid w:val="00CF1B29"/>
    <w:rsid w:val="00CF20B4"/>
    <w:rsid w:val="00CF2BB5"/>
    <w:rsid w:val="00CF31E8"/>
    <w:rsid w:val="00CF3690"/>
    <w:rsid w:val="00CF3D58"/>
    <w:rsid w:val="00CF3E9B"/>
    <w:rsid w:val="00CF40FD"/>
    <w:rsid w:val="00CF41BD"/>
    <w:rsid w:val="00CF4489"/>
    <w:rsid w:val="00CF4581"/>
    <w:rsid w:val="00CF4AA6"/>
    <w:rsid w:val="00CF4F6D"/>
    <w:rsid w:val="00CF4FCD"/>
    <w:rsid w:val="00CF556E"/>
    <w:rsid w:val="00CF5A55"/>
    <w:rsid w:val="00CF5AA8"/>
    <w:rsid w:val="00CF63D2"/>
    <w:rsid w:val="00CF6635"/>
    <w:rsid w:val="00CF66CB"/>
    <w:rsid w:val="00CF6C84"/>
    <w:rsid w:val="00CF7875"/>
    <w:rsid w:val="00CF7A74"/>
    <w:rsid w:val="00CF7BD8"/>
    <w:rsid w:val="00D0004C"/>
    <w:rsid w:val="00D0050B"/>
    <w:rsid w:val="00D00607"/>
    <w:rsid w:val="00D00A2E"/>
    <w:rsid w:val="00D00EB2"/>
    <w:rsid w:val="00D00F87"/>
    <w:rsid w:val="00D00F9D"/>
    <w:rsid w:val="00D01A86"/>
    <w:rsid w:val="00D01D36"/>
    <w:rsid w:val="00D025F7"/>
    <w:rsid w:val="00D0282E"/>
    <w:rsid w:val="00D029C7"/>
    <w:rsid w:val="00D03384"/>
    <w:rsid w:val="00D03601"/>
    <w:rsid w:val="00D03A14"/>
    <w:rsid w:val="00D04A05"/>
    <w:rsid w:val="00D04BE5"/>
    <w:rsid w:val="00D04DEA"/>
    <w:rsid w:val="00D05218"/>
    <w:rsid w:val="00D0524A"/>
    <w:rsid w:val="00D0527B"/>
    <w:rsid w:val="00D05824"/>
    <w:rsid w:val="00D05C04"/>
    <w:rsid w:val="00D05F7F"/>
    <w:rsid w:val="00D0622B"/>
    <w:rsid w:val="00D06D22"/>
    <w:rsid w:val="00D07005"/>
    <w:rsid w:val="00D071D3"/>
    <w:rsid w:val="00D07438"/>
    <w:rsid w:val="00D075B5"/>
    <w:rsid w:val="00D0760C"/>
    <w:rsid w:val="00D078BB"/>
    <w:rsid w:val="00D07B64"/>
    <w:rsid w:val="00D1003C"/>
    <w:rsid w:val="00D1026F"/>
    <w:rsid w:val="00D104C1"/>
    <w:rsid w:val="00D1072A"/>
    <w:rsid w:val="00D109C3"/>
    <w:rsid w:val="00D113B1"/>
    <w:rsid w:val="00D11457"/>
    <w:rsid w:val="00D119AB"/>
    <w:rsid w:val="00D11B55"/>
    <w:rsid w:val="00D11FAF"/>
    <w:rsid w:val="00D12468"/>
    <w:rsid w:val="00D12553"/>
    <w:rsid w:val="00D12884"/>
    <w:rsid w:val="00D12CB7"/>
    <w:rsid w:val="00D12F3E"/>
    <w:rsid w:val="00D12F79"/>
    <w:rsid w:val="00D132C7"/>
    <w:rsid w:val="00D13876"/>
    <w:rsid w:val="00D13979"/>
    <w:rsid w:val="00D139CD"/>
    <w:rsid w:val="00D13BD9"/>
    <w:rsid w:val="00D13E09"/>
    <w:rsid w:val="00D141B0"/>
    <w:rsid w:val="00D14371"/>
    <w:rsid w:val="00D1439A"/>
    <w:rsid w:val="00D147D9"/>
    <w:rsid w:val="00D148E0"/>
    <w:rsid w:val="00D14E23"/>
    <w:rsid w:val="00D14EAD"/>
    <w:rsid w:val="00D1528B"/>
    <w:rsid w:val="00D155CC"/>
    <w:rsid w:val="00D16119"/>
    <w:rsid w:val="00D16252"/>
    <w:rsid w:val="00D163AA"/>
    <w:rsid w:val="00D1640F"/>
    <w:rsid w:val="00D16C84"/>
    <w:rsid w:val="00D16D10"/>
    <w:rsid w:val="00D16F27"/>
    <w:rsid w:val="00D1779D"/>
    <w:rsid w:val="00D177C5"/>
    <w:rsid w:val="00D20198"/>
    <w:rsid w:val="00D202AB"/>
    <w:rsid w:val="00D202F1"/>
    <w:rsid w:val="00D204CB"/>
    <w:rsid w:val="00D20C2F"/>
    <w:rsid w:val="00D20FA6"/>
    <w:rsid w:val="00D21442"/>
    <w:rsid w:val="00D21766"/>
    <w:rsid w:val="00D2183B"/>
    <w:rsid w:val="00D21D6E"/>
    <w:rsid w:val="00D21E40"/>
    <w:rsid w:val="00D2244F"/>
    <w:rsid w:val="00D229B7"/>
    <w:rsid w:val="00D22A74"/>
    <w:rsid w:val="00D22D01"/>
    <w:rsid w:val="00D22D5F"/>
    <w:rsid w:val="00D230D7"/>
    <w:rsid w:val="00D2310F"/>
    <w:rsid w:val="00D23407"/>
    <w:rsid w:val="00D2347C"/>
    <w:rsid w:val="00D236B0"/>
    <w:rsid w:val="00D23984"/>
    <w:rsid w:val="00D23D79"/>
    <w:rsid w:val="00D23F02"/>
    <w:rsid w:val="00D23FB0"/>
    <w:rsid w:val="00D242AB"/>
    <w:rsid w:val="00D24FCD"/>
    <w:rsid w:val="00D25340"/>
    <w:rsid w:val="00D26D58"/>
    <w:rsid w:val="00D271B2"/>
    <w:rsid w:val="00D27F44"/>
    <w:rsid w:val="00D308E4"/>
    <w:rsid w:val="00D30CF0"/>
    <w:rsid w:val="00D31D98"/>
    <w:rsid w:val="00D31EE0"/>
    <w:rsid w:val="00D320EA"/>
    <w:rsid w:val="00D3220D"/>
    <w:rsid w:val="00D322EF"/>
    <w:rsid w:val="00D324C0"/>
    <w:rsid w:val="00D326F5"/>
    <w:rsid w:val="00D329DD"/>
    <w:rsid w:val="00D32E1F"/>
    <w:rsid w:val="00D3332A"/>
    <w:rsid w:val="00D3367F"/>
    <w:rsid w:val="00D33791"/>
    <w:rsid w:val="00D33A53"/>
    <w:rsid w:val="00D34C60"/>
    <w:rsid w:val="00D34F12"/>
    <w:rsid w:val="00D350F5"/>
    <w:rsid w:val="00D3524A"/>
    <w:rsid w:val="00D35858"/>
    <w:rsid w:val="00D3595A"/>
    <w:rsid w:val="00D35D78"/>
    <w:rsid w:val="00D36027"/>
    <w:rsid w:val="00D3613B"/>
    <w:rsid w:val="00D36181"/>
    <w:rsid w:val="00D36ACE"/>
    <w:rsid w:val="00D371E4"/>
    <w:rsid w:val="00D37737"/>
    <w:rsid w:val="00D377FC"/>
    <w:rsid w:val="00D378DB"/>
    <w:rsid w:val="00D3793B"/>
    <w:rsid w:val="00D37C69"/>
    <w:rsid w:val="00D37D0D"/>
    <w:rsid w:val="00D409B8"/>
    <w:rsid w:val="00D40C00"/>
    <w:rsid w:val="00D40DF2"/>
    <w:rsid w:val="00D41179"/>
    <w:rsid w:val="00D41209"/>
    <w:rsid w:val="00D41270"/>
    <w:rsid w:val="00D41561"/>
    <w:rsid w:val="00D41A06"/>
    <w:rsid w:val="00D41B88"/>
    <w:rsid w:val="00D41C8C"/>
    <w:rsid w:val="00D4202D"/>
    <w:rsid w:val="00D42500"/>
    <w:rsid w:val="00D42975"/>
    <w:rsid w:val="00D4298B"/>
    <w:rsid w:val="00D4382F"/>
    <w:rsid w:val="00D438D4"/>
    <w:rsid w:val="00D4395E"/>
    <w:rsid w:val="00D43F7F"/>
    <w:rsid w:val="00D4418A"/>
    <w:rsid w:val="00D441D1"/>
    <w:rsid w:val="00D444CC"/>
    <w:rsid w:val="00D44749"/>
    <w:rsid w:val="00D44B00"/>
    <w:rsid w:val="00D44B95"/>
    <w:rsid w:val="00D44E1F"/>
    <w:rsid w:val="00D4557D"/>
    <w:rsid w:val="00D456E5"/>
    <w:rsid w:val="00D45E42"/>
    <w:rsid w:val="00D4633E"/>
    <w:rsid w:val="00D4648C"/>
    <w:rsid w:val="00D464AE"/>
    <w:rsid w:val="00D46817"/>
    <w:rsid w:val="00D46E89"/>
    <w:rsid w:val="00D47482"/>
    <w:rsid w:val="00D475B4"/>
    <w:rsid w:val="00D475C6"/>
    <w:rsid w:val="00D479F7"/>
    <w:rsid w:val="00D50C88"/>
    <w:rsid w:val="00D515FC"/>
    <w:rsid w:val="00D51CBC"/>
    <w:rsid w:val="00D52011"/>
    <w:rsid w:val="00D52537"/>
    <w:rsid w:val="00D52870"/>
    <w:rsid w:val="00D52B41"/>
    <w:rsid w:val="00D52FA5"/>
    <w:rsid w:val="00D5389E"/>
    <w:rsid w:val="00D53A11"/>
    <w:rsid w:val="00D53D7D"/>
    <w:rsid w:val="00D53F28"/>
    <w:rsid w:val="00D547C9"/>
    <w:rsid w:val="00D548EE"/>
    <w:rsid w:val="00D549D7"/>
    <w:rsid w:val="00D54DCF"/>
    <w:rsid w:val="00D54F95"/>
    <w:rsid w:val="00D55119"/>
    <w:rsid w:val="00D55868"/>
    <w:rsid w:val="00D55FA9"/>
    <w:rsid w:val="00D5612F"/>
    <w:rsid w:val="00D5624C"/>
    <w:rsid w:val="00D5669F"/>
    <w:rsid w:val="00D567B7"/>
    <w:rsid w:val="00D57090"/>
    <w:rsid w:val="00D57251"/>
    <w:rsid w:val="00D57ADD"/>
    <w:rsid w:val="00D57EB5"/>
    <w:rsid w:val="00D60728"/>
    <w:rsid w:val="00D60873"/>
    <w:rsid w:val="00D60FFD"/>
    <w:rsid w:val="00D61792"/>
    <w:rsid w:val="00D61B09"/>
    <w:rsid w:val="00D61D78"/>
    <w:rsid w:val="00D6217B"/>
    <w:rsid w:val="00D62489"/>
    <w:rsid w:val="00D626F3"/>
    <w:rsid w:val="00D6320C"/>
    <w:rsid w:val="00D633FA"/>
    <w:rsid w:val="00D63DEC"/>
    <w:rsid w:val="00D63F2C"/>
    <w:rsid w:val="00D6453B"/>
    <w:rsid w:val="00D6567A"/>
    <w:rsid w:val="00D65732"/>
    <w:rsid w:val="00D65C99"/>
    <w:rsid w:val="00D65D65"/>
    <w:rsid w:val="00D65FF7"/>
    <w:rsid w:val="00D6612C"/>
    <w:rsid w:val="00D667D0"/>
    <w:rsid w:val="00D669F8"/>
    <w:rsid w:val="00D66F6C"/>
    <w:rsid w:val="00D700EE"/>
    <w:rsid w:val="00D70914"/>
    <w:rsid w:val="00D7193E"/>
    <w:rsid w:val="00D720D7"/>
    <w:rsid w:val="00D724BC"/>
    <w:rsid w:val="00D729E4"/>
    <w:rsid w:val="00D72F39"/>
    <w:rsid w:val="00D7348F"/>
    <w:rsid w:val="00D73792"/>
    <w:rsid w:val="00D739BD"/>
    <w:rsid w:val="00D73C2A"/>
    <w:rsid w:val="00D73E94"/>
    <w:rsid w:val="00D73F7A"/>
    <w:rsid w:val="00D7407B"/>
    <w:rsid w:val="00D74C39"/>
    <w:rsid w:val="00D74F3A"/>
    <w:rsid w:val="00D74FA8"/>
    <w:rsid w:val="00D7508B"/>
    <w:rsid w:val="00D75F9E"/>
    <w:rsid w:val="00D76692"/>
    <w:rsid w:val="00D76F48"/>
    <w:rsid w:val="00D772AA"/>
    <w:rsid w:val="00D7747C"/>
    <w:rsid w:val="00D7765F"/>
    <w:rsid w:val="00D776A3"/>
    <w:rsid w:val="00D77FAD"/>
    <w:rsid w:val="00D801AF"/>
    <w:rsid w:val="00D801D9"/>
    <w:rsid w:val="00D8032C"/>
    <w:rsid w:val="00D803B1"/>
    <w:rsid w:val="00D805CB"/>
    <w:rsid w:val="00D811CF"/>
    <w:rsid w:val="00D8176E"/>
    <w:rsid w:val="00D81B02"/>
    <w:rsid w:val="00D81B59"/>
    <w:rsid w:val="00D81C84"/>
    <w:rsid w:val="00D8222A"/>
    <w:rsid w:val="00D823EA"/>
    <w:rsid w:val="00D825A3"/>
    <w:rsid w:val="00D838E9"/>
    <w:rsid w:val="00D83993"/>
    <w:rsid w:val="00D83B52"/>
    <w:rsid w:val="00D84567"/>
    <w:rsid w:val="00D849D3"/>
    <w:rsid w:val="00D84DAB"/>
    <w:rsid w:val="00D84F89"/>
    <w:rsid w:val="00D857E5"/>
    <w:rsid w:val="00D858A9"/>
    <w:rsid w:val="00D865A6"/>
    <w:rsid w:val="00D86F8D"/>
    <w:rsid w:val="00D871A4"/>
    <w:rsid w:val="00D872C0"/>
    <w:rsid w:val="00D8731E"/>
    <w:rsid w:val="00D875B2"/>
    <w:rsid w:val="00D87754"/>
    <w:rsid w:val="00D87901"/>
    <w:rsid w:val="00D87E75"/>
    <w:rsid w:val="00D90146"/>
    <w:rsid w:val="00D90182"/>
    <w:rsid w:val="00D90389"/>
    <w:rsid w:val="00D904EB"/>
    <w:rsid w:val="00D906A9"/>
    <w:rsid w:val="00D906F0"/>
    <w:rsid w:val="00D90FD6"/>
    <w:rsid w:val="00D91925"/>
    <w:rsid w:val="00D91E98"/>
    <w:rsid w:val="00D91ED8"/>
    <w:rsid w:val="00D91F2C"/>
    <w:rsid w:val="00D92416"/>
    <w:rsid w:val="00D92B0B"/>
    <w:rsid w:val="00D92E1A"/>
    <w:rsid w:val="00D92E52"/>
    <w:rsid w:val="00D9375C"/>
    <w:rsid w:val="00D9394F"/>
    <w:rsid w:val="00D93A17"/>
    <w:rsid w:val="00D93BFB"/>
    <w:rsid w:val="00D9404C"/>
    <w:rsid w:val="00D94068"/>
    <w:rsid w:val="00D940A7"/>
    <w:rsid w:val="00D945FB"/>
    <w:rsid w:val="00D94ED4"/>
    <w:rsid w:val="00D958AF"/>
    <w:rsid w:val="00D95E2B"/>
    <w:rsid w:val="00D95F30"/>
    <w:rsid w:val="00D965F0"/>
    <w:rsid w:val="00D97282"/>
    <w:rsid w:val="00D974E5"/>
    <w:rsid w:val="00DA0385"/>
    <w:rsid w:val="00DA0B8A"/>
    <w:rsid w:val="00DA130A"/>
    <w:rsid w:val="00DA1426"/>
    <w:rsid w:val="00DA1849"/>
    <w:rsid w:val="00DA1B29"/>
    <w:rsid w:val="00DA2051"/>
    <w:rsid w:val="00DA2321"/>
    <w:rsid w:val="00DA27A0"/>
    <w:rsid w:val="00DA3075"/>
    <w:rsid w:val="00DA31B4"/>
    <w:rsid w:val="00DA32F5"/>
    <w:rsid w:val="00DA3CA5"/>
    <w:rsid w:val="00DA3EE7"/>
    <w:rsid w:val="00DA4021"/>
    <w:rsid w:val="00DA40AF"/>
    <w:rsid w:val="00DA4793"/>
    <w:rsid w:val="00DA4EAA"/>
    <w:rsid w:val="00DA4FAE"/>
    <w:rsid w:val="00DA51B3"/>
    <w:rsid w:val="00DA51B7"/>
    <w:rsid w:val="00DA5383"/>
    <w:rsid w:val="00DA5722"/>
    <w:rsid w:val="00DA5AB9"/>
    <w:rsid w:val="00DA6287"/>
    <w:rsid w:val="00DA6324"/>
    <w:rsid w:val="00DA66AC"/>
    <w:rsid w:val="00DA6DD9"/>
    <w:rsid w:val="00DA7367"/>
    <w:rsid w:val="00DA75CE"/>
    <w:rsid w:val="00DA7C9B"/>
    <w:rsid w:val="00DB0319"/>
    <w:rsid w:val="00DB0829"/>
    <w:rsid w:val="00DB082D"/>
    <w:rsid w:val="00DB0E80"/>
    <w:rsid w:val="00DB0F0C"/>
    <w:rsid w:val="00DB1145"/>
    <w:rsid w:val="00DB19EA"/>
    <w:rsid w:val="00DB1AAA"/>
    <w:rsid w:val="00DB23C3"/>
    <w:rsid w:val="00DB240D"/>
    <w:rsid w:val="00DB2665"/>
    <w:rsid w:val="00DB2AA2"/>
    <w:rsid w:val="00DB2B9D"/>
    <w:rsid w:val="00DB2C8A"/>
    <w:rsid w:val="00DB2D6D"/>
    <w:rsid w:val="00DB33FB"/>
    <w:rsid w:val="00DB3694"/>
    <w:rsid w:val="00DB3EA7"/>
    <w:rsid w:val="00DB4003"/>
    <w:rsid w:val="00DB40E2"/>
    <w:rsid w:val="00DB42EA"/>
    <w:rsid w:val="00DB4631"/>
    <w:rsid w:val="00DB49CD"/>
    <w:rsid w:val="00DB5330"/>
    <w:rsid w:val="00DB55D3"/>
    <w:rsid w:val="00DB63B4"/>
    <w:rsid w:val="00DB6786"/>
    <w:rsid w:val="00DB6AE9"/>
    <w:rsid w:val="00DB6D39"/>
    <w:rsid w:val="00DB7D2B"/>
    <w:rsid w:val="00DC013A"/>
    <w:rsid w:val="00DC0176"/>
    <w:rsid w:val="00DC025F"/>
    <w:rsid w:val="00DC06BD"/>
    <w:rsid w:val="00DC0C3A"/>
    <w:rsid w:val="00DC1106"/>
    <w:rsid w:val="00DC1532"/>
    <w:rsid w:val="00DC17BD"/>
    <w:rsid w:val="00DC185D"/>
    <w:rsid w:val="00DC20CB"/>
    <w:rsid w:val="00DC2125"/>
    <w:rsid w:val="00DC2D06"/>
    <w:rsid w:val="00DC2D29"/>
    <w:rsid w:val="00DC338F"/>
    <w:rsid w:val="00DC3554"/>
    <w:rsid w:val="00DC3902"/>
    <w:rsid w:val="00DC3992"/>
    <w:rsid w:val="00DC3C83"/>
    <w:rsid w:val="00DC43F1"/>
    <w:rsid w:val="00DC44E5"/>
    <w:rsid w:val="00DC4D8F"/>
    <w:rsid w:val="00DC53E7"/>
    <w:rsid w:val="00DC5B93"/>
    <w:rsid w:val="00DC5F4B"/>
    <w:rsid w:val="00DC5F64"/>
    <w:rsid w:val="00DC6156"/>
    <w:rsid w:val="00DC65F3"/>
    <w:rsid w:val="00DC6939"/>
    <w:rsid w:val="00DC6B4A"/>
    <w:rsid w:val="00DC6BF2"/>
    <w:rsid w:val="00DC6C23"/>
    <w:rsid w:val="00DC7111"/>
    <w:rsid w:val="00DC757C"/>
    <w:rsid w:val="00DC7AEF"/>
    <w:rsid w:val="00DD007E"/>
    <w:rsid w:val="00DD0337"/>
    <w:rsid w:val="00DD0491"/>
    <w:rsid w:val="00DD08AC"/>
    <w:rsid w:val="00DD0D57"/>
    <w:rsid w:val="00DD175F"/>
    <w:rsid w:val="00DD1A4C"/>
    <w:rsid w:val="00DD1EA6"/>
    <w:rsid w:val="00DD2089"/>
    <w:rsid w:val="00DD2239"/>
    <w:rsid w:val="00DD23BF"/>
    <w:rsid w:val="00DD272E"/>
    <w:rsid w:val="00DD34EA"/>
    <w:rsid w:val="00DD37A9"/>
    <w:rsid w:val="00DD381C"/>
    <w:rsid w:val="00DD38EB"/>
    <w:rsid w:val="00DD3D3B"/>
    <w:rsid w:val="00DD416B"/>
    <w:rsid w:val="00DD4246"/>
    <w:rsid w:val="00DD4986"/>
    <w:rsid w:val="00DD5AFE"/>
    <w:rsid w:val="00DD622B"/>
    <w:rsid w:val="00DD6BE0"/>
    <w:rsid w:val="00DD6F33"/>
    <w:rsid w:val="00DD6FB3"/>
    <w:rsid w:val="00DD786A"/>
    <w:rsid w:val="00DD7D7A"/>
    <w:rsid w:val="00DD7F4E"/>
    <w:rsid w:val="00DE0393"/>
    <w:rsid w:val="00DE0394"/>
    <w:rsid w:val="00DE0DE6"/>
    <w:rsid w:val="00DE19FA"/>
    <w:rsid w:val="00DE1DFA"/>
    <w:rsid w:val="00DE29F3"/>
    <w:rsid w:val="00DE300E"/>
    <w:rsid w:val="00DE3035"/>
    <w:rsid w:val="00DE3177"/>
    <w:rsid w:val="00DE3479"/>
    <w:rsid w:val="00DE3C8B"/>
    <w:rsid w:val="00DE449D"/>
    <w:rsid w:val="00DE4693"/>
    <w:rsid w:val="00DE50F8"/>
    <w:rsid w:val="00DE52C7"/>
    <w:rsid w:val="00DE5BC7"/>
    <w:rsid w:val="00DE5F11"/>
    <w:rsid w:val="00DE62C2"/>
    <w:rsid w:val="00DE633D"/>
    <w:rsid w:val="00DE6EE3"/>
    <w:rsid w:val="00DE754A"/>
    <w:rsid w:val="00DE7DE7"/>
    <w:rsid w:val="00DF0852"/>
    <w:rsid w:val="00DF10EC"/>
    <w:rsid w:val="00DF174E"/>
    <w:rsid w:val="00DF1AA2"/>
    <w:rsid w:val="00DF1DAF"/>
    <w:rsid w:val="00DF3295"/>
    <w:rsid w:val="00DF3432"/>
    <w:rsid w:val="00DF386B"/>
    <w:rsid w:val="00DF3A56"/>
    <w:rsid w:val="00DF3B40"/>
    <w:rsid w:val="00DF3D70"/>
    <w:rsid w:val="00DF4B1C"/>
    <w:rsid w:val="00DF5366"/>
    <w:rsid w:val="00DF5AB2"/>
    <w:rsid w:val="00DF5B35"/>
    <w:rsid w:val="00DF5EEC"/>
    <w:rsid w:val="00DF5F33"/>
    <w:rsid w:val="00DF6128"/>
    <w:rsid w:val="00DF6296"/>
    <w:rsid w:val="00DF679C"/>
    <w:rsid w:val="00DF6A27"/>
    <w:rsid w:val="00DF6B93"/>
    <w:rsid w:val="00DF6E5B"/>
    <w:rsid w:val="00DF6F40"/>
    <w:rsid w:val="00DF7546"/>
    <w:rsid w:val="00DF7AA3"/>
    <w:rsid w:val="00E0022B"/>
    <w:rsid w:val="00E00D52"/>
    <w:rsid w:val="00E01AD3"/>
    <w:rsid w:val="00E01F1A"/>
    <w:rsid w:val="00E02283"/>
    <w:rsid w:val="00E02372"/>
    <w:rsid w:val="00E02921"/>
    <w:rsid w:val="00E038E7"/>
    <w:rsid w:val="00E03B37"/>
    <w:rsid w:val="00E042C6"/>
    <w:rsid w:val="00E049E1"/>
    <w:rsid w:val="00E050CF"/>
    <w:rsid w:val="00E0518E"/>
    <w:rsid w:val="00E051E9"/>
    <w:rsid w:val="00E0525C"/>
    <w:rsid w:val="00E052D1"/>
    <w:rsid w:val="00E052D4"/>
    <w:rsid w:val="00E05338"/>
    <w:rsid w:val="00E0553D"/>
    <w:rsid w:val="00E056D6"/>
    <w:rsid w:val="00E05752"/>
    <w:rsid w:val="00E05E46"/>
    <w:rsid w:val="00E063EF"/>
    <w:rsid w:val="00E06570"/>
    <w:rsid w:val="00E075BE"/>
    <w:rsid w:val="00E076A0"/>
    <w:rsid w:val="00E104CD"/>
    <w:rsid w:val="00E105BF"/>
    <w:rsid w:val="00E11506"/>
    <w:rsid w:val="00E11942"/>
    <w:rsid w:val="00E11A27"/>
    <w:rsid w:val="00E12B1E"/>
    <w:rsid w:val="00E12C2F"/>
    <w:rsid w:val="00E136BB"/>
    <w:rsid w:val="00E139EE"/>
    <w:rsid w:val="00E13A0B"/>
    <w:rsid w:val="00E13C5C"/>
    <w:rsid w:val="00E13D85"/>
    <w:rsid w:val="00E141DD"/>
    <w:rsid w:val="00E14252"/>
    <w:rsid w:val="00E14C39"/>
    <w:rsid w:val="00E14CDB"/>
    <w:rsid w:val="00E15C8A"/>
    <w:rsid w:val="00E16D2A"/>
    <w:rsid w:val="00E16E36"/>
    <w:rsid w:val="00E16F03"/>
    <w:rsid w:val="00E16F2E"/>
    <w:rsid w:val="00E17061"/>
    <w:rsid w:val="00E17171"/>
    <w:rsid w:val="00E172B8"/>
    <w:rsid w:val="00E208A8"/>
    <w:rsid w:val="00E20967"/>
    <w:rsid w:val="00E212FF"/>
    <w:rsid w:val="00E215B6"/>
    <w:rsid w:val="00E218B8"/>
    <w:rsid w:val="00E22208"/>
    <w:rsid w:val="00E22512"/>
    <w:rsid w:val="00E2299F"/>
    <w:rsid w:val="00E229E4"/>
    <w:rsid w:val="00E22B5E"/>
    <w:rsid w:val="00E22F7B"/>
    <w:rsid w:val="00E23B02"/>
    <w:rsid w:val="00E23F67"/>
    <w:rsid w:val="00E242A4"/>
    <w:rsid w:val="00E2475C"/>
    <w:rsid w:val="00E24A89"/>
    <w:rsid w:val="00E24DE8"/>
    <w:rsid w:val="00E2582B"/>
    <w:rsid w:val="00E25906"/>
    <w:rsid w:val="00E25B43"/>
    <w:rsid w:val="00E25B6C"/>
    <w:rsid w:val="00E2609A"/>
    <w:rsid w:val="00E261B7"/>
    <w:rsid w:val="00E264AA"/>
    <w:rsid w:val="00E26514"/>
    <w:rsid w:val="00E270B2"/>
    <w:rsid w:val="00E27BF8"/>
    <w:rsid w:val="00E3034B"/>
    <w:rsid w:val="00E3036D"/>
    <w:rsid w:val="00E307A9"/>
    <w:rsid w:val="00E309D0"/>
    <w:rsid w:val="00E30C5C"/>
    <w:rsid w:val="00E30D9F"/>
    <w:rsid w:val="00E30E99"/>
    <w:rsid w:val="00E31E4A"/>
    <w:rsid w:val="00E32155"/>
    <w:rsid w:val="00E323FD"/>
    <w:rsid w:val="00E327C8"/>
    <w:rsid w:val="00E32B5B"/>
    <w:rsid w:val="00E33214"/>
    <w:rsid w:val="00E33406"/>
    <w:rsid w:val="00E337C0"/>
    <w:rsid w:val="00E33A77"/>
    <w:rsid w:val="00E33A9F"/>
    <w:rsid w:val="00E33C5A"/>
    <w:rsid w:val="00E33D44"/>
    <w:rsid w:val="00E34A59"/>
    <w:rsid w:val="00E34E41"/>
    <w:rsid w:val="00E34E66"/>
    <w:rsid w:val="00E34F61"/>
    <w:rsid w:val="00E34FB1"/>
    <w:rsid w:val="00E36355"/>
    <w:rsid w:val="00E36385"/>
    <w:rsid w:val="00E36555"/>
    <w:rsid w:val="00E36667"/>
    <w:rsid w:val="00E36A4C"/>
    <w:rsid w:val="00E36AC3"/>
    <w:rsid w:val="00E36F97"/>
    <w:rsid w:val="00E37025"/>
    <w:rsid w:val="00E37302"/>
    <w:rsid w:val="00E37481"/>
    <w:rsid w:val="00E37950"/>
    <w:rsid w:val="00E37AD0"/>
    <w:rsid w:val="00E37E0D"/>
    <w:rsid w:val="00E4004D"/>
    <w:rsid w:val="00E4040E"/>
    <w:rsid w:val="00E40447"/>
    <w:rsid w:val="00E40554"/>
    <w:rsid w:val="00E40930"/>
    <w:rsid w:val="00E40A98"/>
    <w:rsid w:val="00E40EA6"/>
    <w:rsid w:val="00E4105F"/>
    <w:rsid w:val="00E410DD"/>
    <w:rsid w:val="00E4123B"/>
    <w:rsid w:val="00E4149D"/>
    <w:rsid w:val="00E41593"/>
    <w:rsid w:val="00E41E62"/>
    <w:rsid w:val="00E41E85"/>
    <w:rsid w:val="00E41EBC"/>
    <w:rsid w:val="00E42148"/>
    <w:rsid w:val="00E43377"/>
    <w:rsid w:val="00E439E4"/>
    <w:rsid w:val="00E43F6C"/>
    <w:rsid w:val="00E440D9"/>
    <w:rsid w:val="00E443CD"/>
    <w:rsid w:val="00E44D53"/>
    <w:rsid w:val="00E44D65"/>
    <w:rsid w:val="00E4522A"/>
    <w:rsid w:val="00E4562C"/>
    <w:rsid w:val="00E4590E"/>
    <w:rsid w:val="00E45A83"/>
    <w:rsid w:val="00E45B52"/>
    <w:rsid w:val="00E45DFA"/>
    <w:rsid w:val="00E45E48"/>
    <w:rsid w:val="00E47AE8"/>
    <w:rsid w:val="00E47B90"/>
    <w:rsid w:val="00E50145"/>
    <w:rsid w:val="00E50422"/>
    <w:rsid w:val="00E50854"/>
    <w:rsid w:val="00E50EEE"/>
    <w:rsid w:val="00E514EB"/>
    <w:rsid w:val="00E51C36"/>
    <w:rsid w:val="00E51F0D"/>
    <w:rsid w:val="00E52048"/>
    <w:rsid w:val="00E521FA"/>
    <w:rsid w:val="00E523AC"/>
    <w:rsid w:val="00E52DC9"/>
    <w:rsid w:val="00E532A8"/>
    <w:rsid w:val="00E5345D"/>
    <w:rsid w:val="00E5362F"/>
    <w:rsid w:val="00E536AC"/>
    <w:rsid w:val="00E5384C"/>
    <w:rsid w:val="00E54C77"/>
    <w:rsid w:val="00E5589A"/>
    <w:rsid w:val="00E559A7"/>
    <w:rsid w:val="00E559B3"/>
    <w:rsid w:val="00E56682"/>
    <w:rsid w:val="00E56894"/>
    <w:rsid w:val="00E57173"/>
    <w:rsid w:val="00E574B2"/>
    <w:rsid w:val="00E57531"/>
    <w:rsid w:val="00E57963"/>
    <w:rsid w:val="00E57C85"/>
    <w:rsid w:val="00E57CEB"/>
    <w:rsid w:val="00E60D49"/>
    <w:rsid w:val="00E60F40"/>
    <w:rsid w:val="00E611A7"/>
    <w:rsid w:val="00E6146D"/>
    <w:rsid w:val="00E6156B"/>
    <w:rsid w:val="00E61608"/>
    <w:rsid w:val="00E61CA2"/>
    <w:rsid w:val="00E623A4"/>
    <w:rsid w:val="00E62DB6"/>
    <w:rsid w:val="00E63479"/>
    <w:rsid w:val="00E63486"/>
    <w:rsid w:val="00E6392B"/>
    <w:rsid w:val="00E63B1D"/>
    <w:rsid w:val="00E63C1F"/>
    <w:rsid w:val="00E63C50"/>
    <w:rsid w:val="00E646DE"/>
    <w:rsid w:val="00E64D31"/>
    <w:rsid w:val="00E6556A"/>
    <w:rsid w:val="00E65ABF"/>
    <w:rsid w:val="00E65C78"/>
    <w:rsid w:val="00E66173"/>
    <w:rsid w:val="00E661E8"/>
    <w:rsid w:val="00E66339"/>
    <w:rsid w:val="00E66A91"/>
    <w:rsid w:val="00E6761E"/>
    <w:rsid w:val="00E70BAA"/>
    <w:rsid w:val="00E70E1E"/>
    <w:rsid w:val="00E71468"/>
    <w:rsid w:val="00E717CB"/>
    <w:rsid w:val="00E71B26"/>
    <w:rsid w:val="00E723D8"/>
    <w:rsid w:val="00E72787"/>
    <w:rsid w:val="00E72D03"/>
    <w:rsid w:val="00E7376F"/>
    <w:rsid w:val="00E73A7B"/>
    <w:rsid w:val="00E74388"/>
    <w:rsid w:val="00E743C3"/>
    <w:rsid w:val="00E74472"/>
    <w:rsid w:val="00E7470F"/>
    <w:rsid w:val="00E74DF2"/>
    <w:rsid w:val="00E7510B"/>
    <w:rsid w:val="00E753A6"/>
    <w:rsid w:val="00E758B3"/>
    <w:rsid w:val="00E75D8D"/>
    <w:rsid w:val="00E75F0D"/>
    <w:rsid w:val="00E7751F"/>
    <w:rsid w:val="00E80108"/>
    <w:rsid w:val="00E811EF"/>
    <w:rsid w:val="00E812E0"/>
    <w:rsid w:val="00E81C67"/>
    <w:rsid w:val="00E81EDA"/>
    <w:rsid w:val="00E821E4"/>
    <w:rsid w:val="00E822F1"/>
    <w:rsid w:val="00E83046"/>
    <w:rsid w:val="00E830BD"/>
    <w:rsid w:val="00E83282"/>
    <w:rsid w:val="00E83651"/>
    <w:rsid w:val="00E84127"/>
    <w:rsid w:val="00E84206"/>
    <w:rsid w:val="00E8420D"/>
    <w:rsid w:val="00E8477C"/>
    <w:rsid w:val="00E84814"/>
    <w:rsid w:val="00E84C00"/>
    <w:rsid w:val="00E84EBA"/>
    <w:rsid w:val="00E856A3"/>
    <w:rsid w:val="00E8599E"/>
    <w:rsid w:val="00E85BDD"/>
    <w:rsid w:val="00E85D85"/>
    <w:rsid w:val="00E86174"/>
    <w:rsid w:val="00E862FD"/>
    <w:rsid w:val="00E864D9"/>
    <w:rsid w:val="00E86580"/>
    <w:rsid w:val="00E868ED"/>
    <w:rsid w:val="00E874FB"/>
    <w:rsid w:val="00E875BA"/>
    <w:rsid w:val="00E877E3"/>
    <w:rsid w:val="00E87B0F"/>
    <w:rsid w:val="00E87BED"/>
    <w:rsid w:val="00E87C33"/>
    <w:rsid w:val="00E902F1"/>
    <w:rsid w:val="00E90380"/>
    <w:rsid w:val="00E9093C"/>
    <w:rsid w:val="00E90B37"/>
    <w:rsid w:val="00E90F4E"/>
    <w:rsid w:val="00E9111F"/>
    <w:rsid w:val="00E91609"/>
    <w:rsid w:val="00E91C49"/>
    <w:rsid w:val="00E9219B"/>
    <w:rsid w:val="00E92F35"/>
    <w:rsid w:val="00E932D9"/>
    <w:rsid w:val="00E93458"/>
    <w:rsid w:val="00E93AF4"/>
    <w:rsid w:val="00E93C34"/>
    <w:rsid w:val="00E94102"/>
    <w:rsid w:val="00E942B3"/>
    <w:rsid w:val="00E94348"/>
    <w:rsid w:val="00E943EC"/>
    <w:rsid w:val="00E94438"/>
    <w:rsid w:val="00E944BE"/>
    <w:rsid w:val="00E947F1"/>
    <w:rsid w:val="00E95352"/>
    <w:rsid w:val="00E95B76"/>
    <w:rsid w:val="00E95CDD"/>
    <w:rsid w:val="00E96638"/>
    <w:rsid w:val="00E96D8D"/>
    <w:rsid w:val="00E9742B"/>
    <w:rsid w:val="00E97BA2"/>
    <w:rsid w:val="00E97BF3"/>
    <w:rsid w:val="00EA0204"/>
    <w:rsid w:val="00EA0749"/>
    <w:rsid w:val="00EA0D84"/>
    <w:rsid w:val="00EA0E78"/>
    <w:rsid w:val="00EA1041"/>
    <w:rsid w:val="00EA11FE"/>
    <w:rsid w:val="00EA1586"/>
    <w:rsid w:val="00EA23B5"/>
    <w:rsid w:val="00EA26E8"/>
    <w:rsid w:val="00EA2E32"/>
    <w:rsid w:val="00EA3619"/>
    <w:rsid w:val="00EA3AE7"/>
    <w:rsid w:val="00EA3B66"/>
    <w:rsid w:val="00EA3CF1"/>
    <w:rsid w:val="00EA3F65"/>
    <w:rsid w:val="00EA4187"/>
    <w:rsid w:val="00EA43C3"/>
    <w:rsid w:val="00EA4798"/>
    <w:rsid w:val="00EA47FF"/>
    <w:rsid w:val="00EA4CEA"/>
    <w:rsid w:val="00EA503A"/>
    <w:rsid w:val="00EA5461"/>
    <w:rsid w:val="00EA6252"/>
    <w:rsid w:val="00EA64D7"/>
    <w:rsid w:val="00EA6540"/>
    <w:rsid w:val="00EA65A6"/>
    <w:rsid w:val="00EA6845"/>
    <w:rsid w:val="00EA6930"/>
    <w:rsid w:val="00EA6F9E"/>
    <w:rsid w:val="00EA75ED"/>
    <w:rsid w:val="00EA7F01"/>
    <w:rsid w:val="00EB0763"/>
    <w:rsid w:val="00EB0781"/>
    <w:rsid w:val="00EB0B05"/>
    <w:rsid w:val="00EB0DFF"/>
    <w:rsid w:val="00EB0E94"/>
    <w:rsid w:val="00EB11F5"/>
    <w:rsid w:val="00EB138F"/>
    <w:rsid w:val="00EB21BD"/>
    <w:rsid w:val="00EB26AF"/>
    <w:rsid w:val="00EB28E9"/>
    <w:rsid w:val="00EB2945"/>
    <w:rsid w:val="00EB3829"/>
    <w:rsid w:val="00EB38B7"/>
    <w:rsid w:val="00EB38D7"/>
    <w:rsid w:val="00EB3AA7"/>
    <w:rsid w:val="00EB3F47"/>
    <w:rsid w:val="00EB4132"/>
    <w:rsid w:val="00EB484C"/>
    <w:rsid w:val="00EB4ADB"/>
    <w:rsid w:val="00EB4C24"/>
    <w:rsid w:val="00EB4E08"/>
    <w:rsid w:val="00EB5EA5"/>
    <w:rsid w:val="00EB641C"/>
    <w:rsid w:val="00EB65D5"/>
    <w:rsid w:val="00EB6E7A"/>
    <w:rsid w:val="00EB76F5"/>
    <w:rsid w:val="00EB78CB"/>
    <w:rsid w:val="00EB79CC"/>
    <w:rsid w:val="00EB7D4A"/>
    <w:rsid w:val="00EC02FE"/>
    <w:rsid w:val="00EC03E6"/>
    <w:rsid w:val="00EC05A7"/>
    <w:rsid w:val="00EC10A8"/>
    <w:rsid w:val="00EC1752"/>
    <w:rsid w:val="00EC17F8"/>
    <w:rsid w:val="00EC1881"/>
    <w:rsid w:val="00EC1B3A"/>
    <w:rsid w:val="00EC1B6C"/>
    <w:rsid w:val="00EC1DF5"/>
    <w:rsid w:val="00EC1F06"/>
    <w:rsid w:val="00EC20F3"/>
    <w:rsid w:val="00EC2F80"/>
    <w:rsid w:val="00EC422C"/>
    <w:rsid w:val="00EC450D"/>
    <w:rsid w:val="00EC48C8"/>
    <w:rsid w:val="00EC4C2E"/>
    <w:rsid w:val="00EC4F4A"/>
    <w:rsid w:val="00EC5678"/>
    <w:rsid w:val="00EC568B"/>
    <w:rsid w:val="00EC59EE"/>
    <w:rsid w:val="00EC70E4"/>
    <w:rsid w:val="00EC7113"/>
    <w:rsid w:val="00EC76E5"/>
    <w:rsid w:val="00EC798B"/>
    <w:rsid w:val="00ED00F1"/>
    <w:rsid w:val="00ED030B"/>
    <w:rsid w:val="00ED08BB"/>
    <w:rsid w:val="00ED09FE"/>
    <w:rsid w:val="00ED0A3A"/>
    <w:rsid w:val="00ED1502"/>
    <w:rsid w:val="00ED1B6A"/>
    <w:rsid w:val="00ED1EF4"/>
    <w:rsid w:val="00ED1F0E"/>
    <w:rsid w:val="00ED212C"/>
    <w:rsid w:val="00ED23E7"/>
    <w:rsid w:val="00ED2846"/>
    <w:rsid w:val="00ED2B52"/>
    <w:rsid w:val="00ED2EB7"/>
    <w:rsid w:val="00ED331B"/>
    <w:rsid w:val="00ED3440"/>
    <w:rsid w:val="00ED3A51"/>
    <w:rsid w:val="00ED3DFE"/>
    <w:rsid w:val="00ED4405"/>
    <w:rsid w:val="00ED4DD6"/>
    <w:rsid w:val="00ED53B6"/>
    <w:rsid w:val="00ED5423"/>
    <w:rsid w:val="00ED6CA8"/>
    <w:rsid w:val="00ED7031"/>
    <w:rsid w:val="00ED70AC"/>
    <w:rsid w:val="00ED78B1"/>
    <w:rsid w:val="00ED7E04"/>
    <w:rsid w:val="00EE010A"/>
    <w:rsid w:val="00EE0C12"/>
    <w:rsid w:val="00EE0E1F"/>
    <w:rsid w:val="00EE0F68"/>
    <w:rsid w:val="00EE1B57"/>
    <w:rsid w:val="00EE1CB6"/>
    <w:rsid w:val="00EE1F33"/>
    <w:rsid w:val="00EE2785"/>
    <w:rsid w:val="00EE27E6"/>
    <w:rsid w:val="00EE3250"/>
    <w:rsid w:val="00EE353C"/>
    <w:rsid w:val="00EE3A7C"/>
    <w:rsid w:val="00EE3ACC"/>
    <w:rsid w:val="00EE42F1"/>
    <w:rsid w:val="00EE4900"/>
    <w:rsid w:val="00EE4B06"/>
    <w:rsid w:val="00EE58A8"/>
    <w:rsid w:val="00EE597C"/>
    <w:rsid w:val="00EE6186"/>
    <w:rsid w:val="00EE66B0"/>
    <w:rsid w:val="00EE6739"/>
    <w:rsid w:val="00EE681E"/>
    <w:rsid w:val="00EE6E93"/>
    <w:rsid w:val="00EE76F2"/>
    <w:rsid w:val="00EE7A90"/>
    <w:rsid w:val="00EE7E07"/>
    <w:rsid w:val="00EF00BA"/>
    <w:rsid w:val="00EF00E5"/>
    <w:rsid w:val="00EF0159"/>
    <w:rsid w:val="00EF05CF"/>
    <w:rsid w:val="00EF0EB0"/>
    <w:rsid w:val="00EF0F28"/>
    <w:rsid w:val="00EF0FB8"/>
    <w:rsid w:val="00EF185D"/>
    <w:rsid w:val="00EF1CAC"/>
    <w:rsid w:val="00EF1E3E"/>
    <w:rsid w:val="00EF251E"/>
    <w:rsid w:val="00EF2A9D"/>
    <w:rsid w:val="00EF2D4D"/>
    <w:rsid w:val="00EF2F09"/>
    <w:rsid w:val="00EF3141"/>
    <w:rsid w:val="00EF359A"/>
    <w:rsid w:val="00EF360C"/>
    <w:rsid w:val="00EF3ACF"/>
    <w:rsid w:val="00EF3F30"/>
    <w:rsid w:val="00EF3FED"/>
    <w:rsid w:val="00EF4080"/>
    <w:rsid w:val="00EF5184"/>
    <w:rsid w:val="00EF5391"/>
    <w:rsid w:val="00EF5EDF"/>
    <w:rsid w:val="00EF62DD"/>
    <w:rsid w:val="00EF6605"/>
    <w:rsid w:val="00EF672E"/>
    <w:rsid w:val="00EF68EE"/>
    <w:rsid w:val="00EF707D"/>
    <w:rsid w:val="00EF70E1"/>
    <w:rsid w:val="00EF7264"/>
    <w:rsid w:val="00EF74BC"/>
    <w:rsid w:val="00EF7974"/>
    <w:rsid w:val="00EF799F"/>
    <w:rsid w:val="00EF7D2B"/>
    <w:rsid w:val="00EF7E58"/>
    <w:rsid w:val="00EF7EDC"/>
    <w:rsid w:val="00F006DA"/>
    <w:rsid w:val="00F01362"/>
    <w:rsid w:val="00F014C2"/>
    <w:rsid w:val="00F016BA"/>
    <w:rsid w:val="00F0207B"/>
    <w:rsid w:val="00F02880"/>
    <w:rsid w:val="00F029A1"/>
    <w:rsid w:val="00F029F9"/>
    <w:rsid w:val="00F03189"/>
    <w:rsid w:val="00F0330F"/>
    <w:rsid w:val="00F0365E"/>
    <w:rsid w:val="00F038F9"/>
    <w:rsid w:val="00F03953"/>
    <w:rsid w:val="00F042D8"/>
    <w:rsid w:val="00F0464A"/>
    <w:rsid w:val="00F049DD"/>
    <w:rsid w:val="00F04AB0"/>
    <w:rsid w:val="00F04CBE"/>
    <w:rsid w:val="00F05631"/>
    <w:rsid w:val="00F058EB"/>
    <w:rsid w:val="00F05C6D"/>
    <w:rsid w:val="00F068BB"/>
    <w:rsid w:val="00F06CAB"/>
    <w:rsid w:val="00F07BF4"/>
    <w:rsid w:val="00F07EF6"/>
    <w:rsid w:val="00F1034F"/>
    <w:rsid w:val="00F10658"/>
    <w:rsid w:val="00F108B1"/>
    <w:rsid w:val="00F108C6"/>
    <w:rsid w:val="00F108FA"/>
    <w:rsid w:val="00F10936"/>
    <w:rsid w:val="00F10C00"/>
    <w:rsid w:val="00F10C61"/>
    <w:rsid w:val="00F1116E"/>
    <w:rsid w:val="00F116CD"/>
    <w:rsid w:val="00F11795"/>
    <w:rsid w:val="00F11A90"/>
    <w:rsid w:val="00F11B3A"/>
    <w:rsid w:val="00F11C4C"/>
    <w:rsid w:val="00F11C76"/>
    <w:rsid w:val="00F11E81"/>
    <w:rsid w:val="00F12732"/>
    <w:rsid w:val="00F127C1"/>
    <w:rsid w:val="00F12CE4"/>
    <w:rsid w:val="00F12F50"/>
    <w:rsid w:val="00F12FBA"/>
    <w:rsid w:val="00F13493"/>
    <w:rsid w:val="00F13752"/>
    <w:rsid w:val="00F14120"/>
    <w:rsid w:val="00F1474B"/>
    <w:rsid w:val="00F14801"/>
    <w:rsid w:val="00F14CEE"/>
    <w:rsid w:val="00F15106"/>
    <w:rsid w:val="00F15A03"/>
    <w:rsid w:val="00F15F7B"/>
    <w:rsid w:val="00F161B2"/>
    <w:rsid w:val="00F16230"/>
    <w:rsid w:val="00F16409"/>
    <w:rsid w:val="00F169AA"/>
    <w:rsid w:val="00F16FC4"/>
    <w:rsid w:val="00F174EB"/>
    <w:rsid w:val="00F174F1"/>
    <w:rsid w:val="00F17BD1"/>
    <w:rsid w:val="00F17BFB"/>
    <w:rsid w:val="00F17D59"/>
    <w:rsid w:val="00F20245"/>
    <w:rsid w:val="00F20316"/>
    <w:rsid w:val="00F20511"/>
    <w:rsid w:val="00F20513"/>
    <w:rsid w:val="00F20535"/>
    <w:rsid w:val="00F213DF"/>
    <w:rsid w:val="00F21828"/>
    <w:rsid w:val="00F218F2"/>
    <w:rsid w:val="00F21B58"/>
    <w:rsid w:val="00F22443"/>
    <w:rsid w:val="00F226A5"/>
    <w:rsid w:val="00F2289E"/>
    <w:rsid w:val="00F22925"/>
    <w:rsid w:val="00F2356A"/>
    <w:rsid w:val="00F23A78"/>
    <w:rsid w:val="00F23C29"/>
    <w:rsid w:val="00F243DA"/>
    <w:rsid w:val="00F248F5"/>
    <w:rsid w:val="00F253E8"/>
    <w:rsid w:val="00F254A5"/>
    <w:rsid w:val="00F256AE"/>
    <w:rsid w:val="00F258CA"/>
    <w:rsid w:val="00F25B97"/>
    <w:rsid w:val="00F26468"/>
    <w:rsid w:val="00F26666"/>
    <w:rsid w:val="00F26D25"/>
    <w:rsid w:val="00F26D53"/>
    <w:rsid w:val="00F26E16"/>
    <w:rsid w:val="00F26FFE"/>
    <w:rsid w:val="00F27241"/>
    <w:rsid w:val="00F273B3"/>
    <w:rsid w:val="00F27546"/>
    <w:rsid w:val="00F27A03"/>
    <w:rsid w:val="00F27D02"/>
    <w:rsid w:val="00F27DCB"/>
    <w:rsid w:val="00F27DD9"/>
    <w:rsid w:val="00F27F0A"/>
    <w:rsid w:val="00F3028B"/>
    <w:rsid w:val="00F303B5"/>
    <w:rsid w:val="00F3071D"/>
    <w:rsid w:val="00F3111E"/>
    <w:rsid w:val="00F312AF"/>
    <w:rsid w:val="00F32058"/>
    <w:rsid w:val="00F3213A"/>
    <w:rsid w:val="00F321D2"/>
    <w:rsid w:val="00F32927"/>
    <w:rsid w:val="00F32BD5"/>
    <w:rsid w:val="00F32F63"/>
    <w:rsid w:val="00F33599"/>
    <w:rsid w:val="00F33AD4"/>
    <w:rsid w:val="00F3406B"/>
    <w:rsid w:val="00F34319"/>
    <w:rsid w:val="00F34419"/>
    <w:rsid w:val="00F34F4D"/>
    <w:rsid w:val="00F35563"/>
    <w:rsid w:val="00F355DE"/>
    <w:rsid w:val="00F3588E"/>
    <w:rsid w:val="00F358EC"/>
    <w:rsid w:val="00F35FC6"/>
    <w:rsid w:val="00F366A9"/>
    <w:rsid w:val="00F3671A"/>
    <w:rsid w:val="00F36D8F"/>
    <w:rsid w:val="00F36DC7"/>
    <w:rsid w:val="00F3766E"/>
    <w:rsid w:val="00F37694"/>
    <w:rsid w:val="00F37D30"/>
    <w:rsid w:val="00F40201"/>
    <w:rsid w:val="00F40322"/>
    <w:rsid w:val="00F403E1"/>
    <w:rsid w:val="00F40401"/>
    <w:rsid w:val="00F40A56"/>
    <w:rsid w:val="00F41088"/>
    <w:rsid w:val="00F41396"/>
    <w:rsid w:val="00F42657"/>
    <w:rsid w:val="00F43384"/>
    <w:rsid w:val="00F43918"/>
    <w:rsid w:val="00F43B50"/>
    <w:rsid w:val="00F43B7D"/>
    <w:rsid w:val="00F444DE"/>
    <w:rsid w:val="00F446E0"/>
    <w:rsid w:val="00F447DD"/>
    <w:rsid w:val="00F44824"/>
    <w:rsid w:val="00F44876"/>
    <w:rsid w:val="00F459EF"/>
    <w:rsid w:val="00F45BD2"/>
    <w:rsid w:val="00F45E5F"/>
    <w:rsid w:val="00F4646C"/>
    <w:rsid w:val="00F4658E"/>
    <w:rsid w:val="00F470A9"/>
    <w:rsid w:val="00F472B2"/>
    <w:rsid w:val="00F474B9"/>
    <w:rsid w:val="00F47B3A"/>
    <w:rsid w:val="00F50052"/>
    <w:rsid w:val="00F505E1"/>
    <w:rsid w:val="00F51210"/>
    <w:rsid w:val="00F51FA4"/>
    <w:rsid w:val="00F528BE"/>
    <w:rsid w:val="00F52B18"/>
    <w:rsid w:val="00F52E4D"/>
    <w:rsid w:val="00F538FD"/>
    <w:rsid w:val="00F5394C"/>
    <w:rsid w:val="00F53B6F"/>
    <w:rsid w:val="00F53C52"/>
    <w:rsid w:val="00F53DB8"/>
    <w:rsid w:val="00F543FB"/>
    <w:rsid w:val="00F5456E"/>
    <w:rsid w:val="00F54DA4"/>
    <w:rsid w:val="00F5578C"/>
    <w:rsid w:val="00F558AF"/>
    <w:rsid w:val="00F559A8"/>
    <w:rsid w:val="00F55F12"/>
    <w:rsid w:val="00F566CA"/>
    <w:rsid w:val="00F56A7D"/>
    <w:rsid w:val="00F56C42"/>
    <w:rsid w:val="00F57362"/>
    <w:rsid w:val="00F57454"/>
    <w:rsid w:val="00F57A1A"/>
    <w:rsid w:val="00F60083"/>
    <w:rsid w:val="00F60398"/>
    <w:rsid w:val="00F605B6"/>
    <w:rsid w:val="00F607A8"/>
    <w:rsid w:val="00F6082B"/>
    <w:rsid w:val="00F611D1"/>
    <w:rsid w:val="00F6180C"/>
    <w:rsid w:val="00F61876"/>
    <w:rsid w:val="00F61E4D"/>
    <w:rsid w:val="00F625DD"/>
    <w:rsid w:val="00F626C5"/>
    <w:rsid w:val="00F632CC"/>
    <w:rsid w:val="00F6377E"/>
    <w:rsid w:val="00F6500E"/>
    <w:rsid w:val="00F65440"/>
    <w:rsid w:val="00F6545D"/>
    <w:rsid w:val="00F65540"/>
    <w:rsid w:val="00F664C6"/>
    <w:rsid w:val="00F669D5"/>
    <w:rsid w:val="00F66A76"/>
    <w:rsid w:val="00F66AAE"/>
    <w:rsid w:val="00F66AD4"/>
    <w:rsid w:val="00F67228"/>
    <w:rsid w:val="00F67D43"/>
    <w:rsid w:val="00F7019E"/>
    <w:rsid w:val="00F70757"/>
    <w:rsid w:val="00F7102B"/>
    <w:rsid w:val="00F713DC"/>
    <w:rsid w:val="00F715A4"/>
    <w:rsid w:val="00F715C3"/>
    <w:rsid w:val="00F725BE"/>
    <w:rsid w:val="00F726C9"/>
    <w:rsid w:val="00F728F9"/>
    <w:rsid w:val="00F72E22"/>
    <w:rsid w:val="00F732A7"/>
    <w:rsid w:val="00F7353C"/>
    <w:rsid w:val="00F735D3"/>
    <w:rsid w:val="00F73779"/>
    <w:rsid w:val="00F737DB"/>
    <w:rsid w:val="00F7404A"/>
    <w:rsid w:val="00F749A4"/>
    <w:rsid w:val="00F74C1A"/>
    <w:rsid w:val="00F74E19"/>
    <w:rsid w:val="00F74F9D"/>
    <w:rsid w:val="00F75559"/>
    <w:rsid w:val="00F755C9"/>
    <w:rsid w:val="00F75D7C"/>
    <w:rsid w:val="00F75DD2"/>
    <w:rsid w:val="00F77590"/>
    <w:rsid w:val="00F7785C"/>
    <w:rsid w:val="00F779FF"/>
    <w:rsid w:val="00F80083"/>
    <w:rsid w:val="00F8010C"/>
    <w:rsid w:val="00F80DBE"/>
    <w:rsid w:val="00F80F3A"/>
    <w:rsid w:val="00F80FC5"/>
    <w:rsid w:val="00F81C07"/>
    <w:rsid w:val="00F81FAD"/>
    <w:rsid w:val="00F81FBD"/>
    <w:rsid w:val="00F8205A"/>
    <w:rsid w:val="00F825C2"/>
    <w:rsid w:val="00F82782"/>
    <w:rsid w:val="00F827A7"/>
    <w:rsid w:val="00F82D67"/>
    <w:rsid w:val="00F82F49"/>
    <w:rsid w:val="00F83322"/>
    <w:rsid w:val="00F83525"/>
    <w:rsid w:val="00F83B16"/>
    <w:rsid w:val="00F83CAC"/>
    <w:rsid w:val="00F841F5"/>
    <w:rsid w:val="00F842E6"/>
    <w:rsid w:val="00F854CD"/>
    <w:rsid w:val="00F855F2"/>
    <w:rsid w:val="00F856E5"/>
    <w:rsid w:val="00F858B4"/>
    <w:rsid w:val="00F85A79"/>
    <w:rsid w:val="00F867FC"/>
    <w:rsid w:val="00F8685C"/>
    <w:rsid w:val="00F86AC2"/>
    <w:rsid w:val="00F86B6A"/>
    <w:rsid w:val="00F86E99"/>
    <w:rsid w:val="00F8721D"/>
    <w:rsid w:val="00F872EA"/>
    <w:rsid w:val="00F8733F"/>
    <w:rsid w:val="00F874EC"/>
    <w:rsid w:val="00F87648"/>
    <w:rsid w:val="00F87E54"/>
    <w:rsid w:val="00F87F6A"/>
    <w:rsid w:val="00F901DF"/>
    <w:rsid w:val="00F908F4"/>
    <w:rsid w:val="00F90A90"/>
    <w:rsid w:val="00F90C98"/>
    <w:rsid w:val="00F9132A"/>
    <w:rsid w:val="00F91356"/>
    <w:rsid w:val="00F91B45"/>
    <w:rsid w:val="00F91C58"/>
    <w:rsid w:val="00F91CEC"/>
    <w:rsid w:val="00F91CFA"/>
    <w:rsid w:val="00F91D04"/>
    <w:rsid w:val="00F91D8B"/>
    <w:rsid w:val="00F91E9A"/>
    <w:rsid w:val="00F91EC6"/>
    <w:rsid w:val="00F91F9F"/>
    <w:rsid w:val="00F92117"/>
    <w:rsid w:val="00F92662"/>
    <w:rsid w:val="00F92F96"/>
    <w:rsid w:val="00F9369C"/>
    <w:rsid w:val="00F93871"/>
    <w:rsid w:val="00F93CCC"/>
    <w:rsid w:val="00F93FCC"/>
    <w:rsid w:val="00F94749"/>
    <w:rsid w:val="00F952C6"/>
    <w:rsid w:val="00F964DE"/>
    <w:rsid w:val="00F96B92"/>
    <w:rsid w:val="00F96E2D"/>
    <w:rsid w:val="00F9723B"/>
    <w:rsid w:val="00F979B7"/>
    <w:rsid w:val="00FA0287"/>
    <w:rsid w:val="00FA0586"/>
    <w:rsid w:val="00FA0FB1"/>
    <w:rsid w:val="00FA1019"/>
    <w:rsid w:val="00FA10A5"/>
    <w:rsid w:val="00FA127B"/>
    <w:rsid w:val="00FA19BD"/>
    <w:rsid w:val="00FA1CC2"/>
    <w:rsid w:val="00FA24B2"/>
    <w:rsid w:val="00FA2967"/>
    <w:rsid w:val="00FA36C0"/>
    <w:rsid w:val="00FA3AEA"/>
    <w:rsid w:val="00FA3D29"/>
    <w:rsid w:val="00FA3E73"/>
    <w:rsid w:val="00FA456A"/>
    <w:rsid w:val="00FA472D"/>
    <w:rsid w:val="00FA4A8B"/>
    <w:rsid w:val="00FA5924"/>
    <w:rsid w:val="00FA5EEC"/>
    <w:rsid w:val="00FA619F"/>
    <w:rsid w:val="00FA63BB"/>
    <w:rsid w:val="00FA6702"/>
    <w:rsid w:val="00FA6A5E"/>
    <w:rsid w:val="00FA6A87"/>
    <w:rsid w:val="00FA7088"/>
    <w:rsid w:val="00FA7B3E"/>
    <w:rsid w:val="00FB0046"/>
    <w:rsid w:val="00FB049B"/>
    <w:rsid w:val="00FB06D3"/>
    <w:rsid w:val="00FB08BA"/>
    <w:rsid w:val="00FB08C0"/>
    <w:rsid w:val="00FB14BA"/>
    <w:rsid w:val="00FB1564"/>
    <w:rsid w:val="00FB1800"/>
    <w:rsid w:val="00FB22C1"/>
    <w:rsid w:val="00FB28A5"/>
    <w:rsid w:val="00FB29CA"/>
    <w:rsid w:val="00FB2E0C"/>
    <w:rsid w:val="00FB2F4F"/>
    <w:rsid w:val="00FB3182"/>
    <w:rsid w:val="00FB31AC"/>
    <w:rsid w:val="00FB3809"/>
    <w:rsid w:val="00FB3A97"/>
    <w:rsid w:val="00FB3FCD"/>
    <w:rsid w:val="00FB4245"/>
    <w:rsid w:val="00FB425D"/>
    <w:rsid w:val="00FB4317"/>
    <w:rsid w:val="00FB458B"/>
    <w:rsid w:val="00FB4A5E"/>
    <w:rsid w:val="00FB4B14"/>
    <w:rsid w:val="00FB4C19"/>
    <w:rsid w:val="00FB4ED5"/>
    <w:rsid w:val="00FB526B"/>
    <w:rsid w:val="00FB537A"/>
    <w:rsid w:val="00FB680B"/>
    <w:rsid w:val="00FB69FF"/>
    <w:rsid w:val="00FB7180"/>
    <w:rsid w:val="00FB73C1"/>
    <w:rsid w:val="00FC04A8"/>
    <w:rsid w:val="00FC06D6"/>
    <w:rsid w:val="00FC075A"/>
    <w:rsid w:val="00FC0873"/>
    <w:rsid w:val="00FC0B19"/>
    <w:rsid w:val="00FC1474"/>
    <w:rsid w:val="00FC2051"/>
    <w:rsid w:val="00FC290A"/>
    <w:rsid w:val="00FC3174"/>
    <w:rsid w:val="00FC3383"/>
    <w:rsid w:val="00FC36B0"/>
    <w:rsid w:val="00FC44A9"/>
    <w:rsid w:val="00FC48BA"/>
    <w:rsid w:val="00FC4B51"/>
    <w:rsid w:val="00FC4C29"/>
    <w:rsid w:val="00FC552B"/>
    <w:rsid w:val="00FC574A"/>
    <w:rsid w:val="00FC5C98"/>
    <w:rsid w:val="00FC5D68"/>
    <w:rsid w:val="00FC5E0E"/>
    <w:rsid w:val="00FC6603"/>
    <w:rsid w:val="00FC6722"/>
    <w:rsid w:val="00FC67A8"/>
    <w:rsid w:val="00FC6882"/>
    <w:rsid w:val="00FC6B74"/>
    <w:rsid w:val="00FC723B"/>
    <w:rsid w:val="00FC737A"/>
    <w:rsid w:val="00FC7CE1"/>
    <w:rsid w:val="00FD04A8"/>
    <w:rsid w:val="00FD091D"/>
    <w:rsid w:val="00FD0DAD"/>
    <w:rsid w:val="00FD0E01"/>
    <w:rsid w:val="00FD114A"/>
    <w:rsid w:val="00FD134C"/>
    <w:rsid w:val="00FD187C"/>
    <w:rsid w:val="00FD1C60"/>
    <w:rsid w:val="00FD1F97"/>
    <w:rsid w:val="00FD23BD"/>
    <w:rsid w:val="00FD2509"/>
    <w:rsid w:val="00FD31DC"/>
    <w:rsid w:val="00FD3514"/>
    <w:rsid w:val="00FD3D8E"/>
    <w:rsid w:val="00FD3DF9"/>
    <w:rsid w:val="00FD45F0"/>
    <w:rsid w:val="00FD47D6"/>
    <w:rsid w:val="00FD520B"/>
    <w:rsid w:val="00FD53CD"/>
    <w:rsid w:val="00FD5642"/>
    <w:rsid w:val="00FD577E"/>
    <w:rsid w:val="00FD613E"/>
    <w:rsid w:val="00FD6305"/>
    <w:rsid w:val="00FD66DF"/>
    <w:rsid w:val="00FD6819"/>
    <w:rsid w:val="00FD6C26"/>
    <w:rsid w:val="00FD7691"/>
    <w:rsid w:val="00FD772E"/>
    <w:rsid w:val="00FD79BD"/>
    <w:rsid w:val="00FE06F1"/>
    <w:rsid w:val="00FE0849"/>
    <w:rsid w:val="00FE122F"/>
    <w:rsid w:val="00FE16D7"/>
    <w:rsid w:val="00FE1A5A"/>
    <w:rsid w:val="00FE217B"/>
    <w:rsid w:val="00FE21A5"/>
    <w:rsid w:val="00FE24AF"/>
    <w:rsid w:val="00FE2844"/>
    <w:rsid w:val="00FE2924"/>
    <w:rsid w:val="00FE2E09"/>
    <w:rsid w:val="00FE2FBF"/>
    <w:rsid w:val="00FE3C5C"/>
    <w:rsid w:val="00FE409A"/>
    <w:rsid w:val="00FE489C"/>
    <w:rsid w:val="00FE4E13"/>
    <w:rsid w:val="00FE5462"/>
    <w:rsid w:val="00FE556D"/>
    <w:rsid w:val="00FE6194"/>
    <w:rsid w:val="00FE63DC"/>
    <w:rsid w:val="00FE6525"/>
    <w:rsid w:val="00FE67C3"/>
    <w:rsid w:val="00FE684C"/>
    <w:rsid w:val="00FE688B"/>
    <w:rsid w:val="00FE692B"/>
    <w:rsid w:val="00FE76C0"/>
    <w:rsid w:val="00FE7875"/>
    <w:rsid w:val="00FF07F3"/>
    <w:rsid w:val="00FF0D85"/>
    <w:rsid w:val="00FF103B"/>
    <w:rsid w:val="00FF1568"/>
    <w:rsid w:val="00FF1AF0"/>
    <w:rsid w:val="00FF1F12"/>
    <w:rsid w:val="00FF23AE"/>
    <w:rsid w:val="00FF2E85"/>
    <w:rsid w:val="00FF3967"/>
    <w:rsid w:val="00FF3DED"/>
    <w:rsid w:val="00FF3F71"/>
    <w:rsid w:val="00FF40B9"/>
    <w:rsid w:val="00FF40F6"/>
    <w:rsid w:val="00FF46AC"/>
    <w:rsid w:val="00FF4B9C"/>
    <w:rsid w:val="00FF533E"/>
    <w:rsid w:val="00FF613F"/>
    <w:rsid w:val="00FF6467"/>
    <w:rsid w:val="00FF6542"/>
    <w:rsid w:val="00FF663E"/>
    <w:rsid w:val="00FF6A7A"/>
    <w:rsid w:val="00FF73E6"/>
    <w:rsid w:val="00FF772A"/>
    <w:rsid w:val="00FF7859"/>
    <w:rsid w:val="00FF7AFC"/>
    <w:rsid w:val="00FF7C6C"/>
    <w:rsid w:val="00FF7DE5"/>
    <w:rsid w:val="00FF7E67"/>
    <w:rsid w:val="01D21C9B"/>
    <w:rsid w:val="038F0A3A"/>
    <w:rsid w:val="0526446F"/>
    <w:rsid w:val="07138827"/>
    <w:rsid w:val="073D09FF"/>
    <w:rsid w:val="077564EA"/>
    <w:rsid w:val="08455955"/>
    <w:rsid w:val="095B1C5F"/>
    <w:rsid w:val="09AC243B"/>
    <w:rsid w:val="0B6588F7"/>
    <w:rsid w:val="0BAFBB77"/>
    <w:rsid w:val="0BB8BFEC"/>
    <w:rsid w:val="0C2B4A91"/>
    <w:rsid w:val="0E7BCC6F"/>
    <w:rsid w:val="0F8702CD"/>
    <w:rsid w:val="114FDD9B"/>
    <w:rsid w:val="117EC9FB"/>
    <w:rsid w:val="1248146D"/>
    <w:rsid w:val="128F0EB7"/>
    <w:rsid w:val="1491A5CD"/>
    <w:rsid w:val="155851BA"/>
    <w:rsid w:val="16125C2F"/>
    <w:rsid w:val="1879CC26"/>
    <w:rsid w:val="189E3E71"/>
    <w:rsid w:val="18CF5975"/>
    <w:rsid w:val="1954730A"/>
    <w:rsid w:val="1AD4A86A"/>
    <w:rsid w:val="1ADE13F8"/>
    <w:rsid w:val="1BEE91AC"/>
    <w:rsid w:val="1C09A1CB"/>
    <w:rsid w:val="1CDDAB81"/>
    <w:rsid w:val="1D1F0CF2"/>
    <w:rsid w:val="1DC4DE5F"/>
    <w:rsid w:val="1E62EA85"/>
    <w:rsid w:val="231E8A01"/>
    <w:rsid w:val="23664760"/>
    <w:rsid w:val="23DC551C"/>
    <w:rsid w:val="262C64E1"/>
    <w:rsid w:val="264D8E5A"/>
    <w:rsid w:val="2786922E"/>
    <w:rsid w:val="278C6707"/>
    <w:rsid w:val="28BE9480"/>
    <w:rsid w:val="29C696A9"/>
    <w:rsid w:val="2A1AC2BC"/>
    <w:rsid w:val="2B3A4001"/>
    <w:rsid w:val="2B5D354A"/>
    <w:rsid w:val="2BACEEB0"/>
    <w:rsid w:val="2BDC13A7"/>
    <w:rsid w:val="2DC68D73"/>
    <w:rsid w:val="2DE471C9"/>
    <w:rsid w:val="2E4EF220"/>
    <w:rsid w:val="2E574637"/>
    <w:rsid w:val="30FDE73E"/>
    <w:rsid w:val="3160818B"/>
    <w:rsid w:val="3336452F"/>
    <w:rsid w:val="3370290B"/>
    <w:rsid w:val="33F0E92A"/>
    <w:rsid w:val="34200C9F"/>
    <w:rsid w:val="364BD461"/>
    <w:rsid w:val="376F3A66"/>
    <w:rsid w:val="37DA8702"/>
    <w:rsid w:val="381ED4F0"/>
    <w:rsid w:val="391A7EF0"/>
    <w:rsid w:val="399E6039"/>
    <w:rsid w:val="39E9B645"/>
    <w:rsid w:val="3A08D16E"/>
    <w:rsid w:val="3A5BBBBD"/>
    <w:rsid w:val="3AF68FB9"/>
    <w:rsid w:val="3BF10ADC"/>
    <w:rsid w:val="3C049CC3"/>
    <w:rsid w:val="3D2DEF22"/>
    <w:rsid w:val="3D870FC1"/>
    <w:rsid w:val="3DECE15E"/>
    <w:rsid w:val="3ED7C1F5"/>
    <w:rsid w:val="3EFC9EA3"/>
    <w:rsid w:val="3F197601"/>
    <w:rsid w:val="3F3E17DB"/>
    <w:rsid w:val="40551757"/>
    <w:rsid w:val="40EDC8FA"/>
    <w:rsid w:val="413B564C"/>
    <w:rsid w:val="41B318A4"/>
    <w:rsid w:val="424324ED"/>
    <w:rsid w:val="4335CEC9"/>
    <w:rsid w:val="4442DF09"/>
    <w:rsid w:val="449B4725"/>
    <w:rsid w:val="44AF557D"/>
    <w:rsid w:val="44ECBA7C"/>
    <w:rsid w:val="4616668D"/>
    <w:rsid w:val="46220B1D"/>
    <w:rsid w:val="4702AF70"/>
    <w:rsid w:val="47630458"/>
    <w:rsid w:val="47A5657A"/>
    <w:rsid w:val="47AA835B"/>
    <w:rsid w:val="483BE70B"/>
    <w:rsid w:val="48D2AFDC"/>
    <w:rsid w:val="496F3224"/>
    <w:rsid w:val="4A53ABF3"/>
    <w:rsid w:val="4A5B29C8"/>
    <w:rsid w:val="4AA3DDC5"/>
    <w:rsid w:val="4B593229"/>
    <w:rsid w:val="4C1BE6BC"/>
    <w:rsid w:val="4CA2B7FC"/>
    <w:rsid w:val="4CB51ED7"/>
    <w:rsid w:val="4D338196"/>
    <w:rsid w:val="4E4706F9"/>
    <w:rsid w:val="4FDCD605"/>
    <w:rsid w:val="5100B218"/>
    <w:rsid w:val="51ADE080"/>
    <w:rsid w:val="51D71DE5"/>
    <w:rsid w:val="524094FF"/>
    <w:rsid w:val="52D56D43"/>
    <w:rsid w:val="545AA58B"/>
    <w:rsid w:val="555656DC"/>
    <w:rsid w:val="57CE438D"/>
    <w:rsid w:val="58C4CCEE"/>
    <w:rsid w:val="59320BCF"/>
    <w:rsid w:val="5A12CE8B"/>
    <w:rsid w:val="5A334200"/>
    <w:rsid w:val="5A48E4D9"/>
    <w:rsid w:val="5A717656"/>
    <w:rsid w:val="5AA032EE"/>
    <w:rsid w:val="5BEB41B3"/>
    <w:rsid w:val="5C0F0ABE"/>
    <w:rsid w:val="5CFF522A"/>
    <w:rsid w:val="5D2A757C"/>
    <w:rsid w:val="5DE05874"/>
    <w:rsid w:val="5EF8738A"/>
    <w:rsid w:val="5F1AA35F"/>
    <w:rsid w:val="5F4D49BA"/>
    <w:rsid w:val="639A4830"/>
    <w:rsid w:val="63B26C72"/>
    <w:rsid w:val="64091741"/>
    <w:rsid w:val="643F174F"/>
    <w:rsid w:val="6463FE80"/>
    <w:rsid w:val="64C662C7"/>
    <w:rsid w:val="65C0F180"/>
    <w:rsid w:val="665551A6"/>
    <w:rsid w:val="66B3A3BE"/>
    <w:rsid w:val="68765514"/>
    <w:rsid w:val="688311B9"/>
    <w:rsid w:val="688C4A12"/>
    <w:rsid w:val="68A71FB9"/>
    <w:rsid w:val="68C6BC92"/>
    <w:rsid w:val="6A28BCE9"/>
    <w:rsid w:val="6A61A10F"/>
    <w:rsid w:val="6A9D92E1"/>
    <w:rsid w:val="6AE8A856"/>
    <w:rsid w:val="6E5AA421"/>
    <w:rsid w:val="6E6C880B"/>
    <w:rsid w:val="6EB49BAC"/>
    <w:rsid w:val="6F3E117C"/>
    <w:rsid w:val="6FD9F4E2"/>
    <w:rsid w:val="70226CEC"/>
    <w:rsid w:val="710726E1"/>
    <w:rsid w:val="71C46A54"/>
    <w:rsid w:val="731FE94C"/>
    <w:rsid w:val="73A2774F"/>
    <w:rsid w:val="7499A1E0"/>
    <w:rsid w:val="764989EF"/>
    <w:rsid w:val="76ACA0A2"/>
    <w:rsid w:val="7745841B"/>
    <w:rsid w:val="7823901D"/>
    <w:rsid w:val="7AC5EAF0"/>
    <w:rsid w:val="7B6B513C"/>
    <w:rsid w:val="7BF2B78D"/>
    <w:rsid w:val="7CA61FAA"/>
    <w:rsid w:val="7D0AE216"/>
    <w:rsid w:val="7DB8F298"/>
    <w:rsid w:val="7E5ACA46"/>
    <w:rsid w:val="7E7DDD81"/>
    <w:rsid w:val="7F87D05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DCB08D"/>
  <w15:docId w15:val="{1F5A17BC-3850-49C4-98E3-B55A72DCD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pPr>
      <w:keepNext/>
      <w:pBdr>
        <w:bottom w:val="single" w:sz="8" w:space="1" w:color="0096DB"/>
      </w:pBdr>
      <w:tabs>
        <w:tab w:val="left" w:pos="720"/>
      </w:tabs>
      <w:spacing w:before="240" w:after="120" w:line="240" w:lineRule="auto"/>
      <w:ind w:left="720" w:hanging="720"/>
      <w:outlineLvl w:val="0"/>
    </w:pPr>
    <w:rPr>
      <w:rFonts w:ascii="Tw Cen MT Condensed" w:hAnsi="Tw Cen MT Condensed" w:cs="Times New Roman"/>
      <w:b/>
      <w:color w:val="0096DB"/>
      <w:sz w:val="44"/>
      <w:szCs w:val="28"/>
    </w:rPr>
  </w:style>
  <w:style w:type="paragraph" w:styleId="Heading2">
    <w:name w:val="heading 2"/>
    <w:basedOn w:val="Normal"/>
    <w:next w:val="Normal"/>
    <w:link w:val="Heading2Char"/>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BodyText"/>
    <w:link w:val="Heading3Char"/>
    <w:qFormat/>
    <w:pPr>
      <w:keepNext/>
      <w:spacing w:before="180" w:after="60" w:line="240" w:lineRule="auto"/>
      <w:ind w:left="720" w:hanging="720"/>
      <w:outlineLvl w:val="2"/>
    </w:pPr>
    <w:rPr>
      <w:rFonts w:ascii="Tw Cen MT Condensed" w:eastAsia="Times New Roman" w:hAnsi="Tw Cen MT Condensed" w:cs="Times New Roman"/>
      <w:b/>
      <w:sz w:val="28"/>
      <w:szCs w:val="24"/>
    </w:rPr>
  </w:style>
  <w:style w:type="paragraph" w:styleId="Heading4">
    <w:name w:val="heading 4"/>
    <w:basedOn w:val="Normal"/>
    <w:next w:val="BodyText"/>
    <w:link w:val="Heading4Char"/>
    <w:qFormat/>
    <w:pPr>
      <w:keepNext/>
      <w:spacing w:before="180" w:after="60" w:line="240" w:lineRule="auto"/>
      <w:ind w:left="720" w:hanging="720"/>
      <w:outlineLvl w:val="3"/>
    </w:pPr>
    <w:rPr>
      <w:rFonts w:ascii="Tw Cen MT Condensed" w:eastAsia="Times New Roman" w:hAnsi="Tw Cen MT Condensed" w:cs="Times New Roman"/>
      <w:b/>
      <w:sz w:val="26"/>
      <w:szCs w:val="24"/>
      <w:u w:val="single"/>
    </w:rPr>
  </w:style>
  <w:style w:type="paragraph" w:styleId="Heading5">
    <w:name w:val="heading 5"/>
    <w:basedOn w:val="Normal"/>
    <w:next w:val="Normal"/>
    <w:link w:val="Heading5Char"/>
    <w:unhideWhenUsed/>
    <w:qFormat/>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nhideWhenUsed/>
    <w:qFormat/>
    <w:pPr>
      <w:spacing w:before="240" w:after="60" w:line="240" w:lineRule="auto"/>
      <w:ind w:left="1152" w:hanging="1152"/>
      <w:outlineLvl w:val="5"/>
    </w:pPr>
    <w:rPr>
      <w:rFonts w:ascii="Calibri" w:eastAsia="Times New Roman" w:hAnsi="Calibri" w:cs="Times New Roman"/>
      <w:b/>
      <w:bCs/>
    </w:rPr>
  </w:style>
  <w:style w:type="paragraph" w:styleId="Heading7">
    <w:name w:val="heading 7"/>
    <w:basedOn w:val="Normal"/>
    <w:next w:val="Normal"/>
    <w:link w:val="Heading7Char"/>
    <w:unhideWhenUsed/>
    <w:qFormat/>
    <w:pPr>
      <w:spacing w:before="240" w:after="60" w:line="240" w:lineRule="auto"/>
      <w:ind w:left="1296" w:hanging="1296"/>
      <w:outlineLvl w:val="6"/>
    </w:pPr>
    <w:rPr>
      <w:rFonts w:ascii="Calibri" w:eastAsia="Times New Roman" w:hAnsi="Calibri" w:cs="Times New Roman"/>
      <w:sz w:val="24"/>
      <w:szCs w:val="24"/>
    </w:rPr>
  </w:style>
  <w:style w:type="paragraph" w:styleId="Heading8">
    <w:name w:val="heading 8"/>
    <w:basedOn w:val="Normal"/>
    <w:next w:val="Normal"/>
    <w:link w:val="Heading8Char"/>
    <w:unhideWhenUsed/>
    <w:qFormat/>
    <w:pPr>
      <w:spacing w:before="240" w:after="60" w:line="240" w:lineRule="auto"/>
      <w:ind w:left="1440" w:hanging="1440"/>
      <w:outlineLvl w:val="7"/>
    </w:pPr>
    <w:rPr>
      <w:rFonts w:ascii="Calibri" w:eastAsia="Times New Roman" w:hAnsi="Calibri" w:cs="Times New Roman"/>
      <w:i/>
      <w:iCs/>
      <w:sz w:val="24"/>
      <w:szCs w:val="24"/>
    </w:rPr>
  </w:style>
  <w:style w:type="paragraph" w:styleId="Heading9">
    <w:name w:val="heading 9"/>
    <w:basedOn w:val="Normal"/>
    <w:next w:val="Normal"/>
    <w:link w:val="Heading9Char"/>
    <w:unhideWhenUsed/>
    <w:qFormat/>
    <w:pPr>
      <w:spacing w:before="240" w:after="60" w:line="240" w:lineRule="auto"/>
      <w:ind w:left="1584" w:hanging="1584"/>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Pr>
      <w:sz w:val="16"/>
      <w:szCs w:val="16"/>
    </w:rPr>
  </w:style>
  <w:style w:type="paragraph" w:styleId="CommentText">
    <w:name w:val="annotation text"/>
    <w:basedOn w:val="Normal"/>
    <w:link w:val="CommentTextChar"/>
    <w:unhideWhenUsed/>
    <w:qFormat/>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2Char">
    <w:name w:val="Heading 2 Char"/>
    <w:basedOn w:val="DefaultParagraphFont"/>
    <w:link w:val="Heading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pPr>
      <w:ind w:left="720"/>
      <w:contextualSpacing/>
    </w:pPr>
  </w:style>
  <w:style w:type="paragraph" w:customStyle="1" w:styleId="EndNoteBibliographyTitle">
    <w:name w:val="EndNote Bibliography Title"/>
    <w:basedOn w:val="Normal"/>
    <w:link w:val="EndNoteBibliographyTitleChar"/>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style>
  <w:style w:type="character" w:customStyle="1" w:styleId="EndNoteBibliographyTitleChar">
    <w:name w:val="EndNote Bibliography Title Char"/>
    <w:basedOn w:val="ListParagraphChar"/>
    <w:link w:val="EndNoteBibliographyTitle"/>
    <w:rPr>
      <w:rFonts w:ascii="Arial" w:hAnsi="Arial" w:cs="Arial"/>
      <w:noProof/>
    </w:rPr>
  </w:style>
  <w:style w:type="paragraph" w:customStyle="1" w:styleId="EndNoteBibliography">
    <w:name w:val="EndNote Bibliography"/>
    <w:basedOn w:val="Normal"/>
    <w:link w:val="EndNoteBibliographyChar"/>
    <w:pPr>
      <w:spacing w:line="480" w:lineRule="auto"/>
    </w:pPr>
    <w:rPr>
      <w:rFonts w:ascii="Arial" w:hAnsi="Arial" w:cs="Arial"/>
      <w:noProof/>
    </w:rPr>
  </w:style>
  <w:style w:type="character" w:customStyle="1" w:styleId="EndNoteBibliographyChar">
    <w:name w:val="EndNote Bibliography Char"/>
    <w:basedOn w:val="ListParagraphChar"/>
    <w:link w:val="EndNoteBibliography"/>
    <w:rPr>
      <w:rFonts w:ascii="Arial" w:hAnsi="Arial" w:cs="Arial"/>
      <w:noProof/>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pPr>
      <w:spacing w:after="0" w:line="240" w:lineRule="auto"/>
    </w:pPr>
  </w:style>
  <w:style w:type="character" w:customStyle="1" w:styleId="UnresolvedMention1">
    <w:name w:val="Unresolved Mention1"/>
    <w:basedOn w:val="DefaultParagraphFont"/>
    <w:uiPriority w:val="99"/>
    <w:semiHidden/>
    <w:unhideWhenUsed/>
    <w:rPr>
      <w:color w:val="605E5C"/>
      <w:shd w:val="clear" w:color="auto" w:fill="E1DFDD"/>
    </w:rPr>
  </w:style>
  <w:style w:type="table" w:customStyle="1" w:styleId="TableGrid1">
    <w:name w:val="Table Grid1"/>
    <w:basedOn w:val="TableNormal"/>
    <w:next w:val="TableGrid"/>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Pr>
      <w:color w:val="605E5C"/>
      <w:shd w:val="clear" w:color="auto" w:fill="E1DFDD"/>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 Char Char Char Char,GS"/>
    <w:basedOn w:val="Normal"/>
    <w:link w:val="BodyTextChar"/>
    <w:qFormat/>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GS Char"/>
    <w:basedOn w:val="DefaultParagraphFont"/>
    <w:link w:val="BodyText"/>
    <w:rPr>
      <w:rFonts w:ascii="Calibri Light" w:hAnsi="Calibri Light"/>
      <w:szCs w:val="24"/>
    </w:rPr>
  </w:style>
  <w:style w:type="paragraph" w:styleId="ListBullet">
    <w:name w:val="List Bullet"/>
    <w:aliases w:val="List Bullet 1"/>
    <w:basedOn w:val="Normal"/>
    <w:uiPriority w:val="99"/>
    <w:qFormat/>
    <w:pPr>
      <w:spacing w:after="120" w:line="240" w:lineRule="auto"/>
    </w:pPr>
    <w:rPr>
      <w:rFonts w:ascii="Calibri Light" w:eastAsia="Times New Roman" w:hAnsi="Calibri Light" w:cs="Times New Roman"/>
      <w:szCs w:val="24"/>
    </w:rPr>
  </w:style>
  <w:style w:type="paragraph" w:customStyle="1" w:styleId="TableFootnotesAbbreviations">
    <w:name w:val="Table Footnotes/Abbreviations"/>
    <w:basedOn w:val="BodyText"/>
    <w:link w:val="TableFootnotesAbbreviationsChar"/>
    <w:qFormat/>
    <w:pPr>
      <w:spacing w:after="0" w:line="240" w:lineRule="auto"/>
    </w:pPr>
    <w:rPr>
      <w:rFonts w:eastAsia="Times New Roman" w:cs="Times New Roman"/>
      <w:sz w:val="18"/>
      <w:szCs w:val="20"/>
    </w:rPr>
  </w:style>
  <w:style w:type="character" w:customStyle="1" w:styleId="TableFootnotesAbbreviationsChar">
    <w:name w:val="Table Footnotes/Abbreviations Char"/>
    <w:basedOn w:val="BodyTextChar"/>
    <w:link w:val="TableFootnotesAbbreviations"/>
    <w:rPr>
      <w:rFonts w:ascii="Calibri Light" w:eastAsia="Times New Roman" w:hAnsi="Calibri Light" w:cs="Times New Roman"/>
      <w:sz w:val="18"/>
      <w:szCs w:val="20"/>
    </w:rPr>
  </w:style>
  <w:style w:type="character" w:customStyle="1" w:styleId="Heading5Char">
    <w:name w:val="Heading 5 Char"/>
    <w:basedOn w:val="DefaultParagraphFont"/>
    <w:link w:val="Heading5"/>
    <w:rPr>
      <w:rFonts w:asciiTheme="majorHAnsi" w:eastAsiaTheme="majorEastAsia" w:hAnsiTheme="majorHAnsi" w:cstheme="majorBidi"/>
      <w:color w:val="2E74B5" w:themeColor="accent1" w:themeShade="BF"/>
    </w:rPr>
  </w:style>
  <w:style w:type="paragraph" w:styleId="ListBullet3">
    <w:name w:val="List Bullet 3"/>
    <w:basedOn w:val="Normal"/>
    <w:qFormat/>
    <w:pPr>
      <w:numPr>
        <w:numId w:val="1"/>
      </w:numPr>
      <w:spacing w:after="120" w:line="240" w:lineRule="auto"/>
    </w:pPr>
    <w:rPr>
      <w:rFonts w:ascii="Calibri Light" w:eastAsia="Times New Roman" w:hAnsi="Calibri Light" w:cs="Times New Roman"/>
      <w:szCs w:val="24"/>
    </w:rPr>
  </w:style>
  <w:style w:type="table" w:customStyle="1" w:styleId="NEWEvideraTable8">
    <w:name w:val="NEW Evidera Table8"/>
    <w:basedOn w:val="TableNormal"/>
    <w:uiPriority w:val="99"/>
    <w:qFormat/>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1Char">
    <w:name w:val="Heading 1 Char"/>
    <w:basedOn w:val="DefaultParagraphFont"/>
    <w:link w:val="Heading1"/>
    <w:uiPriority w:val="9"/>
    <w:rPr>
      <w:rFonts w:ascii="Tw Cen MT Condensed" w:hAnsi="Tw Cen MT Condensed" w:cs="Times New Roman"/>
      <w:b/>
      <w:color w:val="0096DB"/>
      <w:sz w:val="44"/>
      <w:szCs w:val="28"/>
    </w:rPr>
  </w:style>
  <w:style w:type="character" w:customStyle="1" w:styleId="Heading3Char">
    <w:name w:val="Heading 3 Char"/>
    <w:basedOn w:val="DefaultParagraphFont"/>
    <w:link w:val="Heading3"/>
    <w:rPr>
      <w:rFonts w:ascii="Tw Cen MT Condensed" w:eastAsia="Times New Roman" w:hAnsi="Tw Cen MT Condensed" w:cs="Times New Roman"/>
      <w:b/>
      <w:sz w:val="28"/>
      <w:szCs w:val="24"/>
    </w:rPr>
  </w:style>
  <w:style w:type="character" w:customStyle="1" w:styleId="Heading4Char">
    <w:name w:val="Heading 4 Char"/>
    <w:basedOn w:val="DefaultParagraphFont"/>
    <w:link w:val="Heading4"/>
    <w:rPr>
      <w:rFonts w:ascii="Tw Cen MT Condensed" w:eastAsia="Times New Roman" w:hAnsi="Tw Cen MT Condensed" w:cs="Times New Roman"/>
      <w:b/>
      <w:sz w:val="26"/>
      <w:szCs w:val="24"/>
      <w:u w:val="single"/>
    </w:rPr>
  </w:style>
  <w:style w:type="character" w:customStyle="1" w:styleId="Heading6Char">
    <w:name w:val="Heading 6 Char"/>
    <w:basedOn w:val="DefaultParagraphFont"/>
    <w:link w:val="Heading6"/>
    <w:rPr>
      <w:rFonts w:ascii="Calibri" w:eastAsia="Times New Roman" w:hAnsi="Calibri" w:cs="Times New Roman"/>
      <w:b/>
      <w:bCs/>
    </w:rPr>
  </w:style>
  <w:style w:type="character" w:customStyle="1" w:styleId="Heading7Char">
    <w:name w:val="Heading 7 Char"/>
    <w:basedOn w:val="DefaultParagraphFont"/>
    <w:link w:val="Heading7"/>
    <w:rPr>
      <w:rFonts w:ascii="Calibri" w:eastAsia="Times New Roman" w:hAnsi="Calibri" w:cs="Times New Roman"/>
      <w:sz w:val="24"/>
      <w:szCs w:val="24"/>
    </w:rPr>
  </w:style>
  <w:style w:type="character" w:customStyle="1" w:styleId="Heading8Char">
    <w:name w:val="Heading 8 Char"/>
    <w:basedOn w:val="DefaultParagraphFont"/>
    <w:link w:val="Heading8"/>
    <w:rPr>
      <w:rFonts w:ascii="Calibri" w:eastAsia="Times New Roman" w:hAnsi="Calibri" w:cs="Times New Roman"/>
      <w:i/>
      <w:iCs/>
      <w:sz w:val="24"/>
      <w:szCs w:val="24"/>
    </w:rPr>
  </w:style>
  <w:style w:type="character" w:customStyle="1" w:styleId="Heading9Char">
    <w:name w:val="Heading 9 Char"/>
    <w:basedOn w:val="DefaultParagraphFont"/>
    <w:link w:val="Heading9"/>
    <w:rPr>
      <w:rFonts w:ascii="Cambria" w:eastAsia="Times New Roman" w:hAnsi="Cambria" w:cs="Times New Roman"/>
    </w:rPr>
  </w:style>
  <w:style w:type="numbering" w:customStyle="1" w:styleId="NoList1">
    <w:name w:val="No List1"/>
    <w:next w:val="NoList"/>
    <w:uiPriority w:val="99"/>
    <w:semiHidden/>
    <w:unhideWhenUsed/>
  </w:style>
  <w:style w:type="paragraph" w:styleId="ListBullet2">
    <w:name w:val="List Bullet 2"/>
    <w:basedOn w:val="Normal"/>
    <w:qFormat/>
    <w:pPr>
      <w:numPr>
        <w:numId w:val="2"/>
      </w:numPr>
      <w:spacing w:after="120" w:line="240" w:lineRule="auto"/>
    </w:pPr>
    <w:rPr>
      <w:rFonts w:ascii="Calibri Light" w:eastAsia="Times New Roman" w:hAnsi="Calibri Light" w:cs="Times New Roman"/>
      <w:szCs w:val="24"/>
    </w:rPr>
  </w:style>
  <w:style w:type="paragraph" w:styleId="Caption">
    <w:name w:val="caption"/>
    <w:aliases w:val="Table Caption,B Caption,IB Caption,Medical Caption,Bayer Caption,Caption2"/>
    <w:basedOn w:val="Normal"/>
    <w:next w:val="Normal"/>
    <w:link w:val="CaptionChar"/>
    <w:qFormat/>
    <w:pPr>
      <w:keepNext/>
      <w:spacing w:before="120" w:after="60" w:line="240" w:lineRule="auto"/>
      <w:ind w:left="1008" w:hanging="1008"/>
    </w:pPr>
    <w:rPr>
      <w:rFonts w:ascii="Calibri Light" w:eastAsia="Times New Roman" w:hAnsi="Calibri Light" w:cs="Times New Roman"/>
      <w:b/>
      <w:bCs/>
      <w:color w:val="0071A7"/>
      <w:sz w:val="24"/>
      <w:szCs w:val="24"/>
    </w:rPr>
  </w:style>
  <w:style w:type="character" w:customStyle="1" w:styleId="CaptionChar">
    <w:name w:val="Caption Char"/>
    <w:aliases w:val="Table Caption Char,B Caption Char,IB Caption Char,Medical Caption Char,Bayer Caption Char,Caption2 Char"/>
    <w:basedOn w:val="DefaultParagraphFont"/>
    <w:link w:val="Caption"/>
    <w:rPr>
      <w:rFonts w:ascii="Calibri Light" w:eastAsia="Times New Roman" w:hAnsi="Calibri Light" w:cs="Times New Roman"/>
      <w:b/>
      <w:bCs/>
      <w:color w:val="0071A7"/>
      <w:sz w:val="24"/>
      <w:szCs w:val="24"/>
    </w:rPr>
  </w:style>
  <w:style w:type="table" w:customStyle="1" w:styleId="NEWEvideraTable">
    <w:name w:val="NEW Evidera Table"/>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paragraph" w:styleId="ListNumber">
    <w:name w:val="List Number"/>
    <w:aliases w:val="List Number 1"/>
    <w:basedOn w:val="Normal"/>
    <w:qFormat/>
    <w:pPr>
      <w:numPr>
        <w:numId w:val="3"/>
      </w:numPr>
      <w:spacing w:after="120" w:line="240" w:lineRule="auto"/>
    </w:pPr>
    <w:rPr>
      <w:rFonts w:ascii="Calibri Light" w:eastAsia="Times New Roman" w:hAnsi="Calibri Light" w:cs="Times New Roman"/>
      <w:szCs w:val="24"/>
    </w:rPr>
  </w:style>
  <w:style w:type="paragraph" w:styleId="TableofFigures">
    <w:name w:val="table of figures"/>
    <w:basedOn w:val="Normal"/>
    <w:next w:val="Normal"/>
    <w:uiPriority w:val="99"/>
    <w:pPr>
      <w:spacing w:before="60" w:after="60" w:line="240" w:lineRule="auto"/>
    </w:pPr>
    <w:rPr>
      <w:rFonts w:ascii="Calibri Light" w:eastAsia="Times New Roman" w:hAnsi="Calibri Light" w:cs="Times New Roman"/>
      <w:szCs w:val="20"/>
    </w:rPr>
  </w:style>
  <w:style w:type="paragraph" w:customStyle="1" w:styleId="InterviewerText">
    <w:name w:val="Interviewer Text"/>
    <w:basedOn w:val="BodyText"/>
    <w:semiHidden/>
    <w:qFormat/>
    <w:rPr>
      <w:rFonts w:eastAsia="Times New Roman" w:cs="Times New Roman"/>
      <w:b/>
      <w:bCs/>
      <w:szCs w:val="20"/>
    </w:rPr>
  </w:style>
  <w:style w:type="paragraph" w:customStyle="1" w:styleId="ParticipantText">
    <w:name w:val="Participant Text"/>
    <w:basedOn w:val="BodyText"/>
    <w:semiHidden/>
    <w:qFormat/>
    <w:rPr>
      <w:rFonts w:eastAsia="Times New Roman" w:cs="Times New Roman"/>
      <w:szCs w:val="20"/>
    </w:rPr>
  </w:style>
  <w:style w:type="paragraph" w:customStyle="1" w:styleId="References">
    <w:name w:val="References"/>
    <w:basedOn w:val="BodyText"/>
    <w:qFormat/>
    <w:pPr>
      <w:spacing w:line="240" w:lineRule="auto"/>
    </w:pPr>
    <w:rPr>
      <w:rFonts w:cs="Times New Roman"/>
      <w:sz w:val="18"/>
    </w:rPr>
  </w:style>
  <w:style w:type="paragraph" w:customStyle="1" w:styleId="Heading1NOTOC">
    <w:name w:val="Heading 1 (NO TOC)"/>
    <w:basedOn w:val="Heading1"/>
    <w:pPr>
      <w:ind w:left="0" w:firstLine="0"/>
    </w:pPr>
  </w:style>
  <w:style w:type="character" w:customStyle="1" w:styleId="Hyperlink1">
    <w:name w:val="Hyperlink1"/>
    <w:basedOn w:val="DefaultParagraphFont"/>
    <w:uiPriority w:val="99"/>
    <w:unhideWhenUsed/>
    <w:rPr>
      <w:color w:val="0000FF"/>
      <w:u w:val="single"/>
    </w:rPr>
  </w:style>
  <w:style w:type="paragraph" w:styleId="TOC1">
    <w:name w:val="toc 1"/>
    <w:basedOn w:val="Normal"/>
    <w:next w:val="Normal"/>
    <w:autoRedefine/>
    <w:uiPriority w:val="39"/>
    <w:unhideWhenUsed/>
    <w:pPr>
      <w:tabs>
        <w:tab w:val="right" w:leader="dot" w:pos="9350"/>
      </w:tabs>
      <w:spacing w:before="120" w:after="60" w:line="240" w:lineRule="auto"/>
      <w:ind w:left="432" w:hanging="432"/>
    </w:pPr>
    <w:rPr>
      <w:rFonts w:ascii="Calibri Light" w:hAnsi="Calibri Light" w:cs="Times New Roman"/>
      <w:b/>
      <w:caps/>
    </w:rPr>
  </w:style>
  <w:style w:type="paragraph" w:styleId="TOC2">
    <w:name w:val="toc 2"/>
    <w:basedOn w:val="Normal"/>
    <w:next w:val="Normal"/>
    <w:autoRedefine/>
    <w:uiPriority w:val="39"/>
    <w:unhideWhenUsed/>
    <w:pPr>
      <w:tabs>
        <w:tab w:val="right" w:leader="dot" w:pos="9346"/>
      </w:tabs>
      <w:spacing w:before="60" w:after="60" w:line="240" w:lineRule="auto"/>
      <w:ind w:left="576" w:hanging="576"/>
    </w:pPr>
    <w:rPr>
      <w:rFonts w:ascii="Calibri Light" w:hAnsi="Calibri Light" w:cs="Times New Roman"/>
    </w:rPr>
  </w:style>
  <w:style w:type="paragraph" w:styleId="TOC3">
    <w:name w:val="toc 3"/>
    <w:basedOn w:val="Normal"/>
    <w:next w:val="Normal"/>
    <w:autoRedefine/>
    <w:uiPriority w:val="39"/>
    <w:unhideWhenUsed/>
    <w:pPr>
      <w:tabs>
        <w:tab w:val="left" w:pos="1760"/>
        <w:tab w:val="right" w:leader="dot" w:pos="9346"/>
      </w:tabs>
      <w:spacing w:before="60" w:after="60" w:line="240" w:lineRule="auto"/>
      <w:ind w:left="1276" w:hanging="576"/>
    </w:pPr>
    <w:rPr>
      <w:rFonts w:ascii="Calibri Light" w:hAnsi="Calibri Light" w:cs="Times New Roman"/>
      <w:noProof/>
    </w:rPr>
  </w:style>
  <w:style w:type="paragraph" w:customStyle="1" w:styleId="DeliverableTimeline">
    <w:name w:val="Deliverable/Timeline"/>
    <w:basedOn w:val="BodyText"/>
    <w:semiHidden/>
    <w:qFormat/>
    <w:pPr>
      <w:spacing w:after="0"/>
    </w:pPr>
    <w:rPr>
      <w:rFonts w:cs="Times New Roman"/>
      <w:lang w:val="en-GB"/>
    </w:rPr>
  </w:style>
  <w:style w:type="paragraph" w:styleId="ListNumber2">
    <w:name w:val="List Number 2"/>
    <w:basedOn w:val="Normal"/>
    <w:uiPriority w:val="99"/>
    <w:pPr>
      <w:numPr>
        <w:numId w:val="5"/>
      </w:numPr>
      <w:tabs>
        <w:tab w:val="num" w:pos="360"/>
      </w:tabs>
      <w:spacing w:after="120" w:line="240" w:lineRule="auto"/>
      <w:ind w:left="720" w:firstLine="0"/>
    </w:pPr>
    <w:rPr>
      <w:rFonts w:ascii="Calibri Light" w:hAnsi="Calibri Light" w:cs="Times New Roman"/>
    </w:rPr>
  </w:style>
  <w:style w:type="paragraph" w:customStyle="1" w:styleId="BasicParagraph">
    <w:name w:val="[Basic Paragraph]"/>
    <w:basedOn w:val="Normal"/>
    <w:uiPriority w:val="99"/>
    <w:semiHidden/>
    <w:pPr>
      <w:autoSpaceDE w:val="0"/>
      <w:autoSpaceDN w:val="0"/>
      <w:adjustRightInd w:val="0"/>
      <w:spacing w:before="60" w:after="0" w:line="288" w:lineRule="auto"/>
      <w:textAlignment w:val="center"/>
    </w:pPr>
    <w:rPr>
      <w:rFonts w:ascii="MinionPro-Regular" w:hAnsi="MinionPro-Regular" w:cs="MinionPro-Regular"/>
      <w:color w:val="000000"/>
      <w:sz w:val="24"/>
      <w:szCs w:val="24"/>
    </w:rPr>
  </w:style>
  <w:style w:type="paragraph" w:customStyle="1" w:styleId="Bullet1">
    <w:name w:val="Bullet 1"/>
    <w:basedOn w:val="BodyText"/>
    <w:qFormat/>
    <w:pPr>
      <w:numPr>
        <w:numId w:val="4"/>
      </w:numPr>
      <w:tabs>
        <w:tab w:val="clear" w:pos="360"/>
      </w:tabs>
      <w:spacing w:before="120" w:after="60" w:line="300" w:lineRule="auto"/>
      <w:ind w:left="714" w:hanging="357"/>
    </w:pPr>
    <w:rPr>
      <w:rFonts w:eastAsia="Times New Roman" w:cs="Times New Roman"/>
      <w:szCs w:val="22"/>
    </w:rPr>
  </w:style>
  <w:style w:type="paragraph" w:customStyle="1" w:styleId="Bullet2">
    <w:name w:val="Bullet 2"/>
    <w:basedOn w:val="Bullet1"/>
    <w:qFormat/>
    <w:pPr>
      <w:numPr>
        <w:ilvl w:val="1"/>
      </w:numPr>
      <w:tabs>
        <w:tab w:val="clear" w:pos="1440"/>
        <w:tab w:val="num" w:pos="360"/>
      </w:tabs>
      <w:ind w:left="1080"/>
    </w:pPr>
  </w:style>
  <w:style w:type="paragraph" w:customStyle="1" w:styleId="Bullet3">
    <w:name w:val="Bullet 3"/>
    <w:basedOn w:val="BodyText"/>
    <w:qFormat/>
    <w:pPr>
      <w:numPr>
        <w:ilvl w:val="2"/>
        <w:numId w:val="4"/>
      </w:numPr>
      <w:tabs>
        <w:tab w:val="clear" w:pos="2160"/>
      </w:tabs>
      <w:spacing w:line="300" w:lineRule="auto"/>
      <w:ind w:left="1440"/>
    </w:pPr>
    <w:rPr>
      <w:rFonts w:ascii="Arial" w:eastAsia="Times New Roman" w:hAnsi="Arial" w:cs="Times New Roman"/>
      <w:sz w:val="20"/>
      <w:szCs w:val="20"/>
    </w:rPr>
  </w:style>
  <w:style w:type="paragraph" w:customStyle="1" w:styleId="TableText">
    <w:name w:val="Table Text"/>
    <w:basedOn w:val="Normal"/>
    <w:link w:val="TableTextChar"/>
    <w:qFormat/>
    <w:pPr>
      <w:spacing w:before="40" w:after="40" w:line="240" w:lineRule="auto"/>
    </w:pPr>
    <w:rPr>
      <w:rFonts w:ascii="Calibri Light" w:hAnsi="Calibri Light" w:cs="Times New Roman"/>
      <w:sz w:val="18"/>
    </w:rPr>
  </w:style>
  <w:style w:type="character" w:customStyle="1" w:styleId="TableTextChar">
    <w:name w:val="Table Text Char"/>
    <w:basedOn w:val="DefaultParagraphFont"/>
    <w:link w:val="TableText"/>
    <w:rPr>
      <w:rFonts w:ascii="Calibri Light" w:hAnsi="Calibri Light" w:cs="Times New Roman"/>
      <w:sz w:val="18"/>
    </w:rPr>
  </w:style>
  <w:style w:type="paragraph" w:customStyle="1" w:styleId="TableSubhead-1">
    <w:name w:val="Table Subhead-1"/>
    <w:basedOn w:val="Normal"/>
    <w:semiHidden/>
    <w:pPr>
      <w:spacing w:before="60" w:after="60" w:line="240" w:lineRule="auto"/>
    </w:pPr>
    <w:rPr>
      <w:rFonts w:ascii="Times New Roman" w:eastAsia="Times New Roman" w:hAnsi="Times New Roman" w:cs="Times New Roman"/>
      <w:b/>
      <w:bCs/>
      <w:lang w:val="en-GB"/>
    </w:rPr>
  </w:style>
  <w:style w:type="paragraph" w:styleId="ListNumber3">
    <w:name w:val="List Number 3"/>
    <w:basedOn w:val="Normal"/>
    <w:uiPriority w:val="99"/>
    <w:qFormat/>
    <w:pPr>
      <w:numPr>
        <w:numId w:val="6"/>
      </w:numPr>
      <w:tabs>
        <w:tab w:val="num" w:pos="360"/>
      </w:tabs>
      <w:spacing w:after="120" w:line="240" w:lineRule="auto"/>
      <w:ind w:left="0" w:firstLine="0"/>
    </w:pPr>
    <w:rPr>
      <w:rFonts w:ascii="Calibri Light" w:hAnsi="Calibri Light" w:cs="Times New Roman"/>
    </w:rPr>
  </w:style>
  <w:style w:type="paragraph" w:customStyle="1" w:styleId="NumberedReferences">
    <w:name w:val="Numbered References"/>
    <w:basedOn w:val="References"/>
    <w:qFormat/>
    <w:pPr>
      <w:numPr>
        <w:numId w:val="7"/>
      </w:numPr>
      <w:tabs>
        <w:tab w:val="num" w:pos="360"/>
      </w:tabs>
      <w:ind w:left="0" w:firstLine="0"/>
    </w:pPr>
  </w:style>
  <w:style w:type="paragraph" w:customStyle="1" w:styleId="ExecutiveSummaryBullet1">
    <w:name w:val="Executive Summary Bullet 1"/>
    <w:basedOn w:val="BodyText"/>
    <w:qFormat/>
    <w:pPr>
      <w:numPr>
        <w:numId w:val="8"/>
      </w:numPr>
      <w:tabs>
        <w:tab w:val="num" w:pos="360"/>
      </w:tabs>
      <w:spacing w:before="40" w:after="40" w:line="240" w:lineRule="auto"/>
      <w:ind w:left="0" w:firstLine="0"/>
    </w:pPr>
    <w:rPr>
      <w:rFonts w:cs="Times New Roman"/>
    </w:rPr>
  </w:style>
  <w:style w:type="character" w:customStyle="1" w:styleId="FollowedHyperlink1">
    <w:name w:val="FollowedHyperlink1"/>
    <w:basedOn w:val="DefaultParagraphFont"/>
    <w:uiPriority w:val="99"/>
    <w:semiHidden/>
    <w:unhideWhenUsed/>
    <w:rPr>
      <w:color w:val="00B050"/>
      <w:u w:val="single"/>
    </w:rPr>
  </w:style>
  <w:style w:type="paragraph" w:customStyle="1" w:styleId="FigureCaption">
    <w:name w:val="Figure Caption"/>
    <w:basedOn w:val="Caption"/>
    <w:link w:val="FigureCaptionChar"/>
    <w:qFormat/>
  </w:style>
  <w:style w:type="character" w:customStyle="1" w:styleId="FigureCaptionChar">
    <w:name w:val="Figure Caption Char"/>
    <w:basedOn w:val="CaptionChar"/>
    <w:link w:val="FigureCaption"/>
    <w:rPr>
      <w:rFonts w:ascii="Calibri Light" w:eastAsia="Times New Roman" w:hAnsi="Calibri Light" w:cs="Times New Roman"/>
      <w:b/>
      <w:bCs/>
      <w:color w:val="0071A7"/>
      <w:sz w:val="24"/>
      <w:szCs w:val="24"/>
    </w:rPr>
  </w:style>
  <w:style w:type="table" w:customStyle="1" w:styleId="TableGridLight1">
    <w:name w:val="Table Grid Light1"/>
    <w:basedOn w:val="TableNormal"/>
    <w:next w:val="TableGridLight"/>
    <w:uiPriority w:val="40"/>
    <w:pPr>
      <w:spacing w:before="60" w:after="0" w:line="240" w:lineRule="auto"/>
    </w:pPr>
    <w:rPr>
      <w:rFonts w:ascii="Calibri Light" w:hAnsi="Calibri Light"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Heading2NOTOC">
    <w:name w:val="Heading 2 (NO TOC)"/>
    <w:basedOn w:val="Heading2"/>
    <w:link w:val="Heading2NOTOCChar"/>
    <w:qFormat/>
    <w:pPr>
      <w:keepLines w:val="0"/>
      <w:numPr>
        <w:ilvl w:val="1"/>
      </w:numPr>
      <w:spacing w:before="240" w:after="60" w:line="240" w:lineRule="auto"/>
      <w:ind w:left="720" w:hanging="720"/>
    </w:pPr>
    <w:rPr>
      <w:rFonts w:ascii="Tw Cen MT Condensed" w:eastAsia="Times New Roman" w:hAnsi="Tw Cen MT Condensed" w:cs="Times New Roman"/>
      <w:b/>
      <w:color w:val="0096DB"/>
      <w:sz w:val="36"/>
      <w:szCs w:val="36"/>
    </w:rPr>
  </w:style>
  <w:style w:type="character" w:customStyle="1" w:styleId="Heading2NOTOCChar">
    <w:name w:val="Heading 2 (NO TOC) Char"/>
    <w:basedOn w:val="Heading2Char"/>
    <w:link w:val="Heading2NOTOC"/>
    <w:rPr>
      <w:rFonts w:ascii="Tw Cen MT Condensed" w:eastAsia="Times New Roman" w:hAnsi="Tw Cen MT Condensed" w:cs="Times New Roman"/>
      <w:b/>
      <w:color w:val="0096DB"/>
      <w:sz w:val="36"/>
      <w:szCs w:val="36"/>
    </w:rPr>
  </w:style>
  <w:style w:type="paragraph" w:customStyle="1" w:styleId="Heading3NOTOC">
    <w:name w:val="Heading 3 (NO TOC)"/>
    <w:basedOn w:val="Heading3"/>
    <w:link w:val="Heading3NOTOCChar"/>
    <w:qFormat/>
    <w:pPr>
      <w:ind w:left="0" w:firstLine="0"/>
    </w:pPr>
  </w:style>
  <w:style w:type="character" w:customStyle="1" w:styleId="Heading3NOTOCChar">
    <w:name w:val="Heading 3 (NO TOC) Char"/>
    <w:basedOn w:val="Heading3Char"/>
    <w:link w:val="Heading3NOTOC"/>
    <w:rPr>
      <w:rFonts w:ascii="Tw Cen MT Condensed" w:eastAsia="Times New Roman" w:hAnsi="Tw Cen MT Condensed" w:cs="Times New Roman"/>
      <w:b/>
      <w:sz w:val="28"/>
      <w:szCs w:val="24"/>
    </w:rPr>
  </w:style>
  <w:style w:type="paragraph" w:customStyle="1" w:styleId="TableTextIndented">
    <w:name w:val="Table Text Indented"/>
    <w:basedOn w:val="TableFootnotesAbbreviations"/>
    <w:link w:val="TableTextIndentedChar"/>
    <w:qFormat/>
    <w:pPr>
      <w:ind w:left="270"/>
    </w:pPr>
  </w:style>
  <w:style w:type="character" w:customStyle="1" w:styleId="TableTextIndentedChar">
    <w:name w:val="Table Text Indented Char"/>
    <w:basedOn w:val="TableFootnotesAbbreviationsChar"/>
    <w:link w:val="TableTextIndented"/>
    <w:rPr>
      <w:rFonts w:ascii="Calibri Light" w:eastAsia="Times New Roman" w:hAnsi="Calibri Light" w:cs="Times New Roman"/>
      <w:sz w:val="18"/>
      <w:szCs w:val="20"/>
    </w:rPr>
  </w:style>
  <w:style w:type="table" w:customStyle="1" w:styleId="NEWEvideraTable3">
    <w:name w:val="NEW Evidera Table3"/>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hint="default"/>
        <w:b/>
        <w:color w:val="FFFFFF"/>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hint="default"/>
        <w:color w:val="FFFFFF"/>
        <w:sz w:val="18"/>
        <w:szCs w:val="18"/>
      </w:rPr>
      <w:tblPr/>
      <w:tcPr>
        <w:vAlign w:val="center"/>
      </w:tcPr>
    </w:tblStylePr>
  </w:style>
  <w:style w:type="character" w:customStyle="1" w:styleId="TabletextChar0">
    <w:name w:val="Table text Char"/>
    <w:link w:val="Tabletext0"/>
    <w:locked/>
    <w:rPr>
      <w:rFonts w:cs="Arial"/>
    </w:rPr>
  </w:style>
  <w:style w:type="paragraph" w:customStyle="1" w:styleId="Tabletext0">
    <w:name w:val="Table text"/>
    <w:basedOn w:val="Normal"/>
    <w:link w:val="TabletextChar0"/>
    <w:qFormat/>
    <w:pPr>
      <w:spacing w:before="60" w:after="60" w:line="240" w:lineRule="auto"/>
      <w:jc w:val="center"/>
    </w:pPr>
    <w:rPr>
      <w:rFonts w:cs="Arial"/>
    </w:rPr>
  </w:style>
  <w:style w:type="character" w:styleId="FootnoteReference">
    <w:name w:val="footnote reference"/>
    <w:basedOn w:val="DefaultParagraphFont"/>
    <w:unhideWhenUsed/>
    <w:rPr>
      <w:vertAlign w:val="superscript"/>
    </w:rPr>
  </w:style>
  <w:style w:type="paragraph" w:styleId="FootnoteText">
    <w:name w:val="footnote text"/>
    <w:basedOn w:val="Normal"/>
    <w:link w:val="FootnoteTextChar"/>
    <w:uiPriority w:val="99"/>
    <w:unhideWhenUsed/>
    <w:pPr>
      <w:spacing w:after="0" w:line="240" w:lineRule="auto"/>
    </w:pPr>
    <w:rPr>
      <w:rFonts w:ascii="Calibri Light" w:hAnsi="Calibri Light" w:cs="Times New Roman"/>
      <w:sz w:val="20"/>
      <w:szCs w:val="20"/>
    </w:rPr>
  </w:style>
  <w:style w:type="character" w:customStyle="1" w:styleId="FootnoteTextChar">
    <w:name w:val="Footnote Text Char"/>
    <w:basedOn w:val="DefaultParagraphFont"/>
    <w:link w:val="FootnoteText"/>
    <w:uiPriority w:val="99"/>
    <w:rPr>
      <w:rFonts w:ascii="Calibri Light" w:hAnsi="Calibri Light" w:cs="Times New Roman"/>
      <w:sz w:val="20"/>
      <w:szCs w:val="20"/>
    </w:rPr>
  </w:style>
  <w:style w:type="character" w:customStyle="1" w:styleId="BodyTextChar1">
    <w:name w:val="Body Text Char1"/>
    <w:basedOn w:val="DefaultParagraphFont"/>
    <w:semiHidden/>
  </w:style>
  <w:style w:type="paragraph" w:styleId="EndnoteText">
    <w:name w:val="endnote text"/>
    <w:basedOn w:val="Normal"/>
    <w:link w:val="EndnoteTextChar"/>
    <w:uiPriority w:val="99"/>
    <w:semiHidden/>
    <w:unhideWhenUsed/>
    <w:pPr>
      <w:spacing w:after="0" w:line="240" w:lineRule="auto"/>
    </w:pPr>
    <w:rPr>
      <w:rFonts w:ascii="Calibri Light" w:hAnsi="Calibri Light" w:cs="Times New Roman"/>
      <w:sz w:val="20"/>
      <w:szCs w:val="20"/>
    </w:rPr>
  </w:style>
  <w:style w:type="character" w:customStyle="1" w:styleId="EndnoteTextChar">
    <w:name w:val="Endnote Text Char"/>
    <w:basedOn w:val="DefaultParagraphFont"/>
    <w:link w:val="EndnoteText"/>
    <w:uiPriority w:val="99"/>
    <w:semiHidden/>
    <w:rPr>
      <w:rFonts w:ascii="Calibri Light" w:hAnsi="Calibri Light" w:cs="Times New Roman"/>
      <w:sz w:val="20"/>
      <w:szCs w:val="20"/>
    </w:rPr>
  </w:style>
  <w:style w:type="paragraph" w:customStyle="1" w:styleId="TOCHeading1">
    <w:name w:val="TOC Heading1"/>
    <w:basedOn w:val="Heading1"/>
    <w:next w:val="Normal"/>
    <w:uiPriority w:val="39"/>
    <w:unhideWhenUsed/>
    <w:qFormat/>
    <w:pPr>
      <w:keepLines/>
      <w:pBdr>
        <w:bottom w:val="none" w:sz="0" w:space="0" w:color="auto"/>
      </w:pBdr>
      <w:tabs>
        <w:tab w:val="clear" w:pos="720"/>
      </w:tabs>
      <w:spacing w:after="0" w:line="256" w:lineRule="auto"/>
      <w:ind w:left="0" w:firstLine="0"/>
      <w:outlineLvl w:val="9"/>
    </w:pPr>
    <w:rPr>
      <w:rFonts w:eastAsia="SimHei"/>
      <w:b w:val="0"/>
      <w:color w:val="006FA4"/>
      <w:sz w:val="32"/>
      <w:szCs w:val="32"/>
    </w:rPr>
  </w:style>
  <w:style w:type="paragraph" w:customStyle="1" w:styleId="Listbullet4">
    <w:name w:val="List bullet4"/>
    <w:basedOn w:val="ListBullet3"/>
    <w:qFormat/>
    <w:pPr>
      <w:numPr>
        <w:numId w:val="9"/>
      </w:numPr>
      <w:ind w:left="1800"/>
    </w:pPr>
  </w:style>
  <w:style w:type="paragraph" w:customStyle="1" w:styleId="TableTitle">
    <w:name w:val="Table Title"/>
    <w:basedOn w:val="Caption"/>
    <w:uiPriority w:val="99"/>
    <w:pPr>
      <w:tabs>
        <w:tab w:val="left" w:pos="1152"/>
      </w:tabs>
      <w:spacing w:before="180" w:after="180"/>
      <w:ind w:left="1152" w:hanging="1152"/>
    </w:pPr>
    <w:rPr>
      <w:rFonts w:ascii="Arial" w:hAnsi="Arial"/>
      <w:color w:val="auto"/>
      <w:sz w:val="20"/>
      <w:szCs w:val="20"/>
    </w:rPr>
  </w:style>
  <w:style w:type="paragraph" w:customStyle="1" w:styleId="FigureTitle">
    <w:name w:val="Figure Title"/>
    <w:basedOn w:val="Caption"/>
    <w:uiPriority w:val="99"/>
    <w:pPr>
      <w:tabs>
        <w:tab w:val="left" w:pos="1152"/>
      </w:tabs>
      <w:spacing w:before="180" w:after="180"/>
      <w:ind w:left="0" w:firstLine="0"/>
    </w:pPr>
    <w:rPr>
      <w:rFonts w:ascii="Arial" w:hAnsi="Arial"/>
      <w:color w:val="auto"/>
      <w:sz w:val="20"/>
      <w:szCs w:val="20"/>
    </w:rPr>
  </w:style>
  <w:style w:type="character" w:styleId="EndnoteReference">
    <w:name w:val="endnote reference"/>
    <w:basedOn w:val="DefaultParagraphFont"/>
    <w:uiPriority w:val="99"/>
    <w:semiHidden/>
    <w:unhideWhenUsed/>
    <w:rPr>
      <w:vertAlign w:val="superscript"/>
    </w:rPr>
  </w:style>
  <w:style w:type="character" w:customStyle="1" w:styleId="searchoptionssummary">
    <w:name w:val="searchoptionssummary"/>
    <w:basedOn w:val="DefaultParagraphFont"/>
  </w:style>
  <w:style w:type="table" w:customStyle="1" w:styleId="ProposalTablePreferred">
    <w:name w:val="Proposal Table (Preferred)"/>
    <w:basedOn w:val="TableNormal"/>
    <w:pPr>
      <w:spacing w:before="60" w:after="60" w:line="240" w:lineRule="auto"/>
    </w:pPr>
    <w:rPr>
      <w:rFonts w:ascii="Times New Roman" w:eastAsia="Times New Roman" w:hAnsi="Times New Roman" w:cs="Times New Roman"/>
      <w:szCs w:val="20"/>
    </w:rPr>
    <w:tblPr>
      <w:tblStyleRowBandSize w:val="1"/>
      <w:tblStyleColBandSize w:val="1"/>
      <w:tblBorders>
        <w:bottom w:val="single" w:sz="4" w:space="0" w:color="auto"/>
      </w:tblBorders>
    </w:tblPr>
    <w:tcPr>
      <w:vAlign w:val="center"/>
    </w:tcPr>
    <w:tblStylePr w:type="firstRow">
      <w:rPr>
        <w:rFonts w:ascii="Times New Roman" w:hAnsi="Times New Roman" w:cs="Times New Roman" w:hint="default"/>
        <w:b/>
        <w:color w:val="FFFFFF"/>
        <w:sz w:val="20"/>
        <w:szCs w:val="20"/>
      </w:rPr>
      <w:tblPr/>
      <w:tcPr>
        <w:tcBorders>
          <w:top w:val="nil"/>
          <w:bottom w:val="nil"/>
        </w:tcBorders>
        <w:shd w:val="clear" w:color="auto" w:fill="0096DB"/>
      </w:tcPr>
    </w:tblStylePr>
    <w:tblStylePr w:type="lastRow">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F2F2F2"/>
      </w:tcPr>
    </w:tblStylePr>
  </w:style>
  <w:style w:type="table" w:customStyle="1" w:styleId="EvideraReportTable">
    <w:name w:val="Evidera Report Table"/>
    <w:basedOn w:val="TableNormal"/>
    <w:uiPriority w:val="99"/>
    <w:qFormat/>
    <w:pPr>
      <w:spacing w:before="60" w:after="60" w:line="240" w:lineRule="auto"/>
    </w:pPr>
    <w:rPr>
      <w:rFonts w:ascii="Arial" w:eastAsia="Times New Roman" w:hAnsi="Arial" w:cs="Times New Roman"/>
      <w:sz w:val="20"/>
      <w:szCs w:val="20"/>
    </w:rPr>
    <w:tblPr>
      <w:tblStyleRowBandSize w:val="1"/>
    </w:tblPr>
    <w:tblStylePr w:type="firstRow">
      <w:rPr>
        <w:rFonts w:ascii="Arial" w:hAnsi="Arial" w:cs="Times New Roman" w:hint="default"/>
        <w:b/>
        <w:color w:val="FFFFFF"/>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100" w:beforeAutospacing="1" w:afterLines="0" w:after="100" w:afterAutospacing="1"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table" w:customStyle="1" w:styleId="Evidera">
    <w:name w:val="Evidera"/>
    <w:basedOn w:val="TableNormal"/>
    <w:uiPriority w:val="99"/>
    <w:qFormat/>
    <w:pPr>
      <w:spacing w:before="60" w:after="60" w:line="240" w:lineRule="auto"/>
      <w:jc w:val="center"/>
    </w:pPr>
    <w:rPr>
      <w:rFonts w:ascii="Arial" w:eastAsia="Times New Roman" w:hAnsi="Arial" w:cs="Times New Roman"/>
      <w:sz w:val="20"/>
      <w:szCs w:val="20"/>
    </w:rPr>
    <w:tblPr>
      <w:tblStyleRowBandSize w:val="1"/>
      <w:tblBorders>
        <w:bottom w:val="single" w:sz="4" w:space="0" w:color="auto"/>
      </w:tblBorders>
    </w:tblPr>
    <w:tcPr>
      <w:shd w:val="clear" w:color="auto" w:fill="FFFFFF"/>
      <w:vAlign w:val="center"/>
    </w:tcPr>
    <w:tblStylePr w:type="firstRow">
      <w:rPr>
        <w:rFonts w:ascii="Arial" w:hAnsi="Arial" w:cs="Arial" w:hint="default"/>
        <w:b/>
        <w:color w:val="FFFFFF"/>
        <w:sz w:val="20"/>
        <w:szCs w:val="20"/>
      </w:rPr>
      <w:tblPr/>
      <w:tcPr>
        <w:shd w:val="clear" w:color="auto" w:fill="0096DB"/>
      </w:tcPr>
    </w:tblStylePr>
    <w:tblStylePr w:type="firstCol">
      <w:pPr>
        <w:jc w:val="left"/>
      </w:pPr>
      <w:tblPr/>
      <w:tcPr>
        <w:vAlign w:val="center"/>
      </w:tcPr>
    </w:tblStylePr>
    <w:tblStylePr w:type="band1Horz">
      <w:tblPr/>
      <w:tcPr>
        <w:shd w:val="clear" w:color="auto" w:fill="FFFFFF"/>
      </w:tcPr>
    </w:tblStylePr>
    <w:tblStylePr w:type="band2Horz">
      <w:rPr>
        <w:color w:val="auto"/>
      </w:rPr>
      <w:tblPr/>
      <w:tcPr>
        <w:shd w:val="clear" w:color="auto" w:fill="F2F2F2"/>
      </w:tcPr>
    </w:tblStylePr>
  </w:style>
  <w:style w:type="table" w:customStyle="1" w:styleId="NEWEvideraTable1">
    <w:name w:val="NEW Evidera Table1"/>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hint="default"/>
        <w:b/>
        <w:color w:val="FFFFFF"/>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hint="default"/>
        <w:color w:val="FFFFFF"/>
        <w:sz w:val="18"/>
        <w:szCs w:val="18"/>
      </w:rPr>
      <w:tblPr/>
      <w:tcPr>
        <w:vAlign w:val="center"/>
      </w:tcPr>
    </w:tblStylePr>
  </w:style>
  <w:style w:type="table" w:customStyle="1" w:styleId="TableGrid2">
    <w:name w:val="Table Grid2"/>
    <w:basedOn w:val="TableNormal"/>
    <w:uiPriority w:val="39"/>
    <w:pPr>
      <w:spacing w:before="60" w:after="60" w:line="240" w:lineRule="auto"/>
    </w:pPr>
    <w:rPr>
      <w:rFonts w:ascii="Arial" w:hAnsi="Arial"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WEvideraTable2">
    <w:name w:val="NEW Evidera Table2"/>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hint="default"/>
        <w:b/>
        <w:color w:val="FFFFFF"/>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hint="default"/>
        <w:color w:val="FFFFFF"/>
        <w:sz w:val="18"/>
        <w:szCs w:val="18"/>
      </w:rPr>
      <w:tblPr/>
      <w:tcPr>
        <w:vAlign w:val="center"/>
      </w:tcPr>
    </w:tblStylePr>
  </w:style>
  <w:style w:type="table" w:customStyle="1" w:styleId="Evideratable2016">
    <w:name w:val="Evidera table 2016"/>
    <w:basedOn w:val="TableNormal"/>
    <w:uiPriority w:val="99"/>
    <w:pPr>
      <w:spacing w:after="0" w:line="240" w:lineRule="auto"/>
    </w:pPr>
    <w:rPr>
      <w:rFonts w:ascii="Calibri Light" w:hAnsi="Calibri Light" w:cs="Times New Roman"/>
    </w:rPr>
    <w:tblPr/>
  </w:style>
  <w:style w:type="character" w:styleId="Emphasis">
    <w:name w:val="Emphasis"/>
    <w:basedOn w:val="DefaultParagraphFont"/>
    <w:uiPriority w:val="20"/>
    <w:qFormat/>
    <w:rPr>
      <w:i/>
      <w:iCs/>
    </w:rPr>
  </w:style>
  <w:style w:type="table" w:customStyle="1" w:styleId="GridTable5Dark-Accent11">
    <w:name w:val="Grid Table 5 Dark - Accent 11"/>
    <w:basedOn w:val="TableNormal"/>
    <w:next w:val="GridTable5Dark-Accent1"/>
    <w:uiPriority w:val="50"/>
    <w:pPr>
      <w:spacing w:after="0" w:line="240" w:lineRule="auto"/>
    </w:pPr>
    <w:rPr>
      <w:rFonts w:ascii="Calibri Light" w:hAnsi="Calibri Light" w:cs="Times New Roma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4ECFF"/>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96DB"/>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96DB"/>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96DB"/>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96DB"/>
      </w:tcPr>
    </w:tblStylePr>
    <w:tblStylePr w:type="band1Vert">
      <w:tblPr/>
      <w:tcPr>
        <w:shd w:val="clear" w:color="auto" w:fill="8AD9FF"/>
      </w:tcPr>
    </w:tblStylePr>
    <w:tblStylePr w:type="band1Horz">
      <w:tblPr/>
      <w:tcPr>
        <w:shd w:val="clear" w:color="auto" w:fill="8AD9FF"/>
      </w:tcPr>
    </w:tblStylePr>
  </w:style>
  <w:style w:type="table" w:customStyle="1" w:styleId="NEWEvideraTable4">
    <w:name w:val="NEW Evidera Table4"/>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table" w:customStyle="1" w:styleId="NEWEvideraTable11">
    <w:name w:val="NEW Evidera Table11"/>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paragraph" w:customStyle="1" w:styleId="FiguresTOC">
    <w:name w:val="Figures_TOC"/>
    <w:basedOn w:val="Caption"/>
    <w:qFormat/>
    <w:pPr>
      <w:tabs>
        <w:tab w:val="left" w:pos="1152"/>
      </w:tabs>
      <w:spacing w:before="180" w:after="180"/>
      <w:ind w:left="0" w:firstLine="0"/>
    </w:pPr>
    <w:rPr>
      <w:rFonts w:ascii="Arial" w:hAnsi="Arial"/>
      <w:color w:val="auto"/>
      <w:sz w:val="20"/>
      <w:szCs w:val="20"/>
    </w:rPr>
  </w:style>
  <w:style w:type="paragraph" w:customStyle="1" w:styleId="Default">
    <w:name w:val="Default"/>
    <w:link w:val="DefaultChar"/>
    <w:pPr>
      <w:autoSpaceDE w:val="0"/>
      <w:autoSpaceDN w:val="0"/>
      <w:adjustRightInd w:val="0"/>
      <w:spacing w:after="0" w:line="240" w:lineRule="auto"/>
    </w:pPr>
    <w:rPr>
      <w:rFonts w:ascii="Meta Normal LF" w:eastAsia="Times New Roman" w:hAnsi="Meta Normal LF" w:cs="Meta Normal LF"/>
      <w:color w:val="000000"/>
      <w:sz w:val="24"/>
      <w:szCs w:val="24"/>
    </w:rPr>
  </w:style>
  <w:style w:type="character" w:customStyle="1" w:styleId="DefaultChar">
    <w:name w:val="Default Char"/>
    <w:basedOn w:val="DefaultParagraphFont"/>
    <w:link w:val="Default"/>
    <w:rPr>
      <w:rFonts w:ascii="Meta Normal LF" w:eastAsia="Times New Roman" w:hAnsi="Meta Normal LF" w:cs="Meta Normal LF"/>
      <w:color w:val="000000"/>
      <w:sz w:val="24"/>
      <w:szCs w:val="24"/>
    </w:rPr>
  </w:style>
  <w:style w:type="character" w:customStyle="1" w:styleId="apple-converted-space">
    <w:name w:val="apple-converted-space"/>
    <w:basedOn w:val="DefaultParagraphFont"/>
  </w:style>
  <w:style w:type="character" w:customStyle="1" w:styleId="st">
    <w:name w:val="st"/>
    <w:basedOn w:val="DefaultParagraphFont"/>
  </w:style>
  <w:style w:type="table" w:customStyle="1" w:styleId="NEWEvideraTable5">
    <w:name w:val="NEW Evidera Table5"/>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table" w:customStyle="1" w:styleId="NEWEvideraTable6">
    <w:name w:val="NEW Evidera Table6"/>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table" w:customStyle="1" w:styleId="NEWEvideraTable7">
    <w:name w:val="NEW Evidera Table7"/>
    <w:basedOn w:val="TableNormal"/>
    <w:uiPriority w:val="99"/>
    <w:qFormat/>
    <w:pPr>
      <w:spacing w:before="40" w:after="40" w:line="240" w:lineRule="auto"/>
    </w:pPr>
    <w:rPr>
      <w:rFonts w:ascii="Calibri Light" w:hAnsi="Calibri Light" w:cs="Times New Roman"/>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paragraph" w:customStyle="1" w:styleId="Bullet4">
    <w:name w:val="Bullet 4"/>
    <w:basedOn w:val="BodyText"/>
    <w:pPr>
      <w:numPr>
        <w:numId w:val="10"/>
      </w:numPr>
      <w:tabs>
        <w:tab w:val="clear" w:pos="360"/>
      </w:tabs>
      <w:spacing w:before="0" w:line="300" w:lineRule="auto"/>
      <w:ind w:left="1800"/>
    </w:pPr>
    <w:rPr>
      <w:rFonts w:ascii="Arial" w:eastAsia="Times New Roman" w:hAnsi="Arial" w:cs="Times New Roman"/>
      <w:sz w:val="20"/>
      <w:szCs w:val="20"/>
    </w:rPr>
  </w:style>
  <w:style w:type="paragraph" w:customStyle="1" w:styleId="AppendixTOC">
    <w:name w:val="Appendix TOC"/>
    <w:basedOn w:val="FigureCaption"/>
    <w:qFormat/>
  </w:style>
  <w:style w:type="paragraph" w:customStyle="1" w:styleId="TOC41">
    <w:name w:val="TOC 41"/>
    <w:basedOn w:val="Normal"/>
    <w:next w:val="Normal"/>
    <w:autoRedefine/>
    <w:uiPriority w:val="39"/>
    <w:unhideWhenUsed/>
    <w:pPr>
      <w:spacing w:after="100"/>
      <w:ind w:left="851"/>
    </w:pPr>
    <w:rPr>
      <w:rFonts w:ascii="Calibri Light" w:eastAsia="SimSun" w:hAnsi="Calibri Light" w:cs="Times New Roman"/>
    </w:rPr>
  </w:style>
  <w:style w:type="paragraph" w:customStyle="1" w:styleId="TOC51">
    <w:name w:val="TOC 51"/>
    <w:basedOn w:val="Normal"/>
    <w:next w:val="Normal"/>
    <w:autoRedefine/>
    <w:uiPriority w:val="39"/>
    <w:unhideWhenUsed/>
    <w:pPr>
      <w:spacing w:after="100"/>
      <w:ind w:left="880"/>
    </w:pPr>
    <w:rPr>
      <w:rFonts w:ascii="Calibri Light" w:eastAsia="SimSun" w:hAnsi="Calibri Light" w:cs="Times New Roman"/>
    </w:rPr>
  </w:style>
  <w:style w:type="paragraph" w:customStyle="1" w:styleId="TOC61">
    <w:name w:val="TOC 61"/>
    <w:basedOn w:val="Normal"/>
    <w:next w:val="Normal"/>
    <w:autoRedefine/>
    <w:uiPriority w:val="39"/>
    <w:unhideWhenUsed/>
    <w:pPr>
      <w:spacing w:after="100"/>
      <w:ind w:left="1100"/>
    </w:pPr>
    <w:rPr>
      <w:rFonts w:ascii="Calibri Light" w:eastAsia="SimSun" w:hAnsi="Calibri Light" w:cs="Times New Roman"/>
    </w:rPr>
  </w:style>
  <w:style w:type="paragraph" w:customStyle="1" w:styleId="TOC71">
    <w:name w:val="TOC 71"/>
    <w:basedOn w:val="Normal"/>
    <w:next w:val="Normal"/>
    <w:autoRedefine/>
    <w:uiPriority w:val="39"/>
    <w:unhideWhenUsed/>
    <w:pPr>
      <w:spacing w:after="100"/>
      <w:ind w:left="1320"/>
    </w:pPr>
    <w:rPr>
      <w:rFonts w:ascii="Calibri Light" w:eastAsia="SimSun" w:hAnsi="Calibri Light" w:cs="Times New Roman"/>
    </w:rPr>
  </w:style>
  <w:style w:type="paragraph" w:customStyle="1" w:styleId="TOC81">
    <w:name w:val="TOC 81"/>
    <w:basedOn w:val="Normal"/>
    <w:next w:val="Normal"/>
    <w:autoRedefine/>
    <w:uiPriority w:val="39"/>
    <w:unhideWhenUsed/>
    <w:pPr>
      <w:spacing w:after="100"/>
      <w:ind w:left="1540"/>
    </w:pPr>
    <w:rPr>
      <w:rFonts w:ascii="Calibri Light" w:eastAsia="SimSun" w:hAnsi="Calibri Light" w:cs="Times New Roman"/>
    </w:rPr>
  </w:style>
  <w:style w:type="paragraph" w:customStyle="1" w:styleId="TOC91">
    <w:name w:val="TOC 91"/>
    <w:basedOn w:val="Normal"/>
    <w:next w:val="Normal"/>
    <w:autoRedefine/>
    <w:uiPriority w:val="39"/>
    <w:unhideWhenUsed/>
    <w:pPr>
      <w:spacing w:after="100"/>
      <w:ind w:left="1760"/>
    </w:pPr>
    <w:rPr>
      <w:rFonts w:ascii="Calibri Light" w:eastAsia="SimSun" w:hAnsi="Calibri Light" w:cs="Times New Roman"/>
    </w:rPr>
  </w:style>
  <w:style w:type="paragraph" w:customStyle="1" w:styleId="AbbreviationTableText">
    <w:name w:val="Abbreviation Table Text"/>
    <w:basedOn w:val="BodyText"/>
    <w:link w:val="AbbreviationTableTextChar"/>
    <w:qFormat/>
    <w:pPr>
      <w:spacing w:after="60" w:line="240" w:lineRule="auto"/>
    </w:pPr>
    <w:rPr>
      <w:rFonts w:cs="Times New Roman"/>
    </w:rPr>
  </w:style>
  <w:style w:type="character" w:customStyle="1" w:styleId="AbbreviationTableTextChar">
    <w:name w:val="Abbreviation Table Text Char"/>
    <w:basedOn w:val="BodyTextChar"/>
    <w:link w:val="AbbreviationTableText"/>
    <w:rPr>
      <w:rFonts w:ascii="Calibri Light" w:hAnsi="Calibri Light" w:cs="Times New Roman"/>
      <w:szCs w:val="24"/>
    </w:rPr>
  </w:style>
  <w:style w:type="paragraph" w:customStyle="1" w:styleId="Pa14">
    <w:name w:val="Pa14"/>
    <w:basedOn w:val="Normal"/>
    <w:next w:val="Normal"/>
    <w:uiPriority w:val="99"/>
    <w:pPr>
      <w:autoSpaceDE w:val="0"/>
      <w:autoSpaceDN w:val="0"/>
      <w:adjustRightInd w:val="0"/>
      <w:spacing w:after="0" w:line="171" w:lineRule="atLeast"/>
    </w:pPr>
    <w:rPr>
      <w:rFonts w:ascii="Frutiger 55 Roman" w:hAnsi="Frutiger 55 Roman" w:cs="Times New Roman"/>
      <w:sz w:val="24"/>
      <w:szCs w:val="24"/>
      <w:lang w:val="en-GB"/>
    </w:rPr>
  </w:style>
  <w:style w:type="paragraph" w:customStyle="1" w:styleId="font5">
    <w:name w:val="font5"/>
    <w:basedOn w:val="Normal"/>
    <w:pPr>
      <w:spacing w:before="100" w:beforeAutospacing="1" w:after="100" w:afterAutospacing="1" w:line="240" w:lineRule="auto"/>
    </w:pPr>
    <w:rPr>
      <w:rFonts w:ascii="Calibri Light" w:eastAsia="Times New Roman" w:hAnsi="Calibri Light" w:cs="Times New Roman"/>
      <w:color w:val="000000"/>
      <w:sz w:val="18"/>
      <w:szCs w:val="18"/>
    </w:rPr>
  </w:style>
  <w:style w:type="paragraph" w:customStyle="1" w:styleId="font6">
    <w:name w:val="font6"/>
    <w:basedOn w:val="Normal"/>
    <w:pPr>
      <w:spacing w:before="100" w:beforeAutospacing="1" w:after="100" w:afterAutospacing="1" w:line="240" w:lineRule="auto"/>
    </w:pPr>
    <w:rPr>
      <w:rFonts w:ascii="Calibri Light" w:eastAsia="Times New Roman" w:hAnsi="Calibri Light" w:cs="Times New Roman"/>
      <w:color w:val="000000"/>
      <w:sz w:val="18"/>
      <w:szCs w:val="18"/>
    </w:rPr>
  </w:style>
  <w:style w:type="paragraph" w:customStyle="1" w:styleId="font7">
    <w:name w:val="font7"/>
    <w:basedOn w:val="Normal"/>
    <w:pPr>
      <w:spacing w:before="100" w:beforeAutospacing="1" w:after="100" w:afterAutospacing="1" w:line="240" w:lineRule="auto"/>
    </w:pPr>
    <w:rPr>
      <w:rFonts w:ascii="Calibri Light" w:eastAsia="Times New Roman" w:hAnsi="Calibri Light" w:cs="Times New Roman"/>
      <w:color w:val="000000"/>
      <w:sz w:val="18"/>
      <w:szCs w:val="18"/>
    </w:rPr>
  </w:style>
  <w:style w:type="paragraph" w:customStyle="1" w:styleId="xl64">
    <w:name w:val="xl64"/>
    <w:basedOn w:val="Normal"/>
    <w:pPr>
      <w:pBdr>
        <w:top w:val="single" w:sz="12" w:space="0" w:color="0096DB"/>
        <w:right w:val="single" w:sz="8" w:space="0" w:color="0096DB"/>
      </w:pBdr>
      <w:shd w:val="clear" w:color="000000" w:fill="0096DB"/>
      <w:spacing w:before="100" w:beforeAutospacing="1" w:after="100" w:afterAutospacing="1" w:line="240" w:lineRule="auto"/>
      <w:jc w:val="center"/>
      <w:textAlignment w:val="center"/>
    </w:pPr>
    <w:rPr>
      <w:rFonts w:ascii="Calibri Light" w:eastAsia="Times New Roman" w:hAnsi="Calibri Light" w:cs="Times New Roman"/>
      <w:b/>
      <w:bCs/>
      <w:color w:val="FFFFFF"/>
      <w:sz w:val="18"/>
      <w:szCs w:val="18"/>
    </w:rPr>
  </w:style>
  <w:style w:type="paragraph" w:customStyle="1" w:styleId="xl65">
    <w:name w:val="xl65"/>
    <w:basedOn w:val="Normal"/>
    <w:pPr>
      <w:pBdr>
        <w:top w:val="single" w:sz="12" w:space="0" w:color="0096DB"/>
        <w:right w:val="single" w:sz="12" w:space="0" w:color="0096DB"/>
      </w:pBdr>
      <w:shd w:val="clear" w:color="000000" w:fill="0096DB"/>
      <w:spacing w:before="100" w:beforeAutospacing="1" w:after="100" w:afterAutospacing="1" w:line="240" w:lineRule="auto"/>
      <w:jc w:val="center"/>
      <w:textAlignment w:val="center"/>
    </w:pPr>
    <w:rPr>
      <w:rFonts w:ascii="Calibri Light" w:eastAsia="Times New Roman" w:hAnsi="Calibri Light" w:cs="Times New Roman"/>
      <w:b/>
      <w:bCs/>
      <w:color w:val="FFFFFF"/>
      <w:sz w:val="18"/>
      <w:szCs w:val="18"/>
    </w:rPr>
  </w:style>
  <w:style w:type="paragraph" w:customStyle="1" w:styleId="xl66">
    <w:name w:val="xl66"/>
    <w:basedOn w:val="Normal"/>
    <w:pPr>
      <w:pBdr>
        <w:top w:val="single" w:sz="8"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67">
    <w:name w:val="xl67"/>
    <w:basedOn w:val="Normal"/>
    <w:pPr>
      <w:pBdr>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68">
    <w:name w:val="xl68"/>
    <w:basedOn w:val="Normal"/>
    <w:pPr>
      <w:pBdr>
        <w:bottom w:val="single" w:sz="8"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69">
    <w:name w:val="xl69"/>
    <w:basedOn w:val="Normal"/>
    <w:pPr>
      <w:pBdr>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0">
    <w:name w:val="xl70"/>
    <w:basedOn w:val="Normal"/>
    <w:pPr>
      <w:pBdr>
        <w:bottom w:val="single" w:sz="8" w:space="0" w:color="0096DB"/>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1">
    <w:name w:val="xl71"/>
    <w:basedOn w:val="Normal"/>
    <w:pPr>
      <w:pBdr>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b/>
      <w:bCs/>
      <w:sz w:val="18"/>
      <w:szCs w:val="18"/>
    </w:rPr>
  </w:style>
  <w:style w:type="paragraph" w:customStyle="1" w:styleId="xl72">
    <w:name w:val="xl72"/>
    <w:basedOn w:val="Normal"/>
    <w:pPr>
      <w:pBdr>
        <w:bottom w:val="single" w:sz="12"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3">
    <w:name w:val="xl73"/>
    <w:basedOn w:val="Normal"/>
    <w:pPr>
      <w:pBdr>
        <w:top w:val="single" w:sz="8" w:space="0" w:color="0096DB"/>
        <w:left w:val="single" w:sz="8"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4">
    <w:name w:val="xl74"/>
    <w:basedOn w:val="Normal"/>
    <w:pPr>
      <w:pBdr>
        <w:left w:val="single" w:sz="8"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5">
    <w:name w:val="xl75"/>
    <w:basedOn w:val="Normal"/>
    <w:pPr>
      <w:pBdr>
        <w:left w:val="single" w:sz="8" w:space="0" w:color="0096DB"/>
        <w:bottom w:val="single" w:sz="8"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6">
    <w:name w:val="xl76"/>
    <w:basedOn w:val="Normal"/>
    <w:pPr>
      <w:pBdr>
        <w:top w:val="single" w:sz="8" w:space="0" w:color="0096DB"/>
        <w:left w:val="single" w:sz="8" w:space="0" w:color="0096DB"/>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7">
    <w:name w:val="xl77"/>
    <w:basedOn w:val="Normal"/>
    <w:pPr>
      <w:pBdr>
        <w:left w:val="single" w:sz="8" w:space="0" w:color="0096DB"/>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8">
    <w:name w:val="xl78"/>
    <w:basedOn w:val="Normal"/>
    <w:pPr>
      <w:pBdr>
        <w:left w:val="single" w:sz="8" w:space="0" w:color="0096DB"/>
        <w:bottom w:val="single" w:sz="8" w:space="0" w:color="0096DB"/>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79">
    <w:name w:val="xl79"/>
    <w:basedOn w:val="Normal"/>
    <w:pPr>
      <w:pBdr>
        <w:left w:val="single" w:sz="8" w:space="0" w:color="0096DB"/>
        <w:bottom w:val="single" w:sz="12" w:space="0" w:color="0096DB"/>
        <w:right w:val="single" w:sz="8"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80">
    <w:name w:val="xl80"/>
    <w:basedOn w:val="Normal"/>
    <w:pPr>
      <w:pBdr>
        <w:left w:val="single" w:sz="8" w:space="0" w:color="0096DB"/>
        <w:bottom w:val="single" w:sz="12" w:space="0" w:color="0096DB"/>
        <w:right w:val="single" w:sz="12" w:space="0" w:color="0096DB"/>
      </w:pBdr>
      <w:spacing w:before="100" w:beforeAutospacing="1" w:after="100" w:afterAutospacing="1" w:line="240" w:lineRule="auto"/>
      <w:jc w:val="center"/>
      <w:textAlignment w:val="center"/>
    </w:pPr>
    <w:rPr>
      <w:rFonts w:ascii="Calibri Light" w:eastAsia="Times New Roman" w:hAnsi="Calibri Light" w:cs="Times New Roman"/>
      <w:sz w:val="18"/>
      <w:szCs w:val="18"/>
    </w:rPr>
  </w:style>
  <w:style w:type="paragraph" w:customStyle="1" w:styleId="xl81">
    <w:name w:val="xl81"/>
    <w:basedOn w:val="Normal"/>
    <w:pPr>
      <w:pBdr>
        <w:bottom w:val="single" w:sz="8" w:space="0" w:color="0096DB"/>
        <w:right w:val="single" w:sz="8" w:space="0" w:color="0096DB"/>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82">
    <w:name w:val="xl82"/>
    <w:basedOn w:val="Normal"/>
    <w:pPr>
      <w:pBdr>
        <w:bottom w:val="single" w:sz="8" w:space="0" w:color="0096DB"/>
        <w:right w:val="single" w:sz="12" w:space="0" w:color="0096DB"/>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83">
    <w:name w:val="xl83"/>
    <w:basedOn w:val="Normal"/>
    <w:pPr>
      <w:pBdr>
        <w:right w:val="single" w:sz="8"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pPr>
      <w:pBdr>
        <w:right w:val="single" w:sz="12" w:space="0" w:color="0096DB"/>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85">
    <w:name w:val="xl85"/>
    <w:basedOn w:val="Normal"/>
    <w:pPr>
      <w:pBdr>
        <w:right w:val="single" w:sz="8" w:space="0" w:color="0096DB"/>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86">
    <w:name w:val="xl86"/>
    <w:basedOn w:val="Normal"/>
    <w:pPr>
      <w:pBdr>
        <w:right w:val="single" w:sz="12"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pPr>
      <w:pBdr>
        <w:top w:val="single" w:sz="8" w:space="0" w:color="0096DB"/>
        <w:left w:val="single" w:sz="8" w:space="0" w:color="0096DB"/>
        <w:right w:val="single" w:sz="8"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8">
    <w:name w:val="xl88"/>
    <w:basedOn w:val="Normal"/>
    <w:pPr>
      <w:pBdr>
        <w:left w:val="single" w:sz="8" w:space="0" w:color="0096DB"/>
        <w:right w:val="single" w:sz="8"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9">
    <w:name w:val="xl89"/>
    <w:basedOn w:val="Normal"/>
    <w:pPr>
      <w:pBdr>
        <w:left w:val="single" w:sz="8" w:space="0" w:color="0096DB"/>
        <w:bottom w:val="single" w:sz="8" w:space="0" w:color="0096DB"/>
        <w:right w:val="single" w:sz="8"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pPr>
      <w:pBdr>
        <w:left w:val="single" w:sz="8" w:space="0" w:color="0096DB"/>
        <w:bottom w:val="single" w:sz="12" w:space="0" w:color="0096DB"/>
        <w:right w:val="single" w:sz="8" w:space="0" w:color="0096DB"/>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pPr>
      <w:pBdr>
        <w:top w:val="single" w:sz="12" w:space="0" w:color="0096DB"/>
        <w:left w:val="single" w:sz="12" w:space="0" w:color="0096DB"/>
        <w:right w:val="single" w:sz="8" w:space="0" w:color="0096DB"/>
      </w:pBdr>
      <w:shd w:val="clear" w:color="000000" w:fill="0096DB"/>
      <w:spacing w:before="100" w:beforeAutospacing="1" w:after="100" w:afterAutospacing="1" w:line="240" w:lineRule="auto"/>
      <w:textAlignment w:val="center"/>
    </w:pPr>
    <w:rPr>
      <w:rFonts w:ascii="Calibri Light" w:eastAsia="Times New Roman" w:hAnsi="Calibri Light" w:cs="Times New Roman"/>
      <w:b/>
      <w:bCs/>
      <w:color w:val="FFFFFF"/>
      <w:sz w:val="18"/>
      <w:szCs w:val="18"/>
    </w:rPr>
  </w:style>
  <w:style w:type="paragraph" w:customStyle="1" w:styleId="xl92">
    <w:name w:val="xl92"/>
    <w:basedOn w:val="Normal"/>
    <w:pPr>
      <w:pBdr>
        <w:top w:val="single" w:sz="8" w:space="0" w:color="0096DB"/>
        <w:left w:val="single" w:sz="12" w:space="0" w:color="0096DB"/>
        <w:right w:val="single" w:sz="8" w:space="0" w:color="0096DB"/>
      </w:pBdr>
      <w:spacing w:before="100" w:beforeAutospacing="1" w:after="100" w:afterAutospacing="1" w:line="240" w:lineRule="auto"/>
      <w:textAlignment w:val="center"/>
    </w:pPr>
    <w:rPr>
      <w:rFonts w:ascii="Calibri Light" w:eastAsia="Times New Roman" w:hAnsi="Calibri Light" w:cs="Times New Roman"/>
      <w:sz w:val="18"/>
      <w:szCs w:val="18"/>
    </w:rPr>
  </w:style>
  <w:style w:type="paragraph" w:customStyle="1" w:styleId="xl93">
    <w:name w:val="xl93"/>
    <w:basedOn w:val="Normal"/>
    <w:pPr>
      <w:pBdr>
        <w:left w:val="single" w:sz="12" w:space="0" w:color="0096DB"/>
        <w:right w:val="single" w:sz="8" w:space="0" w:color="0096DB"/>
      </w:pBdr>
      <w:spacing w:before="100" w:beforeAutospacing="1" w:after="100" w:afterAutospacing="1" w:line="240" w:lineRule="auto"/>
      <w:textAlignment w:val="center"/>
    </w:pPr>
    <w:rPr>
      <w:rFonts w:ascii="Calibri Light" w:eastAsia="Times New Roman" w:hAnsi="Calibri Light" w:cs="Times New Roman"/>
      <w:sz w:val="18"/>
      <w:szCs w:val="18"/>
    </w:rPr>
  </w:style>
  <w:style w:type="paragraph" w:customStyle="1" w:styleId="xl94">
    <w:name w:val="xl94"/>
    <w:basedOn w:val="Normal"/>
    <w:pPr>
      <w:pBdr>
        <w:left w:val="single" w:sz="12" w:space="0" w:color="0096DB"/>
        <w:bottom w:val="single" w:sz="8" w:space="0" w:color="0096DB"/>
        <w:right w:val="single" w:sz="8" w:space="0" w:color="0096DB"/>
      </w:pBdr>
      <w:spacing w:before="100" w:beforeAutospacing="1" w:after="100" w:afterAutospacing="1" w:line="240" w:lineRule="auto"/>
      <w:textAlignment w:val="center"/>
    </w:pPr>
    <w:rPr>
      <w:rFonts w:ascii="Calibri Light" w:eastAsia="Times New Roman" w:hAnsi="Calibri Light" w:cs="Times New Roman"/>
      <w:sz w:val="18"/>
      <w:szCs w:val="18"/>
    </w:rPr>
  </w:style>
  <w:style w:type="paragraph" w:customStyle="1" w:styleId="xl95">
    <w:name w:val="xl95"/>
    <w:basedOn w:val="Normal"/>
    <w:pPr>
      <w:pBdr>
        <w:left w:val="single" w:sz="12" w:space="0" w:color="0096DB"/>
        <w:bottom w:val="single" w:sz="12" w:space="0" w:color="0096DB"/>
        <w:right w:val="single" w:sz="8" w:space="0" w:color="0096DB"/>
      </w:pBdr>
      <w:spacing w:before="100" w:beforeAutospacing="1" w:after="100" w:afterAutospacing="1" w:line="240" w:lineRule="auto"/>
      <w:textAlignment w:val="center"/>
    </w:pPr>
    <w:rPr>
      <w:rFonts w:ascii="Calibri Light" w:eastAsia="Times New Roman" w:hAnsi="Calibri Light" w:cs="Times New Roman"/>
      <w:sz w:val="18"/>
      <w:szCs w:val="18"/>
    </w:rPr>
  </w:style>
  <w:style w:type="table" w:customStyle="1" w:styleId="Eviera-2018">
    <w:name w:val="Eviera - 2018"/>
    <w:basedOn w:val="TableNormal"/>
    <w:uiPriority w:val="99"/>
    <w:qFormat/>
    <w:pPr>
      <w:spacing w:before="40" w:after="40" w:line="240" w:lineRule="auto"/>
    </w:pPr>
    <w:rPr>
      <w:rFonts w:ascii="Calibri Light" w:hAnsi="Calibri Light" w:cs="Times New Roman"/>
      <w:sz w:val="18"/>
    </w:rPr>
    <w:tblPr>
      <w:tblStyleRowBandSize w:val="1"/>
      <w:tblInd w:w="0" w:type="nil"/>
      <w:tblBorders>
        <w:top w:val="single" w:sz="12" w:space="0" w:color="FFFFFF"/>
        <w:left w:val="single" w:sz="12" w:space="0" w:color="FFFFFF"/>
        <w:bottom w:val="single" w:sz="12" w:space="0" w:color="FFFFFF"/>
        <w:right w:val="single" w:sz="12" w:space="0" w:color="FFFFFF"/>
        <w:insideH w:val="single" w:sz="4" w:space="0" w:color="FFFFFF"/>
        <w:insideV w:val="single" w:sz="4" w:space="0" w:color="FFFFFF"/>
      </w:tblBorders>
    </w:tblPr>
    <w:tblStylePr w:type="firstRow">
      <w:pPr>
        <w:jc w:val="center"/>
      </w:pPr>
      <w:rPr>
        <w:rFonts w:ascii="Calibri Light" w:hAnsi="Calibri Light" w:hint="default"/>
        <w:b/>
        <w:color w:val="FF6A2B"/>
        <w:sz w:val="18"/>
        <w:szCs w:val="18"/>
      </w:rPr>
      <w:tblPr/>
      <w:tcPr>
        <w:shd w:val="clear" w:color="auto" w:fill="FFFFFF"/>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hint="default"/>
        <w:color w:val="FFFFFF"/>
        <w:sz w:val="18"/>
        <w:szCs w:val="18"/>
      </w:rPr>
      <w:tblPr/>
      <w:tcPr>
        <w:vAlign w:val="center"/>
      </w:tcPr>
    </w:tblStylePr>
  </w:style>
  <w:style w:type="character" w:styleId="FollowedHyperlink">
    <w:name w:val="FollowedHyperlink"/>
    <w:basedOn w:val="DefaultParagraphFont"/>
    <w:uiPriority w:val="99"/>
    <w:semiHidden/>
    <w:unhideWhenUsed/>
    <w:rPr>
      <w:color w:val="954F72" w:themeColor="followedHyperlink"/>
      <w:u w:val="single"/>
    </w:rPr>
  </w:style>
  <w:style w:type="table" w:styleId="TableGridLight">
    <w:name w:val="Grid Table Light"/>
    <w:basedOn w:val="TableNormal"/>
    <w:uiPriority w:val="40"/>
    <w:pPr>
      <w:spacing w:after="0" w:line="240" w:lineRule="auto"/>
    </w:pPr>
    <w:rPr>
      <w:rFonts w:ascii="Arial" w:hAnsi="Arial" w:cs="Times New Roman (Body CS)"/>
      <w:sz w:val="20"/>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1">
    <w:name w:val="Grid Table 5 Dark Accent 1"/>
    <w:basedOn w:val="TableNormal"/>
    <w:uiPriority w:val="50"/>
    <w:pPr>
      <w:spacing w:after="0" w:line="240" w:lineRule="auto"/>
    </w:pPr>
    <w:rPr>
      <w:rFonts w:ascii="Arial" w:hAnsi="Arial" w:cs="Times New Roman (Body CS)"/>
      <w:sz w:val="20"/>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highlight1">
    <w:name w:val="highlight1"/>
    <w:basedOn w:val="DefaultParagraphFont"/>
  </w:style>
  <w:style w:type="character" w:customStyle="1" w:styleId="normaltextrun">
    <w:name w:val="normaltextrun"/>
    <w:basedOn w:val="DefaultParagraphFont"/>
  </w:style>
  <w:style w:type="character" w:customStyle="1" w:styleId="eop">
    <w:name w:val="eop"/>
    <w:basedOn w:val="DefaultParagraphFont"/>
  </w:style>
  <w:style w:type="character" w:customStyle="1" w:styleId="period">
    <w:name w:val="period"/>
    <w:basedOn w:val="DefaultParagraphFont"/>
  </w:style>
  <w:style w:type="character" w:customStyle="1" w:styleId="cit">
    <w:name w:val="cit"/>
    <w:basedOn w:val="DefaultParagraphFont"/>
  </w:style>
  <w:style w:type="character" w:customStyle="1" w:styleId="citation-doi">
    <w:name w:val="citation-doi"/>
    <w:basedOn w:val="DefaultParagraphFont"/>
  </w:style>
  <w:style w:type="character" w:customStyle="1" w:styleId="secondary-date">
    <w:name w:val="secondary-date"/>
    <w:basedOn w:val="DefaultParagraphFont"/>
  </w:style>
  <w:style w:type="character" w:customStyle="1" w:styleId="authors-list-item">
    <w:name w:val="authors-list-item"/>
    <w:basedOn w:val="DefaultParagraphFont"/>
  </w:style>
  <w:style w:type="character" w:customStyle="1" w:styleId="author-sup-separator">
    <w:name w:val="author-sup-separator"/>
    <w:basedOn w:val="DefaultParagraphFont"/>
  </w:style>
  <w:style w:type="character" w:customStyle="1" w:styleId="comma">
    <w:name w:val="comma"/>
    <w:basedOn w:val="DefaultParagraphFont"/>
  </w:style>
  <w:style w:type="paragraph" w:customStyle="1" w:styleId="c-article-author-listitem">
    <w:name w:val="c-article-author-list__item"/>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style>
  <w:style w:type="paragraph" w:customStyle="1" w:styleId="A-ListBullet">
    <w:name w:val="A-List Bullet"/>
    <w:pPr>
      <w:spacing w:after="240" w:line="280" w:lineRule="atLeast"/>
    </w:pPr>
    <w:rPr>
      <w:rFonts w:ascii="Times New Roman" w:eastAsia="Times New Roman" w:hAnsi="Times New Roman" w:cs="Times New Roman"/>
      <w:sz w:val="24"/>
      <w:szCs w:val="20"/>
      <w:lang w:val="en-GB"/>
    </w:rPr>
  </w:style>
  <w:style w:type="character" w:styleId="Mention">
    <w:name w:val="Mention"/>
    <w:basedOn w:val="DefaultParagraphFont"/>
    <w:uiPriority w:val="99"/>
    <w:unhideWhenUsed/>
    <w:rsid w:val="00CC2F29"/>
    <w:rPr>
      <w:color w:val="2B579A"/>
      <w:shd w:val="clear" w:color="auto" w:fill="E1DFDD"/>
    </w:rPr>
  </w:style>
  <w:style w:type="paragraph" w:customStyle="1" w:styleId="Style1">
    <w:name w:val="Style1"/>
    <w:basedOn w:val="Heading1"/>
    <w:link w:val="Style1Char"/>
    <w:autoRedefine/>
    <w:qFormat/>
    <w:rsid w:val="00621F4F"/>
    <w:pPr>
      <w:pBdr>
        <w:bottom w:val="none" w:sz="0" w:space="0" w:color="auto"/>
      </w:pBdr>
      <w:tabs>
        <w:tab w:val="clear" w:pos="720"/>
      </w:tabs>
      <w:ind w:left="0" w:firstLine="0"/>
    </w:pPr>
    <w:rPr>
      <w:rFonts w:ascii="Arial" w:hAnsi="Arial"/>
      <w:color w:val="auto"/>
      <w:sz w:val="24"/>
    </w:rPr>
  </w:style>
  <w:style w:type="character" w:customStyle="1" w:styleId="Style1Char">
    <w:name w:val="Style1 Char"/>
    <w:basedOn w:val="Heading1Char"/>
    <w:link w:val="Style1"/>
    <w:rsid w:val="00621F4F"/>
    <w:rPr>
      <w:rFonts w:ascii="Arial" w:hAnsi="Arial" w:cs="Times New Roman"/>
      <w:b/>
      <w:color w:val="0096DB"/>
      <w:sz w:val="24"/>
      <w:szCs w:val="28"/>
    </w:rPr>
  </w:style>
  <w:style w:type="paragraph" w:customStyle="1" w:styleId="Style2">
    <w:name w:val="Style2"/>
    <w:basedOn w:val="Heading1"/>
    <w:link w:val="Style2Char"/>
    <w:autoRedefine/>
    <w:qFormat/>
    <w:rsid w:val="00F21B58"/>
    <w:rPr>
      <w:rFonts w:ascii="Arial" w:hAnsi="Arial"/>
      <w:color w:val="auto"/>
      <w:sz w:val="24"/>
    </w:rPr>
  </w:style>
  <w:style w:type="character" w:customStyle="1" w:styleId="Style2Char">
    <w:name w:val="Style2 Char"/>
    <w:basedOn w:val="Heading1Char"/>
    <w:link w:val="Style2"/>
    <w:rsid w:val="00F21B58"/>
    <w:rPr>
      <w:rFonts w:ascii="Arial" w:hAnsi="Arial" w:cs="Times New Roman"/>
      <w:b/>
      <w:color w:val="0096DB"/>
      <w:sz w:val="24"/>
      <w:szCs w:val="28"/>
    </w:rPr>
  </w:style>
  <w:style w:type="paragraph" w:styleId="TOCHeading">
    <w:name w:val="TOC Heading"/>
    <w:basedOn w:val="Heading1"/>
    <w:next w:val="Normal"/>
    <w:uiPriority w:val="39"/>
    <w:unhideWhenUsed/>
    <w:qFormat/>
    <w:rsid w:val="00FC075A"/>
    <w:pPr>
      <w:keepLines/>
      <w:pBdr>
        <w:bottom w:val="none" w:sz="0" w:space="0" w:color="auto"/>
      </w:pBdr>
      <w:tabs>
        <w:tab w:val="clear" w:pos="720"/>
      </w:tabs>
      <w:spacing w:after="0" w:line="259" w:lineRule="auto"/>
      <w:ind w:left="0" w:firstLine="0"/>
      <w:outlineLvl w:val="9"/>
    </w:pPr>
    <w:rPr>
      <w:rFonts w:asciiTheme="majorHAnsi" w:eastAsiaTheme="majorEastAsia" w:hAnsiTheme="majorHAnsi" w:cstheme="majorBidi"/>
      <w:b w:val="0"/>
      <w:color w:val="2E74B5" w:themeColor="accent1" w:themeShade="BF"/>
      <w:sz w:val="32"/>
      <w:szCs w:val="32"/>
    </w:rPr>
  </w:style>
  <w:style w:type="character" w:styleId="LineNumber">
    <w:name w:val="line number"/>
    <w:basedOn w:val="DefaultParagraphFont"/>
    <w:uiPriority w:val="99"/>
    <w:semiHidden/>
    <w:unhideWhenUsed/>
    <w:rsid w:val="00970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8271">
      <w:bodyDiv w:val="1"/>
      <w:marLeft w:val="0"/>
      <w:marRight w:val="0"/>
      <w:marTop w:val="0"/>
      <w:marBottom w:val="0"/>
      <w:divBdr>
        <w:top w:val="none" w:sz="0" w:space="0" w:color="auto"/>
        <w:left w:val="none" w:sz="0" w:space="0" w:color="auto"/>
        <w:bottom w:val="none" w:sz="0" w:space="0" w:color="auto"/>
        <w:right w:val="none" w:sz="0" w:space="0" w:color="auto"/>
      </w:divBdr>
    </w:div>
    <w:div w:id="12541779">
      <w:bodyDiv w:val="1"/>
      <w:marLeft w:val="0"/>
      <w:marRight w:val="0"/>
      <w:marTop w:val="0"/>
      <w:marBottom w:val="0"/>
      <w:divBdr>
        <w:top w:val="none" w:sz="0" w:space="0" w:color="auto"/>
        <w:left w:val="none" w:sz="0" w:space="0" w:color="auto"/>
        <w:bottom w:val="none" w:sz="0" w:space="0" w:color="auto"/>
        <w:right w:val="none" w:sz="0" w:space="0" w:color="auto"/>
      </w:divBdr>
    </w:div>
    <w:div w:id="26494597">
      <w:bodyDiv w:val="1"/>
      <w:marLeft w:val="0"/>
      <w:marRight w:val="0"/>
      <w:marTop w:val="0"/>
      <w:marBottom w:val="0"/>
      <w:divBdr>
        <w:top w:val="none" w:sz="0" w:space="0" w:color="auto"/>
        <w:left w:val="none" w:sz="0" w:space="0" w:color="auto"/>
        <w:bottom w:val="none" w:sz="0" w:space="0" w:color="auto"/>
        <w:right w:val="none" w:sz="0" w:space="0" w:color="auto"/>
      </w:divBdr>
      <w:divsChild>
        <w:div w:id="1845047893">
          <w:marLeft w:val="0"/>
          <w:marRight w:val="0"/>
          <w:marTop w:val="0"/>
          <w:marBottom w:val="0"/>
          <w:divBdr>
            <w:top w:val="none" w:sz="0" w:space="0" w:color="auto"/>
            <w:left w:val="none" w:sz="0" w:space="0" w:color="auto"/>
            <w:bottom w:val="none" w:sz="0" w:space="0" w:color="auto"/>
            <w:right w:val="none" w:sz="0" w:space="0" w:color="auto"/>
          </w:divBdr>
          <w:divsChild>
            <w:div w:id="980963757">
              <w:marLeft w:val="0"/>
              <w:marRight w:val="0"/>
              <w:marTop w:val="0"/>
              <w:marBottom w:val="0"/>
              <w:divBdr>
                <w:top w:val="none" w:sz="0" w:space="0" w:color="auto"/>
                <w:left w:val="none" w:sz="0" w:space="0" w:color="auto"/>
                <w:bottom w:val="none" w:sz="0" w:space="0" w:color="auto"/>
                <w:right w:val="none" w:sz="0" w:space="0" w:color="auto"/>
              </w:divBdr>
              <w:divsChild>
                <w:div w:id="210333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04465">
      <w:bodyDiv w:val="1"/>
      <w:marLeft w:val="0"/>
      <w:marRight w:val="0"/>
      <w:marTop w:val="0"/>
      <w:marBottom w:val="0"/>
      <w:divBdr>
        <w:top w:val="none" w:sz="0" w:space="0" w:color="auto"/>
        <w:left w:val="none" w:sz="0" w:space="0" w:color="auto"/>
        <w:bottom w:val="none" w:sz="0" w:space="0" w:color="auto"/>
        <w:right w:val="none" w:sz="0" w:space="0" w:color="auto"/>
      </w:divBdr>
      <w:divsChild>
        <w:div w:id="1633713377">
          <w:marLeft w:val="360"/>
          <w:marRight w:val="0"/>
          <w:marTop w:val="120"/>
          <w:marBottom w:val="120"/>
          <w:divBdr>
            <w:top w:val="none" w:sz="0" w:space="0" w:color="auto"/>
            <w:left w:val="none" w:sz="0" w:space="0" w:color="auto"/>
            <w:bottom w:val="none" w:sz="0" w:space="0" w:color="auto"/>
            <w:right w:val="none" w:sz="0" w:space="0" w:color="auto"/>
          </w:divBdr>
        </w:div>
      </w:divsChild>
    </w:div>
    <w:div w:id="49430249">
      <w:bodyDiv w:val="1"/>
      <w:marLeft w:val="0"/>
      <w:marRight w:val="0"/>
      <w:marTop w:val="0"/>
      <w:marBottom w:val="0"/>
      <w:divBdr>
        <w:top w:val="none" w:sz="0" w:space="0" w:color="auto"/>
        <w:left w:val="none" w:sz="0" w:space="0" w:color="auto"/>
        <w:bottom w:val="none" w:sz="0" w:space="0" w:color="auto"/>
        <w:right w:val="none" w:sz="0" w:space="0" w:color="auto"/>
      </w:divBdr>
    </w:div>
    <w:div w:id="63452161">
      <w:bodyDiv w:val="1"/>
      <w:marLeft w:val="0"/>
      <w:marRight w:val="0"/>
      <w:marTop w:val="0"/>
      <w:marBottom w:val="0"/>
      <w:divBdr>
        <w:top w:val="none" w:sz="0" w:space="0" w:color="auto"/>
        <w:left w:val="none" w:sz="0" w:space="0" w:color="auto"/>
        <w:bottom w:val="none" w:sz="0" w:space="0" w:color="auto"/>
        <w:right w:val="none" w:sz="0" w:space="0" w:color="auto"/>
      </w:divBdr>
    </w:div>
    <w:div w:id="69743606">
      <w:bodyDiv w:val="1"/>
      <w:marLeft w:val="0"/>
      <w:marRight w:val="0"/>
      <w:marTop w:val="0"/>
      <w:marBottom w:val="0"/>
      <w:divBdr>
        <w:top w:val="none" w:sz="0" w:space="0" w:color="auto"/>
        <w:left w:val="none" w:sz="0" w:space="0" w:color="auto"/>
        <w:bottom w:val="none" w:sz="0" w:space="0" w:color="auto"/>
        <w:right w:val="none" w:sz="0" w:space="0" w:color="auto"/>
      </w:divBdr>
    </w:div>
    <w:div w:id="139536859">
      <w:bodyDiv w:val="1"/>
      <w:marLeft w:val="0"/>
      <w:marRight w:val="0"/>
      <w:marTop w:val="0"/>
      <w:marBottom w:val="0"/>
      <w:divBdr>
        <w:top w:val="none" w:sz="0" w:space="0" w:color="auto"/>
        <w:left w:val="none" w:sz="0" w:space="0" w:color="auto"/>
        <w:bottom w:val="none" w:sz="0" w:space="0" w:color="auto"/>
        <w:right w:val="none" w:sz="0" w:space="0" w:color="auto"/>
      </w:divBdr>
    </w:div>
    <w:div w:id="165487875">
      <w:bodyDiv w:val="1"/>
      <w:marLeft w:val="0"/>
      <w:marRight w:val="0"/>
      <w:marTop w:val="0"/>
      <w:marBottom w:val="0"/>
      <w:divBdr>
        <w:top w:val="none" w:sz="0" w:space="0" w:color="auto"/>
        <w:left w:val="none" w:sz="0" w:space="0" w:color="auto"/>
        <w:bottom w:val="none" w:sz="0" w:space="0" w:color="auto"/>
        <w:right w:val="none" w:sz="0" w:space="0" w:color="auto"/>
      </w:divBdr>
      <w:divsChild>
        <w:div w:id="507984363">
          <w:marLeft w:val="0"/>
          <w:marRight w:val="0"/>
          <w:marTop w:val="0"/>
          <w:marBottom w:val="0"/>
          <w:divBdr>
            <w:top w:val="none" w:sz="0" w:space="0" w:color="auto"/>
            <w:left w:val="none" w:sz="0" w:space="0" w:color="auto"/>
            <w:bottom w:val="none" w:sz="0" w:space="0" w:color="auto"/>
            <w:right w:val="none" w:sz="0" w:space="0" w:color="auto"/>
          </w:divBdr>
          <w:divsChild>
            <w:div w:id="1140731578">
              <w:marLeft w:val="0"/>
              <w:marRight w:val="0"/>
              <w:marTop w:val="0"/>
              <w:marBottom w:val="0"/>
              <w:divBdr>
                <w:top w:val="none" w:sz="0" w:space="0" w:color="auto"/>
                <w:left w:val="none" w:sz="0" w:space="0" w:color="auto"/>
                <w:bottom w:val="none" w:sz="0" w:space="0" w:color="auto"/>
                <w:right w:val="none" w:sz="0" w:space="0" w:color="auto"/>
              </w:divBdr>
              <w:divsChild>
                <w:div w:id="79417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50609">
      <w:bodyDiv w:val="1"/>
      <w:marLeft w:val="0"/>
      <w:marRight w:val="0"/>
      <w:marTop w:val="0"/>
      <w:marBottom w:val="0"/>
      <w:divBdr>
        <w:top w:val="none" w:sz="0" w:space="0" w:color="auto"/>
        <w:left w:val="none" w:sz="0" w:space="0" w:color="auto"/>
        <w:bottom w:val="none" w:sz="0" w:space="0" w:color="auto"/>
        <w:right w:val="none" w:sz="0" w:space="0" w:color="auto"/>
      </w:divBdr>
      <w:divsChild>
        <w:div w:id="1105345851">
          <w:marLeft w:val="0"/>
          <w:marRight w:val="0"/>
          <w:marTop w:val="0"/>
          <w:marBottom w:val="0"/>
          <w:divBdr>
            <w:top w:val="none" w:sz="0" w:space="0" w:color="auto"/>
            <w:left w:val="none" w:sz="0" w:space="0" w:color="auto"/>
            <w:bottom w:val="none" w:sz="0" w:space="0" w:color="auto"/>
            <w:right w:val="none" w:sz="0" w:space="0" w:color="auto"/>
          </w:divBdr>
          <w:divsChild>
            <w:div w:id="1657151732">
              <w:marLeft w:val="0"/>
              <w:marRight w:val="0"/>
              <w:marTop w:val="0"/>
              <w:marBottom w:val="0"/>
              <w:divBdr>
                <w:top w:val="none" w:sz="0" w:space="0" w:color="auto"/>
                <w:left w:val="none" w:sz="0" w:space="0" w:color="auto"/>
                <w:bottom w:val="none" w:sz="0" w:space="0" w:color="auto"/>
                <w:right w:val="none" w:sz="0" w:space="0" w:color="auto"/>
              </w:divBdr>
              <w:divsChild>
                <w:div w:id="16317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72565">
      <w:bodyDiv w:val="1"/>
      <w:marLeft w:val="0"/>
      <w:marRight w:val="0"/>
      <w:marTop w:val="0"/>
      <w:marBottom w:val="0"/>
      <w:divBdr>
        <w:top w:val="none" w:sz="0" w:space="0" w:color="auto"/>
        <w:left w:val="none" w:sz="0" w:space="0" w:color="auto"/>
        <w:bottom w:val="none" w:sz="0" w:space="0" w:color="auto"/>
        <w:right w:val="none" w:sz="0" w:space="0" w:color="auto"/>
      </w:divBdr>
      <w:divsChild>
        <w:div w:id="1602446657">
          <w:marLeft w:val="0"/>
          <w:marRight w:val="0"/>
          <w:marTop w:val="0"/>
          <w:marBottom w:val="0"/>
          <w:divBdr>
            <w:top w:val="none" w:sz="0" w:space="0" w:color="auto"/>
            <w:left w:val="none" w:sz="0" w:space="0" w:color="auto"/>
            <w:bottom w:val="none" w:sz="0" w:space="0" w:color="auto"/>
            <w:right w:val="none" w:sz="0" w:space="0" w:color="auto"/>
          </w:divBdr>
          <w:divsChild>
            <w:div w:id="1176572882">
              <w:marLeft w:val="0"/>
              <w:marRight w:val="0"/>
              <w:marTop w:val="0"/>
              <w:marBottom w:val="0"/>
              <w:divBdr>
                <w:top w:val="none" w:sz="0" w:space="0" w:color="auto"/>
                <w:left w:val="none" w:sz="0" w:space="0" w:color="auto"/>
                <w:bottom w:val="none" w:sz="0" w:space="0" w:color="auto"/>
                <w:right w:val="none" w:sz="0" w:space="0" w:color="auto"/>
              </w:divBdr>
              <w:divsChild>
                <w:div w:id="83977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86801">
      <w:bodyDiv w:val="1"/>
      <w:marLeft w:val="0"/>
      <w:marRight w:val="0"/>
      <w:marTop w:val="0"/>
      <w:marBottom w:val="0"/>
      <w:divBdr>
        <w:top w:val="none" w:sz="0" w:space="0" w:color="auto"/>
        <w:left w:val="none" w:sz="0" w:space="0" w:color="auto"/>
        <w:bottom w:val="none" w:sz="0" w:space="0" w:color="auto"/>
        <w:right w:val="none" w:sz="0" w:space="0" w:color="auto"/>
      </w:divBdr>
    </w:div>
    <w:div w:id="245773634">
      <w:bodyDiv w:val="1"/>
      <w:marLeft w:val="0"/>
      <w:marRight w:val="0"/>
      <w:marTop w:val="0"/>
      <w:marBottom w:val="0"/>
      <w:divBdr>
        <w:top w:val="none" w:sz="0" w:space="0" w:color="auto"/>
        <w:left w:val="none" w:sz="0" w:space="0" w:color="auto"/>
        <w:bottom w:val="none" w:sz="0" w:space="0" w:color="auto"/>
        <w:right w:val="none" w:sz="0" w:space="0" w:color="auto"/>
      </w:divBdr>
    </w:div>
    <w:div w:id="293215637">
      <w:bodyDiv w:val="1"/>
      <w:marLeft w:val="0"/>
      <w:marRight w:val="0"/>
      <w:marTop w:val="0"/>
      <w:marBottom w:val="0"/>
      <w:divBdr>
        <w:top w:val="none" w:sz="0" w:space="0" w:color="auto"/>
        <w:left w:val="none" w:sz="0" w:space="0" w:color="auto"/>
        <w:bottom w:val="none" w:sz="0" w:space="0" w:color="auto"/>
        <w:right w:val="none" w:sz="0" w:space="0" w:color="auto"/>
      </w:divBdr>
      <w:divsChild>
        <w:div w:id="536087293">
          <w:marLeft w:val="360"/>
          <w:marRight w:val="0"/>
          <w:marTop w:val="120"/>
          <w:marBottom w:val="120"/>
          <w:divBdr>
            <w:top w:val="none" w:sz="0" w:space="0" w:color="auto"/>
            <w:left w:val="none" w:sz="0" w:space="0" w:color="auto"/>
            <w:bottom w:val="none" w:sz="0" w:space="0" w:color="auto"/>
            <w:right w:val="none" w:sz="0" w:space="0" w:color="auto"/>
          </w:divBdr>
        </w:div>
      </w:divsChild>
    </w:div>
    <w:div w:id="338972002">
      <w:bodyDiv w:val="1"/>
      <w:marLeft w:val="0"/>
      <w:marRight w:val="0"/>
      <w:marTop w:val="0"/>
      <w:marBottom w:val="0"/>
      <w:divBdr>
        <w:top w:val="none" w:sz="0" w:space="0" w:color="auto"/>
        <w:left w:val="none" w:sz="0" w:space="0" w:color="auto"/>
        <w:bottom w:val="none" w:sz="0" w:space="0" w:color="auto"/>
        <w:right w:val="none" w:sz="0" w:space="0" w:color="auto"/>
      </w:divBdr>
      <w:divsChild>
        <w:div w:id="426774543">
          <w:marLeft w:val="605"/>
          <w:marRight w:val="0"/>
          <w:marTop w:val="0"/>
          <w:marBottom w:val="160"/>
          <w:divBdr>
            <w:top w:val="none" w:sz="0" w:space="0" w:color="auto"/>
            <w:left w:val="none" w:sz="0" w:space="0" w:color="auto"/>
            <w:bottom w:val="none" w:sz="0" w:space="0" w:color="auto"/>
            <w:right w:val="none" w:sz="0" w:space="0" w:color="auto"/>
          </w:divBdr>
        </w:div>
        <w:div w:id="1041516427">
          <w:marLeft w:val="605"/>
          <w:marRight w:val="0"/>
          <w:marTop w:val="0"/>
          <w:marBottom w:val="160"/>
          <w:divBdr>
            <w:top w:val="none" w:sz="0" w:space="0" w:color="auto"/>
            <w:left w:val="none" w:sz="0" w:space="0" w:color="auto"/>
            <w:bottom w:val="none" w:sz="0" w:space="0" w:color="auto"/>
            <w:right w:val="none" w:sz="0" w:space="0" w:color="auto"/>
          </w:divBdr>
        </w:div>
      </w:divsChild>
    </w:div>
    <w:div w:id="342438556">
      <w:bodyDiv w:val="1"/>
      <w:marLeft w:val="0"/>
      <w:marRight w:val="0"/>
      <w:marTop w:val="0"/>
      <w:marBottom w:val="0"/>
      <w:divBdr>
        <w:top w:val="none" w:sz="0" w:space="0" w:color="auto"/>
        <w:left w:val="none" w:sz="0" w:space="0" w:color="auto"/>
        <w:bottom w:val="none" w:sz="0" w:space="0" w:color="auto"/>
        <w:right w:val="none" w:sz="0" w:space="0" w:color="auto"/>
      </w:divBdr>
    </w:div>
    <w:div w:id="360984275">
      <w:bodyDiv w:val="1"/>
      <w:marLeft w:val="0"/>
      <w:marRight w:val="0"/>
      <w:marTop w:val="0"/>
      <w:marBottom w:val="0"/>
      <w:divBdr>
        <w:top w:val="none" w:sz="0" w:space="0" w:color="auto"/>
        <w:left w:val="none" w:sz="0" w:space="0" w:color="auto"/>
        <w:bottom w:val="none" w:sz="0" w:space="0" w:color="auto"/>
        <w:right w:val="none" w:sz="0" w:space="0" w:color="auto"/>
      </w:divBdr>
    </w:div>
    <w:div w:id="395783769">
      <w:bodyDiv w:val="1"/>
      <w:marLeft w:val="0"/>
      <w:marRight w:val="0"/>
      <w:marTop w:val="0"/>
      <w:marBottom w:val="0"/>
      <w:divBdr>
        <w:top w:val="none" w:sz="0" w:space="0" w:color="auto"/>
        <w:left w:val="none" w:sz="0" w:space="0" w:color="auto"/>
        <w:bottom w:val="none" w:sz="0" w:space="0" w:color="auto"/>
        <w:right w:val="none" w:sz="0" w:space="0" w:color="auto"/>
      </w:divBdr>
      <w:divsChild>
        <w:div w:id="437796718">
          <w:marLeft w:val="1138"/>
          <w:marRight w:val="0"/>
          <w:marTop w:val="0"/>
          <w:marBottom w:val="120"/>
          <w:divBdr>
            <w:top w:val="none" w:sz="0" w:space="0" w:color="auto"/>
            <w:left w:val="none" w:sz="0" w:space="0" w:color="auto"/>
            <w:bottom w:val="none" w:sz="0" w:space="0" w:color="auto"/>
            <w:right w:val="none" w:sz="0" w:space="0" w:color="auto"/>
          </w:divBdr>
        </w:div>
        <w:div w:id="1219631693">
          <w:marLeft w:val="1138"/>
          <w:marRight w:val="0"/>
          <w:marTop w:val="0"/>
          <w:marBottom w:val="120"/>
          <w:divBdr>
            <w:top w:val="none" w:sz="0" w:space="0" w:color="auto"/>
            <w:left w:val="none" w:sz="0" w:space="0" w:color="auto"/>
            <w:bottom w:val="none" w:sz="0" w:space="0" w:color="auto"/>
            <w:right w:val="none" w:sz="0" w:space="0" w:color="auto"/>
          </w:divBdr>
        </w:div>
        <w:div w:id="1800802439">
          <w:marLeft w:val="1138"/>
          <w:marRight w:val="0"/>
          <w:marTop w:val="0"/>
          <w:marBottom w:val="120"/>
          <w:divBdr>
            <w:top w:val="none" w:sz="0" w:space="0" w:color="auto"/>
            <w:left w:val="none" w:sz="0" w:space="0" w:color="auto"/>
            <w:bottom w:val="none" w:sz="0" w:space="0" w:color="auto"/>
            <w:right w:val="none" w:sz="0" w:space="0" w:color="auto"/>
          </w:divBdr>
        </w:div>
        <w:div w:id="2055696331">
          <w:marLeft w:val="1138"/>
          <w:marRight w:val="0"/>
          <w:marTop w:val="0"/>
          <w:marBottom w:val="120"/>
          <w:divBdr>
            <w:top w:val="none" w:sz="0" w:space="0" w:color="auto"/>
            <w:left w:val="none" w:sz="0" w:space="0" w:color="auto"/>
            <w:bottom w:val="none" w:sz="0" w:space="0" w:color="auto"/>
            <w:right w:val="none" w:sz="0" w:space="0" w:color="auto"/>
          </w:divBdr>
        </w:div>
      </w:divsChild>
    </w:div>
    <w:div w:id="422191073">
      <w:bodyDiv w:val="1"/>
      <w:marLeft w:val="0"/>
      <w:marRight w:val="0"/>
      <w:marTop w:val="0"/>
      <w:marBottom w:val="0"/>
      <w:divBdr>
        <w:top w:val="none" w:sz="0" w:space="0" w:color="auto"/>
        <w:left w:val="none" w:sz="0" w:space="0" w:color="auto"/>
        <w:bottom w:val="none" w:sz="0" w:space="0" w:color="auto"/>
        <w:right w:val="none" w:sz="0" w:space="0" w:color="auto"/>
      </w:divBdr>
      <w:divsChild>
        <w:div w:id="721028037">
          <w:marLeft w:val="0"/>
          <w:marRight w:val="0"/>
          <w:marTop w:val="0"/>
          <w:marBottom w:val="0"/>
          <w:divBdr>
            <w:top w:val="none" w:sz="0" w:space="0" w:color="auto"/>
            <w:left w:val="none" w:sz="0" w:space="0" w:color="auto"/>
            <w:bottom w:val="none" w:sz="0" w:space="0" w:color="auto"/>
            <w:right w:val="none" w:sz="0" w:space="0" w:color="auto"/>
          </w:divBdr>
          <w:divsChild>
            <w:div w:id="2033454839">
              <w:marLeft w:val="0"/>
              <w:marRight w:val="0"/>
              <w:marTop w:val="0"/>
              <w:marBottom w:val="0"/>
              <w:divBdr>
                <w:top w:val="none" w:sz="0" w:space="0" w:color="auto"/>
                <w:left w:val="none" w:sz="0" w:space="0" w:color="auto"/>
                <w:bottom w:val="none" w:sz="0" w:space="0" w:color="auto"/>
                <w:right w:val="none" w:sz="0" w:space="0" w:color="auto"/>
              </w:divBdr>
              <w:divsChild>
                <w:div w:id="57347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926564">
      <w:bodyDiv w:val="1"/>
      <w:marLeft w:val="0"/>
      <w:marRight w:val="0"/>
      <w:marTop w:val="0"/>
      <w:marBottom w:val="0"/>
      <w:divBdr>
        <w:top w:val="none" w:sz="0" w:space="0" w:color="auto"/>
        <w:left w:val="none" w:sz="0" w:space="0" w:color="auto"/>
        <w:bottom w:val="none" w:sz="0" w:space="0" w:color="auto"/>
        <w:right w:val="none" w:sz="0" w:space="0" w:color="auto"/>
      </w:divBdr>
    </w:div>
    <w:div w:id="433744311">
      <w:bodyDiv w:val="1"/>
      <w:marLeft w:val="0"/>
      <w:marRight w:val="0"/>
      <w:marTop w:val="0"/>
      <w:marBottom w:val="0"/>
      <w:divBdr>
        <w:top w:val="none" w:sz="0" w:space="0" w:color="auto"/>
        <w:left w:val="none" w:sz="0" w:space="0" w:color="auto"/>
        <w:bottom w:val="none" w:sz="0" w:space="0" w:color="auto"/>
        <w:right w:val="none" w:sz="0" w:space="0" w:color="auto"/>
      </w:divBdr>
    </w:div>
    <w:div w:id="462773173">
      <w:bodyDiv w:val="1"/>
      <w:marLeft w:val="0"/>
      <w:marRight w:val="0"/>
      <w:marTop w:val="0"/>
      <w:marBottom w:val="0"/>
      <w:divBdr>
        <w:top w:val="none" w:sz="0" w:space="0" w:color="auto"/>
        <w:left w:val="none" w:sz="0" w:space="0" w:color="auto"/>
        <w:bottom w:val="none" w:sz="0" w:space="0" w:color="auto"/>
        <w:right w:val="none" w:sz="0" w:space="0" w:color="auto"/>
      </w:divBdr>
    </w:div>
    <w:div w:id="473912735">
      <w:bodyDiv w:val="1"/>
      <w:marLeft w:val="0"/>
      <w:marRight w:val="0"/>
      <w:marTop w:val="0"/>
      <w:marBottom w:val="0"/>
      <w:divBdr>
        <w:top w:val="none" w:sz="0" w:space="0" w:color="auto"/>
        <w:left w:val="none" w:sz="0" w:space="0" w:color="auto"/>
        <w:bottom w:val="none" w:sz="0" w:space="0" w:color="auto"/>
        <w:right w:val="none" w:sz="0" w:space="0" w:color="auto"/>
      </w:divBdr>
      <w:divsChild>
        <w:div w:id="178088207">
          <w:marLeft w:val="1138"/>
          <w:marRight w:val="0"/>
          <w:marTop w:val="0"/>
          <w:marBottom w:val="240"/>
          <w:divBdr>
            <w:top w:val="none" w:sz="0" w:space="0" w:color="auto"/>
            <w:left w:val="none" w:sz="0" w:space="0" w:color="auto"/>
            <w:bottom w:val="none" w:sz="0" w:space="0" w:color="auto"/>
            <w:right w:val="none" w:sz="0" w:space="0" w:color="auto"/>
          </w:divBdr>
        </w:div>
        <w:div w:id="280961478">
          <w:marLeft w:val="1138"/>
          <w:marRight w:val="0"/>
          <w:marTop w:val="0"/>
          <w:marBottom w:val="120"/>
          <w:divBdr>
            <w:top w:val="none" w:sz="0" w:space="0" w:color="auto"/>
            <w:left w:val="none" w:sz="0" w:space="0" w:color="auto"/>
            <w:bottom w:val="none" w:sz="0" w:space="0" w:color="auto"/>
            <w:right w:val="none" w:sz="0" w:space="0" w:color="auto"/>
          </w:divBdr>
        </w:div>
        <w:div w:id="292977798">
          <w:marLeft w:val="1138"/>
          <w:marRight w:val="0"/>
          <w:marTop w:val="0"/>
          <w:marBottom w:val="0"/>
          <w:divBdr>
            <w:top w:val="none" w:sz="0" w:space="0" w:color="auto"/>
            <w:left w:val="none" w:sz="0" w:space="0" w:color="auto"/>
            <w:bottom w:val="none" w:sz="0" w:space="0" w:color="auto"/>
            <w:right w:val="none" w:sz="0" w:space="0" w:color="auto"/>
          </w:divBdr>
        </w:div>
        <w:div w:id="559555802">
          <w:marLeft w:val="1138"/>
          <w:marRight w:val="0"/>
          <w:marTop w:val="0"/>
          <w:marBottom w:val="120"/>
          <w:divBdr>
            <w:top w:val="none" w:sz="0" w:space="0" w:color="auto"/>
            <w:left w:val="none" w:sz="0" w:space="0" w:color="auto"/>
            <w:bottom w:val="none" w:sz="0" w:space="0" w:color="auto"/>
            <w:right w:val="none" w:sz="0" w:space="0" w:color="auto"/>
          </w:divBdr>
        </w:div>
        <w:div w:id="1341740271">
          <w:marLeft w:val="374"/>
          <w:marRight w:val="0"/>
          <w:marTop w:val="0"/>
          <w:marBottom w:val="360"/>
          <w:divBdr>
            <w:top w:val="none" w:sz="0" w:space="0" w:color="auto"/>
            <w:left w:val="none" w:sz="0" w:space="0" w:color="auto"/>
            <w:bottom w:val="none" w:sz="0" w:space="0" w:color="auto"/>
            <w:right w:val="none" w:sz="0" w:space="0" w:color="auto"/>
          </w:divBdr>
        </w:div>
        <w:div w:id="1433239049">
          <w:marLeft w:val="374"/>
          <w:marRight w:val="0"/>
          <w:marTop w:val="0"/>
          <w:marBottom w:val="120"/>
          <w:divBdr>
            <w:top w:val="none" w:sz="0" w:space="0" w:color="auto"/>
            <w:left w:val="none" w:sz="0" w:space="0" w:color="auto"/>
            <w:bottom w:val="none" w:sz="0" w:space="0" w:color="auto"/>
            <w:right w:val="none" w:sz="0" w:space="0" w:color="auto"/>
          </w:divBdr>
        </w:div>
        <w:div w:id="1450736046">
          <w:marLeft w:val="1138"/>
          <w:marRight w:val="0"/>
          <w:marTop w:val="0"/>
          <w:marBottom w:val="120"/>
          <w:divBdr>
            <w:top w:val="none" w:sz="0" w:space="0" w:color="auto"/>
            <w:left w:val="none" w:sz="0" w:space="0" w:color="auto"/>
            <w:bottom w:val="none" w:sz="0" w:space="0" w:color="auto"/>
            <w:right w:val="none" w:sz="0" w:space="0" w:color="auto"/>
          </w:divBdr>
        </w:div>
      </w:divsChild>
    </w:div>
    <w:div w:id="478113062">
      <w:bodyDiv w:val="1"/>
      <w:marLeft w:val="0"/>
      <w:marRight w:val="0"/>
      <w:marTop w:val="0"/>
      <w:marBottom w:val="0"/>
      <w:divBdr>
        <w:top w:val="none" w:sz="0" w:space="0" w:color="auto"/>
        <w:left w:val="none" w:sz="0" w:space="0" w:color="auto"/>
        <w:bottom w:val="none" w:sz="0" w:space="0" w:color="auto"/>
        <w:right w:val="none" w:sz="0" w:space="0" w:color="auto"/>
      </w:divBdr>
      <w:divsChild>
        <w:div w:id="2080394319">
          <w:marLeft w:val="0"/>
          <w:marRight w:val="0"/>
          <w:marTop w:val="0"/>
          <w:marBottom w:val="0"/>
          <w:divBdr>
            <w:top w:val="none" w:sz="0" w:space="0" w:color="auto"/>
            <w:left w:val="none" w:sz="0" w:space="0" w:color="auto"/>
            <w:bottom w:val="none" w:sz="0" w:space="0" w:color="auto"/>
            <w:right w:val="none" w:sz="0" w:space="0" w:color="auto"/>
          </w:divBdr>
          <w:divsChild>
            <w:div w:id="317416638">
              <w:marLeft w:val="0"/>
              <w:marRight w:val="0"/>
              <w:marTop w:val="0"/>
              <w:marBottom w:val="0"/>
              <w:divBdr>
                <w:top w:val="none" w:sz="0" w:space="0" w:color="auto"/>
                <w:left w:val="none" w:sz="0" w:space="0" w:color="auto"/>
                <w:bottom w:val="none" w:sz="0" w:space="0" w:color="auto"/>
                <w:right w:val="none" w:sz="0" w:space="0" w:color="auto"/>
              </w:divBdr>
              <w:divsChild>
                <w:div w:id="38726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7569">
      <w:bodyDiv w:val="1"/>
      <w:marLeft w:val="0"/>
      <w:marRight w:val="0"/>
      <w:marTop w:val="0"/>
      <w:marBottom w:val="0"/>
      <w:divBdr>
        <w:top w:val="none" w:sz="0" w:space="0" w:color="auto"/>
        <w:left w:val="none" w:sz="0" w:space="0" w:color="auto"/>
        <w:bottom w:val="none" w:sz="0" w:space="0" w:color="auto"/>
        <w:right w:val="none" w:sz="0" w:space="0" w:color="auto"/>
      </w:divBdr>
    </w:div>
    <w:div w:id="518128532">
      <w:bodyDiv w:val="1"/>
      <w:marLeft w:val="0"/>
      <w:marRight w:val="0"/>
      <w:marTop w:val="0"/>
      <w:marBottom w:val="0"/>
      <w:divBdr>
        <w:top w:val="none" w:sz="0" w:space="0" w:color="auto"/>
        <w:left w:val="none" w:sz="0" w:space="0" w:color="auto"/>
        <w:bottom w:val="none" w:sz="0" w:space="0" w:color="auto"/>
        <w:right w:val="none" w:sz="0" w:space="0" w:color="auto"/>
      </w:divBdr>
      <w:divsChild>
        <w:div w:id="1146750342">
          <w:marLeft w:val="1138"/>
          <w:marRight w:val="0"/>
          <w:marTop w:val="0"/>
          <w:marBottom w:val="120"/>
          <w:divBdr>
            <w:top w:val="none" w:sz="0" w:space="0" w:color="auto"/>
            <w:left w:val="none" w:sz="0" w:space="0" w:color="auto"/>
            <w:bottom w:val="none" w:sz="0" w:space="0" w:color="auto"/>
            <w:right w:val="none" w:sz="0" w:space="0" w:color="auto"/>
          </w:divBdr>
        </w:div>
        <w:div w:id="1192648928">
          <w:marLeft w:val="1138"/>
          <w:marRight w:val="0"/>
          <w:marTop w:val="0"/>
          <w:marBottom w:val="120"/>
          <w:divBdr>
            <w:top w:val="none" w:sz="0" w:space="0" w:color="auto"/>
            <w:left w:val="none" w:sz="0" w:space="0" w:color="auto"/>
            <w:bottom w:val="none" w:sz="0" w:space="0" w:color="auto"/>
            <w:right w:val="none" w:sz="0" w:space="0" w:color="auto"/>
          </w:divBdr>
        </w:div>
      </w:divsChild>
    </w:div>
    <w:div w:id="524372622">
      <w:bodyDiv w:val="1"/>
      <w:marLeft w:val="0"/>
      <w:marRight w:val="0"/>
      <w:marTop w:val="0"/>
      <w:marBottom w:val="0"/>
      <w:divBdr>
        <w:top w:val="none" w:sz="0" w:space="0" w:color="auto"/>
        <w:left w:val="none" w:sz="0" w:space="0" w:color="auto"/>
        <w:bottom w:val="none" w:sz="0" w:space="0" w:color="auto"/>
        <w:right w:val="none" w:sz="0" w:space="0" w:color="auto"/>
      </w:divBdr>
      <w:divsChild>
        <w:div w:id="998727721">
          <w:marLeft w:val="0"/>
          <w:marRight w:val="0"/>
          <w:marTop w:val="0"/>
          <w:marBottom w:val="0"/>
          <w:divBdr>
            <w:top w:val="none" w:sz="0" w:space="0" w:color="auto"/>
            <w:left w:val="none" w:sz="0" w:space="0" w:color="auto"/>
            <w:bottom w:val="none" w:sz="0" w:space="0" w:color="auto"/>
            <w:right w:val="none" w:sz="0" w:space="0" w:color="auto"/>
          </w:divBdr>
          <w:divsChild>
            <w:div w:id="897479533">
              <w:marLeft w:val="0"/>
              <w:marRight w:val="0"/>
              <w:marTop w:val="0"/>
              <w:marBottom w:val="0"/>
              <w:divBdr>
                <w:top w:val="none" w:sz="0" w:space="0" w:color="auto"/>
                <w:left w:val="none" w:sz="0" w:space="0" w:color="auto"/>
                <w:bottom w:val="none" w:sz="0" w:space="0" w:color="auto"/>
                <w:right w:val="none" w:sz="0" w:space="0" w:color="auto"/>
              </w:divBdr>
              <w:divsChild>
                <w:div w:id="49711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960288">
      <w:bodyDiv w:val="1"/>
      <w:marLeft w:val="0"/>
      <w:marRight w:val="0"/>
      <w:marTop w:val="0"/>
      <w:marBottom w:val="0"/>
      <w:divBdr>
        <w:top w:val="none" w:sz="0" w:space="0" w:color="auto"/>
        <w:left w:val="none" w:sz="0" w:space="0" w:color="auto"/>
        <w:bottom w:val="none" w:sz="0" w:space="0" w:color="auto"/>
        <w:right w:val="none" w:sz="0" w:space="0" w:color="auto"/>
      </w:divBdr>
    </w:div>
    <w:div w:id="561599914">
      <w:bodyDiv w:val="1"/>
      <w:marLeft w:val="0"/>
      <w:marRight w:val="0"/>
      <w:marTop w:val="0"/>
      <w:marBottom w:val="0"/>
      <w:divBdr>
        <w:top w:val="none" w:sz="0" w:space="0" w:color="auto"/>
        <w:left w:val="none" w:sz="0" w:space="0" w:color="auto"/>
        <w:bottom w:val="none" w:sz="0" w:space="0" w:color="auto"/>
        <w:right w:val="none" w:sz="0" w:space="0" w:color="auto"/>
      </w:divBdr>
    </w:div>
    <w:div w:id="596059121">
      <w:bodyDiv w:val="1"/>
      <w:marLeft w:val="0"/>
      <w:marRight w:val="0"/>
      <w:marTop w:val="0"/>
      <w:marBottom w:val="0"/>
      <w:divBdr>
        <w:top w:val="none" w:sz="0" w:space="0" w:color="auto"/>
        <w:left w:val="none" w:sz="0" w:space="0" w:color="auto"/>
        <w:bottom w:val="none" w:sz="0" w:space="0" w:color="auto"/>
        <w:right w:val="none" w:sz="0" w:space="0" w:color="auto"/>
      </w:divBdr>
      <w:divsChild>
        <w:div w:id="357389909">
          <w:marLeft w:val="360"/>
          <w:marRight w:val="0"/>
          <w:marTop w:val="120"/>
          <w:marBottom w:val="120"/>
          <w:divBdr>
            <w:top w:val="none" w:sz="0" w:space="0" w:color="auto"/>
            <w:left w:val="none" w:sz="0" w:space="0" w:color="auto"/>
            <w:bottom w:val="none" w:sz="0" w:space="0" w:color="auto"/>
            <w:right w:val="none" w:sz="0" w:space="0" w:color="auto"/>
          </w:divBdr>
        </w:div>
      </w:divsChild>
    </w:div>
    <w:div w:id="604315368">
      <w:bodyDiv w:val="1"/>
      <w:marLeft w:val="0"/>
      <w:marRight w:val="0"/>
      <w:marTop w:val="0"/>
      <w:marBottom w:val="0"/>
      <w:divBdr>
        <w:top w:val="none" w:sz="0" w:space="0" w:color="auto"/>
        <w:left w:val="none" w:sz="0" w:space="0" w:color="auto"/>
        <w:bottom w:val="none" w:sz="0" w:space="0" w:color="auto"/>
        <w:right w:val="none" w:sz="0" w:space="0" w:color="auto"/>
      </w:divBdr>
      <w:divsChild>
        <w:div w:id="100684723">
          <w:marLeft w:val="0"/>
          <w:marRight w:val="0"/>
          <w:marTop w:val="0"/>
          <w:marBottom w:val="0"/>
          <w:divBdr>
            <w:top w:val="none" w:sz="0" w:space="0" w:color="auto"/>
            <w:left w:val="none" w:sz="0" w:space="0" w:color="auto"/>
            <w:bottom w:val="none" w:sz="0" w:space="0" w:color="auto"/>
            <w:right w:val="none" w:sz="0" w:space="0" w:color="auto"/>
          </w:divBdr>
          <w:divsChild>
            <w:div w:id="1473594626">
              <w:marLeft w:val="0"/>
              <w:marRight w:val="0"/>
              <w:marTop w:val="0"/>
              <w:marBottom w:val="0"/>
              <w:divBdr>
                <w:top w:val="none" w:sz="0" w:space="0" w:color="auto"/>
                <w:left w:val="none" w:sz="0" w:space="0" w:color="auto"/>
                <w:bottom w:val="none" w:sz="0" w:space="0" w:color="auto"/>
                <w:right w:val="none" w:sz="0" w:space="0" w:color="auto"/>
              </w:divBdr>
              <w:divsChild>
                <w:div w:id="213575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218866">
      <w:bodyDiv w:val="1"/>
      <w:marLeft w:val="0"/>
      <w:marRight w:val="0"/>
      <w:marTop w:val="0"/>
      <w:marBottom w:val="0"/>
      <w:divBdr>
        <w:top w:val="none" w:sz="0" w:space="0" w:color="auto"/>
        <w:left w:val="none" w:sz="0" w:space="0" w:color="auto"/>
        <w:bottom w:val="none" w:sz="0" w:space="0" w:color="auto"/>
        <w:right w:val="none" w:sz="0" w:space="0" w:color="auto"/>
      </w:divBdr>
    </w:div>
    <w:div w:id="636372630">
      <w:bodyDiv w:val="1"/>
      <w:marLeft w:val="0"/>
      <w:marRight w:val="0"/>
      <w:marTop w:val="0"/>
      <w:marBottom w:val="0"/>
      <w:divBdr>
        <w:top w:val="none" w:sz="0" w:space="0" w:color="auto"/>
        <w:left w:val="none" w:sz="0" w:space="0" w:color="auto"/>
        <w:bottom w:val="none" w:sz="0" w:space="0" w:color="auto"/>
        <w:right w:val="none" w:sz="0" w:space="0" w:color="auto"/>
      </w:divBdr>
    </w:div>
    <w:div w:id="698748639">
      <w:bodyDiv w:val="1"/>
      <w:marLeft w:val="0"/>
      <w:marRight w:val="0"/>
      <w:marTop w:val="0"/>
      <w:marBottom w:val="0"/>
      <w:divBdr>
        <w:top w:val="none" w:sz="0" w:space="0" w:color="auto"/>
        <w:left w:val="none" w:sz="0" w:space="0" w:color="auto"/>
        <w:bottom w:val="none" w:sz="0" w:space="0" w:color="auto"/>
        <w:right w:val="none" w:sz="0" w:space="0" w:color="auto"/>
      </w:divBdr>
    </w:div>
    <w:div w:id="715472271">
      <w:bodyDiv w:val="1"/>
      <w:marLeft w:val="0"/>
      <w:marRight w:val="0"/>
      <w:marTop w:val="0"/>
      <w:marBottom w:val="0"/>
      <w:divBdr>
        <w:top w:val="none" w:sz="0" w:space="0" w:color="auto"/>
        <w:left w:val="none" w:sz="0" w:space="0" w:color="auto"/>
        <w:bottom w:val="none" w:sz="0" w:space="0" w:color="auto"/>
        <w:right w:val="none" w:sz="0" w:space="0" w:color="auto"/>
      </w:divBdr>
    </w:div>
    <w:div w:id="738017619">
      <w:bodyDiv w:val="1"/>
      <w:marLeft w:val="0"/>
      <w:marRight w:val="0"/>
      <w:marTop w:val="0"/>
      <w:marBottom w:val="0"/>
      <w:divBdr>
        <w:top w:val="none" w:sz="0" w:space="0" w:color="auto"/>
        <w:left w:val="none" w:sz="0" w:space="0" w:color="auto"/>
        <w:bottom w:val="none" w:sz="0" w:space="0" w:color="auto"/>
        <w:right w:val="none" w:sz="0" w:space="0" w:color="auto"/>
      </w:divBdr>
      <w:divsChild>
        <w:div w:id="1831943927">
          <w:marLeft w:val="0"/>
          <w:marRight w:val="0"/>
          <w:marTop w:val="0"/>
          <w:marBottom w:val="0"/>
          <w:divBdr>
            <w:top w:val="none" w:sz="0" w:space="0" w:color="auto"/>
            <w:left w:val="none" w:sz="0" w:space="0" w:color="auto"/>
            <w:bottom w:val="none" w:sz="0" w:space="0" w:color="auto"/>
            <w:right w:val="none" w:sz="0" w:space="0" w:color="auto"/>
          </w:divBdr>
          <w:divsChild>
            <w:div w:id="300769476">
              <w:marLeft w:val="0"/>
              <w:marRight w:val="0"/>
              <w:marTop w:val="0"/>
              <w:marBottom w:val="0"/>
              <w:divBdr>
                <w:top w:val="none" w:sz="0" w:space="0" w:color="auto"/>
                <w:left w:val="none" w:sz="0" w:space="0" w:color="auto"/>
                <w:bottom w:val="none" w:sz="0" w:space="0" w:color="auto"/>
                <w:right w:val="none" w:sz="0" w:space="0" w:color="auto"/>
              </w:divBdr>
              <w:divsChild>
                <w:div w:id="157924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899136">
      <w:bodyDiv w:val="1"/>
      <w:marLeft w:val="0"/>
      <w:marRight w:val="0"/>
      <w:marTop w:val="0"/>
      <w:marBottom w:val="0"/>
      <w:divBdr>
        <w:top w:val="none" w:sz="0" w:space="0" w:color="auto"/>
        <w:left w:val="none" w:sz="0" w:space="0" w:color="auto"/>
        <w:bottom w:val="none" w:sz="0" w:space="0" w:color="auto"/>
        <w:right w:val="none" w:sz="0" w:space="0" w:color="auto"/>
      </w:divBdr>
      <w:divsChild>
        <w:div w:id="640623493">
          <w:marLeft w:val="806"/>
          <w:marRight w:val="0"/>
          <w:marTop w:val="0"/>
          <w:marBottom w:val="120"/>
          <w:divBdr>
            <w:top w:val="none" w:sz="0" w:space="0" w:color="auto"/>
            <w:left w:val="none" w:sz="0" w:space="0" w:color="auto"/>
            <w:bottom w:val="none" w:sz="0" w:space="0" w:color="auto"/>
            <w:right w:val="none" w:sz="0" w:space="0" w:color="auto"/>
          </w:divBdr>
        </w:div>
        <w:div w:id="646134634">
          <w:marLeft w:val="446"/>
          <w:marRight w:val="0"/>
          <w:marTop w:val="0"/>
          <w:marBottom w:val="120"/>
          <w:divBdr>
            <w:top w:val="none" w:sz="0" w:space="0" w:color="auto"/>
            <w:left w:val="none" w:sz="0" w:space="0" w:color="auto"/>
            <w:bottom w:val="none" w:sz="0" w:space="0" w:color="auto"/>
            <w:right w:val="none" w:sz="0" w:space="0" w:color="auto"/>
          </w:divBdr>
        </w:div>
        <w:div w:id="984891858">
          <w:marLeft w:val="446"/>
          <w:marRight w:val="0"/>
          <w:marTop w:val="0"/>
          <w:marBottom w:val="120"/>
          <w:divBdr>
            <w:top w:val="none" w:sz="0" w:space="0" w:color="auto"/>
            <w:left w:val="none" w:sz="0" w:space="0" w:color="auto"/>
            <w:bottom w:val="none" w:sz="0" w:space="0" w:color="auto"/>
            <w:right w:val="none" w:sz="0" w:space="0" w:color="auto"/>
          </w:divBdr>
        </w:div>
        <w:div w:id="2014915857">
          <w:marLeft w:val="446"/>
          <w:marRight w:val="0"/>
          <w:marTop w:val="0"/>
          <w:marBottom w:val="120"/>
          <w:divBdr>
            <w:top w:val="none" w:sz="0" w:space="0" w:color="auto"/>
            <w:left w:val="none" w:sz="0" w:space="0" w:color="auto"/>
            <w:bottom w:val="none" w:sz="0" w:space="0" w:color="auto"/>
            <w:right w:val="none" w:sz="0" w:space="0" w:color="auto"/>
          </w:divBdr>
        </w:div>
      </w:divsChild>
    </w:div>
    <w:div w:id="763500429">
      <w:bodyDiv w:val="1"/>
      <w:marLeft w:val="0"/>
      <w:marRight w:val="0"/>
      <w:marTop w:val="0"/>
      <w:marBottom w:val="0"/>
      <w:divBdr>
        <w:top w:val="none" w:sz="0" w:space="0" w:color="auto"/>
        <w:left w:val="none" w:sz="0" w:space="0" w:color="auto"/>
        <w:bottom w:val="none" w:sz="0" w:space="0" w:color="auto"/>
        <w:right w:val="none" w:sz="0" w:space="0" w:color="auto"/>
      </w:divBdr>
      <w:divsChild>
        <w:div w:id="1202479646">
          <w:marLeft w:val="0"/>
          <w:marRight w:val="0"/>
          <w:marTop w:val="0"/>
          <w:marBottom w:val="0"/>
          <w:divBdr>
            <w:top w:val="none" w:sz="0" w:space="0" w:color="auto"/>
            <w:left w:val="none" w:sz="0" w:space="0" w:color="auto"/>
            <w:bottom w:val="none" w:sz="0" w:space="0" w:color="auto"/>
            <w:right w:val="none" w:sz="0" w:space="0" w:color="auto"/>
          </w:divBdr>
          <w:divsChild>
            <w:div w:id="348993201">
              <w:marLeft w:val="0"/>
              <w:marRight w:val="0"/>
              <w:marTop w:val="0"/>
              <w:marBottom w:val="0"/>
              <w:divBdr>
                <w:top w:val="none" w:sz="0" w:space="0" w:color="auto"/>
                <w:left w:val="none" w:sz="0" w:space="0" w:color="auto"/>
                <w:bottom w:val="none" w:sz="0" w:space="0" w:color="auto"/>
                <w:right w:val="none" w:sz="0" w:space="0" w:color="auto"/>
              </w:divBdr>
              <w:divsChild>
                <w:div w:id="37382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639506">
      <w:bodyDiv w:val="1"/>
      <w:marLeft w:val="0"/>
      <w:marRight w:val="0"/>
      <w:marTop w:val="0"/>
      <w:marBottom w:val="0"/>
      <w:divBdr>
        <w:top w:val="none" w:sz="0" w:space="0" w:color="auto"/>
        <w:left w:val="none" w:sz="0" w:space="0" w:color="auto"/>
        <w:bottom w:val="none" w:sz="0" w:space="0" w:color="auto"/>
        <w:right w:val="none" w:sz="0" w:space="0" w:color="auto"/>
      </w:divBdr>
    </w:div>
    <w:div w:id="813834654">
      <w:bodyDiv w:val="1"/>
      <w:marLeft w:val="0"/>
      <w:marRight w:val="0"/>
      <w:marTop w:val="0"/>
      <w:marBottom w:val="0"/>
      <w:divBdr>
        <w:top w:val="none" w:sz="0" w:space="0" w:color="auto"/>
        <w:left w:val="none" w:sz="0" w:space="0" w:color="auto"/>
        <w:bottom w:val="none" w:sz="0" w:space="0" w:color="auto"/>
        <w:right w:val="none" w:sz="0" w:space="0" w:color="auto"/>
      </w:divBdr>
      <w:divsChild>
        <w:div w:id="1396584936">
          <w:marLeft w:val="360"/>
          <w:marRight w:val="0"/>
          <w:marTop w:val="120"/>
          <w:marBottom w:val="120"/>
          <w:divBdr>
            <w:top w:val="none" w:sz="0" w:space="0" w:color="auto"/>
            <w:left w:val="none" w:sz="0" w:space="0" w:color="auto"/>
            <w:bottom w:val="none" w:sz="0" w:space="0" w:color="auto"/>
            <w:right w:val="none" w:sz="0" w:space="0" w:color="auto"/>
          </w:divBdr>
        </w:div>
      </w:divsChild>
    </w:div>
    <w:div w:id="831677699">
      <w:bodyDiv w:val="1"/>
      <w:marLeft w:val="0"/>
      <w:marRight w:val="0"/>
      <w:marTop w:val="0"/>
      <w:marBottom w:val="0"/>
      <w:divBdr>
        <w:top w:val="none" w:sz="0" w:space="0" w:color="auto"/>
        <w:left w:val="none" w:sz="0" w:space="0" w:color="auto"/>
        <w:bottom w:val="none" w:sz="0" w:space="0" w:color="auto"/>
        <w:right w:val="none" w:sz="0" w:space="0" w:color="auto"/>
      </w:divBdr>
      <w:divsChild>
        <w:div w:id="870653095">
          <w:marLeft w:val="360"/>
          <w:marRight w:val="0"/>
          <w:marTop w:val="120"/>
          <w:marBottom w:val="120"/>
          <w:divBdr>
            <w:top w:val="none" w:sz="0" w:space="0" w:color="auto"/>
            <w:left w:val="none" w:sz="0" w:space="0" w:color="auto"/>
            <w:bottom w:val="none" w:sz="0" w:space="0" w:color="auto"/>
            <w:right w:val="none" w:sz="0" w:space="0" w:color="auto"/>
          </w:divBdr>
        </w:div>
      </w:divsChild>
    </w:div>
    <w:div w:id="836306678">
      <w:bodyDiv w:val="1"/>
      <w:marLeft w:val="0"/>
      <w:marRight w:val="0"/>
      <w:marTop w:val="0"/>
      <w:marBottom w:val="0"/>
      <w:divBdr>
        <w:top w:val="none" w:sz="0" w:space="0" w:color="auto"/>
        <w:left w:val="none" w:sz="0" w:space="0" w:color="auto"/>
        <w:bottom w:val="none" w:sz="0" w:space="0" w:color="auto"/>
        <w:right w:val="none" w:sz="0" w:space="0" w:color="auto"/>
      </w:divBdr>
      <w:divsChild>
        <w:div w:id="129369418">
          <w:marLeft w:val="446"/>
          <w:marRight w:val="0"/>
          <w:marTop w:val="0"/>
          <w:marBottom w:val="120"/>
          <w:divBdr>
            <w:top w:val="none" w:sz="0" w:space="0" w:color="auto"/>
            <w:left w:val="none" w:sz="0" w:space="0" w:color="auto"/>
            <w:bottom w:val="none" w:sz="0" w:space="0" w:color="auto"/>
            <w:right w:val="none" w:sz="0" w:space="0" w:color="auto"/>
          </w:divBdr>
        </w:div>
        <w:div w:id="371923775">
          <w:marLeft w:val="446"/>
          <w:marRight w:val="0"/>
          <w:marTop w:val="0"/>
          <w:marBottom w:val="120"/>
          <w:divBdr>
            <w:top w:val="none" w:sz="0" w:space="0" w:color="auto"/>
            <w:left w:val="none" w:sz="0" w:space="0" w:color="auto"/>
            <w:bottom w:val="none" w:sz="0" w:space="0" w:color="auto"/>
            <w:right w:val="none" w:sz="0" w:space="0" w:color="auto"/>
          </w:divBdr>
        </w:div>
        <w:div w:id="1307860636">
          <w:marLeft w:val="446"/>
          <w:marRight w:val="0"/>
          <w:marTop w:val="0"/>
          <w:marBottom w:val="120"/>
          <w:divBdr>
            <w:top w:val="none" w:sz="0" w:space="0" w:color="auto"/>
            <w:left w:val="none" w:sz="0" w:space="0" w:color="auto"/>
            <w:bottom w:val="none" w:sz="0" w:space="0" w:color="auto"/>
            <w:right w:val="none" w:sz="0" w:space="0" w:color="auto"/>
          </w:divBdr>
        </w:div>
      </w:divsChild>
    </w:div>
    <w:div w:id="862287463">
      <w:bodyDiv w:val="1"/>
      <w:marLeft w:val="0"/>
      <w:marRight w:val="0"/>
      <w:marTop w:val="0"/>
      <w:marBottom w:val="0"/>
      <w:divBdr>
        <w:top w:val="none" w:sz="0" w:space="0" w:color="auto"/>
        <w:left w:val="none" w:sz="0" w:space="0" w:color="auto"/>
        <w:bottom w:val="none" w:sz="0" w:space="0" w:color="auto"/>
        <w:right w:val="none" w:sz="0" w:space="0" w:color="auto"/>
      </w:divBdr>
    </w:div>
    <w:div w:id="874971664">
      <w:bodyDiv w:val="1"/>
      <w:marLeft w:val="0"/>
      <w:marRight w:val="0"/>
      <w:marTop w:val="0"/>
      <w:marBottom w:val="0"/>
      <w:divBdr>
        <w:top w:val="none" w:sz="0" w:space="0" w:color="auto"/>
        <w:left w:val="none" w:sz="0" w:space="0" w:color="auto"/>
        <w:bottom w:val="none" w:sz="0" w:space="0" w:color="auto"/>
        <w:right w:val="none" w:sz="0" w:space="0" w:color="auto"/>
      </w:divBdr>
    </w:div>
    <w:div w:id="896669855">
      <w:bodyDiv w:val="1"/>
      <w:marLeft w:val="0"/>
      <w:marRight w:val="0"/>
      <w:marTop w:val="0"/>
      <w:marBottom w:val="0"/>
      <w:divBdr>
        <w:top w:val="none" w:sz="0" w:space="0" w:color="auto"/>
        <w:left w:val="none" w:sz="0" w:space="0" w:color="auto"/>
        <w:bottom w:val="none" w:sz="0" w:space="0" w:color="auto"/>
        <w:right w:val="none" w:sz="0" w:space="0" w:color="auto"/>
      </w:divBdr>
    </w:div>
    <w:div w:id="897277631">
      <w:bodyDiv w:val="1"/>
      <w:marLeft w:val="0"/>
      <w:marRight w:val="0"/>
      <w:marTop w:val="0"/>
      <w:marBottom w:val="0"/>
      <w:divBdr>
        <w:top w:val="none" w:sz="0" w:space="0" w:color="auto"/>
        <w:left w:val="none" w:sz="0" w:space="0" w:color="auto"/>
        <w:bottom w:val="none" w:sz="0" w:space="0" w:color="auto"/>
        <w:right w:val="none" w:sz="0" w:space="0" w:color="auto"/>
      </w:divBdr>
    </w:div>
    <w:div w:id="899946395">
      <w:bodyDiv w:val="1"/>
      <w:marLeft w:val="0"/>
      <w:marRight w:val="0"/>
      <w:marTop w:val="0"/>
      <w:marBottom w:val="0"/>
      <w:divBdr>
        <w:top w:val="none" w:sz="0" w:space="0" w:color="auto"/>
        <w:left w:val="none" w:sz="0" w:space="0" w:color="auto"/>
        <w:bottom w:val="none" w:sz="0" w:space="0" w:color="auto"/>
        <w:right w:val="none" w:sz="0" w:space="0" w:color="auto"/>
      </w:divBdr>
    </w:div>
    <w:div w:id="937761198">
      <w:bodyDiv w:val="1"/>
      <w:marLeft w:val="0"/>
      <w:marRight w:val="0"/>
      <w:marTop w:val="0"/>
      <w:marBottom w:val="0"/>
      <w:divBdr>
        <w:top w:val="none" w:sz="0" w:space="0" w:color="auto"/>
        <w:left w:val="none" w:sz="0" w:space="0" w:color="auto"/>
        <w:bottom w:val="none" w:sz="0" w:space="0" w:color="auto"/>
        <w:right w:val="none" w:sz="0" w:space="0" w:color="auto"/>
      </w:divBdr>
    </w:div>
    <w:div w:id="996348310">
      <w:bodyDiv w:val="1"/>
      <w:marLeft w:val="0"/>
      <w:marRight w:val="0"/>
      <w:marTop w:val="0"/>
      <w:marBottom w:val="0"/>
      <w:divBdr>
        <w:top w:val="none" w:sz="0" w:space="0" w:color="auto"/>
        <w:left w:val="none" w:sz="0" w:space="0" w:color="auto"/>
        <w:bottom w:val="none" w:sz="0" w:space="0" w:color="auto"/>
        <w:right w:val="none" w:sz="0" w:space="0" w:color="auto"/>
      </w:divBdr>
      <w:divsChild>
        <w:div w:id="105588203">
          <w:marLeft w:val="0"/>
          <w:marRight w:val="0"/>
          <w:marTop w:val="0"/>
          <w:marBottom w:val="0"/>
          <w:divBdr>
            <w:top w:val="none" w:sz="0" w:space="0" w:color="auto"/>
            <w:left w:val="none" w:sz="0" w:space="0" w:color="auto"/>
            <w:bottom w:val="none" w:sz="0" w:space="0" w:color="auto"/>
            <w:right w:val="none" w:sz="0" w:space="0" w:color="auto"/>
          </w:divBdr>
          <w:divsChild>
            <w:div w:id="77883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665188">
      <w:bodyDiv w:val="1"/>
      <w:marLeft w:val="0"/>
      <w:marRight w:val="0"/>
      <w:marTop w:val="0"/>
      <w:marBottom w:val="0"/>
      <w:divBdr>
        <w:top w:val="none" w:sz="0" w:space="0" w:color="auto"/>
        <w:left w:val="none" w:sz="0" w:space="0" w:color="auto"/>
        <w:bottom w:val="none" w:sz="0" w:space="0" w:color="auto"/>
        <w:right w:val="none" w:sz="0" w:space="0" w:color="auto"/>
      </w:divBdr>
    </w:div>
    <w:div w:id="1022710083">
      <w:bodyDiv w:val="1"/>
      <w:marLeft w:val="0"/>
      <w:marRight w:val="0"/>
      <w:marTop w:val="0"/>
      <w:marBottom w:val="0"/>
      <w:divBdr>
        <w:top w:val="none" w:sz="0" w:space="0" w:color="auto"/>
        <w:left w:val="none" w:sz="0" w:space="0" w:color="auto"/>
        <w:bottom w:val="none" w:sz="0" w:space="0" w:color="auto"/>
        <w:right w:val="none" w:sz="0" w:space="0" w:color="auto"/>
      </w:divBdr>
      <w:divsChild>
        <w:div w:id="378013485">
          <w:marLeft w:val="605"/>
          <w:marRight w:val="0"/>
          <w:marTop w:val="0"/>
          <w:marBottom w:val="160"/>
          <w:divBdr>
            <w:top w:val="none" w:sz="0" w:space="0" w:color="auto"/>
            <w:left w:val="none" w:sz="0" w:space="0" w:color="auto"/>
            <w:bottom w:val="none" w:sz="0" w:space="0" w:color="auto"/>
            <w:right w:val="none" w:sz="0" w:space="0" w:color="auto"/>
          </w:divBdr>
        </w:div>
        <w:div w:id="974258761">
          <w:marLeft w:val="605"/>
          <w:marRight w:val="0"/>
          <w:marTop w:val="0"/>
          <w:marBottom w:val="160"/>
          <w:divBdr>
            <w:top w:val="none" w:sz="0" w:space="0" w:color="auto"/>
            <w:left w:val="none" w:sz="0" w:space="0" w:color="auto"/>
            <w:bottom w:val="none" w:sz="0" w:space="0" w:color="auto"/>
            <w:right w:val="none" w:sz="0" w:space="0" w:color="auto"/>
          </w:divBdr>
        </w:div>
      </w:divsChild>
    </w:div>
    <w:div w:id="1045301806">
      <w:bodyDiv w:val="1"/>
      <w:marLeft w:val="0"/>
      <w:marRight w:val="0"/>
      <w:marTop w:val="0"/>
      <w:marBottom w:val="0"/>
      <w:divBdr>
        <w:top w:val="none" w:sz="0" w:space="0" w:color="auto"/>
        <w:left w:val="none" w:sz="0" w:space="0" w:color="auto"/>
        <w:bottom w:val="none" w:sz="0" w:space="0" w:color="auto"/>
        <w:right w:val="none" w:sz="0" w:space="0" w:color="auto"/>
      </w:divBdr>
    </w:div>
    <w:div w:id="1060061304">
      <w:bodyDiv w:val="1"/>
      <w:marLeft w:val="0"/>
      <w:marRight w:val="0"/>
      <w:marTop w:val="0"/>
      <w:marBottom w:val="0"/>
      <w:divBdr>
        <w:top w:val="none" w:sz="0" w:space="0" w:color="auto"/>
        <w:left w:val="none" w:sz="0" w:space="0" w:color="auto"/>
        <w:bottom w:val="none" w:sz="0" w:space="0" w:color="auto"/>
        <w:right w:val="none" w:sz="0" w:space="0" w:color="auto"/>
      </w:divBdr>
    </w:div>
    <w:div w:id="1081371808">
      <w:bodyDiv w:val="1"/>
      <w:marLeft w:val="0"/>
      <w:marRight w:val="0"/>
      <w:marTop w:val="0"/>
      <w:marBottom w:val="0"/>
      <w:divBdr>
        <w:top w:val="none" w:sz="0" w:space="0" w:color="auto"/>
        <w:left w:val="none" w:sz="0" w:space="0" w:color="auto"/>
        <w:bottom w:val="none" w:sz="0" w:space="0" w:color="auto"/>
        <w:right w:val="none" w:sz="0" w:space="0" w:color="auto"/>
      </w:divBdr>
    </w:div>
    <w:div w:id="1086224311">
      <w:bodyDiv w:val="1"/>
      <w:marLeft w:val="0"/>
      <w:marRight w:val="0"/>
      <w:marTop w:val="0"/>
      <w:marBottom w:val="0"/>
      <w:divBdr>
        <w:top w:val="none" w:sz="0" w:space="0" w:color="auto"/>
        <w:left w:val="none" w:sz="0" w:space="0" w:color="auto"/>
        <w:bottom w:val="none" w:sz="0" w:space="0" w:color="auto"/>
        <w:right w:val="none" w:sz="0" w:space="0" w:color="auto"/>
      </w:divBdr>
    </w:div>
    <w:div w:id="1093864516">
      <w:bodyDiv w:val="1"/>
      <w:marLeft w:val="0"/>
      <w:marRight w:val="0"/>
      <w:marTop w:val="0"/>
      <w:marBottom w:val="0"/>
      <w:divBdr>
        <w:top w:val="none" w:sz="0" w:space="0" w:color="auto"/>
        <w:left w:val="none" w:sz="0" w:space="0" w:color="auto"/>
        <w:bottom w:val="none" w:sz="0" w:space="0" w:color="auto"/>
        <w:right w:val="none" w:sz="0" w:space="0" w:color="auto"/>
      </w:divBdr>
    </w:div>
    <w:div w:id="1108233984">
      <w:bodyDiv w:val="1"/>
      <w:marLeft w:val="0"/>
      <w:marRight w:val="0"/>
      <w:marTop w:val="0"/>
      <w:marBottom w:val="0"/>
      <w:divBdr>
        <w:top w:val="none" w:sz="0" w:space="0" w:color="auto"/>
        <w:left w:val="none" w:sz="0" w:space="0" w:color="auto"/>
        <w:bottom w:val="none" w:sz="0" w:space="0" w:color="auto"/>
        <w:right w:val="none" w:sz="0" w:space="0" w:color="auto"/>
      </w:divBdr>
    </w:div>
    <w:div w:id="1120145436">
      <w:bodyDiv w:val="1"/>
      <w:marLeft w:val="0"/>
      <w:marRight w:val="0"/>
      <w:marTop w:val="0"/>
      <w:marBottom w:val="0"/>
      <w:divBdr>
        <w:top w:val="none" w:sz="0" w:space="0" w:color="auto"/>
        <w:left w:val="none" w:sz="0" w:space="0" w:color="auto"/>
        <w:bottom w:val="none" w:sz="0" w:space="0" w:color="auto"/>
        <w:right w:val="none" w:sz="0" w:space="0" w:color="auto"/>
      </w:divBdr>
      <w:divsChild>
        <w:div w:id="1334996054">
          <w:marLeft w:val="360"/>
          <w:marRight w:val="0"/>
          <w:marTop w:val="120"/>
          <w:marBottom w:val="120"/>
          <w:divBdr>
            <w:top w:val="none" w:sz="0" w:space="0" w:color="auto"/>
            <w:left w:val="none" w:sz="0" w:space="0" w:color="auto"/>
            <w:bottom w:val="none" w:sz="0" w:space="0" w:color="auto"/>
            <w:right w:val="none" w:sz="0" w:space="0" w:color="auto"/>
          </w:divBdr>
        </w:div>
      </w:divsChild>
    </w:div>
    <w:div w:id="1139540040">
      <w:bodyDiv w:val="1"/>
      <w:marLeft w:val="0"/>
      <w:marRight w:val="0"/>
      <w:marTop w:val="0"/>
      <w:marBottom w:val="0"/>
      <w:divBdr>
        <w:top w:val="none" w:sz="0" w:space="0" w:color="auto"/>
        <w:left w:val="none" w:sz="0" w:space="0" w:color="auto"/>
        <w:bottom w:val="none" w:sz="0" w:space="0" w:color="auto"/>
        <w:right w:val="none" w:sz="0" w:space="0" w:color="auto"/>
      </w:divBdr>
      <w:divsChild>
        <w:div w:id="1532184631">
          <w:marLeft w:val="0"/>
          <w:marRight w:val="0"/>
          <w:marTop w:val="0"/>
          <w:marBottom w:val="0"/>
          <w:divBdr>
            <w:top w:val="none" w:sz="0" w:space="0" w:color="auto"/>
            <w:left w:val="none" w:sz="0" w:space="0" w:color="auto"/>
            <w:bottom w:val="none" w:sz="0" w:space="0" w:color="auto"/>
            <w:right w:val="none" w:sz="0" w:space="0" w:color="auto"/>
          </w:divBdr>
          <w:divsChild>
            <w:div w:id="245967227">
              <w:marLeft w:val="0"/>
              <w:marRight w:val="0"/>
              <w:marTop w:val="0"/>
              <w:marBottom w:val="0"/>
              <w:divBdr>
                <w:top w:val="none" w:sz="0" w:space="0" w:color="auto"/>
                <w:left w:val="none" w:sz="0" w:space="0" w:color="auto"/>
                <w:bottom w:val="none" w:sz="0" w:space="0" w:color="auto"/>
                <w:right w:val="none" w:sz="0" w:space="0" w:color="auto"/>
              </w:divBdr>
              <w:divsChild>
                <w:div w:id="495533404">
                  <w:marLeft w:val="0"/>
                  <w:marRight w:val="0"/>
                  <w:marTop w:val="0"/>
                  <w:marBottom w:val="0"/>
                  <w:divBdr>
                    <w:top w:val="none" w:sz="0" w:space="0" w:color="auto"/>
                    <w:left w:val="none" w:sz="0" w:space="0" w:color="auto"/>
                    <w:bottom w:val="none" w:sz="0" w:space="0" w:color="auto"/>
                    <w:right w:val="none" w:sz="0" w:space="0" w:color="auto"/>
                  </w:divBdr>
                  <w:divsChild>
                    <w:div w:id="209913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38016">
          <w:marLeft w:val="0"/>
          <w:marRight w:val="0"/>
          <w:marTop w:val="0"/>
          <w:marBottom w:val="0"/>
          <w:divBdr>
            <w:top w:val="none" w:sz="0" w:space="0" w:color="auto"/>
            <w:left w:val="none" w:sz="0" w:space="0" w:color="auto"/>
            <w:bottom w:val="none" w:sz="0" w:space="0" w:color="auto"/>
            <w:right w:val="none" w:sz="0" w:space="0" w:color="auto"/>
          </w:divBdr>
          <w:divsChild>
            <w:div w:id="1385063547">
              <w:marLeft w:val="0"/>
              <w:marRight w:val="0"/>
              <w:marTop w:val="0"/>
              <w:marBottom w:val="0"/>
              <w:divBdr>
                <w:top w:val="none" w:sz="0" w:space="0" w:color="auto"/>
                <w:left w:val="none" w:sz="0" w:space="0" w:color="auto"/>
                <w:bottom w:val="none" w:sz="0" w:space="0" w:color="auto"/>
                <w:right w:val="none" w:sz="0" w:space="0" w:color="auto"/>
              </w:divBdr>
              <w:divsChild>
                <w:div w:id="2595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222509">
      <w:bodyDiv w:val="1"/>
      <w:marLeft w:val="0"/>
      <w:marRight w:val="0"/>
      <w:marTop w:val="0"/>
      <w:marBottom w:val="0"/>
      <w:divBdr>
        <w:top w:val="none" w:sz="0" w:space="0" w:color="auto"/>
        <w:left w:val="none" w:sz="0" w:space="0" w:color="auto"/>
        <w:bottom w:val="none" w:sz="0" w:space="0" w:color="auto"/>
        <w:right w:val="none" w:sz="0" w:space="0" w:color="auto"/>
      </w:divBdr>
    </w:div>
    <w:div w:id="1191795957">
      <w:bodyDiv w:val="1"/>
      <w:marLeft w:val="0"/>
      <w:marRight w:val="0"/>
      <w:marTop w:val="0"/>
      <w:marBottom w:val="0"/>
      <w:divBdr>
        <w:top w:val="none" w:sz="0" w:space="0" w:color="auto"/>
        <w:left w:val="none" w:sz="0" w:space="0" w:color="auto"/>
        <w:bottom w:val="none" w:sz="0" w:space="0" w:color="auto"/>
        <w:right w:val="none" w:sz="0" w:space="0" w:color="auto"/>
      </w:divBdr>
    </w:div>
    <w:div w:id="1195458349">
      <w:bodyDiv w:val="1"/>
      <w:marLeft w:val="0"/>
      <w:marRight w:val="0"/>
      <w:marTop w:val="0"/>
      <w:marBottom w:val="0"/>
      <w:divBdr>
        <w:top w:val="none" w:sz="0" w:space="0" w:color="auto"/>
        <w:left w:val="none" w:sz="0" w:space="0" w:color="auto"/>
        <w:bottom w:val="none" w:sz="0" w:space="0" w:color="auto"/>
        <w:right w:val="none" w:sz="0" w:space="0" w:color="auto"/>
      </w:divBdr>
    </w:div>
    <w:div w:id="1248348646">
      <w:bodyDiv w:val="1"/>
      <w:marLeft w:val="0"/>
      <w:marRight w:val="0"/>
      <w:marTop w:val="0"/>
      <w:marBottom w:val="0"/>
      <w:divBdr>
        <w:top w:val="none" w:sz="0" w:space="0" w:color="auto"/>
        <w:left w:val="none" w:sz="0" w:space="0" w:color="auto"/>
        <w:bottom w:val="none" w:sz="0" w:space="0" w:color="auto"/>
        <w:right w:val="none" w:sz="0" w:space="0" w:color="auto"/>
      </w:divBdr>
    </w:div>
    <w:div w:id="1290208074">
      <w:bodyDiv w:val="1"/>
      <w:marLeft w:val="0"/>
      <w:marRight w:val="0"/>
      <w:marTop w:val="0"/>
      <w:marBottom w:val="0"/>
      <w:divBdr>
        <w:top w:val="none" w:sz="0" w:space="0" w:color="auto"/>
        <w:left w:val="none" w:sz="0" w:space="0" w:color="auto"/>
        <w:bottom w:val="none" w:sz="0" w:space="0" w:color="auto"/>
        <w:right w:val="none" w:sz="0" w:space="0" w:color="auto"/>
      </w:divBdr>
    </w:div>
    <w:div w:id="1293516029">
      <w:bodyDiv w:val="1"/>
      <w:marLeft w:val="0"/>
      <w:marRight w:val="0"/>
      <w:marTop w:val="0"/>
      <w:marBottom w:val="0"/>
      <w:divBdr>
        <w:top w:val="none" w:sz="0" w:space="0" w:color="auto"/>
        <w:left w:val="none" w:sz="0" w:space="0" w:color="auto"/>
        <w:bottom w:val="none" w:sz="0" w:space="0" w:color="auto"/>
        <w:right w:val="none" w:sz="0" w:space="0" w:color="auto"/>
      </w:divBdr>
    </w:div>
    <w:div w:id="1308634019">
      <w:bodyDiv w:val="1"/>
      <w:marLeft w:val="0"/>
      <w:marRight w:val="0"/>
      <w:marTop w:val="0"/>
      <w:marBottom w:val="0"/>
      <w:divBdr>
        <w:top w:val="none" w:sz="0" w:space="0" w:color="auto"/>
        <w:left w:val="none" w:sz="0" w:space="0" w:color="auto"/>
        <w:bottom w:val="none" w:sz="0" w:space="0" w:color="auto"/>
        <w:right w:val="none" w:sz="0" w:space="0" w:color="auto"/>
      </w:divBdr>
      <w:divsChild>
        <w:div w:id="839932352">
          <w:marLeft w:val="0"/>
          <w:marRight w:val="0"/>
          <w:marTop w:val="0"/>
          <w:marBottom w:val="0"/>
          <w:divBdr>
            <w:top w:val="none" w:sz="0" w:space="0" w:color="auto"/>
            <w:left w:val="none" w:sz="0" w:space="0" w:color="auto"/>
            <w:bottom w:val="none" w:sz="0" w:space="0" w:color="auto"/>
            <w:right w:val="none" w:sz="0" w:space="0" w:color="auto"/>
          </w:divBdr>
          <w:divsChild>
            <w:div w:id="183391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177812">
      <w:bodyDiv w:val="1"/>
      <w:marLeft w:val="0"/>
      <w:marRight w:val="0"/>
      <w:marTop w:val="0"/>
      <w:marBottom w:val="0"/>
      <w:divBdr>
        <w:top w:val="none" w:sz="0" w:space="0" w:color="auto"/>
        <w:left w:val="none" w:sz="0" w:space="0" w:color="auto"/>
        <w:bottom w:val="none" w:sz="0" w:space="0" w:color="auto"/>
        <w:right w:val="none" w:sz="0" w:space="0" w:color="auto"/>
      </w:divBdr>
      <w:divsChild>
        <w:div w:id="1231304987">
          <w:marLeft w:val="0"/>
          <w:marRight w:val="0"/>
          <w:marTop w:val="225"/>
          <w:marBottom w:val="0"/>
          <w:divBdr>
            <w:top w:val="none" w:sz="0" w:space="0" w:color="auto"/>
            <w:left w:val="none" w:sz="0" w:space="0" w:color="auto"/>
            <w:bottom w:val="none" w:sz="0" w:space="0" w:color="auto"/>
            <w:right w:val="none" w:sz="0" w:space="0" w:color="auto"/>
          </w:divBdr>
        </w:div>
      </w:divsChild>
    </w:div>
    <w:div w:id="1326855843">
      <w:bodyDiv w:val="1"/>
      <w:marLeft w:val="0"/>
      <w:marRight w:val="0"/>
      <w:marTop w:val="0"/>
      <w:marBottom w:val="0"/>
      <w:divBdr>
        <w:top w:val="none" w:sz="0" w:space="0" w:color="auto"/>
        <w:left w:val="none" w:sz="0" w:space="0" w:color="auto"/>
        <w:bottom w:val="none" w:sz="0" w:space="0" w:color="auto"/>
        <w:right w:val="none" w:sz="0" w:space="0" w:color="auto"/>
      </w:divBdr>
    </w:div>
    <w:div w:id="1327780601">
      <w:bodyDiv w:val="1"/>
      <w:marLeft w:val="0"/>
      <w:marRight w:val="0"/>
      <w:marTop w:val="0"/>
      <w:marBottom w:val="0"/>
      <w:divBdr>
        <w:top w:val="none" w:sz="0" w:space="0" w:color="auto"/>
        <w:left w:val="none" w:sz="0" w:space="0" w:color="auto"/>
        <w:bottom w:val="none" w:sz="0" w:space="0" w:color="auto"/>
        <w:right w:val="none" w:sz="0" w:space="0" w:color="auto"/>
      </w:divBdr>
      <w:divsChild>
        <w:div w:id="1635869972">
          <w:marLeft w:val="0"/>
          <w:marRight w:val="0"/>
          <w:marTop w:val="0"/>
          <w:marBottom w:val="0"/>
          <w:divBdr>
            <w:top w:val="none" w:sz="0" w:space="0" w:color="auto"/>
            <w:left w:val="none" w:sz="0" w:space="0" w:color="auto"/>
            <w:bottom w:val="none" w:sz="0" w:space="0" w:color="auto"/>
            <w:right w:val="none" w:sz="0" w:space="0" w:color="auto"/>
          </w:divBdr>
          <w:divsChild>
            <w:div w:id="796685119">
              <w:marLeft w:val="0"/>
              <w:marRight w:val="0"/>
              <w:marTop w:val="0"/>
              <w:marBottom w:val="0"/>
              <w:divBdr>
                <w:top w:val="none" w:sz="0" w:space="0" w:color="auto"/>
                <w:left w:val="none" w:sz="0" w:space="0" w:color="auto"/>
                <w:bottom w:val="none" w:sz="0" w:space="0" w:color="auto"/>
                <w:right w:val="none" w:sz="0" w:space="0" w:color="auto"/>
              </w:divBdr>
              <w:divsChild>
                <w:div w:id="144107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951450">
      <w:bodyDiv w:val="1"/>
      <w:marLeft w:val="0"/>
      <w:marRight w:val="0"/>
      <w:marTop w:val="0"/>
      <w:marBottom w:val="0"/>
      <w:divBdr>
        <w:top w:val="none" w:sz="0" w:space="0" w:color="auto"/>
        <w:left w:val="none" w:sz="0" w:space="0" w:color="auto"/>
        <w:bottom w:val="none" w:sz="0" w:space="0" w:color="auto"/>
        <w:right w:val="none" w:sz="0" w:space="0" w:color="auto"/>
      </w:divBdr>
    </w:div>
    <w:div w:id="1366447805">
      <w:bodyDiv w:val="1"/>
      <w:marLeft w:val="0"/>
      <w:marRight w:val="0"/>
      <w:marTop w:val="0"/>
      <w:marBottom w:val="0"/>
      <w:divBdr>
        <w:top w:val="none" w:sz="0" w:space="0" w:color="auto"/>
        <w:left w:val="none" w:sz="0" w:space="0" w:color="auto"/>
        <w:bottom w:val="none" w:sz="0" w:space="0" w:color="auto"/>
        <w:right w:val="none" w:sz="0" w:space="0" w:color="auto"/>
      </w:divBdr>
      <w:divsChild>
        <w:div w:id="2107650951">
          <w:marLeft w:val="0"/>
          <w:marRight w:val="0"/>
          <w:marTop w:val="0"/>
          <w:marBottom w:val="0"/>
          <w:divBdr>
            <w:top w:val="none" w:sz="0" w:space="0" w:color="auto"/>
            <w:left w:val="none" w:sz="0" w:space="0" w:color="auto"/>
            <w:bottom w:val="none" w:sz="0" w:space="0" w:color="auto"/>
            <w:right w:val="none" w:sz="0" w:space="0" w:color="auto"/>
          </w:divBdr>
          <w:divsChild>
            <w:div w:id="322051834">
              <w:marLeft w:val="0"/>
              <w:marRight w:val="0"/>
              <w:marTop w:val="0"/>
              <w:marBottom w:val="0"/>
              <w:divBdr>
                <w:top w:val="none" w:sz="0" w:space="0" w:color="auto"/>
                <w:left w:val="none" w:sz="0" w:space="0" w:color="auto"/>
                <w:bottom w:val="none" w:sz="0" w:space="0" w:color="auto"/>
                <w:right w:val="none" w:sz="0" w:space="0" w:color="auto"/>
              </w:divBdr>
              <w:divsChild>
                <w:div w:id="21404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410251">
      <w:bodyDiv w:val="1"/>
      <w:marLeft w:val="0"/>
      <w:marRight w:val="0"/>
      <w:marTop w:val="0"/>
      <w:marBottom w:val="0"/>
      <w:divBdr>
        <w:top w:val="none" w:sz="0" w:space="0" w:color="auto"/>
        <w:left w:val="none" w:sz="0" w:space="0" w:color="auto"/>
        <w:bottom w:val="none" w:sz="0" w:space="0" w:color="auto"/>
        <w:right w:val="none" w:sz="0" w:space="0" w:color="auto"/>
      </w:divBdr>
      <w:divsChild>
        <w:div w:id="1860972469">
          <w:marLeft w:val="0"/>
          <w:marRight w:val="0"/>
          <w:marTop w:val="0"/>
          <w:marBottom w:val="0"/>
          <w:divBdr>
            <w:top w:val="none" w:sz="0" w:space="0" w:color="auto"/>
            <w:left w:val="none" w:sz="0" w:space="0" w:color="auto"/>
            <w:bottom w:val="none" w:sz="0" w:space="0" w:color="auto"/>
            <w:right w:val="none" w:sz="0" w:space="0" w:color="auto"/>
          </w:divBdr>
          <w:divsChild>
            <w:div w:id="278998896">
              <w:marLeft w:val="0"/>
              <w:marRight w:val="0"/>
              <w:marTop w:val="0"/>
              <w:marBottom w:val="0"/>
              <w:divBdr>
                <w:top w:val="none" w:sz="0" w:space="0" w:color="auto"/>
                <w:left w:val="none" w:sz="0" w:space="0" w:color="auto"/>
                <w:bottom w:val="none" w:sz="0" w:space="0" w:color="auto"/>
                <w:right w:val="none" w:sz="0" w:space="0" w:color="auto"/>
              </w:divBdr>
              <w:divsChild>
                <w:div w:id="59744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537806">
      <w:bodyDiv w:val="1"/>
      <w:marLeft w:val="0"/>
      <w:marRight w:val="0"/>
      <w:marTop w:val="0"/>
      <w:marBottom w:val="0"/>
      <w:divBdr>
        <w:top w:val="none" w:sz="0" w:space="0" w:color="auto"/>
        <w:left w:val="none" w:sz="0" w:space="0" w:color="auto"/>
        <w:bottom w:val="none" w:sz="0" w:space="0" w:color="auto"/>
        <w:right w:val="none" w:sz="0" w:space="0" w:color="auto"/>
      </w:divBdr>
    </w:div>
    <w:div w:id="1495610711">
      <w:bodyDiv w:val="1"/>
      <w:marLeft w:val="0"/>
      <w:marRight w:val="0"/>
      <w:marTop w:val="0"/>
      <w:marBottom w:val="0"/>
      <w:divBdr>
        <w:top w:val="none" w:sz="0" w:space="0" w:color="auto"/>
        <w:left w:val="none" w:sz="0" w:space="0" w:color="auto"/>
        <w:bottom w:val="none" w:sz="0" w:space="0" w:color="auto"/>
        <w:right w:val="none" w:sz="0" w:space="0" w:color="auto"/>
      </w:divBdr>
    </w:div>
    <w:div w:id="1519153392">
      <w:bodyDiv w:val="1"/>
      <w:marLeft w:val="0"/>
      <w:marRight w:val="0"/>
      <w:marTop w:val="0"/>
      <w:marBottom w:val="0"/>
      <w:divBdr>
        <w:top w:val="none" w:sz="0" w:space="0" w:color="auto"/>
        <w:left w:val="none" w:sz="0" w:space="0" w:color="auto"/>
        <w:bottom w:val="none" w:sz="0" w:space="0" w:color="auto"/>
        <w:right w:val="none" w:sz="0" w:space="0" w:color="auto"/>
      </w:divBdr>
      <w:divsChild>
        <w:div w:id="1718971125">
          <w:marLeft w:val="0"/>
          <w:marRight w:val="0"/>
          <w:marTop w:val="0"/>
          <w:marBottom w:val="0"/>
          <w:divBdr>
            <w:top w:val="none" w:sz="0" w:space="0" w:color="auto"/>
            <w:left w:val="none" w:sz="0" w:space="0" w:color="auto"/>
            <w:bottom w:val="none" w:sz="0" w:space="0" w:color="auto"/>
            <w:right w:val="none" w:sz="0" w:space="0" w:color="auto"/>
          </w:divBdr>
          <w:divsChild>
            <w:div w:id="100150218">
              <w:marLeft w:val="0"/>
              <w:marRight w:val="0"/>
              <w:marTop w:val="0"/>
              <w:marBottom w:val="0"/>
              <w:divBdr>
                <w:top w:val="none" w:sz="0" w:space="0" w:color="auto"/>
                <w:left w:val="none" w:sz="0" w:space="0" w:color="auto"/>
                <w:bottom w:val="none" w:sz="0" w:space="0" w:color="auto"/>
                <w:right w:val="none" w:sz="0" w:space="0" w:color="auto"/>
              </w:divBdr>
              <w:divsChild>
                <w:div w:id="180561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199238">
      <w:bodyDiv w:val="1"/>
      <w:marLeft w:val="0"/>
      <w:marRight w:val="0"/>
      <w:marTop w:val="0"/>
      <w:marBottom w:val="0"/>
      <w:divBdr>
        <w:top w:val="none" w:sz="0" w:space="0" w:color="auto"/>
        <w:left w:val="none" w:sz="0" w:space="0" w:color="auto"/>
        <w:bottom w:val="none" w:sz="0" w:space="0" w:color="auto"/>
        <w:right w:val="none" w:sz="0" w:space="0" w:color="auto"/>
      </w:divBdr>
    </w:div>
    <w:div w:id="1551646260">
      <w:bodyDiv w:val="1"/>
      <w:marLeft w:val="0"/>
      <w:marRight w:val="0"/>
      <w:marTop w:val="0"/>
      <w:marBottom w:val="0"/>
      <w:divBdr>
        <w:top w:val="none" w:sz="0" w:space="0" w:color="auto"/>
        <w:left w:val="none" w:sz="0" w:space="0" w:color="auto"/>
        <w:bottom w:val="none" w:sz="0" w:space="0" w:color="auto"/>
        <w:right w:val="none" w:sz="0" w:space="0" w:color="auto"/>
      </w:divBdr>
    </w:div>
    <w:div w:id="1559395489">
      <w:bodyDiv w:val="1"/>
      <w:marLeft w:val="0"/>
      <w:marRight w:val="0"/>
      <w:marTop w:val="0"/>
      <w:marBottom w:val="0"/>
      <w:divBdr>
        <w:top w:val="none" w:sz="0" w:space="0" w:color="auto"/>
        <w:left w:val="none" w:sz="0" w:space="0" w:color="auto"/>
        <w:bottom w:val="none" w:sz="0" w:space="0" w:color="auto"/>
        <w:right w:val="none" w:sz="0" w:space="0" w:color="auto"/>
      </w:divBdr>
    </w:div>
    <w:div w:id="1584804192">
      <w:bodyDiv w:val="1"/>
      <w:marLeft w:val="0"/>
      <w:marRight w:val="0"/>
      <w:marTop w:val="0"/>
      <w:marBottom w:val="0"/>
      <w:divBdr>
        <w:top w:val="none" w:sz="0" w:space="0" w:color="auto"/>
        <w:left w:val="none" w:sz="0" w:space="0" w:color="auto"/>
        <w:bottom w:val="none" w:sz="0" w:space="0" w:color="auto"/>
        <w:right w:val="none" w:sz="0" w:space="0" w:color="auto"/>
      </w:divBdr>
      <w:divsChild>
        <w:div w:id="424687279">
          <w:marLeft w:val="0"/>
          <w:marRight w:val="0"/>
          <w:marTop w:val="0"/>
          <w:marBottom w:val="0"/>
          <w:divBdr>
            <w:top w:val="none" w:sz="0" w:space="0" w:color="auto"/>
            <w:left w:val="none" w:sz="0" w:space="0" w:color="auto"/>
            <w:bottom w:val="none" w:sz="0" w:space="0" w:color="auto"/>
            <w:right w:val="none" w:sz="0" w:space="0" w:color="auto"/>
          </w:divBdr>
          <w:divsChild>
            <w:div w:id="1757094204">
              <w:marLeft w:val="0"/>
              <w:marRight w:val="0"/>
              <w:marTop w:val="0"/>
              <w:marBottom w:val="0"/>
              <w:divBdr>
                <w:top w:val="none" w:sz="0" w:space="0" w:color="auto"/>
                <w:left w:val="none" w:sz="0" w:space="0" w:color="auto"/>
                <w:bottom w:val="none" w:sz="0" w:space="0" w:color="auto"/>
                <w:right w:val="none" w:sz="0" w:space="0" w:color="auto"/>
              </w:divBdr>
              <w:divsChild>
                <w:div w:id="148493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462509">
      <w:bodyDiv w:val="1"/>
      <w:marLeft w:val="0"/>
      <w:marRight w:val="0"/>
      <w:marTop w:val="0"/>
      <w:marBottom w:val="0"/>
      <w:divBdr>
        <w:top w:val="none" w:sz="0" w:space="0" w:color="auto"/>
        <w:left w:val="none" w:sz="0" w:space="0" w:color="auto"/>
        <w:bottom w:val="none" w:sz="0" w:space="0" w:color="auto"/>
        <w:right w:val="none" w:sz="0" w:space="0" w:color="auto"/>
      </w:divBdr>
      <w:divsChild>
        <w:div w:id="515853330">
          <w:marLeft w:val="0"/>
          <w:marRight w:val="0"/>
          <w:marTop w:val="0"/>
          <w:marBottom w:val="0"/>
          <w:divBdr>
            <w:top w:val="none" w:sz="0" w:space="0" w:color="auto"/>
            <w:left w:val="none" w:sz="0" w:space="0" w:color="auto"/>
            <w:bottom w:val="none" w:sz="0" w:space="0" w:color="auto"/>
            <w:right w:val="none" w:sz="0" w:space="0" w:color="auto"/>
          </w:divBdr>
          <w:divsChild>
            <w:div w:id="1973710059">
              <w:marLeft w:val="0"/>
              <w:marRight w:val="0"/>
              <w:marTop w:val="0"/>
              <w:marBottom w:val="0"/>
              <w:divBdr>
                <w:top w:val="none" w:sz="0" w:space="0" w:color="auto"/>
                <w:left w:val="none" w:sz="0" w:space="0" w:color="auto"/>
                <w:bottom w:val="none" w:sz="0" w:space="0" w:color="auto"/>
                <w:right w:val="none" w:sz="0" w:space="0" w:color="auto"/>
              </w:divBdr>
              <w:divsChild>
                <w:div w:id="202096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845636">
      <w:bodyDiv w:val="1"/>
      <w:marLeft w:val="0"/>
      <w:marRight w:val="0"/>
      <w:marTop w:val="0"/>
      <w:marBottom w:val="0"/>
      <w:divBdr>
        <w:top w:val="none" w:sz="0" w:space="0" w:color="auto"/>
        <w:left w:val="none" w:sz="0" w:space="0" w:color="auto"/>
        <w:bottom w:val="none" w:sz="0" w:space="0" w:color="auto"/>
        <w:right w:val="none" w:sz="0" w:space="0" w:color="auto"/>
      </w:divBdr>
      <w:divsChild>
        <w:div w:id="2056158443">
          <w:marLeft w:val="0"/>
          <w:marRight w:val="0"/>
          <w:marTop w:val="0"/>
          <w:marBottom w:val="0"/>
          <w:divBdr>
            <w:top w:val="none" w:sz="0" w:space="0" w:color="auto"/>
            <w:left w:val="none" w:sz="0" w:space="0" w:color="auto"/>
            <w:bottom w:val="none" w:sz="0" w:space="0" w:color="auto"/>
            <w:right w:val="none" w:sz="0" w:space="0" w:color="auto"/>
          </w:divBdr>
          <w:divsChild>
            <w:div w:id="770315665">
              <w:marLeft w:val="0"/>
              <w:marRight w:val="0"/>
              <w:marTop w:val="0"/>
              <w:marBottom w:val="0"/>
              <w:divBdr>
                <w:top w:val="none" w:sz="0" w:space="0" w:color="auto"/>
                <w:left w:val="none" w:sz="0" w:space="0" w:color="auto"/>
                <w:bottom w:val="none" w:sz="0" w:space="0" w:color="auto"/>
                <w:right w:val="none" w:sz="0" w:space="0" w:color="auto"/>
              </w:divBdr>
              <w:divsChild>
                <w:div w:id="30273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936267">
      <w:bodyDiv w:val="1"/>
      <w:marLeft w:val="0"/>
      <w:marRight w:val="0"/>
      <w:marTop w:val="0"/>
      <w:marBottom w:val="0"/>
      <w:divBdr>
        <w:top w:val="none" w:sz="0" w:space="0" w:color="auto"/>
        <w:left w:val="none" w:sz="0" w:space="0" w:color="auto"/>
        <w:bottom w:val="none" w:sz="0" w:space="0" w:color="auto"/>
        <w:right w:val="none" w:sz="0" w:space="0" w:color="auto"/>
      </w:divBdr>
    </w:div>
    <w:div w:id="1595164592">
      <w:bodyDiv w:val="1"/>
      <w:marLeft w:val="0"/>
      <w:marRight w:val="0"/>
      <w:marTop w:val="0"/>
      <w:marBottom w:val="0"/>
      <w:divBdr>
        <w:top w:val="none" w:sz="0" w:space="0" w:color="auto"/>
        <w:left w:val="none" w:sz="0" w:space="0" w:color="auto"/>
        <w:bottom w:val="none" w:sz="0" w:space="0" w:color="auto"/>
        <w:right w:val="none" w:sz="0" w:space="0" w:color="auto"/>
      </w:divBdr>
    </w:div>
    <w:div w:id="1617443774">
      <w:bodyDiv w:val="1"/>
      <w:marLeft w:val="0"/>
      <w:marRight w:val="0"/>
      <w:marTop w:val="0"/>
      <w:marBottom w:val="0"/>
      <w:divBdr>
        <w:top w:val="none" w:sz="0" w:space="0" w:color="auto"/>
        <w:left w:val="none" w:sz="0" w:space="0" w:color="auto"/>
        <w:bottom w:val="none" w:sz="0" w:space="0" w:color="auto"/>
        <w:right w:val="none" w:sz="0" w:space="0" w:color="auto"/>
      </w:divBdr>
      <w:divsChild>
        <w:div w:id="231429672">
          <w:marLeft w:val="0"/>
          <w:marRight w:val="0"/>
          <w:marTop w:val="0"/>
          <w:marBottom w:val="0"/>
          <w:divBdr>
            <w:top w:val="none" w:sz="0" w:space="0" w:color="auto"/>
            <w:left w:val="none" w:sz="0" w:space="0" w:color="auto"/>
            <w:bottom w:val="none" w:sz="0" w:space="0" w:color="auto"/>
            <w:right w:val="none" w:sz="0" w:space="0" w:color="auto"/>
          </w:divBdr>
          <w:divsChild>
            <w:div w:id="410196253">
              <w:marLeft w:val="0"/>
              <w:marRight w:val="0"/>
              <w:marTop w:val="0"/>
              <w:marBottom w:val="0"/>
              <w:divBdr>
                <w:top w:val="none" w:sz="0" w:space="0" w:color="auto"/>
                <w:left w:val="none" w:sz="0" w:space="0" w:color="auto"/>
                <w:bottom w:val="none" w:sz="0" w:space="0" w:color="auto"/>
                <w:right w:val="none" w:sz="0" w:space="0" w:color="auto"/>
              </w:divBdr>
              <w:divsChild>
                <w:div w:id="133557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263373">
      <w:bodyDiv w:val="1"/>
      <w:marLeft w:val="0"/>
      <w:marRight w:val="0"/>
      <w:marTop w:val="0"/>
      <w:marBottom w:val="0"/>
      <w:divBdr>
        <w:top w:val="none" w:sz="0" w:space="0" w:color="auto"/>
        <w:left w:val="none" w:sz="0" w:space="0" w:color="auto"/>
        <w:bottom w:val="none" w:sz="0" w:space="0" w:color="auto"/>
        <w:right w:val="none" w:sz="0" w:space="0" w:color="auto"/>
      </w:divBdr>
      <w:divsChild>
        <w:div w:id="1425957751">
          <w:marLeft w:val="0"/>
          <w:marRight w:val="0"/>
          <w:marTop w:val="225"/>
          <w:marBottom w:val="0"/>
          <w:divBdr>
            <w:top w:val="none" w:sz="0" w:space="0" w:color="auto"/>
            <w:left w:val="none" w:sz="0" w:space="0" w:color="auto"/>
            <w:bottom w:val="none" w:sz="0" w:space="0" w:color="auto"/>
            <w:right w:val="none" w:sz="0" w:space="0" w:color="auto"/>
          </w:divBdr>
        </w:div>
      </w:divsChild>
    </w:div>
    <w:div w:id="1645348972">
      <w:bodyDiv w:val="1"/>
      <w:marLeft w:val="0"/>
      <w:marRight w:val="0"/>
      <w:marTop w:val="0"/>
      <w:marBottom w:val="0"/>
      <w:divBdr>
        <w:top w:val="none" w:sz="0" w:space="0" w:color="auto"/>
        <w:left w:val="none" w:sz="0" w:space="0" w:color="auto"/>
        <w:bottom w:val="none" w:sz="0" w:space="0" w:color="auto"/>
        <w:right w:val="none" w:sz="0" w:space="0" w:color="auto"/>
      </w:divBdr>
      <w:divsChild>
        <w:div w:id="1779636718">
          <w:marLeft w:val="0"/>
          <w:marRight w:val="0"/>
          <w:marTop w:val="0"/>
          <w:marBottom w:val="0"/>
          <w:divBdr>
            <w:top w:val="none" w:sz="0" w:space="0" w:color="auto"/>
            <w:left w:val="none" w:sz="0" w:space="0" w:color="auto"/>
            <w:bottom w:val="none" w:sz="0" w:space="0" w:color="auto"/>
            <w:right w:val="none" w:sz="0" w:space="0" w:color="auto"/>
          </w:divBdr>
          <w:divsChild>
            <w:div w:id="1537236451">
              <w:marLeft w:val="0"/>
              <w:marRight w:val="0"/>
              <w:marTop w:val="0"/>
              <w:marBottom w:val="0"/>
              <w:divBdr>
                <w:top w:val="none" w:sz="0" w:space="0" w:color="auto"/>
                <w:left w:val="none" w:sz="0" w:space="0" w:color="auto"/>
                <w:bottom w:val="none" w:sz="0" w:space="0" w:color="auto"/>
                <w:right w:val="none" w:sz="0" w:space="0" w:color="auto"/>
              </w:divBdr>
              <w:divsChild>
                <w:div w:id="165814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209921">
      <w:bodyDiv w:val="1"/>
      <w:marLeft w:val="0"/>
      <w:marRight w:val="0"/>
      <w:marTop w:val="0"/>
      <w:marBottom w:val="0"/>
      <w:divBdr>
        <w:top w:val="none" w:sz="0" w:space="0" w:color="auto"/>
        <w:left w:val="none" w:sz="0" w:space="0" w:color="auto"/>
        <w:bottom w:val="none" w:sz="0" w:space="0" w:color="auto"/>
        <w:right w:val="none" w:sz="0" w:space="0" w:color="auto"/>
      </w:divBdr>
      <w:divsChild>
        <w:div w:id="1424258382">
          <w:marLeft w:val="0"/>
          <w:marRight w:val="0"/>
          <w:marTop w:val="0"/>
          <w:marBottom w:val="0"/>
          <w:divBdr>
            <w:top w:val="none" w:sz="0" w:space="0" w:color="auto"/>
            <w:left w:val="none" w:sz="0" w:space="0" w:color="auto"/>
            <w:bottom w:val="none" w:sz="0" w:space="0" w:color="auto"/>
            <w:right w:val="none" w:sz="0" w:space="0" w:color="auto"/>
          </w:divBdr>
          <w:divsChild>
            <w:div w:id="988441183">
              <w:marLeft w:val="0"/>
              <w:marRight w:val="0"/>
              <w:marTop w:val="0"/>
              <w:marBottom w:val="0"/>
              <w:divBdr>
                <w:top w:val="none" w:sz="0" w:space="0" w:color="auto"/>
                <w:left w:val="none" w:sz="0" w:space="0" w:color="auto"/>
                <w:bottom w:val="none" w:sz="0" w:space="0" w:color="auto"/>
                <w:right w:val="none" w:sz="0" w:space="0" w:color="auto"/>
              </w:divBdr>
              <w:divsChild>
                <w:div w:id="26477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385304">
      <w:bodyDiv w:val="1"/>
      <w:marLeft w:val="0"/>
      <w:marRight w:val="0"/>
      <w:marTop w:val="0"/>
      <w:marBottom w:val="0"/>
      <w:divBdr>
        <w:top w:val="none" w:sz="0" w:space="0" w:color="auto"/>
        <w:left w:val="none" w:sz="0" w:space="0" w:color="auto"/>
        <w:bottom w:val="none" w:sz="0" w:space="0" w:color="auto"/>
        <w:right w:val="none" w:sz="0" w:space="0" w:color="auto"/>
      </w:divBdr>
    </w:div>
    <w:div w:id="1686203561">
      <w:bodyDiv w:val="1"/>
      <w:marLeft w:val="0"/>
      <w:marRight w:val="0"/>
      <w:marTop w:val="0"/>
      <w:marBottom w:val="0"/>
      <w:divBdr>
        <w:top w:val="none" w:sz="0" w:space="0" w:color="auto"/>
        <w:left w:val="none" w:sz="0" w:space="0" w:color="auto"/>
        <w:bottom w:val="none" w:sz="0" w:space="0" w:color="auto"/>
        <w:right w:val="none" w:sz="0" w:space="0" w:color="auto"/>
      </w:divBdr>
      <w:divsChild>
        <w:div w:id="1750885896">
          <w:marLeft w:val="0"/>
          <w:marRight w:val="0"/>
          <w:marTop w:val="0"/>
          <w:marBottom w:val="0"/>
          <w:divBdr>
            <w:top w:val="none" w:sz="0" w:space="0" w:color="auto"/>
            <w:left w:val="none" w:sz="0" w:space="0" w:color="auto"/>
            <w:bottom w:val="none" w:sz="0" w:space="0" w:color="auto"/>
            <w:right w:val="none" w:sz="0" w:space="0" w:color="auto"/>
          </w:divBdr>
          <w:divsChild>
            <w:div w:id="685181405">
              <w:marLeft w:val="0"/>
              <w:marRight w:val="0"/>
              <w:marTop w:val="0"/>
              <w:marBottom w:val="0"/>
              <w:divBdr>
                <w:top w:val="none" w:sz="0" w:space="0" w:color="auto"/>
                <w:left w:val="none" w:sz="0" w:space="0" w:color="auto"/>
                <w:bottom w:val="none" w:sz="0" w:space="0" w:color="auto"/>
                <w:right w:val="none" w:sz="0" w:space="0" w:color="auto"/>
              </w:divBdr>
              <w:divsChild>
                <w:div w:id="175813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518819">
      <w:bodyDiv w:val="1"/>
      <w:marLeft w:val="0"/>
      <w:marRight w:val="0"/>
      <w:marTop w:val="0"/>
      <w:marBottom w:val="0"/>
      <w:divBdr>
        <w:top w:val="none" w:sz="0" w:space="0" w:color="auto"/>
        <w:left w:val="none" w:sz="0" w:space="0" w:color="auto"/>
        <w:bottom w:val="none" w:sz="0" w:space="0" w:color="auto"/>
        <w:right w:val="none" w:sz="0" w:space="0" w:color="auto"/>
      </w:divBdr>
    </w:div>
    <w:div w:id="1779791300">
      <w:bodyDiv w:val="1"/>
      <w:marLeft w:val="0"/>
      <w:marRight w:val="0"/>
      <w:marTop w:val="0"/>
      <w:marBottom w:val="0"/>
      <w:divBdr>
        <w:top w:val="none" w:sz="0" w:space="0" w:color="auto"/>
        <w:left w:val="none" w:sz="0" w:space="0" w:color="auto"/>
        <w:bottom w:val="none" w:sz="0" w:space="0" w:color="auto"/>
        <w:right w:val="none" w:sz="0" w:space="0" w:color="auto"/>
      </w:divBdr>
    </w:div>
    <w:div w:id="1806853690">
      <w:bodyDiv w:val="1"/>
      <w:marLeft w:val="0"/>
      <w:marRight w:val="0"/>
      <w:marTop w:val="0"/>
      <w:marBottom w:val="0"/>
      <w:divBdr>
        <w:top w:val="none" w:sz="0" w:space="0" w:color="auto"/>
        <w:left w:val="none" w:sz="0" w:space="0" w:color="auto"/>
        <w:bottom w:val="none" w:sz="0" w:space="0" w:color="auto"/>
        <w:right w:val="none" w:sz="0" w:space="0" w:color="auto"/>
      </w:divBdr>
      <w:divsChild>
        <w:div w:id="251938183">
          <w:marLeft w:val="605"/>
          <w:marRight w:val="0"/>
          <w:marTop w:val="0"/>
          <w:marBottom w:val="160"/>
          <w:divBdr>
            <w:top w:val="none" w:sz="0" w:space="0" w:color="auto"/>
            <w:left w:val="none" w:sz="0" w:space="0" w:color="auto"/>
            <w:bottom w:val="none" w:sz="0" w:space="0" w:color="auto"/>
            <w:right w:val="none" w:sz="0" w:space="0" w:color="auto"/>
          </w:divBdr>
        </w:div>
        <w:div w:id="1105806066">
          <w:marLeft w:val="605"/>
          <w:marRight w:val="0"/>
          <w:marTop w:val="0"/>
          <w:marBottom w:val="160"/>
          <w:divBdr>
            <w:top w:val="none" w:sz="0" w:space="0" w:color="auto"/>
            <w:left w:val="none" w:sz="0" w:space="0" w:color="auto"/>
            <w:bottom w:val="none" w:sz="0" w:space="0" w:color="auto"/>
            <w:right w:val="none" w:sz="0" w:space="0" w:color="auto"/>
          </w:divBdr>
        </w:div>
      </w:divsChild>
    </w:div>
    <w:div w:id="1813867587">
      <w:bodyDiv w:val="1"/>
      <w:marLeft w:val="0"/>
      <w:marRight w:val="0"/>
      <w:marTop w:val="0"/>
      <w:marBottom w:val="0"/>
      <w:divBdr>
        <w:top w:val="none" w:sz="0" w:space="0" w:color="auto"/>
        <w:left w:val="none" w:sz="0" w:space="0" w:color="auto"/>
        <w:bottom w:val="none" w:sz="0" w:space="0" w:color="auto"/>
        <w:right w:val="none" w:sz="0" w:space="0" w:color="auto"/>
      </w:divBdr>
      <w:divsChild>
        <w:div w:id="677461219">
          <w:marLeft w:val="547"/>
          <w:marRight w:val="0"/>
          <w:marTop w:val="0"/>
          <w:marBottom w:val="0"/>
          <w:divBdr>
            <w:top w:val="none" w:sz="0" w:space="0" w:color="auto"/>
            <w:left w:val="none" w:sz="0" w:space="0" w:color="auto"/>
            <w:bottom w:val="none" w:sz="0" w:space="0" w:color="auto"/>
            <w:right w:val="none" w:sz="0" w:space="0" w:color="auto"/>
          </w:divBdr>
        </w:div>
      </w:divsChild>
    </w:div>
    <w:div w:id="1882815916">
      <w:bodyDiv w:val="1"/>
      <w:marLeft w:val="0"/>
      <w:marRight w:val="0"/>
      <w:marTop w:val="0"/>
      <w:marBottom w:val="0"/>
      <w:divBdr>
        <w:top w:val="none" w:sz="0" w:space="0" w:color="auto"/>
        <w:left w:val="none" w:sz="0" w:space="0" w:color="auto"/>
        <w:bottom w:val="none" w:sz="0" w:space="0" w:color="auto"/>
        <w:right w:val="none" w:sz="0" w:space="0" w:color="auto"/>
      </w:divBdr>
      <w:divsChild>
        <w:div w:id="146243092">
          <w:marLeft w:val="0"/>
          <w:marRight w:val="0"/>
          <w:marTop w:val="0"/>
          <w:marBottom w:val="0"/>
          <w:divBdr>
            <w:top w:val="none" w:sz="0" w:space="0" w:color="auto"/>
            <w:left w:val="none" w:sz="0" w:space="0" w:color="auto"/>
            <w:bottom w:val="none" w:sz="0" w:space="0" w:color="auto"/>
            <w:right w:val="none" w:sz="0" w:space="0" w:color="auto"/>
          </w:divBdr>
          <w:divsChild>
            <w:div w:id="1253467453">
              <w:marLeft w:val="0"/>
              <w:marRight w:val="0"/>
              <w:marTop w:val="0"/>
              <w:marBottom w:val="0"/>
              <w:divBdr>
                <w:top w:val="none" w:sz="0" w:space="0" w:color="auto"/>
                <w:left w:val="none" w:sz="0" w:space="0" w:color="auto"/>
                <w:bottom w:val="none" w:sz="0" w:space="0" w:color="auto"/>
                <w:right w:val="none" w:sz="0" w:space="0" w:color="auto"/>
              </w:divBdr>
              <w:divsChild>
                <w:div w:id="33229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614613">
      <w:bodyDiv w:val="1"/>
      <w:marLeft w:val="0"/>
      <w:marRight w:val="0"/>
      <w:marTop w:val="0"/>
      <w:marBottom w:val="0"/>
      <w:divBdr>
        <w:top w:val="none" w:sz="0" w:space="0" w:color="auto"/>
        <w:left w:val="none" w:sz="0" w:space="0" w:color="auto"/>
        <w:bottom w:val="none" w:sz="0" w:space="0" w:color="auto"/>
        <w:right w:val="none" w:sz="0" w:space="0" w:color="auto"/>
      </w:divBdr>
      <w:divsChild>
        <w:div w:id="1031958852">
          <w:marLeft w:val="360"/>
          <w:marRight w:val="0"/>
          <w:marTop w:val="120"/>
          <w:marBottom w:val="120"/>
          <w:divBdr>
            <w:top w:val="none" w:sz="0" w:space="0" w:color="auto"/>
            <w:left w:val="none" w:sz="0" w:space="0" w:color="auto"/>
            <w:bottom w:val="none" w:sz="0" w:space="0" w:color="auto"/>
            <w:right w:val="none" w:sz="0" w:space="0" w:color="auto"/>
          </w:divBdr>
        </w:div>
      </w:divsChild>
    </w:div>
    <w:div w:id="1915116483">
      <w:bodyDiv w:val="1"/>
      <w:marLeft w:val="0"/>
      <w:marRight w:val="0"/>
      <w:marTop w:val="0"/>
      <w:marBottom w:val="0"/>
      <w:divBdr>
        <w:top w:val="none" w:sz="0" w:space="0" w:color="auto"/>
        <w:left w:val="none" w:sz="0" w:space="0" w:color="auto"/>
        <w:bottom w:val="none" w:sz="0" w:space="0" w:color="auto"/>
        <w:right w:val="none" w:sz="0" w:space="0" w:color="auto"/>
      </w:divBdr>
      <w:divsChild>
        <w:div w:id="670447518">
          <w:marLeft w:val="0"/>
          <w:marRight w:val="0"/>
          <w:marTop w:val="0"/>
          <w:marBottom w:val="0"/>
          <w:divBdr>
            <w:top w:val="none" w:sz="0" w:space="0" w:color="auto"/>
            <w:left w:val="none" w:sz="0" w:space="0" w:color="auto"/>
            <w:bottom w:val="none" w:sz="0" w:space="0" w:color="auto"/>
            <w:right w:val="none" w:sz="0" w:space="0" w:color="auto"/>
          </w:divBdr>
          <w:divsChild>
            <w:div w:id="555548806">
              <w:marLeft w:val="0"/>
              <w:marRight w:val="0"/>
              <w:marTop w:val="0"/>
              <w:marBottom w:val="0"/>
              <w:divBdr>
                <w:top w:val="none" w:sz="0" w:space="0" w:color="auto"/>
                <w:left w:val="none" w:sz="0" w:space="0" w:color="auto"/>
                <w:bottom w:val="none" w:sz="0" w:space="0" w:color="auto"/>
                <w:right w:val="none" w:sz="0" w:space="0" w:color="auto"/>
              </w:divBdr>
              <w:divsChild>
                <w:div w:id="572351889">
                  <w:marLeft w:val="0"/>
                  <w:marRight w:val="0"/>
                  <w:marTop w:val="0"/>
                  <w:marBottom w:val="0"/>
                  <w:divBdr>
                    <w:top w:val="none" w:sz="0" w:space="0" w:color="auto"/>
                    <w:left w:val="none" w:sz="0" w:space="0" w:color="auto"/>
                    <w:bottom w:val="none" w:sz="0" w:space="0" w:color="auto"/>
                    <w:right w:val="none" w:sz="0" w:space="0" w:color="auto"/>
                  </w:divBdr>
                  <w:divsChild>
                    <w:div w:id="101057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050318">
          <w:marLeft w:val="0"/>
          <w:marRight w:val="0"/>
          <w:marTop w:val="0"/>
          <w:marBottom w:val="0"/>
          <w:divBdr>
            <w:top w:val="none" w:sz="0" w:space="0" w:color="auto"/>
            <w:left w:val="none" w:sz="0" w:space="0" w:color="auto"/>
            <w:bottom w:val="none" w:sz="0" w:space="0" w:color="auto"/>
            <w:right w:val="none" w:sz="0" w:space="0" w:color="auto"/>
          </w:divBdr>
          <w:divsChild>
            <w:div w:id="263733511">
              <w:marLeft w:val="0"/>
              <w:marRight w:val="0"/>
              <w:marTop w:val="0"/>
              <w:marBottom w:val="0"/>
              <w:divBdr>
                <w:top w:val="none" w:sz="0" w:space="0" w:color="auto"/>
                <w:left w:val="none" w:sz="0" w:space="0" w:color="auto"/>
                <w:bottom w:val="none" w:sz="0" w:space="0" w:color="auto"/>
                <w:right w:val="none" w:sz="0" w:space="0" w:color="auto"/>
              </w:divBdr>
              <w:divsChild>
                <w:div w:id="78330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448944">
      <w:bodyDiv w:val="1"/>
      <w:marLeft w:val="0"/>
      <w:marRight w:val="0"/>
      <w:marTop w:val="0"/>
      <w:marBottom w:val="0"/>
      <w:divBdr>
        <w:top w:val="none" w:sz="0" w:space="0" w:color="auto"/>
        <w:left w:val="none" w:sz="0" w:space="0" w:color="auto"/>
        <w:bottom w:val="none" w:sz="0" w:space="0" w:color="auto"/>
        <w:right w:val="none" w:sz="0" w:space="0" w:color="auto"/>
      </w:divBdr>
    </w:div>
    <w:div w:id="1946887145">
      <w:bodyDiv w:val="1"/>
      <w:marLeft w:val="0"/>
      <w:marRight w:val="0"/>
      <w:marTop w:val="0"/>
      <w:marBottom w:val="0"/>
      <w:divBdr>
        <w:top w:val="none" w:sz="0" w:space="0" w:color="auto"/>
        <w:left w:val="none" w:sz="0" w:space="0" w:color="auto"/>
        <w:bottom w:val="none" w:sz="0" w:space="0" w:color="auto"/>
        <w:right w:val="none" w:sz="0" w:space="0" w:color="auto"/>
      </w:divBdr>
    </w:div>
    <w:div w:id="1951472184">
      <w:bodyDiv w:val="1"/>
      <w:marLeft w:val="0"/>
      <w:marRight w:val="0"/>
      <w:marTop w:val="0"/>
      <w:marBottom w:val="0"/>
      <w:divBdr>
        <w:top w:val="none" w:sz="0" w:space="0" w:color="auto"/>
        <w:left w:val="none" w:sz="0" w:space="0" w:color="auto"/>
        <w:bottom w:val="none" w:sz="0" w:space="0" w:color="auto"/>
        <w:right w:val="none" w:sz="0" w:space="0" w:color="auto"/>
      </w:divBdr>
    </w:div>
    <w:div w:id="1953781155">
      <w:bodyDiv w:val="1"/>
      <w:marLeft w:val="0"/>
      <w:marRight w:val="0"/>
      <w:marTop w:val="0"/>
      <w:marBottom w:val="0"/>
      <w:divBdr>
        <w:top w:val="none" w:sz="0" w:space="0" w:color="auto"/>
        <w:left w:val="none" w:sz="0" w:space="0" w:color="auto"/>
        <w:bottom w:val="none" w:sz="0" w:space="0" w:color="auto"/>
        <w:right w:val="none" w:sz="0" w:space="0" w:color="auto"/>
      </w:divBdr>
    </w:div>
    <w:div w:id="1956210156">
      <w:bodyDiv w:val="1"/>
      <w:marLeft w:val="0"/>
      <w:marRight w:val="0"/>
      <w:marTop w:val="0"/>
      <w:marBottom w:val="0"/>
      <w:divBdr>
        <w:top w:val="none" w:sz="0" w:space="0" w:color="auto"/>
        <w:left w:val="none" w:sz="0" w:space="0" w:color="auto"/>
        <w:bottom w:val="none" w:sz="0" w:space="0" w:color="auto"/>
        <w:right w:val="none" w:sz="0" w:space="0" w:color="auto"/>
      </w:divBdr>
    </w:div>
    <w:div w:id="1978609115">
      <w:bodyDiv w:val="1"/>
      <w:marLeft w:val="0"/>
      <w:marRight w:val="0"/>
      <w:marTop w:val="0"/>
      <w:marBottom w:val="0"/>
      <w:divBdr>
        <w:top w:val="none" w:sz="0" w:space="0" w:color="auto"/>
        <w:left w:val="none" w:sz="0" w:space="0" w:color="auto"/>
        <w:bottom w:val="none" w:sz="0" w:space="0" w:color="auto"/>
        <w:right w:val="none" w:sz="0" w:space="0" w:color="auto"/>
      </w:divBdr>
      <w:divsChild>
        <w:div w:id="1412197380">
          <w:marLeft w:val="0"/>
          <w:marRight w:val="0"/>
          <w:marTop w:val="0"/>
          <w:marBottom w:val="0"/>
          <w:divBdr>
            <w:top w:val="none" w:sz="0" w:space="0" w:color="auto"/>
            <w:left w:val="none" w:sz="0" w:space="0" w:color="auto"/>
            <w:bottom w:val="none" w:sz="0" w:space="0" w:color="auto"/>
            <w:right w:val="none" w:sz="0" w:space="0" w:color="auto"/>
          </w:divBdr>
          <w:divsChild>
            <w:div w:id="494107015">
              <w:marLeft w:val="0"/>
              <w:marRight w:val="0"/>
              <w:marTop w:val="0"/>
              <w:marBottom w:val="0"/>
              <w:divBdr>
                <w:top w:val="none" w:sz="0" w:space="0" w:color="auto"/>
                <w:left w:val="none" w:sz="0" w:space="0" w:color="auto"/>
                <w:bottom w:val="none" w:sz="0" w:space="0" w:color="auto"/>
                <w:right w:val="none" w:sz="0" w:space="0" w:color="auto"/>
              </w:divBdr>
              <w:divsChild>
                <w:div w:id="149992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551278">
      <w:bodyDiv w:val="1"/>
      <w:marLeft w:val="0"/>
      <w:marRight w:val="0"/>
      <w:marTop w:val="0"/>
      <w:marBottom w:val="0"/>
      <w:divBdr>
        <w:top w:val="none" w:sz="0" w:space="0" w:color="auto"/>
        <w:left w:val="none" w:sz="0" w:space="0" w:color="auto"/>
        <w:bottom w:val="none" w:sz="0" w:space="0" w:color="auto"/>
        <w:right w:val="none" w:sz="0" w:space="0" w:color="auto"/>
      </w:divBdr>
      <w:divsChild>
        <w:div w:id="405492168">
          <w:marLeft w:val="0"/>
          <w:marRight w:val="0"/>
          <w:marTop w:val="0"/>
          <w:marBottom w:val="0"/>
          <w:divBdr>
            <w:top w:val="none" w:sz="0" w:space="0" w:color="auto"/>
            <w:left w:val="none" w:sz="0" w:space="0" w:color="auto"/>
            <w:bottom w:val="none" w:sz="0" w:space="0" w:color="auto"/>
            <w:right w:val="none" w:sz="0" w:space="0" w:color="auto"/>
          </w:divBdr>
          <w:divsChild>
            <w:div w:id="793907045">
              <w:marLeft w:val="0"/>
              <w:marRight w:val="0"/>
              <w:marTop w:val="0"/>
              <w:marBottom w:val="0"/>
              <w:divBdr>
                <w:top w:val="none" w:sz="0" w:space="0" w:color="auto"/>
                <w:left w:val="none" w:sz="0" w:space="0" w:color="auto"/>
                <w:bottom w:val="none" w:sz="0" w:space="0" w:color="auto"/>
                <w:right w:val="none" w:sz="0" w:space="0" w:color="auto"/>
              </w:divBdr>
              <w:divsChild>
                <w:div w:id="153966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783978">
      <w:bodyDiv w:val="1"/>
      <w:marLeft w:val="0"/>
      <w:marRight w:val="0"/>
      <w:marTop w:val="0"/>
      <w:marBottom w:val="0"/>
      <w:divBdr>
        <w:top w:val="none" w:sz="0" w:space="0" w:color="auto"/>
        <w:left w:val="none" w:sz="0" w:space="0" w:color="auto"/>
        <w:bottom w:val="none" w:sz="0" w:space="0" w:color="auto"/>
        <w:right w:val="none" w:sz="0" w:space="0" w:color="auto"/>
      </w:divBdr>
      <w:divsChild>
        <w:div w:id="117840487">
          <w:marLeft w:val="0"/>
          <w:marRight w:val="0"/>
          <w:marTop w:val="0"/>
          <w:marBottom w:val="0"/>
          <w:divBdr>
            <w:top w:val="none" w:sz="0" w:space="0" w:color="auto"/>
            <w:left w:val="none" w:sz="0" w:space="0" w:color="auto"/>
            <w:bottom w:val="none" w:sz="0" w:space="0" w:color="auto"/>
            <w:right w:val="none" w:sz="0" w:space="0" w:color="auto"/>
          </w:divBdr>
          <w:divsChild>
            <w:div w:id="1644968007">
              <w:marLeft w:val="0"/>
              <w:marRight w:val="0"/>
              <w:marTop w:val="0"/>
              <w:marBottom w:val="0"/>
              <w:divBdr>
                <w:top w:val="none" w:sz="0" w:space="0" w:color="auto"/>
                <w:left w:val="none" w:sz="0" w:space="0" w:color="auto"/>
                <w:bottom w:val="none" w:sz="0" w:space="0" w:color="auto"/>
                <w:right w:val="none" w:sz="0" w:space="0" w:color="auto"/>
              </w:divBdr>
              <w:divsChild>
                <w:div w:id="960575388">
                  <w:marLeft w:val="0"/>
                  <w:marRight w:val="0"/>
                  <w:marTop w:val="0"/>
                  <w:marBottom w:val="0"/>
                  <w:divBdr>
                    <w:top w:val="none" w:sz="0" w:space="0" w:color="auto"/>
                    <w:left w:val="none" w:sz="0" w:space="0" w:color="auto"/>
                    <w:bottom w:val="none" w:sz="0" w:space="0" w:color="auto"/>
                    <w:right w:val="none" w:sz="0" w:space="0" w:color="auto"/>
                  </w:divBdr>
                  <w:divsChild>
                    <w:div w:id="197775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723053">
          <w:marLeft w:val="0"/>
          <w:marRight w:val="0"/>
          <w:marTop w:val="0"/>
          <w:marBottom w:val="0"/>
          <w:divBdr>
            <w:top w:val="none" w:sz="0" w:space="0" w:color="auto"/>
            <w:left w:val="none" w:sz="0" w:space="0" w:color="auto"/>
            <w:bottom w:val="none" w:sz="0" w:space="0" w:color="auto"/>
            <w:right w:val="none" w:sz="0" w:space="0" w:color="auto"/>
          </w:divBdr>
          <w:divsChild>
            <w:div w:id="1073965933">
              <w:marLeft w:val="0"/>
              <w:marRight w:val="0"/>
              <w:marTop w:val="0"/>
              <w:marBottom w:val="0"/>
              <w:divBdr>
                <w:top w:val="none" w:sz="0" w:space="0" w:color="auto"/>
                <w:left w:val="none" w:sz="0" w:space="0" w:color="auto"/>
                <w:bottom w:val="none" w:sz="0" w:space="0" w:color="auto"/>
                <w:right w:val="none" w:sz="0" w:space="0" w:color="auto"/>
              </w:divBdr>
              <w:divsChild>
                <w:div w:id="193135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742250">
      <w:bodyDiv w:val="1"/>
      <w:marLeft w:val="0"/>
      <w:marRight w:val="0"/>
      <w:marTop w:val="0"/>
      <w:marBottom w:val="0"/>
      <w:divBdr>
        <w:top w:val="none" w:sz="0" w:space="0" w:color="auto"/>
        <w:left w:val="none" w:sz="0" w:space="0" w:color="auto"/>
        <w:bottom w:val="none" w:sz="0" w:space="0" w:color="auto"/>
        <w:right w:val="none" w:sz="0" w:space="0" w:color="auto"/>
      </w:divBdr>
    </w:div>
    <w:div w:id="2045984610">
      <w:bodyDiv w:val="1"/>
      <w:marLeft w:val="0"/>
      <w:marRight w:val="0"/>
      <w:marTop w:val="0"/>
      <w:marBottom w:val="0"/>
      <w:divBdr>
        <w:top w:val="none" w:sz="0" w:space="0" w:color="auto"/>
        <w:left w:val="none" w:sz="0" w:space="0" w:color="auto"/>
        <w:bottom w:val="none" w:sz="0" w:space="0" w:color="auto"/>
        <w:right w:val="none" w:sz="0" w:space="0" w:color="auto"/>
      </w:divBdr>
    </w:div>
    <w:div w:id="2076855389">
      <w:bodyDiv w:val="1"/>
      <w:marLeft w:val="0"/>
      <w:marRight w:val="0"/>
      <w:marTop w:val="0"/>
      <w:marBottom w:val="0"/>
      <w:divBdr>
        <w:top w:val="none" w:sz="0" w:space="0" w:color="auto"/>
        <w:left w:val="none" w:sz="0" w:space="0" w:color="auto"/>
        <w:bottom w:val="none" w:sz="0" w:space="0" w:color="auto"/>
        <w:right w:val="none" w:sz="0" w:space="0" w:color="auto"/>
      </w:divBdr>
      <w:divsChild>
        <w:div w:id="934047158">
          <w:marLeft w:val="0"/>
          <w:marRight w:val="0"/>
          <w:marTop w:val="0"/>
          <w:marBottom w:val="0"/>
          <w:divBdr>
            <w:top w:val="none" w:sz="0" w:space="0" w:color="auto"/>
            <w:left w:val="none" w:sz="0" w:space="0" w:color="auto"/>
            <w:bottom w:val="none" w:sz="0" w:space="0" w:color="auto"/>
            <w:right w:val="none" w:sz="0" w:space="0" w:color="auto"/>
          </w:divBdr>
          <w:divsChild>
            <w:div w:id="661154411">
              <w:marLeft w:val="0"/>
              <w:marRight w:val="0"/>
              <w:marTop w:val="0"/>
              <w:marBottom w:val="0"/>
              <w:divBdr>
                <w:top w:val="none" w:sz="0" w:space="0" w:color="auto"/>
                <w:left w:val="none" w:sz="0" w:space="0" w:color="auto"/>
                <w:bottom w:val="none" w:sz="0" w:space="0" w:color="auto"/>
                <w:right w:val="none" w:sz="0" w:space="0" w:color="auto"/>
              </w:divBdr>
              <w:divsChild>
                <w:div w:id="243800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484187">
      <w:bodyDiv w:val="1"/>
      <w:marLeft w:val="0"/>
      <w:marRight w:val="0"/>
      <w:marTop w:val="0"/>
      <w:marBottom w:val="0"/>
      <w:divBdr>
        <w:top w:val="none" w:sz="0" w:space="0" w:color="auto"/>
        <w:left w:val="none" w:sz="0" w:space="0" w:color="auto"/>
        <w:bottom w:val="none" w:sz="0" w:space="0" w:color="auto"/>
        <w:right w:val="none" w:sz="0" w:space="0" w:color="auto"/>
      </w:divBdr>
      <w:divsChild>
        <w:div w:id="1091047076">
          <w:marLeft w:val="0"/>
          <w:marRight w:val="0"/>
          <w:marTop w:val="0"/>
          <w:marBottom w:val="0"/>
          <w:divBdr>
            <w:top w:val="none" w:sz="0" w:space="0" w:color="auto"/>
            <w:left w:val="none" w:sz="0" w:space="0" w:color="auto"/>
            <w:bottom w:val="none" w:sz="0" w:space="0" w:color="auto"/>
            <w:right w:val="none" w:sz="0" w:space="0" w:color="auto"/>
          </w:divBdr>
          <w:divsChild>
            <w:div w:id="1289042623">
              <w:marLeft w:val="0"/>
              <w:marRight w:val="0"/>
              <w:marTop w:val="0"/>
              <w:marBottom w:val="0"/>
              <w:divBdr>
                <w:top w:val="none" w:sz="0" w:space="0" w:color="auto"/>
                <w:left w:val="none" w:sz="0" w:space="0" w:color="auto"/>
                <w:bottom w:val="none" w:sz="0" w:space="0" w:color="auto"/>
                <w:right w:val="none" w:sz="0" w:space="0" w:color="auto"/>
              </w:divBdr>
              <w:divsChild>
                <w:div w:id="390614147">
                  <w:marLeft w:val="0"/>
                  <w:marRight w:val="0"/>
                  <w:marTop w:val="0"/>
                  <w:marBottom w:val="0"/>
                  <w:divBdr>
                    <w:top w:val="none" w:sz="0" w:space="0" w:color="auto"/>
                    <w:left w:val="none" w:sz="0" w:space="0" w:color="auto"/>
                    <w:bottom w:val="none" w:sz="0" w:space="0" w:color="auto"/>
                    <w:right w:val="none" w:sz="0" w:space="0" w:color="auto"/>
                  </w:divBdr>
                  <w:divsChild>
                    <w:div w:id="139207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922564">
          <w:marLeft w:val="0"/>
          <w:marRight w:val="0"/>
          <w:marTop w:val="0"/>
          <w:marBottom w:val="0"/>
          <w:divBdr>
            <w:top w:val="none" w:sz="0" w:space="0" w:color="auto"/>
            <w:left w:val="none" w:sz="0" w:space="0" w:color="auto"/>
            <w:bottom w:val="none" w:sz="0" w:space="0" w:color="auto"/>
            <w:right w:val="none" w:sz="0" w:space="0" w:color="auto"/>
          </w:divBdr>
          <w:divsChild>
            <w:div w:id="103119556">
              <w:marLeft w:val="0"/>
              <w:marRight w:val="0"/>
              <w:marTop w:val="0"/>
              <w:marBottom w:val="0"/>
              <w:divBdr>
                <w:top w:val="none" w:sz="0" w:space="0" w:color="auto"/>
                <w:left w:val="none" w:sz="0" w:space="0" w:color="auto"/>
                <w:bottom w:val="none" w:sz="0" w:space="0" w:color="auto"/>
                <w:right w:val="none" w:sz="0" w:space="0" w:color="auto"/>
              </w:divBdr>
              <w:divsChild>
                <w:div w:id="61325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953278">
      <w:bodyDiv w:val="1"/>
      <w:marLeft w:val="0"/>
      <w:marRight w:val="0"/>
      <w:marTop w:val="0"/>
      <w:marBottom w:val="0"/>
      <w:divBdr>
        <w:top w:val="none" w:sz="0" w:space="0" w:color="auto"/>
        <w:left w:val="none" w:sz="0" w:space="0" w:color="auto"/>
        <w:bottom w:val="none" w:sz="0" w:space="0" w:color="auto"/>
        <w:right w:val="none" w:sz="0" w:space="0" w:color="auto"/>
      </w:divBdr>
      <w:divsChild>
        <w:div w:id="1511796442">
          <w:marLeft w:val="1138"/>
          <w:marRight w:val="0"/>
          <w:marTop w:val="0"/>
          <w:marBottom w:val="240"/>
          <w:divBdr>
            <w:top w:val="none" w:sz="0" w:space="0" w:color="auto"/>
            <w:left w:val="none" w:sz="0" w:space="0" w:color="auto"/>
            <w:bottom w:val="none" w:sz="0" w:space="0" w:color="auto"/>
            <w:right w:val="none" w:sz="0" w:space="0" w:color="auto"/>
          </w:divBdr>
        </w:div>
        <w:div w:id="1601984545">
          <w:marLeft w:val="1138"/>
          <w:marRight w:val="0"/>
          <w:marTop w:val="0"/>
          <w:marBottom w:val="240"/>
          <w:divBdr>
            <w:top w:val="none" w:sz="0" w:space="0" w:color="auto"/>
            <w:left w:val="none" w:sz="0" w:space="0" w:color="auto"/>
            <w:bottom w:val="none" w:sz="0" w:space="0" w:color="auto"/>
            <w:right w:val="none" w:sz="0" w:space="0" w:color="auto"/>
          </w:divBdr>
        </w:div>
        <w:div w:id="1851141783">
          <w:marLeft w:val="1138"/>
          <w:marRight w:val="0"/>
          <w:marTop w:val="0"/>
          <w:marBottom w:val="240"/>
          <w:divBdr>
            <w:top w:val="none" w:sz="0" w:space="0" w:color="auto"/>
            <w:left w:val="none" w:sz="0" w:space="0" w:color="auto"/>
            <w:bottom w:val="none" w:sz="0" w:space="0" w:color="auto"/>
            <w:right w:val="none" w:sz="0" w:space="0" w:color="auto"/>
          </w:divBdr>
        </w:div>
      </w:divsChild>
    </w:div>
    <w:div w:id="2110613823">
      <w:bodyDiv w:val="1"/>
      <w:marLeft w:val="0"/>
      <w:marRight w:val="0"/>
      <w:marTop w:val="0"/>
      <w:marBottom w:val="0"/>
      <w:divBdr>
        <w:top w:val="none" w:sz="0" w:space="0" w:color="auto"/>
        <w:left w:val="none" w:sz="0" w:space="0" w:color="auto"/>
        <w:bottom w:val="none" w:sz="0" w:space="0" w:color="auto"/>
        <w:right w:val="none" w:sz="0" w:space="0" w:color="auto"/>
      </w:divBdr>
    </w:div>
    <w:div w:id="2125607903">
      <w:bodyDiv w:val="1"/>
      <w:marLeft w:val="0"/>
      <w:marRight w:val="0"/>
      <w:marTop w:val="0"/>
      <w:marBottom w:val="0"/>
      <w:divBdr>
        <w:top w:val="none" w:sz="0" w:space="0" w:color="auto"/>
        <w:left w:val="none" w:sz="0" w:space="0" w:color="auto"/>
        <w:bottom w:val="none" w:sz="0" w:space="0" w:color="auto"/>
        <w:right w:val="none" w:sz="0" w:space="0" w:color="auto"/>
      </w:divBdr>
      <w:divsChild>
        <w:div w:id="312637333">
          <w:marLeft w:val="1627"/>
          <w:marRight w:val="0"/>
          <w:marTop w:val="0"/>
          <w:marBottom w:val="120"/>
          <w:divBdr>
            <w:top w:val="none" w:sz="0" w:space="0" w:color="auto"/>
            <w:left w:val="none" w:sz="0" w:space="0" w:color="auto"/>
            <w:bottom w:val="none" w:sz="0" w:space="0" w:color="auto"/>
            <w:right w:val="none" w:sz="0" w:space="0" w:color="auto"/>
          </w:divBdr>
        </w:div>
        <w:div w:id="1529366106">
          <w:marLeft w:val="1627"/>
          <w:marRight w:val="0"/>
          <w:marTop w:val="0"/>
          <w:marBottom w:val="360"/>
          <w:divBdr>
            <w:top w:val="none" w:sz="0" w:space="0" w:color="auto"/>
            <w:left w:val="none" w:sz="0" w:space="0" w:color="auto"/>
            <w:bottom w:val="none" w:sz="0" w:space="0" w:color="auto"/>
            <w:right w:val="none" w:sz="0" w:space="0" w:color="auto"/>
          </w:divBdr>
        </w:div>
      </w:divsChild>
    </w:div>
    <w:div w:id="2144033767">
      <w:bodyDiv w:val="1"/>
      <w:marLeft w:val="0"/>
      <w:marRight w:val="0"/>
      <w:marTop w:val="0"/>
      <w:marBottom w:val="0"/>
      <w:divBdr>
        <w:top w:val="none" w:sz="0" w:space="0" w:color="auto"/>
        <w:left w:val="none" w:sz="0" w:space="0" w:color="auto"/>
        <w:bottom w:val="none" w:sz="0" w:space="0" w:color="auto"/>
        <w:right w:val="none" w:sz="0" w:space="0" w:color="auto"/>
      </w:divBdr>
      <w:divsChild>
        <w:div w:id="140654959">
          <w:marLeft w:val="360"/>
          <w:marRight w:val="0"/>
          <w:marTop w:val="12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ee89e71-04cd-405e-9ca3-99e020c1694d" ContentTypeId="0x0101" PreviousValue="false"/>
</file>

<file path=customXml/item3.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SharedWithUsers xmlns="f20335f8-d936-4b52-9ef0-2e9ea536a085">
      <UserInfo>
        <DisplayName>Donegan, Sarah</DisplayName>
        <AccountId>41</AccountId>
        <AccountType/>
      </UserInfo>
      <UserInfo>
        <DisplayName>Robbins, Karen</DisplayName>
        <AccountId>40</AccountId>
        <AccountType/>
      </UserInfo>
      <UserInfo>
        <DisplayName>Armstrong, Jon</DisplayName>
        <AccountId>26</AccountId>
        <AccountType/>
      </UserInfo>
      <UserInfo>
        <DisplayName>Brown, Emma</DisplayName>
        <AccountId>52</AccountId>
        <AccountType/>
      </UserInfo>
      <UserInfo>
        <DisplayName>Stewart, Ross</DisplayName>
        <AccountId>53</AccountId>
        <AccountType/>
      </UserInfo>
      <UserInfo>
        <DisplayName>Bertagnolli, Lynn</DisplayName>
        <AccountId>54</AccountId>
        <AccountType/>
      </UserInfo>
      <UserInfo>
        <DisplayName>Delmastro, Lisa</DisplayName>
        <AccountId>23</AccountId>
        <AccountType/>
      </UserInfo>
      <UserInfo>
        <DisplayName>Pease, Elizabeth</DisplayName>
        <AccountId>19</AccountId>
        <AccountType/>
      </UserInfo>
      <UserInfo>
        <DisplayName>Clark, Jason</DisplayName>
        <AccountId>55</AccountId>
        <AccountType/>
      </UserInfo>
      <UserInfo>
        <DisplayName>Schetter, Aaron Joseph</DisplayName>
        <AccountId>45</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4CA49C388249B640AD6F047CBA755642" ma:contentTypeVersion="8" ma:contentTypeDescription="Create a new document." ma:contentTypeScope="" ma:versionID="f6edd234a96dc1f0b1e5ba690c17c9e8">
  <xsd:schema xmlns:xsd="http://www.w3.org/2001/XMLSchema" xmlns:xs="http://www.w3.org/2001/XMLSchema" xmlns:p="http://schemas.microsoft.com/office/2006/metadata/properties" xmlns:ns2="44a56295-c29e-4898-8136-a54736c65b82" xmlns:ns3="d52c1ee5-606c-4bd7-9d6c-41d20e870deb" xmlns:ns4="f20335f8-d936-4b52-9ef0-2e9ea536a085" targetNamespace="http://schemas.microsoft.com/office/2006/metadata/properties" ma:root="true" ma:fieldsID="b1181f76068e0d8a94d1771a59c2f811" ns2:_="" ns3:_="" ns4:_="">
    <xsd:import namespace="44a56295-c29e-4898-8136-a54736c65b82"/>
    <xsd:import namespace="d52c1ee5-606c-4bd7-9d6c-41d20e870deb"/>
    <xsd:import namespace="f20335f8-d936-4b52-9ef0-2e9ea536a085"/>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ObjectDetectorVersions" minOccurs="0"/>
                <xsd:element ref="ns3:MediaServiceSearchPropertie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2c1ee5-606c-4bd7-9d6c-41d20e870de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0335f8-d936-4b52-9ef0-2e9ea536a08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E61B64-E42E-42A3-9D38-75E1EE59FD99}">
  <ds:schemaRefs>
    <ds:schemaRef ds:uri="http://schemas.microsoft.com/sharepoint/v3/contenttype/forms"/>
  </ds:schemaRefs>
</ds:datastoreItem>
</file>

<file path=customXml/itemProps2.xml><?xml version="1.0" encoding="utf-8"?>
<ds:datastoreItem xmlns:ds="http://schemas.openxmlformats.org/officeDocument/2006/customXml" ds:itemID="{375D0847-1A03-4D0B-9243-5791803C6159}">
  <ds:schemaRefs>
    <ds:schemaRef ds:uri="Microsoft.SharePoint.Taxonomy.ContentTypeSync"/>
  </ds:schemaRefs>
</ds:datastoreItem>
</file>

<file path=customXml/itemProps3.xml><?xml version="1.0" encoding="utf-8"?>
<ds:datastoreItem xmlns:ds="http://schemas.openxmlformats.org/officeDocument/2006/customXml" ds:itemID="{7D02D51C-19D4-4929-BA8B-3821DA69EA8C}">
  <ds:schemaRefs>
    <ds:schemaRef ds:uri="http://schemas.microsoft.com/office/2006/metadata/properties"/>
    <ds:schemaRef ds:uri="http://schemas.microsoft.com/office/infopath/2007/PartnerControls"/>
    <ds:schemaRef ds:uri="44a56295-c29e-4898-8136-a54736c65b82"/>
    <ds:schemaRef ds:uri="f20335f8-d936-4b52-9ef0-2e9ea536a085"/>
  </ds:schemaRefs>
</ds:datastoreItem>
</file>

<file path=customXml/itemProps4.xml><?xml version="1.0" encoding="utf-8"?>
<ds:datastoreItem xmlns:ds="http://schemas.openxmlformats.org/officeDocument/2006/customXml" ds:itemID="{15813478-CD6A-42B5-BD4E-408D5FAD4909}">
  <ds:schemaRefs>
    <ds:schemaRef ds:uri="http://schemas.openxmlformats.org/officeDocument/2006/bibliography"/>
  </ds:schemaRefs>
</ds:datastoreItem>
</file>

<file path=customXml/itemProps5.xml><?xml version="1.0" encoding="utf-8"?>
<ds:datastoreItem xmlns:ds="http://schemas.openxmlformats.org/officeDocument/2006/customXml" ds:itemID="{787246AB-8B9B-4BD9-B0C6-A10936AA91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d52c1ee5-606c-4bd7-9d6c-41d20e870deb"/>
    <ds:schemaRef ds:uri="f20335f8-d936-4b52-9ef0-2e9ea536a0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326</Words>
  <Characters>2466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xel</dc:creator>
  <cp:keywords/>
  <dc:description/>
  <cp:lastModifiedBy>Donegan, Sarah</cp:lastModifiedBy>
  <cp:revision>2</cp:revision>
  <cp:lastPrinted>2024-06-21T00:19:00Z</cp:lastPrinted>
  <dcterms:created xsi:type="dcterms:W3CDTF">2026-01-23T20:36:00Z</dcterms:created>
  <dcterms:modified xsi:type="dcterms:W3CDTF">2026-01-23T20:36:00Z</dcterms:modified>
</cp:coreProperties>
</file>

<file path=docProps/custom.xml><?xml version="1.0" encoding="utf-8"?>
<Properties xmlns:vt="http://schemas.openxmlformats.org/officeDocument/2006/docPropsVTypes" xmlns="http://schemas.openxmlformats.org/officeDocument/2006/custom-properties">
  <property fmtid="{D5CDD505-2E9C-101B-9397-08002B2CF9AE}" pid="2" name="ContentTypeId">
    <vt:lpwstr>0x0101004CA49C388249B640AD6F047CBA755642</vt:lpwstr>
  </property>
  <property fmtid="{D5CDD505-2E9C-101B-9397-08002B2CF9AE}" pid="3" name="MediaServiceImageTags">
    <vt:lpwstr/>
  </property>
  <property fmtid="{D5CDD505-2E9C-101B-9397-08002B2CF9AE}" pid="4" name="MSIP_Label_ae54d21a-ad6d-4fae-a6f9-e8f321a5fd89_Enabled">
    <vt:lpwstr>true</vt:lpwstr>
  </property>
  <property fmtid="{D5CDD505-2E9C-101B-9397-08002B2CF9AE}" pid="5" name="MSIP_Label_ae54d21a-ad6d-4fae-a6f9-e8f321a5fd89_SetDate">
    <vt:lpwstr>2026-01-26T06:29:01Z</vt:lpwstr>
  </property>
  <property fmtid="{D5CDD505-2E9C-101B-9397-08002B2CF9AE}" pid="6" name="MSIP_Label_ae54d21a-ad6d-4fae-a6f9-e8f321a5fd89_Method">
    <vt:lpwstr>Standard</vt:lpwstr>
  </property>
  <property fmtid="{D5CDD505-2E9C-101B-9397-08002B2CF9AE}" pid="7" name="MSIP_Label_ae54d21a-ad6d-4fae-a6f9-e8f321a5fd89_Name">
    <vt:lpwstr>Scanner-PHI</vt:lpwstr>
  </property>
  <property fmtid="{D5CDD505-2E9C-101B-9397-08002B2CF9AE}" pid="8" name="MSIP_Label_ae54d21a-ad6d-4fae-a6f9-e8f321a5fd89_SiteId">
    <vt:lpwstr>83d59944-34a0-4eb5-8cb0-80a49540e944</vt:lpwstr>
  </property>
  <property fmtid="{D5CDD505-2E9C-101B-9397-08002B2CF9AE}" pid="9" name="MSIP_Label_ae54d21a-ad6d-4fae-a6f9-e8f321a5fd89_ActionId">
    <vt:lpwstr>7377c660-dcca-4a7b-8fc9-7201b95ee7b7</vt:lpwstr>
  </property>
  <property fmtid="{D5CDD505-2E9C-101B-9397-08002B2CF9AE}" pid="10" name="MSIP_Label_ae54d21a-ad6d-4fae-a6f9-e8f321a5fd89_ContentBits">
    <vt:lpwstr>0</vt:lpwstr>
  </property>
</Properties>
</file>